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014C" w:rsidRPr="00F015FA" w:rsidRDefault="00E0014C" w:rsidP="00F015FA">
      <w:pPr>
        <w:widowControl/>
        <w:rPr>
          <w:rFonts w:ascii="Times New Roman" w:hAnsi="Times New Roman" w:cs="Times New Roman"/>
          <w:sz w:val="20"/>
          <w:szCs w:val="20"/>
        </w:rPr>
      </w:pPr>
    </w:p>
    <w:p w:rsidR="00913BA8" w:rsidRPr="00F015FA" w:rsidRDefault="00EC1984" w:rsidP="00EA4828">
      <w:pPr>
        <w:widowControl/>
        <w:jc w:val="center"/>
        <w:rPr>
          <w:rFonts w:ascii="Times New Roman" w:hAnsi="Times New Roman" w:cs="Times New Roman"/>
          <w:b/>
          <w:sz w:val="20"/>
          <w:szCs w:val="20"/>
        </w:rPr>
      </w:pPr>
      <w:r w:rsidRPr="00EC1984">
        <w:rPr>
          <w:rFonts w:ascii="Times New Roman" w:hAnsi="Times New Roman" w:cs="Times New Roman"/>
          <w:b/>
          <w:color w:val="000000" w:themeColor="text1"/>
          <w:kern w:val="0"/>
          <w:sz w:val="20"/>
          <w:szCs w:val="20"/>
        </w:rPr>
        <w:t>Additional file</w:t>
      </w:r>
      <w:r w:rsidR="00913BA8" w:rsidRPr="00EC1984">
        <w:rPr>
          <w:rFonts w:ascii="Times New Roman" w:hAnsi="Times New Roman" w:cs="Times New Roman"/>
          <w:b/>
          <w:sz w:val="20"/>
          <w:szCs w:val="20"/>
        </w:rPr>
        <w:t xml:space="preserve"> 2</w:t>
      </w:r>
      <w:r w:rsidR="00F015FA" w:rsidRPr="00EC1984">
        <w:rPr>
          <w:rFonts w:ascii="Times New Roman" w:hAnsi="Times New Roman" w:cs="Times New Roman"/>
          <w:b/>
          <w:sz w:val="20"/>
          <w:szCs w:val="20"/>
        </w:rPr>
        <w:t>: Study Quality Assessme</w:t>
      </w:r>
      <w:r w:rsidR="00F015FA" w:rsidRPr="00F015FA">
        <w:rPr>
          <w:rFonts w:ascii="Times New Roman" w:hAnsi="Times New Roman" w:cs="Times New Roman"/>
          <w:b/>
          <w:sz w:val="20"/>
          <w:szCs w:val="20"/>
        </w:rPr>
        <w:t>nt</w:t>
      </w:r>
    </w:p>
    <w:p w:rsidR="008577C1" w:rsidRDefault="008577C1" w:rsidP="00F015FA">
      <w:pPr>
        <w:widowControl/>
        <w:rPr>
          <w:rFonts w:ascii="Times New Roman" w:hAnsi="Times New Roman" w:cs="Times New Roman"/>
          <w:sz w:val="20"/>
          <w:szCs w:val="20"/>
        </w:rPr>
      </w:pPr>
    </w:p>
    <w:p w:rsidR="004606D9" w:rsidRDefault="008577C1" w:rsidP="00F015FA">
      <w:pPr>
        <w:widowControl/>
        <w:rPr>
          <w:rFonts w:ascii="Times New Roman" w:hAnsi="Times New Roman" w:cs="Times New Roman"/>
          <w:sz w:val="20"/>
          <w:szCs w:val="20"/>
        </w:rPr>
      </w:pPr>
      <w:r>
        <w:rPr>
          <w:rFonts w:ascii="Times New Roman" w:hAnsi="Times New Roman" w:cs="Times New Roman"/>
          <w:sz w:val="20"/>
          <w:szCs w:val="20"/>
        </w:rPr>
        <w:t>Table S</w:t>
      </w:r>
      <w:r w:rsidR="00B141D8">
        <w:rPr>
          <w:rFonts w:ascii="Times New Roman" w:hAnsi="Times New Roman" w:cs="Times New Roman"/>
          <w:sz w:val="20"/>
          <w:szCs w:val="20"/>
        </w:rPr>
        <w:t>9</w:t>
      </w:r>
      <w:r>
        <w:rPr>
          <w:rFonts w:ascii="Times New Roman" w:hAnsi="Times New Roman" w:cs="Times New Roman"/>
          <w:sz w:val="20"/>
          <w:szCs w:val="20"/>
        </w:rPr>
        <w:t xml:space="preserve">. </w:t>
      </w:r>
      <w:r w:rsidR="004606D9">
        <w:rPr>
          <w:rFonts w:ascii="Times New Roman" w:hAnsi="Times New Roman" w:cs="Times New Roman"/>
          <w:sz w:val="20"/>
          <w:szCs w:val="20"/>
        </w:rPr>
        <w:t xml:space="preserve">Quality assessment checklist for </w:t>
      </w:r>
      <w:r w:rsidR="0012648C">
        <w:rPr>
          <w:rFonts w:ascii="Times New Roman" w:hAnsi="Times New Roman" w:cs="Times New Roman"/>
          <w:sz w:val="20"/>
          <w:szCs w:val="20"/>
        </w:rPr>
        <w:t>nonrandomized studies</w:t>
      </w:r>
      <w:r w:rsidR="00F823AB">
        <w:rPr>
          <w:rFonts w:ascii="Times New Roman" w:hAnsi="Times New Roman" w:cs="Times New Roman" w:hint="eastAsia"/>
          <w:sz w:val="20"/>
          <w:szCs w:val="20"/>
        </w:rPr>
        <w:t>.</w:t>
      </w:r>
    </w:p>
    <w:tbl>
      <w:tblPr>
        <w:tblStyle w:val="a6"/>
        <w:tblW w:w="0" w:type="auto"/>
        <w:tblLook w:val="04A0" w:firstRow="1" w:lastRow="0" w:firstColumn="1" w:lastColumn="0" w:noHBand="0" w:noVBand="1"/>
      </w:tblPr>
      <w:tblGrid>
        <w:gridCol w:w="2120"/>
        <w:gridCol w:w="3882"/>
        <w:gridCol w:w="3734"/>
      </w:tblGrid>
      <w:tr w:rsidR="0012648C" w:rsidRPr="002C1D7A" w:rsidTr="008B66B0">
        <w:tc>
          <w:tcPr>
            <w:tcW w:w="2972" w:type="dxa"/>
          </w:tcPr>
          <w:p w:rsidR="0012648C" w:rsidRPr="002C1D7A" w:rsidRDefault="0012648C" w:rsidP="008B66B0">
            <w:pPr>
              <w:rPr>
                <w:rFonts w:ascii="Times New Roman" w:hAnsi="Times New Roman" w:cs="Times New Roman"/>
                <w:b/>
                <w:bCs/>
                <w:sz w:val="15"/>
                <w:szCs w:val="15"/>
              </w:rPr>
            </w:pPr>
            <w:r w:rsidRPr="002C1D7A">
              <w:rPr>
                <w:rFonts w:ascii="Times New Roman" w:hAnsi="Times New Roman" w:cs="Times New Roman"/>
                <w:b/>
                <w:bCs/>
                <w:sz w:val="15"/>
                <w:szCs w:val="15"/>
              </w:rPr>
              <w:t>Domain</w:t>
            </w:r>
          </w:p>
        </w:tc>
        <w:tc>
          <w:tcPr>
            <w:tcW w:w="5812" w:type="dxa"/>
          </w:tcPr>
          <w:p w:rsidR="0012648C" w:rsidRPr="002C1D7A" w:rsidRDefault="0012648C" w:rsidP="008B66B0">
            <w:pPr>
              <w:rPr>
                <w:rFonts w:ascii="Times New Roman" w:hAnsi="Times New Roman" w:cs="Times New Roman"/>
                <w:b/>
                <w:sz w:val="15"/>
                <w:szCs w:val="15"/>
              </w:rPr>
            </w:pPr>
            <w:r w:rsidRPr="002C1D7A">
              <w:rPr>
                <w:rFonts w:ascii="Times New Roman" w:hAnsi="Times New Roman" w:cs="Times New Roman"/>
                <w:b/>
                <w:sz w:val="15"/>
                <w:szCs w:val="15"/>
              </w:rPr>
              <w:t>Checklist Criteria</w:t>
            </w:r>
          </w:p>
        </w:tc>
        <w:tc>
          <w:tcPr>
            <w:tcW w:w="5164" w:type="dxa"/>
          </w:tcPr>
          <w:p w:rsidR="0012648C" w:rsidRPr="002C1D7A" w:rsidRDefault="0012648C" w:rsidP="008B66B0">
            <w:pPr>
              <w:rPr>
                <w:rFonts w:ascii="Times New Roman" w:hAnsi="Times New Roman" w:cs="Times New Roman"/>
                <w:b/>
                <w:sz w:val="15"/>
                <w:szCs w:val="15"/>
              </w:rPr>
            </w:pPr>
            <w:r w:rsidRPr="002C1D7A">
              <w:rPr>
                <w:rFonts w:ascii="Times New Roman" w:hAnsi="Times New Roman" w:cs="Times New Roman"/>
                <w:b/>
                <w:sz w:val="15"/>
                <w:szCs w:val="15"/>
              </w:rPr>
              <w:t>Additional Information</w:t>
            </w:r>
          </w:p>
        </w:tc>
      </w:tr>
      <w:tr w:rsidR="0012648C" w:rsidRPr="002C1D7A" w:rsidTr="008B66B0">
        <w:tc>
          <w:tcPr>
            <w:tcW w:w="2972" w:type="dxa"/>
            <w:vMerge w:val="restart"/>
          </w:tcPr>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bCs/>
                <w:sz w:val="15"/>
                <w:szCs w:val="15"/>
              </w:rPr>
              <w:t>Selection</w:t>
            </w:r>
          </w:p>
        </w:tc>
        <w:tc>
          <w:tcPr>
            <w:tcW w:w="5812" w:type="dxa"/>
          </w:tcPr>
          <w:p w:rsidR="0012648C" w:rsidRPr="002C1D7A" w:rsidRDefault="0012648C" w:rsidP="008B66B0">
            <w:pPr>
              <w:rPr>
                <w:rFonts w:ascii="Times New Roman" w:hAnsi="Times New Roman" w:cs="Times New Roman"/>
                <w:b/>
                <w:sz w:val="15"/>
                <w:szCs w:val="15"/>
              </w:rPr>
            </w:pPr>
            <w:r w:rsidRPr="002C1D7A">
              <w:rPr>
                <w:rFonts w:ascii="Times New Roman" w:hAnsi="Times New Roman" w:cs="Times New Roman"/>
                <w:b/>
                <w:sz w:val="15"/>
                <w:szCs w:val="15"/>
              </w:rPr>
              <w:t xml:space="preserve">1) Is the case definition adequate? </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 xml:space="preserve">a) yes, with independent validation </w:t>
            </w:r>
            <w:r w:rsidRPr="002C1D7A">
              <w:rPr>
                <w:rFonts w:ascii="Times New Roman" w:hAnsi="Times New Roman" w:cs="Times New Roman"/>
                <w:b/>
                <w:bCs/>
                <w:sz w:val="15"/>
                <w:szCs w:val="15"/>
              </w:rPr>
              <w:t>*</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 xml:space="preserve">b) yes, </w:t>
            </w:r>
            <w:proofErr w:type="spellStart"/>
            <w:r w:rsidRPr="002C1D7A">
              <w:rPr>
                <w:rFonts w:ascii="Times New Roman" w:hAnsi="Times New Roman" w:cs="Times New Roman"/>
                <w:sz w:val="15"/>
                <w:szCs w:val="15"/>
              </w:rPr>
              <w:t>eg</w:t>
            </w:r>
            <w:proofErr w:type="spellEnd"/>
            <w:r w:rsidRPr="002C1D7A">
              <w:rPr>
                <w:rFonts w:ascii="Times New Roman" w:hAnsi="Times New Roman" w:cs="Times New Roman"/>
                <w:sz w:val="15"/>
                <w:szCs w:val="15"/>
              </w:rPr>
              <w:t xml:space="preserve"> </w:t>
            </w:r>
            <w:r w:rsidR="002B0DF1" w:rsidRPr="002C1D7A">
              <w:rPr>
                <w:rFonts w:ascii="Times New Roman" w:hAnsi="Times New Roman" w:cs="Times New Roman"/>
                <w:sz w:val="15"/>
                <w:szCs w:val="15"/>
              </w:rPr>
              <w:t>record linkage or based on self-</w:t>
            </w:r>
            <w:r w:rsidRPr="002C1D7A">
              <w:rPr>
                <w:rFonts w:ascii="Times New Roman" w:hAnsi="Times New Roman" w:cs="Times New Roman"/>
                <w:sz w:val="15"/>
                <w:szCs w:val="15"/>
              </w:rPr>
              <w:t xml:space="preserve">reports </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c) no description</w:t>
            </w:r>
          </w:p>
        </w:tc>
        <w:tc>
          <w:tcPr>
            <w:tcW w:w="5164" w:type="dxa"/>
          </w:tcPr>
          <w:p w:rsidR="0012648C" w:rsidRPr="002C1D7A" w:rsidRDefault="0012648C" w:rsidP="008B66B0">
            <w:pPr>
              <w:rPr>
                <w:rFonts w:ascii="Times New Roman" w:hAnsi="Times New Roman" w:cs="Times New Roman"/>
                <w:sz w:val="15"/>
                <w:szCs w:val="15"/>
              </w:rPr>
            </w:pPr>
          </w:p>
        </w:tc>
      </w:tr>
      <w:tr w:rsidR="0012648C" w:rsidRPr="002C1D7A" w:rsidTr="008B66B0">
        <w:tc>
          <w:tcPr>
            <w:tcW w:w="2972" w:type="dxa"/>
            <w:vMerge/>
          </w:tcPr>
          <w:p w:rsidR="0012648C" w:rsidRPr="002C1D7A" w:rsidRDefault="0012648C" w:rsidP="008B66B0">
            <w:pPr>
              <w:rPr>
                <w:rFonts w:ascii="Times New Roman" w:hAnsi="Times New Roman" w:cs="Times New Roman"/>
                <w:sz w:val="15"/>
                <w:szCs w:val="15"/>
              </w:rPr>
            </w:pPr>
          </w:p>
        </w:tc>
        <w:tc>
          <w:tcPr>
            <w:tcW w:w="5812" w:type="dxa"/>
          </w:tcPr>
          <w:p w:rsidR="0012648C" w:rsidRPr="002C1D7A" w:rsidRDefault="0012648C" w:rsidP="008B66B0">
            <w:pPr>
              <w:rPr>
                <w:rFonts w:ascii="Times New Roman" w:hAnsi="Times New Roman" w:cs="Times New Roman"/>
                <w:b/>
                <w:sz w:val="15"/>
                <w:szCs w:val="15"/>
              </w:rPr>
            </w:pPr>
            <w:r w:rsidRPr="002C1D7A">
              <w:rPr>
                <w:rFonts w:ascii="Times New Roman" w:hAnsi="Times New Roman" w:cs="Times New Roman"/>
                <w:b/>
                <w:sz w:val="15"/>
                <w:szCs w:val="15"/>
              </w:rPr>
              <w:t>2) Representativeness of the cases</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a) consecutive or obviously representative series of cases *</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b) potential for selection biases or not stated</w:t>
            </w:r>
          </w:p>
        </w:tc>
        <w:tc>
          <w:tcPr>
            <w:tcW w:w="5164" w:type="dxa"/>
          </w:tcPr>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Assumption: Given the nature of the review, studies received a star if they discuss representation (and reasons for their study being representative) or if they are multicentre/regional/national.</w:t>
            </w:r>
          </w:p>
        </w:tc>
      </w:tr>
      <w:tr w:rsidR="0012648C" w:rsidRPr="002C1D7A" w:rsidTr="008B66B0">
        <w:tc>
          <w:tcPr>
            <w:tcW w:w="2972" w:type="dxa"/>
            <w:vMerge/>
          </w:tcPr>
          <w:p w:rsidR="0012648C" w:rsidRPr="002C1D7A" w:rsidRDefault="0012648C" w:rsidP="008B66B0">
            <w:pPr>
              <w:rPr>
                <w:rFonts w:ascii="Times New Roman" w:hAnsi="Times New Roman" w:cs="Times New Roman"/>
                <w:sz w:val="15"/>
                <w:szCs w:val="15"/>
              </w:rPr>
            </w:pPr>
          </w:p>
        </w:tc>
        <w:tc>
          <w:tcPr>
            <w:tcW w:w="5812" w:type="dxa"/>
          </w:tcPr>
          <w:p w:rsidR="0012648C" w:rsidRPr="002C1D7A" w:rsidRDefault="0012648C" w:rsidP="008B66B0">
            <w:pPr>
              <w:rPr>
                <w:rFonts w:ascii="Times New Roman" w:hAnsi="Times New Roman" w:cs="Times New Roman"/>
                <w:b/>
                <w:sz w:val="15"/>
                <w:szCs w:val="15"/>
              </w:rPr>
            </w:pPr>
            <w:r w:rsidRPr="002C1D7A">
              <w:rPr>
                <w:rFonts w:ascii="Times New Roman" w:hAnsi="Times New Roman" w:cs="Times New Roman"/>
                <w:b/>
                <w:sz w:val="15"/>
                <w:szCs w:val="15"/>
              </w:rPr>
              <w:t>3) Selection of Controls</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 xml:space="preserve">a) community controls </w:t>
            </w:r>
            <w:r w:rsidRPr="002C1D7A">
              <w:rPr>
                <w:rFonts w:ascii="Times New Roman" w:hAnsi="Times New Roman" w:cs="Times New Roman"/>
                <w:b/>
                <w:bCs/>
                <w:sz w:val="15"/>
                <w:szCs w:val="15"/>
              </w:rPr>
              <w:t>*</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b) hospital controls</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c) no description</w:t>
            </w:r>
          </w:p>
        </w:tc>
        <w:tc>
          <w:tcPr>
            <w:tcW w:w="5164" w:type="dxa"/>
          </w:tcPr>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Assumption: It was assumed that if the study was in a hospital setting in which cases were hospital patients, hospital controls were accepted.</w:t>
            </w:r>
          </w:p>
        </w:tc>
      </w:tr>
      <w:tr w:rsidR="0012648C" w:rsidRPr="002C1D7A" w:rsidTr="008B66B0">
        <w:tc>
          <w:tcPr>
            <w:tcW w:w="2972" w:type="dxa"/>
            <w:vMerge/>
          </w:tcPr>
          <w:p w:rsidR="0012648C" w:rsidRPr="002C1D7A" w:rsidRDefault="0012648C" w:rsidP="008B66B0">
            <w:pPr>
              <w:rPr>
                <w:rFonts w:ascii="Times New Roman" w:hAnsi="Times New Roman" w:cs="Times New Roman"/>
                <w:sz w:val="15"/>
                <w:szCs w:val="15"/>
              </w:rPr>
            </w:pPr>
          </w:p>
        </w:tc>
        <w:tc>
          <w:tcPr>
            <w:tcW w:w="5812" w:type="dxa"/>
          </w:tcPr>
          <w:p w:rsidR="0012648C" w:rsidRPr="002C1D7A" w:rsidRDefault="0012648C" w:rsidP="008B66B0">
            <w:pPr>
              <w:rPr>
                <w:rFonts w:ascii="Times New Roman" w:hAnsi="Times New Roman" w:cs="Times New Roman"/>
                <w:b/>
                <w:sz w:val="15"/>
                <w:szCs w:val="15"/>
              </w:rPr>
            </w:pPr>
            <w:r w:rsidRPr="002C1D7A">
              <w:rPr>
                <w:rFonts w:ascii="Times New Roman" w:hAnsi="Times New Roman" w:cs="Times New Roman"/>
                <w:b/>
                <w:sz w:val="15"/>
                <w:szCs w:val="15"/>
              </w:rPr>
              <w:t>4) Definition of Controls</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 xml:space="preserve">a) no history of disease (endpoint) </w:t>
            </w:r>
            <w:r w:rsidRPr="002C1D7A">
              <w:rPr>
                <w:rFonts w:ascii="Times New Roman" w:hAnsi="Times New Roman" w:cs="Times New Roman"/>
                <w:b/>
                <w:bCs/>
                <w:sz w:val="15"/>
                <w:szCs w:val="15"/>
              </w:rPr>
              <w:t>*</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b) no description of source</w:t>
            </w:r>
          </w:p>
        </w:tc>
        <w:tc>
          <w:tcPr>
            <w:tcW w:w="5164" w:type="dxa"/>
          </w:tcPr>
          <w:p w:rsidR="0012648C" w:rsidRPr="002C1D7A" w:rsidRDefault="0012648C" w:rsidP="00220E20">
            <w:pPr>
              <w:rPr>
                <w:rFonts w:ascii="Times New Roman" w:hAnsi="Times New Roman" w:cs="Times New Roman"/>
                <w:sz w:val="15"/>
                <w:szCs w:val="15"/>
              </w:rPr>
            </w:pPr>
            <w:r w:rsidRPr="002C1D7A">
              <w:rPr>
                <w:rFonts w:ascii="Times New Roman" w:hAnsi="Times New Roman" w:cs="Times New Roman"/>
                <w:sz w:val="15"/>
                <w:szCs w:val="15"/>
              </w:rPr>
              <w:t>Assumption: History of disease/infection was used in this criteria even in studies looking at mor</w:t>
            </w:r>
            <w:r w:rsidR="00220E20">
              <w:rPr>
                <w:rFonts w:ascii="Times New Roman" w:hAnsi="Times New Roman" w:cs="Times New Roman"/>
                <w:sz w:val="15"/>
                <w:szCs w:val="15"/>
              </w:rPr>
              <w:t>tality or other burden outcomes</w:t>
            </w:r>
          </w:p>
        </w:tc>
      </w:tr>
      <w:tr w:rsidR="0012648C" w:rsidRPr="002C1D7A" w:rsidTr="008B66B0">
        <w:tc>
          <w:tcPr>
            <w:tcW w:w="2972" w:type="dxa"/>
          </w:tcPr>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Comparability</w:t>
            </w:r>
          </w:p>
        </w:tc>
        <w:tc>
          <w:tcPr>
            <w:tcW w:w="5812" w:type="dxa"/>
          </w:tcPr>
          <w:p w:rsidR="0012648C" w:rsidRPr="002C1D7A" w:rsidRDefault="0012648C" w:rsidP="008B66B0">
            <w:pPr>
              <w:rPr>
                <w:rFonts w:ascii="Times New Roman" w:hAnsi="Times New Roman" w:cs="Times New Roman"/>
                <w:b/>
                <w:sz w:val="15"/>
                <w:szCs w:val="15"/>
              </w:rPr>
            </w:pPr>
            <w:r w:rsidRPr="002C1D7A">
              <w:rPr>
                <w:rFonts w:ascii="Times New Roman" w:hAnsi="Times New Roman" w:cs="Times New Roman"/>
                <w:b/>
                <w:sz w:val="15"/>
                <w:szCs w:val="15"/>
              </w:rPr>
              <w:t xml:space="preserve">1) Comparability of cases and controls on the basis of the design or analysis </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a) study controls for age/sex/comorbidities *</w:t>
            </w:r>
          </w:p>
          <w:p w:rsidR="0012648C" w:rsidRPr="002C1D7A" w:rsidRDefault="0012648C" w:rsidP="008B66B0">
            <w:pPr>
              <w:rPr>
                <w:rFonts w:ascii="Times New Roman" w:hAnsi="Times New Roman" w:cs="Times New Roman"/>
                <w:b/>
                <w:bCs/>
                <w:sz w:val="15"/>
                <w:szCs w:val="15"/>
              </w:rPr>
            </w:pPr>
            <w:r w:rsidRPr="002C1D7A">
              <w:rPr>
                <w:rFonts w:ascii="Times New Roman" w:hAnsi="Times New Roman" w:cs="Times New Roman"/>
                <w:sz w:val="15"/>
                <w:szCs w:val="15"/>
              </w:rPr>
              <w:t>b) study controls for any additional factor</w:t>
            </w:r>
            <w:r w:rsidRPr="002C1D7A">
              <w:rPr>
                <w:rFonts w:ascii="Times New Roman" w:hAnsi="Times New Roman" w:cs="Times New Roman"/>
                <w:b/>
                <w:bCs/>
                <w:sz w:val="15"/>
                <w:szCs w:val="15"/>
              </w:rPr>
              <w:t xml:space="preserve"> *</w:t>
            </w:r>
          </w:p>
        </w:tc>
        <w:tc>
          <w:tcPr>
            <w:tcW w:w="5164" w:type="dxa"/>
          </w:tcPr>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sz w:val="15"/>
                <w:szCs w:val="15"/>
              </w:rPr>
              <w:t>2 * maximum allotted for this criteria.</w:t>
            </w:r>
          </w:p>
          <w:p w:rsidR="0012648C" w:rsidRPr="002C1D7A" w:rsidRDefault="0012648C" w:rsidP="008B66B0">
            <w:pPr>
              <w:rPr>
                <w:rFonts w:ascii="Times New Roman" w:hAnsi="Times New Roman" w:cs="Times New Roman"/>
                <w:sz w:val="15"/>
                <w:szCs w:val="15"/>
              </w:rPr>
            </w:pPr>
            <w:r w:rsidRPr="002C1D7A">
              <w:rPr>
                <w:rFonts w:ascii="Times New Roman" w:hAnsi="Times New Roman" w:cs="Times New Roman"/>
                <w:bCs/>
                <w:sz w:val="15"/>
                <w:szCs w:val="15"/>
              </w:rPr>
              <w:t xml:space="preserve">Assumption: For studies in which hospital associated cases and </w:t>
            </w:r>
            <w:proofErr w:type="spellStart"/>
            <w:r w:rsidRPr="002C1D7A">
              <w:rPr>
                <w:rFonts w:ascii="Times New Roman" w:hAnsi="Times New Roman" w:cs="Times New Roman"/>
                <w:bCs/>
                <w:sz w:val="15"/>
                <w:szCs w:val="15"/>
              </w:rPr>
              <w:t>LoS</w:t>
            </w:r>
            <w:proofErr w:type="spellEnd"/>
            <w:r w:rsidRPr="002C1D7A">
              <w:rPr>
                <w:rFonts w:ascii="Times New Roman" w:hAnsi="Times New Roman" w:cs="Times New Roman"/>
                <w:bCs/>
                <w:sz w:val="15"/>
                <w:szCs w:val="15"/>
              </w:rPr>
              <w:t xml:space="preserve"> were being analysed, two stars were only given if tim</w:t>
            </w:r>
            <w:r w:rsidR="00220E20">
              <w:rPr>
                <w:rFonts w:ascii="Times New Roman" w:hAnsi="Times New Roman" w:cs="Times New Roman"/>
                <w:bCs/>
                <w:sz w:val="15"/>
                <w:szCs w:val="15"/>
              </w:rPr>
              <w:t>e dependency was controlled for</w:t>
            </w:r>
          </w:p>
        </w:tc>
      </w:tr>
      <w:tr w:rsidR="002B0DF1" w:rsidRPr="002C1D7A" w:rsidTr="008B66B0">
        <w:tc>
          <w:tcPr>
            <w:tcW w:w="2972" w:type="dxa"/>
            <w:vMerge w:val="restart"/>
          </w:tcPr>
          <w:p w:rsidR="002B0DF1" w:rsidRPr="002C1D7A" w:rsidRDefault="002B0DF1" w:rsidP="008B66B0">
            <w:pPr>
              <w:rPr>
                <w:rFonts w:ascii="Times New Roman" w:hAnsi="Times New Roman" w:cs="Times New Roman"/>
                <w:sz w:val="15"/>
                <w:szCs w:val="15"/>
              </w:rPr>
            </w:pPr>
            <w:r w:rsidRPr="002C1D7A">
              <w:rPr>
                <w:rFonts w:ascii="Times New Roman" w:hAnsi="Times New Roman" w:cs="Times New Roman"/>
                <w:sz w:val="15"/>
                <w:szCs w:val="15"/>
              </w:rPr>
              <w:t>Exposure</w:t>
            </w:r>
          </w:p>
        </w:tc>
        <w:tc>
          <w:tcPr>
            <w:tcW w:w="5812" w:type="dxa"/>
          </w:tcPr>
          <w:p w:rsidR="002B0DF1" w:rsidRPr="002C1D7A" w:rsidRDefault="002B0DF1" w:rsidP="008B66B0">
            <w:pPr>
              <w:rPr>
                <w:rFonts w:ascii="Times New Roman" w:hAnsi="Times New Roman" w:cs="Times New Roman"/>
                <w:b/>
                <w:sz w:val="15"/>
                <w:szCs w:val="15"/>
              </w:rPr>
            </w:pPr>
            <w:r w:rsidRPr="002C1D7A">
              <w:rPr>
                <w:rFonts w:ascii="Times New Roman" w:hAnsi="Times New Roman" w:cs="Times New Roman"/>
                <w:b/>
                <w:sz w:val="15"/>
                <w:szCs w:val="15"/>
              </w:rPr>
              <w:t>1) Ascertainment of exposure</w:t>
            </w:r>
          </w:p>
          <w:p w:rsidR="002B0DF1" w:rsidRPr="002C1D7A" w:rsidRDefault="002B0DF1" w:rsidP="008B66B0">
            <w:pPr>
              <w:rPr>
                <w:rFonts w:ascii="Times New Roman" w:hAnsi="Times New Roman" w:cs="Times New Roman"/>
                <w:sz w:val="15"/>
                <w:szCs w:val="15"/>
              </w:rPr>
            </w:pPr>
            <w:r w:rsidRPr="002C1D7A">
              <w:rPr>
                <w:rFonts w:ascii="Times New Roman" w:hAnsi="Times New Roman" w:cs="Times New Roman"/>
                <w:sz w:val="15"/>
                <w:szCs w:val="15"/>
              </w:rPr>
              <w:t>a) secure record (</w:t>
            </w:r>
            <w:proofErr w:type="spellStart"/>
            <w:r w:rsidRPr="002C1D7A">
              <w:rPr>
                <w:rFonts w:ascii="Times New Roman" w:hAnsi="Times New Roman" w:cs="Times New Roman"/>
                <w:sz w:val="15"/>
                <w:szCs w:val="15"/>
              </w:rPr>
              <w:t>eg</w:t>
            </w:r>
            <w:proofErr w:type="spellEnd"/>
            <w:r w:rsidRPr="002C1D7A">
              <w:rPr>
                <w:rFonts w:ascii="Times New Roman" w:hAnsi="Times New Roman" w:cs="Times New Roman"/>
                <w:sz w:val="15"/>
                <w:szCs w:val="15"/>
              </w:rPr>
              <w:t xml:space="preserve"> surgical records) </w:t>
            </w:r>
            <w:r w:rsidRPr="002C1D7A">
              <w:rPr>
                <w:rFonts w:ascii="Times New Roman" w:hAnsi="Times New Roman" w:cs="Times New Roman"/>
                <w:b/>
                <w:bCs/>
                <w:sz w:val="15"/>
                <w:szCs w:val="15"/>
              </w:rPr>
              <w:t>*</w:t>
            </w:r>
          </w:p>
          <w:p w:rsidR="002B0DF1" w:rsidRPr="002C1D7A" w:rsidRDefault="002B0DF1" w:rsidP="008B66B0">
            <w:pPr>
              <w:rPr>
                <w:rFonts w:ascii="Times New Roman" w:hAnsi="Times New Roman" w:cs="Times New Roman"/>
                <w:sz w:val="15"/>
                <w:szCs w:val="15"/>
              </w:rPr>
            </w:pPr>
            <w:r w:rsidRPr="002C1D7A">
              <w:rPr>
                <w:rFonts w:ascii="Times New Roman" w:hAnsi="Times New Roman" w:cs="Times New Roman"/>
                <w:sz w:val="15"/>
                <w:szCs w:val="15"/>
              </w:rPr>
              <w:t xml:space="preserve">b) structured interview where blind to case/control status </w:t>
            </w:r>
            <w:r w:rsidRPr="002C1D7A">
              <w:rPr>
                <w:rFonts w:ascii="Times New Roman" w:hAnsi="Times New Roman" w:cs="Times New Roman"/>
                <w:b/>
                <w:bCs/>
                <w:sz w:val="15"/>
                <w:szCs w:val="15"/>
              </w:rPr>
              <w:t>*</w:t>
            </w:r>
          </w:p>
          <w:p w:rsidR="002B0DF1" w:rsidRPr="002C1D7A" w:rsidRDefault="002B0DF1" w:rsidP="008B66B0">
            <w:pPr>
              <w:rPr>
                <w:rFonts w:ascii="Times New Roman" w:hAnsi="Times New Roman" w:cs="Times New Roman"/>
                <w:sz w:val="15"/>
                <w:szCs w:val="15"/>
              </w:rPr>
            </w:pPr>
            <w:r w:rsidRPr="002C1D7A">
              <w:rPr>
                <w:rFonts w:ascii="Times New Roman" w:hAnsi="Times New Roman" w:cs="Times New Roman"/>
                <w:sz w:val="15"/>
                <w:szCs w:val="15"/>
              </w:rPr>
              <w:t>c) interview not blinded to case/control status</w:t>
            </w:r>
          </w:p>
          <w:p w:rsidR="002B0DF1" w:rsidRPr="002C1D7A" w:rsidRDefault="002B0DF1" w:rsidP="008B66B0">
            <w:pPr>
              <w:rPr>
                <w:rFonts w:ascii="Times New Roman" w:hAnsi="Times New Roman" w:cs="Times New Roman"/>
                <w:sz w:val="15"/>
                <w:szCs w:val="15"/>
              </w:rPr>
            </w:pPr>
            <w:r w:rsidRPr="002C1D7A">
              <w:rPr>
                <w:rFonts w:ascii="Times New Roman" w:hAnsi="Times New Roman" w:cs="Times New Roman"/>
                <w:sz w:val="15"/>
                <w:szCs w:val="15"/>
              </w:rPr>
              <w:t>d) written self-report or medical record only</w:t>
            </w:r>
          </w:p>
          <w:p w:rsidR="002B0DF1" w:rsidRPr="002C1D7A" w:rsidRDefault="002B0DF1" w:rsidP="008B66B0">
            <w:pPr>
              <w:rPr>
                <w:rFonts w:ascii="Times New Roman" w:hAnsi="Times New Roman" w:cs="Times New Roman"/>
                <w:sz w:val="15"/>
                <w:szCs w:val="15"/>
              </w:rPr>
            </w:pPr>
            <w:r w:rsidRPr="002C1D7A">
              <w:rPr>
                <w:rFonts w:ascii="Times New Roman" w:hAnsi="Times New Roman" w:cs="Times New Roman"/>
                <w:sz w:val="15"/>
                <w:szCs w:val="15"/>
              </w:rPr>
              <w:t>e) no description</w:t>
            </w:r>
          </w:p>
        </w:tc>
        <w:tc>
          <w:tcPr>
            <w:tcW w:w="5164" w:type="dxa"/>
          </w:tcPr>
          <w:p w:rsidR="002B0DF1" w:rsidRPr="002C1D7A" w:rsidRDefault="002B0DF1" w:rsidP="008B66B0">
            <w:pPr>
              <w:rPr>
                <w:rFonts w:ascii="Times New Roman" w:hAnsi="Times New Roman" w:cs="Times New Roman"/>
                <w:sz w:val="15"/>
                <w:szCs w:val="15"/>
              </w:rPr>
            </w:pPr>
            <w:r w:rsidRPr="002C1D7A">
              <w:rPr>
                <w:rFonts w:ascii="Times New Roman" w:hAnsi="Times New Roman" w:cs="Times New Roman"/>
                <w:sz w:val="15"/>
                <w:szCs w:val="15"/>
              </w:rPr>
              <w:t xml:space="preserve">Assumption: Studies which utilised lab techniques were used to ascertain exposure received one star. </w:t>
            </w:r>
          </w:p>
          <w:p w:rsidR="002B0DF1" w:rsidRPr="002C1D7A" w:rsidRDefault="002B0DF1" w:rsidP="008B66B0">
            <w:pPr>
              <w:rPr>
                <w:rFonts w:ascii="Times New Roman" w:hAnsi="Times New Roman" w:cs="Times New Roman"/>
                <w:sz w:val="15"/>
                <w:szCs w:val="15"/>
              </w:rPr>
            </w:pPr>
          </w:p>
        </w:tc>
      </w:tr>
      <w:tr w:rsidR="002B0DF1" w:rsidRPr="002C1D7A" w:rsidTr="002B0DF1">
        <w:trPr>
          <w:trHeight w:val="940"/>
        </w:trPr>
        <w:tc>
          <w:tcPr>
            <w:tcW w:w="2972" w:type="dxa"/>
            <w:vMerge/>
          </w:tcPr>
          <w:p w:rsidR="002B0DF1" w:rsidRPr="002C1D7A" w:rsidRDefault="002B0DF1" w:rsidP="008B66B0">
            <w:pPr>
              <w:rPr>
                <w:rFonts w:ascii="Times New Roman" w:hAnsi="Times New Roman" w:cs="Times New Roman"/>
                <w:sz w:val="15"/>
                <w:szCs w:val="15"/>
              </w:rPr>
            </w:pPr>
          </w:p>
        </w:tc>
        <w:tc>
          <w:tcPr>
            <w:tcW w:w="5812" w:type="dxa"/>
          </w:tcPr>
          <w:p w:rsidR="002B0DF1" w:rsidRPr="002C1D7A" w:rsidRDefault="002B0DF1" w:rsidP="008B66B0">
            <w:pPr>
              <w:rPr>
                <w:rFonts w:ascii="Times New Roman" w:hAnsi="Times New Roman" w:cs="Times New Roman"/>
                <w:b/>
                <w:sz w:val="15"/>
                <w:szCs w:val="15"/>
              </w:rPr>
            </w:pPr>
            <w:r w:rsidRPr="002C1D7A">
              <w:rPr>
                <w:rFonts w:ascii="Times New Roman" w:hAnsi="Times New Roman" w:cs="Times New Roman"/>
                <w:b/>
                <w:sz w:val="15"/>
                <w:szCs w:val="15"/>
              </w:rPr>
              <w:t>2) Same method of ascertainment for cases and controls</w:t>
            </w:r>
          </w:p>
          <w:p w:rsidR="002B0DF1" w:rsidRPr="002C1D7A" w:rsidRDefault="002B0DF1" w:rsidP="008B66B0">
            <w:pPr>
              <w:rPr>
                <w:rFonts w:ascii="Times New Roman" w:hAnsi="Times New Roman" w:cs="Times New Roman"/>
                <w:sz w:val="15"/>
                <w:szCs w:val="15"/>
              </w:rPr>
            </w:pPr>
            <w:r w:rsidRPr="002C1D7A">
              <w:rPr>
                <w:rFonts w:ascii="Times New Roman" w:hAnsi="Times New Roman" w:cs="Times New Roman"/>
                <w:sz w:val="15"/>
                <w:szCs w:val="15"/>
              </w:rPr>
              <w:t xml:space="preserve">a) yes </w:t>
            </w:r>
            <w:r w:rsidRPr="002C1D7A">
              <w:rPr>
                <w:rFonts w:ascii="Times New Roman" w:hAnsi="Times New Roman" w:cs="Times New Roman"/>
                <w:b/>
                <w:bCs/>
                <w:sz w:val="15"/>
                <w:szCs w:val="15"/>
              </w:rPr>
              <w:t>*</w:t>
            </w:r>
          </w:p>
          <w:p w:rsidR="002B0DF1" w:rsidRPr="002C1D7A" w:rsidRDefault="002B0DF1" w:rsidP="008B66B0">
            <w:pPr>
              <w:rPr>
                <w:rFonts w:ascii="Times New Roman" w:hAnsi="Times New Roman" w:cs="Times New Roman"/>
                <w:sz w:val="15"/>
                <w:szCs w:val="15"/>
              </w:rPr>
            </w:pPr>
            <w:r w:rsidRPr="002C1D7A">
              <w:rPr>
                <w:rFonts w:ascii="Times New Roman" w:hAnsi="Times New Roman" w:cs="Times New Roman"/>
                <w:sz w:val="15"/>
                <w:szCs w:val="15"/>
              </w:rPr>
              <w:t>b) no</w:t>
            </w:r>
          </w:p>
        </w:tc>
        <w:tc>
          <w:tcPr>
            <w:tcW w:w="5164" w:type="dxa"/>
          </w:tcPr>
          <w:p w:rsidR="002B0DF1" w:rsidRPr="002C1D7A" w:rsidRDefault="002B0DF1" w:rsidP="008B66B0">
            <w:pPr>
              <w:rPr>
                <w:rFonts w:ascii="Times New Roman" w:hAnsi="Times New Roman" w:cs="Times New Roman"/>
                <w:sz w:val="15"/>
                <w:szCs w:val="15"/>
              </w:rPr>
            </w:pPr>
          </w:p>
        </w:tc>
      </w:tr>
      <w:tr w:rsidR="002B0DF1" w:rsidRPr="002C1D7A" w:rsidTr="008B66B0">
        <w:trPr>
          <w:trHeight w:val="1240"/>
        </w:trPr>
        <w:tc>
          <w:tcPr>
            <w:tcW w:w="2972" w:type="dxa"/>
            <w:vMerge/>
          </w:tcPr>
          <w:p w:rsidR="002B0DF1" w:rsidRPr="002C1D7A" w:rsidRDefault="002B0DF1" w:rsidP="008B66B0">
            <w:pPr>
              <w:rPr>
                <w:rFonts w:ascii="Times New Roman" w:hAnsi="Times New Roman" w:cs="Times New Roman"/>
                <w:sz w:val="15"/>
                <w:szCs w:val="15"/>
              </w:rPr>
            </w:pPr>
          </w:p>
        </w:tc>
        <w:tc>
          <w:tcPr>
            <w:tcW w:w="5812" w:type="dxa"/>
          </w:tcPr>
          <w:p w:rsidR="002B0DF1" w:rsidRPr="002C1D7A" w:rsidRDefault="002B0DF1" w:rsidP="002B0DF1">
            <w:pPr>
              <w:rPr>
                <w:rFonts w:ascii="Times New Roman" w:hAnsi="Times New Roman" w:cs="Times New Roman"/>
                <w:b/>
                <w:sz w:val="15"/>
                <w:szCs w:val="15"/>
              </w:rPr>
            </w:pPr>
            <w:r w:rsidRPr="002C1D7A">
              <w:rPr>
                <w:rFonts w:ascii="Times New Roman" w:hAnsi="Times New Roman" w:cs="Times New Roman"/>
                <w:b/>
                <w:sz w:val="15"/>
                <w:szCs w:val="15"/>
              </w:rPr>
              <w:t>3) Non-Response rate</w:t>
            </w:r>
          </w:p>
          <w:p w:rsidR="002B0DF1" w:rsidRPr="002C1D7A" w:rsidRDefault="002B0DF1" w:rsidP="002B0DF1">
            <w:pPr>
              <w:rPr>
                <w:rFonts w:ascii="Times New Roman" w:hAnsi="Times New Roman" w:cs="Times New Roman"/>
                <w:sz w:val="15"/>
                <w:szCs w:val="15"/>
              </w:rPr>
            </w:pPr>
            <w:r w:rsidRPr="002C1D7A">
              <w:rPr>
                <w:rFonts w:ascii="Times New Roman" w:hAnsi="Times New Roman" w:cs="Times New Roman"/>
                <w:sz w:val="15"/>
                <w:szCs w:val="15"/>
              </w:rPr>
              <w:t xml:space="preserve">a) same rate for both groups </w:t>
            </w:r>
            <w:r w:rsidRPr="002C1D7A">
              <w:rPr>
                <w:rFonts w:ascii="Times New Roman" w:hAnsi="Times New Roman" w:cs="Times New Roman"/>
                <w:b/>
                <w:bCs/>
                <w:sz w:val="15"/>
                <w:szCs w:val="15"/>
              </w:rPr>
              <w:t>*</w:t>
            </w:r>
          </w:p>
          <w:p w:rsidR="002B0DF1" w:rsidRPr="002C1D7A" w:rsidRDefault="002B0DF1" w:rsidP="002B0DF1">
            <w:pPr>
              <w:rPr>
                <w:rFonts w:ascii="Times New Roman" w:hAnsi="Times New Roman" w:cs="Times New Roman"/>
                <w:sz w:val="15"/>
                <w:szCs w:val="15"/>
              </w:rPr>
            </w:pPr>
            <w:r w:rsidRPr="002C1D7A">
              <w:rPr>
                <w:rFonts w:ascii="Times New Roman" w:hAnsi="Times New Roman" w:cs="Times New Roman"/>
                <w:sz w:val="15"/>
                <w:szCs w:val="15"/>
              </w:rPr>
              <w:t>b) non respondents described</w:t>
            </w:r>
          </w:p>
          <w:p w:rsidR="002B0DF1" w:rsidRPr="002C1D7A" w:rsidRDefault="002B0DF1" w:rsidP="002B0DF1">
            <w:pPr>
              <w:rPr>
                <w:rFonts w:ascii="Times New Roman" w:hAnsi="Times New Roman" w:cs="Times New Roman"/>
                <w:b/>
                <w:sz w:val="15"/>
                <w:szCs w:val="15"/>
              </w:rPr>
            </w:pPr>
            <w:r w:rsidRPr="002C1D7A">
              <w:rPr>
                <w:rFonts w:ascii="Times New Roman" w:hAnsi="Times New Roman" w:cs="Times New Roman"/>
                <w:sz w:val="15"/>
                <w:szCs w:val="15"/>
              </w:rPr>
              <w:t>c) rate different and no designation</w:t>
            </w:r>
          </w:p>
        </w:tc>
        <w:tc>
          <w:tcPr>
            <w:tcW w:w="5164" w:type="dxa"/>
          </w:tcPr>
          <w:p w:rsidR="002B0DF1" w:rsidRPr="002C1D7A" w:rsidRDefault="00220E20" w:rsidP="008B66B0">
            <w:pPr>
              <w:rPr>
                <w:rFonts w:ascii="Times New Roman" w:hAnsi="Times New Roman" w:cs="Times New Roman"/>
                <w:sz w:val="15"/>
                <w:szCs w:val="15"/>
              </w:rPr>
            </w:pPr>
            <w:r w:rsidRPr="002C1D7A">
              <w:rPr>
                <w:rFonts w:ascii="Times New Roman" w:hAnsi="Times New Roman" w:cs="Times New Roman"/>
                <w:sz w:val="15"/>
                <w:szCs w:val="15"/>
              </w:rPr>
              <w:t>Assumption: No description of data cleaning or linkage and loss to missing data for retrospective studies was p</w:t>
            </w:r>
            <w:r>
              <w:rPr>
                <w:rFonts w:ascii="Times New Roman" w:hAnsi="Times New Roman" w:cs="Times New Roman"/>
                <w:sz w:val="15"/>
                <w:szCs w:val="15"/>
              </w:rPr>
              <w:t>anelised by not awarding a star</w:t>
            </w:r>
          </w:p>
        </w:tc>
      </w:tr>
    </w:tbl>
    <w:p w:rsidR="00403566" w:rsidRDefault="00403566" w:rsidP="00F015FA">
      <w:pPr>
        <w:widowControl/>
        <w:rPr>
          <w:rFonts w:ascii="Times New Roman" w:hAnsi="Times New Roman" w:cs="Times New Roman"/>
          <w:sz w:val="20"/>
          <w:szCs w:val="20"/>
        </w:rPr>
      </w:pPr>
    </w:p>
    <w:p w:rsidR="00403566" w:rsidRDefault="00403566">
      <w:pPr>
        <w:widowControl/>
        <w:jc w:val="left"/>
        <w:rPr>
          <w:rFonts w:ascii="Times New Roman" w:hAnsi="Times New Roman" w:cs="Times New Roman"/>
          <w:sz w:val="20"/>
          <w:szCs w:val="20"/>
        </w:rPr>
      </w:pPr>
      <w:r>
        <w:rPr>
          <w:rFonts w:ascii="Times New Roman" w:hAnsi="Times New Roman" w:cs="Times New Roman"/>
          <w:sz w:val="20"/>
          <w:szCs w:val="20"/>
        </w:rPr>
        <w:br w:type="page"/>
      </w:r>
    </w:p>
    <w:p w:rsidR="00F015FA" w:rsidRDefault="00B141D8" w:rsidP="00F015FA">
      <w:pPr>
        <w:widowControl/>
        <w:rPr>
          <w:rFonts w:ascii="Times New Roman" w:hAnsi="Times New Roman" w:cs="Times New Roman"/>
          <w:sz w:val="20"/>
          <w:szCs w:val="20"/>
        </w:rPr>
      </w:pPr>
      <w:r>
        <w:rPr>
          <w:rFonts w:ascii="Times New Roman" w:hAnsi="Times New Roman" w:cs="Times New Roman"/>
          <w:sz w:val="20"/>
          <w:szCs w:val="20"/>
        </w:rPr>
        <w:lastRenderedPageBreak/>
        <w:t>Table S10</w:t>
      </w:r>
      <w:r w:rsidR="004606D9">
        <w:rPr>
          <w:rFonts w:ascii="Times New Roman" w:hAnsi="Times New Roman" w:cs="Times New Roman"/>
          <w:sz w:val="20"/>
          <w:szCs w:val="20"/>
        </w:rPr>
        <w:t xml:space="preserve">. </w:t>
      </w:r>
      <w:r w:rsidR="008577C1">
        <w:rPr>
          <w:rFonts w:ascii="Times New Roman" w:hAnsi="Times New Roman" w:cs="Times New Roman"/>
          <w:sz w:val="20"/>
          <w:szCs w:val="20"/>
        </w:rPr>
        <w:t>Study quality of the included study</w:t>
      </w:r>
      <w:r w:rsidR="00F823AB">
        <w:rPr>
          <w:rFonts w:ascii="Times New Roman" w:hAnsi="Times New Roman" w:cs="Times New Roman"/>
          <w:sz w:val="20"/>
          <w:szCs w:val="20"/>
        </w:rPr>
        <w:t>.</w:t>
      </w:r>
    </w:p>
    <w:p w:rsidR="00403566" w:rsidRPr="00F015FA" w:rsidRDefault="00403566" w:rsidP="00F015FA">
      <w:pPr>
        <w:widowControl/>
        <w:rPr>
          <w:rFonts w:ascii="Times New Roman" w:hAnsi="Times New Roman" w:cs="Times New Roman"/>
          <w:sz w:val="20"/>
          <w:szCs w:val="20"/>
        </w:rPr>
      </w:pPr>
    </w:p>
    <w:tbl>
      <w:tblPr>
        <w:tblW w:w="9923" w:type="dxa"/>
        <w:tblLayout w:type="fixed"/>
        <w:tblLook w:val="04A0" w:firstRow="1" w:lastRow="0" w:firstColumn="1" w:lastColumn="0" w:noHBand="0" w:noVBand="1"/>
      </w:tblPr>
      <w:tblGrid>
        <w:gridCol w:w="709"/>
        <w:gridCol w:w="992"/>
        <w:gridCol w:w="993"/>
        <w:gridCol w:w="992"/>
        <w:gridCol w:w="992"/>
        <w:gridCol w:w="1418"/>
        <w:gridCol w:w="992"/>
        <w:gridCol w:w="992"/>
        <w:gridCol w:w="992"/>
        <w:gridCol w:w="851"/>
      </w:tblGrid>
      <w:tr w:rsidR="00A92812" w:rsidRPr="000367B3" w:rsidTr="00A92812">
        <w:trPr>
          <w:trHeight w:val="630"/>
        </w:trPr>
        <w:tc>
          <w:tcPr>
            <w:tcW w:w="709" w:type="dxa"/>
            <w:tcBorders>
              <w:top w:val="single" w:sz="4" w:space="0" w:color="auto"/>
              <w:left w:val="nil"/>
              <w:bottom w:val="single" w:sz="4" w:space="0" w:color="auto"/>
              <w:right w:val="nil"/>
            </w:tcBorders>
            <w:shd w:val="clear" w:color="auto" w:fill="auto"/>
            <w:hideMark/>
          </w:tcPr>
          <w:p w:rsidR="00847415" w:rsidRPr="000367B3" w:rsidRDefault="00847415" w:rsidP="00847415">
            <w:pPr>
              <w:widowControl/>
              <w:jc w:val="left"/>
              <w:rPr>
                <w:rFonts w:ascii="Times New Roman" w:eastAsia="宋体" w:hAnsi="Times New Roman" w:cs="Times New Roman"/>
                <w:b/>
                <w:kern w:val="0"/>
                <w:sz w:val="15"/>
                <w:szCs w:val="15"/>
              </w:rPr>
            </w:pPr>
            <w:r w:rsidRPr="000367B3">
              <w:rPr>
                <w:rFonts w:ascii="Times New Roman" w:eastAsia="宋体" w:hAnsi="Times New Roman" w:cs="Times New Roman"/>
                <w:b/>
                <w:kern w:val="0"/>
                <w:sz w:val="15"/>
                <w:szCs w:val="15"/>
              </w:rPr>
              <w:t>Study</w:t>
            </w:r>
          </w:p>
        </w:tc>
        <w:tc>
          <w:tcPr>
            <w:tcW w:w="992" w:type="dxa"/>
            <w:tcBorders>
              <w:top w:val="single" w:sz="4" w:space="0" w:color="auto"/>
              <w:left w:val="nil"/>
              <w:bottom w:val="single" w:sz="4" w:space="0" w:color="auto"/>
              <w:right w:val="nil"/>
            </w:tcBorders>
            <w:shd w:val="clear" w:color="auto" w:fill="auto"/>
            <w:hideMark/>
          </w:tcPr>
          <w:p w:rsidR="00847415" w:rsidRDefault="00847415" w:rsidP="00847415">
            <w:pPr>
              <w:widowControl/>
              <w:jc w:val="left"/>
              <w:rPr>
                <w:rFonts w:ascii="Times New Roman" w:eastAsia="宋体" w:hAnsi="Times New Roman" w:cs="Times New Roman"/>
                <w:b/>
                <w:color w:val="000000"/>
                <w:kern w:val="0"/>
                <w:sz w:val="15"/>
                <w:szCs w:val="15"/>
              </w:rPr>
            </w:pPr>
            <w:r>
              <w:rPr>
                <w:rFonts w:ascii="Times New Roman" w:eastAsia="宋体" w:hAnsi="Times New Roman" w:cs="Times New Roman"/>
                <w:b/>
                <w:color w:val="000000"/>
                <w:kern w:val="0"/>
                <w:sz w:val="15"/>
                <w:szCs w:val="15"/>
              </w:rPr>
              <w:t>Selection 1)</w:t>
            </w:r>
          </w:p>
          <w:p w:rsidR="00847415" w:rsidRPr="000367B3" w:rsidRDefault="00847415" w:rsidP="00847415">
            <w:pPr>
              <w:widowControl/>
              <w:jc w:val="left"/>
              <w:rPr>
                <w:rFonts w:ascii="Times New Roman" w:eastAsia="宋体" w:hAnsi="Times New Roman" w:cs="Times New Roman"/>
                <w:b/>
                <w:color w:val="000000"/>
                <w:kern w:val="0"/>
                <w:sz w:val="15"/>
                <w:szCs w:val="15"/>
              </w:rPr>
            </w:pPr>
            <w:r>
              <w:rPr>
                <w:rFonts w:ascii="Times New Roman" w:eastAsia="宋体" w:hAnsi="Times New Roman" w:cs="Times New Roman"/>
                <w:b/>
                <w:color w:val="000000"/>
                <w:kern w:val="0"/>
                <w:sz w:val="15"/>
                <w:szCs w:val="15"/>
              </w:rPr>
              <w:t>*</w:t>
            </w:r>
          </w:p>
        </w:tc>
        <w:tc>
          <w:tcPr>
            <w:tcW w:w="993" w:type="dxa"/>
            <w:tcBorders>
              <w:top w:val="single" w:sz="4" w:space="0" w:color="auto"/>
              <w:left w:val="nil"/>
              <w:bottom w:val="single" w:sz="4" w:space="0" w:color="auto"/>
              <w:right w:val="nil"/>
            </w:tcBorders>
            <w:shd w:val="clear" w:color="auto" w:fill="auto"/>
            <w:hideMark/>
          </w:tcPr>
          <w:p w:rsidR="00847415" w:rsidRDefault="00847415" w:rsidP="00847415">
            <w:pPr>
              <w:widowControl/>
              <w:jc w:val="left"/>
              <w:rPr>
                <w:rFonts w:ascii="Times New Roman" w:eastAsia="宋体" w:hAnsi="Times New Roman" w:cs="Times New Roman"/>
                <w:b/>
                <w:color w:val="000000"/>
                <w:kern w:val="0"/>
                <w:sz w:val="15"/>
                <w:szCs w:val="15"/>
              </w:rPr>
            </w:pPr>
            <w:r>
              <w:rPr>
                <w:rFonts w:ascii="Times New Roman" w:eastAsia="宋体" w:hAnsi="Times New Roman" w:cs="Times New Roman"/>
                <w:b/>
                <w:color w:val="000000"/>
                <w:kern w:val="0"/>
                <w:sz w:val="15"/>
                <w:szCs w:val="15"/>
              </w:rPr>
              <w:t>Selection 2)</w:t>
            </w:r>
          </w:p>
          <w:p w:rsidR="00847415" w:rsidRPr="000367B3" w:rsidRDefault="00847415" w:rsidP="00847415">
            <w:pPr>
              <w:widowControl/>
              <w:jc w:val="left"/>
              <w:rPr>
                <w:rFonts w:ascii="Times New Roman" w:eastAsia="宋体" w:hAnsi="Times New Roman" w:cs="Times New Roman"/>
                <w:b/>
                <w:color w:val="000000"/>
                <w:kern w:val="0"/>
                <w:sz w:val="15"/>
                <w:szCs w:val="15"/>
              </w:rPr>
            </w:pPr>
            <w:r>
              <w:rPr>
                <w:rFonts w:ascii="Times New Roman" w:eastAsia="宋体" w:hAnsi="Times New Roman" w:cs="Times New Roman"/>
                <w:b/>
                <w:color w:val="000000"/>
                <w:kern w:val="0"/>
                <w:sz w:val="15"/>
                <w:szCs w:val="15"/>
              </w:rPr>
              <w:t>*</w:t>
            </w:r>
          </w:p>
        </w:tc>
        <w:tc>
          <w:tcPr>
            <w:tcW w:w="992" w:type="dxa"/>
            <w:tcBorders>
              <w:top w:val="single" w:sz="4" w:space="0" w:color="auto"/>
              <w:left w:val="nil"/>
              <w:bottom w:val="single" w:sz="4" w:space="0" w:color="auto"/>
              <w:right w:val="nil"/>
            </w:tcBorders>
            <w:shd w:val="clear" w:color="auto" w:fill="auto"/>
            <w:hideMark/>
          </w:tcPr>
          <w:p w:rsidR="00847415" w:rsidRDefault="00847415" w:rsidP="00847415">
            <w:pPr>
              <w:widowControl/>
              <w:jc w:val="left"/>
              <w:rPr>
                <w:rFonts w:ascii="Times New Roman" w:eastAsia="宋体" w:hAnsi="Times New Roman" w:cs="Times New Roman"/>
                <w:b/>
                <w:color w:val="000000"/>
                <w:kern w:val="0"/>
                <w:sz w:val="15"/>
                <w:szCs w:val="15"/>
              </w:rPr>
            </w:pPr>
            <w:r>
              <w:rPr>
                <w:rFonts w:ascii="Times New Roman" w:eastAsia="宋体" w:hAnsi="Times New Roman" w:cs="Times New Roman"/>
                <w:b/>
                <w:color w:val="000000"/>
                <w:kern w:val="0"/>
                <w:sz w:val="15"/>
                <w:szCs w:val="15"/>
              </w:rPr>
              <w:t>Selection 3)</w:t>
            </w:r>
          </w:p>
          <w:p w:rsidR="00847415" w:rsidRPr="000367B3" w:rsidRDefault="00847415" w:rsidP="00847415">
            <w:pPr>
              <w:widowControl/>
              <w:jc w:val="left"/>
              <w:rPr>
                <w:rFonts w:ascii="Times New Roman" w:eastAsia="宋体" w:hAnsi="Times New Roman" w:cs="Times New Roman"/>
                <w:b/>
                <w:color w:val="000000"/>
                <w:kern w:val="0"/>
                <w:sz w:val="15"/>
                <w:szCs w:val="15"/>
              </w:rPr>
            </w:pPr>
            <w:r>
              <w:rPr>
                <w:rFonts w:ascii="Times New Roman" w:eastAsia="宋体" w:hAnsi="Times New Roman" w:cs="Times New Roman"/>
                <w:b/>
                <w:color w:val="000000"/>
                <w:kern w:val="0"/>
                <w:sz w:val="15"/>
                <w:szCs w:val="15"/>
              </w:rPr>
              <w:t>*</w:t>
            </w:r>
          </w:p>
        </w:tc>
        <w:tc>
          <w:tcPr>
            <w:tcW w:w="992" w:type="dxa"/>
            <w:tcBorders>
              <w:top w:val="single" w:sz="4" w:space="0" w:color="auto"/>
              <w:left w:val="nil"/>
              <w:bottom w:val="single" w:sz="4" w:space="0" w:color="auto"/>
              <w:right w:val="nil"/>
            </w:tcBorders>
            <w:shd w:val="clear" w:color="auto" w:fill="auto"/>
            <w:hideMark/>
          </w:tcPr>
          <w:p w:rsidR="00847415" w:rsidRDefault="00847415" w:rsidP="00847415">
            <w:pPr>
              <w:widowControl/>
              <w:jc w:val="left"/>
              <w:rPr>
                <w:rFonts w:ascii="Times New Roman" w:eastAsia="宋体" w:hAnsi="Times New Roman" w:cs="Times New Roman"/>
                <w:b/>
                <w:color w:val="000000"/>
                <w:kern w:val="0"/>
                <w:sz w:val="15"/>
                <w:szCs w:val="15"/>
              </w:rPr>
            </w:pPr>
            <w:r>
              <w:rPr>
                <w:rFonts w:ascii="Times New Roman" w:eastAsia="宋体" w:hAnsi="Times New Roman" w:cs="Times New Roman"/>
                <w:b/>
                <w:color w:val="000000"/>
                <w:kern w:val="0"/>
                <w:sz w:val="15"/>
                <w:szCs w:val="15"/>
              </w:rPr>
              <w:t>Selection 4)</w:t>
            </w:r>
          </w:p>
          <w:p w:rsidR="00847415" w:rsidRPr="000367B3" w:rsidRDefault="00847415" w:rsidP="00847415">
            <w:pPr>
              <w:widowControl/>
              <w:jc w:val="left"/>
              <w:rPr>
                <w:rFonts w:ascii="Times New Roman" w:eastAsia="宋体" w:hAnsi="Times New Roman" w:cs="Times New Roman"/>
                <w:b/>
                <w:color w:val="000000"/>
                <w:kern w:val="0"/>
                <w:sz w:val="15"/>
                <w:szCs w:val="15"/>
              </w:rPr>
            </w:pPr>
            <w:r>
              <w:rPr>
                <w:rFonts w:ascii="Times New Roman" w:eastAsia="宋体" w:hAnsi="Times New Roman" w:cs="Times New Roman"/>
                <w:b/>
                <w:color w:val="000000"/>
                <w:kern w:val="0"/>
                <w:sz w:val="15"/>
                <w:szCs w:val="15"/>
              </w:rPr>
              <w:t>*</w:t>
            </w:r>
          </w:p>
        </w:tc>
        <w:tc>
          <w:tcPr>
            <w:tcW w:w="1418" w:type="dxa"/>
            <w:tcBorders>
              <w:top w:val="single" w:sz="4" w:space="0" w:color="auto"/>
              <w:left w:val="nil"/>
              <w:bottom w:val="single" w:sz="4" w:space="0" w:color="auto"/>
              <w:right w:val="nil"/>
            </w:tcBorders>
            <w:shd w:val="clear" w:color="auto" w:fill="auto"/>
            <w:hideMark/>
          </w:tcPr>
          <w:p w:rsidR="00847415" w:rsidRDefault="00847415" w:rsidP="00847415">
            <w:pPr>
              <w:widowControl/>
              <w:jc w:val="left"/>
              <w:rPr>
                <w:rFonts w:ascii="Times New Roman" w:eastAsia="宋体" w:hAnsi="Times New Roman" w:cs="Times New Roman"/>
                <w:b/>
                <w:color w:val="000000"/>
                <w:kern w:val="0"/>
                <w:sz w:val="15"/>
                <w:szCs w:val="15"/>
              </w:rPr>
            </w:pPr>
            <w:r w:rsidRPr="002C1D7A">
              <w:rPr>
                <w:rFonts w:ascii="Times New Roman" w:eastAsia="宋体" w:hAnsi="Times New Roman" w:cs="Times New Roman"/>
                <w:b/>
                <w:color w:val="000000"/>
                <w:kern w:val="0"/>
                <w:sz w:val="15"/>
                <w:szCs w:val="15"/>
              </w:rPr>
              <w:t>Comparability</w:t>
            </w:r>
            <w:r>
              <w:rPr>
                <w:rFonts w:ascii="Times New Roman" w:eastAsia="宋体" w:hAnsi="Times New Roman" w:cs="Times New Roman"/>
                <w:b/>
                <w:color w:val="000000"/>
                <w:kern w:val="0"/>
                <w:sz w:val="15"/>
                <w:szCs w:val="15"/>
              </w:rPr>
              <w:t xml:space="preserve"> 1)</w:t>
            </w:r>
          </w:p>
          <w:p w:rsidR="00847415" w:rsidRPr="000367B3" w:rsidRDefault="00847415" w:rsidP="00847415">
            <w:pPr>
              <w:widowControl/>
              <w:jc w:val="left"/>
              <w:rPr>
                <w:rFonts w:ascii="Times New Roman" w:eastAsia="宋体" w:hAnsi="Times New Roman" w:cs="Times New Roman"/>
                <w:b/>
                <w:color w:val="000000"/>
                <w:kern w:val="0"/>
                <w:sz w:val="15"/>
                <w:szCs w:val="15"/>
              </w:rPr>
            </w:pPr>
            <w:r>
              <w:rPr>
                <w:rFonts w:ascii="Times New Roman" w:eastAsia="宋体" w:hAnsi="Times New Roman" w:cs="Times New Roman" w:hint="eastAsia"/>
                <w:b/>
                <w:color w:val="000000"/>
                <w:kern w:val="0"/>
                <w:sz w:val="15"/>
                <w:szCs w:val="15"/>
              </w:rPr>
              <w:t>*</w:t>
            </w:r>
            <w:r>
              <w:rPr>
                <w:rFonts w:ascii="Times New Roman" w:eastAsia="宋体" w:hAnsi="Times New Roman" w:cs="Times New Roman"/>
                <w:b/>
                <w:color w:val="000000"/>
                <w:kern w:val="0"/>
                <w:sz w:val="15"/>
                <w:szCs w:val="15"/>
              </w:rPr>
              <w:t>*</w:t>
            </w:r>
          </w:p>
        </w:tc>
        <w:tc>
          <w:tcPr>
            <w:tcW w:w="992" w:type="dxa"/>
            <w:tcBorders>
              <w:top w:val="single" w:sz="4" w:space="0" w:color="auto"/>
              <w:left w:val="nil"/>
              <w:bottom w:val="single" w:sz="4" w:space="0" w:color="auto"/>
              <w:right w:val="nil"/>
            </w:tcBorders>
            <w:shd w:val="clear" w:color="auto" w:fill="auto"/>
            <w:hideMark/>
          </w:tcPr>
          <w:p w:rsidR="00847415" w:rsidRDefault="00847415" w:rsidP="00847415">
            <w:pPr>
              <w:widowControl/>
              <w:jc w:val="left"/>
              <w:rPr>
                <w:rFonts w:ascii="Times New Roman" w:hAnsi="Times New Roman" w:cs="Times New Roman"/>
                <w:b/>
                <w:sz w:val="15"/>
                <w:szCs w:val="15"/>
              </w:rPr>
            </w:pPr>
            <w:r w:rsidRPr="00847415">
              <w:rPr>
                <w:rFonts w:ascii="Times New Roman" w:hAnsi="Times New Roman" w:cs="Times New Roman"/>
                <w:b/>
                <w:sz w:val="15"/>
                <w:szCs w:val="15"/>
              </w:rPr>
              <w:t>Exposure</w:t>
            </w:r>
            <w:r>
              <w:rPr>
                <w:rFonts w:ascii="Times New Roman" w:hAnsi="Times New Roman" w:cs="Times New Roman"/>
                <w:b/>
                <w:sz w:val="15"/>
                <w:szCs w:val="15"/>
              </w:rPr>
              <w:t xml:space="preserve"> 1)</w:t>
            </w:r>
          </w:p>
          <w:p w:rsidR="00847415" w:rsidRPr="00847415" w:rsidRDefault="00847415" w:rsidP="00847415">
            <w:pPr>
              <w:widowControl/>
              <w:jc w:val="left"/>
              <w:rPr>
                <w:rFonts w:ascii="Times New Roman" w:eastAsia="宋体" w:hAnsi="Times New Roman" w:cs="Times New Roman"/>
                <w:b/>
                <w:color w:val="000000"/>
                <w:kern w:val="0"/>
                <w:sz w:val="15"/>
                <w:szCs w:val="15"/>
              </w:rPr>
            </w:pPr>
            <w:r>
              <w:rPr>
                <w:rFonts w:ascii="Times New Roman" w:hAnsi="Times New Roman" w:cs="Times New Roman"/>
                <w:b/>
                <w:sz w:val="15"/>
                <w:szCs w:val="15"/>
              </w:rPr>
              <w:t>*</w:t>
            </w:r>
          </w:p>
        </w:tc>
        <w:tc>
          <w:tcPr>
            <w:tcW w:w="992" w:type="dxa"/>
            <w:tcBorders>
              <w:top w:val="single" w:sz="4" w:space="0" w:color="auto"/>
              <w:left w:val="nil"/>
              <w:bottom w:val="single" w:sz="4" w:space="0" w:color="auto"/>
              <w:right w:val="nil"/>
            </w:tcBorders>
            <w:shd w:val="clear" w:color="auto" w:fill="auto"/>
            <w:hideMark/>
          </w:tcPr>
          <w:p w:rsidR="00847415" w:rsidRDefault="00847415" w:rsidP="00847415">
            <w:pPr>
              <w:widowControl/>
              <w:jc w:val="left"/>
              <w:rPr>
                <w:rFonts w:ascii="Times New Roman" w:hAnsi="Times New Roman" w:cs="Times New Roman"/>
                <w:b/>
                <w:sz w:val="15"/>
                <w:szCs w:val="15"/>
              </w:rPr>
            </w:pPr>
            <w:r w:rsidRPr="00847415">
              <w:rPr>
                <w:rFonts w:ascii="Times New Roman" w:hAnsi="Times New Roman" w:cs="Times New Roman"/>
                <w:b/>
                <w:sz w:val="15"/>
                <w:szCs w:val="15"/>
              </w:rPr>
              <w:t>Exposure</w:t>
            </w:r>
            <w:r>
              <w:rPr>
                <w:rFonts w:ascii="Times New Roman" w:hAnsi="Times New Roman" w:cs="Times New Roman"/>
                <w:b/>
                <w:sz w:val="15"/>
                <w:szCs w:val="15"/>
              </w:rPr>
              <w:t xml:space="preserve"> 2)</w:t>
            </w:r>
          </w:p>
          <w:p w:rsidR="00847415" w:rsidRPr="000367B3" w:rsidRDefault="00847415" w:rsidP="00847415">
            <w:pPr>
              <w:widowControl/>
              <w:jc w:val="left"/>
              <w:rPr>
                <w:rFonts w:ascii="Times New Roman" w:eastAsia="宋体" w:hAnsi="Times New Roman" w:cs="Times New Roman"/>
                <w:b/>
                <w:color w:val="000000"/>
                <w:kern w:val="0"/>
                <w:sz w:val="15"/>
                <w:szCs w:val="15"/>
              </w:rPr>
            </w:pPr>
            <w:r>
              <w:rPr>
                <w:rFonts w:ascii="Times New Roman" w:hAnsi="Times New Roman" w:cs="Times New Roman"/>
                <w:b/>
                <w:sz w:val="15"/>
                <w:szCs w:val="15"/>
              </w:rPr>
              <w:t>*</w:t>
            </w:r>
          </w:p>
        </w:tc>
        <w:tc>
          <w:tcPr>
            <w:tcW w:w="992" w:type="dxa"/>
            <w:tcBorders>
              <w:top w:val="single" w:sz="4" w:space="0" w:color="auto"/>
              <w:left w:val="nil"/>
              <w:bottom w:val="single" w:sz="4" w:space="0" w:color="auto"/>
              <w:right w:val="nil"/>
            </w:tcBorders>
            <w:shd w:val="clear" w:color="auto" w:fill="auto"/>
            <w:hideMark/>
          </w:tcPr>
          <w:p w:rsidR="00847415" w:rsidRDefault="00847415" w:rsidP="00847415">
            <w:pPr>
              <w:widowControl/>
              <w:jc w:val="left"/>
              <w:rPr>
                <w:rFonts w:ascii="Times New Roman" w:hAnsi="Times New Roman" w:cs="Times New Roman"/>
                <w:b/>
                <w:sz w:val="15"/>
                <w:szCs w:val="15"/>
              </w:rPr>
            </w:pPr>
            <w:r w:rsidRPr="00847415">
              <w:rPr>
                <w:rFonts w:ascii="Times New Roman" w:hAnsi="Times New Roman" w:cs="Times New Roman"/>
                <w:b/>
                <w:sz w:val="15"/>
                <w:szCs w:val="15"/>
              </w:rPr>
              <w:t>Exposure</w:t>
            </w:r>
            <w:r>
              <w:rPr>
                <w:rFonts w:ascii="Times New Roman" w:hAnsi="Times New Roman" w:cs="Times New Roman"/>
                <w:b/>
                <w:sz w:val="15"/>
                <w:szCs w:val="15"/>
              </w:rPr>
              <w:t xml:space="preserve"> 3)</w:t>
            </w:r>
          </w:p>
          <w:p w:rsidR="00847415" w:rsidRPr="000367B3" w:rsidRDefault="00847415" w:rsidP="00847415">
            <w:pPr>
              <w:widowControl/>
              <w:jc w:val="left"/>
              <w:rPr>
                <w:rFonts w:ascii="Times New Roman" w:eastAsia="宋体" w:hAnsi="Times New Roman" w:cs="Times New Roman"/>
                <w:b/>
                <w:color w:val="000000"/>
                <w:kern w:val="0"/>
                <w:sz w:val="15"/>
                <w:szCs w:val="15"/>
              </w:rPr>
            </w:pPr>
            <w:r>
              <w:rPr>
                <w:rFonts w:ascii="Times New Roman" w:hAnsi="Times New Roman" w:cs="Times New Roman"/>
                <w:b/>
                <w:sz w:val="15"/>
                <w:szCs w:val="15"/>
              </w:rPr>
              <w:t>*</w:t>
            </w:r>
          </w:p>
        </w:tc>
        <w:tc>
          <w:tcPr>
            <w:tcW w:w="851" w:type="dxa"/>
            <w:tcBorders>
              <w:top w:val="single" w:sz="4" w:space="0" w:color="auto"/>
              <w:left w:val="nil"/>
              <w:bottom w:val="single" w:sz="4" w:space="0" w:color="auto"/>
              <w:right w:val="nil"/>
            </w:tcBorders>
            <w:shd w:val="clear" w:color="auto" w:fill="auto"/>
            <w:hideMark/>
          </w:tcPr>
          <w:p w:rsidR="00847415" w:rsidRPr="000367B3" w:rsidRDefault="00847415" w:rsidP="00847415">
            <w:pPr>
              <w:widowControl/>
              <w:jc w:val="left"/>
              <w:rPr>
                <w:rFonts w:ascii="Times New Roman" w:eastAsia="宋体" w:hAnsi="Times New Roman" w:cs="Times New Roman"/>
                <w:b/>
                <w:color w:val="000000"/>
                <w:kern w:val="0"/>
                <w:sz w:val="15"/>
                <w:szCs w:val="15"/>
              </w:rPr>
            </w:pPr>
            <w:r w:rsidRPr="000367B3">
              <w:rPr>
                <w:rFonts w:ascii="Times New Roman" w:eastAsia="宋体" w:hAnsi="Times New Roman" w:cs="Times New Roman"/>
                <w:b/>
                <w:color w:val="000000"/>
                <w:kern w:val="0"/>
                <w:sz w:val="15"/>
                <w:szCs w:val="15"/>
              </w:rPr>
              <w:t>Total (MAX. 9)</w:t>
            </w:r>
          </w:p>
        </w:tc>
      </w:tr>
      <w:tr w:rsidR="00D3241F" w:rsidRPr="000367B3" w:rsidTr="00D3241F">
        <w:trPr>
          <w:trHeight w:val="253"/>
        </w:trPr>
        <w:tc>
          <w:tcPr>
            <w:tcW w:w="709" w:type="dxa"/>
            <w:tcBorders>
              <w:top w:val="nil"/>
              <w:left w:val="nil"/>
              <w:bottom w:val="nil"/>
              <w:right w:val="nil"/>
            </w:tcBorders>
            <w:shd w:val="clear" w:color="auto" w:fill="auto"/>
            <w:noWrap/>
            <w:hideMark/>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36AEBDCC-39A7-426C-AE5D-ADE7E4595B4E}</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1]</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hideMark/>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hideMark/>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hideMark/>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hideMark/>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hideMark/>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hideMark/>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hideMark/>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hideMark/>
          </w:tcPr>
          <w:p w:rsidR="00D3241F" w:rsidRPr="000367B3" w:rsidRDefault="00B17F0D"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851" w:type="dxa"/>
            <w:tcBorders>
              <w:top w:val="nil"/>
              <w:left w:val="nil"/>
              <w:bottom w:val="nil"/>
              <w:right w:val="nil"/>
            </w:tcBorders>
            <w:shd w:val="clear" w:color="auto" w:fill="auto"/>
            <w:noWrap/>
            <w:hideMark/>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9C996B0E-98E8-4263-B31F-55B59C7BDDDA}</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2]</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B17F0D"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6D473620-8684-4A15-B41A-F50EDEC44FC8}</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3]</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B17F0D"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7FF9D1B4-AD24-48D5-B289-0D786D5F6C80}</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4]</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B17F0D"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0AA4E3FC-4D8F-42F7-8126-E1D5A8BB9146}</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5]</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60DA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C4AA8A61-ACE7-4001-BFC3-5A4CDFD8D5A9}</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6]</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60DA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FDB116E6-4A1C-4C57-BF79-1E50250C093C}</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7]</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760DA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7C15B531-C3D4-4ADB-A637-E3A03577747F}</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8]</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60DA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2D0E0836-A3AB-4EED-B746-862BC2E789AE}</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9]</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04396D"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D71D9DB9-B542-44CB-8EB0-1337AE5DE4FD}</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10]</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04396D"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615FCEB2-5EAA-40E6-B8E3-E208DF5D10D0}</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11]</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04396D"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3B5E4213-5DAB-4958-922A-E4A1DE1712EF}</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12]</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04396D"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6153A21D-5727-4D92-83EB-6B4F3D3BD9C0}</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13]</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04396D"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05AF1590-9B1D-4556-88E4-BAE21AA73640}</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14]</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04396D"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9696996B-BFE8-4FEB-8C66-F329DAACB5B0}</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15]</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04396D"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8CC7273C-9477-42E3-B032-C53EF89A697B}</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16]</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6AECC8AC-BFA9-451A-83F8-E3BDB92FA394}</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17]</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340A7C44-627C-407C-BA48-9A3188BA0D69}</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18]</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5969424D-5990-45D3-B76E-3D18AA921DF3}</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19]</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59E010EC-2531-42D4-87BC-F2C6A494F65C}</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20]</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7448FF58-0219-45A3-A198-34340BD41D0E}</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21]</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D1F439BB-7651-42B2-9607-44DEE309BF84}</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22]</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85BA3AFA-80B2-4FEB-B41E-C2A13531D823}</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23]</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8AA39425-22FE-4D83-9777-11CA56E354EF}</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24]</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CD172476-F3E3-43D6-90FD-292D5E619B88}</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25]</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95228F27-8FB0-40FB-9C1E-3F3D7C8D616C}</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26]</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7EF1B1B7-0339-481F-AF50-C75F5E603172}</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27]</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0A95DBE2-246D-4AE6-BDE3-8045536CEA00}</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28]</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F3207A29-7939-4212-A2E0-6BA8A660B100}</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29]</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02E95822-03BC-491D-BD9A-7E48E1246E22}</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30]</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0CC2B3D2-36B9-461C-879B-FD4431A66202}</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31]</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AB5AE8D1-44BA-4854-9187-838F519E615B}</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32]</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210DBE"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48C5F8C2-E722-4896-A463-90222B2FBCF4}</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33]</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A97AC3"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41D5C400-8F69-4AF9-B1F5-13DB94AD203A}</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34]</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A97AC3"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100E6706-4A9F-4962-BAA4-30FF389A7DFB}</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35]</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A97AC3"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15366067-09D8-4168-A5B3-9832DFD8E488}</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36]</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A97AC3"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1E516434-35DD-4436-8E13-9CE6C73A42A6}</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37]</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A97AC3"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2AA17F01-A64B-4CD5-A583-EBB9E14A40E9}</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38]</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A97AC3"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B1EB3933-4F67-4879-8F8D-0895E37F5F12}</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39]</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A97AC3"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7504A7"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300AD8C8-24F3-4789-A00E-5F81BC5EDB51}</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40]</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A97AC3"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lastRenderedPageBreak/>
              <w:fldChar w:fldCharType="begin"/>
            </w:r>
            <w:r w:rsidR="00D21960">
              <w:rPr>
                <w:rFonts w:ascii="Times New Roman" w:eastAsia="宋体" w:hAnsi="Times New Roman" w:cs="Times New Roman"/>
                <w:color w:val="000000"/>
                <w:kern w:val="0"/>
                <w:sz w:val="15"/>
                <w:szCs w:val="15"/>
              </w:rPr>
              <w:instrText xml:space="preserve"> ADDIN NE.Ref.{863ADE59-A987-4B51-B2A1-2E3FCFF9B650}</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41]</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A97AC3"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4BBDC2AC-3963-479E-8AB7-FDACD0FDB3D7}</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42]</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CA6219"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B7C6740C-0F89-4668-AD92-FD3EC5472EBB}</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43]</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CA6219"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0C25C935-1DD0-48FF-B895-AC39B925736C}</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44]</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CA6219"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950CB2B4-9457-4386-B62A-63B5E4B01DF4}</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45]</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CA6219"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A90D3D8A-323C-404E-9D2D-EC3302EA7637}</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46]</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CA6219"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E69E7D27-74F9-404F-B704-29042038ED93}</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47]</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CA6219"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4468E9EE-B833-46B4-A42C-76C018D9CA9E}</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48]</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CA6219"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1DE812E5-3A92-4A0F-89E3-68BC59F05D38}</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49]</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CA6219"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C71E6F5B-E06B-44DA-A513-01D6CAFA1FFE}</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50]</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5BA554B8-A187-4C20-9F71-D08491491D0C}</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51]</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573E3706-1AA4-4051-8ED3-FB9AF5F89339}</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52]</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059DE45D-FE5C-4297-A671-C9188FE12853}</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53]</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D3516609-3581-4322-AF3C-E0AEE3D47CF5}</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54]</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8474311F-E18C-4472-98CB-82F7EE034036}</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55]</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4D2E1F06-0823-46A4-974D-304192F98AB7}</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56]</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6</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E77B7C46-EBC5-4D96-BA34-18C84BB45EA5}</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57]</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AE69DC0A-DFC4-4683-99A1-B4B340F02A0E}</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58]</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7FA90375-1896-472E-B0DE-2984D04AD6CA}</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59]</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3FC007B3-66DE-41EA-A464-AE3496D1277B}</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60]</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5FF6DC52-E818-48FC-BB60-D97FC73A7579}</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61]</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443958B4-C9EF-410E-AFD2-37431F91D03B}</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62]</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ECC47613-8381-4C11-BFC8-23E16C6E07C7}</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63]</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8EE2FD7A-06DF-4286-84FF-52A7D0618854}</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64]</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D3241F" w:rsidRPr="000367B3" w:rsidTr="00D3241F">
        <w:trPr>
          <w:trHeight w:val="253"/>
        </w:trPr>
        <w:tc>
          <w:tcPr>
            <w:tcW w:w="709"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1C98CE49-CEC8-473D-92D1-01307E3447BF}</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65]</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D3241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D3241F" w:rsidRPr="00D3241F" w:rsidRDefault="00D3241F" w:rsidP="00D3241F">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D3241F" w:rsidRPr="000367B3" w:rsidRDefault="00754966"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D3241F" w:rsidRPr="000367B3" w:rsidRDefault="000B345F" w:rsidP="00D3241F">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8A202775-C105-4551-B148-B7EA7623CA02}</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66]</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DB2A4E7C-E543-47C0-9952-B2F30F603109}</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67]</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3FC09A67-F4D5-497A-BCC2-9D2AB3E8BC78}</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68]</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769759AE-F257-4203-ABFB-B3CB65B84B71}</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69]</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F9752CC1-FCC1-41CE-A3B4-1C17088803BC}</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70]</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0A318172-C737-4123-913C-263EB9FB6F5A}</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71]</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5804134E-0A01-405F-81B8-10EFBA88CA60}</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72]</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6</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825C78CD-3278-40D9-9B7D-04B50D8F85E4}</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73]</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F1C37914-0804-4807-B300-392245503155}</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74]</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2EC10862-414F-4F48-A2F6-53829D9365D2}</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75]</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9F749829-C584-477E-9A46-CC8A71A1D658}</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76]</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F36A2732-BD61-4E5D-8136-E14D6764B308}</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77]</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14D9D30D-BDB4-4EBD-A41E-BADD7E24EDF0}</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78]</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CF052783-EB66-4805-8755-BE6D8AF5FE36}</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79]</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17FE2F14-5B87-45A9-8E12-2E1D0E88662D}</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80]</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8</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AB04C0C8-294A-477C-A3D4-F0C4FFE14C36}</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81]</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r w:rsidR="006D0DE4" w:rsidRPr="000367B3" w:rsidTr="00D3241F">
        <w:trPr>
          <w:trHeight w:val="253"/>
        </w:trPr>
        <w:tc>
          <w:tcPr>
            <w:tcW w:w="709"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7B2B6F6A-53CA-4162-96B5-0029B1C8139D}</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82]</w:t>
            </w:r>
            <w:r>
              <w:rPr>
                <w:rFonts w:ascii="Times New Roman" w:eastAsia="宋体" w:hAnsi="Times New Roman" w:cs="Times New Roman"/>
                <w:color w:val="000000"/>
                <w:kern w:val="0"/>
                <w:sz w:val="15"/>
                <w:szCs w:val="15"/>
              </w:rPr>
              <w:fldChar w:fldCharType="end"/>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nil"/>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0</w:t>
            </w:r>
          </w:p>
        </w:tc>
        <w:tc>
          <w:tcPr>
            <w:tcW w:w="992" w:type="dxa"/>
            <w:tcBorders>
              <w:top w:val="nil"/>
              <w:left w:val="nil"/>
              <w:bottom w:val="nil"/>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nil"/>
              <w:right w:val="nil"/>
            </w:tcBorders>
            <w:shd w:val="clear" w:color="auto" w:fill="auto"/>
            <w:noWrap/>
          </w:tcPr>
          <w:p w:rsidR="006D0DE4" w:rsidRPr="000367B3" w:rsidRDefault="000B345F"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5</w:t>
            </w:r>
          </w:p>
        </w:tc>
      </w:tr>
      <w:tr w:rsidR="006D0DE4" w:rsidRPr="000367B3" w:rsidTr="00F0573B">
        <w:trPr>
          <w:trHeight w:val="253"/>
        </w:trPr>
        <w:tc>
          <w:tcPr>
            <w:tcW w:w="709" w:type="dxa"/>
            <w:tcBorders>
              <w:top w:val="nil"/>
              <w:left w:val="nil"/>
              <w:bottom w:val="single" w:sz="4" w:space="0" w:color="auto"/>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fldChar w:fldCharType="begin"/>
            </w:r>
            <w:r w:rsidR="00D21960">
              <w:rPr>
                <w:rFonts w:ascii="Times New Roman" w:eastAsia="宋体" w:hAnsi="Times New Roman" w:cs="Times New Roman"/>
                <w:color w:val="000000"/>
                <w:kern w:val="0"/>
                <w:sz w:val="15"/>
                <w:szCs w:val="15"/>
              </w:rPr>
              <w:instrText xml:space="preserve"> ADDIN NE.Ref.{EBCE1A0C-D0D9-46F8-B2FB-CAD7C0C8E1E1}</w:instrText>
            </w:r>
            <w:r>
              <w:rPr>
                <w:rFonts w:ascii="Times New Roman" w:eastAsia="宋体" w:hAnsi="Times New Roman" w:cs="Times New Roman"/>
                <w:color w:val="000000"/>
                <w:kern w:val="0"/>
                <w:sz w:val="15"/>
                <w:szCs w:val="15"/>
              </w:rPr>
              <w:fldChar w:fldCharType="separate"/>
            </w:r>
            <w:r w:rsidR="00D21960">
              <w:rPr>
                <w:rFonts w:ascii="Times New Roman" w:hAnsi="Times New Roman" w:cs="Times New Roman"/>
                <w:color w:val="080000"/>
                <w:kern w:val="0"/>
                <w:sz w:val="15"/>
                <w:szCs w:val="15"/>
              </w:rPr>
              <w:t>[83]</w:t>
            </w:r>
            <w:r>
              <w:rPr>
                <w:rFonts w:ascii="Times New Roman" w:eastAsia="宋体" w:hAnsi="Times New Roman" w:cs="Times New Roman"/>
                <w:color w:val="000000"/>
                <w:kern w:val="0"/>
                <w:sz w:val="15"/>
                <w:szCs w:val="15"/>
              </w:rPr>
              <w:fldChar w:fldCharType="end"/>
            </w:r>
          </w:p>
        </w:tc>
        <w:tc>
          <w:tcPr>
            <w:tcW w:w="992" w:type="dxa"/>
            <w:tcBorders>
              <w:top w:val="nil"/>
              <w:left w:val="nil"/>
              <w:bottom w:val="single" w:sz="4" w:space="0" w:color="auto"/>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3" w:type="dxa"/>
            <w:tcBorders>
              <w:top w:val="nil"/>
              <w:left w:val="nil"/>
              <w:bottom w:val="single" w:sz="4" w:space="0" w:color="auto"/>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single" w:sz="4" w:space="0" w:color="auto"/>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992" w:type="dxa"/>
            <w:tcBorders>
              <w:top w:val="nil"/>
              <w:left w:val="nil"/>
              <w:bottom w:val="single" w:sz="4" w:space="0" w:color="auto"/>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color w:val="000000"/>
                <w:kern w:val="0"/>
                <w:sz w:val="15"/>
                <w:szCs w:val="15"/>
              </w:rPr>
              <w:t>1</w:t>
            </w:r>
          </w:p>
        </w:tc>
        <w:tc>
          <w:tcPr>
            <w:tcW w:w="1418" w:type="dxa"/>
            <w:tcBorders>
              <w:top w:val="nil"/>
              <w:left w:val="nil"/>
              <w:bottom w:val="single" w:sz="4" w:space="0" w:color="auto"/>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single" w:sz="4" w:space="0" w:color="auto"/>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1</w:t>
            </w:r>
          </w:p>
        </w:tc>
        <w:tc>
          <w:tcPr>
            <w:tcW w:w="992" w:type="dxa"/>
            <w:tcBorders>
              <w:top w:val="nil"/>
              <w:left w:val="nil"/>
              <w:bottom w:val="single" w:sz="4" w:space="0" w:color="auto"/>
              <w:right w:val="nil"/>
            </w:tcBorders>
            <w:shd w:val="clear" w:color="auto" w:fill="auto"/>
            <w:noWrap/>
            <w:vAlign w:val="bottom"/>
          </w:tcPr>
          <w:p w:rsidR="006D0DE4" w:rsidRPr="00D3241F" w:rsidRDefault="006D0DE4" w:rsidP="006D0DE4">
            <w:pPr>
              <w:widowControl/>
              <w:rPr>
                <w:rFonts w:ascii="Times New Roman" w:eastAsia="宋体" w:hAnsi="Times New Roman" w:cs="Times New Roman"/>
                <w:color w:val="000000"/>
                <w:kern w:val="0"/>
                <w:sz w:val="15"/>
                <w:szCs w:val="15"/>
              </w:rPr>
            </w:pPr>
            <w:r w:rsidRPr="00D3241F">
              <w:rPr>
                <w:rFonts w:ascii="Times New Roman" w:eastAsia="宋体" w:hAnsi="Times New Roman" w:cs="Times New Roman" w:hint="eastAsia"/>
                <w:color w:val="000000"/>
                <w:kern w:val="0"/>
                <w:sz w:val="15"/>
                <w:szCs w:val="15"/>
              </w:rPr>
              <w:t>1</w:t>
            </w:r>
          </w:p>
        </w:tc>
        <w:tc>
          <w:tcPr>
            <w:tcW w:w="992" w:type="dxa"/>
            <w:tcBorders>
              <w:top w:val="nil"/>
              <w:left w:val="nil"/>
              <w:bottom w:val="single" w:sz="4" w:space="0" w:color="auto"/>
              <w:right w:val="nil"/>
            </w:tcBorders>
            <w:shd w:val="clear" w:color="auto" w:fill="auto"/>
            <w:noWrap/>
          </w:tcPr>
          <w:p w:rsidR="006D0DE4" w:rsidRPr="000367B3" w:rsidRDefault="006D0DE4"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0</w:t>
            </w:r>
          </w:p>
        </w:tc>
        <w:tc>
          <w:tcPr>
            <w:tcW w:w="851" w:type="dxa"/>
            <w:tcBorders>
              <w:top w:val="nil"/>
              <w:left w:val="nil"/>
              <w:bottom w:val="single" w:sz="4" w:space="0" w:color="auto"/>
              <w:right w:val="nil"/>
            </w:tcBorders>
            <w:shd w:val="clear" w:color="auto" w:fill="auto"/>
            <w:noWrap/>
          </w:tcPr>
          <w:p w:rsidR="006D0DE4" w:rsidRPr="000367B3" w:rsidRDefault="007504A7" w:rsidP="006D0DE4">
            <w:pPr>
              <w:widowControl/>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7</w:t>
            </w:r>
          </w:p>
        </w:tc>
      </w:tr>
    </w:tbl>
    <w:bookmarkStart w:id="0" w:name="_GoBack"/>
    <w:p w:rsidR="00D21960" w:rsidRDefault="00A92812" w:rsidP="00D21960">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NE.Bib</w:instrText>
      </w:r>
      <w:r>
        <w:rPr>
          <w:rFonts w:ascii="Times New Roman" w:hAnsi="Times New Roman" w:cs="Times New Roman"/>
          <w:kern w:val="0"/>
          <w:sz w:val="20"/>
          <w:szCs w:val="20"/>
        </w:rPr>
        <w:fldChar w:fldCharType="separate"/>
      </w:r>
    </w:p>
    <w:p w:rsidR="00D21960" w:rsidRDefault="00D21960" w:rsidP="00D21960">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b/>
          <w:bCs/>
          <w:color w:val="000000"/>
          <w:kern w:val="0"/>
          <w:sz w:val="20"/>
          <w:szCs w:val="20"/>
        </w:rPr>
        <w:lastRenderedPageBreak/>
        <w:t>References</w:t>
      </w:r>
    </w:p>
    <w:p w:rsidR="00D21960" w:rsidRDefault="00D21960" w:rsidP="00D21960">
      <w:pPr>
        <w:autoSpaceDE w:val="0"/>
        <w:autoSpaceDN w:val="0"/>
        <w:adjustRightInd w:val="0"/>
        <w:jc w:val="left"/>
        <w:rPr>
          <w:rFonts w:ascii="Times New Roman" w:hAnsi="Times New Roman" w:cs="Times New Roman"/>
          <w:kern w:val="0"/>
          <w:sz w:val="24"/>
          <w:szCs w:val="24"/>
        </w:rPr>
      </w:pP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w:t>
      </w:r>
      <w:r>
        <w:rPr>
          <w:rFonts w:ascii="Times New Roman" w:hAnsi="Times New Roman" w:cs="Times New Roman"/>
          <w:color w:val="000000"/>
          <w:kern w:val="0"/>
          <w:sz w:val="20"/>
          <w:szCs w:val="20"/>
        </w:rPr>
        <w:tab/>
      </w:r>
      <w:bookmarkStart w:id="1" w:name="_nebFFB98B5B_2484_4BBE_9914_5234AB44F435"/>
      <w:r>
        <w:rPr>
          <w:rFonts w:ascii="Times New Roman" w:hAnsi="Times New Roman" w:cs="Times New Roman"/>
          <w:color w:val="000000"/>
          <w:kern w:val="0"/>
          <w:sz w:val="20"/>
          <w:szCs w:val="20"/>
        </w:rPr>
        <w:t>Chen W, Li S, Li H, Zhang S, Liu B, Zhang X</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omparison in prognosis of hospital-acquired pneumonia due to methicillin-resistant and methicillin-sensitive Staphylococcus aureus: analysis of propensity score matching. Chinese Journal of Infection Control</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6; 15:299-303.</w:t>
      </w:r>
      <w:bookmarkEnd w:id="1"/>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w:t>
      </w:r>
      <w:r>
        <w:rPr>
          <w:rFonts w:ascii="Times New Roman" w:hAnsi="Times New Roman" w:cs="Times New Roman"/>
          <w:color w:val="000000"/>
          <w:kern w:val="0"/>
          <w:sz w:val="20"/>
          <w:szCs w:val="20"/>
        </w:rPr>
        <w:tab/>
      </w:r>
      <w:bookmarkStart w:id="2" w:name="_nebC10BB7C9_B3BA_46EF_AE62_8D96C9A50D04"/>
      <w:r>
        <w:rPr>
          <w:rFonts w:ascii="Times New Roman" w:hAnsi="Times New Roman" w:cs="Times New Roman"/>
          <w:color w:val="000000"/>
          <w:kern w:val="0"/>
          <w:sz w:val="20"/>
          <w:szCs w:val="20"/>
        </w:rPr>
        <w:t>Li X, Chen Y, Gao W, Ouyang W, Wei J, Wen Z</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Epidemiology and outcomes of complicated skin and soft tissue infections among inpatients in southern China from 2008 to 2013. PLoS On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6; 11:e149960.</w:t>
      </w:r>
      <w:bookmarkEnd w:id="2"/>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w:t>
      </w:r>
      <w:r>
        <w:rPr>
          <w:rFonts w:ascii="Times New Roman" w:hAnsi="Times New Roman" w:cs="Times New Roman"/>
          <w:color w:val="000000"/>
          <w:kern w:val="0"/>
          <w:sz w:val="20"/>
          <w:szCs w:val="20"/>
        </w:rPr>
        <w:tab/>
        <w:t>Fu J, Chen B, Wang X, Ye Q, Lu Z, Su C</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ase-control study of influence of methicillin-resistant Staphylococcus aureus infection on economic losses and length of hospital stay. Chinese Journal of Nosoco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4; 24:2363-5.</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w:t>
      </w:r>
      <w:r>
        <w:rPr>
          <w:rFonts w:ascii="Times New Roman" w:hAnsi="Times New Roman" w:cs="Times New Roman"/>
          <w:color w:val="000000"/>
          <w:kern w:val="0"/>
          <w:sz w:val="20"/>
          <w:szCs w:val="20"/>
        </w:rPr>
        <w:tab/>
      </w:r>
      <w:bookmarkStart w:id="3" w:name="_neb732406A9_718A_4724_94DB_1BB81B060DEA"/>
      <w:r>
        <w:rPr>
          <w:rFonts w:ascii="Times New Roman" w:hAnsi="Times New Roman" w:cs="Times New Roman"/>
          <w:color w:val="000000"/>
          <w:kern w:val="0"/>
          <w:sz w:val="20"/>
          <w:szCs w:val="20"/>
        </w:rPr>
        <w:t>Xu B, Yuan H, Yang P</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Evaluation of economic burden induced by multidrug-resistant bacteria related infections in a tertiary general hospital. Chinese Journal of Experimental and Clinical Infectious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7; 11:455-9.</w:t>
      </w:r>
      <w:bookmarkEnd w:id="3"/>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w:t>
      </w:r>
      <w:r>
        <w:rPr>
          <w:rFonts w:ascii="Times New Roman" w:hAnsi="Times New Roman" w:cs="Times New Roman"/>
          <w:color w:val="000000"/>
          <w:kern w:val="0"/>
          <w:sz w:val="20"/>
          <w:szCs w:val="20"/>
        </w:rPr>
        <w:tab/>
        <w:t>Lee YJ, Chen JZ, Lin HC, Liu HY, Lin SY, Lin HH</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Impact of active screening for methicillin-resistant Staphylococcus aureus (MRSA) and decolonization on MRSA infections, mortality and medical cost: a quasi-experimental study in surgical intensive care unit. Critical Care (London, England)</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5; 19:143.</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w:t>
      </w:r>
      <w:r>
        <w:rPr>
          <w:rFonts w:ascii="Times New Roman" w:hAnsi="Times New Roman" w:cs="Times New Roman"/>
          <w:color w:val="000000"/>
          <w:kern w:val="0"/>
          <w:sz w:val="20"/>
          <w:szCs w:val="20"/>
        </w:rPr>
        <w:tab/>
      </w:r>
      <w:bookmarkStart w:id="4" w:name="_neb465B90E7_0F39_4CC3_B099_63FF167B5B90"/>
      <w:r>
        <w:rPr>
          <w:rFonts w:ascii="Times New Roman" w:hAnsi="Times New Roman" w:cs="Times New Roman"/>
          <w:color w:val="000000"/>
          <w:kern w:val="0"/>
          <w:sz w:val="20"/>
          <w:szCs w:val="20"/>
        </w:rPr>
        <w:t>Park SY, Son JS, Oh IH, Choi JM, Lee MS</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linical impact of methicillin-resistant Staphylococcus aureus bacteremia based on propensity scores. Infection</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1; 39:141-7.</w:t>
      </w:r>
      <w:bookmarkEnd w:id="4"/>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w:t>
      </w:r>
      <w:r>
        <w:rPr>
          <w:rFonts w:ascii="Times New Roman" w:hAnsi="Times New Roman" w:cs="Times New Roman"/>
          <w:color w:val="000000"/>
          <w:kern w:val="0"/>
          <w:sz w:val="20"/>
          <w:szCs w:val="20"/>
        </w:rPr>
        <w:tab/>
        <w:t>Kim CJ, Kim HB, Oh MD, Kim Y, Kim A, Oh SH</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The burden of nosocomial Staphylococcus aureus bloodstream infection in South Korea: a prospective hospital-based nationwide study. BMC Infectious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4; 14:590.</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w:t>
      </w:r>
      <w:r>
        <w:rPr>
          <w:rFonts w:ascii="Times New Roman" w:hAnsi="Times New Roman" w:cs="Times New Roman"/>
          <w:color w:val="000000"/>
          <w:kern w:val="0"/>
          <w:sz w:val="20"/>
          <w:szCs w:val="20"/>
        </w:rPr>
        <w:tab/>
      </w:r>
      <w:bookmarkStart w:id="5" w:name="_neb4B7313C7_6C5C_4878_A72A_23DBCC961467"/>
      <w:r>
        <w:rPr>
          <w:rFonts w:ascii="Times New Roman" w:hAnsi="Times New Roman" w:cs="Times New Roman"/>
          <w:color w:val="000000"/>
          <w:kern w:val="0"/>
          <w:sz w:val="20"/>
          <w:szCs w:val="20"/>
        </w:rPr>
        <w:t>Thampi N, Showler A, Burry L, Bai AD, Steinberg M, Ricciuto DR</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Multicenter study of health care cost of patients admitted to hospital with Staphylococcus aureus bacteremia: Impact of length of stay and intensity of care. American Journal of Infection Control</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5; 43:739-44.</w:t>
      </w:r>
      <w:bookmarkEnd w:id="5"/>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w:t>
      </w:r>
      <w:r>
        <w:rPr>
          <w:rFonts w:ascii="Times New Roman" w:hAnsi="Times New Roman" w:cs="Times New Roman"/>
          <w:color w:val="000000"/>
          <w:kern w:val="0"/>
          <w:sz w:val="20"/>
          <w:szCs w:val="20"/>
        </w:rPr>
        <w:tab/>
        <w:t>Rubio-Terres C, Garau J, Grau S, Martinez-Martinez 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ost of bacteraemia caused by methicillin-resistant vs. methicillin-susceptible Staphylococcus aureus in Spain: a retrospective cohort study. Clinical Microbiology and Infection</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0; 16:722-8.</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w:t>
      </w:r>
      <w:r>
        <w:rPr>
          <w:rFonts w:ascii="Times New Roman" w:hAnsi="Times New Roman" w:cs="Times New Roman"/>
          <w:color w:val="000000"/>
          <w:kern w:val="0"/>
          <w:sz w:val="20"/>
          <w:szCs w:val="20"/>
        </w:rPr>
        <w:tab/>
      </w:r>
      <w:bookmarkStart w:id="6" w:name="_neb5DDDA227_C1EB_454C_8F6E_AF85F69DDCC3"/>
      <w:r>
        <w:rPr>
          <w:rFonts w:ascii="Times New Roman" w:hAnsi="Times New Roman" w:cs="Times New Roman"/>
          <w:color w:val="000000"/>
          <w:kern w:val="0"/>
          <w:sz w:val="20"/>
          <w:szCs w:val="20"/>
        </w:rPr>
        <w:t>Resch A, Wilke M, Fink C</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The cost of resistance: incremental cost of methicillin-resistant Staphylococcus aureus (MRSA) in German hospitals. European Journal of Health Economic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9; 10:287-97.</w:t>
      </w:r>
      <w:bookmarkEnd w:id="6"/>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w:t>
      </w:r>
      <w:r>
        <w:rPr>
          <w:rFonts w:ascii="Times New Roman" w:hAnsi="Times New Roman" w:cs="Times New Roman"/>
          <w:color w:val="000000"/>
          <w:kern w:val="0"/>
          <w:sz w:val="20"/>
          <w:szCs w:val="20"/>
        </w:rPr>
        <w:tab/>
        <w:t>Ott E, Bange FC, Reichardt C, Graf K, Eckstein M, Schwab F</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osts of nosocomial pneumonia caused by meticillin-resistant Staphylococcus aureus. Journal of Hospital Infection</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0; 76:300-3.</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2.</w:t>
      </w:r>
      <w:r>
        <w:rPr>
          <w:rFonts w:ascii="Times New Roman" w:hAnsi="Times New Roman" w:cs="Times New Roman"/>
          <w:color w:val="000000"/>
          <w:kern w:val="0"/>
          <w:sz w:val="20"/>
          <w:szCs w:val="20"/>
        </w:rPr>
        <w:tab/>
      </w:r>
      <w:bookmarkStart w:id="7" w:name="_nebB5F58C9E_41B4_4C0C_9BCF_150DEE7213FF"/>
      <w:r>
        <w:rPr>
          <w:rFonts w:ascii="Times New Roman" w:hAnsi="Times New Roman" w:cs="Times New Roman"/>
          <w:color w:val="000000"/>
          <w:kern w:val="0"/>
          <w:sz w:val="20"/>
          <w:szCs w:val="20"/>
        </w:rPr>
        <w:t>Engler-Huesch S, Heister T, Mutters NT, Wolff J, Kaier K</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In-hospital costs of community-acquired colonization with multidrug-resistant organisms at a German teaching hospital. BMC Health Services Research</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8; 18.</w:t>
      </w:r>
      <w:bookmarkEnd w:id="7"/>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3.</w:t>
      </w:r>
      <w:r>
        <w:rPr>
          <w:rFonts w:ascii="Times New Roman" w:hAnsi="Times New Roman" w:cs="Times New Roman"/>
          <w:color w:val="000000"/>
          <w:kern w:val="0"/>
          <w:sz w:val="20"/>
          <w:szCs w:val="20"/>
        </w:rPr>
        <w:tab/>
        <w:t>de Kraker MEA, Davey PG, Grundmann H</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Mortality and hospital stay associated with resistant Staphylococcus aureus and Escherichia coli bacteremia: estimating the burden of antibiotic resistance in Europe. PLoS Medicin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1; 8.</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4.</w:t>
      </w:r>
      <w:r>
        <w:rPr>
          <w:rFonts w:ascii="Times New Roman" w:hAnsi="Times New Roman" w:cs="Times New Roman"/>
          <w:color w:val="000000"/>
          <w:kern w:val="0"/>
          <w:sz w:val="20"/>
          <w:szCs w:val="20"/>
        </w:rPr>
        <w:tab/>
      </w:r>
      <w:bookmarkStart w:id="8" w:name="_nebE2593361_A989_4603_9166_53E2D3B73380"/>
      <w:r>
        <w:rPr>
          <w:rFonts w:ascii="Times New Roman" w:hAnsi="Times New Roman" w:cs="Times New Roman"/>
          <w:color w:val="000000"/>
          <w:kern w:val="0"/>
          <w:sz w:val="20"/>
          <w:szCs w:val="20"/>
        </w:rPr>
        <w:t>Engemann JJ, Carmeli Y, Cosgrove SE, Fowler VG, Bronstein MZ, Trivette SL</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Adverse clinical and economic outcomes attributable to methicillin resistance among patients with Staphylococcus aureus surgical site infection. Clinical Infectious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3; 36:592-8.</w:t>
      </w:r>
      <w:bookmarkEnd w:id="8"/>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5.</w:t>
      </w:r>
      <w:r>
        <w:rPr>
          <w:rFonts w:ascii="Times New Roman" w:hAnsi="Times New Roman" w:cs="Times New Roman"/>
          <w:color w:val="000000"/>
          <w:kern w:val="0"/>
          <w:sz w:val="20"/>
          <w:szCs w:val="20"/>
        </w:rPr>
        <w:tab/>
        <w:t>Ben-David D, Novikov I, Mermel LA</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Are there differences in hospital cost between patients with nosocomial methicillin-resistant Staphylococcus aureus bloodstream infection and those with methicillin-susceptible S. aureus bloodstream infection?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9; 30:453-60.</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6.</w:t>
      </w:r>
      <w:r>
        <w:rPr>
          <w:rFonts w:ascii="Times New Roman" w:hAnsi="Times New Roman" w:cs="Times New Roman"/>
          <w:color w:val="000000"/>
          <w:kern w:val="0"/>
          <w:sz w:val="20"/>
          <w:szCs w:val="20"/>
        </w:rPr>
        <w:tab/>
      </w:r>
      <w:bookmarkStart w:id="9" w:name="_neb7B753F5C_E4FF_4F70_B387_0BA48D9939D5"/>
      <w:r>
        <w:rPr>
          <w:rFonts w:ascii="Times New Roman" w:hAnsi="Times New Roman" w:cs="Times New Roman"/>
          <w:color w:val="000000"/>
          <w:kern w:val="0"/>
          <w:sz w:val="20"/>
          <w:szCs w:val="20"/>
        </w:rPr>
        <w:t>Kopp BJ, Nix DE, Armstrong EP</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linical and economic analysis of methicillin-susceptible and -resistant Staphylococcus aureus infections. The Annals of Pharmacotherap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4; 38:1377-82.</w:t>
      </w:r>
      <w:bookmarkEnd w:id="9"/>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7.</w:t>
      </w:r>
      <w:r>
        <w:rPr>
          <w:rFonts w:ascii="Times New Roman" w:hAnsi="Times New Roman" w:cs="Times New Roman"/>
          <w:color w:val="000000"/>
          <w:kern w:val="0"/>
          <w:sz w:val="20"/>
          <w:szCs w:val="20"/>
        </w:rPr>
        <w:tab/>
        <w:t>Lodise TP, McKinnon PS</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linical and economic impact of methicillin resistance in patients with Staphylococcus aureus bacteremia. Diagnostic Microbiology and Infectious Diseas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5; 52:113-22.</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8.</w:t>
      </w:r>
      <w:r>
        <w:rPr>
          <w:rFonts w:ascii="Times New Roman" w:hAnsi="Times New Roman" w:cs="Times New Roman"/>
          <w:color w:val="000000"/>
          <w:kern w:val="0"/>
          <w:sz w:val="20"/>
          <w:szCs w:val="20"/>
        </w:rPr>
        <w:tab/>
      </w:r>
      <w:bookmarkStart w:id="10" w:name="_nebFC776E8B_FCC6_496A_8F77_4C3201C656B8"/>
      <w:r>
        <w:rPr>
          <w:rFonts w:ascii="Times New Roman" w:hAnsi="Times New Roman" w:cs="Times New Roman"/>
          <w:color w:val="000000"/>
          <w:kern w:val="0"/>
          <w:sz w:val="20"/>
          <w:szCs w:val="20"/>
        </w:rPr>
        <w:t>Song X, Perencevich E, Campos J, Short BL, Singh N</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 xml:space="preserve">Clinical and economic impact of methicillin-resistant </w:t>
      </w:r>
      <w:r>
        <w:rPr>
          <w:rFonts w:ascii="Times New Roman" w:hAnsi="Times New Roman" w:cs="Times New Roman"/>
          <w:color w:val="000000"/>
          <w:kern w:val="0"/>
          <w:sz w:val="20"/>
          <w:szCs w:val="20"/>
        </w:rPr>
        <w:lastRenderedPageBreak/>
        <w:t>Staphylococcus aureus colonization or infection on neonates in intensive care units.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0; 31:177-82.</w:t>
      </w:r>
      <w:bookmarkEnd w:id="10"/>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9.</w:t>
      </w:r>
      <w:r>
        <w:rPr>
          <w:rFonts w:ascii="Times New Roman" w:hAnsi="Times New Roman" w:cs="Times New Roman"/>
          <w:color w:val="000000"/>
          <w:kern w:val="0"/>
          <w:sz w:val="20"/>
          <w:szCs w:val="20"/>
        </w:rPr>
        <w:tab/>
        <w:t>Shorr AF, Haque N, Taneja C, Zervos M, Lamerato L, Kothari S</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linical and economic outcomes for patients with health care-associated Staphylococcus aureus pneumonia. Journal of Clinical Microb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0; 48:3258-62.</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0.</w:t>
      </w:r>
      <w:r>
        <w:rPr>
          <w:rFonts w:ascii="Times New Roman" w:hAnsi="Times New Roman" w:cs="Times New Roman"/>
          <w:color w:val="000000"/>
          <w:kern w:val="0"/>
          <w:sz w:val="20"/>
          <w:szCs w:val="20"/>
        </w:rPr>
        <w:tab/>
      </w:r>
      <w:bookmarkStart w:id="11" w:name="_neb0FE07212_A942_4988_8F92_A70047492049"/>
      <w:r>
        <w:rPr>
          <w:rFonts w:ascii="Times New Roman" w:hAnsi="Times New Roman" w:cs="Times New Roman"/>
          <w:color w:val="000000"/>
          <w:kern w:val="0"/>
          <w:sz w:val="20"/>
          <w:szCs w:val="20"/>
        </w:rPr>
        <w:t>Taneja C, Haque N, Oster G, Shorr AF, Zilber S, Kyan PO</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linical and economic outcomes in patients with community-acquired Staphylococcus aureus pneumonia. Journal of Hospital Medicin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0; 5:528-34.</w:t>
      </w:r>
      <w:bookmarkEnd w:id="11"/>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1.</w:t>
      </w:r>
      <w:r>
        <w:rPr>
          <w:rFonts w:ascii="Times New Roman" w:hAnsi="Times New Roman" w:cs="Times New Roman"/>
          <w:color w:val="000000"/>
          <w:kern w:val="0"/>
          <w:sz w:val="20"/>
          <w:szCs w:val="20"/>
        </w:rPr>
        <w:tab/>
        <w:t>Anderson DJ, Kaye KS, Chen LF, Schmader KE, Choi Y, Sloane R</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linical and financial outcomes due to methicillin resistant Staphylococcus aureus surgical site infection: a multi-center matched outcomes study. PLoS On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9; 4:e8305.</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2.</w:t>
      </w:r>
      <w:r>
        <w:rPr>
          <w:rFonts w:ascii="Times New Roman" w:hAnsi="Times New Roman" w:cs="Times New Roman"/>
          <w:color w:val="000000"/>
          <w:kern w:val="0"/>
          <w:sz w:val="20"/>
          <w:szCs w:val="20"/>
        </w:rPr>
        <w:tab/>
      </w:r>
      <w:bookmarkStart w:id="12" w:name="_neb7F2E3B11_87E4_4075_BBF8_19A7D6FA765C"/>
      <w:r>
        <w:rPr>
          <w:rFonts w:ascii="Times New Roman" w:hAnsi="Times New Roman" w:cs="Times New Roman"/>
          <w:color w:val="000000"/>
          <w:kern w:val="0"/>
          <w:sz w:val="20"/>
          <w:szCs w:val="20"/>
        </w:rPr>
        <w:t>Branch-Elliman W, Lee GM, Golen TH, Gold HS, Baldini LM, Wright SB</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Health and economic burden of post-partum Staphylococcus aureus breast abscess. PLoS On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3; 8:e73155.</w:t>
      </w:r>
      <w:bookmarkEnd w:id="12"/>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3.</w:t>
      </w:r>
      <w:r>
        <w:rPr>
          <w:rFonts w:ascii="Times New Roman" w:hAnsi="Times New Roman" w:cs="Times New Roman"/>
          <w:color w:val="000000"/>
          <w:kern w:val="0"/>
          <w:sz w:val="20"/>
          <w:szCs w:val="20"/>
        </w:rPr>
        <w:tab/>
        <w:t>Cosgrove SE, Qi Y, Kaye KS, Harbarth S, Karchmer AW, Carmeli Y</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The impact of methicillin resistance in Staphylococcus aureus bacteremia on patient outcomes: mortality, length of stay, and hospital charges.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5; 26:166-74.</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4.</w:t>
      </w:r>
      <w:r>
        <w:rPr>
          <w:rFonts w:ascii="Times New Roman" w:hAnsi="Times New Roman" w:cs="Times New Roman"/>
          <w:color w:val="000000"/>
          <w:kern w:val="0"/>
          <w:sz w:val="20"/>
          <w:szCs w:val="20"/>
        </w:rPr>
        <w:tab/>
      </w:r>
      <w:bookmarkStart w:id="13" w:name="_neb84D74458_31BD_4E38_A980_9DA201462330"/>
      <w:r>
        <w:rPr>
          <w:rFonts w:ascii="Times New Roman" w:hAnsi="Times New Roman" w:cs="Times New Roman"/>
          <w:color w:val="000000"/>
          <w:kern w:val="0"/>
          <w:sz w:val="20"/>
          <w:szCs w:val="20"/>
        </w:rPr>
        <w:t>Filice GA, Nyman JA, Lexau C, Lees CH, Bockstedt LA, Como-Sabetti K</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Excess costs and utilization associated with methicillin resistance for patients with Staphylococcus aureus infection.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0; 31:365-73.</w:t>
      </w:r>
      <w:bookmarkEnd w:id="13"/>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5.</w:t>
      </w:r>
      <w:r>
        <w:rPr>
          <w:rFonts w:ascii="Times New Roman" w:hAnsi="Times New Roman" w:cs="Times New Roman"/>
          <w:color w:val="000000"/>
          <w:kern w:val="0"/>
          <w:sz w:val="20"/>
          <w:szCs w:val="20"/>
        </w:rPr>
        <w:tab/>
        <w:t>Klein EY, Jiang W, Mojica N, Tseng KK, McNeill R, Cosgrove SE</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National costs associated with methicillin-susceptible and methicillin-resistant Staphylococcus aureus hospitalizations in the United States, 2010-2014. Clinical Infectious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9; 68:22-8.</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6.</w:t>
      </w:r>
      <w:r>
        <w:rPr>
          <w:rFonts w:ascii="Times New Roman" w:hAnsi="Times New Roman" w:cs="Times New Roman"/>
          <w:color w:val="000000"/>
          <w:kern w:val="0"/>
          <w:sz w:val="20"/>
          <w:szCs w:val="20"/>
        </w:rPr>
        <w:tab/>
      </w:r>
      <w:bookmarkStart w:id="14" w:name="_neb5DB75BE4_05B0_4D59_AABB_8B3FF0AD05ED"/>
      <w:r>
        <w:rPr>
          <w:rFonts w:ascii="Times New Roman" w:hAnsi="Times New Roman" w:cs="Times New Roman"/>
          <w:color w:val="000000"/>
          <w:kern w:val="0"/>
          <w:sz w:val="20"/>
          <w:szCs w:val="20"/>
        </w:rPr>
        <w:t>Shorr AF, Tabak YP, Gupta V, Johannes RS, Liu LZ, Kollef MH</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Morbidity and cost burden of methicillin-resistant Staphylococcus aureus in early onset ventilator-associated pneumonia. Critical care (London, England)</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6; 10:R97.</w:t>
      </w:r>
      <w:bookmarkEnd w:id="14"/>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7.</w:t>
      </w:r>
      <w:r>
        <w:rPr>
          <w:rFonts w:ascii="Times New Roman" w:hAnsi="Times New Roman" w:cs="Times New Roman"/>
          <w:color w:val="000000"/>
          <w:kern w:val="0"/>
          <w:sz w:val="20"/>
          <w:szCs w:val="20"/>
        </w:rPr>
        <w:tab/>
        <w:t>Reed SD, Friedman JY, Engemann JJ, Griffiths RI, Anstrom KJ, Kaye KS</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osts and outcomes among hemodialysis-dependent patients with methicillin-resistant or methicillin-susceptible Staphylococcus aureus bacteremia.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5; 26:175-83.</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8.</w:t>
      </w:r>
      <w:r>
        <w:rPr>
          <w:rFonts w:ascii="Times New Roman" w:hAnsi="Times New Roman" w:cs="Times New Roman"/>
          <w:color w:val="000000"/>
          <w:kern w:val="0"/>
          <w:sz w:val="20"/>
          <w:szCs w:val="20"/>
        </w:rPr>
        <w:tab/>
      </w:r>
      <w:bookmarkStart w:id="15" w:name="_neb146D9C6E_61FF_41B8_A754_581F081987C4"/>
      <w:r>
        <w:rPr>
          <w:rFonts w:ascii="Times New Roman" w:hAnsi="Times New Roman" w:cs="Times New Roman"/>
          <w:color w:val="000000"/>
          <w:kern w:val="0"/>
          <w:sz w:val="20"/>
          <w:szCs w:val="20"/>
        </w:rPr>
        <w:t>Itani KM, Merchant S, Lin SJ, Akhras K, Alandete JC, Hatoum HT</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Outcomes and management costs in patients hospitalized for skin and skin-structure infections. American Journal of Infection Control</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1; 39:42-9.</w:t>
      </w:r>
      <w:bookmarkEnd w:id="15"/>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9.</w:t>
      </w:r>
      <w:r>
        <w:rPr>
          <w:rFonts w:ascii="Times New Roman" w:hAnsi="Times New Roman" w:cs="Times New Roman"/>
          <w:color w:val="000000"/>
          <w:kern w:val="0"/>
          <w:sz w:val="20"/>
          <w:szCs w:val="20"/>
        </w:rPr>
        <w:tab/>
        <w:t>Nelson RE, Samore MH, Jones M, Greene T, Stevens VW, Liu CF</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Reducing time-dependent bias in estimates of the attributable cost of health care-associated methicillin-resistant Staphylococcus aureus infections: a comparison of three estimation strategies. Medical Car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5; 53:827-34.</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0.</w:t>
      </w:r>
      <w:r>
        <w:rPr>
          <w:rFonts w:ascii="Times New Roman" w:hAnsi="Times New Roman" w:cs="Times New Roman"/>
          <w:color w:val="000000"/>
          <w:kern w:val="0"/>
          <w:sz w:val="20"/>
          <w:szCs w:val="20"/>
        </w:rPr>
        <w:tab/>
      </w:r>
      <w:bookmarkStart w:id="16" w:name="_neb9C809950_C9C9_4CF9_9AB9_0010D16CAAC2"/>
      <w:r>
        <w:rPr>
          <w:rFonts w:ascii="Times New Roman" w:hAnsi="Times New Roman" w:cs="Times New Roman"/>
          <w:color w:val="000000"/>
          <w:kern w:val="0"/>
          <w:sz w:val="20"/>
          <w:szCs w:val="20"/>
        </w:rPr>
        <w:t>Nelson RE, Jones M, Liu CF, Samore MH, Evans ME, Graves N</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The impact of healthcare-associated methicillin-resistant Staphylococcus aureus infections on post-discharge healthcare costs and utilization.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5; 36:534-42.</w:t>
      </w:r>
      <w:bookmarkEnd w:id="16"/>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1.</w:t>
      </w:r>
      <w:r>
        <w:rPr>
          <w:rFonts w:ascii="Times New Roman" w:hAnsi="Times New Roman" w:cs="Times New Roman"/>
          <w:color w:val="000000"/>
          <w:kern w:val="0"/>
          <w:sz w:val="20"/>
          <w:szCs w:val="20"/>
        </w:rPr>
        <w:tab/>
        <w:t>McHugh CG, Riley LW</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Risk factors and costs associated with methicillin-resistant Staphylococcus aureus bloodstream infections.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4; 25:425-30.</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2.</w:t>
      </w:r>
      <w:r>
        <w:rPr>
          <w:rFonts w:ascii="Times New Roman" w:hAnsi="Times New Roman" w:cs="Times New Roman"/>
          <w:color w:val="000000"/>
          <w:kern w:val="0"/>
          <w:sz w:val="20"/>
          <w:szCs w:val="20"/>
        </w:rPr>
        <w:tab/>
      </w:r>
      <w:bookmarkStart w:id="17" w:name="_nebA0928B29_7570_4315_8892_8EEEF2EEA9C0"/>
      <w:r>
        <w:rPr>
          <w:rFonts w:ascii="Times New Roman" w:hAnsi="Times New Roman" w:cs="Times New Roman"/>
          <w:color w:val="000000"/>
          <w:kern w:val="0"/>
          <w:sz w:val="20"/>
          <w:szCs w:val="20"/>
        </w:rPr>
        <w:t>Capitano B, Leshem OA, Nightingale CH, Nicolau DP</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ost effect of managing methicillin-resistant Staphylococcus aureus in a long-term care facility. Journal of the American Geriatrics Societ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3; 51:10-6.</w:t>
      </w:r>
      <w:bookmarkEnd w:id="17"/>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3.</w:t>
      </w:r>
      <w:r>
        <w:rPr>
          <w:rFonts w:ascii="Times New Roman" w:hAnsi="Times New Roman" w:cs="Times New Roman"/>
          <w:color w:val="000000"/>
          <w:kern w:val="0"/>
          <w:sz w:val="20"/>
          <w:szCs w:val="20"/>
        </w:rPr>
        <w:tab/>
        <w:t>Jiang HL, Zhou Z, Wang LS, Fang Y, Li YH, Chu CI</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The risk factors, costs, and survival analysis of invasive VRE infections at a medical center in eastern Taiwan. International Journal of Infectious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7; 54:18-24.</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4.</w:t>
      </w:r>
      <w:r>
        <w:rPr>
          <w:rFonts w:ascii="Times New Roman" w:hAnsi="Times New Roman" w:cs="Times New Roman"/>
          <w:color w:val="000000"/>
          <w:kern w:val="0"/>
          <w:sz w:val="20"/>
          <w:szCs w:val="20"/>
        </w:rPr>
        <w:tab/>
      </w:r>
      <w:bookmarkStart w:id="18" w:name="_nebFD07085E_30C5_4877_B2AB_72CF488C0126"/>
      <w:r>
        <w:rPr>
          <w:rFonts w:ascii="Times New Roman" w:hAnsi="Times New Roman" w:cs="Times New Roman"/>
          <w:color w:val="000000"/>
          <w:kern w:val="0"/>
          <w:sz w:val="20"/>
          <w:szCs w:val="20"/>
        </w:rPr>
        <w:t>Kramer TS, Remschmidt C, Werner S, Behnke M, Schwab F, Werner G</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The importance of adjusting for enterococcus species when assessing the burden of vancomycin resistance: a cohort study including over 1000 cases of enterococcal bloodstream infections. Antimicrobial Resistance and Infection Control</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8; 7:133.</w:t>
      </w:r>
      <w:bookmarkEnd w:id="18"/>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5.</w:t>
      </w:r>
      <w:r>
        <w:rPr>
          <w:rFonts w:ascii="Times New Roman" w:hAnsi="Times New Roman" w:cs="Times New Roman"/>
          <w:color w:val="000000"/>
          <w:kern w:val="0"/>
          <w:sz w:val="20"/>
          <w:szCs w:val="20"/>
        </w:rPr>
        <w:tab/>
        <w:t>Puchter L, Chaberny IF, Schwab F, Vonberg RP, Bange FC, Ebadi E</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Economic burden of nosocomial infections caused by vancomycin-resistant enterococci. Antimicrobial Resistance and Infection Control</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8; 7:1.</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lastRenderedPageBreak/>
        <w:t>36.</w:t>
      </w:r>
      <w:r>
        <w:rPr>
          <w:rFonts w:ascii="Times New Roman" w:hAnsi="Times New Roman" w:cs="Times New Roman"/>
          <w:color w:val="000000"/>
          <w:kern w:val="0"/>
          <w:sz w:val="20"/>
          <w:szCs w:val="20"/>
        </w:rPr>
        <w:tab/>
      </w:r>
      <w:bookmarkStart w:id="19" w:name="_neb8639A533_367C_45DE_8BCB_6F03F3C3995D"/>
      <w:r>
        <w:rPr>
          <w:rFonts w:ascii="Times New Roman" w:hAnsi="Times New Roman" w:cs="Times New Roman"/>
          <w:color w:val="000000"/>
          <w:kern w:val="0"/>
          <w:sz w:val="20"/>
          <w:szCs w:val="20"/>
        </w:rPr>
        <w:t>Cheah AL, Spelman T, Liew D, Peel T, Howden BP, Spelman D</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Enterococcal bacteraemia: factors influencing mortality, length of stay and costs of hospitalization. Clinical Microbiology and Infection</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3; 19:E181-9.</w:t>
      </w:r>
      <w:bookmarkEnd w:id="19"/>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7.</w:t>
      </w:r>
      <w:r>
        <w:rPr>
          <w:rFonts w:ascii="Times New Roman" w:hAnsi="Times New Roman" w:cs="Times New Roman"/>
          <w:color w:val="000000"/>
          <w:kern w:val="0"/>
          <w:sz w:val="20"/>
          <w:szCs w:val="20"/>
        </w:rPr>
        <w:tab/>
        <w:t>Lloyd-Smith P, Younger J, Lloyd-Smith E, Green H, Leung V, Romney MG</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Economic analysis of vancomycin-resistant enterococci at a Canadian hospital: assessing attributable cost and length of stay. Journal of Hospital infection</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3; 85:54-9.</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8.</w:t>
      </w:r>
      <w:r>
        <w:rPr>
          <w:rFonts w:ascii="Times New Roman" w:hAnsi="Times New Roman" w:cs="Times New Roman"/>
          <w:color w:val="000000"/>
          <w:kern w:val="0"/>
          <w:sz w:val="20"/>
          <w:szCs w:val="20"/>
        </w:rPr>
        <w:tab/>
      </w:r>
      <w:bookmarkStart w:id="20" w:name="_neb1A170237_C2A7_4487_B317_2C7B951AEAAF"/>
      <w:r>
        <w:rPr>
          <w:rFonts w:ascii="Times New Roman" w:hAnsi="Times New Roman" w:cs="Times New Roman"/>
          <w:color w:val="000000"/>
          <w:kern w:val="0"/>
          <w:sz w:val="20"/>
          <w:szCs w:val="20"/>
        </w:rPr>
        <w:t>Jung E, Byun S, Lee H, Moon SY, Lee H</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Vancomycin-resistant Enterococcus colonization in the intensive care unit: clinical outcomes and attributable costs of hospitalization. American Journal of Infection Control</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4; 42:1062-6.</w:t>
      </w:r>
      <w:bookmarkEnd w:id="20"/>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9.</w:t>
      </w:r>
      <w:r>
        <w:rPr>
          <w:rFonts w:ascii="Times New Roman" w:hAnsi="Times New Roman" w:cs="Times New Roman"/>
          <w:color w:val="000000"/>
          <w:kern w:val="0"/>
          <w:sz w:val="20"/>
          <w:szCs w:val="20"/>
        </w:rPr>
        <w:tab/>
        <w:t>Pelz RK, Lipsett PA, Swoboda SM, Diener-West M, Powe NR, Brower RG</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Vancomycin-sensitive and vancomycin-resistant enterococcal infections in the ICU: attributable costs and outcomes. Intensive Care Medicin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2; 28:692-7.</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0.</w:t>
      </w:r>
      <w:r>
        <w:rPr>
          <w:rFonts w:ascii="Times New Roman" w:hAnsi="Times New Roman" w:cs="Times New Roman"/>
          <w:color w:val="000000"/>
          <w:kern w:val="0"/>
          <w:sz w:val="20"/>
          <w:szCs w:val="20"/>
        </w:rPr>
        <w:tab/>
      </w:r>
      <w:bookmarkStart w:id="21" w:name="_neb6A79065D_D596_4755_9E37_3507DC9CDCBD"/>
      <w:r>
        <w:rPr>
          <w:rFonts w:ascii="Times New Roman" w:hAnsi="Times New Roman" w:cs="Times New Roman"/>
          <w:color w:val="000000"/>
          <w:kern w:val="0"/>
          <w:sz w:val="20"/>
          <w:szCs w:val="20"/>
        </w:rPr>
        <w:t>Webb M, Riley LW, Roberts RB</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ost of hospitalization for and risk factors associated with vancomycin-resistant Enterococcus faecium infection and colonization. Clinical Infectious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1; 33:445-52.</w:t>
      </w:r>
      <w:bookmarkEnd w:id="21"/>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1.</w:t>
      </w:r>
      <w:r>
        <w:rPr>
          <w:rFonts w:ascii="Times New Roman" w:hAnsi="Times New Roman" w:cs="Times New Roman"/>
          <w:color w:val="000000"/>
          <w:kern w:val="0"/>
          <w:sz w:val="20"/>
          <w:szCs w:val="20"/>
        </w:rPr>
        <w:tab/>
        <w:t>Carmeli Y, Eliopoulos G, Mozaffari E, Samore M</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Health and economic outcomes of vancomycin-resistant enterococci. Archives of Internal Medicin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2; 162:2223-8.</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2.</w:t>
      </w:r>
      <w:r>
        <w:rPr>
          <w:rFonts w:ascii="Times New Roman" w:hAnsi="Times New Roman" w:cs="Times New Roman"/>
          <w:color w:val="000000"/>
          <w:kern w:val="0"/>
          <w:sz w:val="20"/>
          <w:szCs w:val="20"/>
        </w:rPr>
        <w:tab/>
      </w:r>
      <w:bookmarkStart w:id="22" w:name="_neb7EFB0396_91A8_4513_897C_557F1E79C008"/>
      <w:r>
        <w:rPr>
          <w:rFonts w:ascii="Times New Roman" w:hAnsi="Times New Roman" w:cs="Times New Roman"/>
          <w:color w:val="000000"/>
          <w:kern w:val="0"/>
          <w:sz w:val="20"/>
          <w:szCs w:val="20"/>
        </w:rPr>
        <w:t>Butler AM, Olsen MA, Merz LR, Guth RM, Woeltje KF, Camins BC</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Attributable costs of Enterococcal bloodstream infections in a nonsurgical hospital cohort.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0; 31:28-35.</w:t>
      </w:r>
      <w:bookmarkEnd w:id="22"/>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3.</w:t>
      </w:r>
      <w:r>
        <w:rPr>
          <w:rFonts w:ascii="Times New Roman" w:hAnsi="Times New Roman" w:cs="Times New Roman"/>
          <w:color w:val="000000"/>
          <w:kern w:val="0"/>
          <w:sz w:val="20"/>
          <w:szCs w:val="20"/>
        </w:rPr>
        <w:tab/>
        <w:t>Ford CD, Lopansri BK, Haydoura S, Snow G, Dascomb KK, Asch J</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Frequency, risk factors, and outcomes of vancomycin-resistant Enterococcus colonization and infection in patients with newly diagnosed acute leukemia: different patterns in patients with acute myelogenous and acute lymphoblastic leukemia.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5; 36:47-53.</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4.</w:t>
      </w:r>
      <w:r>
        <w:rPr>
          <w:rFonts w:ascii="Times New Roman" w:hAnsi="Times New Roman" w:cs="Times New Roman"/>
          <w:color w:val="000000"/>
          <w:kern w:val="0"/>
          <w:sz w:val="20"/>
          <w:szCs w:val="20"/>
        </w:rPr>
        <w:tab/>
      </w:r>
      <w:bookmarkStart w:id="23" w:name="_nebB06FAA57_B917_463B_A70D_C93796EA6B33"/>
      <w:r>
        <w:rPr>
          <w:rFonts w:ascii="Times New Roman" w:hAnsi="Times New Roman" w:cs="Times New Roman"/>
          <w:color w:val="000000"/>
          <w:kern w:val="0"/>
          <w:sz w:val="20"/>
          <w:szCs w:val="20"/>
        </w:rPr>
        <w:t>Adams DJ, Eberly MD, Goudie A, Nylund CM</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Rising vancomycin-resistant Enterococcus infections in hospitalized children in the United States. Hospital Pediatric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6; 6:404-11.</w:t>
      </w:r>
      <w:bookmarkEnd w:id="23"/>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5.</w:t>
      </w:r>
      <w:r>
        <w:rPr>
          <w:rFonts w:ascii="Times New Roman" w:hAnsi="Times New Roman" w:cs="Times New Roman"/>
          <w:color w:val="000000"/>
          <w:kern w:val="0"/>
          <w:sz w:val="20"/>
          <w:szCs w:val="20"/>
        </w:rPr>
        <w:tab/>
        <w:t>Gearhart M, Martin J, Rudich S, Thomas M, Wetzel D, Solomkin J</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onsequences of vancomycin-resistant Enterococcus in liver transplant recipients: a matched control study. Clinical Transplantation</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5; 19:711-6.</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6.</w:t>
      </w:r>
      <w:r>
        <w:rPr>
          <w:rFonts w:ascii="Times New Roman" w:hAnsi="Times New Roman" w:cs="Times New Roman"/>
          <w:color w:val="000000"/>
          <w:kern w:val="0"/>
          <w:sz w:val="20"/>
          <w:szCs w:val="20"/>
        </w:rPr>
        <w:tab/>
      </w:r>
      <w:bookmarkStart w:id="24" w:name="_neb64218E06_78A4_414A_BEED_0FC947120986"/>
      <w:r>
        <w:rPr>
          <w:rFonts w:ascii="Times New Roman" w:hAnsi="Times New Roman" w:cs="Times New Roman"/>
          <w:color w:val="000000"/>
          <w:kern w:val="0"/>
          <w:sz w:val="20"/>
          <w:szCs w:val="20"/>
        </w:rPr>
        <w:t>Nguyen GC, Leung W, Weizman AV</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Increased risk of vancomycin-resistant Enterococcus (VRE) infection among patients hospitalized for inflammatory bowel disease in the United States. Inflammatory Bowel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1; 17:1338-42.</w:t>
      </w:r>
      <w:bookmarkEnd w:id="24"/>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7.</w:t>
      </w:r>
      <w:r>
        <w:rPr>
          <w:rFonts w:ascii="Times New Roman" w:hAnsi="Times New Roman" w:cs="Times New Roman"/>
          <w:color w:val="000000"/>
          <w:kern w:val="0"/>
          <w:sz w:val="20"/>
          <w:szCs w:val="20"/>
        </w:rPr>
        <w:tab/>
        <w:t>Song XY, Srinivasan A, Plaut D, Perl TM</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Effect of nosocomial vancomycin-resistant enterococcal bacteremia on mortality, length of stay, and costs.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3; 24:251-6.</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8.</w:t>
      </w:r>
      <w:r>
        <w:rPr>
          <w:rFonts w:ascii="Times New Roman" w:hAnsi="Times New Roman" w:cs="Times New Roman"/>
          <w:color w:val="000000"/>
          <w:kern w:val="0"/>
          <w:sz w:val="20"/>
          <w:szCs w:val="20"/>
        </w:rPr>
        <w:tab/>
      </w:r>
      <w:bookmarkStart w:id="25" w:name="_nebFC3E7D23_884F_4443_8A3A_EEB476D30E65"/>
      <w:r>
        <w:rPr>
          <w:rFonts w:ascii="Times New Roman" w:hAnsi="Times New Roman" w:cs="Times New Roman"/>
          <w:color w:val="000000"/>
          <w:kern w:val="0"/>
          <w:sz w:val="20"/>
          <w:szCs w:val="20"/>
        </w:rPr>
        <w:t>Hu B, Ye H, Xu Y, Ni Y, Hu Y, Yu Y</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linical and economic outcomes associated with community-acquired intra-abdominal infections caused by extended spectrum beta-lactamase (ESBL) producing bacteria in China. Current Medical Research and Opinion</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0; 26:1443-9.</w:t>
      </w:r>
      <w:bookmarkEnd w:id="25"/>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9.</w:t>
      </w:r>
      <w:r>
        <w:rPr>
          <w:rFonts w:ascii="Times New Roman" w:hAnsi="Times New Roman" w:cs="Times New Roman"/>
          <w:color w:val="000000"/>
          <w:kern w:val="0"/>
          <w:sz w:val="20"/>
          <w:szCs w:val="20"/>
        </w:rPr>
        <w:tab/>
        <w:t>Meng X, Liu S, Duan J, Huang X, Zhou P, Xiong X</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Risk factors and medical costs for healthcare-associated carbapenem-resistant Escherichia coli infection among hospitalized patients in a Chinese teaching hospital. BMC Infectious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7; 17.</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0.</w:t>
      </w:r>
      <w:r>
        <w:rPr>
          <w:rFonts w:ascii="Times New Roman" w:hAnsi="Times New Roman" w:cs="Times New Roman"/>
          <w:color w:val="000000"/>
          <w:kern w:val="0"/>
          <w:sz w:val="20"/>
          <w:szCs w:val="20"/>
        </w:rPr>
        <w:tab/>
      </w:r>
      <w:bookmarkStart w:id="26" w:name="_nebD03F06F9_5AA7_48F6_8EF7_9A56B33CA21A"/>
      <w:r>
        <w:rPr>
          <w:rFonts w:ascii="Times New Roman" w:hAnsi="Times New Roman" w:cs="Times New Roman"/>
          <w:color w:val="000000"/>
          <w:kern w:val="0"/>
          <w:sz w:val="20"/>
          <w:szCs w:val="20"/>
        </w:rPr>
        <w:t>Huang W, Qiao F, Zhang Y, Huang J, Deng Y, Li J</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In-hospital medical costs of infections caused by carbapenem-resistant Klebsiella pneumoniae. Clinical Infectious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8; 672:S225-30.</w:t>
      </w:r>
      <w:bookmarkEnd w:id="26"/>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1.</w:t>
      </w:r>
      <w:r>
        <w:rPr>
          <w:rFonts w:ascii="Times New Roman" w:hAnsi="Times New Roman" w:cs="Times New Roman"/>
          <w:color w:val="000000"/>
          <w:kern w:val="0"/>
          <w:sz w:val="20"/>
          <w:szCs w:val="20"/>
        </w:rPr>
        <w:tab/>
        <w:t>Yang Y, Ku C, Lin J, Shang S, Chiu C, Yeh K</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Impact of extended-spectrum beta-lactamase-producing Escherichia coli and Klebsiella pneumoniae on the outcome of community-onset bacteremic urinary tract infections. Journal of Microbiology Immunology and Infection</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0; 43:194-9.</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2.</w:t>
      </w:r>
      <w:r>
        <w:rPr>
          <w:rFonts w:ascii="Times New Roman" w:hAnsi="Times New Roman" w:cs="Times New Roman"/>
          <w:color w:val="000000"/>
          <w:kern w:val="0"/>
          <w:sz w:val="20"/>
          <w:szCs w:val="20"/>
        </w:rPr>
        <w:tab/>
      </w:r>
      <w:bookmarkStart w:id="27" w:name="_neb83BE773B_7475_48D0_8070_579BFE91181D"/>
      <w:r>
        <w:rPr>
          <w:rFonts w:ascii="Times New Roman" w:hAnsi="Times New Roman" w:cs="Times New Roman"/>
          <w:color w:val="000000"/>
          <w:kern w:val="0"/>
          <w:sz w:val="20"/>
          <w:szCs w:val="20"/>
        </w:rPr>
        <w:t>Apisarnthanarak A, Kiratisin P, Mundy LM</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Predictors of mortality from community-onset bloodstream infections due to extended-spectrum beta-lactamase-producing Escherichia coli and Klebsiella pneumoniae.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8; 29:671-4.</w:t>
      </w:r>
      <w:bookmarkEnd w:id="27"/>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3.</w:t>
      </w:r>
      <w:r>
        <w:rPr>
          <w:rFonts w:ascii="Times New Roman" w:hAnsi="Times New Roman" w:cs="Times New Roman"/>
          <w:color w:val="000000"/>
          <w:kern w:val="0"/>
          <w:sz w:val="20"/>
          <w:szCs w:val="20"/>
        </w:rPr>
        <w:tab/>
        <w:t>Apisarnthanarak A, Kiratisin P, Saifon P, Kitphati R, Dejsirilert S, Mundy LM</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 xml:space="preserve">Predictors of mortality among patients </w:t>
      </w:r>
      <w:r>
        <w:rPr>
          <w:rFonts w:ascii="Times New Roman" w:hAnsi="Times New Roman" w:cs="Times New Roman"/>
          <w:color w:val="000000"/>
          <w:kern w:val="0"/>
          <w:sz w:val="20"/>
          <w:szCs w:val="20"/>
        </w:rPr>
        <w:lastRenderedPageBreak/>
        <w:t>with community-onset infection due to extended-spectrum beta-lactamase producing Escherichia coli in Thailand.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8; 29:80-2.</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4.</w:t>
      </w:r>
      <w:r>
        <w:rPr>
          <w:rFonts w:ascii="Times New Roman" w:hAnsi="Times New Roman" w:cs="Times New Roman"/>
          <w:color w:val="000000"/>
          <w:kern w:val="0"/>
          <w:sz w:val="20"/>
          <w:szCs w:val="20"/>
        </w:rPr>
        <w:tab/>
      </w:r>
      <w:bookmarkStart w:id="28" w:name="_neb57BEC33F_CBAF_496B_817F_E0276F17C665"/>
      <w:r>
        <w:rPr>
          <w:rFonts w:ascii="Times New Roman" w:hAnsi="Times New Roman" w:cs="Times New Roman"/>
          <w:color w:val="000000"/>
          <w:kern w:val="0"/>
          <w:sz w:val="20"/>
          <w:szCs w:val="20"/>
        </w:rPr>
        <w:t>Apisarnthanarak A, Kiratisin P, Saifon P, Kitphati R, Dejsirilert S, Mundy LM</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linical and molecular epidemiology of community-onset, extended-spectrum beta-lactamase-producing Escherichia coli infections in Thailand: a case-case-control study. American Journal of Infection Control</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7; 35:606-12.</w:t>
      </w:r>
      <w:bookmarkEnd w:id="28"/>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5.</w:t>
      </w:r>
      <w:r>
        <w:rPr>
          <w:rFonts w:ascii="Times New Roman" w:hAnsi="Times New Roman" w:cs="Times New Roman"/>
          <w:color w:val="000000"/>
          <w:kern w:val="0"/>
          <w:sz w:val="20"/>
          <w:szCs w:val="20"/>
        </w:rPr>
        <w:tab/>
        <w:t>Apisarnthanarak A, Kiratisin P, Saifon P, Kitphati R, Dejsirilert S, Mundy LM</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Risk factors for and outcomes of healthcare-associated infection due to extended-spectrum beta-lactamase-producing Escherichia coli or Klebsiella pneumoniae in Thailand.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7; 28:873-6.</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6.</w:t>
      </w:r>
      <w:r>
        <w:rPr>
          <w:rFonts w:ascii="Times New Roman" w:hAnsi="Times New Roman" w:cs="Times New Roman"/>
          <w:color w:val="000000"/>
          <w:kern w:val="0"/>
          <w:sz w:val="20"/>
          <w:szCs w:val="20"/>
        </w:rPr>
        <w:tab/>
        <w:t>Cornejo-Juarez P, Suarez-Cuenca JA, Volkow-Fernandez P, Silva-Sanchez J, Barrios-Camacho H, Najera-Leon E</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Fecal ESBL Escherichia coli carriage as a risk factor for bacteremia in patients  with hematological malignancies. Supportive Care in Cancer</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6; 24:253-9.</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7.</w:t>
      </w:r>
      <w:r>
        <w:rPr>
          <w:rFonts w:ascii="Times New Roman" w:hAnsi="Times New Roman" w:cs="Times New Roman"/>
          <w:color w:val="000000"/>
          <w:kern w:val="0"/>
          <w:sz w:val="20"/>
          <w:szCs w:val="20"/>
        </w:rPr>
        <w:tab/>
      </w:r>
      <w:bookmarkStart w:id="29" w:name="_neb07C855AD_CF0F_43C7_B75B_97031BD94D06"/>
      <w:r>
        <w:rPr>
          <w:rFonts w:ascii="Times New Roman" w:hAnsi="Times New Roman" w:cs="Times New Roman"/>
          <w:color w:val="000000"/>
          <w:kern w:val="0"/>
          <w:sz w:val="20"/>
          <w:szCs w:val="20"/>
        </w:rPr>
        <w:t>Leistner R, Bloch A, Sakellariou C, Gastmeier P, Schwab F</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 xml:space="preserve">Costs and length of stay associated with extended-spectrum </w:t>
      </w:r>
      <w:r>
        <w:rPr>
          <w:rFonts w:ascii="宋体" w:eastAsia="宋体" w:hAnsi="Times New Roman" w:cs="宋体" w:hint="eastAsia"/>
          <w:color w:val="000000"/>
          <w:kern w:val="0"/>
          <w:sz w:val="20"/>
          <w:szCs w:val="20"/>
        </w:rPr>
        <w:t>β</w:t>
      </w:r>
      <w:r>
        <w:rPr>
          <w:rFonts w:ascii="Times New Roman" w:hAnsi="Times New Roman" w:cs="Times New Roman"/>
          <w:color w:val="000000"/>
          <w:kern w:val="0"/>
          <w:sz w:val="20"/>
          <w:szCs w:val="20"/>
        </w:rPr>
        <w:t>-lactamase production in cases of Escherichia coli bloodstream infection. Journal of global antimicrobial resistance. Journal of Global Antimicrobial Resistanc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3:107-9.</w:t>
      </w:r>
      <w:bookmarkEnd w:id="29"/>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8.</w:t>
      </w:r>
      <w:r>
        <w:rPr>
          <w:rFonts w:ascii="Times New Roman" w:hAnsi="Times New Roman" w:cs="Times New Roman"/>
          <w:color w:val="000000"/>
          <w:kern w:val="0"/>
          <w:sz w:val="20"/>
          <w:szCs w:val="20"/>
        </w:rPr>
        <w:tab/>
        <w:t>Esteve-Palau E, Solande G, Sanchez F, Sorli L, Montero M, Gueerri R</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linical and economic impact of urinary tract infections caused by ESBL-producing Escherichia coli requiring hospitalization: a matched cohort study. Journal of Infection</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5; 71:667-74.</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59.</w:t>
      </w:r>
      <w:r>
        <w:rPr>
          <w:rFonts w:ascii="Times New Roman" w:hAnsi="Times New Roman" w:cs="Times New Roman"/>
          <w:color w:val="000000"/>
          <w:kern w:val="0"/>
          <w:sz w:val="20"/>
          <w:szCs w:val="20"/>
        </w:rPr>
        <w:tab/>
      </w:r>
      <w:bookmarkStart w:id="30" w:name="_neb4E03F5BA_27B6_4B8F_94D3_E807D72BA42B"/>
      <w:r>
        <w:rPr>
          <w:rFonts w:ascii="Times New Roman" w:hAnsi="Times New Roman" w:cs="Times New Roman"/>
          <w:color w:val="000000"/>
          <w:kern w:val="0"/>
          <w:sz w:val="20"/>
          <w:szCs w:val="20"/>
        </w:rPr>
        <w:t>Tumbarello M, Spanu T, Di Bidino R, Marchetti M, Ruggeri M, Trecarichi EM</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osts of bloodstream infections caused by Escherichia coli and influence of extended-spectrum-beta-lactamase production and inadequate initial antibiotic therapy. Antimicrobial Agents and Chemotherap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0; 54:4085-91.</w:t>
      </w:r>
      <w:bookmarkEnd w:id="30"/>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60.</w:t>
      </w:r>
      <w:r>
        <w:rPr>
          <w:rFonts w:ascii="Times New Roman" w:hAnsi="Times New Roman" w:cs="Times New Roman"/>
          <w:color w:val="000000"/>
          <w:kern w:val="0"/>
          <w:sz w:val="20"/>
          <w:szCs w:val="20"/>
        </w:rPr>
        <w:tab/>
        <w:t>Maslikowska JA, Walker SAN, Elligsen M, Mittmann N, Palmay L, Daneman N</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Impact of infection with extended-spectrum beta-lactamase-producing Escherichia coli or Klebsiella species on outcome and hospitalization costs. Journal of Hospital Infection</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6; 92:33-41.</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61.</w:t>
      </w:r>
      <w:r>
        <w:rPr>
          <w:rFonts w:ascii="Times New Roman" w:hAnsi="Times New Roman" w:cs="Times New Roman"/>
          <w:color w:val="000000"/>
          <w:kern w:val="0"/>
          <w:sz w:val="20"/>
          <w:szCs w:val="20"/>
        </w:rPr>
        <w:tab/>
      </w:r>
      <w:bookmarkStart w:id="31" w:name="_nebCB136F1D_3384_4E76_93A6_B080AEADCCD4"/>
      <w:r>
        <w:rPr>
          <w:rFonts w:ascii="Times New Roman" w:hAnsi="Times New Roman" w:cs="Times New Roman"/>
          <w:color w:val="000000"/>
          <w:kern w:val="0"/>
          <w:sz w:val="20"/>
          <w:szCs w:val="20"/>
        </w:rPr>
        <w:t>Lautenbach E, Patel JB, Bilker WB, Edelstein PH, Fishman NO</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Extended-spectrum beta-lactamase-producing Escherichia coli and Klebsiella pneumoniae: risk factors for infection and impact of resistance on outcomes. Clinical Infectious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1; 32:1162-71.</w:t>
      </w:r>
      <w:bookmarkEnd w:id="31"/>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62.</w:t>
      </w:r>
      <w:r>
        <w:rPr>
          <w:rFonts w:ascii="Times New Roman" w:hAnsi="Times New Roman" w:cs="Times New Roman"/>
          <w:color w:val="000000"/>
          <w:kern w:val="0"/>
          <w:sz w:val="20"/>
          <w:szCs w:val="20"/>
        </w:rPr>
        <w:tab/>
        <w:t>Lee SY, Kotapati S, Kuti JL, Nightingale CH, Nicolau DP</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Impact of extended-spectrum beta-lactamase-producing Escherichia coli and Klebsiella species on clinical outcomes and hospital costs: a matched cohort study.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6; 27:1226-32.</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63.</w:t>
      </w:r>
      <w:r>
        <w:rPr>
          <w:rFonts w:ascii="Times New Roman" w:hAnsi="Times New Roman" w:cs="Times New Roman"/>
          <w:color w:val="000000"/>
          <w:kern w:val="0"/>
          <w:sz w:val="20"/>
          <w:szCs w:val="20"/>
        </w:rPr>
        <w:tab/>
        <w:t>MacVane SH, Tuttle LO, Nicolau DP</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Impact of extended-spectrum beta-lactamase-producing organisms on clinical and economic outcomes in patients with urinary tract infection. Journal of Hospital Medicin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4; 9:232-8.</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64.</w:t>
      </w:r>
      <w:r>
        <w:rPr>
          <w:rFonts w:ascii="Times New Roman" w:hAnsi="Times New Roman" w:cs="Times New Roman"/>
          <w:color w:val="000000"/>
          <w:kern w:val="0"/>
          <w:sz w:val="20"/>
          <w:szCs w:val="20"/>
        </w:rPr>
        <w:tab/>
      </w:r>
      <w:bookmarkStart w:id="32" w:name="_neb8B6246CE_5641_4E39_BD26_62B188CF7F38"/>
      <w:r>
        <w:rPr>
          <w:rFonts w:ascii="Times New Roman" w:hAnsi="Times New Roman" w:cs="Times New Roman"/>
          <w:color w:val="000000"/>
          <w:kern w:val="0"/>
          <w:sz w:val="20"/>
          <w:szCs w:val="20"/>
        </w:rPr>
        <w:t>Thaden JT, Li Y, Ruffin F, Maskarinec SA, Hill-Rorie JM, Wanda LC</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Increased costs associated with bloodstream infections caused by multidrug-resistant gram-negative bacteria are due primarily to patients with hospital-acquired infections. Antimicrobial Agents and Chemotherap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7; 61.</w:t>
      </w:r>
      <w:bookmarkEnd w:id="32"/>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65.</w:t>
      </w:r>
      <w:r>
        <w:rPr>
          <w:rFonts w:ascii="Times New Roman" w:hAnsi="Times New Roman" w:cs="Times New Roman"/>
          <w:color w:val="000000"/>
          <w:kern w:val="0"/>
          <w:sz w:val="20"/>
          <w:szCs w:val="20"/>
        </w:rPr>
        <w:tab/>
        <w:t>Alam MF, Cohen D, Butler C, Dunstan F, Roberts Z, Hillier S</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The additional costs of antibiotics and re-consultations for antibiotic-resistant Escherichia coli urinary tract infections managed in general practice. International Journal of Antimicrobial Agent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9; 33:255-7.</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66.</w:t>
      </w:r>
      <w:r>
        <w:rPr>
          <w:rFonts w:ascii="Times New Roman" w:hAnsi="Times New Roman" w:cs="Times New Roman"/>
          <w:color w:val="000000"/>
          <w:kern w:val="0"/>
          <w:sz w:val="20"/>
          <w:szCs w:val="20"/>
        </w:rPr>
        <w:tab/>
      </w:r>
      <w:bookmarkStart w:id="33" w:name="_neb61E20CBD_9161_469B_BA10_617AE8455F54"/>
      <w:r>
        <w:rPr>
          <w:rFonts w:ascii="Times New Roman" w:hAnsi="Times New Roman" w:cs="Times New Roman"/>
          <w:color w:val="000000"/>
          <w:kern w:val="0"/>
          <w:sz w:val="20"/>
          <w:szCs w:val="20"/>
        </w:rPr>
        <w:t>Chen Z, Xu Z, Wu H, Chen L, Gao S, Chen Y</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The impact of carbapenem-resistant Pseudomonas aeruginosa on clinical and economic outcomes in a Chinese tertiary care hospital: a propensity score-matched analysis. American Journal of Infection Control</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8.</w:t>
      </w:r>
      <w:bookmarkEnd w:id="33"/>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67.</w:t>
      </w:r>
      <w:r>
        <w:rPr>
          <w:rFonts w:ascii="Times New Roman" w:hAnsi="Times New Roman" w:cs="Times New Roman"/>
          <w:color w:val="000000"/>
          <w:kern w:val="0"/>
          <w:sz w:val="20"/>
          <w:szCs w:val="20"/>
        </w:rPr>
        <w:tab/>
        <w:t>Morales E, Cots F, Sala M, Comas M, Belvis F, Riu M</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Hospital costs of nosocomial multi-drug resistant Pseudomonas aeruginosa acquisition. BMC Health Services Research</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2; 12.</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68.</w:t>
      </w:r>
      <w:r>
        <w:rPr>
          <w:rFonts w:ascii="Times New Roman" w:hAnsi="Times New Roman" w:cs="Times New Roman"/>
          <w:color w:val="000000"/>
          <w:kern w:val="0"/>
          <w:sz w:val="20"/>
          <w:szCs w:val="20"/>
        </w:rPr>
        <w:tab/>
      </w:r>
      <w:bookmarkStart w:id="34" w:name="_neb859E63DD_1BFC_4642_AEC7_7FF2F8BF120A"/>
      <w:r>
        <w:rPr>
          <w:rFonts w:ascii="Times New Roman" w:hAnsi="Times New Roman" w:cs="Times New Roman"/>
          <w:color w:val="000000"/>
          <w:kern w:val="0"/>
          <w:sz w:val="20"/>
          <w:szCs w:val="20"/>
        </w:rPr>
        <w:t>Lautenbach E, Synnestvedt M, Weiner MG, Bilker WB, Vo L, Schein J</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 xml:space="preserve">Imipenem resistance in Pseudomonas aeruginosa: emergence, epidemiology, and impact on clinical and economic outcomes. Infection Control and Hospital </w:t>
      </w:r>
      <w:r>
        <w:rPr>
          <w:rFonts w:ascii="Times New Roman" w:hAnsi="Times New Roman" w:cs="Times New Roman"/>
          <w:color w:val="000000"/>
          <w:kern w:val="0"/>
          <w:sz w:val="20"/>
          <w:szCs w:val="20"/>
        </w:rPr>
        <w:lastRenderedPageBreak/>
        <w:t>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0; 31:47-53.</w:t>
      </w:r>
      <w:bookmarkEnd w:id="34"/>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69.</w:t>
      </w:r>
      <w:r>
        <w:rPr>
          <w:rFonts w:ascii="Times New Roman" w:hAnsi="Times New Roman" w:cs="Times New Roman"/>
          <w:color w:val="000000"/>
          <w:kern w:val="0"/>
          <w:sz w:val="20"/>
          <w:szCs w:val="20"/>
        </w:rPr>
        <w:tab/>
        <w:t>Lautenbach E, Weiner MG, Nachamkin I, Bilker WB, Sheridan A, Fishman NO</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Imipenem resistance among pseudomonas aeruginosa isolates: risk factors for infection and impact of resistance on clinical and economic outcomes.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6; 27:893-900.</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70.</w:t>
      </w:r>
      <w:r>
        <w:rPr>
          <w:rFonts w:ascii="Times New Roman" w:hAnsi="Times New Roman" w:cs="Times New Roman"/>
          <w:color w:val="000000"/>
          <w:kern w:val="0"/>
          <w:sz w:val="20"/>
          <w:szCs w:val="20"/>
        </w:rPr>
        <w:tab/>
      </w:r>
      <w:bookmarkStart w:id="35" w:name="_nebFF51ED5B_0BE7_4390_8F01_FBE88C377C1E"/>
      <w:r>
        <w:rPr>
          <w:rFonts w:ascii="Times New Roman" w:hAnsi="Times New Roman" w:cs="Times New Roman"/>
          <w:color w:val="000000"/>
          <w:kern w:val="0"/>
          <w:sz w:val="20"/>
          <w:szCs w:val="20"/>
        </w:rPr>
        <w:t>Gasink LB, Fishman NO, Nachamkin I, Bilker WB, Lautenbach E</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Risk factors for and impact of infection or colonization with aztreonam-resistant Pseudomonas aeruginosa.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7; 28:1175-80.</w:t>
      </w:r>
      <w:bookmarkEnd w:id="35"/>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71.</w:t>
      </w:r>
      <w:r>
        <w:rPr>
          <w:rFonts w:ascii="Times New Roman" w:hAnsi="Times New Roman" w:cs="Times New Roman"/>
          <w:color w:val="000000"/>
          <w:kern w:val="0"/>
          <w:sz w:val="20"/>
          <w:szCs w:val="20"/>
        </w:rPr>
        <w:tab/>
        <w:t>Gasink LB, Fishman NO, Weiner MG, Nachamkin I, Bilker WB, Lautenbach E</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Fluoroquinolone-resistant Pseudomonas aeruginosa: assessment of risk factors and clinical impact. American Journal of Medicine</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6; 119.</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72.</w:t>
      </w:r>
      <w:r>
        <w:rPr>
          <w:rFonts w:ascii="Times New Roman" w:hAnsi="Times New Roman" w:cs="Times New Roman"/>
          <w:color w:val="000000"/>
          <w:kern w:val="0"/>
          <w:sz w:val="20"/>
          <w:szCs w:val="20"/>
        </w:rPr>
        <w:tab/>
      </w:r>
      <w:bookmarkStart w:id="36" w:name="_neb4600DE65_0CB2_4F1A_B248_93C52284CE74"/>
      <w:r>
        <w:rPr>
          <w:rFonts w:ascii="Times New Roman" w:hAnsi="Times New Roman" w:cs="Times New Roman"/>
          <w:color w:val="000000"/>
          <w:kern w:val="0"/>
          <w:sz w:val="20"/>
          <w:szCs w:val="20"/>
        </w:rPr>
        <w:t>Eagye KJ, Kuti JL, Nicolau DP</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Risk factors and outcomes associated with isolation of meropenem high-level-resistant Pseudomonas aeruginosa.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9; 30:746-52.</w:t>
      </w:r>
      <w:bookmarkEnd w:id="36"/>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73.</w:t>
      </w:r>
      <w:r>
        <w:rPr>
          <w:rFonts w:ascii="Times New Roman" w:hAnsi="Times New Roman" w:cs="Times New Roman"/>
          <w:color w:val="000000"/>
          <w:kern w:val="0"/>
          <w:sz w:val="20"/>
          <w:szCs w:val="20"/>
        </w:rPr>
        <w:tab/>
        <w:t>Cui N, Cao B, Liu Y, Liang L, Gu L, Song S</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The impact of imipenem-resistant Acinetobacter baumannii infection on clinical outcomes and medical care costs. Chinese Journal of Infectious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2; 30:209-14.</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74.</w:t>
      </w:r>
      <w:r>
        <w:rPr>
          <w:rFonts w:ascii="Times New Roman" w:hAnsi="Times New Roman" w:cs="Times New Roman"/>
          <w:color w:val="000000"/>
          <w:kern w:val="0"/>
          <w:sz w:val="20"/>
          <w:szCs w:val="20"/>
        </w:rPr>
        <w:tab/>
      </w:r>
      <w:bookmarkStart w:id="37" w:name="_nebE17F8D7B_CCE8_4547_9FF6_222AA8B85910"/>
      <w:r>
        <w:rPr>
          <w:rFonts w:ascii="Times New Roman" w:hAnsi="Times New Roman" w:cs="Times New Roman"/>
          <w:color w:val="000000"/>
          <w:kern w:val="0"/>
          <w:sz w:val="20"/>
          <w:szCs w:val="20"/>
        </w:rPr>
        <w:t>Guo Y, Guo W, Qiu P, He Q, Pan C, Wu C</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Study of attributive hospitalized cost and length of stay for hospital acquired infection due to multidrug resistance and none-resistance Acinetobacter baumannii. Chinese Journal of Health Statistic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7; 34:378-81.</w:t>
      </w:r>
      <w:bookmarkEnd w:id="37"/>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75.</w:t>
      </w:r>
      <w:r>
        <w:rPr>
          <w:rFonts w:ascii="Times New Roman" w:hAnsi="Times New Roman" w:cs="Times New Roman"/>
          <w:color w:val="000000"/>
          <w:kern w:val="0"/>
          <w:sz w:val="20"/>
          <w:szCs w:val="20"/>
        </w:rPr>
        <w:tab/>
        <w:t>Wu X, Ding L, Wu X</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Direct economic loss due to healthcare-associated infection with multidrug resistant Acinetobacter baumannii. Chinese Journal of Infection Control</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8; 17:735-8.</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76.</w:t>
      </w:r>
      <w:r>
        <w:rPr>
          <w:rFonts w:ascii="Times New Roman" w:hAnsi="Times New Roman" w:cs="Times New Roman"/>
          <w:color w:val="000000"/>
          <w:kern w:val="0"/>
          <w:sz w:val="20"/>
          <w:szCs w:val="20"/>
        </w:rPr>
        <w:tab/>
      </w:r>
      <w:bookmarkStart w:id="38" w:name="_nebED5A5E9F_7EC0_4A01_B5B8_DF5999726E13"/>
      <w:r>
        <w:rPr>
          <w:rFonts w:ascii="Times New Roman" w:hAnsi="Times New Roman" w:cs="Times New Roman"/>
          <w:color w:val="000000"/>
          <w:kern w:val="0"/>
          <w:sz w:val="20"/>
          <w:szCs w:val="20"/>
        </w:rPr>
        <w:t>Zhen X, Chen Y, Hu X, Dong P, Gu S, Sheng YY</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The difference in medical costs between carbapenem-resistant Acinetobacter baumannii and non-resistant groups: a case study from a hospital in Zhejiang province, China. European Journal of Clinical Microbiology &amp; Infectious Diseases</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7; 36:1989-94.</w:t>
      </w:r>
      <w:bookmarkEnd w:id="38"/>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77.</w:t>
      </w:r>
      <w:r>
        <w:rPr>
          <w:rFonts w:ascii="Times New Roman" w:hAnsi="Times New Roman" w:cs="Times New Roman"/>
          <w:color w:val="000000"/>
          <w:kern w:val="0"/>
          <w:sz w:val="20"/>
          <w:szCs w:val="20"/>
        </w:rPr>
        <w:tab/>
        <w:t>Lee NY, Lee HC, Ko NY, Chang CM, Shih HI, Wu CJ</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linical and economic impact of multidrug resistance in nosocomial Acinetobacter  baumannii bacteremia.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7; 28:713-9.</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78.</w:t>
      </w:r>
      <w:r>
        <w:rPr>
          <w:rFonts w:ascii="Times New Roman" w:hAnsi="Times New Roman" w:cs="Times New Roman"/>
          <w:color w:val="000000"/>
          <w:kern w:val="0"/>
          <w:sz w:val="20"/>
          <w:szCs w:val="20"/>
        </w:rPr>
        <w:tab/>
      </w:r>
      <w:bookmarkStart w:id="39" w:name="_neb3DB11DAD_52F0_4295_B6E8_CF7C097C8625"/>
      <w:r>
        <w:rPr>
          <w:rFonts w:ascii="Times New Roman" w:hAnsi="Times New Roman" w:cs="Times New Roman"/>
          <w:color w:val="000000"/>
          <w:kern w:val="0"/>
          <w:sz w:val="20"/>
          <w:szCs w:val="20"/>
        </w:rPr>
        <w:t>Thatrimontrichai A, Techato C, Dissaneevate S, Janjindamai W, Maneenil G, Kritsaneepaiboon S</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Risk factors and outcomes of carbapenem-resistant Acinetobacter baumannii ventilator-associated pneumonia in the neonate: a case-case-control study. Journal of Infection and Chemotherap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6; 22:444-9.</w:t>
      </w:r>
      <w:bookmarkEnd w:id="39"/>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79.</w:t>
      </w:r>
      <w:r>
        <w:rPr>
          <w:rFonts w:ascii="Times New Roman" w:hAnsi="Times New Roman" w:cs="Times New Roman"/>
          <w:color w:val="000000"/>
          <w:kern w:val="0"/>
          <w:sz w:val="20"/>
          <w:szCs w:val="20"/>
        </w:rPr>
        <w:tab/>
        <w:t>Lemos EV, de la Hoz FP, Alvis N, Einarson TR, Quevedo E, Castaneda C</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Impact of carbapenem resistance on clinical and economic outcomes among patients with Acinetobacter baumannii infection in Colombia. Clinical Microbiology and Infection</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4; 20:174-80.</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80.</w:t>
      </w:r>
      <w:r>
        <w:rPr>
          <w:rFonts w:ascii="Times New Roman" w:hAnsi="Times New Roman" w:cs="Times New Roman"/>
          <w:color w:val="000000"/>
          <w:kern w:val="0"/>
          <w:sz w:val="20"/>
          <w:szCs w:val="20"/>
        </w:rPr>
        <w:tab/>
      </w:r>
      <w:bookmarkStart w:id="40" w:name="_neb2CEF550C_C5FB_4BF9_AF4D_FC1BD10CFE96"/>
      <w:r>
        <w:rPr>
          <w:rFonts w:ascii="Times New Roman" w:hAnsi="Times New Roman" w:cs="Times New Roman"/>
          <w:color w:val="000000"/>
          <w:kern w:val="0"/>
          <w:sz w:val="20"/>
          <w:szCs w:val="20"/>
        </w:rPr>
        <w:t>Lee H, Lee H</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Clinical and economic evaluation of multidrug-resistant Acinetobacter baumannii colonization in the intensive care unit. Infection &amp; Chemotherap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16; 48:174-80.</w:t>
      </w:r>
      <w:bookmarkEnd w:id="40"/>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81.</w:t>
      </w:r>
      <w:r>
        <w:rPr>
          <w:rFonts w:ascii="Times New Roman" w:hAnsi="Times New Roman" w:cs="Times New Roman"/>
          <w:color w:val="000000"/>
          <w:kern w:val="0"/>
          <w:sz w:val="20"/>
          <w:szCs w:val="20"/>
        </w:rPr>
        <w:tab/>
        <w:t>Young LS, Sabel AL, Price CS</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Epidemiologic, clinical, and economic evaluation of an outbreak of clonal multidrug-resistant Acinetobacter baumannii infection in a surgical intensive care unit.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7; 28:1247-54.</w:t>
      </w:r>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82.</w:t>
      </w:r>
      <w:r>
        <w:rPr>
          <w:rFonts w:ascii="Times New Roman" w:hAnsi="Times New Roman" w:cs="Times New Roman"/>
          <w:color w:val="000000"/>
          <w:kern w:val="0"/>
          <w:sz w:val="20"/>
          <w:szCs w:val="20"/>
        </w:rPr>
        <w:tab/>
      </w:r>
      <w:bookmarkStart w:id="41" w:name="_nebBB085C38_5908_433D_B86D_AD2073C073F4"/>
      <w:r>
        <w:rPr>
          <w:rFonts w:ascii="Times New Roman" w:hAnsi="Times New Roman" w:cs="Times New Roman"/>
          <w:color w:val="000000"/>
          <w:kern w:val="0"/>
          <w:sz w:val="20"/>
          <w:szCs w:val="20"/>
        </w:rPr>
        <w:t>Wilson SJ, Knipe CJ, Zieger MJ, Gabehart KM, Goodman JE, Volk HM</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Direct costs of multidrug-resistant Acinetobacter baumannii in the burn unit of a public teaching hospital. American Journal of Infection Control</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4; 32:342-4.</w:t>
      </w:r>
      <w:bookmarkEnd w:id="41"/>
    </w:p>
    <w:p w:rsidR="00D21960" w:rsidRDefault="00D21960" w:rsidP="00D21960">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83.</w:t>
      </w:r>
      <w:r>
        <w:rPr>
          <w:rFonts w:ascii="Times New Roman" w:hAnsi="Times New Roman" w:cs="Times New Roman"/>
          <w:color w:val="000000"/>
          <w:kern w:val="0"/>
          <w:sz w:val="20"/>
          <w:szCs w:val="20"/>
        </w:rPr>
        <w:tab/>
        <w:t>Lautenbach E, Synnestvedt M, Weiner MG, Bilker WB, Vo L, Schein J</w:t>
      </w:r>
      <w:r>
        <w:rPr>
          <w:rFonts w:ascii="Times New Roman" w:hAnsi="Times New Roman" w:cs="Times New Roman"/>
          <w:i/>
          <w:iCs/>
          <w:color w:val="000000"/>
          <w:kern w:val="0"/>
          <w:sz w:val="20"/>
          <w:szCs w:val="20"/>
        </w:rPr>
        <w:t>, et al</w:t>
      </w:r>
      <w:r>
        <w:rPr>
          <w:rFonts w:ascii="Times New Roman" w:hAnsi="Times New Roman" w:cs="Times New Roman"/>
          <w:b/>
          <w:bCs/>
          <w:color w:val="000000"/>
          <w:kern w:val="0"/>
          <w:sz w:val="20"/>
          <w:szCs w:val="20"/>
        </w:rPr>
        <w:t xml:space="preserve">. </w:t>
      </w:r>
      <w:r>
        <w:rPr>
          <w:rFonts w:ascii="Times New Roman" w:hAnsi="Times New Roman" w:cs="Times New Roman"/>
          <w:color w:val="000000"/>
          <w:kern w:val="0"/>
          <w:sz w:val="20"/>
          <w:szCs w:val="20"/>
        </w:rPr>
        <w:t>Epidemiology and impact of imipenem resistance in Acinetobacter baumannii. Infection Control and Hospital Epidemiology</w:t>
      </w:r>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2009; 30:1186-92.</w:t>
      </w:r>
    </w:p>
    <w:p w:rsidR="00144205" w:rsidRPr="0017312E" w:rsidRDefault="00A92812" w:rsidP="00D21960">
      <w:pPr>
        <w:autoSpaceDE w:val="0"/>
        <w:autoSpaceDN w:val="0"/>
        <w:adjustRightInd w:val="0"/>
        <w:jc w:val="left"/>
        <w:rPr>
          <w:rFonts w:ascii="Times New Roman" w:hAnsi="Times New Roman" w:cs="Times New Roman" w:hint="eastAsia"/>
          <w:kern w:val="0"/>
          <w:sz w:val="20"/>
          <w:szCs w:val="20"/>
        </w:rPr>
      </w:pPr>
      <w:r>
        <w:rPr>
          <w:rFonts w:ascii="Times New Roman" w:hAnsi="Times New Roman" w:cs="Times New Roman"/>
          <w:kern w:val="0"/>
          <w:sz w:val="20"/>
          <w:szCs w:val="20"/>
        </w:rPr>
        <w:fldChar w:fldCharType="end"/>
      </w:r>
      <w:bookmarkEnd w:id="0"/>
    </w:p>
    <w:sectPr w:rsidR="00144205" w:rsidRPr="0017312E" w:rsidSect="00A92812">
      <w:footerReference w:type="default" r:id="rId6"/>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51A1" w:rsidRDefault="004C51A1" w:rsidP="000C32E4">
      <w:r>
        <w:separator/>
      </w:r>
    </w:p>
  </w:endnote>
  <w:endnote w:type="continuationSeparator" w:id="0">
    <w:p w:rsidR="004C51A1" w:rsidRDefault="004C51A1" w:rsidP="000C32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2061935"/>
      <w:docPartObj>
        <w:docPartGallery w:val="Page Numbers (Bottom of Page)"/>
        <w:docPartUnique/>
      </w:docPartObj>
    </w:sdtPr>
    <w:sdtEndPr/>
    <w:sdtContent>
      <w:p w:rsidR="00CA6219" w:rsidRDefault="00CA6219">
        <w:pPr>
          <w:pStyle w:val="a4"/>
          <w:jc w:val="center"/>
        </w:pPr>
        <w:r>
          <w:fldChar w:fldCharType="begin"/>
        </w:r>
        <w:r>
          <w:instrText>PAGE   \* MERGEFORMAT</w:instrText>
        </w:r>
        <w:r>
          <w:fldChar w:fldCharType="separate"/>
        </w:r>
        <w:r w:rsidR="00B141D8" w:rsidRPr="00B141D8">
          <w:rPr>
            <w:noProof/>
            <w:lang w:val="zh-CN"/>
          </w:rPr>
          <w:t>8</w:t>
        </w:r>
        <w:r>
          <w:fldChar w:fldCharType="end"/>
        </w:r>
      </w:p>
    </w:sdtContent>
  </w:sdt>
  <w:p w:rsidR="00CA6219" w:rsidRDefault="00CA6219">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51A1" w:rsidRDefault="004C51A1" w:rsidP="000C32E4">
      <w:r>
        <w:separator/>
      </w:r>
    </w:p>
  </w:footnote>
  <w:footnote w:type="continuationSeparator" w:id="0">
    <w:p w:rsidR="004C51A1" w:rsidRDefault="004C51A1" w:rsidP="000C32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2E8C06F-D920-44A5-95ED-D43B9C9C8FF5}" w:val=" ADDIN NE.Ref.{02E8C06F-D920-44A5-95ED-D43B9C9C8FF5}&lt;Citation&gt;&lt;Group&gt;&lt;References&gt;&lt;Item&gt;&lt;ID&gt;483&lt;/ID&gt;&lt;UID&gt;{D8A4B78F-D44A-4DF6-AEFB-BDACB9A2515F}&lt;/UID&gt;&lt;Title&gt;Clinical impact of infections caused by ESBL-producing E coli and K pneumoniae&lt;/Title&gt;&lt;Template&gt;Journal Article&lt;/Template&gt;&lt;Star&gt;0&lt;/Star&gt;&lt;Tag&gt;0&lt;/Tag&gt;&lt;Author&gt;Kola, A; Maciejewski, O; Sohr, D; Ziesing, S; Gastmeier, P&lt;/Author&gt;&lt;Year&gt;2007&lt;/Year&gt;&lt;Details&gt;&lt;_accessed&gt;62105192&lt;/_accessed&gt;&lt;_bibtex_key&gt;KolaMaciejewski-19721&lt;/_bibtex_key&gt;&lt;_collection_scope&gt;SCI;SCIE;&lt;/_collection_scope&gt;&lt;_created&gt;61813261&lt;/_created&gt;&lt;_date_display&gt;2007&lt;/_date_display&gt;&lt;_impact_factor&gt;   2.201&lt;/_impact_factor&gt;&lt;_isbn&gt;0036-5548&lt;/_isbn&gt;&lt;_issue&gt;11-12&lt;/_issue&gt;&lt;_journal&gt;Scandinavian Journal of Infectious Diseases&lt;/_journal&gt;&lt;_label&gt;Yes-与费用无关（可以参考）&lt;/_label&gt;&lt;_modified&gt;62105193&lt;/_modified&gt;&lt;_number&gt;WOS:000251026700006&lt;/_number&gt;&lt;_pages&gt;975-982&lt;/_pages&gt;&lt;_url&gt;http://www.tandfonline.com/doi/pdf/10.1080/00365540701466140?needAccess=true 全文链接_x000d__x000a_&lt;/_url&gt;&lt;_volume&gt;39&lt;/_volume&gt;&lt;/Details&gt;&lt;Extra&gt;&lt;DBUID&gt;{5CA261A3-3E64-46FF-860A-91DB6E7104BA}&lt;/DBUID&gt;&lt;/Extra&gt;&lt;/Item&gt;&lt;/References&gt;&lt;/Group&gt;&lt;/Citation&gt;_x000a_"/>
    <w:docVar w:name="NE.Ref{02E95822-03BC-491D-BD9A-7E48E1246E22}" w:val=" ADDIN NE.Ref.{02E95822-03BC-491D-BD9A-7E48E1246E22}&lt;Citation&gt;&lt;Group&gt;&lt;References&gt;&lt;Item&gt;&lt;ID&gt;37&lt;/ID&gt;&lt;UID&gt;{9C809950-C9C9-4CF9-9AB9-0010D16CAAC2}&lt;/UID&gt;&lt;Title&gt;The impact of healthcare-associated methicillin-resistant Staphylococcus aureus infections on post-discharge healthcare costs and utilization&lt;/Title&gt;&lt;Template&gt;Journal Article&lt;/Template&gt;&lt;Star&gt;0&lt;/Star&gt;&lt;Tag&gt;0&lt;/Tag&gt;&lt;Author&gt;Nelson, R E; Jones, M; Liu, C F; Samore, M H; Evans, M E; Graves, N; Lee, B; Rubin, M A&lt;/Author&gt;&lt;Year&gt;2015&lt;/Year&gt;&lt;Details&gt;&lt;_accessed&gt;62649525&lt;/_accessed&gt;&lt;_accession_num&gt;25715806&lt;/_accession_num&gt;&lt;_author_adr&gt;1Veterans Affairs Salt Lake City Health Care System,Salt Lake City,Utah.; 1Veterans Affairs Salt Lake City Health Care System,Salt Lake City,Utah.; 3Veterans Affairs Puget Sound Health Care System,Seattle,Washington.; 1Veterans Affairs Salt Lake City Health Care System,Salt Lake City,Utah.; 5Lexington Veterans Affairs Medical Center,Lexington,Kentucky.; 8School of Public Health and Institute for Health &amp;amp;amp; Biomedical Innovation,Queensland University of Technology,Brisbane,Australia.; 9Department of International Health,Johns Hopkins University,Baltimore,Maryland.; 1Veterans Affairs Salt Lake City Health Care System,Salt Lake City,Utah.&lt;/_author_adr&gt;&lt;_collection_scope&gt;SCI;SCIE&lt;/_collection_scope&gt;&lt;_created&gt;62642317&lt;/_created&gt;&lt;_date&gt;2015-05-01&lt;/_date&gt;&lt;_date_display&gt;2015 May&lt;/_date_display&gt;&lt;_db_updated&gt;PubMed&lt;/_db_updated&gt;&lt;_doi&gt;10.1017/ice.2015.22&lt;/_doi&gt;&lt;_impact_factor&gt;   3.084&lt;/_impact_factor&gt;&lt;_isbn&gt;1559-6834 (Electronic); 0899-823X (Linking)&lt;/_isbn&gt;&lt;_issue&gt;5&lt;/_issue&gt;&lt;_journal&gt;Infection Control and Hospital Epidemiology&lt;/_journal&gt;&lt;_keywords&gt;Aged; Cohort Studies; Cross Infection/*economics; Delivery of Health Care/economics/*statistics &amp;amp;amp; numerical data; Drug Costs/statistics &amp;amp;amp; numerical data; Female; Health Care Costs/*statistics &amp;amp;amp; numerical data; Hospitals, Veterans/economics/statistics &amp;amp;amp; numerical data; Humans; Male; *Methicillin-Resistant Staphylococcus aureus; Middle Aged; Staphylococcal Infections/*economics; United States&lt;/_keywords&gt;&lt;_language&gt;eng&lt;/_language&gt;&lt;_modified&gt;62650746&lt;/_modified&gt;&lt;_pages&gt;534-42&lt;/_pages&gt;&lt;_tertiary_title&gt;Infection control and hospital epidemiology&lt;/_tertiary_title&gt;&lt;_type_work&gt;Journal Article; Research Support, U.S. Gov&amp;apos;t, Non-P.H.S.&lt;/_type_work&gt;&lt;_url&gt;http://www.ncbi.nlm.nih.gov/entrez/query.fcgi?cmd=Retrieve&amp;amp;db=pubmed&amp;amp;dopt=Abstract&amp;amp;list_uids=25715806&amp;amp;query_hl=1&lt;/_url&gt;&lt;_volume&gt;36&lt;/_volume&gt;&lt;/Details&gt;&lt;Extra&gt;&lt;DBUID&gt;{629B967A-48A0-4F55-B523-EA1532755E62}&lt;/DBUID&gt;&lt;/Extra&gt;&lt;/Item&gt;&lt;/References&gt;&lt;/Group&gt;&lt;/Citation&gt;_x000a_"/>
    <w:docVar w:name="NE.Ref{0413EC61-D4D1-4A84-8B05-32465CB56DC1}" w:val=" ADDIN NE.Ref.{0413EC61-D4D1-4A84-8B05-32465CB56DC1}&lt;Citation&gt;&lt;Group&gt;&lt;References&gt;&lt;Item&gt;&lt;ID&gt;573&lt;/ID&gt;&lt;UID&gt;{D59B7F70-F467-467C-B6EB-49584BEDCB74}&lt;/UID&gt;&lt;Title&gt;Adverse clinical and economic outcomes attributable to methicillin resistance among patients with Staphylococcus aureus surgical site infection&lt;/Title&gt;&lt;Template&gt;Journal Article&lt;/Template&gt;&lt;Star&gt;0&lt;/Star&gt;&lt;Tag&gt;0&lt;/Tag&gt;&lt;Author&gt;Engemann, J J; Carmeli, Y; Cosgrove, S E; Fowler, V G; Bronstein, M Z; Trivette, S L; Briggs, J P; Sexton, D J; Kaye, K S&lt;/Author&gt;&lt;Year&gt;2003&lt;/Year&gt;&lt;Details&gt;&lt;_accessed&gt;62105146&lt;/_accessed&gt;&lt;_accession_num&gt;12594640&lt;/_accession_num&gt;&lt;_author_adr&gt;Division of Infectious Diseases, Department of Medicine, Duke University Medical  Center, Durham, NC 27710, USA. john.engemann@duke.edu&lt;/_author_adr&gt;&lt;_bibtex_key&gt;EngemannCarmeli-16251&lt;/_bibtex_key&gt;&lt;_collection_scope&gt;SCI;SCIE;&lt;/_collection_scope&gt;&lt;_created&gt;61813257&lt;/_created&gt;&lt;_date&gt;2003-03-01&lt;/_date&gt;&lt;_date_display&gt;2003 Mar 01&lt;/_date_display&gt;&lt;_doi&gt;10.1086/367653&lt;/_doi&gt;&lt;_impact_factor&gt;   8.216&lt;/_impact_factor&gt;&lt;_isbn&gt;1537-6591 (Electronic); 1058-4838 (Linking)&lt;/_isbn&gt;&lt;_issue&gt;5&lt;/_issue&gt;&lt;_journal&gt;Clinical Infectious Diseases&lt;/_journal&gt;&lt;_keywords&gt;Female; General Surgery; Hospital Costs; Humans; Length of Stay; Male; *Methicillin Resistance; Middle Aged; Outcome Assessment (Health Care)/*economics; Postoperative Complications/*economics/microbiology/mortality; Staphylococcal Infections/*economics/microbiology/mortality; *Staphylococcus aureus&lt;/_keywords&gt;&lt;_label&gt;是ok&lt;/_label&gt;&lt;_language&gt;eng&lt;/_language&gt;&lt;_modified&gt;62105147&lt;/_modified&gt;&lt;_pages&gt;592-8&lt;/_pages&gt;&lt;_tertiary_title&gt;Clinical infectious diseases : an official publication of the Infectious Diseases_x000d__x000a_      Society of America&lt;/_tertiary_title&gt;&lt;_type_work&gt;Journal Article; Research Support, Non-U.S. Gov&amp;apos;t; Research Support, U.S. Gov&amp;apos;t, P.H.S.&lt;/_type_work&gt;&lt;_url&gt;http://www.ncbi.nlm.nih.gov/entrez/query.fcgi?cmd=Retrieve&amp;amp;db=pubmed&amp;amp;dopt=Abstract&amp;amp;list_uids=12594640&amp;amp;query_hl=1 _x000d__x000a_https://academic.oup.com/cid/article-pdf/36/5/592/1236277/36-5-592.pdf 全文链接_x000d__x000a_&lt;/_url&gt;&lt;_volume&gt;36&lt;/_volume&gt;&lt;/Details&gt;&lt;Extra&gt;&lt;DBUID&gt;{5CA261A3-3E64-46FF-860A-91DB6E7104BA}&lt;/DBUID&gt;&lt;/Extra&gt;&lt;/Item&gt;&lt;/References&gt;&lt;/Group&gt;&lt;/Citation&gt;_x000a_"/>
    <w:docVar w:name="NE.Ref{059DE45D-FE5C-4297-A671-C9188FE12853}" w:val=" ADDIN NE.Ref.{059DE45D-FE5C-4297-A671-C9188FE12853}&lt;Citation&gt;&lt;Group&gt;&lt;References&gt;&lt;Item&gt;&lt;ID&gt;73&lt;/ID&gt;&lt;UID&gt;{39FA2FA1-E7FA-47AB-BE4E-2F2BBC36A9B9}&lt;/UID&gt;&lt;Title&gt;Predictors of mortality among patients with community-onset infection due to extended-spectrum beta-lactamase producing Escherichia coli in Thailand&lt;/Title&gt;&lt;Template&gt;Journal Article&lt;/Template&gt;&lt;Star&gt;0&lt;/Star&gt;&lt;Tag&gt;0&lt;/Tag&gt;&lt;Author&gt;Apisarnthanarak, Anucha; Kiratisin, Patarachai; Saifon, Piyawan; Kitphati, Rungrueng; Dejsirilert, Surang; Mundy, Linda M&lt;/Author&gt;&lt;Year&gt;2008&lt;/Year&gt;&lt;Details&gt;&lt;_accessed&gt;62649609&lt;/_accessed&gt;&lt;_accession_num&gt;WOS:000252174900015&lt;/_accession_num&gt;&lt;_cited_count&gt;9&lt;/_cited_count&gt;&lt;_collection_scope&gt;SCI;SCIE&lt;/_collection_scope&gt;&lt;_created&gt;62646644&lt;/_created&gt;&lt;_date_display&gt;2008, JAN 2008&lt;/_date_display&gt;&lt;_db_provider&gt;ISI&lt;/_db_provider&gt;&lt;_db_updated&gt;Web of Science-All&lt;/_db_updated&gt;&lt;_doi&gt;10.1086/524321&lt;/_doi&gt;&lt;_impact_factor&gt;   3.084&lt;/_impact_factor&gt;&lt;_isbn&gt;0899-823X&lt;/_isbn&gt;&lt;_issue&gt;1&lt;/_issue&gt;&lt;_journal&gt;Infection Control and Hospital Epidemiology&lt;/_journal&gt;&lt;_modified&gt;62650746&lt;/_modified&gt;&lt;_pages&gt;80-82&lt;/_pages&gt;&lt;_url&gt;http://gateway.isiknowledge.com/gateway/Gateway.cgi?GWVersion=2&amp;amp;SrcAuth=AegeanSoftware&amp;amp;SrcApp=NoteExpress&amp;amp;DestLinkType=FullRecord&amp;amp;DestApp=WOS&amp;amp;KeyUT=000252174900015&lt;/_url&gt;&lt;_volume&gt;29&lt;/_volume&gt;&lt;/Details&gt;&lt;Extra&gt;&lt;DBUID&gt;{629B967A-48A0-4F55-B523-EA1532755E62}&lt;/DBUID&gt;&lt;/Extra&gt;&lt;/Item&gt;&lt;/References&gt;&lt;/Group&gt;&lt;/Citation&gt;_x000a_"/>
    <w:docVar w:name="NE.Ref{05AF1590-9B1D-4556-88E4-BAE21AA73640}" w:val=" ADDIN NE.Ref.{05AF1590-9B1D-4556-88E4-BAE21AA73640}&lt;Citation&gt;&lt;Group&gt;&lt;References&gt;&lt;Item&gt;&lt;ID&gt;21&lt;/ID&gt;&lt;UID&gt;{E2593361-A989-4603-9166-53E2D3B73380}&lt;/UID&gt;&lt;Title&gt;Adverse clinical and economic outcomes attributable to methicillin resistance among patients with Staphylococcus aureus surgical site infection&lt;/Title&gt;&lt;Template&gt;Journal Article&lt;/Template&gt;&lt;Star&gt;0&lt;/Star&gt;&lt;Tag&gt;0&lt;/Tag&gt;&lt;Author&gt;Engemann, J J; Carmeli, Y; Cosgrove, S E; Fowler, V G; Bronstein, M Z; Trivette, S L; Briggs, J P; Sexton, D J; Kaye, K S&lt;/Author&gt;&lt;Year&gt;2003&lt;/Year&gt;&lt;Details&gt;&lt;_accessed&gt;62649518&lt;/_accessed&gt;&lt;_accession_num&gt;WOS:000181073600008&lt;/_accession_num&gt;&lt;_cited_count&gt;588&lt;/_cited_count&gt;&lt;_collection_scope&gt;SCI;SCIE&lt;/_collection_scope&gt;&lt;_created&gt;62642310&lt;/_created&gt;&lt;_date_display&gt;2003, MAR 1 2003&lt;/_date_display&gt;&lt;_db_provider&gt;ISI&lt;/_db_provider&gt;&lt;_db_updated&gt;Web of Science-All&lt;/_db_updated&gt;&lt;_doi&gt;10.1086/367653&lt;/_doi&gt;&lt;_impact_factor&gt;   9.117&lt;/_impact_factor&gt;&lt;_isbn&gt;1058-4838&lt;/_isbn&gt;&lt;_issue&gt;5&lt;/_issue&gt;&lt;_journal&gt;Clinical Infectious Diseases&lt;/_journal&gt;&lt;_modified&gt;62650746&lt;/_modified&gt;&lt;_pages&gt;592-598&lt;/_pages&gt;&lt;_url&gt;http://gateway.isiknowledge.com/gateway/Gateway.cgi?GWVersion=2&amp;amp;SrcAuth=AegeanSoftware&amp;amp;SrcApp=NoteExpress&amp;amp;DestLinkType=FullRecord&amp;amp;DestApp=WOS&amp;amp;KeyUT=000181073600008&lt;/_url&gt;&lt;_volume&gt;36&lt;/_volume&gt;&lt;/Details&gt;&lt;Extra&gt;&lt;DBUID&gt;{629B967A-48A0-4F55-B523-EA1532755E62}&lt;/DBUID&gt;&lt;/Extra&gt;&lt;/Item&gt;&lt;/References&gt;&lt;/Group&gt;&lt;/Citation&gt;_x000a_"/>
    <w:docVar w:name="NE.Ref{0A318172-C737-4123-913C-263EB9FB6F5A}" w:val=" ADDIN NE.Ref.{0A318172-C737-4123-913C-263EB9FB6F5A}&lt;Citation&gt;&lt;Group&gt;&lt;References&gt;&lt;Item&gt;&lt;ID&gt;92&lt;/ID&gt;&lt;UID&gt;{615E0590-1A65-49E3-9BA8-863EAC486C72}&lt;/UID&gt;&lt;Title&gt;Fluoroquinolone-resistant Pseudomonas aeruginosa: assessment of risk factors and clinical impact&lt;/Title&gt;&lt;Template&gt;Journal Article&lt;/Template&gt;&lt;Star&gt;0&lt;/Star&gt;&lt;Tag&gt;0&lt;/Tag&gt;&lt;Author&gt;Gasink, L B; Fishman, N O; Weiner, M G; Nachamkin, I; Bilker, W B; Lautenbach, E&lt;/Author&gt;&lt;Year&gt;2006&lt;/Year&gt;&lt;Details&gt;&lt;_accessed&gt;62649618&lt;/_accessed&gt;&lt;_accession_num&gt;WOS:000238110500015&lt;/_accession_num&gt;&lt;_cited_count&gt;34&lt;/_cited_count&gt;&lt;_collection_scope&gt;SCI;SCIE&lt;/_collection_scope&gt;&lt;_created&gt;62648029&lt;/_created&gt;&lt;_date_display&gt;2006, JUN 2006&lt;/_date_display&gt;&lt;_db_provider&gt;ISI&lt;/_db_provider&gt;&lt;_db_updated&gt;Web of Science-All&lt;/_db_updated&gt;&lt;_doi&gt;10.1016/j.amjmed.2005.11.029&lt;/_doi&gt;&lt;_impact_factor&gt;   5.117&lt;/_impact_factor&gt;&lt;_isbn&gt;0002-9343&lt;/_isbn&gt;&lt;_issue&gt;6&lt;/_issue&gt;&lt;_journal&gt;American Journal of Medicine&lt;/_journal&gt;&lt;_modified&gt;62650746&lt;/_modified&gt;&lt;_url&gt;http://gateway.isiknowledge.com/gateway/Gateway.cgi?GWVersion=2&amp;amp;SrcAuth=AegeanSoftware&amp;amp;SrcApp=NoteExpress&amp;amp;DestLinkType=FullRecord&amp;amp;DestApp=WOS&amp;amp;KeyUT=000238110500015&lt;/_url&gt;&lt;_volume&gt;119&lt;/_volume&gt;&lt;/Details&gt;&lt;Extra&gt;&lt;DBUID&gt;{629B967A-48A0-4F55-B523-EA1532755E62}&lt;/DBUID&gt;&lt;/Extra&gt;&lt;/Item&gt;&lt;/References&gt;&lt;/Group&gt;&lt;/Citation&gt;_x000a_"/>
    <w:docVar w:name="NE.Ref{0A95DBE2-246D-4AE6-BDE3-8045536CEA00}" w:val=" ADDIN NE.Ref.{0A95DBE2-246D-4AE6-BDE3-8045536CEA00}&lt;Citation&gt;&lt;Group&gt;&lt;References&gt;&lt;Item&gt;&lt;ID&gt;35&lt;/ID&gt;&lt;UID&gt;{146D9C6E-61FF-41B8-A754-581F081987C4}&lt;/UID&gt;&lt;Title&gt;Outcomes and management costs in patients hospitalized for skin and skin-structure infections&lt;/Title&gt;&lt;Template&gt;Journal Article&lt;/Template&gt;&lt;Star&gt;1&lt;/Star&gt;&lt;Tag&gt;0&lt;/Tag&gt;&lt;Author&gt;Itani, K M; Merchant, S; Lin, S J; Akhras, K; Alandete, J C; Hatoum, H T&lt;/Author&gt;&lt;Year&gt;2011&lt;/Year&gt;&lt;Details&gt;&lt;_accessed&gt;62649524&lt;/_accessed&gt;&lt;_accession_num&gt;20673598&lt;/_accession_num&gt;&lt;_author_adr&gt;Boston Veterans Affairs Health Care System and Boston University, 1400 VFW Pkwy., West Roxbury, MA 02132, USA. kitani@va.gov&lt;/_author_adr&gt;&lt;_collection_scope&gt;SCIE&lt;/_collection_scope&gt;&lt;_created&gt;62642316&lt;/_created&gt;&lt;_date&gt;2011-02-01&lt;/_date&gt;&lt;_date_display&gt;2011 Feb&lt;/_date_display&gt;&lt;_db_updated&gt;PubMed&lt;/_db_updated&gt;&lt;_doi&gt;10.1016/j.ajic.2010.03.018&lt;/_doi&gt;&lt;_impact_factor&gt;   1.929&lt;/_impact_factor&gt;&lt;_isbn&gt;1527-3296 (Electronic); 0196-6553 (Linking)&lt;/_isbn&gt;&lt;_issue&gt;1&lt;/_issue&gt;&lt;_journal&gt;American Journal of Infection Control&lt;/_journal&gt;&lt;_keywords&gt;Adult; Aged; Aged, 80 and over; Anti-Bacterial Agents/*economics/therapeutic use; Bacterial Infections/*drug therapy/*economics/mortality; Female; Health Care Costs; Hospitals; Humans; Length of Stay; Male; Middle Aged; Skin Diseases, Bacterial/*drug therapy/*economics/mortality; Soft Tissue Infections/*drug therapy/*economics/mortality; Treatment Outcome&lt;/_keywords&gt;&lt;_language&gt;eng&lt;/_language&gt;&lt;_modified&gt;62650746&lt;/_modified&gt;&lt;_ori_publication&gt;Published by Mosby, Inc.&lt;/_ori_publication&gt;&lt;_pages&gt;42-9&lt;/_pages&gt;&lt;_tertiary_title&gt;American journal of infection control&lt;/_tertiary_title&gt;&lt;_type_work&gt;Journal Article&lt;/_type_work&gt;&lt;_url&gt;http://www.ncbi.nlm.nih.gov/entrez/query.fcgi?cmd=Retrieve&amp;amp;db=pubmed&amp;amp;dopt=Abstract&amp;amp;list_uids=20673598&amp;amp;query_hl=1&lt;/_url&gt;&lt;_volume&gt;39&lt;/_volume&gt;&lt;/Details&gt;&lt;Extra&gt;&lt;DBUID&gt;{629B967A-48A0-4F55-B523-EA1532755E62}&lt;/DBUID&gt;&lt;/Extra&gt;&lt;/Item&gt;&lt;/References&gt;&lt;/Group&gt;&lt;/Citation&gt;_x000a_"/>
    <w:docVar w:name="NE.Ref{0AA4E3FC-4D8F-42F7-8126-E1D5A8BB9146}" w:val=" ADDIN NE.Ref.{0AA4E3FC-4D8F-42F7-8126-E1D5A8BB9146}&lt;Citation&gt;&lt;Group&gt;&lt;References&gt;&lt;Item&gt;&lt;ID&gt;12&lt;/ID&gt;&lt;UID&gt;{79307919-1AD2-404B-B1EE-C3C92631ABC9}&lt;/UID&gt;&lt;Title&gt;Impact of active screening for methicillin-resistant Staphylococcus aureus (MRSA) and decolonization on MRSA infections, mortality and medical cost: a quasi-experimental study in surgical intensive care unit&lt;/Title&gt;&lt;Template&gt;Journal Article&lt;/Template&gt;&lt;Star&gt;0&lt;/Star&gt;&lt;Tag&gt;0&lt;/Tag&gt;&lt;Author&gt;Lee, Y J; Chen, J Z; Lin, H C; Liu, H Y; Lin, S Y; Lin, H H; Fang, C T; Hsueh, P R&lt;/Author&gt;&lt;Year&gt;2015&lt;/Year&gt;&lt;Details&gt;&lt;_accessed&gt;62649514&lt;/_accessed&gt;&lt;_accession_num&gt;25882709&lt;/_accession_num&gt;&lt;_author_adr&gt;Division of Infectious Diseases, Department of Internal Medicine, Taipei Medical  University Hospital, 252 Wusing Street, Taipei, 11031, Taiwan. yuarn438@yahoo.com.tw.; Graduate Institute of Clinical Medicine, College of Medicine, Taipei Medical University, 250 Wusing Street, Taipei, 11031, Taiwan. yuarn438@yahoo.com.tw.; Department of Infection Control, Taipei Medical University Hospital, 252 Wusing Street, Taipei, 11031, Taiwan. icn@h.tmu.edu.tw.; Department of Pediatrics, School of Medicine, College of Medicine, Taipei Medical University, 250 Wusing Street, Taipei, 11031, Taiwan. jane217@mail.tmuh.org.tw.; Department of Laboratory Medicine, Taipei Medical University Hospital, 252 Wusing Street, Taipei, 11031, Taiwan. jane217@mail.tmuh.org.tw.; Division of Infectious Diseases, Department of Internal Medicine, Taipei Medical  University Hospital, 252 Wusing Street, Taipei, 11031, Taiwan. b8601032@tmu.edu.tw.; Department of General Medicine, School of Medicine, College of Medicine, Taipei Medical University, 250 Wusing Street, Taipei, 11031, Taiwan. sylin@tmu.edu.tw.; Institute of Epidemiology and Preventive Medicine, College of Public Health, National Taiwan University, 17 Xu-Zhou Road, Taipei, 10002, Taiwan. hsienho@ntu.edu.tw.; Institute of Epidemiology and Preventive Medicine, College of Public Health, National Taiwan University, 17 Xu-Zhou Road, Taipei, 10002, Taiwan. fangct@ntu.edu.tw.; Department of Internal Medicine, National Taiwan University Hospital, 7 Chun-Shan South Road, Taipei, 10002, Taiwan. fangct@ntu.edu.tw.; Department of Internal Medicine, National Taiwan University Hospital, 7 Chun-Shan South Road, Taipei, 10002, Taiwan. hsporen@ntu.edu.tw.; Department of Laboratory Medicine, National Taiwan University Hospital, National  Taiwan University College of Medicine, 1 Jen-Ai Road, Taipei, 10055, Taiwan. hsporen@ntu.edu.tw.&lt;/_author_adr&gt;&lt;_collection_scope&gt;SCI;SCIE&lt;/_collection_scope&gt;&lt;_created&gt;62642140&lt;/_created&gt;&lt;_date&gt;2015-04-08&lt;/_date&gt;&lt;_date_display&gt;2015 Apr 8&lt;/_date_display&gt;&lt;_db_updated&gt;PubMed&lt;/_db_updated&gt;&lt;_doi&gt;10.1186/s13054-015-0876-y&lt;/_doi&gt;&lt;_impact_factor&gt;   6.425&lt;/_impact_factor&gt;&lt;_isbn&gt;1466-609X (Electronic); 1364-8535 (Linking)&lt;/_isbn&gt;&lt;_journal&gt;Critical Care (London, England)&lt;/_journal&gt;&lt;_keywords&gt;Aged; Anti-Bacterial Agents/administration &amp;amp;amp; dosage/economics; Anti-Infective Agents, Local/administration &amp;amp;amp; dosage/economics; Carrier State/*diagnosis; Chlorhexidine/administration &amp;amp;amp; dosage/analogs &amp;amp;amp; derivatives/economics; Cross Infection/prevention &amp;amp;amp; control; *Disinfection; Female; Hospital Mortality; Humans; *Infection Control/economics; Intensive Care Units/economics; Male; Methicillin-Resistant Staphylococcus aureus/*isolation &amp;amp;amp; purification; Middle Aged; Mupirocin/administration &amp;amp;amp; dosage/economics; Nasal Cavity/microbiology; Staphylococcal Infections/*diagnosis/*economics/mortality/transmission; Taiwan/epidemiology&lt;/_keywords&gt;&lt;_language&gt;eng&lt;/_language&gt;&lt;_modified&gt;62650746&lt;/_modified&gt;&lt;_pages&gt;143&lt;/_pages&gt;&lt;_tertiary_title&gt;Critical care (London, England)&lt;/_tertiary_title&gt;&lt;_type_work&gt;Journal Article; Research Support, Non-U.S. Gov&amp;apos;t&lt;/_type_work&gt;&lt;_url&gt;http://www.ncbi.nlm.nih.gov/entrez/query.fcgi?cmd=Retrieve&amp;amp;db=pubmed&amp;amp;dopt=Abstract&amp;amp;list_uids=25882709&amp;amp;query_hl=1&lt;/_url&gt;&lt;_volume&gt;19&lt;/_volume&gt;&lt;/Details&gt;&lt;Extra&gt;&lt;DBUID&gt;{629B967A-48A0-4F55-B523-EA1532755E62}&lt;/DBUID&gt;&lt;/Extra&gt;&lt;/Item&gt;&lt;/References&gt;&lt;/Group&gt;&lt;/Citation&gt;_x000a_"/>
    <w:docVar w:name="NE.Ref{0BD5964E-94F7-4E4F-8AF7-68CCA01A9762}" w:val=" ADDIN NE.Ref.{0BD5964E-94F7-4E4F-8AF7-68CCA01A9762}&lt;Citation&gt;&lt;Group&gt;&lt;References&gt;&lt;Item&gt;&lt;ID&gt;323&lt;/ID&gt;&lt;UID&gt;{76400F6F-C479-44A1-BF19-B7A396844445}&lt;/UID&gt;&lt;Title&gt;Increased risk of vancomycin-resistant enterococcus (VRE) infection among patients hospitalized for inflammatory bowel disease in the United States&lt;/Title&gt;&lt;Template&gt;Journal Article&lt;/Template&gt;&lt;Star&gt;0&lt;/Star&gt;&lt;Tag&gt;0&lt;/Tag&gt;&lt;Author&gt;Nguyen, G C; Leung, W; Weizman, A V&lt;/Author&gt;&lt;Year&gt;2011&lt;/Year&gt;&lt;Details&gt;&lt;_accessed&gt;62105172&lt;/_accessed&gt;&lt;_accession_num&gt;21560197&lt;/_accession_num&gt;&lt;_author_adr&gt;Mount Sinai Hospital IBD Centre, University of Toronto Faculty of Medicine, Toronto, ON, Canada. geoff.nguyen@utoronto.ca&lt;/_author_adr&gt;&lt;_bibtex_key&gt;NguyenLeung-15708&lt;/_bibtex_key&gt;&lt;_collection_scope&gt;SCI;SCIE;&lt;/_collection_scope&gt;&lt;_created&gt;61813257&lt;/_created&gt;&lt;_date&gt;58597920&lt;/_date&gt;&lt;_date_display&gt;2011 Jun&lt;/_date_display&gt;&lt;_db_updated&gt;PubMed&lt;/_db_updated&gt;&lt;_doi&gt;10.1002/ibd.21519&lt;/_doi&gt;&lt;_impact_factor&gt;   4.525&lt;/_impact_factor&gt;&lt;_isbn&gt;1536-4844 (Electronic); 1078-0998 (Linking)&lt;/_isbn&gt;&lt;_issue&gt;6&lt;/_issue&gt;&lt;_journal&gt;Inflammatory Bowel Diseases&lt;/_journal&gt;&lt;_keywords&gt;Adult; Case-Control Studies; Chi-Square Distribution; Confidence Intervals; Cross Infection/complications/economics/*epidemiology; Drug Resistance, Bacterial; Enterococcus/*drug effects; Female; Gram-Positive Bacterial Infections/complications/*drug therapy/economics; Hospital Costs; Hospitalization; Humans; Inflammatory Bowel Diseases/*complications/economics/microbiology; Length of Stay/economics; Logistic Models; Male; Middle Aged; Odds Ratio; Prevalence; Risk Factors; United States/epidemiology; Vancomycin/*therapeutic use&lt;/_keywords&gt;&lt;_label&gt;是ok&lt;/_label&gt;&lt;_language&gt;eng&lt;/_language&gt;&lt;_modified&gt;62105172&lt;/_modified&gt;&lt;_ori_publication&gt;Copyright (c) 2010 Crohn&amp;apos;s &amp;amp;amp; Colitis Foundation of America, Inc.&lt;/_ori_publication&gt;&lt;_pages&gt;1338-42&lt;/_pages&gt;&lt;_tertiary_title&gt;Inflammatory bowel diseases&lt;/_tertiary_title&gt;&lt;_type_work&gt;Journal Article; Research Support, Non-U.S. Gov&amp;apos;t&lt;/_type_work&gt;&lt;_url&gt;http://www.ncbi.nlm.nih.gov/entrez/query.fcgi?cmd=Retrieve&amp;amp;db=pubmed&amp;amp;dopt=Abstract&amp;amp;list_uids=21560197&amp;amp;query_hl=1 _x000d__x000a_http://ssr-eus-go-csi.cloudapp.net/v1/assets?wkmrid=JOURNAL%2Fibdis%2Fbeta%2F00054725-201106000-00013%2Froot%2Fv%2F2017-05-25T212841Z%2Fr%2Fapplication-pdf 全文链接_x000d__x000a_&lt;/_url&gt;&lt;_volume&gt;17&lt;/_volume&gt;&lt;/Details&gt;&lt;Extra&gt;&lt;DBUID&gt;{5CA261A3-3E64-46FF-860A-91DB6E7104BA}&lt;/DBUID&gt;&lt;/Extra&gt;&lt;/Item&gt;&lt;/References&gt;&lt;/Group&gt;&lt;/Citation&gt;_x000a_"/>
    <w:docVar w:name="NE.Ref{0C25C935-1DD0-48FF-B895-AC39B925736C}" w:val=" ADDIN NE.Ref.{0C25C935-1DD0-48FF-B895-AC39B925736C}&lt;Citation&gt;&lt;Group&gt;&lt;References&gt;&lt;Item&gt;&lt;ID&gt;57&lt;/ID&gt;&lt;UID&gt;{B06FAA57-B917-463B-A70D-C93796EA6B33}&lt;/UID&gt;&lt;Title&gt;Rising vancomycin-resistant Enterococcus infections in hospitalized children in the United States&lt;/Title&gt;&lt;Template&gt;Journal Article&lt;/Template&gt;&lt;Star&gt;0&lt;/Star&gt;&lt;Tag&gt;0&lt;/Tag&gt;&lt;Author&gt;Adams, Daniel J; Eberly, Matthew D; Goudie, Anthony; Nylund, Cade M&lt;/Author&gt;&lt;Year&gt;2016&lt;/Year&gt;&lt;Details&gt;&lt;_accessed&gt;62649532&lt;/_accessed&gt;&lt;_accession_num&gt;MEDLINE:27250774&lt;/_accession_num&gt;&lt;_cited_count&gt;5&lt;/_cited_count&gt;&lt;_created&gt;62643529&lt;/_created&gt;&lt;_date_display&gt;2016, 2016-07&lt;/_date_display&gt;&lt;_db_provider&gt;ISI&lt;/_db_provider&gt;&lt;_db_updated&gt;Web of Science-All&lt;/_db_updated&gt;&lt;_doi&gt;10.1542/hpeds.2015-0196&lt;/_doi&gt;&lt;_isbn&gt;2154-1663&lt;/_isbn&gt;&lt;_issue&gt;7&lt;/_issue&gt;&lt;_journal&gt;Hospital Pediatrics&lt;/_journal&gt;&lt;_modified&gt;62650746&lt;/_modified&gt;&lt;_pages&gt;404-11&lt;/_pages&gt;&lt;_url&gt;MEDLINE:27250774&lt;/_url&gt;&lt;_volume&gt;6&lt;/_volume&gt;&lt;/Details&gt;&lt;Extra&gt;&lt;DBUID&gt;{629B967A-48A0-4F55-B523-EA1532755E62}&lt;/DBUID&gt;&lt;/Extra&gt;&lt;/Item&gt;&lt;/References&gt;&lt;/Group&gt;&lt;/Citation&gt;_x000a_"/>
    <w:docVar w:name="NE.Ref{0CC2B3D2-36B9-461C-879B-FD4431A66202}" w:val=" ADDIN NE.Ref.{0CC2B3D2-36B9-461C-879B-FD4431A66202}&lt;Citation&gt;&lt;Group&gt;&lt;References&gt;&lt;Item&gt;&lt;ID&gt;38&lt;/ID&gt;&lt;UID&gt;{F915CA8C-8A52-4408-9EA4-6C085E96E1E8}&lt;/UID&gt;&lt;Title&gt;Risk factors and costs associated with methicillin-resistant Staphylococcus aureus bloodstream infections&lt;/Title&gt;&lt;Template&gt;Journal Article&lt;/Template&gt;&lt;Star&gt;0&lt;/Star&gt;&lt;Tag&gt;0&lt;/Tag&gt;&lt;Author&gt;McHugh, C G; Riley, L W&lt;/Author&gt;&lt;Year&gt;2004&lt;/Year&gt;&lt;Details&gt;&lt;_accessed&gt;62649525&lt;/_accessed&gt;&lt;_accession_num&gt;15188850&lt;/_accession_num&gt;&lt;_author_adr&gt;Division of Infectious Diseases, School of Public Health, University of California, Berkeley, California 94720, USA.&lt;/_author_adr&gt;&lt;_collection_scope&gt;SCI;SCIE&lt;/_collection_scope&gt;&lt;_created&gt;62642317&lt;/_created&gt;&lt;_date&gt;2004-05-01&lt;/_date&gt;&lt;_date_display&gt;2004 May&lt;/_date_display&gt;&lt;_db_updated&gt;PubMed&lt;/_db_updated&gt;&lt;_doi&gt;10.1086/502417&lt;/_doi&gt;&lt;_impact_factor&gt;   3.084&lt;/_impact_factor&gt;&lt;_isbn&gt;0899-823X (Print); 0899-823X (Linking)&lt;/_isbn&gt;&lt;_issue&gt;5&lt;/_issue&gt;&lt;_journal&gt;Infection Control and Hospital Epidemiology&lt;/_journal&gt;&lt;_keywords&gt;Aged; Case-Control Studies; *Cost of Illness; Female; Humans; Male; *Methicillin Resistance; Middle Aged; Retrospective Studies; Risk Factors; Staphylococcal Infections/blood/*economics/*epidemiology/microbiology; Staphylococcus aureus/drug effects/*isolation &amp;amp;amp; purification; Washington/epidemiology&lt;/_keywords&gt;&lt;_language&gt;eng&lt;/_language&gt;&lt;_modified&gt;62650746&lt;/_modified&gt;&lt;_pages&gt;425-30&lt;/_pages&gt;&lt;_tertiary_title&gt;Infection control and hospital epidemiology&lt;/_tertiary_title&gt;&lt;_type_work&gt;Comparative Study; Journal Article&lt;/_type_work&gt;&lt;_url&gt;http://www.ncbi.nlm.nih.gov/entrez/query.fcgi?cmd=Retrieve&amp;amp;db=pubmed&amp;amp;dopt=Abstract&amp;amp;list_uids=15188850&amp;amp;query_hl=1&lt;/_url&gt;&lt;_volume&gt;25&lt;/_volume&gt;&lt;/Details&gt;&lt;Extra&gt;&lt;DBUID&gt;{629B967A-48A0-4F55-B523-EA1532755E62}&lt;/DBUID&gt;&lt;/Extra&gt;&lt;/Item&gt;&lt;/References&gt;&lt;/Group&gt;&lt;/Citation&gt;_x000a_"/>
    <w:docVar w:name="NE.Ref{100E6706-4A9F-4962-BAA4-30FF389A7DFB}" w:val=" ADDIN NE.Ref.{100E6706-4A9F-4962-BAA4-30FF389A7DFB}&lt;Citation&gt;&lt;Group&gt;&lt;References&gt;&lt;Item&gt;&lt;ID&gt;48&lt;/ID&gt;&lt;UID&gt;{7CDFB139-C811-4424-B647-947EBD1C6514}&lt;/UID&gt;&lt;Title&gt;Economic burden of nosocomial infections caused by vancomycin-resistant enterococci&lt;/Title&gt;&lt;Template&gt;Journal Article&lt;/Template&gt;&lt;Star&gt;0&lt;/Star&gt;&lt;Tag&gt;0&lt;/Tag&gt;&lt;Author&gt;Puchter, L; Chaberny, I F; Schwab, F; Vonberg, R P; Bange, F C; Ebadi, E&lt;/Author&gt;&lt;Year&gt;2018&lt;/Year&gt;&lt;Details&gt;&lt;_accessed&gt;62649527&lt;/_accessed&gt;&lt;_accession_num&gt;29312658&lt;/_accession_num&gt;&lt;_author_adr&gt;Department of Anesthesiology and Intensive Care Medicine, KRH Klinikum Hannover,  Hannover, Germany.0000 0000 9597 1037grid.412811.f; Institute of Infection Control and Hospital Epidemiology, Leipzig University Hospital, Leipzig, Germany.0000 0000 8517 9062grid.411339.d; Institute of Hygiene and Environmental Medicine, Charite - University Medicine, Berlin, Germany.0000 0001 2218 4662grid.6363.0; Institute for Medical Microbiology and Hospital Epidemiology, Hannover Medical School, Carl-Neuberg-Strasse 1, 30625 Hannover, Germany.0000 0000 9529 9877grid.10423.34; Institute for Medical Microbiology and Hospital Epidemiology, Hannover Medical School, Carl-Neuberg-Strasse 1, 30625 Hannover, Germany.0000 0000 9529 9877grid.10423.34; Institute for Medical Microbiology and Hospital Epidemiology, Hannover Medical School, Carl-Neuberg-Strasse 1, 30625 Hannover, Germany.0000 0000 9529 9877grid.10423.34&lt;/_author_adr&gt;&lt;_collection_scope&gt;SCIE&lt;/_collection_scope&gt;&lt;_created&gt;62643524&lt;/_created&gt;&lt;_date&gt;2018-01-20&lt;/_date&gt;&lt;_date_display&gt;2018&lt;/_date_display&gt;&lt;_db_updated&gt;PubMed&lt;/_db_updated&gt;&lt;_doi&gt;10.1186/s13756-017-0291-z&lt;/_doi&gt;&lt;_impact_factor&gt;   3.568&lt;/_impact_factor&gt;&lt;_isbn&gt;2047-2994 (Electronic); 2047-2994 (Linking)&lt;/_isbn&gt;&lt;_journal&gt;Antimicrobial Resistance and Infection Control&lt;/_journal&gt;&lt;_keywords&gt;Attributable costs; Financial loss; Nosocomial infection; Vancomycin-resistant Enterococcus&lt;/_keywords&gt;&lt;_language&gt;eng&lt;/_language&gt;&lt;_modified&gt;62650746&lt;/_modified&gt;&lt;_pages&gt;1&lt;/_pages&gt;&lt;_tertiary_title&gt;Antimicrobial resistance and infection control&lt;/_tertiary_title&gt;&lt;_type_work&gt;Journal Article&lt;/_type_work&gt;&lt;_url&gt;http://www.ncbi.nlm.nih.gov/entrez/query.fcgi?cmd=Retrieve&amp;amp;db=pubmed&amp;amp;dopt=Abstract&amp;amp;list_uids=29312658&amp;amp;query_hl=1&lt;/_url&gt;&lt;_volume&gt;7&lt;/_volume&gt;&lt;/Details&gt;&lt;Extra&gt;&lt;DBUID&gt;{629B967A-48A0-4F55-B523-EA1532755E62}&lt;/DBUID&gt;&lt;/Extra&gt;&lt;/Item&gt;&lt;/References&gt;&lt;/Group&gt;&lt;/Citation&gt;_x000a_"/>
    <w:docVar w:name="NE.Ref{120833F9-1F4F-4577-ADE9-1B37F22C3251}" w:val=" ADDIN NE.Ref.{120833F9-1F4F-4577-ADE9-1B37F22C3251}&lt;Citation&gt;&lt;Group&gt;&lt;References&gt;&lt;Item&gt;&lt;ID&gt;565&lt;/ID&gt;&lt;UID&gt;{0BBC3FC1-C848-485A-B81C-CD95F46990F8}&lt;/UID&gt;&lt;Title&gt;Cost effect of managing methicillin-resistant Staphylococcus aureus in a long-term care facility&lt;/Title&gt;&lt;Template&gt;Journal Article&lt;/Template&gt;&lt;Star&gt;0&lt;/Star&gt;&lt;Tag&gt;0&lt;/Tag&gt;&lt;Author&gt;Capitano, B; Leshem, O A; Nightingale, C H; Nicolau, D P&lt;/Author&gt;&lt;Year&gt;2003&lt;/Year&gt;&lt;Details&gt;&lt;_accessed&gt;62105160&lt;/_accessed&gt;&lt;_accession_num&gt;12534839&lt;/_accession_num&gt;&lt;_author_adr&gt;Department of Pharmacy Research, Hartford Hospital, Hartford, Connecticut 06102,  USA.&lt;/_author_adr&gt;&lt;_bibtex_key&gt;CapitanoLeshem-15628&lt;/_bibtex_key&gt;&lt;_collection_scope&gt;SCI;SCIE;SSCI;&lt;/_collection_scope&gt;&lt;_created&gt;61813257&lt;/_created&gt;&lt;_date&gt;2003-01-01&lt;/_date&gt;&lt;_date_display&gt;2003 Jan&lt;/_date_display&gt;&lt;_impact_factor&gt;   4.388&lt;/_impact_factor&gt;&lt;_isbn&gt;0002-8614 (Print); 0002-8614 (Linking)&lt;/_isbn&gt;&lt;_issue&gt;1&lt;/_issue&gt;&lt;_journal&gt;Journal of the American Geriatrics Society&lt;/_journal&gt;&lt;_keywords&gt;Aged; Aged, 80 and over; Anti-Bacterial Agents/economics/therapeutic use; Female; Health Care Costs/*statistics &amp;amp; numerical data; Health Care Rationing; Humans; Long-Term Care/*economics; Male; *Methicillin Resistance; Nursing Homes/economics; Retrospective Studies; Staphylococcal Infections/drug therapy/*economics/microbiology; *Staphylococcus aureus; Vancomycin/economics/therapeutic use&lt;/_keywords&gt;&lt;_label&gt;是ok&lt;/_label&gt;&lt;_language&gt;eng&lt;/_language&gt;&lt;_modified&gt;62105161&lt;/_modified&gt;&lt;_pages&gt;10-6&lt;/_pages&gt;&lt;_tertiary_title&gt;Journal of the American Geriatrics Society&lt;/_tertiary_title&gt;&lt;_type_work&gt;Comparative Study; Journal Article; Research Support, Non-U.S. Gov&amp;apos;t&lt;/_type_work&gt;&lt;_url&gt;http://www.ncbi.nlm.nih.gov/entrez/query.fcgi?cmd=Retrieve&amp;amp;db=pubmed&amp;amp;dopt=Abstract&amp;amp;list_uids=12534839&amp;amp;query_hl=1 _x000d__x000a_http://onlinelibrary.wiley.com/doi/10.1034/j.1601-5215.2002.51003.x/pdf 全文链接_x000d__x000a_&lt;/_url&gt;&lt;_volume&gt;51&lt;/_volume&gt;&lt;/Details&gt;&lt;Extra&gt;&lt;DBUID&gt;{5CA261A3-3E64-46FF-860A-91DB6E7104BA}&lt;/DBUID&gt;&lt;/Extra&gt;&lt;/Item&gt;&lt;/References&gt;&lt;/Group&gt;&lt;/Citation&gt;_x000a_"/>
    <w:docVar w:name="NE.Ref{14D9D30D-BDB4-4EBD-A41E-BADD7E24EDF0}" w:val=" ADDIN NE.Ref.{14D9D30D-BDB4-4EBD-A41E-BADD7E24EDF0}&lt;Citation&gt;&lt;Group&gt;&lt;References&gt;&lt;Item&gt;&lt;ID&gt;105&lt;/ID&gt;&lt;UID&gt;{3DB11DAD-52F0-4295-B6E8-CF7C097C8625}&lt;/UID&gt;&lt;Title&gt;Risk factors and outcomes of carbapenem-resistant Acinetobacter baumannii ventilator-associated pneumonia in the neonate: a case-case-control study&lt;/Title&gt;&lt;Template&gt;Journal Article&lt;/Template&gt;&lt;Star&gt;0&lt;/Star&gt;&lt;Tag&gt;0&lt;/Tag&gt;&lt;Author&gt;Thatrimontrichai, A; Techato, C; Dissaneevate, S; Janjindamai, W; Maneenil, G; Kritsaneepaiboon, S; Tanaanantarak, P&lt;/Author&gt;&lt;Year&gt;2016&lt;/Year&gt;&lt;Details&gt;&lt;_accessed&gt;62650635&lt;/_accessed&gt;&lt;_accession_num&gt;27229539&lt;/_accession_num&gt;&lt;_author_adr&gt;Division of Neonatology, Department of Pediatrics, Faculty of Medicine, Prince of Songkla University, Songkhla, Thailand. Electronic address: anuchanicu@hotmail.com.; Division of Neonatology, Department of Pediatrics, Faculty of Medicine, Prince of Songkla University, Songkhla, Thailand; Songkhla Hospital, Songkhla, Thailand.; Division of Neonatology, Department of Pediatrics, Faculty of Medicine, Prince of Songkla University, Songkhla, Thailand.; Division of Neonatology, Department of Pediatrics, Faculty of Medicine, Prince of Songkla University, Songkhla, Thailand.; Division of Neonatology, Department of Pediatrics, Faculty of Medicine, Prince of Songkla University, Songkhla, Thailand.; Department of Radiology, Faculty of Medicine, Prince of Songkla University, Songkhla, Thailand.; Department of Radiology, Faculty of Medicine, Prince of Songkla University, Songkhla, Thailand.&lt;/_author_adr&gt;&lt;_collection_scope&gt;SCIE&lt;/_collection_scope&gt;&lt;_created&gt;62649219&lt;/_created&gt;&lt;_date&gt;2016-07-01&lt;/_date&gt;&lt;_date_display&gt;2016 Jul&lt;/_date_display&gt;&lt;_db_updated&gt;PubMed&lt;/_db_updated&gt;&lt;_doi&gt;10.1016/j.jiac.2016.03.013&lt;/_doi&gt;&lt;_impact_factor&gt;   1.777&lt;/_impact_factor&gt;&lt;_isbn&gt;1437-7780 (Electronic); 1341-321X (Linking)&lt;/_isbn&gt;&lt;_issue&gt;7&lt;/_issue&gt;&lt;_journal&gt;Journal of Infection and Chemotherapy&lt;/_journal&gt;&lt;_keywords&gt;Acinetobacter Infections/*drug therapy; Acinetobacter baumannii/*drug effects; Anti-Bacterial Agents/*therapeutic use; Carbapenems/*therapeutic use; Case-Control Studies; Cephalosporins/administration &amp;amp;amp; dosage; Drug Resistance, Bacterial; Female; Humans; Infant; Infant, Newborn; Male; Pneumonia, Ventilator-Associated/*drug therapy/epidemiology/microbiology; Pulmonary Surfactants/administration &amp;amp;amp; dosage; Risk Factors; Treatment OutcomeAcinetobacter baumannii; Carbapenem; Colonization pressure; Drug resistance; Newborn; Pneumonia&lt;/_keywords&gt;&lt;_language&gt;eng&lt;/_language&gt;&lt;_modified&gt;62650746&lt;/_modified&gt;&lt;_ori_publication&gt;Copyright (c) 2016 Japanese Society of Chemotherapy and The Japanese Association _x000d__x000a_      for Infectious Diseases. Published by Elsevier Ltd. All rights reserved.&lt;/_ori_publication&gt;&lt;_pages&gt;444-9&lt;/_pages&gt;&lt;_tertiary_title&gt;Journal of infection and chemotherapy : official journal of the Japan Society of _x000d__x000a_      Chemotherapy&lt;/_tertiary_title&gt;&lt;_type_work&gt;Journal Article&lt;/_type_work&gt;&lt;_url&gt;http://www.ncbi.nlm.nih.gov/entrez/query.fcgi?cmd=Retrieve&amp;amp;db=pubmed&amp;amp;dopt=Abstract&amp;amp;list_uids=27229539&amp;amp;query_hl=1&lt;/_url&gt;&lt;_volume&gt;22&lt;/_volume&gt;&lt;/Details&gt;&lt;Extra&gt;&lt;DBUID&gt;{629B967A-48A0-4F55-B523-EA1532755E62}&lt;/DBUID&gt;&lt;/Extra&gt;&lt;/Item&gt;&lt;/References&gt;&lt;/Group&gt;&lt;/Citation&gt;_x000a_"/>
    <w:docVar w:name="NE.Ref{15366067-09D8-4168-A5B3-9832DFD8E488}" w:val=" ADDIN NE.Ref.{15366067-09D8-4168-A5B3-9832DFD8E488}&lt;Citation&gt;&lt;Group&gt;&lt;References&gt;&lt;Item&gt;&lt;ID&gt;49&lt;/ID&gt;&lt;UID&gt;{8639A533-367C-45DE-8BCB-6F03F3C3995D}&lt;/UID&gt;&lt;Title&gt;Enterococcal bacteraemia: factors influencing mortality, length of stay and costs of hospitalization&lt;/Title&gt;&lt;Template&gt;Journal Article&lt;/Template&gt;&lt;Star&gt;0&lt;/Star&gt;&lt;Tag&gt;0&lt;/Tag&gt;&lt;Author&gt;Cheah, A L; Spelman, T; Liew, D; Peel, T; Howden, B P; Spelman, D; Grayson, M L; Nation, R L; Kong, D C&lt;/Author&gt;&lt;Year&gt;2013&lt;/Year&gt;&lt;Details&gt;&lt;_accessed&gt;62649528&lt;/_accessed&gt;&lt;_accession_num&gt;23398607&lt;/_accession_num&gt;&lt;_author_adr&gt;Centre for Medicine Use and Safety, Monash University, Parkville, Victoria, Australia.&lt;/_author_adr&gt;&lt;_collection_scope&gt;SCIE&lt;/_collection_scope&gt;&lt;_created&gt;62643524&lt;/_created&gt;&lt;_date&gt;2013-04-01&lt;/_date&gt;&lt;_date_display&gt;2013 Apr&lt;/_date_display&gt;&lt;_db_updated&gt;PubMed&lt;/_db_updated&gt;&lt;_doi&gt;10.1111/1469-0691.12132&lt;/_doi&gt;&lt;_impact_factor&gt;   5.394&lt;/_impact_factor&gt;&lt;_isbn&gt;1469-0691 (Electronic); 1198-743X (Linking)&lt;/_isbn&gt;&lt;_issue&gt;4&lt;/_issue&gt;&lt;_journal&gt;Clinical Microbiology and Infection&lt;/_journal&gt;&lt;_keywords&gt;Aged; Anti-Bacterial Agents/therapeutic use; Bacteremia/*epidemiology/*mortality/pathology; Bacterial Proteins/genetics; Cohort Studies; Cross Infection/epidemiology/mortality/pathology; Enterococcus/drug effects/genetics/*isolation &amp;amp;amp; purification; Female; Gram-Positive Bacterial Infections/*epidemiology/*mortality/pathology; Health Care Costs; Humans; Length of Stay; Male; Middle Aged; Retrospective Studies; Survival Analysis; Treatment Outcome; Vancomycin Resistance&lt;/_keywords&gt;&lt;_language&gt;eng&lt;/_language&gt;&lt;_modified&gt;62650746&lt;/_modified&gt;&lt;_ori_publication&gt;(c) 2013 The Authors Clinical Microbiology and Infection (c) 2013 European_x000d__x000a_      Society of Clinical Microbiology and Infectious Diseases.&lt;/_ori_publication&gt;&lt;_pages&gt;E181-9&lt;/_pages&gt;&lt;_tertiary_title&gt;Clinical microbiology and infection : the official publication of the European_x000d__x000a_      Society of Clinical Microbiology and Infectious Diseases&lt;/_tertiary_title&gt;&lt;_type_work&gt;Journal Article; Research Support, Non-U.S. Gov&amp;apos;t&lt;/_type_work&gt;&lt;_url&gt;http://www.ncbi.nlm.nih.gov/entrez/query.fcgi?cmd=Retrieve&amp;amp;db=pubmed&amp;amp;dopt=Abstract&amp;amp;list_uids=23398607&amp;amp;query_hl=1&lt;/_url&gt;&lt;_volume&gt;19&lt;/_volume&gt;&lt;/Details&gt;&lt;Extra&gt;&lt;DBUID&gt;{629B967A-48A0-4F55-B523-EA1532755E62}&lt;/DBUID&gt;&lt;/Extra&gt;&lt;/Item&gt;&lt;/References&gt;&lt;/Group&gt;&lt;/Citation&gt;_x000a_"/>
    <w:docVar w:name="NE.Ref{15D32629-5BA7-4715-88EA-628C422741A6}" w:val=" ADDIN NE.Ref.{15D32629-5BA7-4715-88EA-628C422741A6}&lt;Citation&gt;&lt;Group&gt;&lt;References&gt;&lt;Item&gt;&lt;ID&gt;254&lt;/ID&gt;&lt;UID&gt;{6F31DB8C-4D08-493C-9C61-8E1CA13959C3}&lt;/UID&gt;&lt;Title&gt;Economic analysis of vancomycin-resistant enterococci at a Canadian hospital: assessing attributable cost and length of stay&lt;/Title&gt;&lt;Template&gt;Journal Article&lt;/Template&gt;&lt;Star&gt;0&lt;/Star&gt;&lt;Tag&gt;0&lt;/Tag&gt;&lt;Author&gt;Lloyd-Smith, P; Younger, J; Lloyd-Smith, E; Green, H; Leung, V; Romney, M G&lt;/Author&gt;&lt;Year&gt;2013&lt;/Year&gt;&lt;Details&gt;&lt;_accessed&gt;62105163&lt;/_accessed&gt;&lt;_accession_num&gt;23920443&lt;/_accession_num&gt;&lt;_author_adr&gt;Department of Resource Economics and Environmental Sociology, University of Alberta, Edmonton, Canada.&lt;/_author_adr&gt;&lt;_bibtex_key&gt;Lloyd-SmithYounger-15810&lt;/_bibtex_key&gt;&lt;_collection_scope&gt;SCI;SCIE;&lt;/_collection_scope&gt;&lt;_created&gt;61813257&lt;/_created&gt;&lt;_date&gt;2013-09-01&lt;/_date&gt;&lt;_date_display&gt;2013 Sep&lt;/_date_display&gt;&lt;_doi&gt;10.1016/j.jhin.2013.06.016&lt;/_doi&gt;&lt;_impact_factor&gt;   3.126&lt;/_impact_factor&gt;&lt;_isbn&gt;1532-2939 (Electronic); 0195-6701 (Linking)&lt;/_isbn&gt;&lt;_issue&gt;1&lt;/_issue&gt;&lt;_journal&gt;Infection Control and Hospital Epidemiology&lt;/_journal&gt;&lt;_keywords&gt;Adult; Aged; Aged, 80 and over; Canada; Enterococcus/*drug effects/isolation &amp;amp; purification; Female; Gram-Positive Bacterial Infections/*economics/microbiology; Health Care Costs/*statistics &amp;amp; numerical data; Hospitals; Humans; Length of Stay; Male; Middle Aged; *Vancomycin ResistanceEconomics; Hospital; Infection control; Vancomycin-resistant enterococcus (VRE)&lt;/_keywords&gt;&lt;_label&gt;是ok&lt;/_label&gt;&lt;_language&gt;eng&lt;/_language&gt;&lt;_modified&gt;62105164&lt;/_modified&gt;&lt;_ori_publication&gt;(c) 2013 The Healthcare Infection Society. Published by Elsevier Ltd. All rights _x000d__x000a_      reserved.&lt;/_ori_publication&gt;&lt;_pages&gt;54-9&lt;/_pages&gt;&lt;_tertiary_title&gt;The Journal of hospital infection&lt;/_tertiary_title&gt;&lt;_type_work&gt;Journal Article&lt;/_type_work&gt;&lt;_url&gt;http://www.ncbi.nlm.nih.gov/entrez/query.fcgi?cmd=Retrieve&amp;amp;db=pubmed&amp;amp;dopt=Abstract&amp;amp;list_uids=23920443&amp;amp;query_hl=1 _x000d__x000a_http://www.sciencedirect.com/science/article/pii/S0195670113002491/pdfft?md5=c07f1000fb52a8ce00c93e876a4345b6&amp;amp;isDTMRedir=Y&amp;amp;pid=1-s2.0-S0195670113002491-main.pdf 全文链接_x000d__x000a_&lt;/_url&gt;&lt;_volume&gt;85&lt;/_volume&gt;&lt;/Details&gt;&lt;Extra&gt;&lt;DBUID&gt;{5CA261A3-3E64-46FF-860A-91DB6E7104BA}&lt;/DBUID&gt;&lt;/Extra&gt;&lt;/Item&gt;&lt;/References&gt;&lt;/Group&gt;&lt;/Citation&gt;_x000a_"/>
    <w:docVar w:name="NE.Ref{17FE2F14-5B87-45A9-8E12-2E1D0E88662D}" w:val=" ADDIN NE.Ref.{17FE2F14-5B87-45A9-8E12-2E1D0E88662D}&lt;Citation&gt;&lt;Group&gt;&lt;References&gt;&lt;Item&gt;&lt;ID&gt;107&lt;/ID&gt;&lt;UID&gt;{2CEF550C-C5FB-4BF9-AF4D-FC1BD10CFE96}&lt;/UID&gt;&lt;Title&gt;Clinical and economic evaluation of multidrug-resistant Acinetobacter baumannii colonization in the intensive care unit&lt;/Title&gt;&lt;Template&gt;Journal Article&lt;/Template&gt;&lt;Star&gt;0&lt;/Star&gt;&lt;Tag&gt;0&lt;/Tag&gt;&lt;Author&gt;Lee, H; Lee, H&lt;/Author&gt;&lt;Year&gt;2016&lt;/Year&gt;&lt;Details&gt;&lt;_accessed&gt;62649622&lt;/_accessed&gt;&lt;_accession_num&gt;27659440&lt;/_accession_num&gt;&lt;_author_adr&gt;Division of Infectious Diseases, Department of Internal Medicine, Dong-A University Hospital, Busan, Korea.; Division of Infectious Diseases, Department of Internal Medicine, Dong-A University Hospital, Busan, Korea. hleeid@dau.ac.kr.&lt;/_author_adr&gt;&lt;_created&gt;62649219&lt;/_created&gt;&lt;_date&gt;2016-09-01&lt;/_date&gt;&lt;_date_display&gt;2016 Sep&lt;/_date_display&gt;&lt;_db_updated&gt;PubMed&lt;/_db_updated&gt;&lt;_doi&gt;10.3947/ic.2016.48.3.174&lt;/_doi&gt;&lt;_isbn&gt;2093-2340 (Print); 1598-8112 (Linking)&lt;/_isbn&gt;&lt;_issue&gt;3&lt;/_issue&gt;&lt;_journal&gt;Infection &amp;amp; Chemotherapy&lt;/_journal&gt;&lt;_keywords&gt;Acinetobacter baumannii; Infection control; Intensive care units&lt;/_keywords&gt;&lt;_language&gt;eng&lt;/_language&gt;&lt;_modified&gt;62650746&lt;/_modified&gt;&lt;_pages&gt;174-180&lt;/_pages&gt;&lt;_tertiary_title&gt;Infection &amp;amp;amp; chemotherapy&lt;/_tertiary_title&gt;&lt;_type_work&gt;Journal Article&lt;/_type_work&gt;&lt;_url&gt;http://www.ncbi.nlm.nih.gov/entrez/query.fcgi?cmd=Retrieve&amp;amp;db=pubmed&amp;amp;dopt=Abstract&amp;amp;list_uids=27659440&amp;amp;query_hl=1&lt;/_url&gt;&lt;_volume&gt;48&lt;/_volume&gt;&lt;/Details&gt;&lt;Extra&gt;&lt;DBUID&gt;{629B967A-48A0-4F55-B523-EA1532755E62}&lt;/DBUID&gt;&lt;/Extra&gt;&lt;/Item&gt;&lt;/References&gt;&lt;/Group&gt;&lt;/Citation&gt;_x000a_"/>
    <w:docVar w:name="NE.Ref{194A3828-8CAE-4E81-B266-A009570038BD}" w:val=" ADDIN NE.Ref.{194A3828-8CAE-4E81-B266-A009570038BD}&lt;Citation&gt;&lt;Group&gt;&lt;References&gt;&lt;Item&gt;&lt;ID&gt;218&lt;/ID&gt;&lt;UID&gt;{ECA6FF6D-D715-44E8-BD74-EBF3F15F2ADC}&lt;/UID&gt;&lt;Title&gt;Bloodstream infection due to extended-spectrum beta-lactamase (ESBL)-positive K. pneumoniae and E. coli: an analysis of the disease burden in a large cohort&lt;/Title&gt;&lt;Template&gt;Journal Article&lt;/Template&gt;&lt;Star&gt;0&lt;/Star&gt;&lt;Tag&gt;0&lt;/Tag&gt;&lt;Author&gt;Leistner, R; Gurntke, S; Sakellariou, C; Denkel, L A; Bloch, A; Gastmeier, P; Schwab, F&lt;/Author&gt;&lt;Year&gt;2014&lt;/Year&gt;&lt;Details&gt;&lt;_accessed&gt;62207695&lt;/_accessed&gt;&lt;_accession_num&gt;25100555&lt;/_accession_num&gt;&lt;_author_adr&gt;Institute of Hygiene and Environmental Medicine, National Reference Center for the Surveillance of Nosocomial Infections, Charite Universitatsmedizin Berlin, Hindenburgdamm 27, 12203, Berlin, Germany, rasmus.leistner@charite.de.&lt;/_author_adr&gt;&lt;_bibtex_key&gt;LeistnerGurntke-15548&lt;/_bibtex_key&gt;&lt;_collection_scope&gt;SCI;SCIE;&lt;/_collection_scope&gt;&lt;_created&gt;61813257&lt;/_created&gt;&lt;_date&gt;2014-12-01&lt;/_date&gt;&lt;_date_display&gt;2014 Dec&lt;/_date_display&gt;&lt;_doi&gt;10.1007/s15010-014-0670-9&lt;/_doi&gt;&lt;_impact_factor&gt;   2.468&lt;/_impact_factor&gt;&lt;_isbn&gt;1439-0973 (Electronic); 0300-8126 (Linking)&lt;/_isbn&gt;&lt;_issue&gt;6&lt;/_issue&gt;&lt;_journal&gt;Infection&lt;/_journal&gt;&lt;_keywords&gt;Aged; Anti-Bacterial Agents/pharmacology; Bacteremia/economics/epidemiology/*microbiology; Cohort Studies; Cost of Illness; Cross Infection/economics/microbiology; Escherichia coli/drug effects/*enzymology; Escherichia coli Infections/economics/epidemiology/*microbiology; Female; Germany/epidemiology; Humans; Klebsiella Infections/economics/epidemiology/*microbiology; Klebsiella pneumoniae/drug effects/*enzymology; Length of Stay; Male; Middle Aged; Retrospective Studies; beta-Lactam Resistance; beta-Lactamases/*biosynthesis&lt;/_keywords&gt;&lt;_label&gt;是OK&lt;/_label&gt;&lt;_language&gt;eng&lt;/_language&gt;&lt;_modified&gt;62207695&lt;/_modified&gt;&lt;_pages&gt;991-7&lt;/_pages&gt;&lt;_tertiary_title&gt;Infection&lt;/_tertiary_title&gt;&lt;_type_work&gt;Journal Article&lt;/_type_work&gt;&lt;_url&gt;http://www.ncbi.nlm.nih.gov/entrez/query.fcgi?cmd=Retrieve&amp;amp;db=pubmed&amp;amp;dopt=Abstract&amp;amp;list_uids=25100555&amp;amp;query_hl=1 _x000d__x000a_https://link.springer.com/content/pdf/10.1007%2Fs15010-014-0670-9.pdf 全文链接_x000d__x000a_&lt;/_url&gt;&lt;_volume&gt;42&lt;/_volume&gt;&lt;/Details&gt;&lt;Extra&gt;&lt;DBUID&gt;{5CA261A3-3E64-46FF-860A-91DB6E7104BA}&lt;/DBUID&gt;&lt;/Extra&gt;&lt;/Item&gt;&lt;/References&gt;&lt;/Group&gt;&lt;/Citation&gt;_x000a_"/>
    <w:docVar w:name="NE.Ref{1C98CE49-CEC8-473D-92D1-01307E3447BF}" w:val=" ADDIN NE.Ref.{1C98CE49-CEC8-473D-92D1-01307E3447BF}&lt;Citation&gt;&lt;Group&gt;&lt;References&gt;&lt;Item&gt;&lt;ID&gt;87&lt;/ID&gt;&lt;UID&gt;{2BD63FBF-76DF-47F1-BE4A-9D45E4E9D8AB}&lt;/UID&gt;&lt;Title&gt;The additional costs of antibiotics and re-consultations for antibiotic-resistant Escherichia coli urinary tract infections managed in general practice&lt;/Title&gt;&lt;Template&gt;Journal Article&lt;/Template&gt;&lt;Star&gt;0&lt;/Star&gt;&lt;Tag&gt;0&lt;/Tag&gt;&lt;Author&gt;Alam, M Fasihul; Cohen, David; Butler, Christopher; Dunstan, Frank; Roberts, Zoe; Hillier, Sharon; Palmer, Stephen&lt;/Author&gt;&lt;Year&gt;2009&lt;/Year&gt;&lt;Details&gt;&lt;_accessed&gt;62650634&lt;/_accessed&gt;&lt;_accession_num&gt;WOS:000263991200012&lt;/_accession_num&gt;&lt;_cited_count&gt;23&lt;/_cited_count&gt;&lt;_collection_scope&gt;SCI;SCIE&lt;/_collection_scope&gt;&lt;_created&gt;62646654&lt;/_created&gt;&lt;_date_display&gt;2009, MAR 2009&lt;/_date_display&gt;&lt;_db_provider&gt;ISI&lt;/_db_provider&gt;&lt;_db_updated&gt;Web of Science-All&lt;/_db_updated&gt;&lt;_doi&gt;10.1016/j.ijantimicag.2008.08.027&lt;/_doi&gt;&lt;_impact_factor&gt;   4.253&lt;/_impact_factor&gt;&lt;_isbn&gt;0924-8579&lt;/_isbn&gt;&lt;_issue&gt;3&lt;/_issue&gt;&lt;_journal&gt;International Journal of Antimicrobial Agents&lt;/_journal&gt;&lt;_modified&gt;62650746&lt;/_modified&gt;&lt;_pages&gt;255-257&lt;/_pages&gt;&lt;_url&gt;http://gateway.isiknowledge.com/gateway/Gateway.cgi?GWVersion=2&amp;amp;SrcAuth=AegeanSoftware&amp;amp;SrcApp=NoteExpress&amp;amp;DestLinkType=FullRecord&amp;amp;DestApp=WOS&amp;amp;KeyUT=000263991200012&lt;/_url&gt;&lt;_volume&gt;33&lt;/_volume&gt;&lt;/Details&gt;&lt;Extra&gt;&lt;DBUID&gt;{629B967A-48A0-4F55-B523-EA1532755E62}&lt;/DBUID&gt;&lt;/Extra&gt;&lt;/Item&gt;&lt;/References&gt;&lt;/Group&gt;&lt;/Citation&gt;_x000a_"/>
    <w:docVar w:name="NE.Ref{1D037D45-2E55-4343-8A12-6F5907587947}" w:val=" ADDIN NE.Ref.{1D037D45-2E55-4343-8A12-6F5907587947}&lt;Citation&gt;&lt;Group&gt;&lt;References&gt;&lt;Item&gt;&lt;ID&gt;178&lt;/ID&gt;&lt;UID&gt;{C7A7B8F4-DEA1-4CE8-918A-46B4AFAC550C}&lt;/UID&gt;&lt;Title&gt;Frequency, risk factors, and outcomes of vancomycin-resistant Enterococcus colonization and infection in patients with newly diagnosed acute leukemia: different patterns in patients with acute myelogenous and acute lymphoblastic leukemia&lt;/Title&gt;&lt;Template&gt;Journal Article&lt;/Template&gt;&lt;Star&gt;0&lt;/Star&gt;&lt;Tag&gt;0&lt;/Tag&gt;&lt;Author&gt;Ford, C D; Lopansri, B K; Haydoura, S; Snow, G; Dascomb, K K; Asch, J; Bo, Petersen F; Burke, J P&lt;/Author&gt;&lt;Year&gt;2015&lt;/Year&gt;&lt;Details&gt;&lt;_accessed&gt;62105169&lt;/_accessed&gt;&lt;_accession_num&gt;25627761&lt;/_accession_num&gt;&lt;_author_adr&gt;1Acute Leukemia Program,LDS Hospital,Salt Lake City,Utah.; 2Division of Infectious Diseases,LDS Hospital and the University of Utah,Salt Lake City,Utah.; 2Division of Infectious Diseases,LDS Hospital and the University of Utah,Salt Lake City,Utah.; 3Statistical Data Center,LDS Hospital,Salt Lake City,Utah.; 2Division of Infectious Diseases,LDS Hospital and the University of Utah,Salt Lake City,Utah.; 1Acute Leukemia Program,LDS Hospital,Salt Lake City,Utah.; 1Acute Leukemia Program,LDS Hospital,Salt Lake City,Utah.; 2Division of Infectious Diseases,LDS Hospital and the University of Utah,Salt Lake City,Utah.&lt;/_author_adr&gt;&lt;_bibtex_key&gt;FordLopansri-16569&lt;/_bibtex_key&gt;&lt;_collection_scope&gt;SCI;SCIE;&lt;/_collection_scope&gt;&lt;_created&gt;61813257&lt;/_created&gt;&lt;_date&gt;2015-01-01&lt;/_date&gt;&lt;_date_display&gt;2015 Jan&lt;/_date_display&gt;&lt;_doi&gt;10.1017/ice.2014.3&lt;/_doi&gt;&lt;_impact_factor&gt;   3.550&lt;/_impact_factor&gt;&lt;_isbn&gt;1559-6834 (Electronic); 0899-823X (Linking)&lt;/_isbn&gt;&lt;_issue&gt;1&lt;/_issue&gt;&lt;_journal&gt;Infection Control and Hospital Epidemiology&lt;/_journal&gt;&lt;_keywords&gt;Adolescent; Adrenal Cortex Hormones/therapeutic use; Adult; Aged; Aged, 80 and over; Bacteremia/economics/epidemiology; Carbapenems/therapeutic use; Carrier State/*epidemiology/microbiology; Diarrhea/epidemiology; Febrile Neutropenia/drug therapy; Female; Gram-Positive Bacterial Infections/economics/*epidemiology/microbiology; Humans; Length of Stay; Leukemia, Myeloid, Acute/diagnosis/*microbiology; Male; Middle Aged; Molecular Typing; Precursor Cell Lymphoblastic Leukemia-Lymphoma/diagnosis/*microbiology; Retrospective Studies; Risk Factors; *Vancomycin-Resistant Enterococci/classification; Young Adult&lt;/_keywords&gt;&lt;_label&gt;是ok&lt;/_label&gt;&lt;_language&gt;eng&lt;/_language&gt;&lt;_modified&gt;62105170&lt;/_modified&gt;&lt;_pages&gt;47-53&lt;/_pages&gt;&lt;_tertiary_title&gt;Infection control and hospital epidemiology&lt;/_tertiary_title&gt;&lt;_type_work&gt;Journal Article; Research Support, Non-U.S. Gov&amp;apos;t&lt;/_type_work&gt;&lt;_url&gt;http://www.ncbi.nlm.nih.gov/entrez/query.fcgi?cmd=Retrieve&amp;amp;db=pubmed&amp;amp;dopt=Abstract&amp;amp;list_uids=25627761&amp;amp;query_hl=1&lt;/_url&gt;&lt;_volume&gt;36&lt;/_volume&gt;&lt;/Details&gt;&lt;Extra&gt;&lt;DBUID&gt;{5CA261A3-3E64-46FF-860A-91DB6E7104BA}&lt;/DBUID&gt;&lt;/Extra&gt;&lt;/Item&gt;&lt;/References&gt;&lt;/Group&gt;&lt;/Citation&gt;_x000a_"/>
    <w:docVar w:name="NE.Ref{1DE812E5-3A92-4A0F-89E3-68BC59F05D38}" w:val=" ADDIN NE.Ref.{1DE812E5-3A92-4A0F-89E3-68BC59F05D38}&lt;Citation&gt;&lt;Group&gt;&lt;References&gt;&lt;Item&gt;&lt;ID&gt;67&lt;/ID&gt;&lt;UID&gt;{E10EDE4B-BC57-4718-88B8-2F46F80461BB}&lt;/UID&gt;&lt;Title&gt;Risk factors and medical costs for healthcare-associated carbapenem-resistant Escherichia coli infection among hospitalized patients in a Chinese teaching hospital&lt;/Title&gt;&lt;Template&gt;Journal Article&lt;/Template&gt;&lt;Star&gt;0&lt;/Star&gt;&lt;Tag&gt;0&lt;/Tag&gt;&lt;Author&gt;Meng, Xiujuan; Liu, Sidi; Duan, Juping; Huang, Xun; Zhou, Pengcheng; Xiong, Xinrui; Gong, Ruie; Zhang, Ying; Liu, Yao; Fu, Chenchao; Li, Chunhui; Wu, Anhua&lt;/Author&gt;&lt;Year&gt;2017&lt;/Year&gt;&lt;Details&gt;&lt;_accessed&gt;62649536&lt;/_accessed&gt;&lt;_accession_num&gt;WOS:000397346900005&lt;/_accession_num&gt;&lt;_cited_count&gt;3&lt;/_cited_count&gt;&lt;_collection_scope&gt;SCIE&lt;/_collection_scope&gt;&lt;_created&gt;62646640&lt;/_created&gt;&lt;_date_display&gt;2017, JAN 17 2017&lt;/_date_display&gt;&lt;_db_provider&gt;ISI&lt;/_db_provider&gt;&lt;_db_updated&gt;Web of Science-All&lt;/_db_updated&gt;&lt;_doi&gt;10.1186/s12879-016-2176-9&lt;/_doi&gt;&lt;_impact_factor&gt;   2.620&lt;/_impact_factor&gt;&lt;_isbn&gt;1471-2334&lt;/_isbn&gt;&lt;_issue&gt;82&lt;/_issue&gt;&lt;_journal&gt;BMC Infectious Diseases&lt;/_journal&gt;&lt;_modified&gt;62650746&lt;/_modified&gt;&lt;_url&gt;http://gateway.isiknowledge.com/gateway/Gateway.cgi?GWVersion=2&amp;amp;SrcAuth=AegeanSoftware&amp;amp;SrcApp=NoteExpress&amp;amp;DestLinkType=FullRecord&amp;amp;DestApp=WOS&amp;amp;KeyUT=000397346900005&lt;/_url&gt;&lt;_volume&gt;17&lt;/_volume&gt;&lt;/Details&gt;&lt;Extra&gt;&lt;DBUID&gt;{629B967A-48A0-4F55-B523-EA1532755E62}&lt;/DBUID&gt;&lt;/Extra&gt;&lt;/Item&gt;&lt;/References&gt;&lt;/Group&gt;&lt;/Citation&gt;_x000a_"/>
    <w:docVar w:name="NE.Ref{1E516434-35DD-4436-8E13-9CE6C73A42A6}" w:val=" ADDIN NE.Ref.{1E516434-35DD-4436-8E13-9CE6C73A42A6}&lt;Citation&gt;&lt;Group&gt;&lt;References&gt;&lt;Item&gt;&lt;ID&gt;50&lt;/ID&gt;&lt;UID&gt;{97BD31A8-D68E-4337-AB94-FEA386A4A06F}&lt;/UID&gt;&lt;Title&gt;Economic analysis of vancomycin-resistant enterococci at a Canadian hospital: assessing attributable cost and length of stay&lt;/Title&gt;&lt;Template&gt;Journal Article&lt;/Template&gt;&lt;Star&gt;0&lt;/Star&gt;&lt;Tag&gt;0&lt;/Tag&gt;&lt;Author&gt;Lloyd-Smith, P; Younger, J; Lloyd-Smith, E; Green, H; Leung, V; Romney, M G&lt;/Author&gt;&lt;Year&gt;2013&lt;/Year&gt;&lt;Details&gt;&lt;_accessed&gt;62649528&lt;/_accessed&gt;&lt;_accession_num&gt;WOS:000323707400008&lt;/_accession_num&gt;&lt;_cited_count&gt;22&lt;/_cited_count&gt;&lt;_collection_scope&gt;SCI;SCIE&lt;/_collection_scope&gt;&lt;_created&gt;62643525&lt;/_created&gt;&lt;_date_display&gt;2013, SEP 2013&lt;/_date_display&gt;&lt;_db_provider&gt;ISI&lt;/_db_provider&gt;&lt;_db_updated&gt;Web of Science-All&lt;/_db_updated&gt;&lt;_doi&gt;10.1016/j.jhin.2013.06.016&lt;/_doi&gt;&lt;_impact_factor&gt;   3.354&lt;/_impact_factor&gt;&lt;_isbn&gt;0195-6701&lt;/_isbn&gt;&lt;_issue&gt;1&lt;/_issue&gt;&lt;_journal&gt;Journal of Hospital infection&lt;/_journal&gt;&lt;_modified&gt;62650746&lt;/_modified&gt;&lt;_pages&gt;54-59&lt;/_pages&gt;&lt;_url&gt;http://gateway.isiknowledge.com/gateway/Gateway.cgi?GWVersion=2&amp;amp;SrcAuth=AegeanSoftware&amp;amp;SrcApp=NoteExpress&amp;amp;DestLinkType=FullRecord&amp;amp;DestApp=WOS&amp;amp;KeyUT=000323707400008&lt;/_url&gt;&lt;_volume&gt;85&lt;/_volume&gt;&lt;/Details&gt;&lt;Extra&gt;&lt;DBUID&gt;{629B967A-48A0-4F55-B523-EA1532755E62}&lt;/DBUID&gt;&lt;/Extra&gt;&lt;/Item&gt;&lt;/References&gt;&lt;/Group&gt;&lt;/Citation&gt;_x000a_"/>
    <w:docVar w:name="NE.Ref{1FB7C17A-BFB5-48A1-AF10-F8A760152A3E}" w:val=" ADDIN NE.Ref.{1FB7C17A-BFB5-48A1-AF10-F8A760152A3E}&lt;Citation&gt;&lt;Group&gt;&lt;References&gt;&lt;Item&gt;&lt;ID&gt;108&lt;/ID&gt;&lt;UID&gt;{474CBE10-F940-4C62-A97F-1B950F4B07E9}&lt;/UID&gt;&lt;Title&gt;Clinical and Economic Evaluation of Multidrug-Resistant Acinetobacter baumannii Colonization in the Intensive Care Unit&lt;/Title&gt;&lt;Template&gt;Journal Article&lt;/Template&gt;&lt;Star&gt;0&lt;/Star&gt;&lt;Tag&gt;0&lt;/Tag&gt;&lt;Author&gt;Lee, H; Lee, H&lt;/Author&gt;&lt;Year&gt;2016&lt;/Year&gt;&lt;Details&gt;&lt;_bibtex_key&gt;LeeLee-17811&lt;/_bibtex_key&gt;&lt;_created&gt;61813259&lt;/_created&gt;&lt;_date_display&gt;2016_x000d__x000a_SEP&lt;/_date_display&gt;&lt;_isbn&gt;2093-2340&lt;/_isbn&gt;&lt;_issue&gt;3&lt;/_issue&gt;&lt;_journal&gt;INFECTION AND CHEMOTHERAPY&lt;/_journal&gt;&lt;_label&gt;是OK&lt;/_label&gt;&lt;_modified&gt;62021547&lt;/_modified&gt;&lt;_number&gt;WOS:000390557600004&lt;/_number&gt;&lt;_pages&gt;174-180&lt;/_pages&gt;&lt;_url&gt;https://www.icjournal.org/Synapse/Data/PDFData/0086IC/ic-48-174.pdf 全文链接_x000d__x000a_&lt;/_url&gt;&lt;_volume&gt;48&lt;/_volume&gt;&lt;/Details&gt;&lt;Extra&gt;&lt;DBUID&gt;{5CA261A3-3E64-46FF-860A-91DB6E7104BA}&lt;/DBUID&gt;&lt;/Extra&gt;&lt;/Item&gt;&lt;/References&gt;&lt;/Group&gt;&lt;/Citation&gt;_x000a_"/>
    <w:docVar w:name="NE.Ref{216CAC5F-B263-4C4D-8EC3-4595E5802D88}" w:val=" ADDIN NE.Ref.{216CAC5F-B263-4C4D-8EC3-4595E5802D88}&lt;Citation&gt;&lt;Group&gt;&lt;References&gt;&lt;Item&gt;&lt;ID&gt;228&lt;/ID&gt;&lt;UID&gt;{DDF72380-2EC0-4493-81A8-A57C69225189}&lt;/UID&gt;&lt;Title&gt;Vancomycin-resistant Enterococcus colonization in the intensive care unit: clinical outcomes and attributable costs of hospitalization&lt;/Title&gt;&lt;Template&gt;Journal Article&lt;/Template&gt;&lt;Star&gt;0&lt;/Star&gt;&lt;Tag&gt;0&lt;/Tag&gt;&lt;Author&gt;Jung, Euihan; Byun, Sookjin; Lee, Hojin; Moon, Sang Yi; Lee, Hyuck&lt;/Author&gt;&lt;Year&gt;2014&lt;/Year&gt;&lt;Details&gt;&lt;_accessed&gt;62105180&lt;/_accessed&gt;&lt;_accession_num&gt;25278394&lt;/_accession_num&gt;&lt;_author_adr&gt;Division of Infectious Diseases, Department of Internal Medicine, Dong-A University Hospital, Busan, Korea.; Infection Control Office, Dong-A University Hospital, Busan, Korea.; Division of Infectious Diseases, Department of Internal Medicine, Dong-A University Hospital, Busan, Korea.; Division of Infectious Diseases, Department of Internal Medicine, Dong-A University Hospital, Busan, Korea.; Division of Infectious Diseases, Department of Internal Medicine, Dong-A University Hospital, Busan, Korea. Electronic address: hleeid@dau.ac.kr.&lt;/_author_adr&gt;&lt;_bibtex_key&gt;JungByun-15773&lt;/_bibtex_key&gt;&lt;_collection_scope&gt;SCIE;&lt;/_collection_scope&gt;&lt;_created&gt;61813257&lt;/_created&gt;&lt;_date&gt;2014-10-01&lt;/_date&gt;&lt;_date_display&gt;2014 Oct&lt;/_date_display&gt;&lt;_db_updated&gt;CrossRef&lt;/_db_updated&gt;&lt;_doi&gt;10.1016/j.ajic.2014.06.024&lt;/_doi&gt;&lt;_impact_factor&gt;   2.209&lt;/_impact_factor&gt;&lt;_isbn&gt;01966553&lt;/_isbn&gt;&lt;_issue&gt;10&lt;/_issue&gt;&lt;_journal&gt;American Journal of Infection Control&lt;/_journal&gt;&lt;_keywords&gt;Cohort Studies; Enterococcus/*drug effects/isolation &amp;amp; purification; Female; Gram-Positive Bacterial Infections/economics/*epidemiology/*mortality; *Health Care Costs; Humans; Intensive Care Units; *Length of Stay; Male; Middle Aged; Retrospective Studies; Survival Analysis; Treatment Outcome; *Vancomycin ResistanceEnterococcus; Infection control; Intensive care units; Vancomycin resistance&lt;/_keywords&gt;&lt;_label&gt;是ok&lt;/_label&gt;&lt;_language&gt;eng&lt;/_language&gt;&lt;_modified&gt;62105180&lt;/_modified&gt;&lt;_ori_publication&gt;Copyright (c) 2014 Association for Professionals in Infection Control and_x000d__x000a_      Epidemiology, Inc. Published by Elsevier Inc. All rights reserved.&lt;/_ori_publication&gt;&lt;_pages&gt;1062-1066&lt;/_pages&gt;&lt;_tertiary_title&gt;American Journal of Infection Control&lt;/_tertiary_title&gt;&lt;_type_work&gt;Journal Article; Observational Study&lt;/_type_work&gt;&lt;_url&gt;http://linkinghub.elsevier.com/retrieve/pii/S0196655314009390 _x000d__x000a_http://api.elsevier.com/content/article/PII:S0196655314009390?httpAccept=text/xml _x000d__x000a_http://www.sciencedirect.com/science/article/pii/S0196655314009390/pdfft?md5=71f92fbda7a77f909d6d9cc781e31e93&amp;amp;isDTMRedir=Y&amp;amp;pid=1-s2.0-S0196655314009390-main.pdf 全文链接_x000d__x000a_&lt;/_url&gt;&lt;_volume&gt;42&lt;/_volume&gt;&lt;/Details&gt;&lt;Extra&gt;&lt;DBUID&gt;{5CA261A3-3E64-46FF-860A-91DB6E7104BA}&lt;/DBUID&gt;&lt;/Extra&gt;&lt;/Item&gt;&lt;/References&gt;&lt;/Group&gt;&lt;/Citation&gt;_x000a_"/>
    <w:docVar w:name="NE.Ref{2430B341-712F-4F14-A6F4-0136955EB2A3}" w:val=" ADDIN NE.Ref.{2430B341-712F-4F14-A6F4-0136955EB2A3}&lt;Citation&gt;&lt;Group&gt;&lt;References&gt;&lt;Item&gt;&lt;ID&gt;269&lt;/ID&gt;&lt;UID&gt;{448EA3B5-C7AD-4360-967E-FC240CD72AE6}&lt;/UID&gt;&lt;Title&gt;Costs of healthcare- and community-associated infections with antimicrobial-resistant versus antimicrobial-susceptible organisms&lt;/Title&gt;&lt;Template&gt;Journal Article&lt;/Template&gt;&lt;Star&gt;0&lt;/Star&gt;&lt;Tag&gt;0&lt;/Tag&gt;&lt;Author&gt;Neidell, M J; Cohen, B; Furuya, Y; Hill, J; Jeon, C Y; Glied, S; Larson, E L&lt;/Author&gt;&lt;Year&gt;2012&lt;/Year&gt;&lt;Details&gt;&lt;_accessed&gt;62105218&lt;/_accessed&gt;&lt;_accession_num&gt;22700828&lt;/_accession_num&gt;&lt;_author_adr&gt;Mailman School of Public Health, Columbia University, New York, USA.&lt;/_author_adr&gt;&lt;_bibtex_key&gt;NeidellCohen-15292&lt;/_bibtex_key&gt;&lt;_collection_scope&gt;SCI;SCIE;&lt;/_collection_scope&gt;&lt;_created&gt;61813257&lt;/_created&gt;&lt;_date&gt;2012-09-01&lt;/_date&gt;&lt;_date_display&gt;2012 Sep&lt;/_date_display&gt;&lt;_doi&gt;10.1093/cid/cis552&lt;/_doi&gt;&lt;_impact_factor&gt;   8.216&lt;/_impact_factor&gt;&lt;_isbn&gt;1537-6591 (Electronic); 1058-4838 (Linking)&lt;/_isbn&gt;&lt;_issue&gt;6&lt;/_issue&gt;&lt;_journal&gt;Clinical Infectious Diseases&lt;/_journal&gt;&lt;_keywords&gt;Adult; Aged; Aged, 80 and over; Bacteremia/economics/epidemiology/microbiology/mortality; Bacterial Infections/*economics/epidemiology/*microbiology/mortality; Case-Control Studies; Community-Acquired Infections/*economics/epidemiology/*microbiology/mortality; Cross Infection/*economics/epidemiology/*microbiology/mortality; Databases, Factual; *Drug Resistance, Bacterial; Female; Health Care Costs; Hospital Charges/statistics &amp;amp; numerical data; Humans; Length of Stay/economics/statistics &amp;amp; numerical data; Male; Middle Aged; New York City/epidemiology; Pneumonia, Bacterial/economics/epidemiology/microbiology/mortality; Retrospective Studies; Survival Analysis; Urinary Tract Infections/economics/epidemiology/microbiology/mortality&lt;/_keywords&gt;&lt;_label&gt;是ok&lt;/_label&gt;&lt;_language&gt;eng&lt;/_language&gt;&lt;_modified&gt;62105219&lt;/_modified&gt;&lt;_pages&gt;807-15&lt;/_pages&gt;&lt;_tertiary_title&gt;Clinical infectious diseases : an official publication of the Infectious Diseases_x000d__x000a_      Society of America&lt;/_tertiary_title&gt;&lt;_type_work&gt;Comparative Study; Journal Article; Research Support, N.I.H., Extramural&lt;/_type_work&gt;&lt;_url&gt;http://www.ncbi.nlm.nih.gov/entrez/query.fcgi?cmd=Retrieve&amp;amp;db=pubmed&amp;amp;dopt=Abstract&amp;amp;list_uids=22700828&amp;amp;query_hl=1 _x000d__x000a_http://www.hcup-us.ahrq.gov/db/nation/nis/APR-DRGsV20MethodologyOverviewandBibliography.pdf 全文链接_x000d__x000a_&lt;/_url&gt;&lt;_volume&gt;55&lt;/_volume&gt;&lt;/Details&gt;&lt;Extra&gt;&lt;DBUID&gt;{5CA261A3-3E64-46FF-860A-91DB6E7104BA}&lt;/DBUID&gt;&lt;/Extra&gt;&lt;/Item&gt;&lt;/References&gt;&lt;/Group&gt;&lt;/Citation&gt;_x000a_"/>
    <w:docVar w:name="NE.Ref{24DC1EB4-B065-4F4F-95D6-130074EF88DD}" w:val=" ADDIN NE.Ref.{24DC1EB4-B065-4F4F-95D6-130074EF88DD}&lt;Citation&gt;&lt;Group&gt;&lt;References&gt;&lt;Item&gt;&lt;ID&gt;403&lt;/ID&gt;&lt;UID&gt;{966DD7EA-B004-46AF-AD25-7529A928EEE9}&lt;/UID&gt;&lt;Title&gt;Risk factors and outcomes associated with isolation of meropenem high-level-resistant Pseudomonas aeruginosa&lt;/Title&gt;&lt;Template&gt;Journal Article&lt;/Template&gt;&lt;Star&gt;0&lt;/Star&gt;&lt;Tag&gt;0&lt;/Tag&gt;&lt;Author&gt;Eagye, K J; Kuti, J L; Nicolau, D P&lt;/Author&gt;&lt;Year&gt;2009&lt;/Year&gt;&lt;Details&gt;&lt;_accessed&gt;62105209&lt;/_accessed&gt;&lt;_accession_num&gt;19583513&lt;/_accession_num&gt;&lt;_author_adr&gt;Center for Anti-Infective Research and Development, Hartford Hospital, CT 06102,  USA.&lt;/_author_adr&gt;&lt;_bibtex_key&gt;EagyeKuti-15509&lt;/_bibtex_key&gt;&lt;_cited_count&gt;40&lt;/_cited_count&gt;&lt;_collection_scope&gt;SCI;SCIE;&lt;/_collection_scope&gt;&lt;_created&gt;61813257&lt;/_created&gt;&lt;_date&gt;2009-08-01&lt;/_date&gt;&lt;_date_display&gt;2009 Aug&lt;/_date_display&gt;&lt;_db_updated&gt;kuakujiansuo&lt;/_db_updated&gt;&lt;_doi&gt;10.1086/603527&lt;/_doi&gt;&lt;_impact_factor&gt;   3.550&lt;/_impact_factor&gt;&lt;_isbn&gt;1559-6834 (Electronic); 0899-823X (Linking)&lt;/_isbn&gt;&lt;_issue&gt;8&lt;/_issue&gt;&lt;_journal&gt;Infection Control and Hospital Epidemiology&lt;/_journal&gt;&lt;_keywords&gt;Adolescent; Age Factors; Anti-Bacterial Agents/*pharmacology; Case-Control Studies; Catheterization/adverse effects; Child; Cross Infection/prevention &amp;amp; control; *Drug Resistance, Bacterial; Female; Health Care Costs; Hospitalization/statistics &amp;amp; numerical data; Hospitals, Teaching/statistics &amp;amp; numerical data; Hospitals, Urban/statistics &amp;amp; numerical data; Humans; Length of Stay; Male; Microbial Sensitivity Tests; Multivariate Analysis; Odds Ratio; Pseudomonas Infections/*drug therapy/economics/mortality; Pseudomonas aeruginosa/*drug effects/isolation &amp;amp; purification; Retrospective Studies; Risk Factors; Thienamycins/*pharmacology; Treatment Outcome; Young Adult&lt;/_keywords&gt;&lt;_label&gt;是ok&lt;/_label&gt;&lt;_language&gt;eng&lt;/_language&gt;&lt;_modified&gt;62105209&lt;/_modified&gt;&lt;_pages&gt;746-52&lt;/_pages&gt;&lt;_tertiary_title&gt;Infection control and hospital epidemiology&lt;/_tertiary_title&gt;&lt;_type_work&gt;Journal Article; Research Support, Non-U.S. Gov&amp;apos;t&lt;/_type_work&gt;&lt;_url&gt;http://xueshu.baidu.com/s?wd=paperuri:%285b84686d28f093641d0a2fff2efdec8c%29&amp;amp;filter=sc_long_sign&amp;amp;tn=SE_xueshusource_2kduw22v&amp;amp;sc_vurl=http://europepmc.org/abstract/MED/19583513&amp;amp;ie=utf-8&amp;amp;sc_us=6635770201769712681 _x000d__x000a_http://ovidsp.tx.ovid.com/sp-3.26.1a/ovidweb.cgi?T=JS&amp;amp;PAGE=fulltext&amp;amp;D=ovft&amp;amp;AN=00004848-200908000-00005&amp;amp;NEWS=N&amp;amp;CSC=Y&amp;amp;CHANNEL=PubMed&amp;amp;Change+Language=fr 全文链接_x000d__x000a_&lt;/_url&gt;&lt;_volume&gt;30&lt;/_volume&gt;&lt;/Details&gt;&lt;Extra&gt;&lt;DBUID&gt;{5CA261A3-3E64-46FF-860A-91DB6E7104BA}&lt;/DBUID&gt;&lt;/Extra&gt;&lt;/Item&gt;&lt;/References&gt;&lt;/Group&gt;&lt;/Citation&gt;_x000a_"/>
    <w:docVar w:name="NE.Ref{2A6E75C3-9049-46CB-85E8-5EC5667DF2F4}" w:val=" ADDIN NE.Ref.{2A6E75C3-9049-46CB-85E8-5EC5667DF2F4}&lt;Citation&gt;&lt;Group&gt;&lt;References&gt;&lt;Item&gt;&lt;ID&gt;533&lt;/ID&gt;&lt;UID&gt;{73C3BB79-4E58-4C23-B655-B9FEAE1135FE}&lt;/UID&gt;&lt;Title&gt;Consequences of vancomycin-resistant Enterococcus in liver transplant recipients: a matched control study&lt;/Title&gt;&lt;Template&gt;Journal Article&lt;/Template&gt;&lt;Star&gt;0&lt;/Star&gt;&lt;Tag&gt;0&lt;/Tag&gt;&lt;Author&gt;Gearhart, M; Martin, J; Rudich, S; Thomas, M; Wetzel, D; Solomkin, J; Hanaway, M J; Aranda-Michel, J; Weber, F; Trumball, L; Bass, M; Zavala, E; Steve, Woodle E; Buell, J F&lt;/Author&gt;&lt;Year&gt;2005&lt;/Year&gt;&lt;Details&gt;&lt;_accessed&gt;62105159&lt;/_accessed&gt;&lt;_accession_num&gt;16313314&lt;/_accession_num&gt;&lt;_author_adr&gt;The Division of Transplantation, The University of Cincinnati, Cincinnati, OH, USA.&lt;/_author_adr&gt;&lt;_bibtex_key&gt;GearhartMartin-16346&lt;/_bibtex_key&gt;&lt;_collection_scope&gt;SCI;SCIE;&lt;/_collection_scope&gt;&lt;_created&gt;61813257&lt;/_created&gt;&lt;_date&gt;2005-12-01&lt;/_date&gt;&lt;_date_display&gt;2005 Dec&lt;/_date_display&gt;&lt;_doi&gt;10.1111/j.1399-0012.2005.00362.x&lt;/_doi&gt;&lt;_impact_factor&gt;   1.865&lt;/_impact_factor&gt;&lt;_isbn&gt;0902-0063 (Print); 0902-0063 (Linking)&lt;/_isbn&gt;&lt;_issue&gt;6&lt;/_issue&gt;&lt;_journal&gt;Clinical Transplantation&lt;/_journal&gt;&lt;_keywords&gt;Enterococcus/drug effects; Female; Gram-Positive Bacterial Infections/*epidemiology; Humans; Incidence; Length of Stay; Liver/*microbiology; *Liver Transplantation/immunology; Male; Matched-Pair Analysis; Middle Aged; Retrospective Studies; Risk Factors; Vancomycin Resistance&lt;/_keywords&gt;&lt;_label&gt;是ok&lt;/_label&gt;&lt;_language&gt;eng&lt;/_language&gt;&lt;_modified&gt;62105160&lt;/_modified&gt;&lt;_pages&gt;711-6&lt;/_pages&gt;&lt;_tertiary_title&gt;Clinical transplantation&lt;/_tertiary_title&gt;&lt;_type_work&gt;Journal Article&lt;/_type_work&gt;&lt;_url&gt;http://www.ncbi.nlm.nih.gov/entrez/query.fcgi?cmd=Retrieve&amp;amp;db=pubmed&amp;amp;dopt=Abstract&amp;amp;list_uids=16313314&amp;amp;query_hl=1 _x000d__x000a_http://onlinelibrary.wiley.com/doi/10.1111/j.1399-0012.2005.00362.x/pdf 全文链接_x000d__x000a_http://www.jstor.org/action/Consequences of vancomycin resistant Enterococcus in liver transplant recipients  a matched control study 全文链接_x000d__x000a_&lt;/_url&gt;&lt;_volume&gt;19&lt;/_volume&gt;&lt;/Details&gt;&lt;Extra&gt;&lt;DBUID&gt;{5CA261A3-3E64-46FF-860A-91DB6E7104BA}&lt;/DBUID&gt;&lt;/Extra&gt;&lt;/Item&gt;&lt;/References&gt;&lt;/Group&gt;&lt;/Citation&gt;_x000a_"/>
    <w:docVar w:name="NE.Ref{2AA17F01-A64B-4CD5-A583-EBB9E14A40E9}" w:val=" ADDIN NE.Ref.{2AA17F01-A64B-4CD5-A583-EBB9E14A40E9}&lt;Citation&gt;&lt;Group&gt;&lt;References&gt;&lt;Item&gt;&lt;ID&gt;51&lt;/ID&gt;&lt;UID&gt;{1A170237-C2A7-4487-B317-2C7B951AEAAF}&lt;/UID&gt;&lt;Title&gt;Vancomycin-resistant Enterococcus colonization in the intensive care unit: clinical outcomes and attributable costs of hospitalization&lt;/Title&gt;&lt;Template&gt;Journal Article&lt;/Template&gt;&lt;Star&gt;0&lt;/Star&gt;&lt;Tag&gt;0&lt;/Tag&gt;&lt;Author&gt;Jung, Euihan; Byun, Sookjin; Lee, Hojin; Moon, Sang Yi; Lee, Hyuck&lt;/Author&gt;&lt;Year&gt;2014&lt;/Year&gt;&lt;Details&gt;&lt;_accessed&gt;62649528&lt;/_accessed&gt;&lt;_accession_num&gt;WOS:000342385700008&lt;/_accession_num&gt;&lt;_cited_count&gt;22&lt;/_cited_count&gt;&lt;_collection_scope&gt;SCIE&lt;/_collection_scope&gt;&lt;_created&gt;62643526&lt;/_created&gt;&lt;_date_display&gt;2014, OCT 2014&lt;/_date_display&gt;&lt;_db_provider&gt;ISI&lt;/_db_provider&gt;&lt;_db_updated&gt;Web of Science-All&lt;/_db_updated&gt;&lt;_doi&gt;10.1016/j.ajic.2014.06.024&lt;/_doi&gt;&lt;_impact_factor&gt;   1.929&lt;/_impact_factor&gt;&lt;_isbn&gt;0196-6553&lt;/_isbn&gt;&lt;_issue&gt;10&lt;/_issue&gt;&lt;_journal&gt;American Journal of Infection Control&lt;/_journal&gt;&lt;_modified&gt;62650746&lt;/_modified&gt;&lt;_pages&gt;1062-1066&lt;/_pages&gt;&lt;_url&gt;http://gateway.isiknowledge.com/gateway/Gateway.cgi?GWVersion=2&amp;amp;SrcAuth=AegeanSoftware&amp;amp;SrcApp=NoteExpress&amp;amp;DestLinkType=FullRecord&amp;amp;DestApp=WOS&amp;amp;KeyUT=000342385700008&lt;/_url&gt;&lt;_volume&gt;42&lt;/_volume&gt;&lt;/Details&gt;&lt;Extra&gt;&lt;DBUID&gt;{629B967A-48A0-4F55-B523-EA1532755E62}&lt;/DBUID&gt;&lt;/Extra&gt;&lt;/Item&gt;&lt;/References&gt;&lt;/Group&gt;&lt;/Citation&gt;_x000a_"/>
    <w:docVar w:name="NE.Ref{2BFB0B4E-FA97-418C-BA3D-0C22BA729D68}" w:val=" ADDIN NE.Ref.{2BFB0B4E-FA97-418C-BA3D-0C22BA729D68}&lt;Citation&gt;&lt;Group&gt;&lt;References&gt;&lt;Item&gt;&lt;ID&gt;503&lt;/ID&gt;&lt;UID&gt;{15F66C6F-1A23-48C3-A201-7D4375B3AF30}&lt;/UID&gt;&lt;Title&gt;Morbidity and cost burden of methicillin-resistant Staphylococcus aureus in early onset ventilator-associated pneumonia&lt;/Title&gt;&lt;Template&gt;Journal Article&lt;/Template&gt;&lt;Star&gt;0&lt;/Star&gt;&lt;Tag&gt;0&lt;/Tag&gt;&lt;Author&gt;Shorr, Andrew F; Tabak, Ying P; Gupta, Vikas; Johannes, R S; Liu, Larry Z; Kollef, Marin H&lt;/Author&gt;&lt;Year&gt;2006&lt;/Year&gt;&lt;Details&gt;&lt;_accessed&gt;62105172&lt;/_accessed&gt;&lt;_accession_num&gt;16808853&lt;/_accession_num&gt;&lt;_author_adr&gt;Pulmonary and Critical Care Medicine Service, Washington Hospital Center, Washington, District of Columbia, USA. afshorr@dnamail.com&lt;/_author_adr&gt;&lt;_bibtex_key&gt;ShorrTabak-16077&lt;/_bibtex_key&gt;&lt;_collection_scope&gt;SCI;SCIE;&lt;/_collection_scope&gt;&lt;_created&gt;61813257&lt;/_created&gt;&lt;_date&gt;2006-01-20&lt;/_date&gt;&lt;_date_display&gt;2006&lt;/_date_display&gt;&lt;_db_updated&gt;CrossRef&lt;/_db_updated&gt;&lt;_doi&gt;10.1186/cc4934&lt;/_doi&gt;&lt;_impact_factor&gt;   5.358&lt;/_impact_factor&gt;&lt;_isbn&gt;1364-8535&lt;/_isbn&gt;&lt;_issue&gt;3&lt;/_issue&gt;&lt;_journal&gt;Critical Care&lt;/_journal&gt;&lt;_keywords&gt;Aged; Aged, 80 and over; Cohort Studies; Databases, Factual/economics; Equipment Contamination/economics; Female; Hospital Costs; Humans; Male; *Methicillin Resistance; Middle Aged; Pneumonia, Staphylococcal/drug therapy/*economics/*mortality; Respiration, Artificial/adverse effects/*economics; Retrospective Studies; *Staphylococcus aureus/drug effects; Time Factors&lt;/_keywords&gt;&lt;_label&gt;是ok&lt;/_label&gt;&lt;_language&gt;eng&lt;/_language&gt;&lt;_modified&gt;62037502&lt;/_modified&gt;&lt;_pages&gt;R97&lt;/_pages&gt;&lt;_tertiary_title&gt;Critical Care&lt;/_tertiary_title&gt;&lt;_type_work&gt;Comparative Study; Journal Article; Multicenter Study; Research Support, Non-U.S. Gov&amp;apos;t&lt;/_type_work&gt;&lt;_url&gt;http://ccforum.biomedcentral.com/articles/10.1186/cc4934 _x000d__x000a_https://ccforum.biomedcentral.com/track/pdf/10.1186/cc4934?site&amp;amp;#x3D;ccforum.biomedcentral.com 全文链接_x000d__x000a_&lt;/_url&gt;&lt;_volume&gt;10&lt;/_volume&gt;&lt;/Details&gt;&lt;Extra&gt;&lt;DBUID&gt;{5CA261A3-3E64-46FF-860A-91DB6E7104BA}&lt;/DBUID&gt;&lt;/Extra&gt;&lt;/Item&gt;&lt;/References&gt;&lt;/Group&gt;&lt;/Citation&gt;_x000a_"/>
    <w:docVar w:name="NE.Ref{2D0E0836-A3AB-4EED-B746-862BC2E789AE}" w:val=" ADDIN NE.Ref.{2D0E0836-A3AB-4EED-B746-862BC2E789AE}&lt;Citation&gt;&lt;Group&gt;&lt;References&gt;&lt;Item&gt;&lt;ID&gt;16&lt;/ID&gt;&lt;UID&gt;{386A0FE3-FBF6-4572-AB26-C88C75960DCF}&lt;/UID&gt;&lt;Title&gt;Cost of bacteraemia caused by methicillin-resistant vs. methicillin-susceptible Staphylococcus aureus in Spain: a retrospective cohort study&lt;/Title&gt;&lt;Template&gt;Journal Article&lt;/Template&gt;&lt;Star&gt;0&lt;/Star&gt;&lt;Tag&gt;0&lt;/Tag&gt;&lt;Author&gt;Rubio-Terres, C; Garau, J; Grau, S; Martinez-Martinez, L&lt;/Author&gt;&lt;Year&gt;2010&lt;/Year&gt;&lt;Details&gt;&lt;_accessed&gt;62649516&lt;/_accessed&gt;&lt;_accession_num&gt;19712112&lt;/_accession_num&gt;&lt;_author_adr&gt;Health Value-Health Economics and Research of Outcomes, Madrid, Spain. crubioterres@healthvalue.org&lt;/_author_adr&gt;&lt;_collection_scope&gt;SCIE&lt;/_collection_scope&gt;&lt;_created&gt;62642283&lt;/_created&gt;&lt;_date&gt;2010-06-01&lt;/_date&gt;&lt;_date_display&gt;2010 Jun&lt;/_date_display&gt;&lt;_db_updated&gt;PubMed&lt;/_db_updated&gt;&lt;_doi&gt;10.1111/j.1469-0691.2009.02902.x&lt;/_doi&gt;&lt;_impact_factor&gt;   5.394&lt;/_impact_factor&gt;&lt;_isbn&gt;1469-0691 (Electronic); 1198-743X (Linking)&lt;/_isbn&gt;&lt;_issue&gt;6&lt;/_issue&gt;&lt;_journal&gt;Clinical Microbiology and Infection&lt;/_journal&gt;&lt;_keywords&gt;Adult; Aged; Aged, 80 and over; Anti-Bacterial Agents/therapeutic use; Bacteremia/diagnosis/drug therapy/*economics/*microbiology; Cohort Studies; Female; Health Care Costs/*statistics &amp;amp;amp; numerical data; Humans; Length of Stay; Male; *Methicillin Resistance; Middle Aged; Retrospective Studies; Spain; Staphylococcal Infections/diagnosis/drug therapy/*economics/*microbiology; Staphylococcus aureus/*drug effects/isolation &amp;amp;amp; purification; Time Factors&lt;/_keywords&gt;&lt;_language&gt;eng&lt;/_language&gt;&lt;_modified&gt;62650746&lt;/_modified&gt;&lt;_pages&gt;722-8&lt;/_pages&gt;&lt;_tertiary_title&gt;Clinical microbiology and infection : the official publication of the European_x000d__x000a_      Society of Clinical Microbiology and Infectious Diseases&lt;/_tertiary_title&gt;&lt;_type_work&gt;Comparative Study; Journal Article; Multicenter Study; Research Support, Non-U.S. Gov&amp;apos;t&lt;/_type_work&gt;&lt;_url&gt;http://www.ncbi.nlm.nih.gov/entrez/query.fcgi?cmd=Retrieve&amp;amp;db=pubmed&amp;amp;dopt=Abstract&amp;amp;list_uids=19712112&amp;amp;query_hl=1&lt;/_url&gt;&lt;_volume&gt;16&lt;/_volume&gt;&lt;/Details&gt;&lt;Extra&gt;&lt;DBUID&gt;{629B967A-48A0-4F55-B523-EA1532755E62}&lt;/DBUID&gt;&lt;/Extra&gt;&lt;/Item&gt;&lt;/References&gt;&lt;/Group&gt;&lt;/Citation&gt;_x000a_"/>
    <w:docVar w:name="NE.Ref{2EC10862-414F-4F48-A2F6-53829D9365D2}" w:val=" ADDIN NE.Ref.{2EC10862-414F-4F48-A2F6-53829D9365D2}&lt;Citation&gt;&lt;Group&gt;&lt;References&gt;&lt;Item&gt;&lt;ID&gt;101&lt;/ID&gt;&lt;UID&gt;{E64E20B3-1234-4BAF-9385-5DEAA038D3F8}&lt;/UID&gt;&lt;Title&gt;Direct economic loss due to healthcare-associated infection with multidrug resistant Acinetobacter baumannii&lt;/Title&gt;&lt;Template&gt;Journal Article&lt;/Template&gt;&lt;Star&gt;1&lt;/Star&gt;&lt;Tag&gt;0&lt;/Tag&gt;&lt;Author&gt;Wu, Xiaoying; Ding, Lina; Wu, Xiujian&lt;/Author&gt;&lt;Year&gt;2018&lt;/Year&gt;&lt;Details&gt;&lt;_accessed&gt;62666667&lt;/_accessed&gt;&lt;_author_aff&gt;重庆医科大学附属永川医院;&lt;/_author_aff&gt;&lt;_collection_scope&gt;PKU&lt;/_collection_scope&gt;&lt;_created&gt;62649216&lt;/_created&gt;&lt;_date&gt;2018-08-21&lt;/_date&gt;&lt;_db_provider&gt;CNKI: 期刊&lt;/_db_provider&gt;&lt;_db_updated&gt;CNKI - Reference&lt;/_db_updated&gt;&lt;_issue&gt;08&lt;/_issue&gt;&lt;_journal&gt;Chinese Journal of Infection Control&lt;/_journal&gt;&lt;_keywords&gt;多重耐药;鲍曼不动杆菌;多重耐药鲍曼不动杆菌;医院感染;经济损失&lt;/_keywords&gt;&lt;_modified&gt;62666600&lt;/_modified&gt;&lt;_pages&gt;735-738&lt;/_pages&gt;&lt;_tertiary_title&gt;中国感染控制杂志&lt;/_tertiary_title&gt;&lt;_translated_author&gt;吴晓英; 丁丽娜; 吴修建&lt;/_translated_author&gt;&lt;_translated_title&gt;多重耐药鲍曼不动杆菌医院感染的直接经济损失研究&lt;/_translated_title&gt;&lt;_url&gt;http://kns.cnki.net/KCMS/detail/detail.aspx?FileName=GRKZ201808019&amp;amp;DbName=CJFQ2018&lt;/_url&gt;&lt;_volume&gt;17&lt;/_volume&gt;&lt;/Details&gt;&lt;Extra&gt;&lt;DBUID&gt;{629B967A-48A0-4F55-B523-EA1532755E62}&lt;/DBUID&gt;&lt;/Extra&gt;&lt;/Item&gt;&lt;/References&gt;&lt;/Group&gt;&lt;/Citation&gt;_x000a_"/>
    <w:docVar w:name="NE.Ref{300AD8C8-24F3-4789-A00E-5F81BC5EDB51}" w:val=" ADDIN NE.Ref.{300AD8C8-24F3-4789-A00E-5F81BC5EDB51}&lt;Citation&gt;&lt;Group&gt;&lt;References&gt;&lt;Item&gt;&lt;ID&gt;53&lt;/ID&gt;&lt;UID&gt;{6A79065D-D596-4755-9E37-3507DC9CDCBD}&lt;/UID&gt;&lt;Title&gt;Cost of hospitalization for and risk factors associated with vancomycin-resistant Enterococcus faecium infection and colonization&lt;/Title&gt;&lt;Template&gt;Journal Article&lt;/Template&gt;&lt;Star&gt;0&lt;/Star&gt;&lt;Tag&gt;0&lt;/Tag&gt;&lt;Author&gt;Webb, M; Riley, L W; Roberts, R B&lt;/Author&gt;&lt;Year&gt;2001&lt;/Year&gt;&lt;Details&gt;&lt;_accessed&gt;62649529&lt;/_accessed&gt;&lt;_accession_num&gt;WOS:000170104800008&lt;/_accession_num&gt;&lt;_cited_count&gt;34&lt;/_cited_count&gt;&lt;_collection_scope&gt;SCI;SCIE&lt;/_collection_scope&gt;&lt;_created&gt;62643527&lt;/_created&gt;&lt;_date_display&gt;2001, AUG 15 2001&lt;/_date_display&gt;&lt;_db_provider&gt;ISI&lt;/_db_provider&gt;&lt;_db_updated&gt;Web of Science-All&lt;/_db_updated&gt;&lt;_doi&gt;10.1086/321891&lt;/_doi&gt;&lt;_impact_factor&gt;   9.117&lt;/_impact_factor&gt;&lt;_isbn&gt;1058-4838&lt;/_isbn&gt;&lt;_issue&gt;4&lt;/_issue&gt;&lt;_journal&gt;Clinical Infectious Diseases&lt;/_journal&gt;&lt;_modified&gt;62650746&lt;/_modified&gt;&lt;_pages&gt;445-452&lt;/_pages&gt;&lt;_url&gt;http://gateway.isiknowledge.com/gateway/Gateway.cgi?GWVersion=2&amp;amp;SrcAuth=AegeanSoftware&amp;amp;SrcApp=NoteExpress&amp;amp;DestLinkType=FullRecord&amp;amp;DestApp=WOS&amp;amp;KeyUT=000170104800008&lt;/_url&gt;&lt;_volume&gt;33&lt;/_volume&gt;&lt;/Details&gt;&lt;Extra&gt;&lt;DBUID&gt;{629B967A-48A0-4F55-B523-EA1532755E62}&lt;/DBUID&gt;&lt;/Extra&gt;&lt;/Item&gt;&lt;/References&gt;&lt;/Group&gt;&lt;/Citation&gt;_x000a_"/>
    <w:docVar w:name="NE.Ref{32004BCD-948B-46A7-9504-9B43644226CE}" w:val=" ADDIN NE.Ref.{32004BCD-948B-46A7-9504-9B43644226CE}&lt;Citation&gt;&lt;Group&gt;&lt;References&gt;&lt;Item&gt;&lt;ID&gt;83&lt;/ID&gt;&lt;UID&gt;{0CA9D127-3013-4B11-A51A-70D534365459}&lt;/UID&gt;&lt;Title&gt;Health and economic outcomes of the emergence of third-generation cephalosporin resistance in Enterobacter species&lt;/Title&gt;&lt;Template&gt;Journal Article&lt;/Template&gt;&lt;Star&gt;0&lt;/Star&gt;&lt;Tag&gt;0&lt;/Tag&gt;&lt;Author&gt;Cosgrove, S E; Kaye, K S; Eliopoulous, G M; Carmeli, Y&lt;/Author&gt;&lt;Year&gt;2002&lt;/Year&gt;&lt;Details&gt;&lt;_accessed&gt;62649614&lt;/_accessed&gt;&lt;_accession_num&gt;WOS:000173453100008&lt;/_accession_num&gt;&lt;_cited_count&gt;181&lt;/_cited_count&gt;&lt;_created&gt;62646652&lt;/_created&gt;&lt;_date_display&gt;2002, JAN 28 2002&lt;/_date_display&gt;&lt;_db_provider&gt;ISI&lt;/_db_provider&gt;&lt;_db_updated&gt;Web of Science-All&lt;/_db_updated&gt;&lt;_doi&gt;10.1001/archinte.162.2.185&lt;/_doi&gt;&lt;_isbn&gt;0003-9926&lt;/_isbn&gt;&lt;_issue&gt;2&lt;/_issue&gt;&lt;_journal&gt;Archives of Internal Medicine&lt;/_journal&gt;&lt;_modified&gt;62650746&lt;/_modified&gt;&lt;_pages&gt;185-190&lt;/_pages&gt;&lt;_url&gt;http://gateway.isiknowledge.com/gateway/Gateway.cgi?GWVersion=2&amp;amp;SrcAuth=AegeanSoftware&amp;amp;SrcApp=NoteExpress&amp;amp;DestLinkType=FullRecord&amp;amp;DestApp=WOS&amp;amp;KeyUT=000173453100008&lt;/_url&gt;&lt;_volume&gt;162&lt;/_volume&gt;&lt;/Details&gt;&lt;Extra&gt;&lt;DBUID&gt;{629B967A-48A0-4F55-B523-EA1532755E62}&lt;/DBUID&gt;&lt;/Extra&gt;&lt;/Item&gt;&lt;/References&gt;&lt;/Group&gt;&lt;/Citation&gt;_x000a_"/>
    <w:docVar w:name="NE.Ref{3302F4B3-E3E4-42D0-AA20-B78049E38761}" w:val=" ADDIN NE.Ref.{3302F4B3-E3E4-42D0-AA20-B78049E38761}&lt;Citation&gt;&lt;Group&gt;&lt;References&gt;&lt;Item&gt;&lt;ID&gt;541&lt;/ID&gt;&lt;UID&gt;{CD66EEDA-1318-4FA3-A21A-19002E243F00}&lt;/UID&gt;&lt;Title&gt;Direct costs of multidrug-resistant Acinetobacter baumannii in the burn unit of a public teaching hospital&lt;/Title&gt;&lt;Template&gt;Journal Article&lt;/Template&gt;&lt;Star&gt;0&lt;/Star&gt;&lt;Tag&gt;0&lt;/Tag&gt;&lt;Author&gt;Wilson, S J; Knipe, C J; Zieger, M J; Gabehart, K M; Goodman, J E; Volk, H M; Sood, R&lt;/Author&gt;&lt;Year&gt;2004&lt;/Year&gt;&lt;Details&gt;&lt;_accessed&gt;61870268&lt;/_accessed&gt;&lt;_accession_num&gt;15454892&lt;/_accession_num&gt;&lt;_author_adr&gt;Department of Medicine, Division of Infectious Diseases, Indiana University School of Medicine, Indianapolis, USA. wilson@iupui.edu&lt;/_author_adr&gt;&lt;_bibtex_key&gt;WilsonKnipe-15609&lt;/_bibtex_key&gt;&lt;_collection_scope&gt;SCIE;&lt;/_collection_scope&gt;&lt;_created&gt;61813257&lt;/_created&gt;&lt;_date&gt;2004-10-01&lt;/_date&gt;&lt;_date_display&gt;2004 Oct&lt;/_date_display&gt;&lt;_doi&gt;10.1016/j.ajic.2004.02.008&lt;/_doi&gt;&lt;_impact_factor&gt;   2.209&lt;/_impact_factor&gt;&lt;_isbn&gt;0196-6553 (Print); 0196-6553 (Linking)&lt;/_isbn&gt;&lt;_issue&gt;6&lt;/_issue&gt;&lt;_journal&gt;Am J Infect Control&lt;/_journal&gt;&lt;_keywords&gt;Acinetobacter Infections/diagnosis/*drug therapy/*economics/epidemiology; Acinetobacter baumannii/*isolation &amp;amp; purification; Adult; Aged; Anti-Bacterial Agents/*economics/therapeutic use; Burn Units; Case-Control Studies; Cross Infection/economics/epidemiology/microbiology; Drug Resistance, Multiple, Bacterial; Female; Follow-Up Studies; *Hospital Costs; Hospitals, Teaching; Humans; Male; Microbial Sensitivity Tests; Middle Aged; Probability; Reference Values; Risk Assessment; United States&lt;/_keywords&gt;&lt;_label&gt;是ok&lt;/_label&gt;&lt;_language&gt;eng&lt;/_language&gt;&lt;_modified&gt;62021657&lt;/_modified&gt;&lt;_pages&gt;342-4&lt;/_pages&gt;&lt;_tertiary_title&gt;American journal of infection control&lt;/_tertiary_title&gt;&lt;_type_work&gt;Journal Article&lt;/_type_work&gt;&lt;_url&gt;http://www.ncbi.nlm.nih.gov/entrez/query.fcgi?cmd=Retrieve&amp;amp;db=pubmed&amp;amp;dopt=Abstract&amp;amp;list_uids=15454892&amp;amp;query_hl=1&lt;/_url&gt;&lt;_volume&gt;32&lt;/_volume&gt;&lt;/Details&gt;&lt;Extra&gt;&lt;DBUID&gt;{5CA261A3-3E64-46FF-860A-91DB6E7104BA}&lt;/DBUID&gt;&lt;/Extra&gt;&lt;/Item&gt;&lt;/References&gt;&lt;/Group&gt;&lt;/Citation&gt;_x000a_"/>
    <w:docVar w:name="NE.Ref{340A7C44-627C-407C-BA48-9A3188BA0D69}" w:val=" ADDIN NE.Ref.{340A7C44-627C-407C-BA48-9A3188BA0D69}&lt;Citation&gt;&lt;Group&gt;&lt;References&gt;&lt;Item&gt;&lt;ID&gt;25&lt;/ID&gt;&lt;UID&gt;{FC776E8B-FCC6-496A-8F77-4C3201C656B8}&lt;/UID&gt;&lt;Title&gt;Clinical and economic impact of methicillin-resistant Staphylococcus aureus colonization or infection on neonates in intensive care units&lt;/Title&gt;&lt;Template&gt;Journal Article&lt;/Template&gt;&lt;Star&gt;0&lt;/Star&gt;&lt;Tag&gt;0&lt;/Tag&gt;&lt;Author&gt;Song, X; Perencevich, E; Campos, J; Short, B L; Singh, N&lt;/Author&gt;&lt;Year&gt;2010&lt;/Year&gt;&lt;Details&gt;&lt;_accessed&gt;62649521&lt;/_accessed&gt;&lt;_accession_num&gt;20001732&lt;/_accession_num&gt;&lt;_author_adr&gt;Children&amp;apos;s National Medical Center and George Washington University Medical Center, Washington, DC 20010, USA. xsong@cnmc.org&lt;/_author_adr&gt;&lt;_collection_scope&gt;SCI;SCIE&lt;/_collection_scope&gt;&lt;_created&gt;62642314&lt;/_created&gt;&lt;_date&gt;2010-02-01&lt;/_date&gt;&lt;_date_display&gt;2010 Feb&lt;/_date_display&gt;&lt;_db_updated&gt;PubMed&lt;/_db_updated&gt;&lt;_doi&gt;10.1086/649797&lt;/_doi&gt;&lt;_impact_factor&gt;   3.084&lt;/_impact_factor&gt;&lt;_isbn&gt;1559-6834 (Electronic); 0899-823X (Linking)&lt;/_isbn&gt;&lt;_issue&gt;2&lt;/_issue&gt;&lt;_journal&gt;Infection Control and Hospital Epidemiology&lt;/_journal&gt;&lt;_keywords&gt;Anti-Bacterial Agents/pharmacology; *Carrier State/economics/microbiology; Cohort Studies; *Cross Infection/economics/microbiology/mortality/physiopathology; Female; Hospital Charges; Humans; Incidence; Infant, Newborn; *Intensive Care Units, Neonatal; Length of Stay; Male; *Methicillin-Resistant Staphylococcus aureus/drug effects; Microbial Sensitivity Tests; Proportional Hazards Models; *Staphylococcal Infections/economics/microbiology/mortality/physiopathology; Time Factors&lt;/_keywords&gt;&lt;_language&gt;eng&lt;/_language&gt;&lt;_modified&gt;62650746&lt;/_modified&gt;&lt;_pages&gt;177-82&lt;/_pages&gt;&lt;_tertiary_title&gt;Infection control and hospital epidemiology&lt;/_tertiary_title&gt;&lt;_type_work&gt;Journal Article&lt;/_type_work&gt;&lt;_url&gt;http://www.ncbi.nlm.nih.gov/entrez/query.fcgi?cmd=Retrieve&amp;amp;db=pubmed&amp;amp;dopt=Abstract&amp;amp;list_uids=20001732&amp;amp;query_hl=1&lt;/_url&gt;&lt;_volume&gt;31&lt;/_volume&gt;&lt;/Details&gt;&lt;Extra&gt;&lt;DBUID&gt;{629B967A-48A0-4F55-B523-EA1532755E62}&lt;/DBUID&gt;&lt;/Extra&gt;&lt;/Item&gt;&lt;/References&gt;&lt;/Group&gt;&lt;/Citation&gt;_x000a_"/>
    <w:docVar w:name="NE.Ref{34BF5BD4-CAF6-4A29-9DCA-F7238CF8EE39}" w:val=" ADDIN NE.Ref.{34BF5BD4-CAF6-4A29-9DCA-F7238CF8EE39}&lt;Citation&gt;&lt;Group&gt;&lt;References&gt;&lt;Item&gt;&lt;ID&gt;531&lt;/ID&gt;&lt;UID&gt;{219C44AD-BA9B-42C6-AA13-811201FC0F37}&lt;/UID&gt;&lt;Title&gt;The impact of methicillin resistance in Staphylococcus aureus bacteremia on patient outcomes: mortality, length of stay, and hospital charges&lt;/Title&gt;&lt;Template&gt;Journal Article&lt;/Template&gt;&lt;Star&gt;0&lt;/Star&gt;&lt;Tag&gt;0&lt;/Tag&gt;&lt;Author&gt;Cosgrove, S E; Qi, Y; Kaye, K S; Harbarth, S; Karchmer, A W; Carmeli, Y&lt;/Author&gt;&lt;Year&gt;2005&lt;/Year&gt;&lt;Details&gt;&lt;_accessed&gt;62105178&lt;/_accessed&gt;&lt;_accession_num&gt;15756888&lt;/_accession_num&gt;&lt;_author_adr&gt;Division of Infectious Diseases, Johns Hopkins Medical Institutions, The Johns Hopkins Hospital, Baltimore, Maryland 21287, USA. scosgro1@jhmi.edu&lt;/_author_adr&gt;&lt;_bibtex_key&gt;CosgroveQi-16295&lt;/_bibtex_key&gt;&lt;_collection_scope&gt;SCI;SCIE;&lt;/_collection_scope&gt;&lt;_created&gt;61813257&lt;/_created&gt;&lt;_date&gt;55270080&lt;/_date&gt;&lt;_date_display&gt;2005 Feb&lt;/_date_display&gt;&lt;_db_updated&gt;PubMed&lt;/_db_updated&gt;&lt;_doi&gt;10.1086/502522&lt;/_doi&gt;&lt;_impact_factor&gt;   3.550&lt;/_impact_factor&gt;&lt;_isbn&gt;0899-823X (Print); 0899-823X (Linking)&lt;/_isbn&gt;&lt;_issue&gt;2&lt;/_issue&gt;&lt;_journal&gt;Infection Control and Hospital Epidemiology&lt;/_journal&gt;&lt;_keywords&gt;Aged; Boston/epidemiology; Comorbidity; Cross Infection/classification/etiology/*mortality; Female; *Hospital Mortality; Hospitalization/*economics; Humans; *Length of Stay; Male; *Methicillin Resistance; Middle Aged; Severity of Illness Index; Staphylococcal Infections/classification/etiology/*mortality; Staphylococcus aureus/*isolation &amp;amp;amp; purification; Treatment Outcome&lt;/_keywords&gt;&lt;_label&gt;是ok&lt;/_label&gt;&lt;_language&gt;eng&lt;/_language&gt;&lt;_modified&gt;62105178&lt;/_modified&gt;&lt;_pages&gt;166-74&lt;/_pages&gt;&lt;_tertiary_title&gt;Infection control and hospital epidemiology&lt;/_tertiary_title&gt;&lt;_type_work&gt;Journal Article&lt;/_type_work&gt;&lt;_url&gt;http://www.ncbi.nlm.nih.gov/entrez/query.fcgi?cmd=Retrieve&amp;amp;db=pubmed&amp;amp;dopt=Abstract&amp;amp;list_uids=15756888&amp;amp;query_hl=1 _x000d__x000a_http://www.jstor.org/action/The impact of methicillin resistance in Staphylococcus aureus bacteremia on patient outcomes  mortality, length of stay, and hospital charges 全文链接_x000d__x000a_&lt;/_url&gt;&lt;_volume&gt;26&lt;/_volume&gt;&lt;/Details&gt;&lt;Extra&gt;&lt;DBUID&gt;{5CA261A3-3E64-46FF-860A-91DB6E7104BA}&lt;/DBUID&gt;&lt;/Extra&gt;&lt;/Item&gt;&lt;/References&gt;&lt;/Group&gt;&lt;/Citation&gt;_x000a_"/>
    <w:docVar w:name="NE.Ref{36AEBDCC-39A7-426C-AE5D-ADE7E4595B4E}" w:val=" ADDIN NE.Ref.{36AEBDCC-39A7-426C-AE5D-ADE7E4595B4E}&lt;Citation&gt;&lt;Group&gt;&lt;References&gt;&lt;Item&gt;&lt;ID&gt;9&lt;/ID&gt;&lt;UID&gt;{FFB98B5B-2484-4BBE-9914-5234AB44F435}&lt;/UID&gt;&lt;Title&gt;Comparison in prognosis of hospital-acquired pneumonia due to methicillin-resistant and methicillin-sensitive Staphylococcus aureus: analysis of propensity score matching&lt;/Title&gt;&lt;Template&gt;Journal Article&lt;/Template&gt;&lt;Star&gt;1&lt;/Star&gt;&lt;Tag&gt;0&lt;/Tag&gt;&lt;Author&gt;Chen, Wensen; Li, Songqin; Li, Huifen; Zhang, Suming; Liu, Bo; Zhang, Xiang; Xu, Ping; Zhang, Weihong&lt;/Author&gt;&lt;Year&gt;2016&lt;/Year&gt;&lt;Details&gt;&lt;_accessed&gt;62702758&lt;/_accessed&gt;&lt;_author_aff&gt;南京医科大学第一附属医院;&lt;/_author_aff&gt;&lt;_collection_scope&gt;PKU&lt;/_collection_scope&gt;&lt;_created&gt;62642139&lt;/_created&gt;&lt;_date&gt;2016-05-28&lt;/_date&gt;&lt;_db_provider&gt;CNKI: 期刊&lt;/_db_provider&gt;&lt;_db_updated&gt;CNKI - Reference&lt;/_db_updated&gt;&lt;_issue&gt;05&lt;/_issue&gt;&lt;_journal&gt;Chinese Journal of Infection Control&lt;/_journal&gt;&lt;_keywords&gt;倾向指数配比分析;医院获得性肺炎;金黄色葡萄球菌;耐甲氧西林金黄色葡萄球菌;甲氧西林敏感金黄色葡萄球菌;疾病负担&lt;/_keywords&gt;&lt;_modified&gt;62702758&lt;/_modified&gt;&lt;_pages&gt;299-303&lt;/_pages&gt;&lt;_tertiary_title&gt;中国感染控制杂志&lt;/_tertiary_title&gt;&lt;_translated_author&gt;陈文森; 李松琴; 李慧芬; 张苏明; 刘波; 张翔; 许平; 张卫红&lt;/_translated_author&gt;&lt;_translated_title&gt;倾向指数配比分析(PSM): MRSA与MSSA医院获得性肺炎预后比较&lt;/_translated_title&gt;&lt;_url&gt;http://kns.cnki.net/KCMS/detail/detail.aspx?FileName=GRKZ201605003&amp;amp;DbName=CJFQ2016&lt;/_url&gt;&lt;_volume&gt;15&lt;/_volume&gt;&lt;/Details&gt;&lt;Extra&gt;&lt;DBUID&gt;{629B967A-48A0-4F55-B523-EA1532755E62}&lt;/DBUID&gt;&lt;/Extra&gt;&lt;/Item&gt;&lt;/References&gt;&lt;/Group&gt;&lt;/Citation&gt;_x000a_"/>
    <w:docVar w:name="NE.Ref{381330D0-4B7B-4EAB-92F1-32706E0184EC}" w:val=" ADDIN NE.Ref.{381330D0-4B7B-4EAB-92F1-32706E0184EC}&lt;Citation&gt;&lt;Group&gt;&lt;References&gt;&lt;Item&gt;&lt;ID&gt;363&lt;/ID&gt;&lt;UID&gt;{490C9583-7CB8-4122-B983-6A57A1960D4D}&lt;/UID&gt;&lt;Title&gt;Imipenem resistance in Pseudomonas aeruginosa: emergence, epidemiology, and impact on clinical and economic outcomes&lt;/Title&gt;&lt;Template&gt;Journal Article&lt;/Template&gt;&lt;Star&gt;0&lt;/Star&gt;&lt;Tag&gt;0&lt;/Tag&gt;&lt;Author&gt;Lautenbach, E; Synnestvedt, M; Weiner, M G; Bilker, W B; Vo, L; Schein, J; Kim, M&lt;/Author&gt;&lt;Year&gt;2010&lt;/Year&gt;&lt;Details&gt;&lt;_accessed&gt;62105202&lt;/_accessed&gt;&lt;_accession_num&gt;19951202&lt;/_accession_num&gt;&lt;_author_adr&gt;Division of Infectious Diseases, Department of Medicine, University of Pennsylvania School of Medicine, Philadelphia, Pennsylvania 19104-6021, USA.&lt;/_author_adr&gt;&lt;_bibtex_key&gt;LautenbachSynnestvedt-15725&lt;/_bibtex_key&gt;&lt;_created&gt;61813257&lt;/_created&gt;&lt;_date&gt;57854880&lt;/_date&gt;&lt;_date_display&gt;2010 Jan&lt;/_date_display&gt;&lt;_db_updated&gt;PubMed&lt;/_db_updated&gt;&lt;_doi&gt;10.1086/649021&lt;/_doi&gt;&lt;_impact_factor&gt;   3.550&lt;/_impact_factor&gt;&lt;_isbn&gt;1559-6834 (Electronic); 0899-823X (Linking)&lt;/_isbn&gt;&lt;_issue&gt;1&lt;/_issue&gt;&lt;_journal&gt;Infection cControl and hHospital Epidemiology&lt;/_journal&gt;&lt;_keywords&gt;Anti-Bacterial Agents/*pharmacology; Carrier State/epidemiology/microbiology; *Drug Resistance, Bacterial; Female; Humans; Imipenem/*pharmacology; Male; Middle Aged; Prevalence; Prognosis; *Pseudomonas Infections/economics/epidemiology/microbiology/mortality; Pseudomonas aeruginosa/*drug effects/isolation &amp;amp;amp; purification; Risk Factors; Treatment Outcome&lt;/_keywords&gt;&lt;_label&gt;是ok&lt;/_label&gt;&lt;_language&gt;eng&lt;/_language&gt;&lt;_modified&gt;62105203&lt;/_modified&gt;&lt;_pages&gt;47-53&lt;/_pages&gt;&lt;_tertiary_title&gt;Infection control and hospital epidemiology&lt;/_tertiary_title&gt;&lt;_type_work&gt;Journal Article; Research Support, Non-U.S. Gov&amp;apos;t&lt;/_type_work&gt;&lt;_url&gt;http://www.ncbi.nlm.nih.gov/entrez/query.fcgi?cmd=Retrieve&amp;amp;db=pubmed&amp;amp;dopt=Abstract&amp;amp;list_uids=19951202&amp;amp;query_hl=1&lt;/_url&gt;&lt;_volume&gt;31&lt;/_volume&gt;&lt;/Details&gt;&lt;Extra&gt;&lt;DBUID&gt;{5CA261A3-3E64-46FF-860A-91DB6E7104BA}&lt;/DBUID&gt;&lt;/Extra&gt;&lt;/Item&gt;&lt;/References&gt;&lt;/Group&gt;&lt;/Citation&gt;_x000a_"/>
    <w:docVar w:name="NE.Ref{39B8ADF2-B33F-4A0D-B5EB-A6EFDC59185D}" w:val=" ADDIN NE.Ref.{39B8ADF2-B33F-4A0D-B5EB-A6EFDC59185D}&lt;Citation&gt;&lt;Group&gt;&lt;References&gt;&lt;Item&gt;&lt;ID&gt;93&lt;/ID&gt;&lt;UID&gt;{47CDAC41-E09B-4872-BF07-F09F8F4EF9F0}&lt;/UID&gt;&lt;Title&gt;Rising vancomycin-resistant Enterococcus infections in hospitalized children in the United States&lt;/Title&gt;&lt;Template&gt;Journal Article&lt;/Template&gt;&lt;Star&gt;0&lt;/Star&gt;&lt;Tag&gt;0&lt;/Tag&gt;&lt;Author&gt;Adams, D J; Eberly, M D; Goudie, A; Nylund, C M&lt;/Author&gt;&lt;Year&gt;2016&lt;/Year&gt;&lt;Details&gt;&lt;_accessed&gt;62105176&lt;/_accessed&gt;&lt;_accession_num&gt;27250774&lt;/_accession_num&gt;&lt;_author_adr&gt;Department of Pediatrics, F. Edward Hebert School of Medicine, Uniformed Services University of the Health Sciences, Bethesda, Maryland; and daniel.adams@usuhs.edu.; Department of Pediatrics, F. Edward Hebert School of Medicine, Uniformed Services University of the Health Sciences, Bethesda, Maryland; and.; Department of Pediatrics, University of Arkansas for Medical Sciences, Little Rock, Arkansas.; Department of Pediatrics, F. Edward Hebert School of Medicine, Uniformed Services University of the Health Sciences, Bethesda, Maryland; and.&lt;/_author_adr&gt;&lt;_bibtex_key&gt;AdamsEberly-16862&lt;/_bibtex_key&gt;&lt;_cited_count&gt;1&lt;/_cited_count&gt;&lt;_created&gt;61813257&lt;/_created&gt;&lt;_date&gt;2016-07-01&lt;/_date&gt;&lt;_date_display&gt;2016 Jul&lt;/_date_display&gt;&lt;_db_updated&gt;kuakujiansuo&lt;/_db_updated&gt;&lt;_doi&gt;10.1542/hpeds.2015-0196&lt;/_doi&gt;&lt;_isbn&gt;2154-1663 (Print); 2154-1671 (Linking)&lt;/_isbn&gt;&lt;_issue&gt;7&lt;/_issue&gt;&lt;_journal&gt;Hospital Pediatrics&lt;/_journal&gt;&lt;_label&gt;是ok&lt;/_label&gt;&lt;_language&gt;eng&lt;/_language&gt;&lt;_modified&gt;62105177&lt;/_modified&gt;&lt;_ori_publication&gt;Copyright (c) 2016 by the American Academy of Pediatrics.&lt;/_ori_publication&gt;&lt;_pages&gt;404-11&lt;/_pages&gt;&lt;_tertiary_title&gt;Hospital pediatrics&lt;/_tertiary_title&gt;&lt;_type_work&gt;Journal Article&lt;/_type_work&gt;&lt;_url&gt;http://xueshu.baidu.com/s?wd=paperuri:%28f3fb48ec64df412ae273714e92e45a43%29&amp;amp;filter=sc_long_sign&amp;amp;tn=SE_xueshusource_2kduw22v&amp;amp;sc_vurl=http://www.ncbi.nlm.nih.gov/pubmed/27250774&amp;amp;ie=utf-8&amp;amp;sc_us=15535604376218497753&lt;/_url&gt;&lt;_volume&gt;6&lt;/_volume&gt;&lt;/Details&gt;&lt;Extra&gt;&lt;DBUID&gt;{5CA261A3-3E64-46FF-860A-91DB6E7104BA}&lt;/DBUID&gt;&lt;/Extra&gt;&lt;/Item&gt;&lt;/References&gt;&lt;/Group&gt;&lt;/Citation&gt;_x000a_"/>
    <w:docVar w:name="NE.Ref{39CF8F38-E098-4709-A3FC-7851BF0204E6}" w:val=" ADDIN NE.Ref.{39CF8F38-E098-4709-A3FC-7851BF0204E6}&lt;Citation&gt;&lt;Group&gt;&lt;References&gt;&lt;Item&gt;&lt;ID&gt;528&lt;/ID&gt;&lt;UID&gt;{193971C4-9E4C-442E-99D6-BE69CE67CCA6}&lt;/UID&gt;&lt;Title&gt;Costs and outcomes among hemodialysis-dependent patients with methicillin-resistant or methicillin-susceptible Staphylococcus aureus bacteremia&lt;/Title&gt;&lt;Template&gt;Journal Article&lt;/Template&gt;&lt;Star&gt;0&lt;/Star&gt;&lt;Tag&gt;0&lt;/Tag&gt;&lt;Author&gt;Reed, S D; Friedman, J Y; Engemann, J J; Griffiths, R I; Anstrom, K J; Kaye, K S; Stryjewski, M E; Szczech, L A; Reller, L B; Corey, G R; Schulman, K A; Fowler, VG Jr&lt;/Author&gt;&lt;Year&gt;2005&lt;/Year&gt;&lt;Details&gt;&lt;_accessed&gt;62105162&lt;/_accessed&gt;&lt;_accession_num&gt;15756889&lt;/_accession_num&gt;&lt;_author_adr&gt;Center for Clinical and Genetic Economics, USA.&lt;/_author_adr&gt;&lt;_bibtex_key&gt;ReedFriedman-15930&lt;/_bibtex_key&gt;&lt;_collection_scope&gt;SCI;SCIE;&lt;/_collection_scope&gt;&lt;_created&gt;61813257&lt;/_created&gt;&lt;_date&gt;2005-02-01&lt;/_date&gt;&lt;_date_display&gt;2005 Feb&lt;/_date_display&gt;&lt;_doi&gt;10.1086/502523&lt;/_doi&gt;&lt;_impact_factor&gt;   3.550&lt;/_impact_factor&gt;&lt;_isbn&gt;0899-823X (Print); 0899-823X (Linking)&lt;/_isbn&gt;&lt;_issue&gt;2&lt;/_issue&gt;&lt;_journal&gt;Infection Control and Hospital Epidemiology&lt;/_journal&gt;&lt;_keywords&gt;APACHE; Aged; Bacteremia/complications/*economics/mortality; Comorbidity; Female; Hospitalization/*economics; Humans; Kidney Failure, Chronic/complications/*therapy; Length of Stay; Male; Methicillin/pharmacology; *Methicillin Resistance; Middle Aged; Prospective Studies; Renal Dialysis/economics; Staphylococcal Infections/complications/*economics/mortality; Staphylococcus aureus/classification/*drug effects/pathogenicity; Treatment Outcome&lt;/_keywords&gt;&lt;_label&gt;是ok&lt;/_label&gt;&lt;_language&gt;eng&lt;/_language&gt;&lt;_modified&gt;62105163&lt;/_modified&gt;&lt;_pages&gt;175-83&lt;/_pages&gt;&lt;_tertiary_title&gt;Infection control and hospital epidemiology&lt;/_tertiary_title&gt;&lt;_type_work&gt;Journal Article; Research Support, Non-U.S. Gov&amp;apos;t; Research Support, U.S. Gov&amp;apos;t, P.H.S.&lt;/_type_work&gt;&lt;_url&gt;http://www.ncbi.nlm.nih.gov/entrez/query.fcgi?cmd=Retrieve&amp;amp;db=pubmed&amp;amp;dopt=Abstract&amp;amp;list_uids=15756889&amp;amp;query_hl=1 _x000d__x000a_http://www.jstor.org/action/Costs and outcomes among hemodialysis dependent patients with methicillin resistant or methicillin susceptible Staphylococcus aureus bacteremia 全文链接_x000d__x000a_&lt;/_url&gt;&lt;_volume&gt;26&lt;/_volume&gt;&lt;/Details&gt;&lt;Extra&gt;&lt;DBUID&gt;{5CA261A3-3E64-46FF-860A-91DB6E7104BA}&lt;/DBUID&gt;&lt;/Extra&gt;&lt;/Item&gt;&lt;/References&gt;&lt;/Group&gt;&lt;/Citation&gt;_x000a_"/>
    <w:docVar w:name="NE.Ref{3B5E4213-5DAB-4958-922A-E4A1DE1712EF}" w:val=" ADDIN NE.Ref.{3B5E4213-5DAB-4958-922A-E4A1DE1712EF}&lt;Citation&gt;&lt;Group&gt;&lt;References&gt;&lt;Item&gt;&lt;ID&gt;19&lt;/ID&gt;&lt;UID&gt;{B5F58C9E-41B4-4C0C-9BCF-150DEE7213FF}&lt;/UID&gt;&lt;Title&gt;In-hospital costs of community-acquired colonization with multidrug-resistant organisms at a German teaching hospital&lt;/Title&gt;&lt;Template&gt;Journal Article&lt;/Template&gt;&lt;Star&gt;0&lt;/Star&gt;&lt;Tag&gt;0&lt;/Tag&gt;&lt;Author&gt;Engler-Huesch, Sabine; Heister, Thomas; Mutters, Nico T; Wolff, Jan; Kaier, Klaus&lt;/Author&gt;&lt;Year&gt;2018&lt;/Year&gt;&lt;Details&gt;&lt;_accessed&gt;62649517&lt;/_accessed&gt;&lt;_accession_num&gt;WOS:000445910500001&lt;/_accession_num&gt;&lt;_cited_count&gt;0&lt;/_cited_count&gt;&lt;_collection_scope&gt;SCIE&lt;/_collection_scope&gt;&lt;_created&gt;62642287&lt;/_created&gt;&lt;_date_display&gt;2018, SEP 26 2018&lt;/_date_display&gt;&lt;_db_provider&gt;ISI&lt;/_db_provider&gt;&lt;_db_updated&gt;Web of Science-All&lt;/_db_updated&gt;&lt;_doi&gt;10.1186/s12913-018-3549-0&lt;/_doi&gt;&lt;_impact_factor&gt;   1.843&lt;/_impact_factor&gt;&lt;_isbn&gt;1472-6963&lt;/_isbn&gt;&lt;_issue&gt;737&lt;/_issue&gt;&lt;_journal&gt;BMC Health Services Research&lt;/_journal&gt;&lt;_modified&gt;62650746&lt;/_modified&gt;&lt;_url&gt;http://gateway.isiknowledge.com/gateway/Gateway.cgi?GWVersion=2&amp;amp;SrcAuth=AegeanSoftware&amp;amp;SrcApp=NoteExpress&amp;amp;DestLinkType=FullRecord&amp;amp;DestApp=WOS&amp;amp;KeyUT=000445910500001&lt;/_url&gt;&lt;_volume&gt;18&lt;/_volume&gt;&lt;/Details&gt;&lt;Extra&gt;&lt;DBUID&gt;{629B967A-48A0-4F55-B523-EA1532755E62}&lt;/DBUID&gt;&lt;/Extra&gt;&lt;/Item&gt;&lt;/References&gt;&lt;/Group&gt;&lt;/Citation&gt;_x000a_"/>
    <w:docVar w:name="NE.Ref{3CBC3C17-8391-4431-A78C-E94B817C872E}" w:val=" ADDIN NE.Ref.{3CBC3C17-8391-4431-A78C-E94B817C872E}&lt;Citation&gt;&lt;Group&gt;&lt;References&gt;&lt;Item&gt;&lt;ID&gt;150&lt;/ID&gt;&lt;UID&gt;{0E7527F8-452C-46C6-AB39-81E63D4487F0}&lt;/UID&gt;&lt;Title&gt;Impact of active screening for methicillin-resistant Staphylococcus aureus (MRSA) and decolonization on MRSA infections, mortality and medical cost: a quasi-experimental study in surgical intensive care unit&lt;/Title&gt;&lt;Template&gt;Journal Article&lt;/Template&gt;&lt;Star&gt;0&lt;/Star&gt;&lt;Tag&gt;0&lt;/Tag&gt;&lt;Author&gt;Lee, Yuarn-Jang; Chen, Jen-Zon; Lin, Hsiu-Chen; Liu, Hsin-Yi; Lin, Shyr-Yi; Lin, Hsien-Ho; Fang, Chi-Tai; Hsueh, Po-Ren&lt;/Author&gt;&lt;Year&gt;2015&lt;/Year&gt;&lt;Details&gt;&lt;_accessed&gt;62105171&lt;/_accessed&gt;&lt;_accession_num&gt;25882709&lt;/_accession_num&gt;&lt;_author_adr&gt;Division of Infectious Diseases, Department of Internal Medicine, Taipei Medical  University Hospital, 252 Wusing Street, Taipei, 11031, Taiwan. yuarn438@yahoo.com.tw.; Graduate Institute of Clinical Medicine, College of Medicine, Taipei Medical University, 250 Wusing Street, Taipei, 11031, Taiwan. yuarn438@yahoo.com.tw.; Department of Infection Control, Taipei Medical University Hospital, 252 Wusing Street, Taipei, 11031, Taiwan. icn@h.tmu.edu.tw.; Department of Pediatrics, School of Medicine, College of Medicine, Taipei Medical University, 250 Wusing Street, Taipei, 11031, Taiwan. jane217@mail.tmuh.org.tw.; Department of Laboratory Medicine, Taipei Medical University Hospital, 252 Wusing Street, Taipei, 11031, Taiwan. jane217@mail.tmuh.org.tw.; Division of Infectious Diseases, Department of Internal Medicine, Taipei Medical  University Hospital, 252 Wusing Street, Taipei, 11031, Taiwan. b8601032@tmu.edu.tw.; Department of General Medicine, School of Medicine, College of Medicine, Taipei Medical University, 250 Wusing Street, Taipei, 11031, Taiwan. sylin@tmu.edu.tw.; Institute of Epidemiology and Preventive Medicine, College of Public Health, National Taiwan University, 17 Xu-Zhou Road, Taipei, 10002, Taiwan. hsienho@ntu.edu.tw.; Institute of Epidemiology and Preventive Medicine, College of Public Health, National Taiwan University, 17 Xu-Zhou Road, Taipei, 10002, Taiwan. fangct@ntu.edu.tw.; Department of Internal Medicine, National Taiwan University Hospital, 7 Chun-Shan South Road, Taipei, 10002, Taiwan. fangct@ntu.edu.tw.; Department of Internal Medicine, National Taiwan University Hospital, 7 Chun-Shan South Road, Taipei, 10002, Taiwan. hsporen@ntu.edu.tw.; Department of Laboratory Medicine, National Taiwan University Hospital, National  Taiwan University College of Medicine, 1 Jen-Ai Road, Taipei, 10055, Taiwan. hsporen@ntu.edu.tw.&lt;/_author_adr&gt;&lt;_bibtex_key&gt;LeeChen-15373&lt;/_bibtex_key&gt;&lt;_collection_scope&gt;SCI;SCIE;&lt;/_collection_scope&gt;&lt;_created&gt;61813257&lt;/_created&gt;&lt;_date&gt;2015-04-08&lt;/_date&gt;&lt;_date_display&gt;2015 Apr 08&lt;/_date_display&gt;&lt;_db_provider&gt;MEDLINE&lt;/_db_provider&gt;&lt;_db_updated&gt;PKU Search&lt;/_db_updated&gt;&lt;_doi&gt;10.1186/s13054-015-0876-y&lt;/_doi&gt;&lt;_impact_factor&gt;   5.358&lt;/_impact_factor&gt;&lt;_isbn&gt;1364-8535&lt;/_isbn&gt;&lt;_issue&gt;1&lt;/_issue&gt;&lt;_journal&gt;Critical Care (London, England)&lt;/_journal&gt;&lt;_keywords&gt;Infection Control - economics; Chlorhexidine - administration &amp;amp; dosage; Anti-Infective Agents, Local - economics; Anti-Bacterial Agents - administration &amp;amp; dosage; Chlorhexidine - analogs &amp;amp; derivatives; Anti-Bacterial Agents - economics; Intensive Care Units - economics; Chlorhexidine - economics; Cross Infection - prevention &amp;amp; control; Nasal Cavity - microbiology; Methicillin-Resistant Staphylococcus aureus - isolation &amp;amp; purification; Mupirocin - administration &amp;amp; dosage; Staphylococcal Infections - transmission; Mupirocin - economics; Staphylococcal Infections - economics; Anti-Infective Agents, Local - administration &amp;amp; dosage; Staphylococcal Infections - mortality; Carrier State - diagnosis; Staphylococcal Infections - diagnosis&lt;/_keywords&gt;&lt;_label&gt;是ok&lt;/_label&gt;&lt;_language&gt;English&lt;/_language&gt;&lt;_modified&gt;62105172&lt;/_modified&gt;&lt;_pages&gt;143&lt;/_pages&gt;&lt;_place_published&gt;England&lt;/_place_published&gt;&lt;_tertiary_title&gt;Critical care (London, England)&lt;/_tertiary_title&gt;&lt;_type_work&gt;Journal Article; Research Support, Non-U.S. Gov&amp;apos;t&lt;/_type_work&gt;&lt;_url&gt;http://pku.summon.serialssolutions.com/2.0.0/link/0/eLvHCXMwtV3Nb9MwFLe6HRAXxDfjQ4p2AoZHkuYTbZPGtGlMK0IwDtslir-0CpqWtjnAmT-c9-zESRE04cAlreyfrdZ-_vn55b1nQob-rkt_4wQ_UKFIMBlXLlTKYZ8XoGqwmMd5ohLtm3k1Ss4_-CfH4dlgUIfjN2X_deKhDKYeA2n_YfJtp1AA30EE4AlCAM9eYvCuiYLUzLYDNAFH19p_Ei-QHnO0uRQUDt6oTBZL1EBh9GGbm3JeLnbyci5LbZ0dffx0iHYEtLYLiQmv6zhOfOmAtda7y-jnE63do6aPTSbVWyGOkSY6yvpbmS_GdOWaAZ3wFs0wi3JuaHls3ey1n1oJLNTWqe1tDbr2T1eUtMwdlePRJayMgp7l1b6t_RuqMBVZ0KvGN-Hc5Fg4XYxLipCmvKzKC3o5bttOTNzorjRMH0QRjVx9j2-zFaQtLvdM_qiWkMwmWkr8ECQ2dtNmC7WOjbYKE7dPYEyX-z-u6dF7jPOPA3Q5fDs6sm-54iTCe5zqRiuq0cohRys7F7fJreqU4hwaebpDBrK4S26MKj-Mexs_95jD8dy1v42-uDl6C31FMw_I1faBkbm91-zAWYubKscIZTfUSm03FMTaaYk1NqBrG1i57-57dWF0483K0bjna4G4dBD2oqO_Qjir667HKBdO3ft6YLNyEftqPdgu7B6DAD-6WvndYKQGRL3p6NPRzNE9uW1q6SFmyD19RsqpyakPuGKvHn8eCKwbhfyHqPvk88nxxdEpre6zoRyPkTTxZMK5chkfytxNY-7lTEURfIowdiVPhzzgke8KGacxA1yUqqFkiqdRGirPGz4gm8W0kI-IkwaMB9ILmM9VIBRjPGSex4TnCxGAzrZFXtZUks1M2qJMm3uSKFvAsSUMMqDDDPORZt-3yENDNhZaM9Ljv9Y8ITeRUI0x-inZXM5L-YxszL6UvwAU8ae7 _x000d__x000a_https://ccforum.biomedcentral.com/track/pdf/10.1186/s13054-015-0876-y?site&amp;amp;#x3D;ccforum.biomedcentral.com 全文链接_x000d__x000a_&lt;/_url&gt;&lt;_volume&gt;19&lt;/_volume&gt;&lt;/Details&gt;&lt;Extra&gt;&lt;DBUID&gt;{5CA261A3-3E64-46FF-860A-91DB6E7104BA}&lt;/DBUID&gt;&lt;/Extra&gt;&lt;/Item&gt;&lt;/References&gt;&lt;/Group&gt;&lt;/Citation&gt;_x000a_"/>
    <w:docVar w:name="NE.Ref{3F54B8A6-2A5F-434E-BB3E-3062B317A410}" w:val=" ADDIN NE.Ref.{3F54B8A6-2A5F-434E-BB3E-3062B317A410}&lt;Citation&gt;&lt;Group&gt;&lt;References&gt;&lt;Item&gt;&lt;ID&gt;502&lt;/ID&gt;&lt;UID&gt;{FE4BE941-B48D-48BB-9DAF-BD5913EAB42E}&lt;/UID&gt;&lt;Title&gt;Resource utilization of adults admitted to a large urban hospital with community-acquired pneumonia caused by Streptococcus pneumoniae&lt;/Title&gt;&lt;Template&gt;Journal Article&lt;/Template&gt;&lt;Star&gt;0&lt;/Star&gt;&lt;Tag&gt;0&lt;/Tag&gt;&lt;Author&gt;Sun, H K; Nicolau, D P; Kuti, J L&lt;/Author&gt;&lt;Year&gt;2006&lt;/Year&gt;&lt;Details&gt;&lt;_accessed&gt;62105176&lt;/_accessed&gt;&lt;_accession_num&gt;16963679&lt;/_accession_num&gt;&lt;_author_adr&gt;Center for Anti-Infective Research and Development, Hartford Hospital, 80 Seymour St, Hartford, CT 06102, USA.&lt;/_author_adr&gt;&lt;_bibtex_key&gt;SunNicolau-16046&lt;/_bibtex_key&gt;&lt;_collection_scope&gt;SCI;SCIE;&lt;/_collection_scope&gt;&lt;_created&gt;61813257&lt;/_created&gt;&lt;_date&gt;56100960&lt;/_date&gt;&lt;_date_display&gt;2006 Sep&lt;/_date_display&gt;&lt;_db_updated&gt;PubMed&lt;/_db_updated&gt;&lt;_doi&gt;10.1378/chest.130.3.807&lt;/_doi&gt;&lt;_impact_factor&gt;   6.147&lt;/_impact_factor&gt;&lt;_isbn&gt;0012-3692 (Print); 0012-3692 (Linking)&lt;/_isbn&gt;&lt;_issue&gt;3&lt;/_issue&gt;&lt;_journal&gt;Chest&lt;/_journal&gt;&lt;_keywords&gt;Adult; Aged; Aged, 80 and over; Cohort Studies; Community-Acquired Infections/drug therapy/economics/microbiology; Female; Health Resources/*economics/trends; Hospital Costs/*statistics &amp;amp;amp; numerical data; Hospitalization/economics/trends; Hospitals, Urban/*economics/statistics &amp;amp;amp; numerical data; Humans; Length of Stay/economics/trends; Linear Models; Male; Middle Aged; Penicillin Resistance; Penicillins/pharmacology/*therapeutic use; Pneumonia, Pneumococcal/*drug therapy/economics; Retrospective Studies; Streptococcus pneumoniae/drug effects/pathogenicity&lt;/_keywords&gt;&lt;_label&gt;是ok&lt;/_label&gt;&lt;_language&gt;eng&lt;/_language&gt;&lt;_modified&gt;62093628&lt;/_modified&gt;&lt;_pages&gt;807-14&lt;/_pages&gt;&lt;_tertiary_title&gt;Chest&lt;/_tertiary_title&gt;&lt;_type_work&gt;Journal Article; Research Support, Non-U.S. Gov&amp;apos;t&lt;/_type_work&gt;&lt;_url&gt;https://search.proquest.com/docview/200477313?accountid=15198&lt;/_url&gt;&lt;_volume&gt;130&lt;/_volume&gt;&lt;/Details&gt;&lt;Extra&gt;&lt;DBUID&gt;{5CA261A3-3E64-46FF-860A-91DB6E7104BA}&lt;/DBUID&gt;&lt;/Extra&gt;&lt;/Item&gt;&lt;/References&gt;&lt;/Group&gt;&lt;/Citation&gt;_x000a_"/>
    <w:docVar w:name="NE.Ref{3FC007B3-66DE-41EA-A464-AE3496D1277B}" w:val=" ADDIN NE.Ref.{3FC007B3-66DE-41EA-A464-AE3496D1277B}&lt;Citation&gt;&lt;Group&gt;&lt;References&gt;&lt;Item&gt;&lt;ID&gt;81&lt;/ID&gt;&lt;UID&gt;{487A410E-A60F-464A-83D2-858180276BBE}&lt;/UID&gt;&lt;Title&gt;Impact of infection with extended-spectrum beta-lactamase-producing Escherichia coli or Klebsiella species on outcome and hospitalization costs&lt;/Title&gt;&lt;Template&gt;Journal Article&lt;/Template&gt;&lt;Star&gt;0&lt;/Star&gt;&lt;Tag&gt;0&lt;/Tag&gt;&lt;Author&gt;Maslikowska, J A; Walker, S A N; Elligsen, M; Mittmann, N; Palmay, L; Daneman, N; Simor, A&lt;/Author&gt;&lt;Year&gt;2016&lt;/Year&gt;&lt;Details&gt;&lt;_accessed&gt;62649613&lt;/_accessed&gt;&lt;_accession_num&gt;WOS:000367619800009&lt;/_accession_num&gt;&lt;_cited_count&gt;13&lt;/_cited_count&gt;&lt;_collection_scope&gt;SCI;SCIE&lt;/_collection_scope&gt;&lt;_created&gt;62646651&lt;/_created&gt;&lt;_date_display&gt;2016, JAN 2016&lt;/_date_display&gt;&lt;_db_provider&gt;ISI&lt;/_db_provider&gt;&lt;_db_updated&gt;Web of Science-All&lt;/_db_updated&gt;&lt;_doi&gt;10.1016/j.jhin.2015.10.001&lt;/_doi&gt;&lt;_impact_factor&gt;   3.354&lt;/_impact_factor&gt;&lt;_isbn&gt;0195-6701&lt;/_isbn&gt;&lt;_issue&gt;1&lt;/_issue&gt;&lt;_journal&gt;Journal of Hospital Infection&lt;/_journal&gt;&lt;_modified&gt;62650746&lt;/_modified&gt;&lt;_pages&gt;33-41&lt;/_pages&gt;&lt;_url&gt;http://gateway.isiknowledge.com/gateway/Gateway.cgi?GWVersion=2&amp;amp;SrcAuth=AegeanSoftware&amp;amp;SrcApp=NoteExpress&amp;amp;DestLinkType=FullRecord&amp;amp;DestApp=WOS&amp;amp;KeyUT=000367619800009&lt;/_url&gt;&lt;_volume&gt;92&lt;/_volume&gt;&lt;/Details&gt;&lt;Extra&gt;&lt;DBUID&gt;{629B967A-48A0-4F55-B523-EA1532755E62}&lt;/DBUID&gt;&lt;/Extra&gt;&lt;/Item&gt;&lt;/References&gt;&lt;/Group&gt;&lt;/Citation&gt;_x000a_"/>
    <w:docVar w:name="NE.Ref{3FC09A67-F4D5-497A-BCC2-9D2AB3E8BC78}" w:val=" ADDIN NE.Ref.{3FC09A67-F4D5-497A-BCC2-9D2AB3E8BC78}&lt;Citation&gt;&lt;Group&gt;&lt;References&gt;&lt;Item&gt;&lt;ID&gt;93&lt;/ID&gt;&lt;UID&gt;{859E63DD-1BFC-4642-AEC7-7FF2F8BF120A}&lt;/UID&gt;&lt;Title&gt;Imipenem resistance in Pseudomonas aeruginosa: emergence, epidemiology, and impact on clinical and economic outcomes&lt;/Title&gt;&lt;Template&gt;Journal Article&lt;/Template&gt;&lt;Star&gt;0&lt;/Star&gt;&lt;Tag&gt;0&lt;/Tag&gt;&lt;Author&gt;Lautenbach, Ebbing; Synnestvedt, Marie; Weiner, Mark G; Bilker, Warren B; Vo, Lien; Schein, Jeff; Kim, Myoung&lt;/Author&gt;&lt;Year&gt;2010&lt;/Year&gt;&lt;Details&gt;&lt;_accessed&gt;62649618&lt;/_accessed&gt;&lt;_accession_num&gt;WOS:000272468400008&lt;/_accession_num&gt;&lt;_cited_count&gt;69&lt;/_cited_count&gt;&lt;_collection_scope&gt;SCI;SCIE&lt;/_collection_scope&gt;&lt;_created&gt;62648030&lt;/_created&gt;&lt;_date_display&gt;2010, JAN 2010&lt;/_date_display&gt;&lt;_db_provider&gt;ISI&lt;/_db_provider&gt;&lt;_db_updated&gt;Web of Science-All&lt;/_db_updated&gt;&lt;_doi&gt;10.1086/649021&lt;/_doi&gt;&lt;_impact_factor&gt;   3.084&lt;/_impact_factor&gt;&lt;_isbn&gt;0899-823X&lt;/_isbn&gt;&lt;_issue&gt;1&lt;/_issue&gt;&lt;_journal&gt;Infection Control and Hospital Epidemiology&lt;/_journal&gt;&lt;_modified&gt;62650746&lt;/_modified&gt;&lt;_pages&gt;47-53&lt;/_pages&gt;&lt;_url&gt;http://gateway.isiknowledge.com/gateway/Gateway.cgi?GWVersion=2&amp;amp;SrcAuth=AegeanSoftware&amp;amp;SrcApp=NoteExpress&amp;amp;DestLinkType=FullRecord&amp;amp;DestApp=WOS&amp;amp;KeyUT=000272468400008&lt;/_url&gt;&lt;_volume&gt;31&lt;/_volume&gt;&lt;/Details&gt;&lt;Extra&gt;&lt;DBUID&gt;{629B967A-48A0-4F55-B523-EA1532755E62}&lt;/DBUID&gt;&lt;/Extra&gt;&lt;/Item&gt;&lt;/References&gt;&lt;/Group&gt;&lt;/Citation&gt;_x000a_"/>
    <w:docVar w:name="NE.Ref{41D5C400-8F69-4AF9-B1F5-13DB94AD203A}" w:val=" ADDIN NE.Ref.{41D5C400-8F69-4AF9-B1F5-13DB94AD203A}&lt;Citation&gt;&lt;Group&gt;&lt;References&gt;&lt;Item&gt;&lt;ID&gt;47&lt;/ID&gt;&lt;UID&gt;{FD07085E-30C5-4877-B2AB-72CF488C0126}&lt;/UID&gt;&lt;Title&gt;The importance of adjusting for enterococcus species when assessing the burden of vancomycin resistance: a cohort study including over 1000 cases of enterococcal bloodstream infections&lt;/Title&gt;&lt;Template&gt;Journal Article&lt;/Template&gt;&lt;Star&gt;0&lt;/Star&gt;&lt;Tag&gt;0&lt;/Tag&gt;&lt;Author&gt;Kramer, T S; Remschmidt, C; Werner, S; Behnke, M; Schwab, F; Werner, G; Gastmeier, P; Leistner, R&lt;/Author&gt;&lt;Year&gt;2018&lt;/Year&gt;&lt;Details&gt;&lt;_accessed&gt;62649527&lt;/_accessed&gt;&lt;_accession_num&gt;30459945&lt;/_accession_num&gt;&lt;_author_adr&gt;1Charite Universitatsmedizin Berlin, Institute of Hygiene and Environmental Medicine, Berlin, Germany.0000 0001 2218 4662grid.6363.0; National Reference Center for the Surveillance of Nosocomial Infections, Berlin,  Germany.; 1Charite Universitatsmedizin Berlin, Institute of Hygiene and Environmental Medicine, Berlin, Germany.0000 0001 2218 4662grid.6363.0; National Reference Center for the Surveillance of Nosocomial Infections, Berlin,  Germany.; 3Department of Medical and Financial Controlling, Charite Universitatsmedizin Berlin, Berlin, Germany.0000 0001 2218 4662grid.6363.0; 1Charite Universitatsmedizin Berlin, Institute of Hygiene and Environmental Medicine, Berlin, Germany.0000 0001 2218 4662grid.6363.0; National Reference Center for the Surveillance of Nosocomial Infections, Berlin,  Germany.; 1Charite Universitatsmedizin Berlin, Institute of Hygiene and Environmental Medicine, Berlin, Germany.0000 0001 2218 4662grid.6363.0; National Reference Center for the Surveillance of Nosocomial Infections, Berlin,  Germany.; 4Robert Koch Institute, FG13 Nosocomial Pathogens and Antibiotic Resistance, Wernigerode, Germany.0000 0001 0940 3744grid.13652.33; National Reference Centre for Staphylococci and Enterococci, Berlin, Germany.; 1Charite Universitatsmedizin Berlin, Institute of Hygiene and Environmental Medicine, Berlin, Germany.0000 0001 2218 4662grid.6363.0; National Reference Center for the Surveillance of Nosocomial Infections, Berlin,  Germany.; 1Charite Universitatsmedizin Berlin, Institute of Hygiene and Environmental Medicine, Berlin, Germany.0000 0001 2218 4662grid.6363.0; National Reference Center for the Surveillance of Nosocomial Infections, Berlin,  Germany.&lt;/_author_adr&gt;&lt;_collection_scope&gt;SCIE&lt;/_collection_scope&gt;&lt;_created&gt;62643524&lt;/_created&gt;&lt;_date&gt;2018-01-20&lt;/_date&gt;&lt;_date_display&gt;2018&lt;/_date_display&gt;&lt;_db_updated&gt;PubMed&lt;/_db_updated&gt;&lt;_doi&gt;10.1186/s13756-018-0419-9&lt;/_doi&gt;&lt;_impact_factor&gt;   3.568&lt;/_impact_factor&gt;&lt;_isbn&gt;2047-2994 (Electronic); 2047-2994 (Linking)&lt;/_isbn&gt;&lt;_journal&gt;Antimicrobial Resistance and Infection Control&lt;/_journal&gt;&lt;_keywords&gt;Bloodstream infection; Enterococcus faecium; Vancomycin-resistant enterococci&lt;/_keywords&gt;&lt;_language&gt;eng&lt;/_language&gt;&lt;_modified&gt;62650746&lt;/_modified&gt;&lt;_pages&gt;133&lt;/_pages&gt;&lt;_tertiary_title&gt;Antimicrobial resistance and infection control&lt;/_tertiary_title&gt;&lt;_type_work&gt;Journal Article&lt;/_type_work&gt;&lt;_url&gt;http://www.ncbi.nlm.nih.gov/entrez/query.fcgi?cmd=Retrieve&amp;amp;db=pubmed&amp;amp;dopt=Abstract&amp;amp;list_uids=30459945&amp;amp;query_hl=1&lt;/_url&gt;&lt;_volume&gt;7&lt;/_volume&gt;&lt;/Details&gt;&lt;Extra&gt;&lt;DBUID&gt;{629B967A-48A0-4F55-B523-EA1532755E62}&lt;/DBUID&gt;&lt;/Extra&gt;&lt;/Item&gt;&lt;/References&gt;&lt;/Group&gt;&lt;/Citation&gt;_x000a_"/>
    <w:docVar w:name="NE.Ref{443958B4-C9EF-410E-AFD2-37431F91D03B}" w:val=" ADDIN NE.Ref.{443958B4-C9EF-410E-AFD2-37431F91D03B}&lt;Citation&gt;&lt;Group&gt;&lt;References&gt;&lt;Item&gt;&lt;ID&gt;84&lt;/ID&gt;&lt;UID&gt;{58C4A489-A390-4CD0-A208-FBABB65DDED5}&lt;/UID&gt;&lt;Title&gt;Impact of extended-spectrum beta-lactamase-producing Escherichia coli and Klebsiella species on clinical outcomes and hospital costs: a matched cohort study&lt;/Title&gt;&lt;Template&gt;Journal Article&lt;/Template&gt;&lt;Star&gt;0&lt;/Star&gt;&lt;Tag&gt;0&lt;/Tag&gt;&lt;Author&gt;Lee, Su Young; Kotapati, Srividya; Kuti, Joseph L; Nightingale, Charles H; Nicolau, David P&lt;/Author&gt;&lt;Year&gt;2006&lt;/Year&gt;&lt;Details&gt;&lt;_accessed&gt;62649614&lt;/_accessed&gt;&lt;_accession_num&gt;WOS:000249084500014&lt;/_accession_num&gt;&lt;_cited_count&gt;93&lt;/_cited_count&gt;&lt;_collection_scope&gt;SCI;SCIE&lt;/_collection_scope&gt;&lt;_created&gt;62646652&lt;/_created&gt;&lt;_date_display&gt;2006, NOV 2006&lt;/_date_display&gt;&lt;_db_provider&gt;ISI&lt;/_db_provider&gt;&lt;_db_updated&gt;Web of Science-All&lt;/_db_updated&gt;&lt;_doi&gt;10.1086/507962&lt;/_doi&gt;&lt;_impact_factor&gt;   3.084&lt;/_impact_factor&gt;&lt;_isbn&gt;0899-823X&lt;/_isbn&gt;&lt;_issue&gt;11&lt;/_issue&gt;&lt;_journal&gt;Infection Control and Hospital Epidemiology&lt;/_journal&gt;&lt;_modified&gt;62650746&lt;/_modified&gt;&lt;_pages&gt;1226-1232&lt;/_pages&gt;&lt;_url&gt;http://gateway.isiknowledge.com/gateway/Gateway.cgi?GWVersion=2&amp;amp;SrcAuth=AegeanSoftware&amp;amp;SrcApp=NoteExpress&amp;amp;DestLinkType=FullRecord&amp;amp;DestApp=WOS&amp;amp;KeyUT=000249084500014&lt;/_url&gt;&lt;_volume&gt;27&lt;/_volume&gt;&lt;/Details&gt;&lt;Extra&gt;&lt;DBUID&gt;{629B967A-48A0-4F55-B523-EA1532755E62}&lt;/DBUID&gt;&lt;/Extra&gt;&lt;/Item&gt;&lt;/References&gt;&lt;/Group&gt;&lt;/Citation&gt;_x000a_"/>
    <w:docVar w:name="NE.Ref{4468E9EE-B833-46B4-A42C-76C018D9CA9E}" w:val=" ADDIN NE.Ref.{4468E9EE-B833-46B4-A42C-76C018D9CA9E}&lt;Citation&gt;&lt;Group&gt;&lt;References&gt;&lt;Item&gt;&lt;ID&gt;66&lt;/ID&gt;&lt;UID&gt;{FC3E7D23-884F-4443-8A3A-EEB476D30E65}&lt;/UID&gt;&lt;Title&gt;Clinical and economic outcomes associated with community-acquired intra-abdominal infections caused by extended spectrum beta-lactamase (ESBL) producing bacteria in China&lt;/Title&gt;&lt;Template&gt;Journal Article&lt;/Template&gt;&lt;Star&gt;0&lt;/Star&gt;&lt;Tag&gt;0&lt;/Tag&gt;&lt;Author&gt;Hu, Bijie; Ye, Huifeng; Xu, Yingchun; Ni, Yuxing; Hu, Yunjian; Yu, Yunsong; Huang, Zhenfei; Ma, Larry&lt;/Author&gt;&lt;Year&gt;2010&lt;/Year&gt;&lt;Details&gt;&lt;_accessed&gt;62649536&lt;/_accessed&gt;&lt;_accession_num&gt;WOS:000278590200019&lt;/_accession_num&gt;&lt;_cited_count&gt;13&lt;/_cited_count&gt;&lt;_collection_scope&gt;SCI;SCIE&lt;/_collection_scope&gt;&lt;_created&gt;62646636&lt;/_created&gt;&lt;_date_display&gt;2010, JUN 2010&lt;/_date_display&gt;&lt;_db_provider&gt;ISI&lt;/_db_provider&gt;&lt;_db_updated&gt;Web of Science-All&lt;/_db_updated&gt;&lt;_doi&gt;10.1185/03007991003769068&lt;/_doi&gt;&lt;_impact_factor&gt;   2.665&lt;/_impact_factor&gt;&lt;_isbn&gt;0300-7995&lt;/_isbn&gt;&lt;_issue&gt;6&lt;/_issue&gt;&lt;_journal&gt;Current Medical Research and Opinion&lt;/_journal&gt;&lt;_modified&gt;62650746&lt;/_modified&gt;&lt;_pages&gt;1443-1449&lt;/_pages&gt;&lt;_url&gt;http://gateway.isiknowledge.com/gateway/Gateway.cgi?GWVersion=2&amp;amp;SrcAuth=AegeanSoftware&amp;amp;SrcApp=NoteExpress&amp;amp;DestLinkType=FullRecord&amp;amp;DestApp=WOS&amp;amp;KeyUT=000278590200019&lt;/_url&gt;&lt;_volume&gt;26&lt;/_volume&gt;&lt;/Details&gt;&lt;Extra&gt;&lt;DBUID&gt;{629B967A-48A0-4F55-B523-EA1532755E62}&lt;/DBUID&gt;&lt;/Extra&gt;&lt;/Item&gt;&lt;/References&gt;&lt;/Group&gt;&lt;/Citation&gt;_x000a_"/>
    <w:docVar w:name="NE.Ref{46B8A920-82B2-48CF-AD4F-F42DA76A592F}" w:val=" ADDIN NE.Ref.{46B8A920-82B2-48CF-AD4F-F42DA76A592F}&lt;Citation&gt;&lt;Group&gt;&lt;References&gt;&lt;Item&gt;&lt;ID&gt;322&lt;/ID&gt;&lt;UID&gt;{10C6F168-DA81-494A-B575-23E41A2CC1FC}&lt;/UID&gt;&lt;Title&gt;Outcomes and management costs in patients hospitalized for skin and skin-structure infections&lt;/Title&gt;&lt;Template&gt;Journal Article&lt;/Template&gt;&lt;Star&gt;0&lt;/Star&gt;&lt;Tag&gt;0&lt;/Tag&gt;&lt;Author&gt;Itani, K M; Merchant, S; Lin, S J; Akhras, K; Alandete, J C&lt;/Author&gt;&lt;Year&gt;2011&lt;/Year&gt;&lt;Details&gt;&lt;_accessed&gt;62105221&lt;/_accessed&gt;&lt;_accession_num&gt;20673598&lt;/_accession_num&gt;&lt;_author_adr&gt;Boston Veterans Affairs Health Care System and Boston University, 1400 VFW Pkwy., West Roxbury, MA 02132, USA. kitani@va.gov&lt;/_author_adr&gt;&lt;_bibtex_key&gt;ItaniMerchant-15675&lt;/_bibtex_key&gt;&lt;_cited_count&gt;20&lt;/_cited_count&gt;&lt;_collection_scope&gt;SCIE;&lt;/_collection_scope&gt;&lt;_created&gt;61813257&lt;/_created&gt;&lt;_date&gt;2011-02-01&lt;/_date&gt;&lt;_date_display&gt;2011 Feb&lt;/_date_display&gt;&lt;_db_updated&gt;kuakujiansuo&lt;/_db_updated&gt;&lt;_doi&gt;10.1016/j.ajic.2010.03.018&lt;/_doi&gt;&lt;_impact_factor&gt;   2.209&lt;/_impact_factor&gt;&lt;_isbn&gt;1527-3296 (Electronic); 0196-6553 (Linking)&lt;/_isbn&gt;&lt;_issue&gt;1&lt;/_issue&gt;&lt;_journal&gt;American Journal of Infection Control&lt;/_journal&gt;&lt;_keywords&gt;Adult; Aged; Aged, 80 and over; Anti-Bacterial Agents/*economics/therapeutic use; Bacterial Infections/*drug therapy/*economics/mortality; Female; Health Care Costs; Hospitals; Humans; Length of Stay; Male; Middle Aged; Skin Diseases, Bacterial/*drug therapy/*economics/mortality; Soft Tissue Infections/*drug therapy/*economics/mortality; Treatment Outcome&lt;/_keywords&gt;&lt;_label&gt;是ok&lt;/_label&gt;&lt;_language&gt;eng&lt;/_language&gt;&lt;_modified&gt;62105221&lt;/_modified&gt;&lt;_ori_publication&gt;Published by Mosby, Inc.&lt;/_ori_publication&gt;&lt;_pages&gt;42-9&lt;/_pages&gt;&lt;_tertiary_title&gt;American journal of infection control&lt;/_tertiary_title&gt;&lt;_type_work&gt;Journal Article&lt;/_type_work&gt;&lt;_url&gt;http://xueshu.baidu.com/s?wd=paperuri:%2864404f4688e73c0326f3947ca041d06f%29&amp;amp;filter=sc_long_sign&amp;amp;tn=SE_xueshusource_2kduw22v&amp;amp;sc_vurl=http://www.ncbi.nlm.nih.gov/pubmed/20673598&amp;amp;ie=utf-8&amp;amp;sc_us=10575164459389010569 _x000d__x000a_http://www.sciencedirect.com/science/article/pii/S0196655310006000/pdfft?md5=c1bc468d5c8412c7ac294576e9fec302&amp;amp;isDTMRedir=Y&amp;amp;pid=1-s2.0-S0196655310006000-main.pdf 全文链接_x000d__x000a_&lt;/_url&gt;&lt;_volume&gt;39&lt;/_volume&gt;&lt;/Details&gt;&lt;Extra&gt;&lt;DBUID&gt;{5CA261A3-3E64-46FF-860A-91DB6E7104BA}&lt;/DBUID&gt;&lt;/Extra&gt;&lt;/Item&gt;&lt;/References&gt;&lt;/Group&gt;&lt;/Citation&gt;_x000a_"/>
    <w:docVar w:name="NE.Ref{48C5F8C2-E722-4896-A463-90222B2FBCF4}" w:val=" ADDIN NE.Ref.{48C5F8C2-E722-4896-A463-90222B2FBCF4}&lt;Citation&gt;&lt;Group&gt;&lt;References&gt;&lt;Item&gt;&lt;ID&gt;46&lt;/ID&gt;&lt;UID&gt;{33F2B402-C1AA-4EFC-ABA2-4D2342FF537C}&lt;/UID&gt;&lt;Title&gt;The risk factors, costs, and survival analysis of invasive VRE infections at a medical center in eastern Taiwan&lt;/Title&gt;&lt;Template&gt;Journal Article&lt;/Template&gt;&lt;Star&gt;0&lt;/Star&gt;&lt;Tag&gt;0&lt;/Tag&gt;&lt;Author&gt;Jiang, H L; Zhou, Z; Wang, L S; Fang, Y; Li, Y H; Chu, C I&lt;/Author&gt;&lt;Year&gt;2017&lt;/Year&gt;&lt;Details&gt;&lt;_accessed&gt;62649526&lt;/_accessed&gt;&lt;_accession_num&gt;27836794&lt;/_accession_num&gt;&lt;_author_adr&gt;Unit of infection Control and Management, Buddhist Tzu Chi General Hospital, Hualien.; State Key Laboratory of Molecular Vaccinology and Molecular Diagnostics, School of Public Health, Xiamen University, China.; Division of infection Disease, Department of Internal Medicine, Buddhist Tzu Chi  General Hospital, Hualien.; State Key Laboratory of Molecular Vaccinology and Molecular Diagnostics, School of Public Health, Xiamen University, China.; Department of Public Health, Tzu Chi University, Taiwan.; Department of Public Health, Tzu Chi University, Taiwan. Electronic address: lyndon@gms.tcu.edu.tw.&lt;/_author_adr&gt;&lt;_collection_scope&gt;SCIE&lt;/_collection_scope&gt;&lt;_created&gt;62643523&lt;/_created&gt;&lt;_date&gt;2017-01-01&lt;/_date&gt;&lt;_date_display&gt;2017 Jan&lt;/_date_display&gt;&lt;_db_updated&gt;PubMed&lt;/_db_updated&gt;&lt;_doi&gt;10.1016/j.ijid.2016.11.005&lt;/_doi&gt;&lt;_impact_factor&gt;   3.202&lt;/_impact_factor&gt;&lt;_isbn&gt;1878-3511 (Electronic); 1201-9712 (Linking)&lt;/_isbn&gt;&lt;_journal&gt;International Journal of Infectious Diseases&lt;/_journal&gt;&lt;_keywords&gt;Adolescent; Anti-Bacterial Agents/*therapeutic use; Case-Control Studies; Child; Child, Preschool; Cross Infection/drug therapy/epidemiology/microbiology/*mortality; Enterococcus/classification/*drug effects/genetics/isolation &amp;amp;amp; purification; Female; Gram-Positive Bacterial Infections/drug_x000d__x000a_      therapy/epidemiology/microbiology/*mortality; Humans; Infant; Length of Stay; Male; Risk Factors; Survival Analysis; Taiwan/epidemiology; Vancomycin/*therapeutic use; *Vancomycin ResistanceCost; Risk factors; Survival analysis; Vancomycin-resistance Enterococcus (VRE)&lt;/_keywords&gt;&lt;_language&gt;eng&lt;/_language&gt;&lt;_modified&gt;62650746&lt;/_modified&gt;&lt;_ori_publication&gt;Copyright (c) 2016 The Authors. Published by Elsevier Ltd.. All rights reserved.&lt;/_ori_publication&gt;&lt;_pages&gt;18-24&lt;/_pages&gt;&lt;_tertiary_title&gt;International journal of infectious diseases : IJID : official publication of the_x000d__x000a_      International Society for Infectious Diseases&lt;/_tertiary_title&gt;&lt;_type_work&gt;Journal Article&lt;/_type_work&gt;&lt;_url&gt;http://www.ncbi.nlm.nih.gov/entrez/query.fcgi?cmd=Retrieve&amp;amp;db=pubmed&amp;amp;dopt=Abstract&amp;amp;list_uids=27836794&amp;amp;query_hl=1&lt;/_url&gt;&lt;_volume&gt;54&lt;/_volume&gt;&lt;/Details&gt;&lt;Extra&gt;&lt;DBUID&gt;{629B967A-48A0-4F55-B523-EA1532755E62}&lt;/DBUID&gt;&lt;/Extra&gt;&lt;/Item&gt;&lt;/References&gt;&lt;/Group&gt;&lt;/Citation&gt;_x000a_"/>
    <w:docVar w:name="NE.Ref{4BBDC2AC-3963-479E-8AB7-FDACD0FDB3D7}" w:val=" ADDIN NE.Ref.{4BBDC2AC-3963-479E-8AB7-FDACD0FDB3D7}&lt;Citation&gt;&lt;Group&gt;&lt;References&gt;&lt;Item&gt;&lt;ID&gt;55&lt;/ID&gt;&lt;UID&gt;{7EFB0396-91A8-4513-897C-557F1E79C008}&lt;/UID&gt;&lt;Title&gt;Attributable costs of Enterococcal bloodstream infections in a nonsurgical hospital cohort&lt;/Title&gt;&lt;Template&gt;Journal Article&lt;/Template&gt;&lt;Star&gt;0&lt;/Star&gt;&lt;Tag&gt;0&lt;/Tag&gt;&lt;Author&gt;Butler, Anne M; Olsen, Margaret A; Merz, Liana R; Guth, Rebecca M; Woeltje, Keith F; Camins, Bernard C; Fraser, Victoria J&lt;/Author&gt;&lt;Year&gt;2010&lt;/Year&gt;&lt;Details&gt;&lt;_accessed&gt;62649530&lt;/_accessed&gt;&lt;_accession_num&gt;WOS:000272468400005&lt;/_accession_num&gt;&lt;_cited_count&gt;40&lt;/_cited_count&gt;&lt;_collection_scope&gt;SCI;SCIE&lt;/_collection_scope&gt;&lt;_created&gt;62643528&lt;/_created&gt;&lt;_date_display&gt;2010, JAN 2010&lt;/_date_display&gt;&lt;_db_provider&gt;ISI&lt;/_db_provider&gt;&lt;_db_updated&gt;Web of Science-All&lt;/_db_updated&gt;&lt;_doi&gt;10.1086/649020&lt;/_doi&gt;&lt;_impact_factor&gt;   3.084&lt;/_impact_factor&gt;&lt;_isbn&gt;0899-823X&lt;/_isbn&gt;&lt;_issue&gt;1&lt;/_issue&gt;&lt;_journal&gt;Infection Control and Hospital Epidemiology&lt;/_journal&gt;&lt;_modified&gt;62650746&lt;/_modified&gt;&lt;_pages&gt;28-35&lt;/_pages&gt;&lt;_url&gt;http://gateway.isiknowledge.com/gateway/Gateway.cgi?GWVersion=2&amp;amp;SrcAuth=AegeanSoftware&amp;amp;SrcApp=NoteExpress&amp;amp;DestLinkType=FullRecord&amp;amp;DestApp=WOS&amp;amp;KeyUT=000272468400005&lt;/_url&gt;&lt;_volume&gt;31&lt;/_volume&gt;&lt;/Details&gt;&lt;Extra&gt;&lt;DBUID&gt;{629B967A-48A0-4F55-B523-EA1532755E62}&lt;/DBUID&gt;&lt;/Extra&gt;&lt;/Item&gt;&lt;/References&gt;&lt;/Group&gt;&lt;/Citation&gt;_x000a_"/>
    <w:docVar w:name="NE.Ref{4D2E1F06-0823-46A4-974D-304192F98AB7}" w:val=" ADDIN NE.Ref.{4D2E1F06-0823-46A4-974D-304192F98AB7}&lt;Citation&gt;&lt;Group&gt;&lt;References&gt;&lt;Item&gt;&lt;ID&gt;75&lt;/ID&gt;&lt;UID&gt;{514A8F37-828F-4741-8CBC-85F00B63A631}&lt;/UID&gt;&lt;Title&gt;Fecal ESBL Escherichia coli carriage as a risk factor for bacteremia in patients  with hematological malignancies&lt;/Title&gt;&lt;Template&gt;Journal Article&lt;/Template&gt;&lt;Star&gt;0&lt;/Star&gt;&lt;Tag&gt;0&lt;/Tag&gt;&lt;Author&gt;Cornejo-Juarez, P; Suarez-Cuenca, J A; Volkow-Fernandez, P; Silva-Sanchez, J; Barrios-Camacho, H; Najera-Leon, E; Velazquez-Acosta, C; Vilar-Compte, D&lt;/Author&gt;&lt;Year&gt;2016&lt;/Year&gt;&lt;Details&gt;&lt;_accessed&gt;62649610&lt;/_accessed&gt;&lt;_accession_num&gt;26014616&lt;/_accession_num&gt;&lt;_author_adr&gt;Department of Infectious Diseases, Instituto Nacional de Cancerologia (INCan), Av. San Fernando No. 22, Col. Seccion XVI, Tlalpan, 14000, Mexico City, DF, Mexico. patcornejo@yahoo.com.; Division of Clinical Research, &amp;quot;20 de Noviembre,&amp;quot; National Medical Center, ISSSTE, Mexico City, Mexico.; Department of Infectious Diseases, Instituto Nacional de Cancerologia (INCan), Av. San Fernando No. 22, Col. Seccion XVI, Tlalpan, 14000, Mexico City, DF, Mexico.; Departamento de Diagnostico Epidemiologico, Centro de Investigacion sobre Enfermedades Infecciosas, Instituto Nacional de Salud Publica (INSP), Cuernavaca, Morelos, Mexico.; Departamento de Diagnostico Epidemiologico, Centro de Investigacion sobre Enfermedades Infecciosas, Instituto Nacional de Salud Publica (INSP), Cuernavaca, Morelos, Mexico.; INSP, Cuernavaca, Morelos, Mexico.; Department of Infectious Diseases, Instituto Nacional de Cancerologia (INCan), Av. San Fernando No. 22, Col. Seccion XVI, Tlalpan, 14000, Mexico City, DF, Mexico.; Department of Infectious Diseases, Instituto Nacional de Cancerologia (INCan), Av. San Fernando No. 22, Col. Seccion XVI, Tlalpan, 14000, Mexico City, DF, Mexico.&lt;/_author_adr&gt;&lt;_collection_scope&gt;SCI;SCIE&lt;/_collection_scope&gt;&lt;_created&gt;62646645&lt;/_created&gt;&lt;_date&gt;2016-01-01&lt;/_date&gt;&lt;_date_display&gt;2016 Jan&lt;/_date_display&gt;&lt;_db_updated&gt;PubMed&lt;/_db_updated&gt;&lt;_doi&gt;10.1007/s00520-015-2772-z&lt;/_doi&gt;&lt;_impact_factor&gt;   2.676&lt;/_impact_factor&gt;&lt;_isbn&gt;1433-7339 (Electronic); 0941-4355 (Linking)&lt;/_isbn&gt;&lt;_issue&gt;1&lt;/_issue&gt;&lt;_journal&gt;Supportive Care in Cancer&lt;/_journal&gt;&lt;_keywords&gt;Adult; Bacteremia/*etiology/microbiology; Cohort Studies; Escherichia coli Infections/*etiology/mortality; Feces/*microbiology; Female; Hematologic Neoplasms/*complications/drug therapy; Humans; Male; Prospective Studies; Risk FactorsBloodstream infection; Colonization; Escherichia coli; Extended-spectrum beta-lactamase; Mortality&lt;/_keywords&gt;&lt;_language&gt;eng&lt;/_language&gt;&lt;_modified&gt;62650746&lt;/_modified&gt;&lt;_pages&gt;253-9&lt;/_pages&gt;&lt;_tertiary_title&gt;Supportive care in cancer : official journal of the Multinational Association of _x000d__x000a_      Supportive Care in Cancer&lt;/_tertiary_title&gt;&lt;_type_work&gt;Journal Article; Research Support, Non-U.S. Gov&amp;apos;t&lt;/_type_work&gt;&lt;_url&gt;http://www.ncbi.nlm.nih.gov/entrez/query.fcgi?cmd=Retrieve&amp;amp;db=pubmed&amp;amp;dopt=Abstract&amp;amp;list_uids=26014616&amp;amp;query_hl=1&lt;/_url&gt;&lt;_volume&gt;24&lt;/_volume&gt;&lt;/Details&gt;&lt;Extra&gt;&lt;DBUID&gt;{629B967A-48A0-4F55-B523-EA1532755E62}&lt;/DBUID&gt;&lt;/Extra&gt;&lt;/Item&gt;&lt;/References&gt;&lt;/Group&gt;&lt;/Citation&gt;_x000a_"/>
    <w:docVar w:name="NE.Ref{4E621CE2-A359-4025-ACA9-1CC7EEE2F7DA}" w:val=" ADDIN NE.Ref.{4E621CE2-A359-4025-ACA9-1CC7EEE2F7DA}&lt;Citation&gt;&lt;Group&gt;&lt;References&gt;&lt;Item&gt;&lt;ID&gt;400&lt;/ID&gt;&lt;UID&gt;{FF1024DB-198A-4E13-848B-FB70EB5779D3}&lt;/UID&gt;&lt;Title&gt;The additional costs of antibiotics and re-consultations for antibiotic-resistant Escherichia coli urinary tract infections managed in general practice&lt;/Title&gt;&lt;Template&gt;Journal Article&lt;/Template&gt;&lt;Star&gt;0&lt;/Star&gt;&lt;Tag&gt;0&lt;/Tag&gt;&lt;Author&gt;Alam, M F; Cohen, D; Butler, C; Dunstan, F; Roberts, Z; Hillier, S; Palmer, S&lt;/Author&gt;&lt;Year&gt;2009&lt;/Year&gt;&lt;Details&gt;&lt;_accessed&gt;62105212&lt;/_accessed&gt;&lt;_accession_num&gt;19091516&lt;/_accession_num&gt;&lt;_author_adr&gt;Health Economics and Policy Research Unit, Faculty of Health, Sport and Science,  University of Glamorgan, Pontypridd, Glamorgan, UK. falam@glam.ac.uk&lt;/_author_adr&gt;&lt;_bibtex_key&gt;AlamCohen-15471&lt;/_bibtex_key&gt;&lt;_collection_scope&gt;SCI;SCIE;&lt;/_collection_scope&gt;&lt;_created&gt;61813257&lt;/_created&gt;&lt;_date&gt;57414240&lt;/_date&gt;&lt;_date_display&gt;2009 Mar&lt;/_date_display&gt;&lt;_db_updated&gt;PubMed&lt;/_db_updated&gt;&lt;_doi&gt;10.1016/j.ijantimicag.2008.08.027&lt;/_doi&gt;&lt;_impact_factor&gt;   4.307&lt;/_impact_factor&gt;&lt;_isbn&gt;1872-7913 (Electronic); 0924-8579 (Linking)&lt;/_isbn&gt;&lt;_issue&gt;3&lt;/_issue&gt;&lt;_journal&gt;International Journal of Antimicrobial Agents&lt;/_journal&gt;&lt;_keywords&gt;Anti-Bacterial Agents/*economics/*therapeutic use; *Drug Resistance, Bacterial; Escherichia coli/*drug effects; Escherichia coli Infections/*drug therapy/microbiology; Family Practice; Health Expenditures; Humans; Referral and Consultation/*economics; United Kingdom; Urinary Tract Infections/*drug therapy/microbiology&lt;/_keywords&gt;&lt;_label&gt;是ok&lt;/_label&gt;&lt;_language&gt;eng&lt;/_language&gt;&lt;_modified&gt;62105212&lt;/_modified&gt;&lt;_pages&gt;255-7&lt;/_pages&gt;&lt;_tertiary_title&gt;International journal of antimicrobial agents&lt;/_tertiary_title&gt;&lt;_type_work&gt;Comparative Study; Journal Article; Research Support, Non-U.S. Gov&amp;apos;t&lt;/_type_work&gt;&lt;_url&gt;http://www.ncbi.nlm.nih.gov/entrez/query.fcgi?cmd=Retrieve&amp;amp;db=pubmed&amp;amp;dopt=Abstract&amp;amp;list_uids=19091516&amp;amp;query_hl=1&lt;/_url&gt;&lt;_volume&gt;33&lt;/_volume&gt;&lt;/Details&gt;&lt;Extra&gt;&lt;DBUID&gt;{5CA261A3-3E64-46FF-860A-91DB6E7104BA}&lt;/DBUID&gt;&lt;/Extra&gt;&lt;/Item&gt;&lt;/References&gt;&lt;/Group&gt;&lt;/Citation&gt;_x000a_"/>
    <w:docVar w:name="NE.Ref{4F38ED73-5A5B-4F16-9D95-94D1E0CD3FA7}" w:val=" ADDIN NE.Ref.{4F38ED73-5A5B-4F16-9D95-94D1E0CD3FA7}&lt;Citation&gt;&lt;Group&gt;&lt;References&gt;&lt;Item&gt;&lt;ID&gt;201&lt;/ID&gt;&lt;UID&gt;{BABA44DF-6B28-40AA-A3CD-E5FEEE6AAC43}&lt;/UID&gt;&lt;Title&gt;The costs of nosocomial resistant gram negative intensive care unit infections among patients with the systemic inflammatory response syndrome- a propensity matched case control study&lt;/Title&gt;&lt;Template&gt;Journal Article&lt;/Template&gt;&lt;Star&gt;0&lt;/Star&gt;&lt;Tag&gt;0&lt;/Tag&gt;&lt;Author&gt;Vasudevan, A; Memon, B I; Mukhopadhyay, A; Li, J; Tambyah, P A&lt;/Author&gt;&lt;Year&gt;2015&lt;/Year&gt;&lt;Details&gt;&lt;_accessed&gt;62105212&lt;/_accessed&gt;&lt;_accession_num&gt;25653851&lt;/_accession_num&gt;&lt;_author_adr&gt;Yong Loo Lin School of Medicine, National University of Singapore, 10 Medical Drive, Singapore, 117597 Singapore.; Steward Carney Hospital, Tufts University School of Medicine, 136 Harrison Avenue, Boston, MA 02110 USA.; Division of Respiratory and Critical Care Medicine, National University Health System, 1E Kent Ridge Road, Singapore, 119228 Singapore.; Department of Statistics and Applied Probability, National University of Singapore, Faculty of Science, 6 Science Drive 2, Singapore, 119077 Singapore.; Division of Infectious Diseases, National University Health System, 1E Kent Ridge Road, Singapore, 119228 Singapore.&lt;/_author_adr&gt;&lt;_bibtex_key&gt;VasudevanMemon-18320&lt;/_bibtex_key&gt;&lt;_collection_scope&gt;SCIE;&lt;/_collection_scope&gt;&lt;_created&gt;61813259&lt;/_created&gt;&lt;_date&gt;60511680&lt;/_date&gt;&lt;_date_display&gt;2015&lt;/_date_display&gt;&lt;_db_updated&gt;PubMed&lt;/_db_updated&gt;&lt;_doi&gt;10.1186/s13756-015-0045-8&lt;/_doi&gt;&lt;_impact_factor&gt;   2.989&lt;/_impact_factor&gt;&lt;_isbn&gt;2047-2994 (Print); 2047-2994 (Linking)&lt;/_isbn&gt;&lt;_issue&gt;1&lt;/_issue&gt;&lt;_journal&gt;Antimicrobial Resistance and Infection Control&lt;/_journal&gt;&lt;_keywords&gt;Costs; Critically ill patient; ICU; Resistant gram negative infection; Sensitive gram negative infection&lt;/_keywords&gt;&lt;_label&gt;是ok&lt;/_label&gt;&lt;_language&gt;eng&lt;/_language&gt;&lt;_modified&gt;62105213&lt;/_modified&gt;&lt;_number&gt;WOS:000367365100001&lt;/_number&gt;&lt;_pages&gt;3&lt;/_pages&gt;&lt;_tertiary_title&gt;Antimicrobial resistance and infection control&lt;/_tertiary_title&gt;&lt;_type_work&gt;Journal Article&lt;/_type_work&gt;&lt;_url&gt;http://www.ncbi.nlm.nih.gov/entrez/query.fcgi?cmd=Retrieve&amp;amp;db=pubmed&amp;amp;dopt=Abstract&amp;amp;list_uids=25653851&amp;amp;query_hl=1 _x000d__x000a_https://aricjournal.biomedcentral.com/track/pdf/10.1186/s13756-015-0045-8?site&amp;amp;#x3D;aricjournal.biomedcentral.com 全文链接_x000d__x000a_&lt;/_url&gt;&lt;_volume&gt;4&lt;/_volume&gt;&lt;/Details&gt;&lt;Extra&gt;&lt;DBUID&gt;{5CA261A3-3E64-46FF-860A-91DB6E7104BA}&lt;/DBUID&gt;&lt;/Extra&gt;&lt;/Item&gt;&lt;/References&gt;&lt;/Group&gt;&lt;/Citation&gt;_x000a_"/>
    <w:docVar w:name="NE.Ref{51BB1F83-5CD7-4854-860E-A2BA7572D35E}" w:val=" ADDIN NE.Ref.{51BB1F83-5CD7-4854-860E-A2BA7572D35E}&lt;Citation&gt;&lt;Group&gt;&lt;References&gt;&lt;Item&gt;&lt;ID&gt;384&lt;/ID&gt;&lt;UID&gt;{E7DF28A1-5653-4EB2-A51F-E5473C369CB7}&lt;/UID&gt;&lt;Title&gt;Clinical and economic outcomes associated with community-acquired intra-abdominal infections caused by extended spectrum beta-lactamase (ESBL) producing bacteria in China&lt;/Title&gt;&lt;Template&gt;Journal Article&lt;/Template&gt;&lt;Star&gt;0&lt;/Star&gt;&lt;Tag&gt;0&lt;/Tag&gt;&lt;Author&gt;Hu, B J; Ye, H F; Xu, Y C; Ni, Y X; Hu, Y J; Yu, Y S; Huang, Z F; Ma, L&lt;/Author&gt;&lt;Year&gt;2010&lt;/Year&gt;&lt;Details&gt;&lt;_accessed&gt;62105189&lt;/_accessed&gt;&lt;_bibtex_key&gt;HuYe-19281&lt;/_bibtex_key&gt;&lt;_collection_scope&gt;SCI;SCIE;&lt;/_collection_scope&gt;&lt;_created&gt;61813261&lt;/_created&gt;&lt;_date_display&gt;2010_x000d__x000a_JUN&lt;/_date_display&gt;&lt;_impact_factor&gt;   2.757&lt;/_impact_factor&gt;&lt;_isbn&gt;0300-7995&lt;/_isbn&gt;&lt;_issue&gt;6&lt;/_issue&gt;&lt;_journal&gt;Current Medical Research and Opinion&lt;/_journal&gt;&lt;_label&gt;是ok&lt;/_label&gt;&lt;_modified&gt;62105189&lt;/_modified&gt;&lt;_number&gt;WOS:000278590200019&lt;/_number&gt;&lt;_pages&gt;1443-1449&lt;/_pages&gt;&lt;_volume&gt;26&lt;/_volume&gt;&lt;/Details&gt;&lt;Extra&gt;&lt;DBUID&gt;{5CA261A3-3E64-46FF-860A-91DB6E7104BA}&lt;/DBUID&gt;&lt;/Extra&gt;&lt;/Item&gt;&lt;/References&gt;&lt;/Group&gt;&lt;/Citation&gt;_x000a_"/>
    <w:docVar w:name="NE.Ref{52AA8E14-F072-4110-B2E6-4D5CF3C3E47B}" w:val=" ADDIN NE.Ref.{52AA8E14-F072-4110-B2E6-4D5CF3C3E47B}&lt;Citation&gt;&lt;Group&gt;&lt;References&gt;&lt;Item&gt;&lt;ID&gt;137&lt;/ID&gt;&lt;UID&gt;{D1D2381D-339B-4DA1-9BCD-F7EA387FD638}&lt;/UID&gt;&lt;Title&gt;Fecal ESBL Escherichia coli carriage as a risk factor for bacteremia in patients with hematological malignancies&lt;/Title&gt;&lt;Template&gt;Journal Article&lt;/Template&gt;&lt;Star&gt;0&lt;/Star&gt;&lt;Tag&gt;0&lt;/Tag&gt;&lt;Author&gt;Cornejo-Juarez, P; Suarez-Cuenca, J A; Volkow-Fernandez, P; Silva-Sanchez, J; Barrios-Camacho, H; Najera-Leon, E; Velazquez-Acosta, C; Vilar-Compte, D&lt;/Author&gt;&lt;Year&gt;2016&lt;/Year&gt;&lt;Details&gt;&lt;_accessed&gt;62105198&lt;/_accessed&gt;&lt;_bibtex_key&gt;Cornejo-JuarezSuarez-Cuenca-18083&lt;/_bibtex_key&gt;&lt;_collection_scope&gt;SCI;SCIE;&lt;/_collection_scope&gt;&lt;_created&gt;61813259&lt;/_created&gt;&lt;_date_display&gt;2016_x000d__x000a_JAN&lt;/_date_display&gt;&lt;_impact_factor&gt;   2.698&lt;/_impact_factor&gt;&lt;_isbn&gt;0941-4355&lt;/_isbn&gt;&lt;_issue&gt;1&lt;/_issue&gt;&lt;_journal&gt;Supportive Care in Cancer&lt;/_journal&gt;&lt;_label&gt;是ok&lt;/_label&gt;&lt;_modified&gt;62105199&lt;/_modified&gt;&lt;_number&gt;WOS:000365817800032&lt;/_number&gt;&lt;_pages&gt;253-259&lt;/_pages&gt;&lt;_url&gt;https://link.springer.com/content/pdf/10.1007%2Fs00520-015-2772-z.pdf 全文链接_x000d__x000a_&lt;/_url&gt;&lt;_volume&gt;24&lt;/_volume&gt;&lt;/Details&gt;&lt;Extra&gt;&lt;DBUID&gt;{5CA261A3-3E64-46FF-860A-91DB6E7104BA}&lt;/DBUID&gt;&lt;/Extra&gt;&lt;/Item&gt;&lt;/References&gt;&lt;/Group&gt;&lt;/Citation&gt;_x000a_"/>
    <w:docVar w:name="NE.Ref{541AF20A-B3CB-4597-9DBB-BB0B7E5E315A}" w:val=" ADDIN NE.Ref.{541AF20A-B3CB-4597-9DBB-BB0B7E5E315A}&lt;Citation&gt;&lt;Group&gt;&lt;References&gt;&lt;Item&gt;&lt;ID&gt;463&lt;/ID&gt;&lt;UID&gt;{A9353F20-2293-42B3-AA5D-B8E0703C060F}&lt;/UID&gt;&lt;Title&gt;Clinical and molecular epidemiology of community-onset, extended-spectrum beta-lactamase-producing Escherichia coli infections in Thailand: a case-case-control study&lt;/Title&gt;&lt;Template&gt;Journal Article&lt;/Template&gt;&lt;Star&gt;0&lt;/Star&gt;&lt;Tag&gt;0&lt;/Tag&gt;&lt;Author&gt;Apisarnthanarak, A; Kiratisin, P; Saifon, P; Kitphati, R; Dejsirilert, S; Mundy, L M&lt;/Author&gt;&lt;Year&gt;2007&lt;/Year&gt;&lt;Details&gt;&lt;_accessed&gt;62105191&lt;/_accessed&gt;&lt;_accession_num&gt;17980240&lt;/_accession_num&gt;&lt;_author_adr&gt;Division of Infectious Diseases, Faculty of Medicine, Thammasart University Hosptial, Pratumthani, Thailand. ananpisarn@yahoo.com&lt;/_author_adr&gt;&lt;_bibtex_key&gt;ApisarnthanarakKiratisin-16397&lt;/_bibtex_key&gt;&lt;_collection_scope&gt;SCIE;&lt;/_collection_scope&gt;&lt;_created&gt;61813257&lt;/_created&gt;&lt;_date&gt;2007-11-01&lt;/_date&gt;&lt;_date_display&gt;2007 Nov&lt;/_date_display&gt;&lt;_doi&gt;10.1016/j.ajic.2007.05.008&lt;/_doi&gt;&lt;_impact_factor&gt;   2.209&lt;/_impact_factor&gt;&lt;_isbn&gt;0196-6553 (Print); 0196-6553 (Linking)&lt;/_isbn&gt;&lt;_issue&gt;9&lt;/_issue&gt;&lt;_journal&gt;American Journal of Infection Control&lt;/_journal&gt;&lt;_keywords&gt;Adolescent; Adult; Aged; Aged, 80 and over; Carrier State; Case-Control Studies; Cephalosporins/adverse effects; Community-Acquired Infections/epidemiology; Drug Resistance, Multiple, Bacterial; *Escherichia coli/drug effects/enzymology/genetics; Escherichia coli Infections/drug therapy/*epidemiology; Female; Fluoroquinolones/adverse effects; Humans; Male; Microbial Sensitivity Tests; Middle Aged; Molecular Epidemiology; Prevalence; Risk Factors; Thailand/epidemiology; beta-Lactam Resistance; beta-Lactamases/*metabolism&lt;/_keywords&gt;&lt;_label&gt;是ok&lt;/_label&gt;&lt;_language&gt;eng&lt;/_language&gt;&lt;_modified&gt;62105192&lt;/_modified&gt;&lt;_pages&gt;606-12&lt;/_pages&gt;&lt;_tertiary_title&gt;American journal of infection control&lt;/_tertiary_title&gt;&lt;_type_work&gt;Journal Article; Research Support, Non-U.S. Gov&amp;apos;t&lt;/_type_work&gt;&lt;_url&gt;http://www.ncbi.nlm.nih.gov/entrez/query.fcgi?cmd=Retrieve&amp;amp;db=pubmed&amp;amp;dopt=Abstract&amp;amp;list_uids=17980240&amp;amp;query_hl=1 _x000d__x000a_http://www.jstor.org/action/Clinical and molecular epidemiology of community onset, extended spectrum beta lactamase producing Escherichia coli infections in Thailand  a case case control study 全文链接_x000d__x000a_&lt;/_url&gt;&lt;_volume&gt;35&lt;/_volume&gt;&lt;/Details&gt;&lt;Extra&gt;&lt;DBUID&gt;{5CA261A3-3E64-46FF-860A-91DB6E7104BA}&lt;/DBUID&gt;&lt;/Extra&gt;&lt;/Item&gt;&lt;/References&gt;&lt;/Group&gt;&lt;/Citation&gt;_x000a_"/>
    <w:docVar w:name="NE.Ref{573E3706-1AA4-4051-8ED3-FB9AF5F89339}" w:val=" ADDIN NE.Ref.{573E3706-1AA4-4051-8ED3-FB9AF5F89339}&lt;Citation&gt;&lt;Group&gt;&lt;References&gt;&lt;Item&gt;&lt;ID&gt;71&lt;/ID&gt;&lt;UID&gt;{83BE773B-7475-48D0-8070-579BFE91181D}&lt;/UID&gt;&lt;Title&gt;Predictors of mortality from community-onset bloodstream infections due to extended-spectrum beta-lactamase-producing Escherichia coli and Klebsiella pneumoniae&lt;/Title&gt;&lt;Template&gt;Journal Article&lt;/Template&gt;&lt;Star&gt;0&lt;/Star&gt;&lt;Tag&gt;0&lt;/Tag&gt;&lt;Author&gt;Apisarnthanarak, Anucha; Kiratisin, Pattarachai; Mundy, Linda M&lt;/Author&gt;&lt;Year&gt;2008&lt;/Year&gt;&lt;Details&gt;&lt;_accessed&gt;62649606&lt;/_accessed&gt;&lt;_accession_num&gt;WOS:000257452100016&lt;/_accession_num&gt;&lt;_cited_count&gt;28&lt;/_cited_count&gt;&lt;_collection_scope&gt;SCI;SCIE&lt;/_collection_scope&gt;&lt;_created&gt;62646643&lt;/_created&gt;&lt;_date_display&gt;2008, JUL 2008&lt;/_date_display&gt;&lt;_db_provider&gt;ISI&lt;/_db_provider&gt;&lt;_db_updated&gt;Web of Science-All&lt;/_db_updated&gt;&lt;_doi&gt;10.1086/588082&lt;/_doi&gt;&lt;_impact_factor&gt;   3.084&lt;/_impact_factor&gt;&lt;_isbn&gt;0899-823X&lt;/_isbn&gt;&lt;_issue&gt;7&lt;/_issue&gt;&lt;_journal&gt;Infection Control and Hospital Epidemiology&lt;/_journal&gt;&lt;_modified&gt;62650746&lt;/_modified&gt;&lt;_pages&gt;671-674&lt;/_pages&gt;&lt;_url&gt;http://gateway.isiknowledge.com/gateway/Gateway.cgi?GWVersion=2&amp;amp;SrcAuth=AegeanSoftware&amp;amp;SrcApp=NoteExpress&amp;amp;DestLinkType=FullRecord&amp;amp;DestApp=WOS&amp;amp;KeyUT=000257452100016&lt;/_url&gt;&lt;_volume&gt;29&lt;/_volume&gt;&lt;/Details&gt;&lt;Extra&gt;&lt;DBUID&gt;{629B967A-48A0-4F55-B523-EA1532755E62}&lt;/DBUID&gt;&lt;/Extra&gt;&lt;/Item&gt;&lt;/References&gt;&lt;/Group&gt;&lt;/Citation&gt;_x000a_"/>
    <w:docVar w:name="NE.Ref{5804134E-0A01-405F-81B8-10EFBA88CA60}" w:val=" ADDIN NE.Ref.{5804134E-0A01-405F-81B8-10EFBA88CA60}&lt;Citation&gt;&lt;Group&gt;&lt;References&gt;&lt;Item&gt;&lt;ID&gt;96&lt;/ID&gt;&lt;UID&gt;{4600DE65-0CB2-4F1A-B248-93C52284CE74}&lt;/UID&gt;&lt;Title&gt;Risk factors and outcomes associated with isolation of meropenem high-level-resistant Pseudomonas aeruginosa&lt;/Title&gt;&lt;Template&gt;Journal Article&lt;/Template&gt;&lt;Star&gt;0&lt;/Star&gt;&lt;Tag&gt;0&lt;/Tag&gt;&lt;Author&gt;Eagye, K J; Kuti, J L; Nicolau, D P&lt;/Author&gt;&lt;Year&gt;2009&lt;/Year&gt;&lt;Details&gt;&lt;_accessed&gt;62649619&lt;/_accessed&gt;&lt;_accession_num&gt;19583513&lt;/_accession_num&gt;&lt;_author_adr&gt;Center for Anti-Infective Research and Development, Hartford Hospital, CT 06102,  USA.&lt;/_author_adr&gt;&lt;_collection_scope&gt;SCI;SCIE&lt;/_collection_scope&gt;&lt;_created&gt;62648033&lt;/_created&gt;&lt;_date&gt;2009-08-01&lt;/_date&gt;&lt;_date_display&gt;2009 Aug&lt;/_date_display&gt;&lt;_db_updated&gt;PubMed&lt;/_db_updated&gt;&lt;_doi&gt;10.1086/603527&lt;/_doi&gt;&lt;_impact_factor&gt;   3.084&lt;/_impact_factor&gt;&lt;_isbn&gt;1559-6834 (Electronic); 0899-823X (Linking)&lt;/_isbn&gt;&lt;_issue&gt;8&lt;/_issue&gt;&lt;_journal&gt;Infection Control and Hospital Epidemiology&lt;/_journal&gt;&lt;_keywords&gt;Adolescent; Age Factors; Anti-Bacterial Agents/*pharmacology; Case-Control Studies; Catheterization/adverse effects; Child; Cross Infection/prevention &amp;amp;amp; control; *Drug Resistance, Bacterial; Female; Health Care Costs; Hospitalization/statistics &amp;amp;amp; numerical data; Hospitals, Teaching/statistics &amp;amp;amp; numerical data; Hospitals, Urban/statistics &amp;amp;amp; numerical data; Humans; Length of Stay; Male; Meropenem; Microbial Sensitivity Tests; Multivariate Analysis; Odds Ratio; Pseudomonas Infections/*drug therapy/economics/mortality; Pseudomonas aeruginosa/*drug effects/isolation &amp;amp;amp; purification; Retrospective Studies; Risk Factors; Thienamycins/*pharmacology; Treatment Outcome; Young Adult&lt;/_keywords&gt;&lt;_language&gt;eng&lt;/_language&gt;&lt;_modified&gt;62650746&lt;/_modified&gt;&lt;_pages&gt;746-52&lt;/_pages&gt;&lt;_tertiary_title&gt;Infection control and hospital epidemiology&lt;/_tertiary_title&gt;&lt;_type_work&gt;Journal Article; Research Support, Non-U.S. Gov&amp;apos;t&lt;/_type_work&gt;&lt;_url&gt;http://www.ncbi.nlm.nih.gov/entrez/query.fcgi?cmd=Retrieve&amp;amp;db=pubmed&amp;amp;dopt=Abstract&amp;amp;list_uids=19583513&amp;amp;query_hl=1&lt;/_url&gt;&lt;_volume&gt;30&lt;/_volume&gt;&lt;/Details&gt;&lt;Extra&gt;&lt;DBUID&gt;{629B967A-48A0-4F55-B523-EA1532755E62}&lt;/DBUID&gt;&lt;/Extra&gt;&lt;/Item&gt;&lt;/References&gt;&lt;/Group&gt;&lt;/Citation&gt;_x000a_"/>
    <w:docVar w:name="NE.Ref{5816E094-53C2-4C97-BA8E-44334B8A5C11}" w:val=" ADDIN NE.Ref.{5816E094-53C2-4C97-BA8E-44334B8A5C11}&lt;Citation&gt;&lt;Group&gt;&lt;References&gt;&lt;Item&gt;&lt;ID&gt;495&lt;/ID&gt;&lt;UID&gt;{4AD52210-4536-42C0-88B0-1AE882863362}&lt;/UID&gt;&lt;Title&gt;Fluoroquinolone-resistant Pseudomonas aeruginosa: assessment of risk factors and clinical impact&lt;/Title&gt;&lt;Template&gt;Journal Article&lt;/Template&gt;&lt;Star&gt;0&lt;/Star&gt;&lt;Tag&gt;0&lt;/Tag&gt;&lt;Author&gt;Gasink, L B; Fishman, N O; Weiner, M G; Nachamkin, I; Bilker, W B; Lautenbach, E&lt;/Author&gt;&lt;Year&gt;2006&lt;/Year&gt;&lt;Details&gt;&lt;_accessed&gt;62207694&lt;/_accessed&gt;&lt;_accession_num&gt;16750968&lt;/_accession_num&gt;&lt;_author_adr&gt;Division of Infectious Diseases, University of Pennsylvania School of Medicine, Philadelphia, Penn 19104-6021, USA. leanne.gasink@uphs.upenn.edu&lt;/_author_adr&gt;&lt;_bibtex_key&gt;GasinkFishman-15870&lt;/_bibtex_key&gt;&lt;_collection_scope&gt;SCI;SCIE;&lt;/_collection_scope&gt;&lt;_created&gt;61813257&lt;/_created&gt;&lt;_date&gt;2006-06-01&lt;/_date&gt;&lt;_date_display&gt;2006 Jun&lt;/_date_display&gt;&lt;_doi&gt;10.1016/j.amjmed.2005.11.029&lt;/_doi&gt;&lt;_impact_factor&gt;   5.550&lt;/_impact_factor&gt;&lt;_isbn&gt;1555-7162 (Electronic); 0002-9343 (Linking)&lt;/_isbn&gt;&lt;_issue&gt;6&lt;/_issue&gt;&lt;_journal&gt;The American Journal of Medicine&lt;/_journal&gt;&lt;_keywords&gt;Academic Medical Centers/statistics &amp;amp; numerical data; Case-Control Studies; Cohort Studies; Cross Infection/*drug therapy/economics/epidemiology/microbiology; Drug Resistance, Bacterial; Fluoroquinolones/*pharmacology; Humans; Multivariate Analysis; Odds Ratio; Ofloxacin/pharmacology; Pennsylvania/epidemiology; Prevalence; Pseudomonas Infections/*drug therapy/economics/epidemiology/microbiology; Pseudomonas aeruginosa/*drug effects/isolation &amp;amp; purification; Retrospective Studies; Risk Factors&lt;/_keywords&gt;&lt;_label&gt;是ok&lt;/_label&gt;&lt;_language&gt;eng&lt;/_language&gt;&lt;_modified&gt;62207694&lt;/_modified&gt;&lt;_pages&gt;526.e19-25&lt;/_pages&gt;&lt;_tertiary_title&gt;The American journal of medicine&lt;/_tertiary_title&gt;&lt;_type_work&gt;Journal Article; Research Support, N.I.H., Extramural; Research Support, Non-U.S. Gov&amp;apos;t; Research Support, U.S. Gov&amp;apos;t, P.H.S.&lt;/_type_work&gt;&lt;_url&gt;http://www.ncbi.nlm.nih.gov/entrez/query.fcgi?cmd=Retrieve&amp;amp;db=pubmed&amp;amp;dopt=Abstract&amp;amp;list_uids=16750968&amp;amp;query_hl=1&lt;/_url&gt;&lt;_volume&gt;119&lt;/_volume&gt;&lt;/Details&gt;&lt;Extra&gt;&lt;DBUID&gt;{5CA261A3-3E64-46FF-860A-91DB6E7104BA}&lt;/DBUID&gt;&lt;/Extra&gt;&lt;/Item&gt;&lt;/References&gt;&lt;/Group&gt;&lt;/Citation&gt;_x000a_"/>
    <w:docVar w:name="NE.Ref{5969424D-5990-45D3-B76E-3D18AA921DF3}" w:val=" ADDIN NE.Ref.{5969424D-5990-45D3-B76E-3D18AA921DF3}&lt;Citation&gt;&lt;Group&gt;&lt;References&gt;&lt;Item&gt;&lt;ID&gt;26&lt;/ID&gt;&lt;UID&gt;{449B8989-E5B4-41BF-9E05-3E02FF88DC9F}&lt;/UID&gt;&lt;Title&gt;Clinical and economic outcomes for patients with health care-associated Staphylococcus aureus pneumonia&lt;/Title&gt;&lt;Template&gt;Journal Article&lt;/Template&gt;&lt;Star&gt;1&lt;/Star&gt;&lt;Tag&gt;0&lt;/Tag&gt;&lt;Author&gt;Shorr, A F; Haque, N; Taneja, C; Zervos, M; Lamerato, L; Kothari, S; Zilber, S; Donabedian, S; Perri, M B; Spalding, J; Oster, G&lt;/Author&gt;&lt;Year&gt;2010&lt;/Year&gt;&lt;Details&gt;&lt;_accessed&gt;62649521&lt;/_accessed&gt;&lt;_accession_num&gt;20631118&lt;/_accession_num&gt;&lt;_author_adr&gt;Washington Hospital Center, Washington, DC, USA.&lt;/_author_adr&gt;&lt;_collection_scope&gt;SCI;SCIE&lt;/_collection_scope&gt;&lt;_created&gt;62642314&lt;/_created&gt;&lt;_date&gt;2010-09-01&lt;/_date&gt;&lt;_date_display&gt;2010 Sep&lt;/_date_display&gt;&lt;_db_updated&gt;PubMed&lt;/_db_updated&gt;&lt;_doi&gt;10.1128/JCM.02529-09&lt;/_doi&gt;&lt;_impact_factor&gt;   4.054&lt;/_impact_factor&gt;&lt;_isbn&gt;1098-660X (Electronic); 0095-1137 (Linking)&lt;/_isbn&gt;&lt;_issue&gt;9&lt;/_issue&gt;&lt;_journal&gt;Journal of Clinical Microbiology&lt;/_journal&gt;&lt;_keywords&gt;Adolescent; Adult; Aged; Aged, 80 and over; Anti-Bacterial Agents/*therapeutic use; Cross Infection/*drug therapy/*economics/microbiology; Fees and Charges/statistics &amp;amp;amp; numerical data; Female; Health Expenditures/statistics &amp;amp;amp; numerical data; Hospitals, Teaching; Humans; Male; Middle Aged; Pneumonia, Staphylococcal/*drug therapy/*economics; Retrospective Studies; Staphylococcus aureus/*isolation &amp;amp;amp; purification; Treatment Outcome; Young Adult&lt;/_keywords&gt;&lt;_language&gt;eng&lt;/_language&gt;&lt;_modified&gt;62650746&lt;/_modified&gt;&lt;_pages&gt;3258-62&lt;/_pages&gt;&lt;_tertiary_title&gt;Journal of clinical microbiology&lt;/_tertiary_title&gt;&lt;_type_work&gt;Journal Article; Research Support, Non-U.S. Gov&amp;apos;t&lt;/_type_work&gt;&lt;_url&gt;http://www.ncbi.nlm.nih.gov/entrez/query.fcgi?cmd=Retrieve&amp;amp;db=pubmed&amp;amp;dopt=Abstract&amp;amp;list_uids=20631118&amp;amp;query_hl=1&lt;/_url&gt;&lt;_volume&gt;48&lt;/_volume&gt;&lt;/Details&gt;&lt;Extra&gt;&lt;DBUID&gt;{629B967A-48A0-4F55-B523-EA1532755E62}&lt;/DBUID&gt;&lt;/Extra&gt;&lt;/Item&gt;&lt;/References&gt;&lt;/Group&gt;&lt;/Citation&gt;_x000a_"/>
    <w:docVar w:name="NE.Ref{59E010EC-2531-42D4-87BC-F2C6A494F65C}" w:val=" ADDIN NE.Ref.{59E010EC-2531-42D4-87BC-F2C6A494F65C}&lt;Citation&gt;&lt;Group&gt;&lt;References&gt;&lt;Item&gt;&lt;ID&gt;27&lt;/ID&gt;&lt;UID&gt;{0FE07212-A942-4988-8F92-A70047492049}&lt;/UID&gt;&lt;Title&gt;Clinical and economic outcomes in patients with community-acquired Staphylococcus aureus pneumonia&lt;/Title&gt;&lt;Template&gt;Journal Article&lt;/Template&gt;&lt;Star&gt;0&lt;/Star&gt;&lt;Tag&gt;0&lt;/Tag&gt;&lt;Author&gt;Taneja, C; Haque, N; Oster, G; Shorr, A F; Zilber, S; Kyan, P O; Reyes, K C; Moore, C; Spalding, J; Kothari, S; Zervos, M&lt;/Author&gt;&lt;Year&gt;2010&lt;/Year&gt;&lt;Details&gt;&lt;_accessed&gt;62649521&lt;/_accessed&gt;&lt;_accession_num&gt;20734457&lt;/_accession_num&gt;&lt;_author_adr&gt;Policy Analysis Inc., Brookline, Massachusetts 02445, USA.&lt;/_author_adr&gt;&lt;_collection_scope&gt;SCIE&lt;/_collection_scope&gt;&lt;_created&gt;62642314&lt;/_created&gt;&lt;_date&gt;2010-11-01&lt;/_date&gt;&lt;_date_display&gt;2010 Nov-Dec&lt;/_date_display&gt;&lt;_db_updated&gt;PubMed&lt;/_db_updated&gt;&lt;_doi&gt;10.1002/jhm.704&lt;/_doi&gt;&lt;_impact_factor&gt;   2.331&lt;/_impact_factor&gt;&lt;_isbn&gt;1553-5606 (Electronic); 1553-5592 (Linking)&lt;/_isbn&gt;&lt;_issue&gt;9&lt;/_issue&gt;&lt;_journal&gt;Journal of Hospital Medicine&lt;/_journal&gt;&lt;_keywords&gt;Adolescent; Adult; Aged; Community-Acquired Infections; Female; Hospitals, Teaching; Humans; Male; Medical Audit; Middle Aged; Outcome Assessment (Health Care)/*economics; *Pneumonia, Staphylococcal/diagnosis/therapy; Retrospective Studies; Staphylococcus aureus/*isolation &amp;amp;amp; purification; United States; Young Adult&lt;/_keywords&gt;&lt;_language&gt;eng&lt;/_language&gt;&lt;_modified&gt;62650746&lt;/_modified&gt;&lt;_ori_publication&gt;Copyright (c) 2010 Society of Hospital Medicine.&lt;/_ori_publication&gt;&lt;_pages&gt;528-34&lt;/_pages&gt;&lt;_tertiary_title&gt;Journal of hospital medicine&lt;/_tertiary_title&gt;&lt;_type_work&gt;Journal Article; Research Support, Non-U.S. Gov&amp;apos;t&lt;/_type_work&gt;&lt;_url&gt;http://www.ncbi.nlm.nih.gov/entrez/query.fcgi?cmd=Retrieve&amp;amp;db=pubmed&amp;amp;dopt=Abstract&amp;amp;list_uids=20734457&amp;amp;query_hl=1&lt;/_url&gt;&lt;_volume&gt;5&lt;/_volume&gt;&lt;/Details&gt;&lt;Extra&gt;&lt;DBUID&gt;{629B967A-48A0-4F55-B523-EA1532755E62}&lt;/DBUID&gt;&lt;/Extra&gt;&lt;/Item&gt;&lt;/References&gt;&lt;/Group&gt;&lt;/Citation&gt;_x000a_"/>
    <w:docVar w:name="NE.Ref{5B74A8A0-EA6A-40EB-AE4F-D0D1CFC56B14}" w:val=" ADDIN NE.Ref.{5B74A8A0-EA6A-40EB-AE4F-D0D1CFC56B14}&lt;Citation&gt;&lt;Group&gt;&lt;References&gt;&lt;Item&gt;&lt;ID&gt;480&lt;/ID&gt;&lt;UID&gt;{5F24D463-50C6-48FE-B8C2-210B9D9A28D8}&lt;/UID&gt;&lt;Title&gt;Cost of Gram-negative resistance&lt;/Title&gt;&lt;Template&gt;Journal Article&lt;/Template&gt;&lt;Star&gt;0&lt;/Star&gt;&lt;Tag&gt;0&lt;/Tag&gt;&lt;Author&gt;Evans, H L; Lefrak, S N; Lyman, J; Smith, R L; Chong, T W; McElearney, S T; Schulman, A R; Hughes, M G; Raymond, D P; Pruett, T L; Sawyer, R G&lt;/Author&gt;&lt;Year&gt;2007&lt;/Year&gt;&lt;Details&gt;&lt;_accessed&gt;62105195&lt;/_accessed&gt;&lt;_bibtex_key&gt;EvansLefrak-19710&lt;/_bibtex_key&gt;&lt;_collection_scope&gt;SCI;SCIE;&lt;/_collection_scope&gt;&lt;_created&gt;61813261&lt;/_created&gt;&lt;_date_display&gt;2007_x000d__x000a_JAN&lt;/_date_display&gt;&lt;_impact_factor&gt;   7.050&lt;/_impact_factor&gt;&lt;_isbn&gt;0090-3493&lt;/_isbn&gt;&lt;_issue&gt;1&lt;/_issue&gt;&lt;_journal&gt;Critical Care Medicine&lt;/_journal&gt;&lt;_label&gt;是ok&lt;/_label&gt;&lt;_modified&gt;62105195&lt;/_modified&gt;&lt;_number&gt;WOS:000243046700014&lt;/_number&gt;&lt;_pages&gt;89-95&lt;/_pages&gt;&lt;_url&gt;http://www.jstor.org/action/Cost of Gram negative resistance 全文链接_x000d__x000a_&lt;/_url&gt;&lt;_volume&gt;35&lt;/_volume&gt;&lt;/Details&gt;&lt;Extra&gt;&lt;DBUID&gt;{5CA261A3-3E64-46FF-860A-91DB6E7104BA}&lt;/DBUID&gt;&lt;/Extra&gt;&lt;/Item&gt;&lt;/References&gt;&lt;/Group&gt;&lt;/Citation&gt;_x000a_"/>
    <w:docVar w:name="NE.Ref{5BA554B8-A187-4C20-9F71-D08491491D0C}" w:val=" ADDIN NE.Ref.{5BA554B8-A187-4C20-9F71-D08491491D0C}&lt;Citation&gt;&lt;Group&gt;&lt;References&gt;&lt;Item&gt;&lt;ID&gt;70&lt;/ID&gt;&lt;UID&gt;{2418301F-6202-47FD-808D-49EED9781EC4}&lt;/UID&gt;&lt;Title&gt;Impact of extended-spectrum beta-lactamase-producing Escherichia coli and Klebsiella pneumoniae on the outcome of community-onset bacteremic urinary tract infections&lt;/Title&gt;&lt;Template&gt;Journal Article&lt;/Template&gt;&lt;Star&gt;0&lt;/Star&gt;&lt;Tag&gt;0&lt;/Tag&gt;&lt;Author&gt;Yang, Ya-Sung; Ku, Chih-Hung; Lin, Jung-Chung; Shang, Shih-Ta; Chiu, Chun-Hsiang; Yeh, Kuo-Ming; Lin, Chu-Chun; Chang, Feng-Yee&lt;/Author&gt;&lt;Year&gt;2010&lt;/Year&gt;&lt;Details&gt;&lt;_accessed&gt;62649606&lt;/_accessed&gt;&lt;_accession_num&gt;WOS:000278784500005&lt;/_accession_num&gt;&lt;_cited_count&gt;35&lt;/_cited_count&gt;&lt;_collection_scope&gt;SCIE&lt;/_collection_scope&gt;&lt;_created&gt;62646642&lt;/_created&gt;&lt;_date_display&gt;2010, JUN 2010&lt;/_date_display&gt;&lt;_db_provider&gt;ISI&lt;/_db_provider&gt;&lt;_db_updated&gt;Web of Science-All&lt;/_db_updated&gt;&lt;_doi&gt;10.1016/S1684-1182(10)60031-X&lt;/_doi&gt;&lt;_impact_factor&gt;   2.094&lt;/_impact_factor&gt;&lt;_isbn&gt;1684-1182&lt;/_isbn&gt;&lt;_issue&gt;3&lt;/_issue&gt;&lt;_journal&gt;Journal of Microbiology Immunology and Infection&lt;/_journal&gt;&lt;_modified&gt;62650746&lt;/_modified&gt;&lt;_pages&gt;194-199&lt;/_pages&gt;&lt;_url&gt;http://gateway.isiknowledge.com/gateway/Gateway.cgi?GWVersion=2&amp;amp;SrcAuth=AegeanSoftware&amp;amp;SrcApp=NoteExpress&amp;amp;DestLinkType=FullRecord&amp;amp;DestApp=WOS&amp;amp;KeyUT=000278784500005&lt;/_url&gt;&lt;_volume&gt;43&lt;/_volume&gt;&lt;/Details&gt;&lt;Extra&gt;&lt;DBUID&gt;{629B967A-48A0-4F55-B523-EA1532755E62}&lt;/DBUID&gt;&lt;/Extra&gt;&lt;/Item&gt;&lt;/References&gt;&lt;/Group&gt;&lt;/Citation&gt;_x000a_"/>
    <w:docVar w:name="NE.Ref{5FF6DC52-E818-48FC-BB60-D97FC73A7579}" w:val=" ADDIN NE.Ref.{5FF6DC52-E818-48FC-BB60-D97FC73A7579}&lt;Citation&gt;&lt;Group&gt;&lt;References&gt;&lt;Item&gt;&lt;ID&gt;82&lt;/ID&gt;&lt;UID&gt;{CB136F1D-3384-4E76-93A6-B080AEADCCD4}&lt;/UID&gt;&lt;Title&gt;Extended-spectrum beta-lactamase-producing Escherichia coli and Klebsiella pneumoniae: risk factors for infection and impact of resistance on outcomes&lt;/Title&gt;&lt;Template&gt;Journal Article&lt;/Template&gt;&lt;Star&gt;0&lt;/Star&gt;&lt;Tag&gt;0&lt;/Tag&gt;&lt;Author&gt;Lautenbach, E; Patel, J B; Bilker, W B; Edelstein, P H; Fishman, N O&lt;/Author&gt;&lt;Year&gt;2001&lt;/Year&gt;&lt;Details&gt;&lt;_accessed&gt;62649614&lt;/_accessed&gt;&lt;_accession_num&gt;WOS:000168474100006&lt;/_accession_num&gt;&lt;_cited_count&gt;498&lt;/_cited_count&gt;&lt;_collection_scope&gt;SCI;SCIE&lt;/_collection_scope&gt;&lt;_created&gt;62646651&lt;/_created&gt;&lt;_date_display&gt;2001, APR 15 2001&lt;/_date_display&gt;&lt;_db_provider&gt;ISI&lt;/_db_provider&gt;&lt;_db_updated&gt;Web of Science-All&lt;/_db_updated&gt;&lt;_doi&gt;10.1086/319757&lt;/_doi&gt;&lt;_impact_factor&gt;   9.117&lt;/_impact_factor&gt;&lt;_isbn&gt;1058-4838&lt;/_isbn&gt;&lt;_issue&gt;8&lt;/_issue&gt;&lt;_journal&gt;Clinical Infectious Diseases&lt;/_journal&gt;&lt;_modified&gt;62650746&lt;/_modified&gt;&lt;_pages&gt;1162-1171&lt;/_pages&gt;&lt;_url&gt;http://gateway.isiknowledge.com/gateway/Gateway.cgi?GWVersion=2&amp;amp;SrcAuth=AegeanSoftware&amp;amp;SrcApp=NoteExpress&amp;amp;DestLinkType=FullRecord&amp;amp;DestApp=WOS&amp;amp;KeyUT=000168474100006&lt;/_url&gt;&lt;_volume&gt;32&lt;/_volume&gt;&lt;/Details&gt;&lt;Extra&gt;&lt;DBUID&gt;{629B967A-48A0-4F55-B523-EA1532755E62}&lt;/DBUID&gt;&lt;/Extra&gt;&lt;/Item&gt;&lt;/References&gt;&lt;/Group&gt;&lt;/Citation&gt;_x000a_"/>
    <w:docVar w:name="NE.Ref{6153A21D-5727-4D92-83EB-6B4F3D3BD9C0}" w:val=" ADDIN NE.Ref.{6153A21D-5727-4D92-83EB-6B4F3D3BD9C0}&lt;Citation&gt;&lt;Group&gt;&lt;References&gt;&lt;Item&gt;&lt;ID&gt;20&lt;/ID&gt;&lt;UID&gt;{1F613349-0CFC-4F01-B9E8-FE5AE03C5E0A}&lt;/UID&gt;&lt;Title&gt;Mortality and hospital stay associated with resistant Staphylococcus aureus and Escherichia coli bacteremia: estimating the burden of antibiotic resistance in Europe&lt;/Title&gt;&lt;Template&gt;Journal Article&lt;/Template&gt;&lt;Star&gt;0&lt;/Star&gt;&lt;Tag&gt;0&lt;/Tag&gt;&lt;Author&gt;de Kraker, Marlieke E A; Davey, Peter G; Grundmann, Hajo&lt;/Author&gt;&lt;Year&gt;2011&lt;/Year&gt;&lt;Details&gt;&lt;_accessed&gt;62649522&lt;/_accessed&gt;&lt;_accession_num&gt;WOS:000296552400005&lt;/_accession_num&gt;&lt;_cited_count&gt;223&lt;/_cited_count&gt;&lt;_collection_scope&gt;SCIE&lt;/_collection_scope&gt;&lt;_created&gt;62642288&lt;/_created&gt;&lt;_date_display&gt;2011, OCT 2011&lt;/_date_display&gt;&lt;_db_provider&gt;ISI&lt;/_db_provider&gt;&lt;_db_updated&gt;Web of Science-All&lt;/_db_updated&gt;&lt;_doi&gt;10.1371/journal.pmed.1001104&lt;/_doi&gt;&lt;_impact_factor&gt;  11.675&lt;/_impact_factor&gt;&lt;_isbn&gt;1549-1676&lt;/_isbn&gt;&lt;_issue&gt;e100110410&lt;/_issue&gt;&lt;_journal&gt;PLoS Medicine&lt;/_journal&gt;&lt;_modified&gt;62650746&lt;/_modified&gt;&lt;_short_title&gt;BURDEN Study Grp&lt;/_short_title&gt;&lt;_url&gt;http://gateway.isiknowledge.com/gateway/Gateway.cgi?GWVersion=2&amp;amp;SrcAuth=AegeanSoftware&amp;amp;SrcApp=NoteExpress&amp;amp;DestLinkType=FullRecord&amp;amp;DestApp=WOS&amp;amp;KeyUT=000296552400005&lt;/_url&gt;&lt;_volume&gt;8&lt;/_volume&gt;&lt;/Details&gt;&lt;Extra&gt;&lt;DBUID&gt;{629B967A-48A0-4F55-B523-EA1532755E62}&lt;/DBUID&gt;&lt;/Extra&gt;&lt;/Item&gt;&lt;/References&gt;&lt;/Group&gt;&lt;/Citation&gt;_x000a_"/>
    <w:docVar w:name="NE.Ref{615FCEB2-5EAA-40E6-B8E3-E208DF5D10D0}" w:val=" ADDIN NE.Ref.{615FCEB2-5EAA-40E6-B8E3-E208DF5D10D0}&lt;Citation&gt;&lt;Group&gt;&lt;References&gt;&lt;Item&gt;&lt;ID&gt;18&lt;/ID&gt;&lt;UID&gt;{964D7B71-F6C4-4751-8ACE-C61DDD1A3F98}&lt;/UID&gt;&lt;Title&gt;Costs of nosocomial pneumonia caused by meticillin-resistant Staphylococcus aureus&lt;/Title&gt;&lt;Template&gt;Journal Article&lt;/Template&gt;&lt;Star&gt;0&lt;/Star&gt;&lt;Tag&gt;0&lt;/Tag&gt;&lt;Author&gt;Ott, E; Bange, F C; Reichardt, C; Graf, K; Eckstein, M; Schwab, F; Chaberny, I F&lt;/Author&gt;&lt;Year&gt;2010&lt;/Year&gt;&lt;Details&gt;&lt;_accessed&gt;62649516&lt;/_accessed&gt;&lt;_accession_num&gt;WOS:000284149900005&lt;/_accession_num&gt;&lt;_cited_count&gt;27&lt;/_cited_count&gt;&lt;_collection_scope&gt;SCI;SCIE&lt;/_collection_scope&gt;&lt;_created&gt;62642287&lt;/_created&gt;&lt;_date_display&gt;2010, DEC 2010&lt;/_date_display&gt;&lt;_db_provider&gt;ISI&lt;/_db_provider&gt;&lt;_db_updated&gt;Web of Science-All&lt;/_db_updated&gt;&lt;_doi&gt;10.1016/j.jhin.2010.07.007&lt;/_doi&gt;&lt;_impact_factor&gt;   3.354&lt;/_impact_factor&gt;&lt;_isbn&gt;0195-6701&lt;/_isbn&gt;&lt;_issue&gt;4&lt;/_issue&gt;&lt;_journal&gt;Journal of Hospital Infection&lt;/_journal&gt;&lt;_modified&gt;62650746&lt;/_modified&gt;&lt;_pages&gt;300-303&lt;/_pages&gt;&lt;_url&gt;http://gateway.isiknowledge.com/gateway/Gateway.cgi?GWVersion=2&amp;amp;SrcAuth=AegeanSoftware&amp;amp;SrcApp=NoteExpress&amp;amp;DestLinkType=FullRecord&amp;amp;DestApp=WOS&amp;amp;KeyUT=000284149900005&lt;/_url&gt;&lt;_volume&gt;76&lt;/_volume&gt;&lt;/Details&gt;&lt;Extra&gt;&lt;DBUID&gt;{629B967A-48A0-4F55-B523-EA1532755E62}&lt;/DBUID&gt;&lt;/Extra&gt;&lt;/Item&gt;&lt;/References&gt;&lt;/Group&gt;&lt;/Citation&gt;_x000a_"/>
    <w:docVar w:name="NE.Ref{61865CD8-DE0A-4448-BCA8-3DD1304DD64E}" w:val=" ADDIN NE.Ref.{61865CD8-DE0A-4448-BCA8-3DD1304DD64E}&lt;Citation&gt;&lt;Group&gt;&lt;References&gt;&lt;Item&gt;&lt;ID&gt;41&lt;/ID&gt;&lt;UID&gt;{08276DC3-78D6-43B0-856A-B76F4C128FFD}&lt;/UID&gt;&lt;Title&gt;Clinical outcomes and healthcare utilization related to multidrug-resistant gram-Nnegative infections in community hospitals&lt;/Title&gt;&lt;Template&gt;Journal Article&lt;/Template&gt;&lt;Star&gt;0&lt;/Star&gt;&lt;Tag&gt;0&lt;/Tag&gt;&lt;Author&gt;Dicks, K V; Anderson, D J; Baker, A W; Sexton, D J; Lewis, S S&lt;/Author&gt;&lt;Year&gt;2017&lt;/Year&gt;&lt;Details&gt;&lt;_accessed&gt;62109595&lt;/_accessed&gt;&lt;_bibtex_key&gt;DicksAnderson-17709&lt;/_bibtex_key&gt;&lt;_collection_scope&gt;SCI;SCIE;&lt;/_collection_scope&gt;&lt;_created&gt;61813259&lt;/_created&gt;&lt;_date_display&gt;2017_x000d__x000a_JAN&lt;/_date_display&gt;&lt;_impact_factor&gt;   3.550&lt;/_impact_factor&gt;&lt;_isbn&gt;0899-823X&lt;/_isbn&gt;&lt;_issue&gt;1&lt;/_issue&gt;&lt;_journal&gt;Infection Control and Hospital Epidemiology&lt;/_journal&gt;&lt;_label&gt;是ok&lt;/_label&gt;&lt;_modified&gt;62109595&lt;/_modified&gt;&lt;_number&gt;WOS:000391243000006&lt;/_number&gt;&lt;_pages&gt;31-38&lt;/_pages&gt;&lt;_volume&gt;38&lt;/_volume&gt;&lt;/Details&gt;&lt;Extra&gt;&lt;DBUID&gt;{5CA261A3-3E64-46FF-860A-91DB6E7104BA}&lt;/DBUID&gt;&lt;/Extra&gt;&lt;/Item&gt;&lt;/References&gt;&lt;/Group&gt;&lt;/Citation&gt;_x000a_"/>
    <w:docVar w:name="NE.Ref{6223804C-D670-48C3-8561-05D2C696FB08}" w:val=" ADDIN NE.Ref.{6223804C-D670-48C3-8561-05D2C696FB08}&lt;Citation&gt;&lt;Group&gt;&lt;References&gt;&lt;Item&gt;&lt;ID&gt;78&lt;/ID&gt;&lt;UID&gt;{CA99F016-2159-436B-9A83-E18654E0EFD2}&lt;/UID&gt;&lt;Title&gt;Burden of bloodstream infection caused by extended-spectrum beta-lactamase-producing Enterobacteriaceae determined using multistate modeling at a Swiss university hospital and a nationwide predictive model&lt;/Title&gt;&lt;Template&gt;Journal Article&lt;/Template&gt;&lt;Star&gt;0&lt;/Star&gt;&lt;Tag&gt;0&lt;/Tag&gt;&lt;Author&gt;Stewardson, Andrew; Fankhauser, Carolina; De Angelis, Giulia; Rohner, Peter; Safran, Edith; Schrenzel, Jacques; Pittet, Didier; Harbarth, Stephan&lt;/Author&gt;&lt;Year&gt;2013&lt;/Year&gt;&lt;Details&gt;&lt;_accessed&gt;62649611&lt;/_accessed&gt;&lt;_accession_num&gt;WOS:000313366200006&lt;/_accession_num&gt;&lt;_cited_count&gt;28&lt;/_cited_count&gt;&lt;_collection_scope&gt;SCI;SCIE&lt;/_collection_scope&gt;&lt;_created&gt;62646649&lt;/_created&gt;&lt;_date_display&gt;2013, FEB 2013&lt;/_date_display&gt;&lt;_db_provider&gt;ISI&lt;/_db_provider&gt;&lt;_db_updated&gt;Web of Science-All&lt;/_db_updated&gt;&lt;_doi&gt;10.1086/669086&lt;/_doi&gt;&lt;_impact_factor&gt;   3.084&lt;/_impact_factor&gt;&lt;_isbn&gt;0899-823X&lt;/_isbn&gt;&lt;_issue&gt;2&lt;/_issue&gt;&lt;_journal&gt;Infection Control and Hospital Epidemiology&lt;/_journal&gt;&lt;_modified&gt;62650746&lt;/_modified&gt;&lt;_pages&gt;133-143&lt;/_pages&gt;&lt;_url&gt;http://gateway.isiknowledge.com/gateway/Gateway.cgi?GWVersion=2&amp;amp;SrcAuth=AegeanSoftware&amp;amp;SrcApp=NoteExpress&amp;amp;DestLinkType=FullRecord&amp;amp;DestApp=WOS&amp;amp;KeyUT=000313366200006&lt;/_url&gt;&lt;_volume&gt;34&lt;/_volume&gt;&lt;/Details&gt;&lt;Extra&gt;&lt;DBUID&gt;{629B967A-48A0-4F55-B523-EA1532755E62}&lt;/DBUID&gt;&lt;/Extra&gt;&lt;/Item&gt;&lt;/References&gt;&lt;/Group&gt;&lt;/Citation&gt;_x000a_"/>
    <w:docVar w:name="NE.Ref{679C5ACD-7582-429F-B179-483C6B1B4BB9}" w:val=" ADDIN NE.Ref.{679C5ACD-7582-429F-B179-483C6B1B4BB9}&lt;Citation&gt;&lt;Group&gt;&lt;References&gt;&lt;Item&gt;&lt;ID&gt;141&lt;/ID&gt;&lt;UID&gt;{E7037EC8-379F-4A57-847A-E87C6984D2AC}&lt;/UID&gt;&lt;Title&gt;Clinical importance and cost of bacteremia caused by nosocomial multi drug resistant Acinetobacter baumannii&lt;/Title&gt;&lt;Template&gt;Journal Article&lt;/Template&gt;&lt;Star&gt;0&lt;/Star&gt;&lt;Tag&gt;0&lt;/Tag&gt;&lt;Author&gt;Gulen, T A; Guner, R; Celikbilek, N; Keske, S; Tasyaran, M&lt;/Author&gt;&lt;Year&gt;2015&lt;/Year&gt;&lt;Details&gt;&lt;_accessed&gt;62105193&lt;/_accessed&gt;&lt;_accession_num&gt;26129972&lt;/_accession_num&gt;&lt;_author_adr&gt;Department of Infectious Diseases and Clinical Microbiology, Nigde State Hospital, Nigde, Turkey. Electronic address: tarslan81@yahoo.com.tr.; Department of Infectious Diseases and Clinical Microbiology, Yildirim Beyazit University Faculty of Medicine, Ankara, Turkey.; Department of Medical Microbiology, Ataturk Training and Research Hospital, Ankara, Turkey.; Department of Infectious Diseases and Clinical Microbiology, Giresun University Faculty of Medicine, Giresun, Turkey.; Department of Infectious Diseases and Clinical Microbiology, Yildirim Beyazit University Faculty of Medicine, Ankara, Turkey.&lt;/_author_adr&gt;&lt;_bibtex_key&gt;GulenGuner-15294&lt;/_bibtex_key&gt;&lt;_collection_scope&gt;SCIE;&lt;/_collection_scope&gt;&lt;_created&gt;61813257&lt;/_created&gt;&lt;_date&gt;2015-09-01&lt;/_date&gt;&lt;_date_display&gt;2015 Sep&lt;/_date_display&gt;&lt;_doi&gt;10.1016/j.ijid.2015.06.014&lt;/_doi&gt;&lt;_impact_factor&gt;   2.532&lt;/_impact_factor&gt;&lt;_isbn&gt;1878-3511 (Electronic); 1201-9712 (Linking)&lt;/_isbn&gt;&lt;_journal&gt;International Journal of Infectious Diseases&lt;/_journal&gt;&lt;_keywords&gt;Acinetobacter Infections/drug therapy/economics/*epidemiology/mortality; Acinetobacter baumannii/*drug effects; Adult; Aged; Aged, 80 and over; Bacteremia/drug therapy/economics/*epidemiology/mortality; Cross Infection/drug therapy/economics/*epidemiology/mortality; *Drug Resistance, Multiple, Bacterial; Female; Hospital Costs; Humans; Length of Stay; Male; Middle Aged; Retrospective Studies; Risk FactorsAcinetobacter baumannii; cost; multi-drug resistance&lt;/_keywords&gt;&lt;_label&gt;是ok&lt;/_label&gt;&lt;_language&gt;eng&lt;/_language&gt;&lt;_modified&gt;62105194&lt;/_modified&gt;&lt;_ori_publication&gt;Copyright (c) 2015 The Authors. Published by Elsevier Ltd.. All rights reserved.&lt;/_ori_publication&gt;&lt;_pages&gt;32-5&lt;/_pages&gt;&lt;_tertiary_title&gt;International journal of infectious diseases : IJID : official publication of the_x000d__x000a_      International Society for Infectious Diseases&lt;/_tertiary_title&gt;&lt;_type_work&gt;Journal Article&lt;/_type_work&gt;&lt;_url&gt;http://www.ncbi.nlm.nih.gov/entrez/query.fcgi?cmd=Retrieve&amp;amp;db=pubmed&amp;amp;dopt=Abstract&amp;amp;list_uids=26129972&amp;amp;query_hl=1 _x000d__x000a_http://www.sciencedirect.com/science/article/pii/S1201971215001484/pdfft?md5=98d849680b53a15eed01709105b81611&amp;amp;isDTMRedir=Y&amp;amp;pid=1-s2.0-S1201971215001484-main.pdf 全文链接_x000d__x000a_&lt;/_url&gt;&lt;_volume&gt;38&lt;/_volume&gt;&lt;/Details&gt;&lt;Extra&gt;&lt;DBUID&gt;{5CA261A3-3E64-46FF-860A-91DB6E7104BA}&lt;/DBUID&gt;&lt;/Extra&gt;&lt;/Item&gt;&lt;/References&gt;&lt;/Group&gt;&lt;/Citation&gt;_x000a_"/>
    <w:docVar w:name="NE.Ref{6A8137E1-C9C2-40C7-A9E5-B6D4F4F18536}" w:val=" ADDIN NE.Ref.{6A8137E1-C9C2-40C7-A9E5-B6D4F4F18536}&lt;Citation&gt;&lt;Group&gt;&lt;References&gt;&lt;Item&gt;&lt;ID&gt;84&lt;/ID&gt;&lt;UID&gt;{58C4A489-A390-4CD0-A208-FBABB65DDED5}&lt;/UID&gt;&lt;Title&gt;Impact of extended-spectrum beta-lactamase-producing Escherichia coli and Klebsiella species on clinical outcomes and hospital costs: a matched cohort study&lt;/Title&gt;&lt;Template&gt;Journal Article&lt;/Template&gt;&lt;Star&gt;0&lt;/Star&gt;&lt;Tag&gt;0&lt;/Tag&gt;&lt;Author&gt;Lee, Su Young; Kotapati, Srividya; Kuti, Joseph L; Nightingale, Charles H; Nicolau, David P&lt;/Author&gt;&lt;Year&gt;2006&lt;/Year&gt;&lt;Details&gt;&lt;_accessed&gt;62649614&lt;/_accessed&gt;&lt;_accession_num&gt;WOS:000249084500014&lt;/_accession_num&gt;&lt;_cited_count&gt;93&lt;/_cited_count&gt;&lt;_collection_scope&gt;SCI;SCIE&lt;/_collection_scope&gt;&lt;_created&gt;62646652&lt;/_created&gt;&lt;_date_display&gt;2006, NOV 2006&lt;/_date_display&gt;&lt;_db_provider&gt;ISI&lt;/_db_provider&gt;&lt;_db_updated&gt;Web of Science-All&lt;/_db_updated&gt;&lt;_doi&gt;10.1086/507962&lt;/_doi&gt;&lt;_impact_factor&gt;   3.084&lt;/_impact_factor&gt;&lt;_isbn&gt;0899-823X&lt;/_isbn&gt;&lt;_issue&gt;11&lt;/_issue&gt;&lt;_journal&gt;Infection Control and Hospital Epidemiology&lt;/_journal&gt;&lt;_modified&gt;62650746&lt;/_modified&gt;&lt;_pages&gt;1226-1232&lt;/_pages&gt;&lt;_url&gt;http://gateway.isiknowledge.com/gateway/Gateway.cgi?GWVersion=2&amp;amp;SrcAuth=AegeanSoftware&amp;amp;SrcApp=NoteExpress&amp;amp;DestLinkType=FullRecord&amp;amp;DestApp=WOS&amp;amp;KeyUT=000249084500014&lt;/_url&gt;&lt;_volume&gt;27&lt;/_volume&gt;&lt;/Details&gt;&lt;Extra&gt;&lt;DBUID&gt;{629B967A-48A0-4F55-B523-EA1532755E62}&lt;/DBUID&gt;&lt;/Extra&gt;&lt;/Item&gt;&lt;/References&gt;&lt;/Group&gt;&lt;/Citation&gt;_x000a_"/>
    <w:docVar w:name="NE.Ref{6AECC8AC-BFA9-451A-83F8-E3BDB92FA394}" w:val=" ADDIN NE.Ref.{6AECC8AC-BFA9-451A-83F8-E3BDB92FA394}&lt;Citation&gt;&lt;Group&gt;&lt;References&gt;&lt;Item&gt;&lt;ID&gt;24&lt;/ID&gt;&lt;UID&gt;{3DDE23E2-D369-4FDA-82DF-B19D16091D18}&lt;/UID&gt;&lt;Title&gt;Clinical and economic impact of methicillin resistance in patients with Staphylococcus aureus bacteremia&lt;/Title&gt;&lt;Template&gt;Journal Article&lt;/Template&gt;&lt;Star&gt;0&lt;/Star&gt;&lt;Tag&gt;0&lt;/Tag&gt;&lt;Author&gt;Lodise, T P; McKinnon, P S&lt;/Author&gt;&lt;Year&gt;2005&lt;/Year&gt;&lt;Details&gt;&lt;_accessed&gt;62649520&lt;/_accessed&gt;&lt;_accession_num&gt;15964499&lt;/_accession_num&gt;&lt;_author_adr&gt;Department of Pharmacy Practice, Albany College of Pharmacy, Albany, NY 12208, USA. lodiset@acp.edu&lt;/_author_adr&gt;&lt;_collection_scope&gt;SCI;SCIE&lt;/_collection_scope&gt;&lt;_created&gt;62642311&lt;/_created&gt;&lt;_date&gt;2005-06-01&lt;/_date&gt;&lt;_date_display&gt;2005 Jun&lt;/_date_display&gt;&lt;_db_updated&gt;PubMed&lt;/_db_updated&gt;&lt;_doi&gt;10.1016/j.diagmicrobio.2005.02.007&lt;/_doi&gt;&lt;_impact_factor&gt;   2.341&lt;/_impact_factor&gt;&lt;_isbn&gt;0732-8893 (Print); 0732-8893 (Linking)&lt;/_isbn&gt;&lt;_issue&gt;2&lt;/_issue&gt;&lt;_journal&gt;Diagnostic Microbiology and Infectious Disease&lt;/_journal&gt;&lt;_keywords&gt;Anti-Bacterial Agents/*therapeutic use; Bacteremia/*drug therapy/economics/microbiology; Cohort Studies; Female; Hospital Costs; Humans; Length of Stay/economics; Male; *Methicillin Resistance; Middle Aged; Retrospective Studies; Staphylococcal Infections/*drug therapy/economics/microbiology; Staphylococcus aureus/*growth &amp;amp;amp; development&lt;/_keywords&gt;&lt;_language&gt;eng&lt;/_language&gt;&lt;_modified&gt;62650746&lt;/_modified&gt;&lt;_pages&gt;113-22&lt;/_pages&gt;&lt;_tertiary_title&gt;Diagnostic microbiology and infectious disease&lt;/_tertiary_title&gt;&lt;_type_work&gt;Journal Article&lt;/_type_work&gt;&lt;_url&gt;http://www.ncbi.nlm.nih.gov/entrez/query.fcgi?cmd=Retrieve&amp;amp;db=pubmed&amp;amp;dopt=Abstract&amp;amp;list_uids=15964499&amp;amp;query_hl=1&lt;/_url&gt;&lt;_volume&gt;52&lt;/_volume&gt;&lt;/Details&gt;&lt;Extra&gt;&lt;DBUID&gt;{629B967A-48A0-4F55-B523-EA1532755E62}&lt;/DBUID&gt;&lt;/Extra&gt;&lt;/Item&gt;&lt;/References&gt;&lt;/Group&gt;&lt;/Citation&gt;_x000a_"/>
    <w:docVar w:name="NE.Ref{6D473620-8684-4A15-B41A-F50EDEC44FC8}" w:val=" ADDIN NE.Ref.{6D473620-8684-4A15-B41A-F50EDEC44FC8}&lt;Citation&gt;&lt;Group&gt;&lt;References&gt;&lt;Item&gt;&lt;ID&gt;8&lt;/ID&gt;&lt;UID&gt;{6D6411E3-FF3B-4F1D-A2CF-4CD456839E24}&lt;/UID&gt;&lt;Title&gt;Case-control study of influence of methicillin-resistant Staphylococcus aureus infection on economic losses and length of hospital stay&lt;/Title&gt;&lt;Template&gt;Journal Article&lt;/Template&gt;&lt;Star&gt;1&lt;/Star&gt;&lt;Tag&gt;0&lt;/Tag&gt;&lt;Author&gt;Fu, Jianguo; Chen, Baoqin; Wang, Xuelian; Ye, Qingxing; Lu, Zhenling; Su, Chenghao; Niu, Jianjun&lt;/Author&gt;&lt;Year&gt;2014&lt;/Year&gt;&lt;Details&gt;&lt;_accessed&gt;62666598&lt;/_accessed&gt;&lt;_author_aff&gt;厦门大学附属中山医院医院感染管理科;厦门市疾病预防控制中心;&lt;/_author_aff&gt;&lt;_collection_scope&gt;CSCD;PKU&lt;/_collection_scope&gt;&lt;_created&gt;62642138&lt;/_created&gt;&lt;_date&gt;2014-05-20&lt;/_date&gt;&lt;_db_provider&gt;CNKI: 期刊&lt;/_db_provider&gt;&lt;_db_updated&gt;CNKI - Reference&lt;/_db_updated&gt;&lt;_issue&gt;10&lt;/_issue&gt;&lt;_journal&gt;Chinese Journal of Nosocomiology&lt;/_journal&gt;&lt;_keywords&gt;耐甲氧西林金黄色葡萄球菌;经济损失;病例对照&lt;/_keywords&gt;&lt;_modified&gt;62666598&lt;/_modified&gt;&lt;_pages&gt;2363-2365&lt;/_pages&gt;&lt;_tertiary_title&gt;中华医院感染学杂志&lt;/_tertiary_title&gt;&lt;_translated_author&gt;傅建国; 陈宝勤; 王雪莲; 叶清星; 卢珍玲; 苏成豪; 牛建军&lt;/_translated_author&gt;&lt;_translated_title&gt;耐甲氧西林金黄色葡萄球菌感染病例对经济损失与住院日影响的对照研究&lt;/_translated_title&gt;&lt;_url&gt;http://kns.cnki.net/KCMS/detail/detail.aspx?FileName=ZHYY201410009&amp;amp;DbName=CJFQ2014&lt;/_url&gt;&lt;_volume&gt;24&lt;/_volume&gt;&lt;/Details&gt;&lt;Extra&gt;&lt;DBUID&gt;{629B967A-48A0-4F55-B523-EA1532755E62}&lt;/DBUID&gt;&lt;/Extra&gt;&lt;/Item&gt;&lt;/References&gt;&lt;/Group&gt;&lt;/Citation&gt;_x000a_"/>
    <w:docVar w:name="NE.Ref{70AD7157-CE53-4D62-8FE7-36C1D1F84490}" w:val=" ADDIN NE.Ref.{70AD7157-CE53-4D62-8FE7-36C1D1F84490}&lt;Citation&gt;&lt;Group&gt;&lt;References&gt;&lt;Item&gt;&lt;ID&gt;493&lt;/ID&gt;&lt;UID&gt;{81A949C7-5092-40C9-A16F-97692B271675}&lt;/UID&gt;&lt;Title&gt;Imipenem resistance among Pseudomonas aeruginosa isolates risk factors for infection and impact of resistance on clinical and economic outcomes&lt;/Title&gt;&lt;Template&gt;Journal Article&lt;/Template&gt;&lt;Star&gt;0&lt;/Star&gt;&lt;Tag&gt;0&lt;/Tag&gt;&lt;Author&gt;Lautenbach, Ebbing; Weiner, Mark G; Nachamkin, Irving; Bilker, Warren B; Sheridan, Angela; Fishman, Neil O&lt;/Author&gt;&lt;Year&gt;2006&lt;/Year&gt;&lt;Details&gt;&lt;_accessed&gt;62175717&lt;/_accessed&gt;&lt;_accession_num&gt;16941312&lt;/_accession_num&gt;&lt;_author_adr&gt;Division of Infectious Diseases, University of Pennsylvania School of Medicine, Philadelphia, PA, 19104-6021, USA. elautenb@cceb.med.upenn.edu&lt;/_author_adr&gt;&lt;_bibtex_key&gt;LautenbachWeiner-15662&lt;/_bibtex_key&gt;&lt;_created&gt;61813257&lt;/_created&gt;&lt;_date&gt;2006-09-01&lt;/_date&gt;&lt;_date_display&gt;2006 Sep&lt;/_date_display&gt;&lt;_db_updated&gt;CrossRef&lt;/_db_updated&gt;&lt;_doi&gt;10.1086/507274&lt;/_doi&gt;&lt;_impact_factor&gt;   3.550&lt;/_impact_factor&gt;&lt;_isbn&gt;0899-823X&lt;/_isbn&gt;&lt;_issue&gt;09&lt;/_issue&gt;&lt;_journal&gt;Infection Control &amp;amp; Hospital Epidemiology&lt;/_journal&gt;&lt;_keywords&gt;Adult; Aged; Case-Control Studies; Cohort Studies; Cross Infection/*drug therapy/mortality; Drug Resistance, Bacterial; Humans; Imipenem/pharmacology/*therapeutic use; Middle Aged; Pennsylvania/epidemiology; Prevalence; Pseudomonas Infections/*drug therapy/economics/mortality; Pseudomonas aeruginosa/drug effects/isolation &amp;amp; purification/*pathogenicity; Risk Factors&lt;/_keywords&gt;&lt;_label&gt;是ok&lt;/_label&gt;&lt;_language&gt;eng&lt;/_language&gt;&lt;_modified&gt;62175717&lt;/_modified&gt;&lt;_pages&gt;893-900&lt;/_pages&gt;&lt;_tertiary_title&gt;Infect Control Hosp Epidemiol&lt;/_tertiary_title&gt;&lt;_type_work&gt;Journal Article; Research Support, Non-U.S. Gov&amp;apos;t&lt;/_type_work&gt;&lt;_url&gt;https://www.cambridge.org/core/product/identifier/S0899823X00196230/type/journal_article_x000d__x000a_https://www.cambridge.org/core/services/aop-cambridge-core/content/view/S0899823X00196230&lt;/_url&gt;&lt;_volume&gt;27&lt;/_volume&gt;&lt;/Details&gt;&lt;Extra&gt;&lt;DBUID&gt;{5CA261A3-3E64-46FF-860A-91DB6E7104BA}&lt;/DBUID&gt;&lt;/Extra&gt;&lt;/Item&gt;&lt;/References&gt;&lt;/Group&gt;&lt;/Citation&gt;_x000a_"/>
    <w:docVar w:name="NE.Ref{71D6805F-E5D6-4C7E-A27C-746A171F667A}" w:val=" ADDIN NE.Ref.{71D6805F-E5D6-4C7E-A27C-746A171F667A}&lt;Citation&gt;&lt;Group&gt;&lt;References&gt;&lt;Item&gt;&lt;ID&gt;609&lt;/ID&gt;&lt;UID&gt;{236FCB2C-A31A-44F5-853E-502B1655A4BE}&lt;/UID&gt;&lt;Title&gt;Extended-spectrum beta-lactamase-producing Escherichia coli and Klebsiella pneumoniae: risk factors for infection and impact of resistance on outcomes&lt;/Title&gt;&lt;Template&gt;Journal Article&lt;/Template&gt;&lt;Star&gt;0&lt;/Star&gt;&lt;Tag&gt;0&lt;/Tag&gt;&lt;Author&gt;Lautenbach, E; Patel, J B; Bilker, W B; Edelstein, P H; Fishman, N O&lt;/Author&gt;&lt;Year&gt;2001&lt;/Year&gt;&lt;Details&gt;&lt;_accessed&gt;62105198&lt;/_accessed&gt;&lt;_accession_num&gt;11283805&lt;/_accession_num&gt;&lt;_author_adr&gt;Division of Infectious Diseases, Department of Medicine, University of Pennsylvania Medical Center, Philadelphia, PA, USA. ebbing@mail.med.upenn.edu&lt;/_author_adr&gt;&lt;_bibtex_key&gt;LautenbachPatel-16372&lt;/_bibtex_key&gt;&lt;_collection_scope&gt;SCI;SCIE;&lt;/_collection_scope&gt;&lt;_created&gt;61813257&lt;/_created&gt;&lt;_date&gt;2001-04-15&lt;/_date&gt;&lt;_date_display&gt;2001 Apr 15&lt;/_date_display&gt;&lt;_doi&gt;10.1086/319757&lt;/_doi&gt;&lt;_impact_factor&gt;   8.216&lt;/_impact_factor&gt;&lt;_isbn&gt;1058-4838 (Print); 1058-4838 (Linking)&lt;/_isbn&gt;&lt;_issue&gt;8&lt;/_issue&gt;&lt;_journal&gt;Clinical Infectious Diseases&lt;/_journal&gt;&lt;_keywords&gt;Adolescent; Adult; Aged; Aged, 80 and over; Case-Control Studies; Drug Resistance, Microbial; Escherichia coli/drug effects/enzymology/genetics/isolation &amp;amp; purification; Escherichia coli Infections/complications/drug therapy/economics/*microbiology; Fees and Charges; Female; Hospitalization; Humans; Klebsiella Infections/complications/drug therapy/economics/*microbiology; Klebsiella pneumoniae/*drug effects/enzymology/genetics/isolation &amp;amp; purification; Male; Microbial Sensitivity Tests; Middle Aged; Risk Factors; *beta-Lactamases/biosynthesis&lt;/_keywords&gt;&lt;_label&gt;是OK&lt;/_label&gt;&lt;_language&gt;eng&lt;/_language&gt;&lt;_modified&gt;62105198&lt;/_modified&gt;&lt;_pages&gt;1162-71&lt;/_pages&gt;&lt;_tertiary_title&gt;Clinical infectious diseases : an official publication of the Infectious Diseases_x000d__x000a_      Society of America&lt;/_tertiary_title&gt;&lt;_type_work&gt;Journal Article&lt;/_type_work&gt;&lt;_url&gt;http://www.ncbi.nlm.nih.gov/entrez/query.fcgi?cmd=Retrieve&amp;amp;db=pubmed&amp;amp;dopt=Abstract&amp;amp;list_uids=11283805&amp;amp;query_hl=1&lt;/_url&gt;&lt;_volume&gt;32&lt;/_volume&gt;&lt;/Details&gt;&lt;Extra&gt;&lt;DBUID&gt;{5CA261A3-3E64-46FF-860A-91DB6E7104BA}&lt;/DBUID&gt;&lt;/Extra&gt;&lt;/Item&gt;&lt;/References&gt;&lt;/Group&gt;&lt;/Citation&gt;_x000a_"/>
    <w:docVar w:name="NE.Ref{72A2E569-CA31-4E4B-9A3B-EE331DCFC913}" w:val=" ADDIN NE.Ref.{72A2E569-CA31-4E4B-9A3B-EE331DCFC913}&lt;Citation&gt;&lt;Group&gt;&lt;References&gt;&lt;Item&gt;&lt;ID&gt;590&lt;/ID&gt;&lt;UID&gt;{8FA6B978-8A40-4245-860E-D03232DB259A}&lt;/UID&gt;&lt;Title&gt;Health and economic outcomes of the emergence of third-generation cephalosporin resistance in Enterobacter species&lt;/Title&gt;&lt;Template&gt;Journal Article&lt;/Template&gt;&lt;Star&gt;0&lt;/Star&gt;&lt;Tag&gt;0&lt;/Tag&gt;&lt;Author&gt;Cosgrove, S E; Kaye, K S; Eliopoulous, G M; Carmeli, Y&lt;/Author&gt;&lt;Year&gt;2002&lt;/Year&gt;&lt;Details&gt;&lt;_accessed&gt;62037952&lt;/_accessed&gt;&lt;_accession_num&gt;11802752&lt;/_accession_num&gt;&lt;_author_adr&gt;Department of Medicine, The John Hopkins Hospital, 1830 E Monument St, Room 9020, Baltimore, MD 21287, USA. scosgro1@jhmi.edu&lt;/_author_adr&gt;&lt;_bibtex_key&gt;CosgroveKaye-16232&lt;/_bibtex_key&gt;&lt;_created&gt;61813257&lt;/_created&gt;&lt;_date&gt;2002-01-28&lt;/_date&gt;&lt;_date_display&gt;2002 Jan 28&lt;/_date_display&gt;&lt;_isbn&gt;0003-9926 (Print); 0003-9926 (Linking)&lt;/_isbn&gt;&lt;_issue&gt;2&lt;/_issue&gt;&lt;_journal&gt;Arch Intern Med&lt;/_journal&gt;&lt;_keywords&gt;Aged; *Cephalosporin Resistance; Cross Infection/*drug therapy/*economics/epidemiology; Enterobacter/*drug effects; Enterobacteriaceae Infections/*drug therapy/*economics/epidemiology; Female; Hospital Charges; Hospital Mortality; Humans; Intensive Care Units/economics; Length of Stay/economics; Male; Middle Aged; Multivariate Analysis; Regression Analysis; United States&lt;/_keywords&gt;&lt;_label&gt;是ok&lt;/_label&gt;&lt;_language&gt;eng&lt;/_language&gt;&lt;_modified&gt;62037952&lt;/_modified&gt;&lt;_pages&gt;185-90&lt;/_pages&gt;&lt;_tertiary_title&gt;Archives of internal medicine&lt;/_tertiary_title&gt;&lt;_type_work&gt;Journal Article; Research Support, Non-U.S. Gov&amp;apos;t&lt;/_type_work&gt;&lt;_url&gt;http://www.ncbi.nlm.nih.gov/entrez/query.fcgi?cmd=Retrieve&amp;amp;db=pubmed&amp;amp;dopt=Abstract&amp;amp;list_uids=11802752&amp;amp;query_hl=1&lt;/_url&gt;&lt;_volume&gt;162&lt;/_volume&gt;&lt;/Details&gt;&lt;Extra&gt;&lt;DBUID&gt;{5CA261A3-3E64-46FF-860A-91DB6E7104BA}&lt;/DBUID&gt;&lt;/Extra&gt;&lt;/Item&gt;&lt;/References&gt;&lt;/Group&gt;&lt;/Citation&gt;_x000a_"/>
    <w:docVar w:name="NE.Ref{734320E7-52C5-4C1D-80CD-907A9EAE9E84}" w:val=" ADDIN NE.Ref.{734320E7-52C5-4C1D-80CD-907A9EAE9E84}&lt;Citation&gt;&lt;Group&gt;&lt;References&gt;&lt;Item&gt;&lt;ID&gt;409&lt;/ID&gt;&lt;UID&gt;{16C4AB74-A8B0-40EF-9FE2-E6A2694CFB59}&lt;/UID&gt;&lt;Title&gt;Epidemiology and impact of imipenem resistance in Acinetobacter baumannii&lt;/Title&gt;&lt;Template&gt;Journal Article&lt;/Template&gt;&lt;Star&gt;0&lt;/Star&gt;&lt;Tag&gt;0&lt;/Tag&gt;&lt;Author&gt;Lautenbach, E; Synnestvedt, M; Weiner, M G; Bilker, W B; Vo, L; Schein, J; Kim, M&lt;/Author&gt;&lt;Year&gt;2009&lt;/Year&gt;&lt;Details&gt;&lt;_accessed&gt;62105197&lt;/_accessed&gt;&lt;_accession_num&gt;19860563&lt;/_accession_num&gt;&lt;_author_adr&gt;Divisions of Infectious Diseases, Department of Medicine, Center for Clinical Epidemiology and Biostatistics, University of Pennsylvania School of Medicine, Philadelphia, Pennsylvania 19104-6021, USA. ebbing@mail.med.upenn.edu&lt;/_author_adr&gt;&lt;_bibtex_key&gt;LautenbachSynnestvedt-15744&lt;/_bibtex_key&gt;&lt;_collection_scope&gt;SCI;SCIE;&lt;/_collection_scope&gt;&lt;_created&gt;61813257&lt;/_created&gt;&lt;_date&gt;2009-12-01&lt;/_date&gt;&lt;_date_display&gt;2009 Dec&lt;/_date_display&gt;&lt;_doi&gt;10.1086/648450&lt;/_doi&gt;&lt;_impact_factor&gt;   3.550&lt;/_impact_factor&gt;&lt;_isbn&gt;1559-6834 (Electronic); 0899-823X (Linking)&lt;/_isbn&gt;&lt;_issue&gt;12&lt;/_issue&gt;&lt;_journal&gt;Infection Control and Hospital Epidemiology&lt;/_journal&gt;&lt;_keywords&gt;Acinetobacter Infections/*drug therapy/economics/epidemiology/mortality; Acinetobacter baumannii/*drug effects; Aged; Anti-Bacterial Agents/*therapeutic use; Case-Control Studies; Cohort Studies; Costs and Cost Analysis; Cross Infection/drug therapy/epidemiology/microbiology; Female; Humans; Imipenem/*therapeutic use; Length of Stay; Male; Middle Aged; Multivariate Analysis; Pennsylvania/epidemiology; Prevalence; Risk Factors; beta-Lactam Resistance&lt;/_keywords&gt;&lt;_label&gt;是ok&lt;/_label&gt;&lt;_language&gt;eng&lt;/_language&gt;&lt;_modified&gt;62105198&lt;/_modified&gt;&lt;_pages&gt;1186-92&lt;/_pages&gt;&lt;_tertiary_title&gt;Infection control and hospital epidemiology&lt;/_tertiary_title&gt;&lt;_type_work&gt;Journal Article; Research Support, Non-U.S. Gov&amp;apos;t&lt;/_type_work&gt;&lt;_url&gt;http://www.ncbi.nlm.nih.gov/entrez/query.fcgi?cmd=Retrieve&amp;amp;db=pubmed&amp;amp;dopt=Abstract&amp;amp;list_uids=19860563&amp;amp;query_hl=1&lt;/_url&gt;&lt;_volume&gt;30&lt;/_volume&gt;&lt;/Details&gt;&lt;Extra&gt;&lt;DBUID&gt;{5CA261A3-3E64-46FF-860A-91DB6E7104BA}&lt;/DBUID&gt;&lt;/Extra&gt;&lt;/Item&gt;&lt;/References&gt;&lt;/Group&gt;&lt;/Citation&gt;_x000a_"/>
    <w:docVar w:name="NE.Ref{7448FF58-0219-45A3-A198-34340BD41D0E}" w:val=" ADDIN NE.Ref.{7448FF58-0219-45A3-A198-34340BD41D0E}&lt;Citation&gt;&lt;Group&gt;&lt;References&gt;&lt;Item&gt;&lt;ID&gt;28&lt;/ID&gt;&lt;UID&gt;{2EEA6C39-A1CB-4440-8A02-F2D34DE892FE}&lt;/UID&gt;&lt;Title&gt;Clinical and financial outcomes due to methicillin resistant Staphylococcus aureus surgical site infection: a multi-center matched outcomes study&lt;/Title&gt;&lt;Template&gt;Journal Article&lt;/Template&gt;&lt;Star&gt;0&lt;/Star&gt;&lt;Tag&gt;0&lt;/Tag&gt;&lt;Author&gt;Anderson, D J; Kaye, K S; Chen, L F; Schmader, K E; Choi, Y; Sloane, R; Sexton, D J&lt;/Author&gt;&lt;Year&gt;2009&lt;/Year&gt;&lt;Details&gt;&lt;_accessed&gt;62649521&lt;/_accessed&gt;&lt;_accession_num&gt;20016850&lt;/_accession_num&gt;&lt;_author_adr&gt;Division of Infectious Diseases, Department of Medicine, Duke University Medical  Center, Duke Infection Control Outreach Network, Durham, North Carolina, USA.&lt;/_author_adr&gt;&lt;_collection_scope&gt;SCIE&lt;/_collection_scope&gt;&lt;_created&gt;62642315&lt;/_created&gt;&lt;_date&gt;2009-12-15&lt;/_date&gt;&lt;_date_display&gt;2009 Dec 15&lt;/_date_display&gt;&lt;_db_updated&gt;PubMed&lt;/_db_updated&gt;&lt;_doi&gt;10.1371/journal.pone.0008305&lt;/_doi&gt;&lt;_impact_factor&gt;   2.766&lt;/_impact_factor&gt;&lt;_isbn&gt;1932-6203 (Electronic); 1932-6203 (Linking)&lt;/_isbn&gt;&lt;_issue&gt;12&lt;/_issue&gt;&lt;_journal&gt;PLoS One&lt;/_journal&gt;&lt;_keywords&gt;Case-Control Studies; Female; Hospital Charges; Hospitalization/economics; Humans; Length of Stay/economics; Male; Methicillin-Resistant Staphylococcus aureus/*physiology; Middle Aged; Staphylococcal Infections/*complications/*economics/mortality; Surgical Wound Infection/*complications/*economics/mortality; Survival Analysis&lt;/_keywords&gt;&lt;_language&gt;eng&lt;/_language&gt;&lt;_modified&gt;62650746&lt;/_modified&gt;&lt;_pages&gt;e8305&lt;/_pages&gt;&lt;_tertiary_title&gt;PloS one&lt;/_tertiary_title&gt;&lt;_type_work&gt;Journal Article; Multicenter Study; Research Support, N.I.H., Extramural; Research Support, Non-U.S. Gov&amp;apos;t&lt;/_type_work&gt;&lt;_url&gt;http://www.ncbi.nlm.nih.gov/entrez/query.fcgi?cmd=Retrieve&amp;amp;db=pubmed&amp;amp;dopt=Abstract&amp;amp;list_uids=20016850&amp;amp;query_hl=1&lt;/_url&gt;&lt;_volume&gt;4&lt;/_volume&gt;&lt;/Details&gt;&lt;Extra&gt;&lt;DBUID&gt;{629B967A-48A0-4F55-B523-EA1532755E62}&lt;/DBUID&gt;&lt;/Extra&gt;&lt;/Item&gt;&lt;/References&gt;&lt;/Group&gt;&lt;/Citation&gt;_x000a_"/>
    <w:docVar w:name="NE.Ref{769759AE-F257-4203-ABFB-B3CB65B84B71}" w:val=" ADDIN NE.Ref.{769759AE-F257-4203-ABFB-B3CB65B84B71}&lt;Citation&gt;&lt;Group&gt;&lt;References&gt;&lt;Item&gt;&lt;ID&gt;95&lt;/ID&gt;&lt;UID&gt;{6E9DDE51-B0A8-4B70-8A61-3DC914CBCF32}&lt;/UID&gt;&lt;Title&gt;Imipenem resistance among pseudomonas aeruginosa isolates: risk factors for infection and impact of resistance on clinical and economic outcomes&lt;/Title&gt;&lt;Template&gt;Journal Article&lt;/Template&gt;&lt;Star&gt;0&lt;/Star&gt;&lt;Tag&gt;0&lt;/Tag&gt;&lt;Author&gt;Lautenbach, E; Weiner, M G; Nachamkin, I; Bilker, W B; Sheridan, A; Fishman, N O&lt;/Author&gt;&lt;Year&gt;2006&lt;/Year&gt;&lt;Details&gt;&lt;_accessed&gt;62649619&lt;/_accessed&gt;&lt;_accession_num&gt;16941312&lt;/_accession_num&gt;&lt;_author_adr&gt;Division of Infectious Diseases, University of Pennsylvania School of Medicine, Philadelphia, PA, 19104-6021, USA. elautenb@cceb.med.upenn.edu&lt;/_author_adr&gt;&lt;_collection_scope&gt;SCI;SCIE&lt;/_collection_scope&gt;&lt;_created&gt;62648033&lt;/_created&gt;&lt;_date&gt;2006-09-01&lt;/_date&gt;&lt;_date_display&gt;2006 Sep&lt;/_date_display&gt;&lt;_db_updated&gt;PubMed&lt;/_db_updated&gt;&lt;_doi&gt;10.1086/507274&lt;/_doi&gt;&lt;_impact_factor&gt;   3.084&lt;/_impact_factor&gt;&lt;_isbn&gt;0899-823X (Print); 0899-823X (Linking)&lt;/_isbn&gt;&lt;_issue&gt;9&lt;/_issue&gt;&lt;_journal&gt;Infection Control and Hospital Epidemiology&lt;/_journal&gt;&lt;_keywords&gt;Adult; Aged; Case-Control Studies; Cohort Studies; Cross Infection/*drug therapy/mortality; Drug Resistance, Bacterial; Humans; Imipenem/pharmacology/*therapeutic use; Middle Aged; Pennsylvania/epidemiology; Prevalence; Pseudomonas Infections/*drug therapy/economics/mortality; Pseudomonas aeruginosa/drug effects/isolation &amp;amp;amp; purification/*pathogenicity; Risk Factors&lt;/_keywords&gt;&lt;_language&gt;eng&lt;/_language&gt;&lt;_modified&gt;62650746&lt;/_modified&gt;&lt;_pages&gt;893-900&lt;/_pages&gt;&lt;_tertiary_title&gt;Infection control and hospital epidemiology&lt;/_tertiary_title&gt;&lt;_type_work&gt;Journal Article; Research Support, Non-U.S. Gov&amp;apos;t&lt;/_type_work&gt;&lt;_url&gt;http://www.ncbi.nlm.nih.gov/entrez/query.fcgi?cmd=Retrieve&amp;amp;db=pubmed&amp;amp;dopt=Abstract&amp;amp;list_uids=16941312&amp;amp;query_hl=1&lt;/_url&gt;&lt;_volume&gt;27&lt;/_volume&gt;&lt;/Details&gt;&lt;Extra&gt;&lt;DBUID&gt;{629B967A-48A0-4F55-B523-EA1532755E62}&lt;/DBUID&gt;&lt;/Extra&gt;&lt;/Item&gt;&lt;/References&gt;&lt;/Group&gt;&lt;/Citation&gt;_x000a_"/>
    <w:docVar w:name="NE.Ref{76B5439B-3E67-49C3-A112-71C462634AF5}" w:val=" ADDIN NE.Ref.{76B5439B-3E67-49C3-A112-71C462634AF5}&lt;Citation&gt;&lt;Group&gt;&lt;References&gt;&lt;Item&gt;&lt;ID&gt;135&lt;/ID&gt;&lt;UID&gt;{C28AE8B8-505D-42EE-85C9-13D7A3355EF1}&lt;/UID&gt;&lt;Title&gt;Impact of infection with extended-spectrum β-lactamase-producing Escherichia coli or Klebsiella species on outcome and hospitalization costs&lt;/Title&gt;&lt;Template&gt;Journal Article&lt;/Template&gt;&lt;Star&gt;0&lt;/Star&gt;&lt;Tag&gt;0&lt;/Tag&gt;&lt;Author&gt;Maslikowska, J A; Walker, S A N; Elligsen, M; Mittmann, N; Palmay, L; Daneman, N; Simor, A&lt;/Author&gt;&lt;Year&gt;2016&lt;/Year&gt;&lt;Details&gt;&lt;_accessed&gt;62105206&lt;/_accessed&gt;&lt;_bibtex_key&gt;MaslikowskaWalker-18078&lt;/_bibtex_key&gt;&lt;_collection_scope&gt;SCI;SCIE;&lt;/_collection_scope&gt;&lt;_created&gt;61813259&lt;/_created&gt;&lt;_date_display&gt;2016_x000d__x000a_JAN&lt;/_date_display&gt;&lt;_db_updated&gt;PKU Search&lt;/_db_updated&gt;&lt;_doi&gt;10.1016/j.jhin.2015.10.001&lt;/_doi&gt;&lt;_impact_factor&gt;   3.126&lt;/_impact_factor&gt;&lt;_isbn&gt;0195-6701&lt;/_isbn&gt;&lt;_issue&gt;1&lt;/_issue&gt;&lt;_journal&gt;The Journal of Hospital Infection&lt;/_journal&gt;&lt;_label&gt;是ok&lt;/_label&gt;&lt;_language&gt;English&lt;/_language&gt;&lt;_modified&gt;62105206&lt;/_modified&gt;&lt;_number&gt;WOS:000367619800009&lt;/_number&gt;&lt;_pages&gt;33 - 41&lt;/_pages&gt;&lt;_place_published&gt;England&lt;/_place_published&gt;&lt;_url&gt;http://pku.summon.serialssolutions.com/2.0.0/link/0/eLvHCXMwlV3JTsMwEDWFExJi30GKeoVAa9dxLAESSytWiQNcuFR2MhaBklaU_hgfwvdwxOMkoCII9JjoaTJWnjNLZsaEMLpT8799E2RomQONes1IFcX2u0wNU5KF6K3GBjAteXcVXl7TVpOfV8j2Lz_0XWHWw32Cg0vrfMeVZWHoY30Q3JStk6OvgbtM8uIswkDU6nnDzM8ihozSkHvpzExrZjSNZsl07k56h9n7nyMVSOfJVJaL87IWo4Wx9z3tRegl71exclJhbUcHg3JrtqoHZ65Pcm9XH3hd45VCi8qt1KExhVuOLzLsCPdLka7h83nw5AS_vfodq5J6shbW77mRtBZU_qhmH9mXYOW2k1EKtuRPsgU_lwMvOqD7CRaI_S0Ul5BAP5OblmO7gxe708FhVRqXg-_zo13yjtn_LK__4vRYJLet5s3xqZ-feOFHdRpI34jIQCiYDpiAIBQAQRBxzWKIZEhjztClMlzHkeRKSh4C0wadfGXD3IYAtkQm0m4KK8STwCVVwKlRosGF1EoGOhbScKo5GLpKtgrKt3vZYJN2UfH30EZGt5HReM8yepUsZ7viE0sDG4paNddGkrNOJu1VnsPaIBOWWbBJxnuPgw9YdEvC&lt;/_url&gt;&lt;_volume&gt;92&lt;/_volume&gt;&lt;/Details&gt;&lt;Extra&gt;&lt;DBUID&gt;{5CA261A3-3E64-46FF-860A-91DB6E7104BA}&lt;/DBUID&gt;&lt;/Extra&gt;&lt;/Item&gt;&lt;/References&gt;&lt;/Group&gt;&lt;/Citation&gt;_x000a_"/>
    <w:docVar w:name="NE.Ref{7B2B6F6A-53CA-4162-96B5-0029B1C8139D}" w:val=" ADDIN NE.Ref.{7B2B6F6A-53CA-4162-96B5-0029B1C8139D}&lt;Citation&gt;&lt;Group&gt;&lt;References&gt;&lt;Item&gt;&lt;ID&gt;109&lt;/ID&gt;&lt;UID&gt;{BB085C38-5908-433D-B86D-AD2073C073F4}&lt;/UID&gt;&lt;Title&gt;Direct costs of multidrug-resistant Acinetobacter baumannii in the burn unit of a public teaching hospital&lt;/Title&gt;&lt;Template&gt;Journal Article&lt;/Template&gt;&lt;Star&gt;0&lt;/Star&gt;&lt;Tag&gt;0&lt;/Tag&gt;&lt;Author&gt;Wilson, S J; Knipe, C J; Zieger, M J; Gabehart, K M; Goodman, J E; Volk, H M; Sood, R&lt;/Author&gt;&lt;Year&gt;2004&lt;/Year&gt;&lt;Details&gt;&lt;_accessed&gt;62649623&lt;/_accessed&gt;&lt;_accession_num&gt;15454892&lt;/_accession_num&gt;&lt;_author_adr&gt;Department of Medicine, Division of Infectious Diseases, Indiana University School of Medicine, Indianapolis, USA. wilson@iupui.edu&lt;/_author_adr&gt;&lt;_collection_scope&gt;SCIE&lt;/_collection_scope&gt;&lt;_created&gt;62649221&lt;/_created&gt;&lt;_date&gt;2004-10-01&lt;/_date&gt;&lt;_date_display&gt;2004 Oct&lt;/_date_display&gt;&lt;_db_updated&gt;PubMed&lt;/_db_updated&gt;&lt;_doi&gt;10.1016/j.ajic.2004.02.008&lt;/_doi&gt;&lt;_impact_factor&gt;   1.929&lt;/_impact_factor&gt;&lt;_isbn&gt;0196-6553 (Print); 0196-6553 (Linking)&lt;/_isbn&gt;&lt;_issue&gt;6&lt;/_issue&gt;&lt;_journal&gt;American Journal of Infection Control&lt;/_journal&gt;&lt;_keywords&gt;Acinetobacter Infections/diagnosis/*drug therapy/*economics/epidemiology; Acinetobacter baumannii/*isolation &amp;amp;amp; purification; Adult; Aged; Anti-Bacterial Agents/*economics/therapeutic use; Burn Units; Case-Control Studies; Cross Infection/economics/epidemiology/microbiology; Drug Resistance, Multiple, Bacterial; Female; Follow-Up Studies; *Hospital Costs; Hospitals, Teaching; Humans; Male; Microbial Sensitivity Tests; Middle Aged; Probability; Reference Values; Risk Assessment; United States&lt;/_keywords&gt;&lt;_language&gt;eng&lt;/_language&gt;&lt;_modified&gt;62650746&lt;/_modified&gt;&lt;_pages&gt;342-4&lt;/_pages&gt;&lt;_tertiary_title&gt;American journal of infection control&lt;/_tertiary_title&gt;&lt;_type_work&gt;Journal Article&lt;/_type_work&gt;&lt;_url&gt;http://www.ncbi.nlm.nih.gov/entrez/query.fcgi?cmd=Retrieve&amp;amp;db=pubmed&amp;amp;dopt=Abstract&amp;amp;list_uids=15454892&amp;amp;query_hl=1&lt;/_url&gt;&lt;_volume&gt;32&lt;/_volume&gt;&lt;/Details&gt;&lt;Extra&gt;&lt;DBUID&gt;{629B967A-48A0-4F55-B523-EA1532755E62}&lt;/DBUID&gt;&lt;/Extra&gt;&lt;/Item&gt;&lt;/References&gt;&lt;/Group&gt;&lt;/Citation&gt;_x000a_"/>
    <w:docVar w:name="NE.Ref{7BE0F52E-3E35-47DF-8641-5B3F2D18070B}" w:val=" ADDIN NE.Ref.{7BE0F52E-3E35-47DF-8641-5B3F2D18070B}&lt;Citation&gt;&lt;Group&gt;&lt;References&gt;&lt;Item&gt;&lt;ID&gt;226&lt;/ID&gt;&lt;UID&gt;{3806E89B-7B04-4A0F-ADB7-D4ED42C29AA4}&lt;/UID&gt;&lt;Title&gt;The burden of nosocomial Staphylococcus aureus bloodstream infection in South Korea: a prospective hospital-based nationwide study&lt;/Title&gt;&lt;Template&gt;Journal Article&lt;/Template&gt;&lt;Star&gt;0&lt;/Star&gt;&lt;Tag&gt;0&lt;/Tag&gt;&lt;Author&gt;Kim, C J; Kim, H B; Oh, M D; Kim, Y; Kim, A; Oh, S H; Song, K H; Kim, E; Cho, Y; Choi, Y; Park, J; Kim, B N; Kim, N J; Kim, K H; Lee, E; Jun, J B; Kim, Y; Kiem, S; Choi, H; Choo, E; Sohn, K M; Lee, S; Chang, H; Bang, J; Lee, S; Lee, J; Park, S; Jeon, M; Yun, N&lt;/Author&gt;&lt;Year&gt;2014&lt;/Year&gt;&lt;Details&gt;&lt;_accessed&gt;62105177&lt;/_accessed&gt;&lt;_accession_num&gt;25891200&lt;/_accession_num&gt;&lt;_bibtex_key&gt;KimKim-15745&lt;/_bibtex_key&gt;&lt;_collection_scope&gt;SCIE;&lt;/_collection_scope&gt;&lt;_created&gt;61813257&lt;/_created&gt;&lt;_date&gt;60415200&lt;/_date&gt;&lt;_date_display&gt;2014 Nov 14&lt;/_date_display&gt;&lt;_db_updated&gt;PubMed&lt;/_db_updated&gt;&lt;_doi&gt;10.1186/s12879-014-0590-4&lt;/_doi&gt;&lt;_impact_factor&gt;   2.768&lt;/_impact_factor&gt;&lt;_isbn&gt;1471-2334 (Electronic); 1471-2334 (Linking)&lt;/_isbn&gt;&lt;_journal&gt;BMC infectious diseases&lt;/_journal&gt;&lt;_keywords&gt;Aged; Bacteremia/*epidemiology; Case-Control Studies; Cost of Illness; Cross Infection/*epidemiology; Databases, Factual; Female; Hospitals; Humans; Incidence; Male; Methicillin Resistance; Prospective Studies; Republic of Korea/epidemiology; Staphylococcal Infections/*epidemiology; Staphylococcus aureus/drug effects/*isolation &amp;amp;amp; purification&lt;/_keywords&gt;&lt;_label&gt;是ok&lt;/_label&gt;&lt;_language&gt;eng&lt;/_language&gt;&lt;_modified&gt;62105178&lt;/_modified&gt;&lt;_pages&gt;590&lt;/_pages&gt;&lt;_tertiary_title&gt;BMC infectious diseases&lt;/_tertiary_title&gt;&lt;_type_work&gt;Journal Article; Research Support, Non-U.S. Gov&amp;apos;t&lt;/_type_work&gt;&lt;_url&gt;http://www.ncbi.nlm.nih.gov/entrez/query.fcgi?cmd=Retrieve&amp;amp;db=pubmed&amp;amp;dopt=Abstract&amp;amp;list_uids=25891200&amp;amp;query_hl=1 _x000d__x000a_https://bmcinfectdis.biomedcentral.com/track/pdf/10.1186/s12879-014-0590-4?site&amp;amp;#x3D;bmcinfectdis.biomedcentral.com 全文链接_x000d__x000a_&lt;/_url&gt;&lt;_volume&gt;14&lt;/_volume&gt;&lt;/Details&gt;&lt;Extra&gt;&lt;DBUID&gt;{5CA261A3-3E64-46FF-860A-91DB6E7104BA}&lt;/DBUID&gt;&lt;/Extra&gt;&lt;/Item&gt;&lt;/References&gt;&lt;/Group&gt;&lt;/Citation&gt;_x000a_"/>
    <w:docVar w:name="NE.Ref{7C15B531-C3D4-4ADB-A637-E3A03577747F}" w:val=" ADDIN NE.Ref.{7C15B531-C3D4-4ADB-A637-E3A03577747F}&lt;Citation&gt;&lt;Group&gt;&lt;References&gt;&lt;Item&gt;&lt;ID&gt;15&lt;/ID&gt;&lt;UID&gt;{4B7313C7-6C5C-4878-A72A-23DBCC961467}&lt;/UID&gt;&lt;Title&gt;Multicenter study of health care cost of patients admitted to hospital with Staphylococcus aureus bacteremia: Impact of length of stay and intensity of care&lt;/Title&gt;&lt;Template&gt;Journal Article&lt;/Template&gt;&lt;Star&gt;0&lt;/Star&gt;&lt;Tag&gt;0&lt;/Tag&gt;&lt;Author&gt;Thampi, N; Showler, A; Burry, L; Bai, A D; Steinberg, M; Ricciuto, D R; Bell, C M; Morris, A M&lt;/Author&gt;&lt;Year&gt;2015&lt;/Year&gt;&lt;Details&gt;&lt;_accessed&gt;62649515&lt;/_accessed&gt;&lt;_accession_num&gt;25769617&lt;/_accession_num&gt;&lt;_author_adr&gt;Department of Medicine, University of Toronto, Toronto, ON, Canada; Division of Infectious Diseases, University of Toronto, Toronto, ON, Canada; Department of Medicine, Mount Sinai Hospital, Toronto, ON, Canada; Faculty of Medicine, University of Ottawa, Ottawa, ON, Canada.; Department of Medicine, University of Toronto, Toronto, ON, Canada; Division of Infectious Diseases, University of Toronto, Toronto, ON, Canada.; Department of Pharmacy, Mount Sinai Hospital, Toronto, ON, Canada; Leslie Dan Faculty of Pharmacy, University of Toronto, Toronto, ON, Canada.; Leslie Dan Faculty of Pharmacy, University of Toronto, Toronto, ON, Canada.; Department of Medicine, Mount Sinai Hospital, Toronto, ON, Canada.; Department of Medicine, University of Toronto, Toronto, ON, Canada; Division of Infectious Diseases, University of Toronto, Toronto, ON, Canada; Lakeridge Health, Oshawa, ON, Canada.; Department of Medicine, University of Toronto, Toronto, ON, Canada; Department of Medicine, Mount Sinai Hospital, Toronto, ON, Canada; Department of Medicine, University Health Network, Toronto, ON, Canada.; Department of Medicine, University of Toronto, Toronto, ON, Canada; Division of Infectious Diseases, University of Toronto, Toronto, ON, Canada; Department of Medicine, Mount Sinai Hospital, Toronto, ON, Canada; Department of Medicine, University Health Network, Toronto, ON, Canada. Electronic address: amorris@mtsinai.on.ca.&lt;/_author_adr&gt;&lt;_collection_scope&gt;SCIE&lt;/_collection_scope&gt;&lt;_created&gt;62642282&lt;/_created&gt;&lt;_date&gt;2015-07-01&lt;/_date&gt;&lt;_date_display&gt;2015 Jul 1&lt;/_date_display&gt;&lt;_db_updated&gt;PubMed&lt;/_db_updated&gt;&lt;_doi&gt;10.1016/j.ajic.2015.01.031&lt;/_doi&gt;&lt;_impact_factor&gt;   1.929&lt;/_impact_factor&gt;&lt;_isbn&gt;1527-3296 (Electronic); 0196-6553 (Linking)&lt;/_isbn&gt;&lt;_issue&gt;7&lt;/_issue&gt;&lt;_journal&gt;American Journal of Infection Control&lt;/_journal&gt;&lt;_keywords&gt;Adolescent; Adult; Aged; Aged, 80 and over; Bacteremia/diagnosis/drug therapy/*economics; Cohort Studies; Female; *Health Care Costs; Hospitals; Humans; Length of Stay; Male; Middle Aged; Staphylococcal Infections/diagnosis/drug therapy/*economics; Young AdultBacteremia; Cost analysis; Health care; Hospitalization; Methicillin-resistant Staphylococcus aureus&lt;/_keywords&gt;&lt;_language&gt;eng&lt;/_language&gt;&lt;_modified&gt;62650746&lt;/_modified&gt;&lt;_ori_publication&gt;Copyright (c) 2015 Association for Professionals in Infection Control and_x000d__x000a_      Epidemiology, Inc. Published by Elsevier Inc. All rights reserved.&lt;/_ori_publication&gt;&lt;_pages&gt;739-44&lt;/_pages&gt;&lt;_tertiary_title&gt;American journal of infection control&lt;/_tertiary_title&gt;&lt;_type_work&gt;Journal Article; Multicenter Study; Research Support, Non-U.S. Gov&amp;apos;t&lt;/_type_work&gt;&lt;_url&gt;http://www.ncbi.nlm.nih.gov/entrez/query.fcgi?cmd=Retrieve&amp;amp;db=pubmed&amp;amp;dopt=Abstract&amp;amp;list_uids=25769617&amp;amp;query_hl=1&lt;/_url&gt;&lt;_volume&gt;43&lt;/_volume&gt;&lt;/Details&gt;&lt;Extra&gt;&lt;DBUID&gt;{629B967A-48A0-4F55-B523-EA1532755E62}&lt;/DBUID&gt;&lt;/Extra&gt;&lt;/Item&gt;&lt;/References&gt;&lt;/Group&gt;&lt;/Citation&gt;_x000a_"/>
    <w:docVar w:name="NE.Ref{7EF1B1B7-0339-481F-AF50-C75F5E603172}" w:val=" ADDIN NE.Ref.{7EF1B1B7-0339-481F-AF50-C75F5E603172}&lt;Citation&gt;&lt;Group&gt;&lt;References&gt;&lt;Item&gt;&lt;ID&gt;34&lt;/ID&gt;&lt;UID&gt;{07705433-D87C-4AAA-BE00-D6FAFF8F5237}&lt;/UID&gt;&lt;Title&gt;Costs and outcomes among hemodialysis-dependent patients with methicillin-resistant or methicillin-susceptible Staphylococcus aureus bacteremia&lt;/Title&gt;&lt;Template&gt;Journal Article&lt;/Template&gt;&lt;Star&gt;0&lt;/Star&gt;&lt;Tag&gt;0&lt;/Tag&gt;&lt;Author&gt;Reed, S D; Friedman, J Y; Engemann, J J; Griffiths, R I; Anstrom, K J; Kaye, K S; Stryjewski, M E; Szczech, L A; Reller, L B; Corey, G R; Schulman, K A; Fowler, VG Jr&lt;/Author&gt;&lt;Year&gt;2005&lt;/Year&gt;&lt;Details&gt;&lt;_accessed&gt;62649523&lt;/_accessed&gt;&lt;_accession_num&gt;15756889&lt;/_accession_num&gt;&lt;_author_adr&gt;Center for Clinical and Genetic Economics, USA.&lt;/_author_adr&gt;&lt;_collection_scope&gt;SCI;SCIE&lt;/_collection_scope&gt;&lt;_created&gt;62642316&lt;/_created&gt;&lt;_date&gt;2005-02-01&lt;/_date&gt;&lt;_date_display&gt;2005 Feb&lt;/_date_display&gt;&lt;_db_updated&gt;PubMed&lt;/_db_updated&gt;&lt;_doi&gt;10.1086/502523&lt;/_doi&gt;&lt;_impact_factor&gt;   3.084&lt;/_impact_factor&gt;&lt;_isbn&gt;0899-823X (Print); 0899-823X (Linking)&lt;/_isbn&gt;&lt;_issue&gt;2&lt;/_issue&gt;&lt;_journal&gt;Infection Control and Hospital Epidemiology&lt;/_journal&gt;&lt;_keywords&gt;APACHE; Aged; Bacteremia/complications/*economics/mortality; Comorbidity; Female; Hospitalization/*economics; Humans; Kidney Failure, Chronic/complications/*therapy; Length of Stay; Male; Methicillin/pharmacology; *Methicillin Resistance; Middle Aged; Prospective Studies; Renal Dialysis/economics; Staphylococcal Infections/complications/*economics/mortality; Staphylococcus aureus/classification/*drug effects/pathogenicity; Treatment Outcome&lt;/_keywords&gt;&lt;_language&gt;eng&lt;/_language&gt;&lt;_modified&gt;62650746&lt;/_modified&gt;&lt;_pages&gt;175-83&lt;/_pages&gt;&lt;_tertiary_title&gt;Infection control and hospital epidemiology&lt;/_tertiary_title&gt;&lt;_type_work&gt;Journal Article; Research Support, Non-U.S. Gov&amp;apos;t; Research Support, U.S. Gov&amp;apos;t, P.H.S.&lt;/_type_work&gt;&lt;_url&gt;http://www.ncbi.nlm.nih.gov/entrez/query.fcgi?cmd=Retrieve&amp;amp;db=pubmed&amp;amp;dopt=Abstract&amp;amp;list_uids=15756889&amp;amp;query_hl=1&lt;/_url&gt;&lt;_volume&gt;26&lt;/_volume&gt;&lt;/Details&gt;&lt;Extra&gt;&lt;DBUID&gt;{629B967A-48A0-4F55-B523-EA1532755E62}&lt;/DBUID&gt;&lt;/Extra&gt;&lt;/Item&gt;&lt;/References&gt;&lt;/Group&gt;&lt;/Citation&gt;_x000a_"/>
    <w:docVar w:name="NE.Ref{7FA90375-1896-472E-B0DE-2984D04AD6CA}" w:val=" ADDIN NE.Ref.{7FA90375-1896-472E-B0DE-2984D04AD6CA}&lt;Citation&gt;&lt;Group&gt;&lt;References&gt;&lt;Item&gt;&lt;ID&gt;80&lt;/ID&gt;&lt;UID&gt;{4E03F5BA-27B6-4B8F-94D3-E807D72BA42B}&lt;/UID&gt;&lt;Title&gt;Costs of bloodstream infections caused by Escherichia coli and influence of extended-spectrum-beta-lactamase production and inadequate initial antibiotic therapy&lt;/Title&gt;&lt;Template&gt;Journal Article&lt;/Template&gt;&lt;Star&gt;0&lt;/Star&gt;&lt;Tag&gt;0&lt;/Tag&gt;&lt;Author&gt;Tumbarello, Mario; Spanu, Teresa; Di Bidino, Rossella; Marchetti, Marco; Ruggeri, Matteo; Trecarichi, Enrico Maria; De Pascale, Gennaro; Proli, Enrica Maria; Cauda, Roberto; Cicchetti, Americo; Fadda, Giovanni&lt;/Author&gt;&lt;Year&gt;2010&lt;/Year&gt;&lt;Details&gt;&lt;_accessed&gt;62649613&lt;/_accessed&gt;&lt;_accession_num&gt;WOS:000281907200006&lt;/_accession_num&gt;&lt;_cited_count&gt;96&lt;/_cited_count&gt;&lt;_collection_scope&gt;SCI;SCIE&lt;/_collection_scope&gt;&lt;_created&gt;62646650&lt;/_created&gt;&lt;_date_display&gt;2010, OCT 2010&lt;/_date_display&gt;&lt;_db_provider&gt;ISI&lt;/_db_provider&gt;&lt;_db_updated&gt;Web of Science-All&lt;/_db_updated&gt;&lt;_doi&gt;10.1128/AAC.00143-10&lt;/_doi&gt;&lt;_impact_factor&gt;   4.255&lt;/_impact_factor&gt;&lt;_isbn&gt;0066-4804&lt;/_isbn&gt;&lt;_issue&gt;10&lt;/_issue&gt;&lt;_journal&gt;Antimicrobial Agents and Chemotherapy&lt;/_journal&gt;&lt;_modified&gt;62650746&lt;/_modified&gt;&lt;_pages&gt;4085-4091&lt;/_pages&gt;&lt;_url&gt;http://gateway.isiknowledge.com/gateway/Gateway.cgi?GWVersion=2&amp;amp;SrcAuth=AegeanSoftware&amp;amp;SrcApp=NoteExpress&amp;amp;DestLinkType=FullRecord&amp;amp;DestApp=WOS&amp;amp;KeyUT=000281907200006&lt;/_url&gt;&lt;_volume&gt;54&lt;/_volume&gt;&lt;/Details&gt;&lt;Extra&gt;&lt;DBUID&gt;{629B967A-48A0-4F55-B523-EA1532755E62}&lt;/DBUID&gt;&lt;/Extra&gt;&lt;/Item&gt;&lt;/References&gt;&lt;/Group&gt;&lt;/Citation&gt;_x000a_"/>
    <w:docVar w:name="NE.Ref{7FF9D1B4-AD24-48D5-B289-0D786D5F6C80}" w:val=" ADDIN NE.Ref.{7FF9D1B4-AD24-48D5-B289-0D786D5F6C80}&lt;Citation&gt;&lt;Group&gt;&lt;References&gt;&lt;Item&gt;&lt;ID&gt;11&lt;/ID&gt;&lt;UID&gt;{732406A9-718A-4724-94DB-1BB81B060DEA}&lt;/UID&gt;&lt;Title&gt;Evaluation of economic burden induced by multidrug-resistant bacteria related infections in a tertiary general hospital&lt;/Title&gt;&lt;Template&gt;Journal Article&lt;/Template&gt;&lt;Star&gt;1&lt;/Star&gt;&lt;Tag&gt;0&lt;/Tag&gt;&lt;Author&gt;Xu, Bisheng; Yuan, Huabing; Yang, Ping&lt;/Author&gt;&lt;Year&gt;2017&lt;/Year&gt;&lt;Details&gt;&lt;_accessed&gt;62702760&lt;/_accessed&gt;&lt;_author_aff&gt;湖北省天门市第一人民医院院长办公室;湖北省天门市第一人民医院药剂科;湖北省天门市第一人民医院院感科;&lt;/_author_aff&gt;&lt;_created&gt;62642140&lt;/_created&gt;&lt;_date&gt;2017-10-15&lt;/_date&gt;&lt;_db_provider&gt;CNKI: 期刊&lt;/_db_provider&gt;&lt;_db_updated&gt;CNKI - Reference&lt;/_db_updated&gt;&lt;_issue&gt;05&lt;/_issue&gt;&lt;_journal&gt;Chinese Journal of Experimental and Clinical Infectious Diseases&lt;/_journal&gt;&lt;_keywords&gt;多重耐药菌;超广谱β-内酰胺酶;医院感染&lt;/_keywords&gt;&lt;_modified&gt;62702760&lt;/_modified&gt;&lt;_pages&gt;455-459&lt;/_pages&gt;&lt;_tertiary_title&gt;中华实验和临床感染病杂志(电子版)&lt;/_tertiary_title&gt;&lt;_translated_author&gt;徐必生; 袁华兵; 杨萍&lt;/_translated_author&gt;&lt;_translated_title&gt;某三级综合医院多重耐药菌相关感染经济负担评估&lt;/_translated_title&gt;&lt;_url&gt;http://kns.cnki.net/KCMS/detail/detail.aspx?FileName=ZSGR201705006&amp;amp;DbName=CJFQ2017&lt;/_url&gt;&lt;_volume&gt;11&lt;/_volume&gt;&lt;/Details&gt;&lt;Extra&gt;&lt;DBUID&gt;{629B967A-48A0-4F55-B523-EA1532755E62}&lt;/DBUID&gt;&lt;/Extra&gt;&lt;/Item&gt;&lt;/References&gt;&lt;/Group&gt;&lt;/Citation&gt;_x000a_"/>
    <w:docVar w:name="NE.Ref{808BDAA3-3FF6-448F-A22A-10D3DDADCC86}" w:val=" ADDIN NE.Ref.{808BDAA3-3FF6-448F-A22A-10D3DDADCC86}&lt;Citation&gt;&lt;Group&gt;&lt;References&gt;&lt;Item&gt;&lt;ID&gt;414&lt;/ID&gt;&lt;UID&gt;{0652966C-34F8-4750-B87F-D98607C81551}&lt;/UID&gt;&lt;Title&gt;Hospital and societal costs of antimicrobial-resistant infections in a Chicago teaching hospital: implications for antibiotic stewardship&lt;/Title&gt;&lt;Template&gt;Journal Article&lt;/Template&gt;&lt;Star&gt;0&lt;/Star&gt;&lt;Tag&gt;0&lt;/Tag&gt;&lt;Author&gt;Roberts, R R; Hota, B; Ahmad, I; Scott, R D; Foster, S D; Abbasi, F; Schabowski, S; Kampe, L M; Ciavarella, G G; Supino, M; Naples, J; Cordell, R; Levy, S B; Weinstein, R A&lt;/Author&gt;&lt;Year&gt;2009&lt;/Year&gt;&lt;Details&gt;&lt;_accessed&gt;62105220&lt;/_accessed&gt;&lt;_bibtex_key&gt;RobertsHota-19379&lt;/_bibtex_key&gt;&lt;_collection_scope&gt;SCI;SCIE;&lt;/_collection_scope&gt;&lt;_created&gt;61813261&lt;/_created&gt;&lt;_date_display&gt;2009_x000d__x000a_OCT 15&lt;/_date_display&gt;&lt;_impact_factor&gt;   8.216&lt;/_impact_factor&gt;&lt;_isbn&gt;1058-4838&lt;/_isbn&gt;&lt;_issue&gt;8&lt;/_issue&gt;&lt;_journal&gt;Clinical Infectious Diseases&lt;/_journal&gt;&lt;_label&gt;是ok&lt;/_label&gt;&lt;_modified&gt;62105220&lt;/_modified&gt;&lt;_number&gt;WOS:000270230100007&lt;/_number&gt;&lt;_pages&gt;1175-1184&lt;/_pages&gt;&lt;_volume&gt;49&lt;/_volume&gt;&lt;/Details&gt;&lt;Extra&gt;&lt;DBUID&gt;{5CA261A3-3E64-46FF-860A-91DB6E7104BA}&lt;/DBUID&gt;&lt;/Extra&gt;&lt;/Item&gt;&lt;/References&gt;&lt;/Group&gt;&lt;/Citation&gt;_x000a_"/>
    <w:docVar w:name="NE.Ref{81296DE6-EDAA-4D50-B97E-BB01DE235B71}" w:val=" ADDIN NE.Ref.{81296DE6-EDAA-4D50-B97E-BB01DE235B71}&lt;Citation&gt;&lt;Group&gt;&lt;References&gt;&lt;Item&gt;&lt;ID&gt;358&lt;/ID&gt;&lt;UID&gt;{850E0235-4583-4134-8900-E90C630DB9E7}&lt;/UID&gt;&lt;Title&gt;Costs of bloodstream infections caused by Escherichia coli and influence of extended-spectrum-beta-lactamase production and inadequate initial antibiotic therapy&lt;/Title&gt;&lt;Template&gt;Journal Article&lt;/Template&gt;&lt;Star&gt;0&lt;/Star&gt;&lt;Tag&gt;0&lt;/Tag&gt;&lt;Author&gt;Tumbarello, M; Spanu, T; Di Bidino, R; Marchetti, M; Ruggeri, M; Trecarichi, E M; De Pascale, G; Proli, E M; Cauda, R; Cicchetti, A; Fadda, G&lt;/Author&gt;&lt;Year&gt;2010&lt;/Year&gt;&lt;Details&gt;&lt;_accessed&gt;62105195&lt;/_accessed&gt;&lt;_accession_num&gt;20660675&lt;/_accession_num&gt;&lt;_author_adr&gt;Institutes of Infectious Diseases, Hospital Pharmacy,5 Catholic University of the Sacred Heart, Largo A Gemelli 8, 00168 Rome, Italy. tumbarello@rm.unicatt.it&lt;/_author_adr&gt;&lt;_bibtex_key&gt;TumbarelloSpanu-15531&lt;/_bibtex_key&gt;&lt;_collection_scope&gt;SCI;SCIE;&lt;/_collection_scope&gt;&lt;_created&gt;61813257&lt;/_created&gt;&lt;_date&gt;2010-10-01&lt;/_date&gt;&lt;_date_display&gt;2010 Oct&lt;/_date_display&gt;&lt;_doi&gt;10.1128/AAC.00143-10&lt;/_doi&gt;&lt;_impact_factor&gt;   4.302&lt;/_impact_factor&gt;&lt;_isbn&gt;1098-6596 (Electronic); 0066-4804 (Linking)&lt;/_isbn&gt;&lt;_issue&gt;10&lt;/_issue&gt;&lt;_journal&gt;Antimicrobial Agents and Chemotherapy&lt;/_journal&gt;&lt;_keywords&gt;Aged; Anti-Bacterial Agents/*economics/*therapeutic use; Bacteremia/*drug therapy/*economics; Escherichia coli/drug effects/*metabolism/pathogenicity; Escherichia coli Infections/*drug therapy/*economics; Female; Hospitalization/economics; Humans; Kaplan-Meier Estimate; Male; Middle Aged; beta-Lactamases/*biosynthesis&lt;/_keywords&gt;&lt;_label&gt;是ok&lt;/_label&gt;&lt;_language&gt;eng&lt;/_language&gt;&lt;_modified&gt;62105196&lt;/_modified&gt;&lt;_pages&gt;4085-91&lt;/_pages&gt;&lt;_tertiary_title&gt;Antimicrobial agents and chemotherapy&lt;/_tertiary_title&gt;&lt;_type_work&gt;Journal Article; Research Support, Non-U.S. Gov&amp;apos;t&lt;/_type_work&gt;&lt;_url&gt;http://www.ncbi.nlm.nih.gov/entrez/query.fcgi?cmd=Retrieve&amp;amp;db=pubmed&amp;amp;dopt=Abstract&amp;amp;list_uids=20660675&amp;amp;query_hl=1 _x000d__x000a_http://aac.asm.org/content/54/10/4085.full.pdf 全文链接_x000d__x000a_&lt;/_url&gt;&lt;_volume&gt;54&lt;/_volume&gt;&lt;/Details&gt;&lt;Extra&gt;&lt;DBUID&gt;{5CA261A3-3E64-46FF-860A-91DB6E7104BA}&lt;/DBUID&gt;&lt;/Extra&gt;&lt;/Item&gt;&lt;/References&gt;&lt;/Group&gt;&lt;/Citation&gt;_x000a_"/>
    <w:docVar w:name="NE.Ref{8155DF98-7020-4153-B491-65B47B330EA5}" w:val=" ADDIN NE.Ref.{8155DF98-7020-4153-B491-65B47B330EA5}&lt;Citation&gt;&lt;Group&gt;&lt;References&gt;&lt;Item&gt;&lt;ID&gt;356&lt;/ID&gt;&lt;UID&gt;{40365C5D-3B7B-4CB7-8E59-BB12A0C669E1}&lt;/UID&gt;&lt;Title&gt;Cost of bacteraemia caused by methicillin-resistant vs. methicillin-susceptible Staphylococcus aureus in Spain: a retrospective cohort study&lt;/Title&gt;&lt;Template&gt;Journal Article&lt;/Template&gt;&lt;Star&gt;0&lt;/Star&gt;&lt;Tag&gt;0&lt;/Tag&gt;&lt;Author&gt;Rubio-Terres, C; Garau, J; Grau, S; Martinez-Martinez, L&lt;/Author&gt;&lt;Year&gt;2010&lt;/Year&gt;&lt;Details&gt;&lt;_accessed&gt;62105161&lt;/_accessed&gt;&lt;_accession_num&gt;19712112&lt;/_accession_num&gt;&lt;_author_adr&gt;Health Value-Health Economics and Research of Outcomes, Madrid, Spain. crubioterres@healthvalue.org&lt;/_author_adr&gt;&lt;_bibtex_key&gt;Rubio-TerresGarau-15453&lt;/_bibtex_key&gt;&lt;_collection_scope&gt;SCIE;&lt;/_collection_scope&gt;&lt;_created&gt;61813257&lt;/_created&gt;&lt;_date&gt;2010-06-01&lt;/_date&gt;&lt;_date_display&gt;2010 Jun&lt;/_date_display&gt;&lt;_doi&gt;10.1111/j.1469-0691.2009.02902.x&lt;/_doi&gt;&lt;_impact_factor&gt;   5.292&lt;/_impact_factor&gt;&lt;_isbn&gt;1469-0691 (Electronic); 1198-743X (Linking)&lt;/_isbn&gt;&lt;_issue&gt;6&lt;/_issue&gt;&lt;_journal&gt;Clinical Microbiology and Infection&lt;/_journal&gt;&lt;_keywords&gt;Adult; Aged; Aged, 80 and over; Anti-Bacterial Agents/therapeutic use; Bacteremia/diagnosis/drug therapy/*economics/*microbiology; Cohort Studies; Female; Health Care Costs/*statistics &amp;amp; numerical data; Humans; Length of Stay; Male; *Methicillin Resistance; Middle Aged; Retrospective Studies; Spain; Staphylococcal Infections/diagnosis/drug therapy/*economics/*microbiology; Staphylococcus aureus/*drug effects/isolation &amp;amp; purification; Time Factors&lt;/_keywords&gt;&lt;_label&gt;是ok&lt;/_label&gt;&lt;_language&gt;eng&lt;/_language&gt;&lt;_modified&gt;62105161&lt;/_modified&gt;&lt;_pages&gt;722-8&lt;/_pages&gt;&lt;_tertiary_title&gt;Clinical microbiology and infection : the official publication of the European_x000d__x000a_      Society of Clinical Microbiology and Infectious Diseases&lt;/_tertiary_title&gt;&lt;_type_work&gt;Comparative Study; Journal Article; Multicenter Study; Research Support, Non-U.S. Gov&amp;apos;t&lt;/_type_work&gt;&lt;_url&gt;http://www.ncbi.nlm.nih.gov/entrez/query.fcgi?cmd=Retrieve&amp;amp;db=pubmed&amp;amp;dopt=Abstract&amp;amp;list_uids=19712112&amp;amp;query_hl=1 _x000d__x000a_http://www.sciencedirect.com/science/article/pii/S1198743X14617183/pdfft?md5=a96f4acb1c4441571caa4147fa9d4afe&amp;amp;isDTMRedir=Y&amp;amp;pid=1-s2.0-S1198743X14617183-main.pdf 全文链接_x000d__x000a_&lt;/_url&gt;&lt;_volume&gt;16&lt;/_volume&gt;&lt;/Details&gt;&lt;Extra&gt;&lt;DBUID&gt;{5CA261A3-3E64-46FF-860A-91DB6E7104BA}&lt;/DBUID&gt;&lt;/Extra&gt;&lt;/Item&gt;&lt;/References&gt;&lt;/Group&gt;&lt;/Citation&gt;_x000a_"/>
    <w:docVar w:name="NE.Ref{825C78CD-3278-40D9-9B7D-04B50D8F85E4}" w:val=" ADDIN NE.Ref.{825C78CD-3278-40D9-9B7D-04B50D8F85E4}&lt;Citation&gt;&lt;Group&gt;&lt;References&gt;&lt;Item&gt;&lt;ID&gt;102&lt;/ID&gt;&lt;UID&gt;{48167FD6-51D2-42BF-9021-A967B96C2C99}&lt;/UID&gt;&lt;Title&gt;The impact of imipenem-resistant Acinetobacter baumannii infection on clinical outcomes and medical care costs&lt;/Title&gt;&lt;Template&gt;Journal Article&lt;/Template&gt;&lt;Star&gt;1&lt;/Star&gt;&lt;Tag&gt;0&lt;/Tag&gt;&lt;Author&gt;Cui, Na; Cao, Bin; Liu, Yingmei; Liang, Lirong; Gu, Li; Song, Shufan&lt;/Author&gt;&lt;Year&gt;2012&lt;/Year&gt;&lt;Details&gt;&lt;_accessed&gt;62666666&lt;/_accessed&gt;&lt;_author_adr&gt;京西院区; 首都医科大学附属北京朝阳医院; 首都医科大学附属北京朝阳医院; 首都医科大学附属北京朝阳医院; 首都医科大学附属北京朝阳医院; 首都医科大学附属北京朝阳医院&lt;/_author_adr&gt;&lt;_author_aff&gt;京西院区; 首都医科大学附属北京朝阳医院; 首都医科大学附属北京朝阳医院; 首都医科大学附属北京朝阳医院; 首都医科大学附属北京朝阳医院; 首都医科大学附属北京朝阳医院&lt;/_author_aff&gt;&lt;_collection_scope&gt;CSCD;PKU&lt;/_collection_scope&gt;&lt;_created&gt;62649217&lt;/_created&gt;&lt;_db_provider&gt;北京万方数据股份有限公司&lt;/_db_provider&gt;&lt;_db_updated&gt;Wanfangdata&lt;/_db_updated&gt;&lt;_doi&gt;10.3760/cma.j.issn.1000-6680.2012.04.005&lt;/_doi&gt;&lt;_isbn&gt;1000-6680&lt;/_isbn&gt;&lt;_issue&gt;4&lt;/_issue&gt;&lt;_journal&gt;Chinese Journal of Infectious Diseases&lt;/_journal&gt;&lt;_keywords&gt;鲍曼不动杆菌; 亚胺培南; 抗药性; 细菌; 病死率; 费用; 医疗&lt;/_keywords&gt;&lt;_language&gt;chi&lt;/_language&gt;&lt;_modified&gt;62666600&lt;/_modified&gt;&lt;_pages&gt;209-214&lt;/_pages&gt;&lt;_tertiary_title&gt;中华传染病杂志&lt;/_tertiary_title&gt;&lt;_translated_author&gt;崔娜; 曹彬; 刘颖梅; 梁立荣; 谷丽; 宋淑璠&lt;/_translated_author&gt;&lt;_translated_title&gt;耐亚胺培南鲍曼不动杆菌感染对临床及医疗费用的影响&lt;/_translated_title&gt;&lt;_url&gt;http://www.wanfangdata.com.cn/details/detail.do?_type=perio&amp;amp;id=zhcrbzz201204005&lt;/_url&gt;&lt;_volume&gt;30&lt;/_volume&gt;&lt;/Details&gt;&lt;Extra&gt;&lt;DBUID&gt;{629B967A-48A0-4F55-B523-EA1532755E62}&lt;/DBUID&gt;&lt;/Extra&gt;&lt;/Item&gt;&lt;/References&gt;&lt;/Group&gt;&lt;/Citation&gt;_x000a_"/>
    <w:docVar w:name="NE.Ref{834C157C-9D86-4151-B541-10967CE25837}" w:val=" ADDIN NE.Ref.{834C157C-9D86-4151-B541-10967CE25837}&lt;Citation&gt;&lt;Group&gt;&lt;References&gt;&lt;Item&gt;&lt;ID&gt;548&lt;/ID&gt;&lt;UID&gt;{A12D608B-96D4-48F4-AB99-F9899653783D}&lt;/UID&gt;&lt;Title&gt;Risk factors and costs associated with methicillin-resistant Staphylococcus aureus bloodstream infections.&lt;/Title&gt;&lt;Template&gt;Journal Article&lt;/Template&gt;&lt;Star&gt;0&lt;/Star&gt;&lt;Tag&gt;0&lt;/Tag&gt;&lt;Author&gt;Mchugh, C G; Riley, L W&lt;/Author&gt;&lt;Year&gt;2004&lt;/Year&gt;&lt;Details&gt;&lt;_accessed&gt;62105177&lt;/_accessed&gt;&lt;_accession_num&gt;15188850&lt;/_accession_num&gt;&lt;_author_adr&gt;Division of Infectious Diseases, School of Public Health, University of California, Berkeley, California 94720, USA.&lt;/_author_adr&gt;&lt;_bibtex_key&gt;MchughRiley-15893&lt;/_bibtex_key&gt;&lt;_cited_count&gt;112&lt;/_cited_count&gt;&lt;_collection_scope&gt;SCI;SCIE;&lt;/_collection_scope&gt;&lt;_created&gt;61813257&lt;/_created&gt;&lt;_date&gt;2004-05-01&lt;/_date&gt;&lt;_date_display&gt;2004 May&lt;/_date_display&gt;&lt;_db_updated&gt;kuakujiansuo&lt;/_db_updated&gt;&lt;_doi&gt;10.1086/502417&lt;/_doi&gt;&lt;_impact_factor&gt;   3.550&lt;/_impact_factor&gt;&lt;_isbn&gt;0899-823X (Print); 0899-823X (Linking)&lt;/_isbn&gt;&lt;_issue&gt;5&lt;/_issue&gt;&lt;_journal&gt;Infection Control and Hospital Epidemiology&lt;/_journal&gt;&lt;_keywords&gt;Aged; Case-Control Studies; *Cost of Illness; Female; Humans; Male; *Methicillin Resistance; Middle Aged; Retrospective Studies; Risk Factors; Staphylococcal Infections/blood/*economics/*epidemiology/microbiology; Staphylococcus aureus/drug effects/*isolation &amp;amp; purification; Washington/epidemiology&lt;/_keywords&gt;&lt;_label&gt;是ok&lt;/_label&gt;&lt;_language&gt;eng&lt;/_language&gt;&lt;_modified&gt;62105177&lt;/_modified&gt;&lt;_pages&gt;425-30&lt;/_pages&gt;&lt;_tertiary_title&gt;Infection control and hospital epidemiology&lt;/_tertiary_title&gt;&lt;_type_work&gt;Comparative Study; Journal Article&lt;/_type_work&gt;&lt;_url&gt;http://xueshu.baidu.com/s?wd=paperuri:%280747d2cf0c970a2b75881819aa787c6a%29&amp;amp;filter=sc_long_sign&amp;amp;tn=SE_xueshusource_2kduw22v&amp;amp;sc_vurl=http://europepmc.org/abstract/MED/15188850&amp;amp;ie=utf-8&amp;amp;sc_us=2854705966751667736&lt;/_url&gt;&lt;_volume&gt;25&lt;/_volume&gt;&lt;/Details&gt;&lt;Extra&gt;&lt;DBUID&gt;{5CA261A3-3E64-46FF-860A-91DB6E7104BA}&lt;/DBUID&gt;&lt;/Extra&gt;&lt;/Item&gt;&lt;/References&gt;&lt;/Group&gt;&lt;/Citation&gt;_x000a_"/>
    <w:docVar w:name="NE.Ref{8474311F-E18C-4472-98CB-82F7EE034036}" w:val=" ADDIN NE.Ref.{8474311F-E18C-4472-98CB-82F7EE034036}&lt;Citation&gt;&lt;Group&gt;&lt;References&gt;&lt;Item&gt;&lt;ID&gt;72&lt;/ID&gt;&lt;UID&gt;{00F0CD00-E80A-4F51-B433-4CB83D49670A}&lt;/UID&gt;&lt;Title&gt;Risk factors for and outcomes of healthcare-associated infection due to extended-spectrum beta-lactamase-producing Escherichia coli or Klebsiella pneumoniae in Thailand&lt;/Title&gt;&lt;Template&gt;Journal Article&lt;/Template&gt;&lt;Star&gt;0&lt;/Star&gt;&lt;Tag&gt;0&lt;/Tag&gt;&lt;Author&gt;Apisarnthanarak, Anucha; Kiratisin, Pattarachai; Saifon, Payawan; Kitphati, Rungrueng; Dejsirilert, Surang; Mundy, Linda M&lt;/Author&gt;&lt;Year&gt;2007&lt;/Year&gt;&lt;Details&gt;&lt;_accessed&gt;62649609&lt;/_accessed&gt;&lt;_accession_num&gt;WOS:000249121400017&lt;/_accession_num&gt;&lt;_cited_count&gt;11&lt;/_cited_count&gt;&lt;_collection_scope&gt;SCI;SCIE&lt;/_collection_scope&gt;&lt;_created&gt;62646643&lt;/_created&gt;&lt;_date_display&gt;2007, JUL 2007&lt;/_date_display&gt;&lt;_db_provider&gt;ISI&lt;/_db_provider&gt;&lt;_db_updated&gt;Web of Science-All&lt;/_db_updated&gt;&lt;_doi&gt;10.1086/518725&lt;/_doi&gt;&lt;_impact_factor&gt;   3.084&lt;/_impact_factor&gt;&lt;_isbn&gt;0899-823X&lt;/_isbn&gt;&lt;_issue&gt;7&lt;/_issue&gt;&lt;_journal&gt;Infection Control and Hospital Epidemiology&lt;/_journal&gt;&lt;_modified&gt;62650746&lt;/_modified&gt;&lt;_pages&gt;873-876&lt;/_pages&gt;&lt;_url&gt;http://gateway.isiknowledge.com/gateway/Gateway.cgi?GWVersion=2&amp;amp;SrcAuth=AegeanSoftware&amp;amp;SrcApp=NoteExpress&amp;amp;DestLinkType=FullRecord&amp;amp;DestApp=WOS&amp;amp;KeyUT=000249121400017&lt;/_url&gt;&lt;_volume&gt;28&lt;/_volume&gt;&lt;/Details&gt;&lt;Extra&gt;&lt;DBUID&gt;{629B967A-48A0-4F55-B523-EA1532755E62}&lt;/DBUID&gt;&lt;/Extra&gt;&lt;/Item&gt;&lt;/References&gt;&lt;/Group&gt;&lt;/Citation&gt;_x000a_"/>
    <w:docVar w:name="NE.Ref{84D34C31-F257-4877-95A7-D3E402BDC9FC}" w:val=" ADDIN NE.Ref.{84D34C31-F257-4877-95A7-D3E402BDC9FC}&lt;Citation&gt;&lt;Group&gt;&lt;References&gt;&lt;Item&gt;&lt;ID&gt;5262&lt;/ID&gt;&lt;UID&gt;{FA6572F2-A0A8-4A29-8281-89978EBD6A5D}&lt;/UID&gt;&lt;Title&gt;Clinical and financial outcomes due to methicillin resistant Staphylococcus aureus surgical site infection: a multi-center matched outcomes study&lt;/Title&gt;&lt;Template&gt;Journal Article&lt;/Template&gt;&lt;Star&gt;0&lt;/Star&gt;&lt;Tag&gt;0&lt;/Tag&gt;&lt;Author&gt;Anderson, Deverick J; Kaye, Keith S; Chen, Luke F; Schmader, Kenneth E; Choi, Yong; Sloane, Richard; Sexton, Daniel J&lt;/Author&gt;&lt;Year&gt;2009&lt;/Year&gt;&lt;Details&gt;&lt;_accessed&gt;62105156&lt;/_accessed&gt;&lt;_accession_num&gt;WOS:000272833800007&lt;/_accession_num&gt;&lt;_cited_count&gt;85&lt;/_cited_count&gt;&lt;_collection_scope&gt;SCIE;&lt;/_collection_scope&gt;&lt;_created&gt;62074706&lt;/_created&gt;&lt;_date_display&gt;2009, DEC 15 2009&lt;/_date_display&gt;&lt;_db_provider&gt;ISI&lt;/_db_provider&gt;&lt;_db_updated&gt;Web of Science-All&lt;/_db_updated&gt;&lt;_doi&gt;10.1371/journal.pone.0008305&lt;/_doi&gt;&lt;_impact_factor&gt;   2.806&lt;/_impact_factor&gt;&lt;_isbn&gt;1932-6203&lt;/_isbn&gt;&lt;_issue&gt;e830512&lt;/_issue&gt;&lt;_journal&gt;PLoS One&lt;/_journal&gt;&lt;_label&gt;补充&lt;/_label&gt;&lt;_modified&gt;62105158&lt;/_modified&gt;&lt;_url&gt;http://gateway.isiknowledge.com/gateway/Gateway.cgi?GWVersion=2&amp;amp;SrcAuth=AegeanSoftware&amp;amp;SrcApp=NoteExpress&amp;amp;DestLinkType=FullRecord&amp;amp;DestApp=WOS&amp;amp;KeyUT=000272833800007 _x000d__x000a_http://journals.plos.org/plosone/article/file?id=10.1371/journal.pone.0008305&amp;amp;type=printable 全文链接_x000d__x000a_&lt;/_url&gt;&lt;_volume&gt;4&lt;/_volume&gt;&lt;/Details&gt;&lt;Extra&gt;&lt;DBUID&gt;{5CA261A3-3E64-46FF-860A-91DB6E7104BA}&lt;/DBUID&gt;&lt;/Extra&gt;&lt;/Item&gt;&lt;/References&gt;&lt;/Group&gt;&lt;/Citation&gt;_x000a_"/>
    <w:docVar w:name="NE.Ref{8547D41E-1ED4-4FBA-806A-7AAE382B16EA}" w:val=" ADDIN NE.Ref.{8547D41E-1ED4-4FBA-806A-7AAE382B16EA}&lt;Citation&gt;&lt;Group&gt;&lt;References&gt;&lt;Item&gt;&lt;ID&gt;447&lt;/ID&gt;&lt;UID&gt;{3B4D32D9-C0E4-4AFE-B84E-E02BC4624E1B}&lt;/UID&gt;&lt;Title&gt;Epidemiologic, clinical, and economic evaluation of an outbreak of clonal multidrug-resistant Acinetobacter baumannii infection in a surgical intensive care unit&lt;/Title&gt;&lt;Template&gt;Journal Article&lt;/Template&gt;&lt;Star&gt;0&lt;/Star&gt;&lt;Tag&gt;0&lt;/Tag&gt;&lt;Author&gt;Young, L S; Sabel, A L; Price, C S&lt;/Author&gt;&lt;Year&gt;2007&lt;/Year&gt;&lt;Details&gt;&lt;_accessed&gt;62105196&lt;/_accessed&gt;&lt;_accession_num&gt;17926275&lt;/_accession_num&gt;&lt;_author_adr&gt;Department of Medicine, Division of Infectious Diseases, University of Colorado Health Sciences Center, Denver, CO 80209, USA. Young.Lisa@yahoo.com&lt;/_author_adr&gt;&lt;_bibtex_key&gt;YoungSabel-15442&lt;/_bibtex_key&gt;&lt;_collection_scope&gt;SCI;SCIE;&lt;/_collection_scope&gt;&lt;_created&gt;61813257&lt;/_created&gt;&lt;_date&gt;2007-11-01&lt;/_date&gt;&lt;_date_display&gt;2007 Nov&lt;/_date_display&gt;&lt;_doi&gt;10.1086/521660&lt;/_doi&gt;&lt;_impact_factor&gt;   3.550&lt;/_impact_factor&gt;&lt;_isbn&gt;0899-823X (Print); 0899-823X (Linking)&lt;/_isbn&gt;&lt;_issue&gt;11&lt;/_issue&gt;&lt;_journal&gt;Infection Control and Hospital Epidemiology&lt;/_journal&gt;&lt;_keywords&gt;APACHE; Acinetobacter Infections/*drug therapy/economics/epidemiology; Acinetobacter baumannii/classification/*drug effects/isolation &amp;amp; purification; Adult; Anti-Bacterial Agents/pharmacology/*therapeutic use; Case-Control Studies; Colorado/epidemiology; Disease Outbreaks/*economics; *Drug Resistance, Multiple, Bacterial; Electrophoresis, Gel, Pulsed-Field; Female; Humans; Infection Control/methods; Intensive Care Units/*economics/statistics &amp;amp; numerical data; Length of Stay/economics; Male; Middle Aged; Risk Factors&lt;/_keywords&gt;&lt;_label&gt;是ok&lt;/_label&gt;&lt;_language&gt;eng&lt;/_language&gt;&lt;_modified&gt;62105197&lt;/_modified&gt;&lt;_pages&gt;1247-54&lt;/_pages&gt;&lt;_tertiary_title&gt;Infection control and hospital epidemiology&lt;/_tertiary_title&gt;&lt;_type_work&gt;Journal Article; Multicenter Study&lt;/_type_work&gt;&lt;_url&gt;http://www.ncbi.nlm.nih.gov/entrez/query.fcgi?cmd=Retrieve&amp;amp;db=pubmed&amp;amp;dopt=Abstract&amp;amp;list_uids=17926275&amp;amp;query_hl=1&lt;/_url&gt;&lt;_volume&gt;28&lt;/_volume&gt;&lt;/Details&gt;&lt;Extra&gt;&lt;DBUID&gt;{5CA261A3-3E64-46FF-860A-91DB6E7104BA}&lt;/DBUID&gt;&lt;/Extra&gt;&lt;/Item&gt;&lt;/References&gt;&lt;/Group&gt;&lt;/Citation&gt;_x000a_"/>
    <w:docVar w:name="NE.Ref{85BA3AFA-80B2-4FEB-B41E-C2A13531D823}" w:val=" ADDIN NE.Ref.{85BA3AFA-80B2-4FEB-B41E-C2A13531D823}&lt;Citation&gt;&lt;Group&gt;&lt;References&gt;&lt;Item&gt;&lt;ID&gt;30&lt;/ID&gt;&lt;UID&gt;{21D0EDBC-F6B1-4BEA-AA2C-178DE66DBB2E}&lt;/UID&gt;&lt;Title&gt;The impact of methicillin resistance in Staphylococcus aureus bacteremia on patient outcomes: mortality, length of stay, and hospital charges&lt;/Title&gt;&lt;Template&gt;Journal Article&lt;/Template&gt;&lt;Star&gt;0&lt;/Star&gt;&lt;Tag&gt;0&lt;/Tag&gt;&lt;Author&gt;Cosgrove, S E; Qi, Y; Kaye, K S; Harbarth, S; Karchmer, A W; Carmeli, Y&lt;/Author&gt;&lt;Year&gt;2005&lt;/Year&gt;&lt;Details&gt;&lt;_accessed&gt;62649522&lt;/_accessed&gt;&lt;_accession_num&gt;15756888&lt;/_accession_num&gt;&lt;_author_adr&gt;Division of Infectious Diseases, Johns Hopkins Medical Institutions, The Johns Hopkins Hospital, Baltimore, Maryland 21287, USA. scosgro1@jhmi.edu&lt;/_author_adr&gt;&lt;_collection_scope&gt;SCI;SCIE&lt;/_collection_scope&gt;&lt;_created&gt;62642315&lt;/_created&gt;&lt;_date&gt;2005-02-01&lt;/_date&gt;&lt;_date_display&gt;2005 Feb&lt;/_date_display&gt;&lt;_db_updated&gt;PubMed&lt;/_db_updated&gt;&lt;_doi&gt;10.1086/502522&lt;/_doi&gt;&lt;_impact_factor&gt;   3.084&lt;/_impact_factor&gt;&lt;_isbn&gt;0899-823X (Print); 0899-823X (Linking)&lt;/_isbn&gt;&lt;_issue&gt;2&lt;/_issue&gt;&lt;_journal&gt;Infection Control and Hospital Epidemiology&lt;/_journal&gt;&lt;_keywords&gt;Aged; Boston/epidemiology; Comorbidity; Cross Infection/classification/etiology/*mortality; Female; *Hospital Mortality; Hospitalization/*economics; Humans; *Length of Stay; Male; *Methicillin Resistance; Middle Aged; Severity of Illness Index; Staphylococcal Infections/classification/etiology/*mortality; Staphylococcus aureus/*isolation &amp;amp;amp; purification; Treatment Outcome&lt;/_keywords&gt;&lt;_language&gt;eng&lt;/_language&gt;&lt;_modified&gt;62650746&lt;/_modified&gt;&lt;_pages&gt;166-74&lt;/_pages&gt;&lt;_tertiary_title&gt;Infection control and hospital epidemiology&lt;/_tertiary_title&gt;&lt;_type_work&gt;Journal Article&lt;/_type_work&gt;&lt;_url&gt;http://www.ncbi.nlm.nih.gov/entrez/query.fcgi?cmd=Retrieve&amp;amp;db=pubmed&amp;amp;dopt=Abstract&amp;amp;list_uids=15756888&amp;amp;query_hl=1&lt;/_url&gt;&lt;_volume&gt;26&lt;/_volume&gt;&lt;/Details&gt;&lt;Extra&gt;&lt;DBUID&gt;{629B967A-48A0-4F55-B523-EA1532755E62}&lt;/DBUID&gt;&lt;/Extra&gt;&lt;/Item&gt;&lt;/References&gt;&lt;/Group&gt;&lt;/Citation&gt;_x000a_"/>
    <w:docVar w:name="NE.Ref{863ADE59-A987-4B51-B2A1-2E3FCFF9B650}" w:val=" ADDIN NE.Ref.{863ADE59-A987-4B51-B2A1-2E3FCFF9B650}&lt;Citation&gt;&lt;Group&gt;&lt;References&gt;&lt;Item&gt;&lt;ID&gt;54&lt;/ID&gt;&lt;UID&gt;{D4950833-5BE7-4C80-9957-E009731E1571}&lt;/UID&gt;&lt;Title&gt;Health and economic outcomes of vancomycin-resistant enterococci&lt;/Title&gt;&lt;Template&gt;Journal Article&lt;/Template&gt;&lt;Star&gt;0&lt;/Star&gt;&lt;Tag&gt;0&lt;/Tag&gt;&lt;Author&gt;Carmeli, Y; Eliopoulos, G; Mozaffari, E; Samore, M&lt;/Author&gt;&lt;Year&gt;2002&lt;/Year&gt;&lt;Details&gt;&lt;_accessed&gt;62649529&lt;/_accessed&gt;&lt;_accession_num&gt;WOS:000178819400010&lt;/_accession_num&gt;&lt;_cited_count&gt;157&lt;/_cited_count&gt;&lt;_created&gt;62643527&lt;/_created&gt;&lt;_date_display&gt;2002, OCT 28 2002&lt;/_date_display&gt;&lt;_db_provider&gt;ISI&lt;/_db_provider&gt;&lt;_db_updated&gt;Web of Science-All&lt;/_db_updated&gt;&lt;_doi&gt;10.1001/archinte.162.19.2223&lt;/_doi&gt;&lt;_isbn&gt;0003-9926&lt;/_isbn&gt;&lt;_issue&gt;19&lt;/_issue&gt;&lt;_journal&gt;Archives of Internal Medicine&lt;/_journal&gt;&lt;_modified&gt;62650746&lt;/_modified&gt;&lt;_pages&gt;2223-2228&lt;/_pages&gt;&lt;_url&gt;http://gateway.isiknowledge.com/gateway/Gateway.cgi?GWVersion=2&amp;amp;SrcAuth=AegeanSoftware&amp;amp;SrcApp=NoteExpress&amp;amp;DestLinkType=FullRecord&amp;amp;DestApp=WOS&amp;amp;KeyUT=000178819400010&lt;/_url&gt;&lt;_volume&gt;162&lt;/_volume&gt;&lt;/Details&gt;&lt;Extra&gt;&lt;DBUID&gt;{629B967A-48A0-4F55-B523-EA1532755E62}&lt;/DBUID&gt;&lt;/Extra&gt;&lt;/Item&gt;&lt;/References&gt;&lt;/Group&gt;&lt;/Citation&gt;_x000a_"/>
    <w:docVar w:name="NE.Ref{87340776-AD84-4AA6-A26D-34DFA9C26CFD}" w:val=" ADDIN NE.Ref.{87340776-AD84-4AA6-A26D-34DFA9C26CFD}&lt;Citation&gt;&lt;Group&gt;&lt;References&gt;&lt;Item&gt;&lt;ID&gt;5263&lt;/ID&gt;&lt;UID&gt;{5DB61A31-B0B9-4564-8B49-B8E950398323}&lt;/UID&gt;&lt;Title&gt;Epidemiology and clinical outcomes of patients with multiresistant Pseudomonas aeruginosa&lt;/Title&gt;&lt;Template&gt;Journal Article&lt;/Template&gt;&lt;Star&gt;0&lt;/Star&gt;&lt;Tag&gt;0&lt;/Tag&gt;&lt;Author&gt;Harris, A; Torres-Viera, C; Venkataraman, L; DeGirolami, P; Samore, M; Carmeli, Y&lt;/Author&gt;&lt;Year&gt;1999&lt;/Year&gt;&lt;Details&gt;&lt;_accessed&gt;62105197&lt;/_accessed&gt;&lt;_accession_num&gt;WOS:000079955800029&lt;/_accession_num&gt;&lt;_cited_count&gt;143&lt;/_cited_count&gt;&lt;_collection_scope&gt;SCI;SCIE;&lt;/_collection_scope&gt;&lt;_created&gt;62074719&lt;/_created&gt;&lt;_date_display&gt;1999, MAY 1999&lt;/_date_display&gt;&lt;_db_provider&gt;ISI&lt;/_db_provider&gt;&lt;_db_updated&gt;Web of Science-All&lt;/_db_updated&gt;&lt;_doi&gt;10.1086/514760&lt;/_doi&gt;&lt;_impact_factor&gt;   8.216&lt;/_impact_factor&gt;&lt;_isbn&gt;1058-4838&lt;/_isbn&gt;&lt;_issue&gt;5&lt;/_issue&gt;&lt;_journal&gt;Clinical Infectious Diseases&lt;/_journal&gt;&lt;_label&gt;补充&lt;/_label&gt;&lt;_modified&gt;62105197&lt;/_modified&gt;&lt;_pages&gt;1128-1133&lt;/_pages&gt;&lt;_url&gt;http://gateway.isiknowledge.com/gateway/Gateway.cgi?GWVersion=2&amp;amp;SrcAuth=AegeanSoftware&amp;amp;SrcApp=NoteExpress&amp;amp;DestLinkType=FullRecord&amp;amp;DestApp=WOS&amp;amp;KeyUT=000079955800029&lt;/_url&gt;&lt;_volume&gt;28&lt;/_volume&gt;&lt;/Details&gt;&lt;Extra&gt;&lt;DBUID&gt;{5CA261A3-3E64-46FF-860A-91DB6E7104BA}&lt;/DBUID&gt;&lt;/Extra&gt;&lt;/Item&gt;&lt;/References&gt;&lt;/Group&gt;&lt;/Citation&gt;_x000a_"/>
    <w:docVar w:name="NE.Ref{8A202775-C105-4551-B148-B7EA7623CA02}" w:val=" ADDIN NE.Ref.{8A202775-C105-4551-B148-B7EA7623CA02}&lt;Citation&gt;&lt;Group&gt;&lt;References&gt;&lt;Item&gt;&lt;ID&gt;89&lt;/ID&gt;&lt;UID&gt;{61E20CBD-9161-469B-BA10-617AE8455F54}&lt;/UID&gt;&lt;Title&gt;The impact of carbapenem-resistant Pseudomonas aeruginosa on clinical and economic outcomes in a Chinese tertiary care hospital: a propensity score-matched analysis.&lt;/Title&gt;&lt;Template&gt;Journal Article&lt;/Template&gt;&lt;Star&gt;0&lt;/Star&gt;&lt;Tag&gt;0&lt;/Tag&gt;&lt;Author&gt;Chen, Zhihui; Xu, Ziqin; Wu, Hongmei; Chen, Le; Gao, Shengchun; Chen, Yangfang&lt;/Author&gt;&lt;Year&gt;2018&lt;/Year&gt;&lt;Details&gt;&lt;_accessed&gt;62650634&lt;/_accessed&gt;&lt;_accession_num&gt;MEDLINE:30554879&lt;/_accession_num&gt;&lt;_cited_count&gt;0&lt;/_cited_count&gt;&lt;_collection_scope&gt;SCIE&lt;/_collection_scope&gt;&lt;_created&gt;62648028&lt;/_created&gt;&lt;_date_display&gt;2018, 2018-Dec-14&lt;/_date_display&gt;&lt;_db_provider&gt;ISI&lt;/_db_provider&gt;&lt;_db_updated&gt;Web of Science-All&lt;/_db_updated&gt;&lt;_doi&gt;10.1016/j.ajic.2018.10.025&lt;/_doi&gt;&lt;_impact_factor&gt;   1.929&lt;/_impact_factor&gt;&lt;_journal&gt;American Journal of Infection Control&lt;/_journal&gt;&lt;_modified&gt;62650746&lt;/_modified&gt;&lt;_url&gt;MEDLINE:30554879&lt;/_url&gt;&lt;/Details&gt;&lt;Extra&gt;&lt;DBUID&gt;{629B967A-48A0-4F55-B523-EA1532755E62}&lt;/DBUID&gt;&lt;/Extra&gt;&lt;/Item&gt;&lt;/References&gt;&lt;/Group&gt;&lt;/Citation&gt;_x000a_"/>
    <w:docVar w:name="NE.Ref{8AA39425-22FE-4D83-9777-11CA56E354EF}" w:val=" ADDIN NE.Ref.{8AA39425-22FE-4D83-9777-11CA56E354EF}&lt;Citation&gt;&lt;Group&gt;&lt;References&gt;&lt;Item&gt;&lt;ID&gt;31&lt;/ID&gt;&lt;UID&gt;{84D74458-31BD-4E38-A980-9DA201462330}&lt;/UID&gt;&lt;Title&gt;Excess costs and utilization associated with methicillin resistance for patients with Staphylococcus aureus infection&lt;/Title&gt;&lt;Template&gt;Journal Article&lt;/Template&gt;&lt;Star&gt;0&lt;/Star&gt;&lt;Tag&gt;0&lt;/Tag&gt;&lt;Author&gt;Filice, G A; Nyman, J A; Lexau, C; Lees, C H; Bockstedt, L A; Como-Sabetti, K; Lesher, L J; Lynfield, R&lt;/Author&gt;&lt;Year&gt;2010&lt;/Year&gt;&lt;Details&gt;&lt;_accessed&gt;62649522&lt;/_accessed&gt;&lt;_accession_num&gt;20184420&lt;/_accession_num&gt;&lt;_author_adr&gt;Division of Infectious Diseases, Department of Medicine, University of Minnesota  Medical School, University of Minnesota School of Public Health, Minneapolis, Minnesota, USA. filic001@umn.edu&lt;/_author_adr&gt;&lt;_collection_scope&gt;SCI;SCIE&lt;/_collection_scope&gt;&lt;_created&gt;62642315&lt;/_created&gt;&lt;_date&gt;2010-04-01&lt;/_date&gt;&lt;_date_display&gt;2010 Apr&lt;/_date_display&gt;&lt;_db_updated&gt;PubMed&lt;/_db_updated&gt;&lt;_doi&gt;10.1086/651094&lt;/_doi&gt;&lt;_impact_factor&gt;   3.084&lt;/_impact_factor&gt;&lt;_isbn&gt;1559-6834 (Electronic); 0899-823X (Linking)&lt;/_isbn&gt;&lt;_issue&gt;4&lt;/_issue&gt;&lt;_journal&gt;Infection Control and Hospital Epidemiology&lt;/_journal&gt;&lt;_keywords&gt;Adolescent; Adult; Aged; Aged, 80 and over; Anti-Bacterial Agents/*pharmacology; Cross Infection/drug therapy/*economics/epidemiology/microbiology; Female; *Health Care Costs; Hospitals, Veterans/*economics; Humans; Male; Methicillin/pharmacology; Methicillin Resistance; Methicillin-Resistant Staphylococcus aureus/*drug effects; Middle Aged; Retrospective Studies; Staphylococcal Infections/drug therapy/*economics/epidemiology/microbiology; Staphylococcus aureus/drug effects; Young Adult&lt;/_keywords&gt;&lt;_language&gt;eng&lt;/_language&gt;&lt;_modified&gt;62650746&lt;/_modified&gt;&lt;_pages&gt;365-73&lt;/_pages&gt;&lt;_tertiary_title&gt;Infection control and hospital epidemiology&lt;/_tertiary_title&gt;&lt;_type_work&gt;Journal Article; Research Support, U.S. Gov&amp;apos;t, P.H.S.&lt;/_type_work&gt;&lt;_url&gt;http://www.ncbi.nlm.nih.gov/entrez/query.fcgi?cmd=Retrieve&amp;amp;db=pubmed&amp;amp;dopt=Abstract&amp;amp;list_uids=20184420&amp;amp;query_hl=1&lt;/_url&gt;&lt;_volume&gt;31&lt;/_volume&gt;&lt;/Details&gt;&lt;Extra&gt;&lt;DBUID&gt;{629B967A-48A0-4F55-B523-EA1532755E62}&lt;/DBUID&gt;&lt;/Extra&gt;&lt;/Item&gt;&lt;/References&gt;&lt;/Group&gt;&lt;/Citation&gt;_x000a_"/>
    <w:docVar w:name="NE.Ref{8C421EAD-369D-4A21-8DED-31592F42EFE1}" w:val=" ADDIN NE.Ref.{8C421EAD-369D-4A21-8DED-31592F42EFE1}&lt;Citation&gt;&lt;Group&gt;&lt;References&gt;&lt;Item&gt;&lt;ID&gt;596&lt;/ID&gt;&lt;UID&gt;{32AC4A7D-474F-4063-BD5E-ACC34EB570C9}&lt;/UID&gt;&lt;Title&gt;Vancomycin-sensitive and vancomycin-resistant enterococcal infections in the ICU: attributable costs and outcomes&lt;/Title&gt;&lt;Template&gt;Journal Article&lt;/Template&gt;&lt;Star&gt;0&lt;/Star&gt;&lt;Tag&gt;0&lt;/Tag&gt;&lt;Author&gt;Pelz, R K; Lipsett, P A; Swoboda, S M; Diener-West, M; Powe, N R; Brower, R G; Perl, T M; Hammond, J M; Hendrix, C W&lt;/Author&gt;&lt;Year&gt;2002&lt;/Year&gt;&lt;Details&gt;&lt;_accessed&gt;62105180&lt;/_accessed&gt;&lt;_accession_num&gt;12107672&lt;/_accession_num&gt;&lt;_author_adr&gt;Department of Medicine, School of Medicine, Johns Hopkins University, Baltimore,  MD 21287, USA.&lt;/_author_adr&gt;&lt;_bibtex_key&gt;PelzLipsett-16623&lt;/_bibtex_key&gt;&lt;_collection_scope&gt;SCI;SCIE;&lt;/_collection_scope&gt;&lt;_created&gt;61813257&lt;/_created&gt;&lt;_date&gt;53864640&lt;/_date&gt;&lt;_date_display&gt;2002 Jun&lt;/_date_display&gt;&lt;_db_updated&gt;PubMed&lt;/_db_updated&gt;&lt;_doi&gt;10.1007/s00134-002-1276-8&lt;/_doi&gt;&lt;_impact_factor&gt;  12.015&lt;/_impact_factor&gt;&lt;_isbn&gt;0342-4642 (Print); 0342-4642 (Linking)&lt;/_isbn&gt;&lt;_issue&gt;6&lt;/_issue&gt;&lt;_journal&gt;Intensive Care Medicine&lt;/_journal&gt;&lt;_keywords&gt;APACHE; Anti-Bacterial Agents/*therapeutic use; Bacterial Infections/classification/*economics; Endpoint Determination; *Enterococcus; Female; *Hospital Mortality; Humans; Intensive Care Units/*economics; Length of Stay/economics; Liver Transplantation/economics; Male; Middle Aged; Prospective Studies; Treatment Outcome; Vancomycin/*therapeutic use; Vancomycin Resistance&lt;/_keywords&gt;&lt;_label&gt;是ok&lt;/_label&gt;&lt;_language&gt;eng&lt;/_language&gt;&lt;_modified&gt;62105181&lt;/_modified&gt;&lt;_pages&gt;692-7&lt;/_pages&gt;&lt;_tertiary_title&gt;Intensive care medicine&lt;/_tertiary_title&gt;&lt;_type_work&gt;Journal Article&lt;/_type_work&gt;&lt;_url&gt;http://www.ncbi.nlm.nih.gov/entrez/query.fcgi?cmd=Retrieve&amp;amp;db=pubmed&amp;amp;dopt=Abstract&amp;amp;list_uids=12107672&amp;amp;query_hl=1 _x000d__x000a_https://link.springer.com/content/pdf/10.1007%2Fs00134-002-1276-8.pdf 全文链接_x000d__x000a_&lt;/_url&gt;&lt;_volume&gt;28&lt;/_volume&gt;&lt;/Details&gt;&lt;Extra&gt;&lt;DBUID&gt;{5CA261A3-3E64-46FF-860A-91DB6E7104BA}&lt;/DBUID&gt;&lt;/Extra&gt;&lt;/Item&gt;&lt;/References&gt;&lt;/Group&gt;&lt;/Citation&gt;_x000a_"/>
    <w:docVar w:name="NE.Ref{8C8B2685-BDFF-4368-9EAE-199784F60E60}" w:val=" ADDIN NE.Ref.{8C8B2685-BDFF-4368-9EAE-199784F60E60}&lt;Citation&gt;&lt;Group&gt;&lt;References&gt;&lt;Item&gt;&lt;ID&gt;5260&lt;/ID&gt;&lt;UID&gt;{0361D8A3-A632-4D60-B1C9-F48719C6B57F}&lt;/UID&gt;&lt;Title&gt;Impact of Extended-spectrum beta-lactamase-producing Escherichia coli and Klebsiella pneumoniae on the outcome of community-onset bacteremic urinary tract infections&lt;/Title&gt;&lt;Template&gt;Journal Article&lt;/Template&gt;&lt;Star&gt;0&lt;/Star&gt;&lt;Tag&gt;0&lt;/Tag&gt;&lt;Author&gt;Yang, Ya-Sung; Ku, Chih-Hung; Lin, Jung-Chung; Shang, Shih-Ta; Chiu, Chun-Hsiang; Yeh, Kuo-Ming; Lin, Chu-Chun; Chang, Feng-Yee&lt;/Author&gt;&lt;Year&gt;2010&lt;/Year&gt;&lt;Details&gt;&lt;_accessed&gt;62105203&lt;/_accessed&gt;&lt;_accession_num&gt;WOS:000278784500005&lt;/_accession_num&gt;&lt;_cited_count&gt;33&lt;/_cited_count&gt;&lt;_collection_scope&gt;SCIE;&lt;/_collection_scope&gt;&lt;_created&gt;62074689&lt;/_created&gt;&lt;_date_display&gt;2010, JUN 2010&lt;/_date_display&gt;&lt;_db_provider&gt;ISI&lt;/_db_provider&gt;&lt;_db_updated&gt;Web of Science-All&lt;/_db_updated&gt;&lt;_doi&gt;10.1016/S1684-1182(10)60031-X&lt;/_doi&gt;&lt;_impact_factor&gt;   2.973&lt;/_impact_factor&gt;&lt;_isbn&gt;1684-1182&lt;/_isbn&gt;&lt;_issue&gt;3&lt;/_issue&gt;&lt;_journal&gt;Journal of Microbiology Immunology and Infection&lt;/_journal&gt;&lt;_label&gt;补充&lt;/_label&gt;&lt;_modified&gt;62105205&lt;/_modified&gt;&lt;_pages&gt;194-199&lt;/_pages&gt;&lt;_url&gt;http://gateway.isiknowledge.com/gateway/Gateway.cgi?GWVersion=2&amp;amp;SrcAuth=AegeanSoftware&amp;amp;SrcApp=NoteExpress&amp;amp;DestLinkType=FullRecord&amp;amp;DestApp=WOS&amp;amp;KeyUT=000278784500005 _x000d__x000a_http://www.sciencedirect.com/science/article/pii/S168411821060031X/pdf?md5=51511742a71dc4a4e0f60e65b3704541&amp;amp;pid=1-s2.0-S168411821060031X-main.pdf 全文链接_x000d__x000a_&lt;/_url&gt;&lt;_volume&gt;43&lt;/_volume&gt;&lt;/Details&gt;&lt;Extra&gt;&lt;DBUID&gt;{5CA261A3-3E64-46FF-860A-91DB6E7104BA}&lt;/DBUID&gt;&lt;/Extra&gt;&lt;/Item&gt;&lt;/References&gt;&lt;/Group&gt;&lt;/Citation&gt;_x000a_"/>
    <w:docVar w:name="NE.Ref{8C8DAEE5-5B1E-4EAB-B5E0-804A041EA7C8}" w:val=" ADDIN NE.Ref.{8C8DAEE5-5B1E-4EAB-B5E0-804A041EA7C8}&lt;Citation&gt;&lt;Group&gt;&lt;References&gt;&lt;Item&gt;&lt;ID&gt;5257&lt;/ID&gt;&lt;UID&gt;{4AFB03D4-4BAC-4C5F-847E-DA4FE5BEAD75}&lt;/UID&gt;&lt;Title&gt;Risk factors for and the clinical impact of cytomegalovirus and epstein-barr virus infections in pediatric recipients of TCR-alpha/beta- and CD19-depleted grafts&lt;/Title&gt;&lt;Template&gt;Journal Article&lt;/Template&gt;&lt;Star&gt;0&lt;/Star&gt;&lt;Tag&gt;0&lt;/Tag&gt;&lt;Author&gt;Laberko, Alexandra; Bogoyavlenskaya, Anna; Shelikhova, Larisa; Shekhovtsova, Zhanna; Balashov, Dmitriy; Voronin, Kirill; Kurnikova, Elena; Boyakova, Elena; Raykina, Elena; Brilliantova, Varvara; Pirumova, Valentina; Novichkova, Galina; Maschan, Alexei; Maschan, Michael&lt;/Author&gt;&lt;Year&gt;2017&lt;/Year&gt;&lt;Details&gt;&lt;_accessed&gt;62105209&lt;/_accessed&gt;&lt;_accession_num&gt;WOS:000395367300016&lt;/_accession_num&gt;&lt;_cited_count&gt;3&lt;/_cited_count&gt;&lt;_collection_scope&gt;SCI;SCIE;&lt;/_collection_scope&gt;&lt;_created&gt;62073755&lt;/_created&gt;&lt;_date_display&gt;2017, MAR 2017&lt;/_date_display&gt;&lt;_db_provider&gt;ISI&lt;/_db_provider&gt;&lt;_db_updated&gt;Web of Science-All&lt;/_db_updated&gt;&lt;_doi&gt;10.1016/j.bbmt.2016.12.635&lt;/_doi&gt;&lt;_impact_factor&gt;   4.704&lt;/_impact_factor&gt;&lt;_isbn&gt;1083-8791&lt;/_isbn&gt;&lt;_issue&gt;3&lt;/_issue&gt;&lt;_journal&gt;Biology of Blood and marrow Transplantation&lt;/_journal&gt;&lt;_label&gt;补充&lt;/_label&gt;&lt;_modified&gt;62105212&lt;/_modified&gt;&lt;_pages&gt;483-490&lt;/_pages&gt;&lt;_url&gt;http://gateway.isiknowledge.com/gateway/Gateway.cgi?GWVersion=2&amp;amp;SrcAuth=AegeanSoftware&amp;amp;SrcApp=NoteExpress&amp;amp;DestLinkType=FullRecord&amp;amp;DestApp=WOS&amp;amp;KeyUT=000395367300016&lt;/_url&gt;&lt;_volume&gt;23&lt;/_volume&gt;&lt;/Details&gt;&lt;Extra&gt;&lt;DBUID&gt;{5CA261A3-3E64-46FF-860A-91DB6E7104BA}&lt;/DBUID&gt;&lt;/Extra&gt;&lt;/Item&gt;&lt;/References&gt;&lt;/Group&gt;&lt;/Citation&gt;_x000a_"/>
    <w:docVar w:name="NE.Ref{8CC7273C-9477-42E3-B032-C53EF89A697B}" w:val=" ADDIN NE.Ref.{8CC7273C-9477-42E3-B032-C53EF89A697B}&lt;Citation&gt;&lt;Group&gt;&lt;References&gt;&lt;Item&gt;&lt;ID&gt;23&lt;/ID&gt;&lt;UID&gt;{7B753F5C-E4FF-4F70-B387-0BA48D9939D5}&lt;/UID&gt;&lt;Title&gt;Clinical and economic analysis of methicillin-susceptible and -resistant Staphylococcus aureus infections&lt;/Title&gt;&lt;Template&gt;Journal Article&lt;/Template&gt;&lt;Star&gt;1&lt;/Star&gt;&lt;Tag&gt;0&lt;/Tag&gt;&lt;Author&gt;Kopp, B J; Nix, D E; Armstrong, E P&lt;/Author&gt;&lt;Year&gt;2004&lt;/Year&gt;&lt;Details&gt;&lt;_accessed&gt;62649520&lt;/_accessed&gt;&lt;_accession_num&gt;15266044&lt;/_accession_num&gt;&lt;_author_adr&gt;Adult Critical Care, Department of Pharmacy Practice and Science, College of Pharmacy, University of Arizona, Tucson, AZ 85721-0207, USA. kopp@pharmacy.arizona.edu&lt;/_author_adr&gt;&lt;_collection_scope&gt;SCI;SCIE&lt;/_collection_scope&gt;&lt;_created&gt;62642311&lt;/_created&gt;&lt;_date&gt;2004-09-01&lt;/_date&gt;&lt;_date_display&gt;2004 Sep&lt;/_date_display&gt;&lt;_db_updated&gt;PubMed&lt;/_db_updated&gt;&lt;_doi&gt;10.1345/aph.1E028&lt;/_doi&gt;&lt;_impact_factor&gt;   2.765&lt;/_impact_factor&gt;&lt;_isbn&gt;1060-0280 (Print); 1060-0280 (Linking)&lt;/_isbn&gt;&lt;_issue&gt;9&lt;/_issue&gt;&lt;_journal&gt;The Annals of Pharmacotherapy&lt;/_journal&gt;&lt;_keywords&gt;Academic Medical Centers; Adolescent; Adult; Aged; Anti-Bacterial Agents/*therapeutic use; Bacteremia/drug therapy/economics; Case-Control Studies; Child; Child, Preschool; Female; Health Care Costs; Humans; Length of Stay/economics; Male; Methicillin/*therapeutic use; Methicillin Resistance; Middle Aged; Retrospective Studies; Severity of Illness Index; Staphylococcal Infections/*drug therapy/*economics; *Staphylococcus aureus; Treatment Failure; Treatment Outcome&lt;/_keywords&gt;&lt;_language&gt;eng&lt;/_language&gt;&lt;_modified&gt;62650746&lt;/_modified&gt;&lt;_pages&gt;1377-82&lt;/_pages&gt;&lt;_tertiary_title&gt;The Annals of pharmacotherapy&lt;/_tertiary_title&gt;&lt;_type_work&gt;Comparative Study; Journal Article&lt;/_type_work&gt;&lt;_url&gt;http://www.ncbi.nlm.nih.gov/entrez/query.fcgi?cmd=Retrieve&amp;amp;db=pubmed&amp;amp;dopt=Abstract&amp;amp;list_uids=15266044&amp;amp;query_hl=1&lt;/_url&gt;&lt;_volume&gt;38&lt;/_volume&gt;&lt;/Details&gt;&lt;Extra&gt;&lt;DBUID&gt;{629B967A-48A0-4F55-B523-EA1532755E62}&lt;/DBUID&gt;&lt;/Extra&gt;&lt;/Item&gt;&lt;/References&gt;&lt;/Group&gt;&lt;/Citation&gt;_x000a_"/>
    <w:docVar w:name="NE.Ref{8E2DE781-9955-4163-B0B9-4B9D33EAA3E8}" w:val=" ADDIN NE.Ref.{8E2DE781-9955-4163-B0B9-4B9D33EAA3E8}&lt;Citation&gt;&lt;Group&gt;&lt;References&gt;&lt;Item&gt;&lt;ID&gt;267&lt;/ID&gt;&lt;UID&gt;{E1EAFBE9-B5A5-42D3-8C32-C5EBAB49CD55}&lt;/UID&gt;&lt;Title&gt;Burden of bloodstream infection caused by extended-spectrum beta-lactamase-producing Enterobacteriaceae determined using multistate modeling at a Swiss university hospital and a nationwide predictive model&lt;/Title&gt;&lt;Template&gt;Journal Article&lt;/Template&gt;&lt;Star&gt;0&lt;/Star&gt;&lt;Tag&gt;0&lt;/Tag&gt;&lt;Author&gt;Stewardson, A; Fankhauser, C; De Angelis, G; Rohner, P; Safran, E; Schrenzel, J; Pittet, D; Harbarth, S&lt;/Author&gt;&lt;Year&gt;2013&lt;/Year&gt;&lt;Details&gt;&lt;_accessed&gt;62105184&lt;/_accessed&gt;&lt;_bibtex_key&gt;StewardsonFankhauser-18807&lt;/_bibtex_key&gt;&lt;_collection_scope&gt;SCI;SCIE;&lt;/_collection_scope&gt;&lt;_created&gt;61813260&lt;/_created&gt;&lt;_date_display&gt;2013_x000d__x000a_FEB&lt;/_date_display&gt;&lt;_impact_factor&gt;   3.550&lt;/_impact_factor&gt;&lt;_isbn&gt;0899-823X&lt;/_isbn&gt;&lt;_issue&gt;2&lt;/_issue&gt;&lt;_journal&gt;Infection Control and Hospital Epidemiology&lt;/_journal&gt;&lt;_label&gt;是ok&lt;/_label&gt;&lt;_modified&gt;62105186&lt;/_modified&gt;&lt;_number&gt;WOS:000313366200006&lt;/_number&gt;&lt;_pages&gt;133-143&lt;/_pages&gt;&lt;_volume&gt;34&lt;/_volume&gt;&lt;/Details&gt;&lt;Extra&gt;&lt;DBUID&gt;{5CA261A3-3E64-46FF-860A-91DB6E7104BA}&lt;/DBUID&gt;&lt;/Extra&gt;&lt;/Item&gt;&lt;/References&gt;&lt;/Group&gt;&lt;/Citation&gt;_x000a_"/>
    <w:docVar w:name="NE.Ref{8EE2FD7A-06DF-4286-84FF-52A7D0618854}" w:val=" ADDIN NE.Ref.{8EE2FD7A-06DF-4286-84FF-52A7D0618854}&lt;Citation&gt;&lt;Group&gt;&lt;References&gt;&lt;Item&gt;&lt;ID&gt;86&lt;/ID&gt;&lt;UID&gt;{8B6246CE-5641-4E39-BD26-62B188CF7F38}&lt;/UID&gt;&lt;Title&gt;Increased costs associated with bloodstream infections caused by multidrug-resistant gram-negative bacteria are due primarily to patients with hospital-acquired infections&lt;/Title&gt;&lt;Template&gt;Journal Article&lt;/Template&gt;&lt;Star&gt;0&lt;/Star&gt;&lt;Tag&gt;0&lt;/Tag&gt;&lt;Author&gt;Thaden, Joshua T; Li, Yanhong; Ruffin, Felicia; Maskarinec, Stacey A; Hill-Rorie, Jonathan M; Wanda, Lisa C; Reed, Shelby D; Jr. Fowler, Vance G&lt;/Author&gt;&lt;Year&gt;2017&lt;/Year&gt;&lt;Details&gt;&lt;_accessed&gt;62649615&lt;/_accessed&gt;&lt;_accession_num&gt;WOS:000394605900059&lt;/_accession_num&gt;&lt;_cited_count&gt;7&lt;/_cited_count&gt;&lt;_collection_scope&gt;SCI;SCIE&lt;/_collection_scope&gt;&lt;_created&gt;62646653&lt;/_created&gt;&lt;_date_display&gt;2017, MAR 2017&lt;/_date_display&gt;&lt;_db_provider&gt;ISI&lt;/_db_provider&gt;&lt;_db_updated&gt;Web of Science-All&lt;/_db_updated&gt;&lt;_doi&gt;10.1128/AAC.01709-16&lt;/_doi&gt;&lt;_impact_factor&gt;   4.255&lt;/_impact_factor&gt;&lt;_isbn&gt;0066-4804&lt;/_isbn&gt;&lt;_issue&gt;e01709-163&lt;/_issue&gt;&lt;_journal&gt;Antimicrobial Agents and Chemotherapy&lt;/_journal&gt;&lt;_modified&gt;62650746&lt;/_modified&gt;&lt;_url&gt;http://gateway.isiknowledge.com/gateway/Gateway.cgi?GWVersion=2&amp;amp;SrcAuth=AegeanSoftware&amp;amp;SrcApp=NoteExpress&amp;amp;DestLinkType=FullRecord&amp;amp;DestApp=WOS&amp;amp;KeyUT=000394605900059&lt;/_url&gt;&lt;_volume&gt;61&lt;/_volume&gt;&lt;/Details&gt;&lt;Extra&gt;&lt;DBUID&gt;{629B967A-48A0-4F55-B523-EA1532755E62}&lt;/DBUID&gt;&lt;/Extra&gt;&lt;/Item&gt;&lt;/References&gt;&lt;/Group&gt;&lt;/Citation&gt;_x000a_"/>
    <w:docVar w:name="NE.Ref{908074E7-E46D-4775-941B-36C9053FE500}" w:val=" ADDIN NE.Ref.{908074E7-E46D-4775-941B-36C9053FE500}&lt;Citation&gt;&lt;Group&gt;&lt;References&gt;&lt;Item&gt;&lt;ID&gt;390&lt;/ID&gt;&lt;UID&gt;{B6F4E6F3-4E80-464E-BF82-69800637DE92}&lt;/UID&gt;&lt;Title&gt;Attributable hospital cost and length of stay associated with health care-associated infections caused by antibiotic-resistant gram-negative bacteria&lt;/Title&gt;&lt;Template&gt;Journal Article&lt;/Template&gt;&lt;Star&gt;0&lt;/Star&gt;&lt;Tag&gt;0&lt;/Tag&gt;&lt;Author&gt;Mauldin, P D; Salgado, C D; Hansen, I S; Durup, D T; Bosso, J A&lt;/Author&gt;&lt;Year&gt;2010&lt;/Year&gt;&lt;Details&gt;&lt;_accessed&gt;62105181&lt;/_accessed&gt;&lt;_bibtex_key&gt;MauldinSalgado-19338&lt;/_bibtex_key&gt;&lt;_collection_scope&gt;SCI;SCIE;&lt;/_collection_scope&gt;&lt;_created&gt;61813261&lt;/_created&gt;&lt;_date_display&gt;2010_x000d__x000a_JAN&lt;/_date_display&gt;&lt;_impact_factor&gt;   4.302&lt;/_impact_factor&gt;&lt;_isbn&gt;0066-4804&lt;/_isbn&gt;&lt;_issue&gt;1&lt;/_issue&gt;&lt;_journal&gt;Antimicrobial Agents and Chemotherapy&lt;/_journal&gt;&lt;_label&gt;是ok&lt;/_label&gt;&lt;_modified&gt;62105183&lt;/_modified&gt;&lt;_number&gt;WOS:000272931200013&lt;/_number&gt;&lt;_pages&gt;109-115&lt;/_pages&gt;&lt;_url&gt;http://aac.asm.org/content/54/1/109.full.pdf 全文链接_x000d__x000a_&lt;/_url&gt;&lt;_volume&gt;54&lt;/_volume&gt;&lt;/Details&gt;&lt;Extra&gt;&lt;DBUID&gt;{5CA261A3-3E64-46FF-860A-91DB6E7104BA}&lt;/DBUID&gt;&lt;/Extra&gt;&lt;/Item&gt;&lt;/References&gt;&lt;/Group&gt;&lt;/Citation&gt;_x000a_"/>
    <w:docVar w:name="NE.Ref{90BA7D65-80A9-4637-873B-34195B01F6D7}" w:val=" ADDIN NE.Ref.{90BA7D65-80A9-4637-873B-34195B01F6D7}&lt;Citation&gt;&lt;Group&gt;&lt;References&gt;&lt;Item&gt;&lt;ID&gt;355&lt;/ID&gt;&lt;UID&gt;{BED44740-94B9-4D60-A72D-566FADA508EC}&lt;/UID&gt;&lt;Title&gt;Clinical and economic outcomes for patients with health care-associated Staphylococcus aureus pneumonia&lt;/Title&gt;&lt;Template&gt;Journal Article&lt;/Template&gt;&lt;Star&gt;0&lt;/Star&gt;&lt;Tag&gt;0&lt;/Tag&gt;&lt;Author&gt;Shorr, A F; Haque, N; Taneja, C; Zervos, M; Lamerato, L; Kothari, S; Zilber, S; Donabedian, S; Perri, M B; Spalding, J; Oster, G&lt;/Author&gt;&lt;Year&gt;2010&lt;/Year&gt;&lt;Details&gt;&lt;_accessed&gt;62105156&lt;/_accessed&gt;&lt;_accession_num&gt;20631118&lt;/_accession_num&gt;&lt;_author_adr&gt;Washington Hospital Center, Washington, DC, USA.&lt;/_author_adr&gt;&lt;_bibtex_key&gt;ShorrHaque-15414&lt;/_bibtex_key&gt;&lt;_collection_scope&gt;SCI;SCIE;&lt;/_collection_scope&gt;&lt;_created&gt;61813257&lt;/_created&gt;&lt;_date&gt;2010-09-01&lt;/_date&gt;&lt;_date_display&gt;2010 Sep&lt;/_date_display&gt;&lt;_doi&gt;10.1128/JCM.02529-09&lt;/_doi&gt;&lt;_impact_factor&gt;   3.712&lt;/_impact_factor&gt;&lt;_isbn&gt;1098-660X (Electronic); 0095-1137 (Linking)&lt;/_isbn&gt;&lt;_issue&gt;9&lt;/_issue&gt;&lt;_journal&gt;Journal of Clinical Microbiology&lt;/_journal&gt;&lt;_keywords&gt;Adolescent; Adult; Aged; Aged, 80 and over; Anti-Bacterial Agents/*therapeutic use; Cross Infection/*drug therapy/*economics/microbiology; Fees and Charges/statistics &amp;amp; numerical data; Female; Health Expenditures/statistics &amp;amp; numerical data; Hospitals, Teaching; Humans; Male; Middle Aged; Pneumonia, Staphylococcal/*drug therapy/*economics; Retrospective Studies; Staphylococcus aureus/*isolation &amp;amp; purification; Treatment Outcome; Young Adult&lt;/_keywords&gt;&lt;_label&gt;是ok&lt;/_label&gt;&lt;_language&gt;eng&lt;/_language&gt;&lt;_modified&gt;62105156&lt;/_modified&gt;&lt;_pages&gt;3258-62&lt;/_pages&gt;&lt;_tertiary_title&gt;Journal of clinical microbiology&lt;/_tertiary_title&gt;&lt;_type_work&gt;Journal Article; Research Support, Non-U.S. Gov&amp;apos;t&lt;/_type_work&gt;&lt;_url&gt;http://www.ncbi.nlm.nih.gov/entrez/query.fcgi?cmd=Retrieve&amp;amp;db=pubmed&amp;amp;dopt=Abstract&amp;amp;list_uids=20631118&amp;amp;query_hl=1 _x000d__x000a_http://jcm.asm.org/content/48/9/3258.full.pdf 全文链接_x000d__x000a_&lt;/_url&gt;&lt;_volume&gt;48&lt;/_volume&gt;&lt;/Details&gt;&lt;Extra&gt;&lt;DBUID&gt;{5CA261A3-3E64-46FF-860A-91DB6E7104BA}&lt;/DBUID&gt;&lt;/Extra&gt;&lt;/Item&gt;&lt;/References&gt;&lt;/Group&gt;&lt;/Citation&gt;_x000a_"/>
    <w:docVar w:name="NE.Ref{950CB2B4-9457-4386-B62A-63B5E4B01DF4}" w:val=" ADDIN NE.Ref.{950CB2B4-9457-4386-B62A-63B5E4B01DF4}&lt;Citation&gt;&lt;Group&gt;&lt;References&gt;&lt;Item&gt;&lt;ID&gt;58&lt;/ID&gt;&lt;UID&gt;{C69186E0-A91C-4FF6-8EB4-A64095396FC3}&lt;/UID&gt;&lt;Title&gt;Consequences of vancomycin-resistant Enterococcus in liver transplant recipients: a matched control study&lt;/Title&gt;&lt;Template&gt;Journal Article&lt;/Template&gt;&lt;Star&gt;0&lt;/Star&gt;&lt;Tag&gt;0&lt;/Tag&gt;&lt;Author&gt;Gearhart, M; Martin, J; Rudich, S; Thomas, M; Wetzel, D; Solomkin, J; Hanaway, M J; Aranda-Michel, J; Weber, F; Trumball, L; Bass, M; Zavala, E; Woodle, E S; Buell, J F&lt;/Author&gt;&lt;Year&gt;2005&lt;/Year&gt;&lt;Details&gt;&lt;_accessed&gt;62649533&lt;/_accessed&gt;&lt;_accession_num&gt;WOS:000233204800002&lt;/_accession_num&gt;&lt;_cited_count&gt;39&lt;/_cited_count&gt;&lt;_collection_scope&gt;SCI;SCIE&lt;/_collection_scope&gt;&lt;_created&gt;62643529&lt;/_created&gt;&lt;_date_display&gt;2005, DEC 2005&lt;/_date_display&gt;&lt;_db_provider&gt;ISI&lt;/_db_provider&gt;&lt;_db_updated&gt;Web of Science-All&lt;/_db_updated&gt;&lt;_doi&gt;10.1111/j.1399-0012.2005.00362.x&lt;/_doi&gt;&lt;_impact_factor&gt;   1.518&lt;/_impact_factor&gt;&lt;_isbn&gt;0902-0063&lt;/_isbn&gt;&lt;_issue&gt;6&lt;/_issue&gt;&lt;_journal&gt;Clinical Transplantation&lt;/_journal&gt;&lt;_modified&gt;62650746&lt;/_modified&gt;&lt;_pages&gt;711-716&lt;/_pages&gt;&lt;_url&gt;http://gateway.isiknowledge.com/gateway/Gateway.cgi?GWVersion=2&amp;amp;SrcAuth=AegeanSoftware&amp;amp;SrcApp=NoteExpress&amp;amp;DestLinkType=FullRecord&amp;amp;DestApp=WOS&amp;amp;KeyUT=000233204800002&lt;/_url&gt;&lt;_volume&gt;19&lt;/_volume&gt;&lt;/Details&gt;&lt;Extra&gt;&lt;DBUID&gt;{629B967A-48A0-4F55-B523-EA1532755E62}&lt;/DBUID&gt;&lt;/Extra&gt;&lt;/Item&gt;&lt;/References&gt;&lt;/Group&gt;&lt;/Citation&gt;_x000a_"/>
    <w:docVar w:name="NE.Ref{95228F27-8FB0-40FB-9C1E-3F3D7C8D616C}" w:val=" ADDIN NE.Ref.{95228F27-8FB0-40FB-9C1E-3F3D7C8D616C}&lt;Citation&gt;&lt;Group&gt;&lt;References&gt;&lt;Item&gt;&lt;ID&gt;33&lt;/ID&gt;&lt;UID&gt;{5DB75BE4-05B0-4D59-AABB-8B3FF0AD05ED}&lt;/UID&gt;&lt;Title&gt;Morbidity and cost burden of methicillin-resistant Staphylococcus aureus in early onset ventilator-associated pneumonia&lt;/Title&gt;&lt;Template&gt;Journal Article&lt;/Template&gt;&lt;Star&gt;1&lt;/Star&gt;&lt;Tag&gt;0&lt;/Tag&gt;&lt;Author&gt;Shorr, A F; Tabak, Y P; Gupta, V; Johannes, R S; Liu, L Z; Kollef, M H&lt;/Author&gt;&lt;Year&gt;2006&lt;/Year&gt;&lt;Details&gt;&lt;_accessed&gt;62649523&lt;/_accessed&gt;&lt;_accession_num&gt;16808853&lt;/_accession_num&gt;&lt;_author_adr&gt;Pulmonary and Critical Care Medicine Service, Washington Hospital Center, Washington, District of Columbia, USA. afshorr@dnamail.com&lt;/_author_adr&gt;&lt;_collection_scope&gt;SCI;SCIE&lt;/_collection_scope&gt;&lt;_created&gt;62642315&lt;/_created&gt;&lt;_date&gt;2006-01-20&lt;/_date&gt;&lt;_date_display&gt;2006&lt;/_date_display&gt;&lt;_db_updated&gt;PubMed&lt;/_db_updated&gt;&lt;_doi&gt;10.1186/cc4934&lt;/_doi&gt;&lt;_impact_factor&gt;   6.425&lt;/_impact_factor&gt;&lt;_isbn&gt;1466-609X (Electronic); 1364-8535 (Linking)&lt;/_isbn&gt;&lt;_issue&gt;3&lt;/_issue&gt;&lt;_journal&gt;Critical care (London, England)&lt;/_journal&gt;&lt;_keywords&gt;Aged; Aged, 80 and over; Cohort Studies; Databases, Factual/economics; Equipment Contamination/economics; Female; Hospital Costs; Humans; Male; *Methicillin Resistance; Middle Aged; Pneumonia, Staphylococcal/drug therapy/*economics/*mortality; Respiration, Artificial/adverse effects/*economics; Retrospective Studies; *Staphylococcus aureus/drug effects; Time Factors&lt;/_keywords&gt;&lt;_language&gt;eng&lt;/_language&gt;&lt;_modified&gt;62650746&lt;/_modified&gt;&lt;_pages&gt;R97&lt;/_pages&gt;&lt;_tertiary_title&gt;Critical care (London, England)&lt;/_tertiary_title&gt;&lt;_type_work&gt;Comparative Study; Journal Article; Multicenter Study; Research Support, Non-U.S. Gov&amp;apos;t&lt;/_type_work&gt;&lt;_url&gt;http://www.ncbi.nlm.nih.gov/entrez/query.fcgi?cmd=Retrieve&amp;amp;db=pubmed&amp;amp;dopt=Abstract&amp;amp;list_uids=16808853&amp;amp;query_hl=1&lt;/_url&gt;&lt;_volume&gt;10&lt;/_volume&gt;&lt;/Details&gt;&lt;Extra&gt;&lt;DBUID&gt;{629B967A-48A0-4F55-B523-EA1532755E62}&lt;/DBUID&gt;&lt;/Extra&gt;&lt;/Item&gt;&lt;/References&gt;&lt;/Group&gt;&lt;/Citation&gt;_x000a_"/>
    <w:docVar w:name="NE.Ref{9696996B-BFE8-4FEB-8C66-F329DAACB5B0}" w:val=" ADDIN NE.Ref.{9696996B-BFE8-4FEB-8C66-F329DAACB5B0}&lt;Citation&gt;&lt;Group&gt;&lt;References&gt;&lt;Item&gt;&lt;ID&gt;22&lt;/ID&gt;&lt;UID&gt;{B19528CC-0046-4A2C-B1E9-350C4306B267}&lt;/UID&gt;&lt;Title&gt;Are there differences in hospital cost between patients with nosocomial methicillin-resistant Staphylococcus aureus bloodstream infection and those with methicillin-susceptible S. aureus bloodstream infection?&lt;/Title&gt;&lt;Template&gt;Journal Article&lt;/Template&gt;&lt;Star&gt;0&lt;/Star&gt;&lt;Tag&gt;0&lt;/Tag&gt;&lt;Author&gt;Ben-David, D; Novikov, I; Mermel, L A&lt;/Author&gt;&lt;Year&gt;2009&lt;/Year&gt;&lt;Details&gt;&lt;_accessed&gt;62666607&lt;/_accessed&gt;&lt;_accession_num&gt;19344266&lt;/_accession_num&gt;&lt;_author_adr&gt;Department of Medicine, Warren Alpert Medical School of Brown University, Providence, Rhode Island, USA. debby.bendavid@sheba.health.gov.il&lt;/_author_adr&gt;&lt;_collection_scope&gt;SCI;SCIE&lt;/_collection_scope&gt;&lt;_created&gt;62642310&lt;/_created&gt;&lt;_date&gt;2009-05-01&lt;/_date&gt;&lt;_date_display&gt;2009 May&lt;/_date_display&gt;&lt;_db_updated&gt;PubMed&lt;/_db_updated&gt;&lt;_doi&gt;10.1086/596731&lt;/_doi&gt;&lt;_impact_factor&gt;   3.084&lt;/_impact_factor&gt;&lt;_isbn&gt;1559-6834 (Electronic); 0899-823X (Linking)&lt;/_isbn&gt;&lt;_issue&gt;5&lt;/_issue&gt;&lt;_journal&gt;Infection Control and Hospital Epidemiology&lt;/_journal&gt;&lt;_keywords&gt;Aged; Anti-Bacterial Agents/pharmacology; Bacteremia/*economics/microbiology; Cross Infection/*economics/microbiology; Female; *Hospital Costs; Humans; Intensive Care Units; Length of Stay; Male; Methicillin/pharmacology; Methicillin Resistance; *Methicillin-Resistant Staphylococcus aureus/drug effects/isolation &amp;amp;amp;_x000d__x000a_      purification; Middle Aged; Rhode Island; Staphylococcal Infections/*economics/microbiology; *Staphylococcus aureus/drug effects/isolation &amp;amp;amp; purification&lt;/_keywords&gt;&lt;_language&gt;eng&lt;/_language&gt;&lt;_modified&gt;62666607&lt;/_modified&gt;&lt;_pages&gt;453-60&lt;/_pages&gt;&lt;_tertiary_title&gt;Infection control and hospital epidemiology&lt;/_tertiary_title&gt;&lt;_type_work&gt;Journal Article&lt;/_type_work&gt;&lt;_url&gt;http://www.ncbi.nlm.nih.gov/entrez/query.fcgi?cmd=Retrieve&amp;amp;db=pubmed&amp;amp;dopt=Abstract&amp;amp;list_uids=19344266&amp;amp;query_hl=1&lt;/_url&gt;&lt;_volume&gt;30&lt;/_volume&gt;&lt;/Details&gt;&lt;Extra&gt;&lt;DBUID&gt;{629B967A-48A0-4F55-B523-EA1532755E62}&lt;/DBUID&gt;&lt;/Extra&gt;&lt;/Item&gt;&lt;/References&gt;&lt;/Group&gt;&lt;/Citation&gt;_x000a_"/>
    <w:docVar w:name="NE.Ref{96B920AF-E7A3-4F58-87A9-41CAD3CEEE23}" w:val=" ADDIN NE.Ref.{96B920AF-E7A3-4F58-87A9-41CAD3CEEE23}&lt;Citation&gt;&lt;Group&gt;&lt;References&gt;&lt;Item&gt;&lt;ID&gt;589&lt;/ID&gt;&lt;UID&gt;{ACFEAC87-DE0C-40E9-BB7A-844B73547B47}&lt;/UID&gt;&lt;Title&gt;Health and economic outcomes of vancomycin-resistant Enterococci&lt;/Title&gt;&lt;Template&gt;Journal Article&lt;/Template&gt;&lt;Star&gt;0&lt;/Star&gt;&lt;Tag&gt;0&lt;/Tag&gt;&lt;Author&gt;Carmeli, Y; Eliopoulos, G; Mozaffari, E; Samore, M&lt;/Author&gt;&lt;Year&gt;2002&lt;/Year&gt;&lt;Details&gt;&lt;_accessed&gt;62105170&lt;/_accessed&gt;&lt;_accession_num&gt;12390066&lt;/_accession_num&gt;&lt;_author_adr&gt;Division of Infectious Diseases, Tel Aviv Sourasky Medical Center, 6 Weizman St,  Tel Aviv 62749, Israel. ycarmeli@caregroup.harvard.edu&lt;/_author_adr&gt;&lt;_bibtex_key&gt;CarmeliEliopoulos-16088&lt;/_bibtex_key&gt;&lt;_created&gt;61813257&lt;/_created&gt;&lt;_date&gt;2002-10-28&lt;/_date&gt;&lt;_date_display&gt;2002 Oct 28&lt;/_date_display&gt;&lt;_isbn&gt;0003-9926 (Print); 0003-9926 (Linking)&lt;/_isbn&gt;&lt;_issue&gt;19&lt;/_issue&gt;&lt;_journal&gt;Archives of Internal Medicine&lt;/_journal&gt;&lt;_keywords&gt;Cohort Studies; Costs and Cost Analysis; Cross Infection/drug therapy/economics/microbiology; Enterococcus/*drug effects; Female; Gram-Positive Bacterial Infections/drug therapy/economics/*microbiology/mortality; Humans; Intensive Care Units; Length of Stay; Linear Models; Logistic Models; Male; Middle Aged; Multivariate Analysis; Retrospective Studies; *Vancomycin Resistance&lt;/_keywords&gt;&lt;_label&gt;是ok&lt;/_label&gt;&lt;_language&gt;eng&lt;/_language&gt;&lt;_modified&gt;62105170&lt;/_modified&gt;&lt;_pages&gt;2223-8&lt;/_pages&gt;&lt;_tertiary_title&gt;Archives of internal medicine&lt;/_tertiary_title&gt;&lt;_type_work&gt;Journal Article; Research Support, Non-U.S. Gov&amp;apos;t&lt;/_type_work&gt;&lt;_url&gt;http://www.ncbi.nlm.nih.gov/entrez/query.fcgi?cmd=Retrieve&amp;amp;db=pubmed&amp;amp;dopt=Abstract&amp;amp;list_uids=12390066&amp;amp;query_hl=1&lt;/_url&gt;&lt;_volume&gt;162&lt;/_volume&gt;&lt;/Details&gt;&lt;Extra&gt;&lt;DBUID&gt;{5CA261A3-3E64-46FF-860A-91DB6E7104BA}&lt;/DBUID&gt;&lt;/Extra&gt;&lt;/Item&gt;&lt;/References&gt;&lt;/Group&gt;&lt;/Citation&gt;_x000a_"/>
    <w:docVar w:name="NE.Ref{97840B5A-4AC5-451F-AEF0-5C2A9058B7F1}" w:val=" ADDIN NE.Ref.{97840B5A-4AC5-451F-AEF0-5C2A9058B7F1}&lt;Citation&gt;&lt;Group&gt;&lt;References&gt;&lt;Item&gt;&lt;ID&gt;313&lt;/ID&gt;&lt;UID&gt;{ECE6E186-4E41-419D-8DC2-9156954F31E2}&lt;/UID&gt;&lt;Title&gt;Mortality and hospital stay associated with resistant Staphylococcus aureus and Escherichia coli bacteremia: estimating the burden of antibiotic resistance in Europe&lt;/Title&gt;&lt;Template&gt;Journal Article&lt;/Template&gt;&lt;Star&gt;0&lt;/Star&gt;&lt;Tag&gt;0&lt;/Tag&gt;&lt;Author&gt;de Kraker, M E; Davey, P G; Grundmann, H&lt;/Author&gt;&lt;Year&gt;2011&lt;/Year&gt;&lt;Details&gt;&lt;_accessed&gt;62105221&lt;/_accessed&gt;&lt;_accession_num&gt;22022233&lt;/_accession_num&gt;&lt;_author_adr&gt;Centre for Infectious Disease Control, National Institute for Public Health and the Environment (RIVM), Bilthoven, The Netherlands. marlieke.de.kraker@rivm.nl&lt;/_author_adr&gt;&lt;_bibtex_key&gt;de KrakerDavey-15346&lt;/_bibtex_key&gt;&lt;_collection_scope&gt;SCIE;&lt;/_collection_scope&gt;&lt;_created&gt;61813257&lt;/_created&gt;&lt;_date&gt;2011-10-01&lt;/_date&gt;&lt;_date_display&gt;2011 Oct&lt;/_date_display&gt;&lt;_doi&gt;10.1371/journal.pmed.1001104&lt;/_doi&gt;&lt;_impact_factor&gt;  11.862&lt;/_impact_factor&gt;&lt;_isbn&gt;1549-1676 (Electronic); 1549-1277 (Linking)&lt;/_isbn&gt;&lt;_issue&gt;10&lt;/_issue&gt;&lt;_journal&gt;PLoS Medicine&lt;/_journal&gt;&lt;_keywords&gt;Bacteremia/*mortality; *Cephalosporin Resistance; Cohort Studies; Escherichia coli/*drug effects; Escherichia coli Infections/economics/*mortality; Europe/epidemiology; Hospital Costs; Hospital Mortality/trends; Humans; Length of Stay/*economics; *Methicillin-Resistant Staphylococcus aureus; Prospective Studies; Staphylococcal Infections/economics/*mortality&lt;/_keywords&gt;&lt;_label&gt;是ok&lt;/_label&gt;&lt;_language&gt;eng&lt;/_language&gt;&lt;_modified&gt;62105221&lt;/_modified&gt;&lt;_pages&gt;e1001104&lt;/_pages&gt;&lt;_tertiary_title&gt;PLoS medicine&lt;/_tertiary_title&gt;&lt;_type_work&gt;Journal Article; Research Support, Non-U.S. Gov&amp;apos;t&lt;/_type_work&gt;&lt;_url&gt;http://www.ncbi.nlm.nih.gov/entrez/query.fcgi?cmd=Retrieve&amp;amp;db=pubmed&amp;amp;dopt=Abstract&amp;amp;list_uids=22022233&amp;amp;query_hl=1&lt;/_url&gt;&lt;_volume&gt;8&lt;/_volume&gt;&lt;/Details&gt;&lt;Extra&gt;&lt;DBUID&gt;{5CA261A3-3E64-46FF-860A-91DB6E7104BA}&lt;/DBUID&gt;&lt;/Extra&gt;&lt;/Item&gt;&lt;/References&gt;&lt;/Group&gt;&lt;/Citation&gt;_x000a_"/>
    <w:docVar w:name="NE.Ref{97F38AB1-F7B4-404E-917A-41938D67488C}" w:val=" ADDIN NE.Ref.{97F38AB1-F7B4-404E-917A-41938D67488C}&lt;Citation&gt;&lt;Group&gt;&lt;References&gt;&lt;Item&gt;&lt;ID&gt;5261&lt;/ID&gt;&lt;UID&gt;{7C171821-89A8-4EB5-A834-97B42DA1CC21}&lt;/UID&gt;&lt;Title&gt;Predictors of mortality from community-onset bloodstream infections due to extended-spectrum beta-lactamase-producing Escherichia coli and Klebsiella pneumoniae&lt;/Title&gt;&lt;Template&gt;Journal Article&lt;/Template&gt;&lt;Star&gt;0&lt;/Star&gt;&lt;Tag&gt;0&lt;/Tag&gt;&lt;Author&gt;Apisarnthanarak, Anucha; Kiratisin, Pattarachai; Mundy, Linda M&lt;/Author&gt;&lt;Year&gt;2008&lt;/Year&gt;&lt;Details&gt;&lt;_accessed&gt;62074772&lt;/_accessed&gt;&lt;_accession_num&gt;WOS:000257452100016&lt;/_accession_num&gt;&lt;_cited_count&gt;22&lt;/_cited_count&gt;&lt;_collection_scope&gt;SCI;SCIE;&lt;/_collection_scope&gt;&lt;_created&gt;62074695&lt;/_created&gt;&lt;_date_display&gt;2008, JUL 2008&lt;/_date_display&gt;&lt;_db_provider&gt;ISI&lt;/_db_provider&gt;&lt;_db_updated&gt;Web of Science-All&lt;/_db_updated&gt;&lt;_doi&gt;10.1086/588082&lt;/_doi&gt;&lt;_impact_factor&gt;   3.550&lt;/_impact_factor&gt;&lt;_isbn&gt;0899-823X&lt;/_isbn&gt;&lt;_issue&gt;7&lt;/_issue&gt;&lt;_journal&gt;INFECTION CONTROL AND HOSPITAL EPIDEMIOLOGY&lt;/_journal&gt;&lt;_label&gt;补充&lt;/_label&gt;&lt;_modified&gt;62074772&lt;/_modified&gt;&lt;_pages&gt;671-674&lt;/_pages&gt;&lt;_url&gt;http://gateway.isiknowledge.com/gateway/Gateway.cgi?GWVersion=2&amp;amp;SrcAuth=AegeanSoftware&amp;amp;SrcApp=NoteExpress&amp;amp;DestLinkType=FullRecord&amp;amp;DestApp=WOS&amp;amp;KeyUT=000257452100016&lt;/_url&gt;&lt;_volume&gt;29&lt;/_volume&gt;&lt;/Details&gt;&lt;Extra&gt;&lt;DBUID&gt;{5CA261A3-3E64-46FF-860A-91DB6E7104BA}&lt;/DBUID&gt;&lt;/Extra&gt;&lt;/Item&gt;&lt;/References&gt;&lt;/Group&gt;&lt;/Citation&gt;_x000a_"/>
    <w:docVar w:name="NE.Ref{98FAE02E-62B3-4CA5-9AC4-F7FB09A0BA40}" w:val=" ADDIN NE.Ref.{98FAE02E-62B3-4CA5-9AC4-F7FB09A0BA40}&lt;Citation&gt;&lt;Group&gt;&lt;References&gt;&lt;Item&gt;&lt;ID&gt;367&lt;/ID&gt;&lt;UID&gt;{19919F31-1B34-4A66-BAC2-A982393B0555}&lt;/UID&gt;&lt;Title&gt;Periprosthetic joint infection: the economic impact of methicillin-resistant infections&lt;/Title&gt;&lt;Template&gt;Journal Article&lt;/Template&gt;&lt;Star&gt;0&lt;/Star&gt;&lt;Tag&gt;0&lt;/Tag&gt;&lt;Author&gt;Parvizi, J; Pawasarat, I M; Azzam, K A; Joshi, A; Hansen, E N; Bozic, K J&lt;/Author&gt;&lt;Year&gt;2010&lt;/Year&gt;&lt;Details&gt;&lt;_accessed&gt;62105175&lt;/_accessed&gt;&lt;_accession_num&gt;20570103&lt;/_accession_num&gt;&lt;_author_adr&gt;Rothman Institute of Orthopedics at Thomas Jefferson University, Philadelphia, PA 19107, USA.&lt;/_author_adr&gt;&lt;_bibtex_key&gt;ParviziPawasarat-15792&lt;/_bibtex_key&gt;&lt;_collection_scope&gt;SCIE;&lt;/_collection_scope&gt;&lt;_created&gt;61813257&lt;/_created&gt;&lt;_date&gt;58204800&lt;/_date&gt;&lt;_date_display&gt;2010 Sep&lt;/_date_display&gt;&lt;_db_updated&gt;PubMed&lt;/_db_updated&gt;&lt;_doi&gt;10.1016/j.arth.2010.04.011&lt;/_doi&gt;&lt;_impact_factor&gt;   3.055&lt;/_impact_factor&gt;&lt;_isbn&gt;1532-8406 (Electronic); 0883-5403 (Linking)&lt;/_isbn&gt;&lt;_issue&gt;6 Suppl&lt;/_issue&gt;&lt;_journal&gt;The Journal of Arthroplasty&lt;/_journal&gt;&lt;_keywords&gt;Aged; Anti-Bacterial Agents/therapeutic use; Arthroplasty, Replacement, Hip/instrumentation; Arthroplasty, Replacement, Knee/instrumentation; Female; Hip Prosthesis/microbiology; Hospital Costs/*trends; Humans; Incidence; Knee Prosthesis/microbiology; Male; Methicillin/therapeutic use; *Methicillin Resistance; Middle Aged; Prosthesis-Related Infections/*drug therapy/*economics/epidemiology; Retrospective Studies; Staphylococcal Infections/*drug therapy/*economics/epidemiology; Staphylococcus aureus/isolation &amp;amp;amp; purification; Staphylococcus epidermidis/isolation &amp;amp;amp; purification&lt;/_keywords&gt;&lt;_label&gt;是ok&lt;/_label&gt;&lt;_language&gt;eng&lt;/_language&gt;&lt;_modified&gt;62105176&lt;/_modified&gt;&lt;_ori_publication&gt;Copyright (c) 2010 Elsevier Inc. All rights reserved.&lt;/_ori_publication&gt;&lt;_pages&gt;103-7&lt;/_pages&gt;&lt;_tertiary_title&gt;The Journal of arthroplasty&lt;/_tertiary_title&gt;&lt;_type_work&gt;Journal Article; Multicenter Study&lt;/_type_work&gt;&lt;_url&gt;http://www.ncbi.nlm.nih.gov/entrez/query.fcgi?cmd=Retrieve&amp;amp;db=pubmed&amp;amp;dopt=Abstract&amp;amp;list_uids=20570103&amp;amp;query_hl=1&lt;/_url&gt;&lt;_volume&gt;25&lt;/_volume&gt;&lt;/Details&gt;&lt;Extra&gt;&lt;DBUID&gt;{5CA261A3-3E64-46FF-860A-91DB6E7104BA}&lt;/DBUID&gt;&lt;/Extra&gt;&lt;/Item&gt;&lt;/References&gt;&lt;/Group&gt;&lt;/Citation&gt;_x000a_"/>
    <w:docVar w:name="NE.Ref{9978ED8F-EDF4-4431-8E54-B4CD86EA4D4F}" w:val=" ADDIN NE.Ref.{9978ED8F-EDF4-4431-8E54-B4CD86EA4D4F}&lt;Citation&gt;&lt;Group&gt;&lt;References&gt;&lt;Item&gt;&lt;ID&gt;541&lt;/ID&gt;&lt;UID&gt;{CD66EEDA-1318-4FA3-A21A-19002E243F00}&lt;/UID&gt;&lt;Title&gt;Direct costs of multidrug-resistant Acinetobacter baumannii in the burn unit of a public teaching hospital&lt;/Title&gt;&lt;Template&gt;Journal Article&lt;/Template&gt;&lt;Star&gt;0&lt;/Star&gt;&lt;Tag&gt;0&lt;/Tag&gt;&lt;Author&gt;Wilson, S J; Knipe, C J; Zieger, M J; Gabehart, K M; Goodman, J E; Volk, H M; Sood, R&lt;/Author&gt;&lt;Year&gt;2004&lt;/Year&gt;&lt;Details&gt;&lt;_accessed&gt;62105196&lt;/_accessed&gt;&lt;_accession_num&gt;15454892&lt;/_accession_num&gt;&lt;_author_adr&gt;Department of Medicine, Division of Infectious Diseases, Indiana University School of Medicine, Indianapolis, USA. wilson@iupui.edu&lt;/_author_adr&gt;&lt;_bibtex_key&gt;WilsonKnipe-15609&lt;/_bibtex_key&gt;&lt;_collection_scope&gt;SCIE;&lt;/_collection_scope&gt;&lt;_created&gt;61813257&lt;/_created&gt;&lt;_date&gt;2004-10-01&lt;/_date&gt;&lt;_date_display&gt;2004 Oct&lt;/_date_display&gt;&lt;_doi&gt;10.1016/j.ajic.2004.02.008&lt;/_doi&gt;&lt;_impact_factor&gt;   2.209&lt;/_impact_factor&gt;&lt;_isbn&gt;0196-6553 (Print); 0196-6553 (Linking)&lt;/_isbn&gt;&lt;_issue&gt;6&lt;/_issue&gt;&lt;_journal&gt;American Journal of Infection Control&lt;/_journal&gt;&lt;_keywords&gt;Acinetobacter Infections/diagnosis/*drug therapy/*economics/epidemiology; Acinetobacter baumannii/*isolation &amp;amp; purification; Adult; Aged; Anti-Bacterial Agents/*economics/therapeutic use; Burn Units; Case-Control Studies; Cross Infection/economics/epidemiology/microbiology; Drug Resistance, Multiple, Bacterial; Female; Follow-Up Studies; *Hospital Costs; Hospitals, Teaching; Humans; Male; Microbial Sensitivity Tests; Middle Aged; Probability; Reference Values; Risk Assessment; United States&lt;/_keywords&gt;&lt;_label&gt;是ok&lt;/_label&gt;&lt;_language&gt;eng&lt;/_language&gt;&lt;_modified&gt;62105196&lt;/_modified&gt;&lt;_pages&gt;342-4&lt;/_pages&gt;&lt;_tertiary_title&gt;American journal of infection control&lt;/_tertiary_title&gt;&lt;_type_work&gt;Journal Article&lt;/_type_work&gt;&lt;_url&gt;http://www.ncbi.nlm.nih.gov/entrez/query.fcgi?cmd=Retrieve&amp;amp;db=pubmed&amp;amp;dopt=Abstract&amp;amp;list_uids=15454892&amp;amp;query_hl=1&lt;/_url&gt;&lt;_volume&gt;32&lt;/_volume&gt;&lt;/Details&gt;&lt;Extra&gt;&lt;DBUID&gt;{5CA261A3-3E64-46FF-860A-91DB6E7104BA}&lt;/DBUID&gt;&lt;/Extra&gt;&lt;/Item&gt;&lt;/References&gt;&lt;/Group&gt;&lt;/Citation&gt;_x000a_"/>
    <w:docVar w:name="NE.Ref{9AC74C68-AAD5-48FC-8398-4C1026B7F89E}" w:val=" ADDIN NE.Ref.{9AC74C68-AAD5-48FC-8398-4C1026B7F89E}&lt;Citation&gt;&lt;Group&gt;&lt;References&gt;&lt;Item&gt;&lt;ID&gt;625&lt;/ID&gt;&lt;UID&gt;{590AD492-7CA7-4D0C-8CB3-3EE8D1860383}&lt;/UID&gt;&lt;Title&gt;Nosocomial methicillin-resistant and methicillin-susceptible Staphylococcus aureus primary bacteremia: at what costs?&lt;/Title&gt;&lt;Template&gt;Journal Article&lt;/Template&gt;&lt;Star&gt;0&lt;/Star&gt;&lt;Tag&gt;0&lt;/Tag&gt;&lt;Author&gt;Abramson, M A; Sexton, D J&lt;/Author&gt;&lt;Year&gt;1999&lt;/Year&gt;&lt;Details&gt;&lt;_accessed&gt;62105174&lt;/_accessed&gt;&lt;_accession_num&gt;10395142&lt;/_accession_num&gt;&lt;_author_adr&gt;Duke University Medical Center, Department of Medicine, Durham, North Carolina, USA.&lt;/_author_adr&gt;&lt;_bibtex_key&gt;AbramsonSexton-16053&lt;/_bibtex_key&gt;&lt;_collection_scope&gt;SCI;SCIE;&lt;/_collection_scope&gt;&lt;_created&gt;61813257&lt;/_created&gt;&lt;_date&gt;52286400&lt;/_date&gt;&lt;_date_display&gt;1999 Jun&lt;/_date_display&gt;&lt;_db_updated&gt;PubMed&lt;/_db_updated&gt;&lt;_doi&gt;10.1086/501641&lt;/_doi&gt;&lt;_impact_factor&gt;   3.550&lt;/_impact_factor&gt;&lt;_isbn&gt;0899-823X (Print); 0899-823X (Linking)&lt;/_isbn&gt;&lt;_issue&gt;6&lt;/_issue&gt;&lt;_journal&gt;Infection Control and Hospital Epidemiology&lt;/_journal&gt;&lt;_keywords&gt;Adult; Aged; Aged, 80 and over; Bacteremia/*economics/epidemiology; Cross Infection/*economics/epidemiology; *Hospital Costs; Humans; Length of Stay; Methicillin/*pharmacology; *Methicillin Resistance; Middle Aged; North Carolina/epidemiology; Staphylococcal Infections/*economics/epidemiology; Staphylococcus aureus/*drug effects&lt;/_keywords&gt;&lt;_label&gt;是ok&lt;/_label&gt;&lt;_language&gt;eng&lt;/_language&gt;&lt;_modified&gt;62105175&lt;/_modified&gt;&lt;_pages&gt;408-11&lt;/_pages&gt;&lt;_tertiary_title&gt;Infection control and hospital epidemiology&lt;/_tertiary_title&gt;&lt;_type_work&gt;Comparative Study; Journal Article&lt;/_type_work&gt;&lt;_url&gt;http://www.ncbi.nlm.nih.gov/entrez/query.fcgi?cmd=Retrieve&amp;amp;db=pubmed&amp;amp;dopt=Abstract&amp;amp;list_uids=10395142&amp;amp;query_hl=1&lt;/_url&gt;&lt;_volume&gt;20&lt;/_volume&gt;&lt;/Details&gt;&lt;Extra&gt;&lt;DBUID&gt;{5CA261A3-3E64-46FF-860A-91DB6E7104BA}&lt;/DBUID&gt;&lt;/Extra&gt;&lt;/Item&gt;&lt;/References&gt;&lt;/Group&gt;&lt;/Citation&gt;_x000a_"/>
    <w:docVar w:name="NE.Ref{9C996B0E-98E8-4263-B31F-55B59C7BDDDA}" w:val=" ADDIN NE.Ref.{9C996B0E-98E8-4263-B31F-55B59C7BDDDA}&lt;Citation&gt;&lt;Group&gt;&lt;References&gt;&lt;Item&gt;&lt;ID&gt;10&lt;/ID&gt;&lt;UID&gt;{C10BB7C9-B3BA-46EF-AE62-8D96C9A50D04}&lt;/UID&gt;&lt;Title&gt;Epidemiology and outcomes of complicated skin and soft tissue infections among inpatients in southern China from 2008 to 2013&lt;/Title&gt;&lt;Template&gt;Journal Article&lt;/Template&gt;&lt;Star&gt;0&lt;/Star&gt;&lt;Tag&gt;0&lt;/Tag&gt;&lt;Author&gt;Li, X; Chen, Y; Gao, W; Ouyang, W; Wei, J; Wen, Z&lt;/Author&gt;&lt;Year&gt;2016&lt;/Year&gt;&lt;Details&gt;&lt;_accessed&gt;62649513&lt;/_accessed&gt;&lt;_accession_num&gt;26918456&lt;/_accession_num&gt;&lt;_author_adr&gt;Key Unit of Methodology in Clinical Research, Guangdong Provincial Hospital of Chinese Medicine, 111 Dade Road, Guangzhou 510120, China.; R &amp;amp;amp; D information China, AstraZeneca, 199 Liangjing Road, Pudong, Shanghai, 201203, China.; R &amp;amp;amp; D information China, AstraZeneca, 199 Liangjing Road, Pudong, Shanghai, 201203, China.; Key Unit of Methodology in Clinical Research, Guangdong Provincial Hospital of Chinese Medicine, 111 Dade Road, Guangzhou 510120, China.; R &amp;amp;amp; D information China, AstraZeneca, 199 Liangjing Road, Pudong, Shanghai, 201203, China.; Key Unit of Methodology in Clinical Research, Guangdong Provincial Hospital of Chinese Medicine, 111 Dade Road, Guangzhou 510120, China.&lt;/_author_adr&gt;&lt;_collection_scope&gt;SCIE&lt;/_collection_scope&gt;&lt;_created&gt;62642139&lt;/_created&gt;&lt;_date&gt;2016-01-20&lt;/_date&gt;&lt;_date_display&gt;2016&lt;/_date_display&gt;&lt;_db_updated&gt;PubMed&lt;/_db_updated&gt;&lt;_doi&gt;10.1371/journal.pone.0149960&lt;/_doi&gt;&lt;_impact_factor&gt;   2.766&lt;/_impact_factor&gt;&lt;_isbn&gt;1932-6203 (Electronic); 1932-6203 (Linking)&lt;/_isbn&gt;&lt;_issue&gt;2&lt;/_issue&gt;&lt;_journal&gt;PLoS One&lt;/_journal&gt;&lt;_keywords&gt;Aged; Anti-Bacterial Agents/*therapeutic use; China/epidemiology; Cost of Illness; Drug Resistance, Multiple, Bacterial; Escherichia coli/drug effects; Female; Hospitalization/economics; Humans; Inpatients; Klebsiella pneumoniae/drug effects; Length of Stay/economics; Male; Middle Aged; Retrospective Studies; Skin Diseases, Bacterial/*drug therapy/*economics/*epidemiology; Soft Tissue Infections/drug therapy/economics/*epidemiology; Staphylococcus aureus/drug effects; Treatment Outcome&lt;/_keywords&gt;&lt;_language&gt;eng&lt;/_language&gt;&lt;_modified&gt;62650746&lt;/_modified&gt;&lt;_pages&gt;e0149960&lt;/_pages&gt;&lt;_tertiary_title&gt;PloS one&lt;/_tertiary_title&gt;&lt;_type_work&gt;Journal Article&lt;/_type_work&gt;&lt;_url&gt;http://www.ncbi.nlm.nih.gov/entrez/query.fcgi?cmd=Retrieve&amp;amp;db=pubmed&amp;amp;dopt=Abstract&amp;amp;list_uids=26918456&amp;amp;query_hl=1&lt;/_url&gt;&lt;_volume&gt;11&lt;/_volume&gt;&lt;/Details&gt;&lt;Extra&gt;&lt;DBUID&gt;{629B967A-48A0-4F55-B523-EA1532755E62}&lt;/DBUID&gt;&lt;/Extra&gt;&lt;/Item&gt;&lt;/References&gt;&lt;/Group&gt;&lt;/Citation&gt;_x000a_"/>
    <w:docVar w:name="NE.Ref{9F749829-C584-477E-9A46-CC8A71A1D658}" w:val=" ADDIN NE.Ref.{9F749829-C584-477E-9A46-CC8A71A1D658}&lt;Citation&gt;&lt;Group&gt;&lt;References&gt;&lt;Item&gt;&lt;ID&gt;103&lt;/ID&gt;&lt;UID&gt;{ED5A5E9F-7EC0-4A01-B5B8-DF5999726E13}&lt;/UID&gt;&lt;Title&gt;The difference in medical costs between carbapenem-resistant Acinetobacter baumannii and non-resistant groups: a case study from a hospital in Zhejiang province, China&lt;/Title&gt;&lt;Template&gt;Journal Article&lt;/Template&gt;&lt;Star&gt;0&lt;/Star&gt;&lt;Tag&gt;0&lt;/Tag&gt;&lt;Author&gt;Zhen, X; Chen, Y; Hu, X; Dong, P; Gu, S; Sheng, Y Y; Dong, H&lt;/Author&gt;&lt;Year&gt;2017&lt;/Year&gt;&lt;Details&gt;&lt;_accessed&gt;62650635&lt;/_accessed&gt;&lt;_accession_num&gt;28831598&lt;/_accession_num&gt;&lt;_author_adr&gt;Center for Health Policy Studies, School of Public Health, Zhejiang University School of Medicine, Hangzhou, Zhejiang, China.; Pfizer Investment Co. Ltd., Beijing, China.; Center for Health Policy Studies, School of Public Health, Zhejiang University School of Medicine, Hangzhou, Zhejiang, China.; Pfizer Investment Co. Ltd., Beijing, China.; Center for Health Policy Studies, School of Public Health, Zhejiang University School of Medicine, Hangzhou, Zhejiang, China.; Princeton University, Princeton, NJ, USA.; Center for Health Policy Studies, School of Public Health, Zhejiang University School of Medicine, Hangzhou, Zhejiang, China. donghj@zju.edu.cn.; China Hospital Development Institute, Shanghai Jiaotong University, Shanghai, China. donghj@zju.edu.cn.&lt;/_author_adr&gt;&lt;_collection_scope&gt;SCI;SCIE&lt;/_collection_scope&gt;&lt;_created&gt;62649218&lt;/_created&gt;&lt;_date&gt;2017-10-01&lt;/_date&gt;&lt;_date_display&gt;2017 Oct&lt;/_date_display&gt;&lt;_db_updated&gt;PubMed&lt;/_db_updated&gt;&lt;_doi&gt;10.1007/s10096-017-3088-3&lt;/_doi&gt;&lt;_impact_factor&gt;   2.537&lt;/_impact_factor&gt;&lt;_isbn&gt;1435-4373 (Electronic); 0934-9723 (Linking)&lt;/_isbn&gt;&lt;_issue&gt;10&lt;/_issue&gt;&lt;_journal&gt;European Journal of Clinical Microbiology &amp;amp; Infectious Diseases&lt;/_journal&gt;&lt;_keywords&gt;Acinetobacter Infections/*economics/*microbiology; Acinetobacter baumannii/*drug effects/isolation &amp;amp;amp; purification; Adult; Aged; Aged, 80 and over; Anti-Bacterial Agents/*pharmacology; Carbapenems/*pharmacology; China; Female; *Hospital Costs; Hospitals; Humans; Male; Middle Aged; Retrospective Studies; *beta-Lactam Resistance&lt;/_keywords&gt;&lt;_language&gt;eng&lt;/_language&gt;&lt;_modified&gt;62650746&lt;/_modified&gt;&lt;_pages&gt;1989-1994&lt;/_pages&gt;&lt;_tertiary_title&gt;European journal of clinical microbiology &amp;amp;amp; infectious diseases : official_x000d__x000a_      publication of the European Society of Clinical Microbiology&lt;/_tertiary_title&gt;&lt;_type_work&gt;Comparative Study; Journal Article&lt;/_type_work&gt;&lt;_url&gt;http://www.ncbi.nlm.nih.gov/entrez/query.fcgi?cmd=Retrieve&amp;amp;db=pubmed&amp;amp;dopt=Abstract&amp;amp;list_uids=28831598&amp;amp;query_hl=1&lt;/_url&gt;&lt;_volume&gt;36&lt;/_volume&gt;&lt;/Details&gt;&lt;Extra&gt;&lt;DBUID&gt;{629B967A-48A0-4F55-B523-EA1532755E62}&lt;/DBUID&gt;&lt;/Extra&gt;&lt;/Item&gt;&lt;/References&gt;&lt;/Group&gt;&lt;/Citation&gt;_x000a_"/>
    <w:docVar w:name="NE.Ref{9FDB299E-867E-4093-BC0C-28506A99243F}" w:val=" ADDIN NE.Ref.{9FDB299E-867E-4093-BC0C-28506A99243F}&lt;Citation&gt;&lt;Group&gt;&lt;References&gt;&lt;Item&gt;&lt;ID&gt;8&lt;/ID&gt;&lt;UID&gt;{79B7E203-C5F5-4577-8371-57F896CE1F61}&lt;/UID&gt;&lt;Title&gt;The risk factors, costs, and survival Aanalysis of invasive VRE infections at a medical center in eastern Taiwan&lt;/Title&gt;&lt;Template&gt;Journal Article&lt;/Template&gt;&lt;Star&gt;0&lt;/Star&gt;&lt;Tag&gt;0&lt;/Tag&gt;&lt;Author&gt;Jiang, H L; Zhou, Z; Wang, L S; Fang, Y; Li, Y H; Chu, C I&lt;/Author&gt;&lt;Year&gt;2017&lt;/Year&gt;&lt;Details&gt;&lt;_accessed&gt;62105179&lt;/_accessed&gt;&lt;_accession_num&gt;27836794&lt;/_accession_num&gt;&lt;_author_adr&gt;Unit of infection Control and Management, Buddhist Tzu Chi General Hospital, Hualien.; State Key Laboratory of Molecular Vaccinology and Molecular Diagnostics, School of Public Health, Xiamen University, China.; Division of infection Disease, Department of Internal Medicine, Buddhist Tzu Chi  General Hospital, Hualien.; State Key Laboratory of Molecular Vaccinology and Molecular Diagnostics, School of Public Health, Xiamen University, China.; Department of Public Health, Tzu Chi University, Taiwan.; Department of Public Health, Tzu Chi University, Taiwan. Electronic address: lyndon@gms.tcu.edu.tw.&lt;/_author_adr&gt;&lt;_bibtex_key&gt;JiangZhou-15568&lt;/_bibtex_key&gt;&lt;_collection_scope&gt;SCIE;&lt;/_collection_scope&gt;&lt;_created&gt;61813257&lt;/_created&gt;&lt;_date&gt;61536960&lt;/_date&gt;&lt;_date_display&gt;2017 Jan&lt;/_date_display&gt;&lt;_db_updated&gt;PubMed&lt;/_db_updated&gt;&lt;_doi&gt;10.1016/j.ijid.2016.11.005&lt;/_doi&gt;&lt;_impact_factor&gt;   2.532&lt;/_impact_factor&gt;&lt;_isbn&gt;1878-3511 (Electronic); 1201-9712 (Linking)&lt;/_isbn&gt;&lt;_journal&gt;International Journal of Infectious Diseases&lt;/_journal&gt;&lt;_keywords&gt;Adolescent; Anti-Bacterial Agents/*therapeutic use; Case-Control Studies; Child; Child, Preschool; Cross Infection/drug therapy/epidemiology/microbiology/*mortality; Enterococcus/classification/*drug effects/genetics/isolation &amp;amp;amp; purification; Female; Gram-Positive Bacterial Infections/drug_x000d__x000a_      therapy/epidemiology/microbiology/*mortality; Humans; Infant; Length of Stay; Male; Risk Factors; Survival Analysis; Taiwan/epidemiology; Vancomycin/*therapeutic use; *Vancomycin ResistanceCost; Risk factors; Survival analysis; Vancomycin-resistance Enterococcus (VRE)&lt;/_keywords&gt;&lt;_label&gt;是-抗菌药物费用ok&lt;/_label&gt;&lt;_language&gt;eng&lt;/_language&gt;&lt;_modified&gt;62105180&lt;/_modified&gt;&lt;_ori_publication&gt;Copyright (c) 2016 The Authors. Published by Elsevier Ltd.. All rights reserved.&lt;/_ori_publication&gt;&lt;_pages&gt;18-24&lt;/_pages&gt;&lt;_tertiary_title&gt;International journal of infectious diseases : IJID : official publication of the_x000d__x000a_      International Society for Infectious Diseases&lt;/_tertiary_title&gt;&lt;_type_work&gt;Journal Article&lt;/_type_work&gt;&lt;_url&gt;http://www.ncbi.nlm.nih.gov/entrez/query.fcgi?cmd=Retrieve&amp;amp;db=pubmed&amp;amp;dopt=Abstract&amp;amp;list_uids=27836794&amp;amp;query_hl=1 _x000d__x000a_http://www.sciencedirect.com/science/article/pii/S120197121631222X/pdfft?md5=4962a0667e0b758c6acfa9b295754392&amp;amp;isDTMRedir=Y&amp;amp;pid=1-s2.0-S120197121631222X-main.pdf 全文链接_x000d__x000a_&lt;/_url&gt;&lt;_volume&gt;54&lt;/_volume&gt;&lt;/Details&gt;&lt;Extra&gt;&lt;DBUID&gt;{5CA261A3-3E64-46FF-860A-91DB6E7104BA}&lt;/DBUID&gt;&lt;/Extra&gt;&lt;/Item&gt;&lt;/References&gt;&lt;/Group&gt;&lt;/Citation&gt;_x000a_"/>
    <w:docVar w:name="NE.Ref{A1B0A02E-3CA4-44F5-9243-02421DA8A684}" w:val=" ADDIN NE.Ref.{A1B0A02E-3CA4-44F5-9243-02421DA8A684}&lt;Citation&gt;&lt;Group&gt;&lt;References&gt;&lt;Item&gt;&lt;ID&gt;185&lt;/ID&gt;&lt;UID&gt;{F0D43BB8-820E-40D2-8432-DFA5F10A26F0}&lt;/UID&gt;&lt;Title&gt;Clinical and economic impact of urinary tract infections caused by ESBL-producing Escherichia coli requiring hospitalization: a matched cohort study&lt;/Title&gt;&lt;Template&gt;Journal Article&lt;/Template&gt;&lt;Star&gt;0&lt;/Star&gt;&lt;Tag&gt;0&lt;/Tag&gt;&lt;Author&gt;Esteve-Palau, E; Solande, G; Sanchez, F; Sorli, L; Montero, M; Guerri, R; Villar, J; Grau, S; Horcajada, J P&lt;/Author&gt;&lt;Year&gt;2015&lt;/Year&gt;&lt;Details&gt;&lt;_accessed&gt;62105188&lt;/_accessed&gt;&lt;_bibtex_key&gt;Esteve-PalauSolande-18096&lt;/_bibtex_key&gt;&lt;_collection_scope&gt;SCI;SCIE;&lt;/_collection_scope&gt;&lt;_created&gt;61813259&lt;/_created&gt;&lt;_date_display&gt;2015_x000d__x000a_DEC&lt;/_date_display&gt;&lt;_impact_factor&gt;   4.201&lt;/_impact_factor&gt;&lt;_isbn&gt;0163-4453&lt;/_isbn&gt;&lt;_issue&gt;6&lt;/_issue&gt;&lt;_journal&gt;Journal of Infection&lt;/_journal&gt;&lt;_label&gt;是ok&lt;/_label&gt;&lt;_modified&gt;62105189&lt;/_modified&gt;&lt;_number&gt;WOS:000368480600007&lt;/_number&gt;&lt;_pages&gt;667-674&lt;/_pages&gt;&lt;_url&gt;http://www.sciencedirect.com/science/article/pii/S0163445315002662/pdfft?md5=8098b882945796266e0b75999d97b1d0&amp;amp;isDTMRedir=Y&amp;amp;pid=1-s2.0-S0163445315002662-main.pdf 全文链接_x000d__x000a_&lt;/_url&gt;&lt;_volume&gt;71&lt;/_volume&gt;&lt;/Details&gt;&lt;Extra&gt;&lt;DBUID&gt;{5CA261A3-3E64-46FF-860A-91DB6E7104BA}&lt;/DBUID&gt;&lt;/Extra&gt;&lt;/Item&gt;&lt;/References&gt;&lt;/Group&gt;&lt;/Citation&gt;_x000a_"/>
    <w:docVar w:name="NE.Ref{A37F7D55-F3C0-4781-B51C-84D8105FBFF3}" w:val=" ADDIN NE.Ref.{A37F7D55-F3C0-4781-B51C-84D8105FBFF3}&lt;Citation&gt;&lt;Group&gt;&lt;References&gt;&lt;Item&gt;&lt;ID&gt;427&lt;/ID&gt;&lt;UID&gt;{4E946CB1-59AD-46B4-B2EA-A635F1FA4D57}&lt;/UID&gt;&lt;Title&gt;Nosocomial infections due to methicillin-resistant Staphylococcus aureus and vancomycin-resistant Enterococcus: relationships with antibiotic use and cost drivers&lt;/Title&gt;&lt;Template&gt;Journal Article&lt;/Template&gt;&lt;Star&gt;0&lt;/Star&gt;&lt;Tag&gt;0&lt;/Tag&gt;&lt;Author&gt;Mauldin, P D; Salgado, C D; Durkalski, V L; Bosso, J A&lt;/Author&gt;&lt;Year&gt;2008&lt;/Year&gt;&lt;Details&gt;&lt;_accessed&gt;62105173&lt;/_accessed&gt;&lt;_accession_num&gt;18285560&lt;/_accession_num&gt;&lt;_author_adr&gt;Department of Clinical Pharmacy and Outcome Sciences, College of Pharmacy, Medical University of South Carolina, Charleston, SC 29425, USA.&lt;/_author_adr&gt;&lt;_bibtex_key&gt;MauldinSalgado-15382&lt;/_bibtex_key&gt;&lt;_collection_scope&gt;SCI;SCIE;&lt;/_collection_scope&gt;&lt;_created&gt;61813257&lt;/_created&gt;&lt;_date&gt;56888640&lt;/_date&gt;&lt;_date_display&gt;2008 Mar&lt;/_date_display&gt;&lt;_db_updated&gt;PubMed&lt;/_db_updated&gt;&lt;_doi&gt;10.1345/aph.1K501&lt;/_doi&gt;&lt;_impact_factor&gt;   2.748&lt;/_impact_factor&gt;&lt;_isbn&gt;1542-6270 (Electronic); 1060-0280 (Linking)&lt;/_isbn&gt;&lt;_issue&gt;3&lt;/_issue&gt;&lt;_journal&gt;The Annals of Pharmacotherapy&lt;/_journal&gt;&lt;_keywords&gt;Anti-Bacterial Agents/pharmacology/therapeutic use; Cross Infection/drug therapy/*economics/etiology; *Enterococcus/drug effects; Gram-Positive Bacterial Infections/complications/drug therapy/*economics; Health Care Costs; Humans; *Methicillin Resistance/drug effects; Retrospective Studies; Staphylococcal Infections/complications/drug therapy/*economics; Staphylococcus aureus/drug effects; *Vancomycin Resistance/drug effects&lt;/_keywords&gt;&lt;_label&gt;是ok&lt;/_label&gt;&lt;_language&gt;eng&lt;/_language&gt;&lt;_modified&gt;62105174&lt;/_modified&gt;&lt;_pages&gt;317-26&lt;/_pages&gt;&lt;_tertiary_title&gt;The Annals of pharmacotherapy&lt;/_tertiary_title&gt;&lt;_type_work&gt;Comparative Study; Journal Article; Research Support, Non-U.S. Gov&amp;apos;t&lt;/_type_work&gt;&lt;_url&gt;http://www.ncbi.nlm.nih.gov/entrez/query.fcgi?cmd=Retrieve&amp;amp;db=pubmed&amp;amp;dopt=Abstract&amp;amp;list_uids=18285560&amp;amp;query_hl=1 _x000d__x000a_http://journals.sagepub.com/doi/pdf/10.1345/aph.1K501 全文链接_x000d__x000a_&lt;/_url&gt;&lt;_volume&gt;42&lt;/_volume&gt;&lt;/Details&gt;&lt;Extra&gt;&lt;DBUID&gt;{5CA261A3-3E64-46FF-860A-91DB6E7104BA}&lt;/DBUID&gt;&lt;/Extra&gt;&lt;/Item&gt;&lt;/References&gt;&lt;/Group&gt;&lt;/Citation&gt;_x000a_"/>
    <w:docVar w:name="NE.Ref{A3FD2811-AE94-4BE1-9F79-DB80F34DE322}" w:val=" ADDIN NE.Ref.{A3FD2811-AE94-4BE1-9F79-DB80F34DE322}&lt;Citation&gt;&lt;Group&gt;&lt;References&gt;&lt;Item&gt;&lt;ID&gt;492&lt;/ID&gt;&lt;UID&gt;{F9E6E74D-A911-4D37-BEDD-CC10CDC9D802}&lt;/UID&gt;&lt;Title&gt;Impact of extended-spectrum beta-lactamase-producing Escherichia coli and Klebsiella species on clinical outcomes and hospital costs: a matched cohort study&lt;/Title&gt;&lt;Template&gt;Journal Article&lt;/Template&gt;&lt;Star&gt;0&lt;/Star&gt;&lt;Tag&gt;0&lt;/Tag&gt;&lt;Author&gt;Lee, S Y; Kotapati, S; Kuti, J L; Nightingale, C H; Nicolau, D P&lt;/Author&gt;&lt;Year&gt;2006&lt;/Year&gt;&lt;Details&gt;&lt;_accessed&gt;62105205&lt;/_accessed&gt;&lt;_accession_num&gt;17080381&lt;/_accession_num&gt;&lt;_author_adr&gt;Center for Anti-Infective Research and Development, Hartford Hospital, Hartford,  CT 06102, USA.&lt;/_author_adr&gt;&lt;_bibtex_key&gt;LeeKotapati-15605&lt;/_bibtex_key&gt;&lt;_collection_scope&gt;SCI;SCIE;&lt;/_collection_scope&gt;&lt;_created&gt;61813257&lt;/_created&gt;&lt;_date&gt;56188800&lt;/_date&gt;&lt;_date_display&gt;2006 Nov&lt;/_date_display&gt;&lt;_db_updated&gt;PubMed&lt;/_db_updated&gt;&lt;_doi&gt;10.1086/507962&lt;/_doi&gt;&lt;_impact_factor&gt;   3.550&lt;/_impact_factor&gt;&lt;_isbn&gt;0899-823X (Print); 0899-823X (Linking)&lt;/_isbn&gt;&lt;_issue&gt;11&lt;/_issue&gt;&lt;_journal&gt;Infection Control and Hospital Epidemiology&lt;/_journal&gt;&lt;_keywords&gt;Adolescent; Anti-Bacterial Agents/therapeutic use; Case-Control Studies; Child; Child, Preschool; Cohort Studies; Connecticut; Escherichia coli/classification/drug effects/*enzymology; *Escherichia coli Infections/drug therapy/economics/microbiology/mortality; Female; *Hospital Costs; Hospital Mortality; Hospitals, Community; Humans; Infant; Klebsiella/classification/drug effects/*enzymology; *Klebsiella Infections/drug therapy/economics/microbiology/mortality; Length of Stay; Male; beta-Lactam Resistance; beta-Lactamases/*biosynthesis&lt;/_keywords&gt;&lt;_label&gt;是ok&lt;/_label&gt;&lt;_language&gt;eng&lt;/_language&gt;&lt;_modified&gt;62105205&lt;/_modified&gt;&lt;_pages&gt;1226-32&lt;/_pages&gt;&lt;_tertiary_title&gt;Infection control and hospital epidemiology&lt;/_tertiary_title&gt;&lt;_type_work&gt;Journal Article; Research Support, Non-U.S. Gov&amp;apos;t&lt;/_type_work&gt;&lt;_url&gt;http://www.ncbi.nlm.nih.gov/entrez/query.fcgi?cmd=Retrieve&amp;amp;db=pubmed&amp;amp;dopt=Abstract&amp;amp;list_uids=17080381&amp;amp;query_hl=1&lt;/_url&gt;&lt;_volume&gt;27&lt;/_volume&gt;&lt;/Details&gt;&lt;Extra&gt;&lt;DBUID&gt;{5CA261A3-3E64-46FF-860A-91DB6E7104BA}&lt;/DBUID&gt;&lt;/Extra&gt;&lt;/Item&gt;&lt;/References&gt;&lt;/Group&gt;&lt;/Citation&gt;_x000a_"/>
    <w:docVar w:name="NE.Ref{A527B44D-EE20-4E18-8D25-539272F7A9E2}" w:val=" ADDIN NE.Ref.{A527B44D-EE20-4E18-8D25-539272F7A9E2}&lt;Citation&gt;&lt;Group&gt;&lt;References&gt;&lt;Item&gt;&lt;ID&gt;229&lt;/ID&gt;&lt;UID&gt;{CD5A9712-EB88-42D3-A606-6C3EA7ABD978}&lt;/UID&gt;&lt;Title&gt;Impact of carbapenem resistance on clinical and economic outcomes among patients with Acinetobacter baumannii infection in Colombia&lt;/Title&gt;&lt;Template&gt;Journal Article&lt;/Template&gt;&lt;Star&gt;0&lt;/Star&gt;&lt;Tag&gt;0&lt;/Tag&gt;&lt;Author&gt;Lemos, E V; de la Hoz, F P; Alvis, N; Einarson, T R; Quevedo, E; Castaneda, C; Leon, Y; Amado, C; Canon, O; Kawai, K&lt;/Author&gt;&lt;Year&gt;2014&lt;/Year&gt;&lt;Details&gt;&lt;_accessed&gt;62109596&lt;/_accessed&gt;&lt;_accession_num&gt;23668595&lt;/_accession_num&gt;&lt;_author_adr&gt;Doctorado Interfacultades en Salud Publica, Universidad Nacional de Colombia, Bogota Cundinamarca, Colombia; Fundacion para el desarrollo y apoyo en salud internacional, (FUDASAI), Bogota, Colombia.&lt;/_author_adr&gt;&lt;_bibtex_key&gt;Lemosde la Hoz-15774&lt;/_bibtex_key&gt;&lt;_collection_scope&gt;SCIE;&lt;/_collection_scope&gt;&lt;_created&gt;61813257&lt;/_created&gt;&lt;_date&gt;60003360&lt;/_date&gt;&lt;_date_display&gt;2014 Feb&lt;/_date_display&gt;&lt;_db_updated&gt;PubMed&lt;/_db_updated&gt;&lt;_doi&gt;10.1111/1469-0691.12251&lt;/_doi&gt;&lt;_impact_factor&gt;   5.292&lt;/_impact_factor&gt;&lt;_isbn&gt;1469-0691 (Electronic); 1198-743X (Linking)&lt;/_isbn&gt;&lt;_issue&gt;2&lt;/_issue&gt;&lt;_journal&gt;Clinical Microbiology and Infection&lt;/_journal&gt;&lt;_keywords&gt;Acinetobacter Infections/*economics/*microbiology/mortality; Acinetobacter baumannii/*drug effects/isolation &amp;amp;amp; purification; Adult; Aged; Aged, 80 and over; Carbapenems/*pharmacology; Cohort Studies; Colombia; Cross Infection/economics/microbiology/mortality; Female; *Health Care Costs; Humans; Length of Stay; Male; Middle Aged; Prospective Studies; Survival Analysis; Treatment Outcome; *beta-Lactam ResistanceAcinetobacter; cost; length of stay; mortality; resistance&lt;/_keywords&gt;&lt;_label&gt;是ok&lt;/_label&gt;&lt;_language&gt;eng&lt;/_language&gt;&lt;_modified&gt;62109596&lt;/_modified&gt;&lt;_ori_publication&gt;(c) 2013 The Authors Clinical Microbiology and Infection (c) 2013 European_x000d__x000a_      Society of Clinical Microbiology and Infectious Diseases.&lt;/_ori_publication&gt;&lt;_pages&gt;174-80&lt;/_pages&gt;&lt;_tertiary_title&gt;Clinical microbiology and infection : the official publication of the European_x000d__x000a_      Society of Clinical Microbiology and Infectious Diseases&lt;/_tertiary_title&gt;&lt;_type_work&gt;Journal Article; Research Support, Non-U.S. Gov&amp;apos;t&lt;/_type_work&gt;&lt;_url&gt;http://www.ncbi.nlm.nih.gov/entrez/query.fcgi?cmd=Retrieve&amp;amp;db=pubmed&amp;amp;dopt=Abstract&amp;amp;list_uids=23668595&amp;amp;query_hl=1 _x000d__x000a_http://www.sciencedirect.com/science/article/pii/S1198743X14600525/pdfft?md5=f2960892770f6278e84e32d12dd48b89&amp;amp;isDTMRedir=Y&amp;amp;pid=1-s2.0-S1198743X14600525-main.pdf 全文链接_x000d__x000a_&lt;/_url&gt;&lt;_volume&gt;20&lt;/_volume&gt;&lt;/Details&gt;&lt;Extra&gt;&lt;DBUID&gt;{5CA261A3-3E64-46FF-860A-91DB6E7104BA}&lt;/DBUID&gt;&lt;/Extra&gt;&lt;/Item&gt;&lt;/References&gt;&lt;/Group&gt;&lt;/Citation&gt;_x000a_"/>
    <w:docVar w:name="NE.Ref{A5447E6A-704E-4100-9CDC-95221F324291}" w:val=" ADDIN NE.Ref.{A5447E6A-704E-4100-9CDC-95221F324291}&lt;Citation&gt;&lt;Group&gt;&lt;References&gt;&lt;Item&gt;&lt;ID&gt;2&lt;/ID&gt;&lt;UID&gt;{791DD36D-E37A-4860-9A9D-501F52C07B7E}&lt;/UID&gt;&lt;Title&gt;Incremental cost of nosocomial bacteremia according to the focus of infection and antibiotic sensitivity of the causative microorganism in a university hospital&lt;/Title&gt;&lt;Template&gt;Journal Article&lt;/Template&gt;&lt;Star&gt;0&lt;/Star&gt;&lt;Tag&gt;0&lt;/Tag&gt;&lt;Author&gt;Riu, Marta; Chiarello, Pietro; Terradas, Roser; Sala, Maria; Garcia-Alzorriz, Enric; Castells, Xavier; Grau, Santiago; Cots, Francesc&lt;/Author&gt;&lt;Year&gt;2017&lt;/Year&gt;&lt;Details&gt;&lt;_accessed&gt;62105220&lt;/_accessed&gt;&lt;_accession_num&gt;28445264&lt;/_accession_num&gt;&lt;_author_adr&gt;aManagement Control Department, Hospital del Mar bIMIM (Hospital del Mar Medical  Research Institute) cDoctoral Program in Public Health, Department of Pediatrics, Obstetrics and Gynecology, Preventive Medicine and Public Health, Universitat Autonoma de Barcelona (UAB) dSchool of Nursing eDepartment of Epidemiology and Evaluation, Hospital del Mar fREDISSEC (Red de Investigacion en Servicios Sanitarios en enfermedades cronicas) gUniversitat Autonoma de Barcelona (UAB) hDepartment of Pharmacy, Hospital del Mar, Barcelona, Spain.&lt;/_author_adr&gt;&lt;_bibtex_key&gt;RiuChiarello-15317&lt;/_bibtex_key&gt;&lt;_collection_scope&gt;SCI;SCIE;&lt;/_collection_scope&gt;&lt;_created&gt;61813257&lt;/_created&gt;&lt;_date&gt;2017-04-01&lt;/_date&gt;&lt;_date_display&gt;2017 Apr&lt;/_date_display&gt;&lt;_db_updated&gt;CrossRef&lt;/_db_updated&gt;&lt;_doi&gt;10.1097/MD.0000000000006645&lt;/_doi&gt;&lt;_impact_factor&gt;   1.804&lt;/_impact_factor&gt;&lt;_isbn&gt;0025-7974&lt;/_isbn&gt;&lt;_issue&gt;17&lt;/_issue&gt;&lt;_journal&gt;Medicine&lt;/_journal&gt;&lt;_keywords&gt;Aged; Anti-Bacterial Agents/economics/therapeutic use; Bacteremia/drug therapy/*economics; Cross Infection/drug therapy/*economics; Drug Resistance, Multiple, Bacterial; Female; Hospitals, University/*economics; Humans; Male; Middle Aged; Spain; Tertiary Care Centers/*economics; Urinary Tract Infections/drug therapy/economics&lt;/_keywords&gt;&lt;_label&gt;是-增量成本ok&lt;/_label&gt;&lt;_language&gt;eng&lt;/_language&gt;&lt;_modified&gt;62044803&lt;/_modified&gt;&lt;_pages&gt;e6645&lt;/_pages&gt;&lt;_tertiary_title&gt;Medicine&lt;/_tertiary_title&gt;&lt;_type_work&gt;Journal Article; Observational Study&lt;/_type_work&gt;&lt;_url&gt;http://Insights.ovid.com/crossref?an=00005792-201704280-00013 _x000d__x000a_http://Insights.ovid.com/crossref?an=00005792-201704280-00013 _x000d__x000a_http://ssr-eus-go-csi.cloudapp.net/v1/assets?wkmrid=JOURNAL%2Fmedi%2Fbeta%2F00005792-201704280-00013%2Froot%2Fv%2F2017-05-04T221252Z%2Fr%2Fapplication-pdf 全文链接_x000d__x000a_&lt;/_url&gt;&lt;_volume&gt;96&lt;/_volume&gt;&lt;/Details&gt;&lt;Extra&gt;&lt;DBUID&gt;{5CA261A3-3E64-46FF-860A-91DB6E7104BA}&lt;/DBUID&gt;&lt;/Extra&gt;&lt;/Item&gt;&lt;/References&gt;&lt;/Group&gt;&lt;/Citation&gt;_x000a_"/>
    <w:docVar w:name="NE.Ref{A90D3D8A-323C-404E-9D2D-EC3302EA7637}" w:val=" ADDIN NE.Ref.{A90D3D8A-323C-404E-9D2D-EC3302EA7637}&lt;Citation&gt;&lt;Group&gt;&lt;References&gt;&lt;Item&gt;&lt;ID&gt;59&lt;/ID&gt;&lt;UID&gt;{64218E06-78A4-414A-BEED-0FC947120986}&lt;/UID&gt;&lt;Title&gt;Increased risk of vancomycin-resistant Enterococcus (VRE) infection among patients hospitalized for inflammatory bowel disease in the United States&lt;/Title&gt;&lt;Template&gt;Journal Article&lt;/Template&gt;&lt;Star&gt;0&lt;/Star&gt;&lt;Tag&gt;0&lt;/Tag&gt;&lt;Author&gt;Nguyen, Geoffrey C; Leung, Wesley; Weizman, Adam V&lt;/Author&gt;&lt;Year&gt;2011&lt;/Year&gt;&lt;Details&gt;&lt;_accessed&gt;62649533&lt;/_accessed&gt;&lt;_accession_num&gt;WOS:000290442400033&lt;/_accession_num&gt;&lt;_cited_count&gt;19&lt;/_cited_count&gt;&lt;_collection_scope&gt;SCI;SCIE&lt;/_collection_scope&gt;&lt;_created&gt;62643530&lt;/_created&gt;&lt;_date_display&gt;2011, JUN 2011&lt;/_date_display&gt;&lt;_db_provider&gt;ISI&lt;/_db_provider&gt;&lt;_db_updated&gt;Web of Science-All&lt;/_db_updated&gt;&lt;_doi&gt;10.1002/ibd.21519&lt;/_doi&gt;&lt;_impact_factor&gt;   4.347&lt;/_impact_factor&gt;&lt;_isbn&gt;1078-0998&lt;/_isbn&gt;&lt;_issue&gt;6&lt;/_issue&gt;&lt;_journal&gt;Inflammatory Bowel Diseases&lt;/_journal&gt;&lt;_modified&gt;62650746&lt;/_modified&gt;&lt;_pages&gt;1338-1342&lt;/_pages&gt;&lt;_url&gt;http://gateway.isiknowledge.com/gateway/Gateway.cgi?GWVersion=2&amp;amp;SrcAuth=AegeanSoftware&amp;amp;SrcApp=NoteExpress&amp;amp;DestLinkType=FullRecord&amp;amp;DestApp=WOS&amp;amp;KeyUT=000290442400033&lt;/_url&gt;&lt;_volume&gt;17&lt;/_volume&gt;&lt;/Details&gt;&lt;Extra&gt;&lt;DBUID&gt;{629B967A-48A0-4F55-B523-EA1532755E62}&lt;/DBUID&gt;&lt;/Extra&gt;&lt;/Item&gt;&lt;/References&gt;&lt;/Group&gt;&lt;/Citation&gt;_x000a_"/>
    <w:docVar w:name="NE.Ref{AB04C0C8-294A-477C-A3D4-F0C4FFE14C36}" w:val=" ADDIN NE.Ref.{AB04C0C8-294A-477C-A3D4-F0C4FFE14C36}&lt;Citation&gt;&lt;Group&gt;&lt;References&gt;&lt;Item&gt;&lt;ID&gt;108&lt;/ID&gt;&lt;UID&gt;{235B9E74-79C4-419B-ADBC-9F92748C8C8D}&lt;/UID&gt;&lt;Title&gt;Epidemiologic, clinical, and economic evaluation of an outbreak of clonal multidrug-resistant Acinetobacter baumannii infection in a surgical intensive care unit&lt;/Title&gt;&lt;Template&gt;Journal Article&lt;/Template&gt;&lt;Star&gt;0&lt;/Star&gt;&lt;Tag&gt;0&lt;/Tag&gt;&lt;Author&gt;Young, L S; Sabel, A L; Price, C S&lt;/Author&gt;&lt;Year&gt;2007&lt;/Year&gt;&lt;Details&gt;&lt;_accessed&gt;62649622&lt;/_accessed&gt;&lt;_accession_num&gt;17926275&lt;/_accession_num&gt;&lt;_author_adr&gt;Department of Medicine, Division of Infectious Diseases, University of Colorado Health Sciences Center, Denver, CO 80209, USA. Young.Lisa@yahoo.com&lt;/_author_adr&gt;&lt;_collection_scope&gt;SCI;SCIE&lt;/_collection_scope&gt;&lt;_created&gt;62649220&lt;/_created&gt;&lt;_date&gt;2007-11-01&lt;/_date&gt;&lt;_date_display&gt;2007 Nov&lt;/_date_display&gt;&lt;_db_updated&gt;PubMed&lt;/_db_updated&gt;&lt;_doi&gt;10.1086/521660&lt;/_doi&gt;&lt;_impact_factor&gt;   3.084&lt;/_impact_factor&gt;&lt;_isbn&gt;0899-823X (Print); 0899-823X (Linking)&lt;/_isbn&gt;&lt;_issue&gt;11&lt;/_issue&gt;&lt;_journal&gt;Infection Control and Hospital Epidemiology&lt;/_journal&gt;&lt;_keywords&gt;APACHE; Acinetobacter Infections/*drug therapy/economics/epidemiology; Acinetobacter baumannii/classification/*drug effects/isolation &amp;amp;amp; purification; Adult; Anti-Bacterial Agents/pharmacology/*therapeutic use; Case-Control Studies; Colorado/epidemiology; Disease Outbreaks/*economics; *Drug Resistance, Multiple, Bacterial; Electrophoresis, Gel, Pulsed-Field; Female; Humans; Infection Control/methods; Intensive Care Units/*economics/statistics &amp;amp;amp; numerical data; Length of Stay/economics; Male; Middle Aged; Risk Factors&lt;/_keywords&gt;&lt;_language&gt;eng&lt;/_language&gt;&lt;_modified&gt;62650746&lt;/_modified&gt;&lt;_pages&gt;1247-54&lt;/_pages&gt;&lt;_tertiary_title&gt;Infection control and hospital epidemiology&lt;/_tertiary_title&gt;&lt;_type_work&gt;Journal Article; Multicenter Study&lt;/_type_work&gt;&lt;_url&gt;http://www.ncbi.nlm.nih.gov/entrez/query.fcgi?cmd=Retrieve&amp;amp;db=pubmed&amp;amp;dopt=Abstract&amp;amp;list_uids=17926275&amp;amp;query_hl=1&lt;/_url&gt;&lt;_volume&gt;28&lt;/_volume&gt;&lt;/Details&gt;&lt;Extra&gt;&lt;DBUID&gt;{629B967A-48A0-4F55-B523-EA1532755E62}&lt;/DBUID&gt;&lt;/Extra&gt;&lt;/Item&gt;&lt;/References&gt;&lt;/Group&gt;&lt;/Citation&gt;_x000a_"/>
    <w:docVar w:name="NE.Ref{AB5192F2-99BC-40BD-B20D-9A04F85C8E0F}" w:val=" ADDIN NE.Ref.{AB5192F2-99BC-40BD-B20D-9A04F85C8E0F}&lt;Citation&gt;&lt;Group&gt;&lt;References&gt;&lt;Item&gt;&lt;ID&gt;193&lt;/ID&gt;&lt;UID&gt;{DFA1DDB4-9EF3-46E4-AFA8-8214012F4E18}&lt;/UID&gt;&lt;Title&gt;Clinical and economic outcomes associated with urinary Ttract infections caused by extended spectrum beta-lactamase producing bacteria in a tertiary care hospital&lt;/Title&gt;&lt;Template&gt;Journal Article&lt;/Template&gt;&lt;Star&gt;0&lt;/Star&gt;&lt;Tag&gt;0&lt;/Tag&gt;&lt;Author&gt;Sozen, H; Caylak, S; Cetinkaya, M; Citil, B E; Sahins, C; Deliktas, H; Aksozek, A; Kirli, I&lt;/Author&gt;&lt;Year&gt;2015&lt;/Year&gt;&lt;Details&gt;&lt;_accessed&gt;62207696&lt;/_accessed&gt;&lt;_bibtex_key&gt;SozenCaylak-18192&lt;/_bibtex_key&gt;&lt;_collection_scope&gt;SSCI;&lt;/_collection_scope&gt;&lt;_created&gt;61813259&lt;/_created&gt;&lt;_date_display&gt;2015_x000d__x000a_AUG&lt;/_date_display&gt;&lt;_isbn&gt;0973-5070&lt;/_isbn&gt;&lt;_issue&gt;2&lt;/_issue&gt;&lt;_journal&gt;Studies on Ethno-Medicine&lt;/_journal&gt;&lt;_label&gt;是ok&lt;/_label&gt;&lt;_modified&gt;62105191&lt;/_modified&gt;&lt;_number&gt;WOS:000362696200003&lt;/_number&gt;&lt;_pages&gt;173-179&lt;/_pages&gt;&lt;_volume&gt;9&lt;/_volume&gt;&lt;/Details&gt;&lt;Extra&gt;&lt;DBUID&gt;{5CA261A3-3E64-46FF-860A-91DB6E7104BA}&lt;/DBUID&gt;&lt;/Extra&gt;&lt;/Item&gt;&lt;/References&gt;&lt;/Group&gt;&lt;/Citation&gt;_x000a_"/>
    <w:docVar w:name="NE.Ref{AB5AE8D1-44BA-4854-9187-838F519E615B}" w:val=" ADDIN NE.Ref.{AB5AE8D1-44BA-4854-9187-838F519E615B}&lt;Citation&gt;&lt;Group&gt;&lt;References&gt;&lt;Item&gt;&lt;ID&gt;39&lt;/ID&gt;&lt;UID&gt;{A0928B29-7570-4315-8892-8EEEF2EEA9C0}&lt;/UID&gt;&lt;Title&gt;Cost effect of managing methicillin-resistant Staphylococcus aureus in a long-term care facility&lt;/Title&gt;&lt;Template&gt;Journal Article&lt;/Template&gt;&lt;Star&gt;0&lt;/Star&gt;&lt;Tag&gt;0&lt;/Tag&gt;&lt;Author&gt;Capitano, B; Leshem, O A; Nightingale, C H; Nicolau, D P&lt;/Author&gt;&lt;Year&gt;2003&lt;/Year&gt;&lt;Details&gt;&lt;_accessed&gt;62649525&lt;/_accessed&gt;&lt;_accession_num&gt;WOS:000180403200002&lt;/_accession_num&gt;&lt;_cited_count&gt;70&lt;/_cited_count&gt;&lt;_collection_scope&gt;SCI;SCIE;SSCI&lt;/_collection_scope&gt;&lt;_created&gt;62642318&lt;/_created&gt;&lt;_date_display&gt;2003, JAN 2003&lt;/_date_display&gt;&lt;_db_provider&gt;ISI&lt;/_db_provider&gt;&lt;_db_updated&gt;Web of Science-All&lt;/_db_updated&gt;&lt;_doi&gt;10.1034/j.1601-5215.2002.51003.x&lt;/_doi&gt;&lt;_impact_factor&gt;   4.155&lt;/_impact_factor&gt;&lt;_isbn&gt;0002-8614&lt;/_isbn&gt;&lt;_issue&gt;1&lt;/_issue&gt;&lt;_journal&gt;Journal of the American Geriatrics Society&lt;/_journal&gt;&lt;_modified&gt;62650746&lt;/_modified&gt;&lt;_pages&gt;10-16&lt;/_pages&gt;&lt;_url&gt;http://gateway.isiknowledge.com/gateway/Gateway.cgi?GWVersion=2&amp;amp;SrcAuth=AegeanSoftware&amp;amp;SrcApp=NoteExpress&amp;amp;DestLinkType=FullRecord&amp;amp;DestApp=WOS&amp;amp;KeyUT=000180403200002&lt;/_url&gt;&lt;_volume&gt;51&lt;/_volume&gt;&lt;/Details&gt;&lt;Extra&gt;&lt;DBUID&gt;{629B967A-48A0-4F55-B523-EA1532755E62}&lt;/DBUID&gt;&lt;/Extra&gt;&lt;/Item&gt;&lt;/References&gt;&lt;/Group&gt;&lt;/Citation&gt;_x000a_"/>
    <w:docVar w:name="NE.Ref{AE69DC0A-DFC4-4683-99A1-B4B340F02A0E}" w:val=" ADDIN NE.Ref.{AE69DC0A-DFC4-4683-99A1-B4B340F02A0E}&lt;Citation&gt;&lt;Group&gt;&lt;References&gt;&lt;Item&gt;&lt;ID&gt;79&lt;/ID&gt;&lt;UID&gt;{38EF948E-61DA-495E-A28A-265BCD1FD121}&lt;/UID&gt;&lt;Title&gt;Clinical and economic impact of urinary tract infections caused by ESBL-producing Escherichia coli requiring hospitalization: a matched cohort study&lt;/Title&gt;&lt;Template&gt;Journal Article&lt;/Template&gt;&lt;Star&gt;0&lt;/Star&gt;&lt;Tag&gt;0&lt;/Tag&gt;&lt;Author&gt;Esteve-Palau, E; Solande, G; Sanchez, F; Sorli, L; Montero, M; Gueerri, R; Villar, J; Grau, S; Horcajada, J P&lt;/Author&gt;&lt;Year&gt;2015&lt;/Year&gt;&lt;Details&gt;&lt;_accessed&gt;62649612&lt;/_accessed&gt;&lt;_accession_num&gt;WOS:000368480600007&lt;/_accession_num&gt;&lt;_cited_count&gt;17&lt;/_cited_count&gt;&lt;_collection_scope&gt;SCI;SCIE&lt;/_collection_scope&gt;&lt;_created&gt;62646650&lt;/_created&gt;&lt;_date_display&gt;2015, DEC 2015&lt;/_date_display&gt;&lt;_db_provider&gt;ISI&lt;/_db_provider&gt;&lt;_db_updated&gt;Web of Science-All&lt;/_db_updated&gt;&lt;_doi&gt;10.1016/j.jinf.2015.08.012&lt;/_doi&gt;&lt;_impact_factor&gt;   4.603&lt;/_impact_factor&gt;&lt;_isbn&gt;0163-4453&lt;/_isbn&gt;&lt;_issue&gt;6&lt;/_issue&gt;&lt;_journal&gt;Journal of Infection&lt;/_journal&gt;&lt;_modified&gt;62650746&lt;/_modified&gt;&lt;_pages&gt;667-674&lt;/_pages&gt;&lt;_url&gt;http://gateway.isiknowledge.com/gateway/Gateway.cgi?GWVersion=2&amp;amp;SrcAuth=AegeanSoftware&amp;amp;SrcApp=NoteExpress&amp;amp;DestLinkType=FullRecord&amp;amp;DestApp=WOS&amp;amp;KeyUT=000368480600007&lt;/_url&gt;&lt;_volume&gt;71&lt;/_volume&gt;&lt;/Details&gt;&lt;Extra&gt;&lt;DBUID&gt;{629B967A-48A0-4F55-B523-EA1532755E62}&lt;/DBUID&gt;&lt;/Extra&gt;&lt;/Item&gt;&lt;/References&gt;&lt;/Group&gt;&lt;/Citation&gt;_x000a_"/>
    <w:docVar w:name="NE.Ref{B1EB3933-4F67-4879-8F8D-0895E37F5F12}" w:val=" ADDIN NE.Ref.{B1EB3933-4F67-4879-8F8D-0895E37F5F12}&lt;Citation&gt;&lt;Group&gt;&lt;References&gt;&lt;Item&gt;&lt;ID&gt;52&lt;/ID&gt;&lt;UID&gt;{492B8682-0A33-4816-B846-A92EA73D5BC1}&lt;/UID&gt;&lt;Title&gt;Vancomycin-sensitive and vancomycin-resistant enterococcal infections in the ICU: attributable costs and outcomes&lt;/Title&gt;&lt;Template&gt;Journal Article&lt;/Template&gt;&lt;Star&gt;0&lt;/Star&gt;&lt;Tag&gt;0&lt;/Tag&gt;&lt;Author&gt;Pelz, R K; Lipsett, P A; Swoboda, S M; Diener-West, M; Powe, N R; Brower, R G; Perl, T M; Hammond, J M; Hendrix, C W&lt;/Author&gt;&lt;Year&gt;2002&lt;/Year&gt;&lt;Details&gt;&lt;_accessed&gt;62649529&lt;/_accessed&gt;&lt;_accession_num&gt;WOS:000176803000004&lt;/_accession_num&gt;&lt;_cited_count&gt;45&lt;/_cited_count&gt;&lt;_collection_scope&gt;SCI;SCIE&lt;/_collection_scope&gt;&lt;_created&gt;62643526&lt;/_created&gt;&lt;_date_display&gt;2002, JUN 2002&lt;/_date_display&gt;&lt;_db_provider&gt;ISI&lt;/_db_provider&gt;&lt;_db_updated&gt;Web of Science-All&lt;/_db_updated&gt;&lt;_doi&gt;10.1007/s00134-002-1267-8&lt;/_doi&gt;&lt;_impact_factor&gt;  15.008&lt;/_impact_factor&gt;&lt;_isbn&gt;0342-4642&lt;/_isbn&gt;&lt;_issue&gt;6&lt;/_issue&gt;&lt;_journal&gt;Intensive Care Medicine&lt;/_journal&gt;&lt;_modified&gt;62650746&lt;/_modified&gt;&lt;_pages&gt;692-697&lt;/_pages&gt;&lt;_url&gt;http://gateway.isiknowledge.com/gateway/Gateway.cgi?GWVersion=2&amp;amp;SrcAuth=AegeanSoftware&amp;amp;SrcApp=NoteExpress&amp;amp;DestLinkType=FullRecord&amp;amp;DestApp=WOS&amp;amp;KeyUT=000176803000004&lt;/_url&gt;&lt;_volume&gt;28&lt;/_volume&gt;&lt;/Details&gt;&lt;Extra&gt;&lt;DBUID&gt;{629B967A-48A0-4F55-B523-EA1532755E62}&lt;/DBUID&gt;&lt;/Extra&gt;&lt;/Item&gt;&lt;/References&gt;&lt;/Group&gt;&lt;/Citation&gt;_x000a_"/>
    <w:docVar w:name="NE.Ref{B5D6F2CD-B61A-49A9-A2DD-4B147963E4F9}" w:val=" ADDIN NE.Ref.{B5D6F2CD-B61A-49A9-A2DD-4B147963E4F9}&lt;Citation&gt;&lt;Group&gt;&lt;References&gt;&lt;Item&gt;&lt;ID&gt;108&lt;/ID&gt;&lt;UID&gt;{474CBE10-F940-4C62-A97F-1B950F4B07E9}&lt;/UID&gt;&lt;Title&gt;Clinical and economic evaluation of multidrug-resistant Acinetobacter baumannii colonization in the Intensive care unit&lt;/Title&gt;&lt;Template&gt;Journal Article&lt;/Template&gt;&lt;Star&gt;0&lt;/Star&gt;&lt;Tag&gt;0&lt;/Tag&gt;&lt;Author&gt;Lee, H; Lee, H&lt;/Author&gt;&lt;Year&gt;2016&lt;/Year&gt;&lt;Details&gt;&lt;_accessed&gt;62207694&lt;/_accessed&gt;&lt;_bibtex_key&gt;LeeLee-17811&lt;/_bibtex_key&gt;&lt;_created&gt;61813259&lt;/_created&gt;&lt;_date_display&gt;2016_x000d__x000a_SEP&lt;/_date_display&gt;&lt;_isbn&gt;2093-2340&lt;/_isbn&gt;&lt;_issue&gt;3&lt;/_issue&gt;&lt;_journal&gt;Infection and Chemotherapy&lt;/_journal&gt;&lt;_label&gt;是OK&lt;/_label&gt;&lt;_modified&gt;62175716&lt;/_modified&gt;&lt;_number&gt;WOS:000390557600004&lt;/_number&gt;&lt;_pages&gt;174-180&lt;/_pages&gt;&lt;_url&gt;https://www.icjournal.org/Synapse/Data/PDFData/0086IC/ic-48-174.pdf 全文链接_x000d__x000a_&lt;/_url&gt;&lt;_volume&gt;48&lt;/_volume&gt;&lt;/Details&gt;&lt;Extra&gt;&lt;DBUID&gt;{5CA261A3-3E64-46FF-860A-91DB6E7104BA}&lt;/DBUID&gt;&lt;/Extra&gt;&lt;/Item&gt;&lt;/References&gt;&lt;/Group&gt;&lt;/Citation&gt;_x000a_"/>
    <w:docVar w:name="NE.Ref{B7C0737F-F1A9-48ED-A6E9-94089D6BAF84}" w:val=" ADDIN NE.Ref.{B7C0737F-F1A9-48ED-A6E9-94089D6BAF84}&lt;Citation&gt;&lt;Group&gt;&lt;References&gt;&lt;Item&gt;&lt;ID&gt;44&lt;/ID&gt;&lt;UID&gt;{F84C559F-8876-4DD9-A6E2-63CACB6DFA4A}&lt;/UID&gt;&lt;Title&gt;The health and economic burden of bloodstream infections caused by antimicrobial-susceptible and non-susceptible Enterobacteriaceae and Staphylococcus aureus in European hospitals, 2010 and 2011: a multicentre retrospective cohort study&lt;/Title&gt;&lt;Template&gt;Journal Article&lt;/Template&gt;&lt;Star&gt;0&lt;/Star&gt;&lt;Tag&gt;0&lt;/Tag&gt;&lt;Author&gt;Stewardson, A J; Allignol, A; Beyersmann, J; Graves, N; Schumacher, M; Meyer, R; Tacconelli, E; De Angelis, G; Farina, C; Pezzoli, F; Bertrand, X; Gbaguidi-Haore, H; Edgeworth, J; Tosas, O; Martinez, J A; Ayala-Blanco, M P; Pan, A; Zoncada, A; Marwick, C A; Nathwani, D; Seifert, H; Hos, N; Hagel, S; Pletz, M; Harbarth, S&lt;/Author&gt;&lt;Year&gt;2016&lt;/Year&gt;&lt;Details&gt;&lt;_accessed&gt;62105221&lt;/_accessed&gt;&lt;_accession_num&gt;27562950&lt;/_accession_num&gt;&lt;_author_adr&gt;Infection Control Program, University of Geneva Hospitals and Faculty of Medicine, Geneva, Switzerland.&lt;/_author_adr&gt;&lt;_bibtex_key&gt;StewardsonAllignol-15289&lt;/_bibtex_key&gt;&lt;_created&gt;61813257&lt;/_created&gt;&lt;_date&gt;2016-08-18&lt;/_date&gt;&lt;_date_display&gt;2016 Aug 18&lt;/_date_display&gt;&lt;_doi&gt;10.2807/1560-7917.ES.2016.21.33.30319&lt;/_doi&gt;&lt;_impact_factor&gt;   7.202&lt;/_impact_factor&gt;&lt;_isbn&gt;1560-7917 (Electronic); 1025-496X (Linking)&lt;/_isbn&gt;&lt;_issue&gt;33&lt;/_issue&gt;&lt;_journal&gt;Euro surveillance&lt;/_journal&gt;&lt;_keywords&gt;Aged; Anti-Bacterial Agents/pharmacology/*therapeutic use; Cephalosporin Resistance; Enterobacteriaceae/*drug effects/isolation &amp;amp; purification; Enterobacteriaceae Infections/drug therapy/economics/*mortality; Europe/epidemiology; Female; Health Care Costs/*statistics &amp;amp; numerical data; Hospital Mortality; Hospitals; Humans; Length of Stay/*economics/statistics &amp;amp; numerical data; Male; Methicillin-Resistant Staphylococcus aureus/isolation &amp;amp; purification; Middle Aged; Proportional Hazards Models; Retrospective Studies; Staphylococcal Infections/drug therapy/economics/*mortality; Staphylococcus aureus/*drug effects/isolation &amp;amp; purification; Treatment Outcome*Antimicrobial resistance; *Escherichia coli; *Meticillin-resistant Staphylococcus aureus (MRSA) in humans; *Staphylococcus aureus; *bacterial infections; *bloodstream infection; *multidrug resistance&lt;/_keywords&gt;&lt;_label&gt;是ok&lt;/_label&gt;&lt;_language&gt;eng&lt;/_language&gt;&lt;_modified&gt;62105222&lt;/_modified&gt;&lt;_ori_publication&gt;This article is copyright of The Authors, 2016.&lt;/_ori_publication&gt;&lt;_tertiary_title&gt;Euro surveillance : bulletin Europeen sur les maladies transmissibles = European _x000d__x000a_      communicable disease bulletin&lt;/_tertiary_title&gt;&lt;_type_work&gt;Journal Article; Multicenter Study&lt;/_type_work&gt;&lt;_url&gt;http://www.ncbi.nlm.nih.gov/entrez/query.fcgi?cmd=Retrieve&amp;amp;db=pubmed&amp;amp;dopt=Abstract&amp;amp;list_uids=27562950&amp;amp;query_hl=1 _x000d__x000a_http://www.eurosurveillance.org/images/dynamic/EE/V21N33/art22559.pdf 全文链接_x000d__x000a_&lt;/_url&gt;&lt;_volume&gt;21&lt;/_volume&gt;&lt;/Details&gt;&lt;Extra&gt;&lt;DBUID&gt;{5CA261A3-3E64-46FF-860A-91DB6E7104BA}&lt;/DBUID&gt;&lt;/Extra&gt;&lt;/Item&gt;&lt;/References&gt;&lt;/Group&gt;&lt;/Citation&gt;_x000a_"/>
    <w:docVar w:name="NE.Ref{B7C6740C-0F89-4668-AD92-FD3EC5472EBB}" w:val=" ADDIN NE.Ref.{B7C6740C-0F89-4668-AD92-FD3EC5472EBB}&lt;Citation&gt;&lt;Group&gt;&lt;References&gt;&lt;Item&gt;&lt;ID&gt;56&lt;/ID&gt;&lt;UID&gt;{20F136A2-5B8C-407C-9869-6B289EEEF57A}&lt;/UID&gt;&lt;Title&gt;Frequency, risk factors, and outcomes of vancomycin-resistant Enterococcus colonization and infection in patients with newly diagnosed acute leukemia: different patterns in patients with acute myelogenous and acute lymphoblastic leukemia&lt;/Title&gt;&lt;Template&gt;Journal Article&lt;/Template&gt;&lt;Star&gt;0&lt;/Star&gt;&lt;Tag&gt;0&lt;/Tag&gt;&lt;Author&gt;Ford, Clyde D; Lopansri, Bert K; Haydoura, Souha; Snow, Greg; Dascomb, Kristin K; Asch, Julie; Petersen, Finn Bo; Burke, John P&lt;/Author&gt;&lt;Year&gt;2015&lt;/Year&gt;&lt;Details&gt;&lt;_accessed&gt;62649531&lt;/_accessed&gt;&lt;_accession_num&gt;WOS:000348588800008&lt;/_accession_num&gt;&lt;_cited_count&gt;23&lt;/_cited_count&gt;&lt;_collection_scope&gt;SCI;SCIE&lt;/_collection_scope&gt;&lt;_created&gt;62643529&lt;/_created&gt;&lt;_date_display&gt;2015, JAN 2015&lt;/_date_display&gt;&lt;_db_provider&gt;ISI&lt;/_db_provider&gt;&lt;_db_updated&gt;Web of Science-All&lt;/_db_updated&gt;&lt;_doi&gt;10.1017/ice.2014.3&lt;/_doi&gt;&lt;_impact_factor&gt;   3.084&lt;/_impact_factor&gt;&lt;_isbn&gt;0899-823X&lt;/_isbn&gt;&lt;_issue&gt;1&lt;/_issue&gt;&lt;_journal&gt;Infection Control and Hospital Epidemiology&lt;/_journal&gt;&lt;_modified&gt;62650746&lt;/_modified&gt;&lt;_pages&gt;47-53&lt;/_pages&gt;&lt;_url&gt;http://gateway.isiknowledge.com/gateway/Gateway.cgi?GWVersion=2&amp;amp;SrcAuth=AegeanSoftware&amp;amp;SrcApp=NoteExpress&amp;amp;DestLinkType=FullRecord&amp;amp;DestApp=WOS&amp;amp;KeyUT=000348588800008&lt;/_url&gt;&lt;_volume&gt;36&lt;/_volume&gt;&lt;/Details&gt;&lt;Extra&gt;&lt;DBUID&gt;{629B967A-48A0-4F55-B523-EA1532755E62}&lt;/DBUID&gt;&lt;/Extra&gt;&lt;/Item&gt;&lt;/References&gt;&lt;/Group&gt;&lt;/Citation&gt;_x000a_"/>
    <w:docVar w:name="NE.Ref{B92A14EA-1589-4EE9-B65A-686D5BA155FC}" w:val=" ADDIN NE.Ref.{B92A14EA-1589-4EE9-B65A-686D5BA155FC}&lt;Citation&gt;&lt;Group&gt;&lt;References&gt;&lt;Item&gt;&lt;ID&gt;620&lt;/ID&gt;&lt;UID&gt;{812B241E-762A-465C-B79C-ABCFAB942ECD}&lt;/UID&gt;&lt;Title&gt;The impact of penicillin resistance on the outcome of invasive Streptococcus pneumoniae infection in children&lt;/Title&gt;&lt;Template&gt;Journal Article&lt;/Template&gt;&lt;Star&gt;0&lt;/Star&gt;&lt;Tag&gt;0&lt;/Tag&gt;&lt;Author&gt;Rowland, K E; Turnidge, J D&lt;/Author&gt;&lt;Year&gt;2000&lt;/Year&gt;&lt;Details&gt;&lt;_accessed&gt;62105179&lt;/_accessed&gt;&lt;_accession_num&gt;10985508&lt;/_accession_num&gt;&lt;_author_adr&gt;Women&amp;apos;s and Children&amp;apos;s Hospital, Adelaide, SA.&lt;/_author_adr&gt;&lt;_bibtex_key&gt;RowlandTurnidge-16669&lt;/_bibtex_key&gt;&lt;_cited_count&gt;13&lt;/_cited_count&gt;&lt;_created&gt;61813257&lt;/_created&gt;&lt;_date&gt;2000-08-01&lt;/_date&gt;&lt;_date_display&gt;2000 Aug&lt;/_date_display&gt;&lt;_db_updated&gt;kuakujiansuo&lt;/_db_updated&gt;&lt;_isbn&gt;0004-8291 (Print); 0004-8291 (Linking)&lt;/_isbn&gt;&lt;_issue&gt;4&lt;/_issue&gt;&lt;_journal&gt;Australian and New Zealand Journal of Medicine&lt;/_journal&gt;&lt;_keywords&gt;Adolescent; Child; Child, Preschool; Female; Humans; Infant; Infant, Newborn; Length of Stay; Male; Microbial Sensitivity Tests; Morbidity; *Penicillin Resistance; Pneumococcal Infections/*drug therapy/mortality; Retrospective Studies; Streptococcus pneumoniae/drug effects; Treatment Outcome&lt;/_keywords&gt;&lt;_label&gt;是ok&lt;/_label&gt;&lt;_language&gt;eng&lt;/_language&gt;&lt;_modified&gt;62105179&lt;/_modified&gt;&lt;_pages&gt;441-9&lt;/_pages&gt;&lt;_tertiary_title&gt;Australian and New Zealand journal of medicine&lt;/_tertiary_title&gt;&lt;_type_work&gt;Journal Article&lt;/_type_work&gt;&lt;_url&gt;http://xueshu.baidu.com/s?wd=paperuri:%28cf8aca35238077e7d5da492cca4cae15%29&amp;amp;filter=sc_long_sign&amp;amp;tn=SE_xueshusource_2kduw22v&amp;amp;sc_vurl=http://www.ncbi.nlm.nih.gov/pubmed/10985508&amp;amp;ie=utf-8&amp;amp;sc_us=9155480943423609460 _x000d__x000a_http://onlinelibrary.wiley.com/doi/10.1111/j.1445-5994.2000.tb02049.x/pdf 全文链接_x000d__x000a_&lt;/_url&gt;&lt;_volume&gt;30&lt;/_volume&gt;&lt;/Details&gt;&lt;Extra&gt;&lt;DBUID&gt;{5CA261A3-3E64-46FF-860A-91DB6E7104BA}&lt;/DBUID&gt;&lt;/Extra&gt;&lt;/Item&gt;&lt;/References&gt;&lt;/Group&gt;&lt;/Citation&gt;_x000a_"/>
    <w:docVar w:name="NE.Ref{BACE0ABF-02C8-4210-970E-DD68A43A148E}" w:val=" ADDIN NE.Ref.{BACE0ABF-02C8-4210-970E-DD68A43A148E}&lt;Citation&gt;&lt;Group&gt;&lt;References&gt;&lt;Item&gt;&lt;ID&gt;595&lt;/ID&gt;&lt;UID&gt;{835CD295-254D-4169-8533-5BFDFC13A986}&lt;/UID&gt;&lt;Title&gt;Clinical aspects and cost of invasive Streptococcus pneumoniae infections in children: resistant vs. susceptible strains&lt;/Title&gt;&lt;Template&gt;Journal Article&lt;/Template&gt;&lt;Star&gt;0&lt;/Star&gt;&lt;Tag&gt;0&lt;/Tag&gt;&lt;Author&gt;Quach, C; Weiss, K; Moore, D; Rubin, E; McGeer, A; Low, D E&lt;/Author&gt;&lt;Year&gt;2002&lt;/Year&gt;&lt;Details&gt;&lt;_accessed&gt;62105158&lt;/_accessed&gt;&lt;_accession_num&gt;12297360&lt;/_accession_num&gt;&lt;_author_adr&gt;Department of Microbiology and Infectious Disease, Maisonneuve-Rosemont Hospital, University of Montreal, 5415 l&amp;apos;Assomption, Que., Canada H1T 2M4.&lt;/_author_adr&gt;&lt;_bibtex_key&gt;QuachWeiss-16556&lt;/_bibtex_key&gt;&lt;_collection_scope&gt;SCI;SCIE;&lt;/_collection_scope&gt;&lt;_created&gt;61813257&lt;/_created&gt;&lt;_date&gt;2002-08-01&lt;/_date&gt;&lt;_date_display&gt;2002 Aug&lt;/_date_display&gt;&lt;_impact_factor&gt;   4.307&lt;/_impact_factor&gt;&lt;_isbn&gt;0924-8579 (Print); 0924-8579 (Linking)&lt;/_isbn&gt;&lt;_issue&gt;2&lt;/_issue&gt;&lt;_journal&gt;International Journal of Antimicrobial Agents&lt;/_journal&gt;&lt;_keywords&gt;Adolescent; Anti-Bacterial Agents/economics/pharmacology/therapeutic use; Case-Control Studies; Ceftriaxone/economics/therapeutic use; Child; Child, Preschool; Female; Humans; Infant; Male; Microbial Sensitivity Tests; *Penicillin Resistance; Penicillins/economics/pharmacology/therapeutic use; Pneumococcal Infections/*economics/microbiology/mortality/*physiopathology; Prognosis; Retrospective Studies; Risk Factors; Streptococcus pneumoniae/*drug effects&lt;/_keywords&gt;&lt;_label&gt;YEA-（抗菌药物费用）没有对照组新纳入&lt;/_label&gt;&lt;_language&gt;eng&lt;/_language&gt;&lt;_modified&gt;62105159&lt;/_modified&gt;&lt;_pages&gt;113-8&lt;/_pages&gt;&lt;_tertiary_title&gt;International journal of antimicrobial agents&lt;/_tertiary_title&gt;&lt;_type_work&gt;Journal Article&lt;/_type_work&gt;&lt;_url&gt;http://www.ncbi.nlm.nih.gov/entrez/query.fcgi?cmd=Retrieve&amp;amp;db=pubmed&amp;amp;dopt=Abstract&amp;amp;list_uids=12297360&amp;amp;query_hl=1 _x000d__x000a_http://www.sciencedirect.com/science/article/pii/S0924857902001279/pdfft?md5=4927aadff1ce3c2829bbbe43f8bf7d5e&amp;amp;isDTMRedir=Y&amp;amp;pid=1-s2.0-S0924857902001279-main.pdf 全文链接_x000d__x000a_&lt;/_url&gt;&lt;_volume&gt;20&lt;/_volume&gt;&lt;/Details&gt;&lt;Extra&gt;&lt;DBUID&gt;{5CA261A3-3E64-46FF-860A-91DB6E7104BA}&lt;/DBUID&gt;&lt;/Extra&gt;&lt;/Item&gt;&lt;/References&gt;&lt;/Group&gt;&lt;/Citation&gt;_x000a_"/>
    <w:docVar w:name="NE.Ref{BB0597BC-FFAF-4807-A913-060E8B43DD1D}" w:val=" ADDIN NE.Ref.{BB0597BC-FFAF-4807-A913-060E8B43DD1D}&lt;Citation&gt;&lt;Group&gt;&lt;References&gt;&lt;Item&gt;&lt;ID&gt;5258&lt;/ID&gt;&lt;UID&gt;{B37FE1EF-3B44-4ED8-85BB-7EFAD5C739EF}&lt;/UID&gt;&lt;Title&gt;Clinical and economic impact of bacteremia with extended-spectrum-beta-lactamase-producing Enterobacteriaceae&lt;/Title&gt;&lt;Template&gt;Journal Article&lt;/Template&gt;&lt;Star&gt;0&lt;/Star&gt;&lt;Tag&gt;0&lt;/Tag&gt;&lt;Author&gt;Schwaber, M J; Navon-Venezia, S; Kaye, K S; Ben-Ami, R; Schwartz, D; Carmeli, Y&lt;/Author&gt;&lt;Year&gt;2006&lt;/Year&gt;&lt;Details&gt;&lt;_accessed&gt;62105187&lt;/_accessed&gt;&lt;_accession_num&gt;WOS:000236685700019&lt;/_accession_num&gt;&lt;_cited_count&gt;227&lt;/_cited_count&gt;&lt;_collection_scope&gt;SCI;SCIE;&lt;/_collection_scope&gt;&lt;_created&gt;62073878&lt;/_created&gt;&lt;_date_display&gt;2006, APR 2006&lt;/_date_display&gt;&lt;_db_provider&gt;ISI&lt;/_db_provider&gt;&lt;_db_updated&gt;Web of Science-All&lt;/_db_updated&gt;&lt;_doi&gt;10.1128/AAC.50.4.1257-1262.2006&lt;/_doi&gt;&lt;_impact_factor&gt;   4.302&lt;/_impact_factor&gt;&lt;_isbn&gt;0066-4804&lt;/_isbn&gt;&lt;_issue&gt;4&lt;/_issue&gt;&lt;_journal&gt;Antimicrobial Agents and Chemotherapy&lt;/_journal&gt;&lt;_label&gt;补充&lt;/_label&gt;&lt;_modified&gt;62105188&lt;/_modified&gt;&lt;_pages&gt;1257-1262&lt;/_pages&gt;&lt;_url&gt;http://gateway.isiknowledge.com/gateway/Gateway.cgi?GWVersion=2&amp;amp;SrcAuth=AegeanSoftware&amp;amp;SrcApp=NoteExpress&amp;amp;DestLinkType=FullRecord&amp;amp;DestApp=WOS&amp;amp;KeyUT=000236685700019&lt;/_url&gt;&lt;_volume&gt;50&lt;/_volume&gt;&lt;/Details&gt;&lt;Extra&gt;&lt;DBUID&gt;{5CA261A3-3E64-46FF-860A-91DB6E7104BA}&lt;/DBUID&gt;&lt;/Extra&gt;&lt;/Item&gt;&lt;/References&gt;&lt;/Group&gt;&lt;/Citation&gt;_x000a_"/>
    <w:docVar w:name="NE.Ref{BB338A40-6511-4306-B6CD-DC9BB2CA8D0C}" w:val=" ADDIN NE.Ref.{BB338A40-6511-4306-B6CD-DC9BB2CA8D0C}&lt;Citation&gt;&lt;Group&gt;&lt;References&gt;&lt;Item&gt;&lt;ID&gt;413&lt;/ID&gt;&lt;UID&gt;{8BDF591D-278D-4E73-9859-FD8DC0167C21}&lt;/UID&gt;&lt;Title&gt;The cost of resistance: incremental cost of methicillin-resistant Staphylococcus aureus (MRSA) in German hospitals&lt;/Title&gt;&lt;Template&gt;Journal Article&lt;/Template&gt;&lt;Star&gt;0&lt;/Star&gt;&lt;Tag&gt;0&lt;/Tag&gt;&lt;Author&gt;Resch, A; Wilke, M; Fink, C&lt;/Author&gt;&lt;Year&gt;2009&lt;/Year&gt;&lt;Details&gt;&lt;_accessed&gt;62207696&lt;/_accessed&gt;&lt;_accession_num&gt;19015905&lt;/_accession_num&gt;&lt;_bibtex_key&gt;ReschWilke-16103&lt;/_bibtex_key&gt;&lt;_created&gt;61813257&lt;/_created&gt;&lt;_date&gt;57589920&lt;/_date&gt;&lt;_date_display&gt;2009 Jul&lt;/_date_display&gt;&lt;_db_updated&gt;PubMed&lt;/_db_updated&gt;&lt;_doi&gt;10.1007/s10198-008-0132-3&lt;/_doi&gt;&lt;_impact_factor&gt;   2.500&lt;/_impact_factor&gt;&lt;_isbn&gt;1618-7598 (Print); 1618-7598 (Linking)&lt;/_isbn&gt;&lt;_issue&gt;3&lt;/_issue&gt;&lt;_journal&gt;The European Journal of Health Economics&lt;/_journal&gt;&lt;_keywords&gt;Aged; Comorbidity; Costs and Cost Analysis; Cross Infection/*economics; Economics, Hospital; Germany; Hospital Mortality; Humans; Length of Stay/statistics &amp;amp;amp; numerical data; *Methicillin Resistance; *Methicillin-Resistant Staphylococcus aureus; Retrospective Studies; Risk Factors; Staphylococcal Infections/*economics&lt;/_keywords&gt;&lt;_label&gt;是ok&lt;/_label&gt;&lt;_language&gt;eng&lt;/_language&gt;&lt;_modified&gt;62207696&lt;/_modified&gt;&lt;_pages&gt;287-97&lt;/_pages&gt;&lt;_tertiary_title&gt;The European journal of health economics : HEPAC : health economics in prevention_x000d__x000a_      and care&lt;/_tertiary_title&gt;&lt;_type_work&gt;Journal Article; Research Support, Non-U.S. Gov&amp;apos;t&lt;/_type_work&gt;&lt;_url&gt;http://www.ncbi.nlm.nih.gov/entrez/query.fcgi?cmd=Retrieve&amp;amp;db=pubmed&amp;amp;dopt=Abstract&amp;amp;list_uids=19015905&amp;amp;query_hl=1&lt;/_url&gt;&lt;_volume&gt;10&lt;/_volume&gt;&lt;/Details&gt;&lt;Extra&gt;&lt;DBUID&gt;{5CA261A3-3E64-46FF-860A-91DB6E7104BA}&lt;/DBUID&gt;&lt;/Extra&gt;&lt;/Item&gt;&lt;/References&gt;&lt;/Group&gt;&lt;/Citation&gt;_x000a_"/>
    <w:docVar w:name="NE.Ref{BBFF2F5C-8C80-4617-9DF1-B08E192ABC50}" w:val=" ADDIN NE.Ref.{BBFF2F5C-8C80-4617-9DF1-B08E192ABC50}&lt;Citation&gt;&lt;Group&gt;&lt;References&gt;&lt;Item&gt;&lt;ID&gt;422&lt;/ID&gt;&lt;UID&gt;{63EBBC90-DBDF-4417-B20E-8DA7ED0205B6}&lt;/UID&gt;&lt;Title&gt;Costs and length of stay associated with antimicrobial resistance in acute kidney injury patients with bloodstream infection&lt;/Title&gt;&lt;Template&gt;Journal Article&lt;/Template&gt;&lt;Star&gt;0&lt;/Star&gt;&lt;Tag&gt;0&lt;/Tag&gt;&lt;Author&gt;Vandijck, D M; Blot, S I; Decruyenaere, J M; Vanholder, R C; De Waele, J J; Lameire, N H; Claus, S; De Schuijmer, J; Dhondt, A W; Verschraegen, G; Hoste, E A&lt;/Author&gt;&lt;Year&gt;2008&lt;/Year&gt;&lt;Details&gt;&lt;_accessed&gt;62105222&lt;/_accessed&gt;&lt;_accession_num&gt;18386763&lt;/_accession_num&gt;&lt;_author_adr&gt;Faculty of Medicine and Health Sciences, Ghent University, Ghent University Hospital, Department of Intensive Care Medicine, Belgium. Dominique.Vandijck@UGent.be&lt;/_author_adr&gt;&lt;_bibtex_key&gt;VandijckBlot-15311&lt;/_bibtex_key&gt;&lt;_collection_scope&gt;SCIE;&lt;/_collection_scope&gt;&lt;_created&gt;61813257&lt;/_created&gt;&lt;_date&gt;2008-01-01&lt;/_date&gt;&lt;_date_display&gt;2008 Jan-Feb&lt;/_date_display&gt;&lt;_doi&gt;10.1179/acb.2008.005&lt;/_doi&gt;&lt;_impact_factor&gt;   0.622&lt;/_impact_factor&gt;&lt;_isbn&gt;1784-3286 (Print); 1784-3286 (Linking)&lt;/_isbn&gt;&lt;_issue&gt;1&lt;/_issue&gt;&lt;_journal&gt;Acta Clinica Belgica&lt;/_journal&gt;&lt;_keywords&gt;Acute Kidney Injury/*economics/microbiology/therapy; Aged; Bacteremia/complications/*economics/therapy; Cohort Studies; Cross Infection/complications/economics/therapy; *Drug Resistance, Bacterial; Female; *Health Care Costs; Humans; *Length of Stay/economics; Male; Middle Aged; Renal Replacement Therapy; Retrospective Studies&lt;/_keywords&gt;&lt;_label&gt;是ok&lt;/_label&gt;&lt;_language&gt;eng&lt;/_language&gt;&lt;_modified&gt;62105218&lt;/_modified&gt;&lt;_pages&gt;31-8&lt;/_pages&gt;&lt;_tertiary_title&gt;Acta clinica Belgica&lt;/_tertiary_title&gt;&lt;_type_work&gt;Journal Article; Research Support, Non-U.S. Gov&amp;apos;t&lt;/_type_work&gt;&lt;_url&gt;http://www.ncbi.nlm.nih.gov/entrez/query.fcgi?cmd=Retrieve&amp;amp;db=pubmed&amp;amp;dopt=Abstract&amp;amp;list_uids=18386763&amp;amp;query_hl=1&lt;/_url&gt;&lt;_volume&gt;63&lt;/_volume&gt;&lt;/Details&gt;&lt;Extra&gt;&lt;DBUID&gt;{5CA261A3-3E64-46FF-860A-91DB6E7104BA}&lt;/DBUID&gt;&lt;/Extra&gt;&lt;/Item&gt;&lt;/References&gt;&lt;/Group&gt;&lt;/Citation&gt;_x000a_"/>
    <w:docVar w:name="NE.Ref{BEB2F011-E903-4877-8F2C-A772343BEE08}" w:val=" ADDIN NE.Ref.{BEB2F011-E903-4877-8F2C-A772343BEE08}&lt;Citation&gt;&lt;Group&gt;&lt;References&gt;&lt;Item&gt;&lt;ID&gt;34&lt;/ID&gt;&lt;UID&gt;{14C8109D-CE9D-4621-9E8B-5F2356847B6B}&lt;/UID&gt;&lt;Title&gt;Healthcare costs doubled when children had urinary tract infections caused by extended-spectrum beta-lactamase-producing bacteria&lt;/Title&gt;&lt;Template&gt;Journal Article&lt;/Template&gt;&lt;Star&gt;0&lt;/Star&gt;&lt;Tag&gt;0&lt;/Tag&gt;&lt;Author&gt;Nieminen, O; Korppi, M; Helminen, M&lt;/Author&gt;&lt;Year&gt;2017&lt;/Year&gt;&lt;Details&gt;&lt;_accessed&gt;62105200&lt;/_accessed&gt;&lt;_accession_num&gt;27891664&lt;/_accession_num&gt;&lt;_author_adr&gt;Tampere Center for Child Health Research, University of Tampere and Tampere University Hospital, Tampere, Finland.; Tampere Center for Child Health Research, University of Tampere and Tampere University Hospital, Tampere, Finland.; Tampere Center for Child Health Research, University of Tampere and Tampere University Hospital, Tampere, Finland.&lt;/_author_adr&gt;&lt;_bibtex_key&gt;NieminenKorppi-17639&lt;/_bibtex_key&gt;&lt;_collection_scope&gt;SCI;SCIE;&lt;/_collection_scope&gt;&lt;_created&gt;61813259&lt;/_created&gt;&lt;_date&gt;61581600&lt;/_date&gt;&lt;_date_display&gt;2017 Feb&lt;/_date_display&gt;&lt;_db_updated&gt;PubMed&lt;/_db_updated&gt;&lt;_doi&gt;10.1111/apa.13656&lt;/_doi&gt;&lt;_impact_factor&gt;   2.043&lt;/_impact_factor&gt;&lt;_isbn&gt;1651-2227 (Electronic); 0803-5253 (Linking)&lt;/_isbn&gt;&lt;_issue&gt;2&lt;/_issue&gt;&lt;_journal&gt;Acta Paediatrica&lt;/_journal&gt;&lt;_keywords&gt;Child, Preschool; Female; Health Care Costs; Humans; Male; Retrospective Studies; Risk Factors; Urinary Tract Infections/*economics/*microbiology; *beta-Lactam Resistance*Antimicrobial resistant organisms; *Extended-spectrum beta-lactamase; *Healthcare costs; *Length of stay; *Urinary tract infection&lt;/_keywords&gt;&lt;_label&gt;是ok&lt;/_label&gt;&lt;_language&gt;eng&lt;/_language&gt;&lt;_modified&gt;62105200&lt;/_modified&gt;&lt;_number&gt;WOS:000397337100025&lt;/_number&gt;&lt;_ori_publication&gt;(c)2016 Foundation Acta Paediatrica. Published by John Wiley &amp;amp;amp; Sons Ltd.&lt;/_ori_publication&gt;&lt;_pages&gt;327-333&lt;/_pages&gt;&lt;_tertiary_title&gt;Acta paediatrica (Oslo, Norway : 1992)&lt;/_tertiary_title&gt;&lt;_type_work&gt;Journal Article&lt;/_type_work&gt;&lt;_url&gt;http://www.ncbi.nlm.nih.gov/entrez/query.fcgi?cmd=Retrieve&amp;amp;db=pubmed&amp;amp;dopt=Abstract&amp;amp;list_uids=27891664&amp;amp;query_hl=1 _x000d__x000a_http://onlinelibrary.wiley.com/doi/10.1111/apa.13656/pdf 全文链接_x000d__x000a_&lt;/_url&gt;&lt;_volume&gt;106&lt;/_volume&gt;&lt;/Details&gt;&lt;Extra&gt;&lt;DBUID&gt;{5CA261A3-3E64-46FF-860A-91DB6E7104BA}&lt;/DBUID&gt;&lt;/Extra&gt;&lt;/Item&gt;&lt;/References&gt;&lt;/Group&gt;&lt;/Citation&gt;_x000a_"/>
    <w:docVar w:name="NE.Ref{BEE95344-67C1-4B60-BED4-FCE2CB447A11}" w:val=" ADDIN NE.Ref.{BEE95344-67C1-4B60-BED4-FCE2CB447A11}&lt;Citation&gt;&lt;Group&gt;&lt;References&gt;&lt;Item&gt;&lt;ID&gt;444&lt;/ID&gt;&lt;UID&gt;{CCCAE22F-CF21-4DE1-87D7-64402958B208}&lt;/UID&gt;&lt;Title&gt;Clinical and economic impact of multidrug resistance in nosocomial Acinetobacter baumannii bacteremia&lt;/Title&gt;&lt;Template&gt;Journal Article&lt;/Template&gt;&lt;Star&gt;0&lt;/Star&gt;&lt;Tag&gt;0&lt;/Tag&gt;&lt;Author&gt;Lee, N Y; Lee, H C; Ko, N Y; Chang, C M; Shih, H I; Wu, C J; Ko, W C&lt;/Author&gt;&lt;Year&gt;2007&lt;/Year&gt;&lt;Details&gt;&lt;_accessed&gt;62207695&lt;/_accessed&gt;&lt;_accession_num&gt;17520546&lt;/_accession_num&gt;&lt;_author_adr&gt;Department of Internal Medicine, Division of Infectious Diseases, National Cheng  Kung University Hospital, Tainan, Taiwan.&lt;/_author_adr&gt;&lt;_bibtex_key&gt;LeeLee-15360&lt;/_bibtex_key&gt;&lt;_collection_scope&gt;SCI;SCIE;&lt;/_collection_scope&gt;&lt;_created&gt;61813257&lt;/_created&gt;&lt;_date&gt;2007-06-01&lt;/_date&gt;&lt;_date_display&gt;2007 Jun&lt;/_date_display&gt;&lt;_doi&gt;10.1086/517954&lt;/_doi&gt;&lt;_impact_factor&gt;   3.550&lt;/_impact_factor&gt;&lt;_isbn&gt;0899-823X (Print); 0899-823X (Linking)&lt;/_isbn&gt;&lt;_issue&gt;6&lt;/_issue&gt;&lt;_journal&gt;Infection Control and Hospital Epidemiology&lt;/_journal&gt;&lt;_keywords&gt;Acinetobacter Infections/drug therapy/*economics/*mortality; Acinetobacter baumannii/*drug effects/isolation &amp;amp; purification; Adult; Aged; Anti-Bacterial Agents/economics/*pharmacology/therapeutic use; Bacteremia/drug therapy/*economics/*epidemiology; Cross Infection/drug therapy/*economics/*mortality; *Drug Resistance, Multiple, Bacterial; Hospital Costs; Hospital Mortality; Hospitals, University/*economics; Humans; Length of Stay; Logistic Models; Middle Aged; Retrospective Studies; Taiwan/epidemiology&lt;/_keywords&gt;&lt;_label&gt;是ok&lt;/_label&gt;&lt;_language&gt;eng&lt;/_language&gt;&lt;_modified&gt;62207695&lt;/_modified&gt;&lt;_pages&gt;713-9&lt;/_pages&gt;&lt;_tertiary_title&gt;Infection control and hospital epidemiology&lt;/_tertiary_title&gt;&lt;_type_work&gt;Journal Article&lt;/_type_work&gt;&lt;_url&gt;http://www.ncbi.nlm.nih.gov/entrez/query.fcgi?cmd=Retrieve&amp;amp;db=pubmed&amp;amp;dopt=Abstract&amp;amp;list_uids=17520546&amp;amp;query_hl=1&lt;/_url&gt;&lt;_volume&gt;28&lt;/_volume&gt;&lt;/Details&gt;&lt;Extra&gt;&lt;DBUID&gt;{5CA261A3-3E64-46FF-860A-91DB6E7104BA}&lt;/DBUID&gt;&lt;/Extra&gt;&lt;/Item&gt;&lt;/References&gt;&lt;/Group&gt;&lt;/Citation&gt;_x000a_"/>
    <w:docVar w:name="NE.Ref{C0CBFB06-9223-4E3E-AE1F-910D98E5C719}" w:val=" ADDIN NE.Ref.{C0CBFB06-9223-4E3E-AE1F-910D98E5C719}&lt;Citation&gt;&lt;Group&gt;&lt;References&gt;&lt;Item&gt;&lt;ID&gt;43&lt;/ID&gt;&lt;UID&gt;{F0BCD941-2A33-4027-99C3-5F3FB226017E}&lt;/UID&gt;&lt;Title&gt;Epidemiology and outcomes of complicated skin and soft tissue infections among inpatients in southern China from 2008 to 2013&lt;/Title&gt;&lt;Template&gt;Journal Article&lt;/Template&gt;&lt;Star&gt;0&lt;/Star&gt;&lt;Tag&gt;0&lt;/Tag&gt;&lt;Author&gt;Li, X; Chen, Y; Gao, W; Ouyang, W; Wei, J; Wen, Z&lt;/Author&gt;&lt;Year&gt;2016&lt;/Year&gt;&lt;Details&gt;&lt;_accessed&gt;62105168&lt;/_accessed&gt;&lt;_accession_num&gt;26918456&lt;/_accession_num&gt;&lt;_author_adr&gt;Key Unit of Methodology in Clinical Research, Guangdong Provincial Hospital of Chinese Medicine, 111 Dade Road, Guangzhou 510120, China.; R &amp;amp; D information China, AstraZeneca, 199 Liangjing Road, Pudong, Shanghai, 201203, China.; R &amp;amp; D information China, AstraZeneca, 199 Liangjing Road, Pudong, Shanghai, 201203, China.; Key Unit of Methodology in Clinical Research, Guangdong Provincial Hospital of Chinese Medicine, 111 Dade Road, Guangzhou 510120, China.; R &amp;amp; D information China, AstraZeneca, 199 Liangjing Road, Pudong, Shanghai, 201203, China.; Key Unit of Methodology in Clinical Research, Guangdong Provincial Hospital of Chinese Medicine, 111 Dade Road, Guangzhou 510120, China.&lt;/_author_adr&gt;&lt;_bibtex_key&gt;LiChen-15286&lt;/_bibtex_key&gt;&lt;_collection_scope&gt;SCIE;&lt;/_collection_scope&gt;&lt;_created&gt;61813257&lt;/_created&gt;&lt;_date&gt;2016-01-20&lt;/_date&gt;&lt;_date_display&gt;2016&lt;/_date_display&gt;&lt;_doi&gt;10.1371/journal.pone.0149960&lt;/_doi&gt;&lt;_impact_factor&gt;   2.806&lt;/_impact_factor&gt;&lt;_isbn&gt;1932-6203 (Electronic); 1932-6203 (Linking)&lt;/_isbn&gt;&lt;_issue&gt;2&lt;/_issue&gt;&lt;_journal&gt;PLoS One&lt;/_journal&gt;&lt;_keywords&gt;Aged; Anti-Bacterial Agents/*therapeutic use; China/epidemiology; Cost of Illness; Drug Resistance, Multiple, Bacterial; Escherichia coli/drug effects; Female; Hospitalization/economics; Humans; Inpatients; Klebsiella pneumoniae/drug effects; Length of Stay/economics; Male; Middle Aged; Retrospective Studies; Skin Diseases, Bacterial/*drug therapy/*economics/*epidemiology; Soft Tissue Infections/drug therapy/economics/*epidemiology; Staphylococcus aureus/drug effects; Treatment Outcome&lt;/_keywords&gt;&lt;_label&gt;是ok&lt;/_label&gt;&lt;_language&gt;eng&lt;/_language&gt;&lt;_modified&gt;62105168&lt;/_modified&gt;&lt;_pages&gt;e0149960&lt;/_pages&gt;&lt;_tertiary_title&gt;PloS one&lt;/_tertiary_title&gt;&lt;_type_work&gt;Journal Article&lt;/_type_work&gt;&lt;_url&gt;http://www.ncbi.nlm.nih.gov/entrez/query.fcgi?cmd=Retrieve&amp;amp;db=pubmed&amp;amp;dopt=Abstract&amp;amp;list_uids=26918456&amp;amp;query_hl=1 _x000d__x000a_http://journals.plos.org/plosone/article/file?id=10.1371/journal.pone.0149960&amp;amp;type=printable 全文链接_x000d__x000a_&lt;/_url&gt;&lt;_volume&gt;11&lt;/_volume&gt;&lt;/Details&gt;&lt;Extra&gt;&lt;DBUID&gt;{5CA261A3-3E64-46FF-860A-91DB6E7104BA}&lt;/DBUID&gt;&lt;/Extra&gt;&lt;/Item&gt;&lt;/References&gt;&lt;/Group&gt;&lt;/Citation&gt;_x000a_"/>
    <w:docVar w:name="NE.Ref{C2B76F61-72A7-49EB-929B-94AD5C7BD313}" w:val=" ADDIN NE.Ref.{C2B76F61-72A7-49EB-929B-94AD5C7BD313}&lt;Citation&gt;&lt;Group&gt;&lt;References&gt;&lt;Item&gt;&lt;ID&gt;268&lt;/ID&gt;&lt;UID&gt;{154BBF03-79F2-4871-A291-F5370D6627AE}&lt;/UID&gt;&lt;Title&gt;Hospital costs of nosocomial multi-drug resistant Pseudomonas aeruginosa acquisition&lt;/Title&gt;&lt;Template&gt;Journal Article&lt;/Template&gt;&lt;Star&gt;0&lt;/Star&gt;&lt;Tag&gt;0&lt;/Tag&gt;&lt;Author&gt;Morales, E; Cots, F; Sala, M; Comas, M; Belvis, F; Riu, M; Salvado, M; Grau, S; Horcajada, J P; Montero, M M; Castells, X&lt;/Author&gt;&lt;Year&gt;2012&lt;/Year&gt;&lt;Details&gt;&lt;_accessed&gt;62105200&lt;/_accessed&gt;&lt;_accession_num&gt;22621745&lt;/_accession_num&gt;&lt;_author_adr&gt;Health Services Evaluation and Clinical Epidemiology Department, Hospital del Mar-IMIM, Barcelona, Spain.&lt;/_author_adr&gt;&lt;_bibtex_key&gt;MoralesCots-15278&lt;/_bibtex_key&gt;&lt;_collection_scope&gt;SCIE;&lt;/_collection_scope&gt;&lt;_created&gt;61813257&lt;/_created&gt;&lt;_date&gt;2012-05-23&lt;/_date&gt;&lt;_date_display&gt;2012 May 23&lt;/_date_display&gt;&lt;_doi&gt;10.1186/1472-6963-12-122&lt;/_doi&gt;&lt;_impact_factor&gt;   1.827&lt;/_impact_factor&gt;&lt;_isbn&gt;1472-6963 (Electronic); 1472-6963 (Linking)&lt;/_isbn&gt;&lt;_journal&gt;BMC Health Services Research&lt;/_journal&gt;&lt;_keywords&gt;Aged; Aged, 80 and over; Anti-Bacterial Agents/*pharmacology/therapeutic use; Costs and Cost Analysis; Cross Infection/*economics; *Drug Resistance, Multiple, Bacterial; Female; Hospital Costs/*trends; Hospitalization/economics/trends; Hospitals, Teaching; Humans; Linear Models; Male; Middle Aged; Pseudomonas Infections/drug therapy/*economics; Pseudomonas aeruginosa/*drug effects/isolation &amp;amp; purification; Retrospective Studies; Spain&lt;/_keywords&gt;&lt;_label&gt;是ok&lt;/_label&gt;&lt;_language&gt;eng&lt;/_language&gt;&lt;_modified&gt;62105201&lt;/_modified&gt;&lt;_pages&gt;122&lt;/_pages&gt;&lt;_tertiary_title&gt;BMC health services research&lt;/_tertiary_title&gt;&lt;_type_work&gt;Journal Article&lt;/_type_work&gt;&lt;_url&gt;http://www.ncbi.nlm.nih.gov/entrez/query.fcgi?cmd=Retrieve&amp;amp;db=pubmed&amp;amp;dopt=Abstract&amp;amp;list_uids=22621745&amp;amp;query_hl=1 _x000d__x000a_https://bmchealthservres.biomedcentral.com/track/pdf/10.1186/1472-6963-12-122?site&amp;amp;#x3D;bmchealthservres.biomedcentral.com 全文链接_x000d__x000a_&lt;/_url&gt;&lt;_volume&gt;12&lt;/_volume&gt;&lt;/Details&gt;&lt;Extra&gt;&lt;DBUID&gt;{5CA261A3-3E64-46FF-860A-91DB6E7104BA}&lt;/DBUID&gt;&lt;/Extra&gt;&lt;/Item&gt;&lt;/References&gt;&lt;/Group&gt;&lt;/Citation&gt;_x000a_"/>
    <w:docVar w:name="NE.Ref{C4AA8A61-ACE7-4001-BFC3-5A4CDFD8D5A9}" w:val=" ADDIN NE.Ref.{C4AA8A61-ACE7-4001-BFC3-5A4CDFD8D5A9}&lt;Citation&gt;&lt;Group&gt;&lt;References&gt;&lt;Item&gt;&lt;ID&gt;13&lt;/ID&gt;&lt;UID&gt;{465B90E7-0F39-4CC3-B099-63FF167B5B90}&lt;/UID&gt;&lt;Title&gt;Clinical impact of methicillin-resistant Staphylococcus aureus bacteremia based on propensity scores&lt;/Title&gt;&lt;Template&gt;Journal Article&lt;/Template&gt;&lt;Star&gt;1&lt;/Star&gt;&lt;Tag&gt;0&lt;/Tag&gt;&lt;Author&gt;Park, S Y; Son, J S; Oh, I H; Choi, J M; Lee, M S&lt;/Author&gt;&lt;Year&gt;2011&lt;/Year&gt;&lt;Details&gt;&lt;_accessed&gt;62649515&lt;/_accessed&gt;&lt;_accession_num&gt;21424856&lt;/_accession_num&gt;&lt;_author_adr&gt;Division of Infectious Diseases, Department of Internal Medicine, School of Medicine, Kyung Hee University, 1 Hoegi-dong, Dongdaemun-gu, Seoul, 130-701, Korea.&lt;/_author_adr&gt;&lt;_collection_scope&gt;SCI;SCIE&lt;/_collection_scope&gt;&lt;_created&gt;62642281&lt;/_created&gt;&lt;_date&gt;2011-04-01&lt;/_date&gt;&lt;_date_display&gt;2011 Apr&lt;/_date_display&gt;&lt;_db_updated&gt;PubMed&lt;/_db_updated&gt;&lt;_doi&gt;10.1007/s15010-011-0100-1&lt;/_doi&gt;&lt;_impact_factor&gt;   2.773&lt;/_impact_factor&gt;&lt;_isbn&gt;1439-0973 (Electronic); 0300-8126 (Linking)&lt;/_isbn&gt;&lt;_issue&gt;2&lt;/_issue&gt;&lt;_journal&gt;Infection&lt;/_journal&gt;&lt;_keywords&gt;Adult; Aged; Aged, 80 and over; Bacteremia/economics/*epidemiology/microbiology/*mortality; Case-Control Studies; Female; Health Care Costs/statistics &amp;amp;amp; numerical data; Hospitals; Humans; Korea/epidemiology; Length of Stay/statistics &amp;amp;amp; numerical data; Male; Methicillin-Resistant Staphylococcus aureus/*isolation &amp;amp;amp; purification; Middle Aged; Propensity Score; Staphylococcal Infections/economics/*epidemiology/microbiology/*mortality&lt;/_keywords&gt;&lt;_language&gt;eng&lt;/_language&gt;&lt;_modified&gt;62650746&lt;/_modified&gt;&lt;_pages&gt;141-7&lt;/_pages&gt;&lt;_tertiary_title&gt;Infection&lt;/_tertiary_title&gt;&lt;_type_work&gt;Journal Article&lt;/_type_work&gt;&lt;_url&gt;http://www.ncbi.nlm.nih.gov/entrez/query.fcgi?cmd=Retrieve&amp;amp;db=pubmed&amp;amp;dopt=Abstract&amp;amp;list_uids=21424856&amp;amp;query_hl=1&lt;/_url&gt;&lt;_volume&gt;39&lt;/_volume&gt;&lt;/Details&gt;&lt;Extra&gt;&lt;DBUID&gt;{629B967A-48A0-4F55-B523-EA1532755E62}&lt;/DBUID&gt;&lt;/Extra&gt;&lt;/Item&gt;&lt;/References&gt;&lt;/Group&gt;&lt;/Citation&gt;_x000a_"/>
    <w:docVar w:name="NE.Ref{C71E6F5B-E06B-44DA-A513-01D6CAFA1FFE}" w:val=" ADDIN NE.Ref.{C71E6F5B-E06B-44DA-A513-01D6CAFA1FFE}&lt;Citation&gt;&lt;Group&gt;&lt;References&gt;&lt;Item&gt;&lt;ID&gt;69&lt;/ID&gt;&lt;UID&gt;{D03F06F9-5AA7-48F6-8EF7-9A56B33CA21A}&lt;/UID&gt;&lt;Title&gt;In-hospital medical costs of infections caused by carbapenem-resistant Klebsiella pneumoniae&lt;/Title&gt;&lt;Template&gt;Journal Article&lt;/Template&gt;&lt;Star&gt;0&lt;/Star&gt;&lt;Tag&gt;0&lt;/Tag&gt;&lt;Author&gt;Huang, Wenzhi; Qiao, Fu; Zhang, Yinying; Huang, Jing; Deng, Yuhua; Li, Jinwen; Zong, Zhiyong&lt;/Author&gt;&lt;Year&gt;2018&lt;/Year&gt;&lt;Details&gt;&lt;_accessed&gt;62649537&lt;/_accessed&gt;&lt;_accession_num&gt;WOS:000453368700014&lt;/_accession_num&gt;&lt;_cited_count&gt;0&lt;/_cited_count&gt;&lt;_collection_scope&gt;SCI;SCIE&lt;/_collection_scope&gt;&lt;_created&gt;62646641&lt;/_created&gt;&lt;_date_display&gt;2018, DEC 1 2018&lt;/_date_display&gt;&lt;_db_provider&gt;ISI&lt;/_db_provider&gt;&lt;_db_updated&gt;Web of Science-All&lt;/_db_updated&gt;&lt;_doi&gt;10.1093/cid/ciy642&lt;/_doi&gt;&lt;_impact_factor&gt;   9.117&lt;/_impact_factor&gt;&lt;_isbn&gt;1058-4838&lt;/_isbn&gt;&lt;_journal&gt;Clinical Infectious Diseases&lt;/_journal&gt;&lt;_modified&gt;62650746&lt;/_modified&gt;&lt;_pages&gt;S225-S230&lt;/_pages&gt;&lt;_url&gt;http://gateway.isiknowledge.com/gateway/Gateway.cgi?GWVersion=2&amp;amp;SrcAuth=AegeanSoftware&amp;amp;SrcApp=NoteExpress&amp;amp;DestLinkType=FullRecord&amp;amp;DestApp=WOS&amp;amp;KeyUT=000453368700014&lt;/_url&gt;&lt;_volume&gt;672&lt;/_volume&gt;&lt;/Details&gt;&lt;Extra&gt;&lt;DBUID&gt;{629B967A-48A0-4F55-B523-EA1532755E62}&lt;/DBUID&gt;&lt;/Extra&gt;&lt;/Item&gt;&lt;/References&gt;&lt;/Group&gt;&lt;/Citation&gt;_x000a_"/>
    <w:docVar w:name="NE.Ref{C9028040-53AD-4D4F-BD03-2D7531B704F4}" w:val=" ADDIN NE.Ref.{C9028040-53AD-4D4F-BD03-2D7531B704F4}&lt;Citation&gt;&lt;Group&gt;&lt;References&gt;&lt;Item&gt;&lt;ID&gt;514&lt;/ID&gt;&lt;UID&gt;{1FA5466F-83E3-4497-86E7-C3D8DE0036ED}&lt;/UID&gt;&lt;Title&gt;Economic burden associated with multi-resistant gram-negative organisms compared with that for methicillin-resistant Staphylococcus aureus in a university teaching hospital&lt;/Title&gt;&lt;Template&gt;Journal Article&lt;/Template&gt;&lt;Star&gt;0&lt;/Star&gt;&lt;Tag&gt;0&lt;/Tag&gt;&lt;Author&gt;Daxboeck, F; Budic, T; Assadian, O; Reich, M; Koller, W&lt;/Author&gt;&lt;Year&gt;2006&lt;/Year&gt;&lt;Details&gt;&lt;_accessed&gt;62105219&lt;/_accessed&gt;&lt;_alternate_title&gt;Journal of Hospital Infection&lt;/_alternate_title&gt;&lt;_bibtex_key&gt;DaxboeckBudic-17392&lt;/_bibtex_key&gt;&lt;_collection_scope&gt;SCI;SCIE;&lt;/_collection_scope&gt;&lt;_created&gt;61813259&lt;/_created&gt;&lt;_date&gt;2006-02-01&lt;/_date&gt;&lt;_date_display&gt;2006/2//&lt;/_date_display&gt;&lt;_doi&gt;https://doi.org/10.1016/j.jhin.2005.07.009&lt;/_doi&gt;&lt;_impact_factor&gt;   3.126&lt;/_impact_factor&gt;&lt;_isbn&gt;0195-6701&lt;/_isbn&gt;&lt;_issue&gt;2&lt;/_issue&gt;&lt;_journal&gt;Journal of Hospital Infection&lt;/_journal&gt;&lt;_keywords&gt;Multi-drug resistance; Gram-negative bacilli; MRSA; Nosocomial infection; Hospital costs&lt;/_keywords&gt;&lt;_label&gt;是ok&lt;/_label&gt;&lt;_modified&gt;62105219&lt;/_modified&gt;&lt;_pages&gt;214-218&lt;/_pages&gt;&lt;_url&gt;http://www.sciencedirect.com/science/article/pii/S0195670105003087&lt;/_url&gt;&lt;_volume&gt;62&lt;/_volume&gt;&lt;/Details&gt;&lt;Extra&gt;&lt;DBUID&gt;{5CA261A3-3E64-46FF-860A-91DB6E7104BA}&lt;/DBUID&gt;&lt;/Extra&gt;&lt;/Item&gt;&lt;/References&gt;&lt;/Group&gt;&lt;/Citation&gt;_x000a_"/>
    <w:docVar w:name="NE.Ref{CBF3F2A9-DEA9-4132-9C40-1D38746AFC04}" w:val=" ADDIN NE.Ref.{CBF3F2A9-DEA9-4132-9C40-1D38746AFC04}&lt;Citation&gt;&lt;Group&gt;&lt;References&gt;&lt;Item&gt;&lt;ID&gt;77&lt;/ID&gt;&lt;UID&gt;{7E4119CA-1025-4F1F-8F3A-2B762D6F578B}&lt;/UID&gt;&lt;Title&gt;Bloodstream infection due to extended-spectrum beta-lactamase (ESBL)-positive K. pneumoniae and E. coli: an analysis of the disease burden in a large cohort&lt;/Title&gt;&lt;Template&gt;Journal Article&lt;/Template&gt;&lt;Star&gt;0&lt;/Star&gt;&lt;Tag&gt;0&lt;/Tag&gt;&lt;Author&gt;Leistner, R; Guerntke, S; Sakellariou, C; Denkel, L A; Bloch, A; Gastmeier, P; Schwab, F&lt;/Author&gt;&lt;Year&gt;2014&lt;/Year&gt;&lt;Details&gt;&lt;_accessed&gt;62649610&lt;/_accessed&gt;&lt;_accession_num&gt;WOS:000344743600005&lt;/_accession_num&gt;&lt;_cited_count&gt;17&lt;/_cited_count&gt;&lt;_collection_scope&gt;SCI;SCIE&lt;/_collection_scope&gt;&lt;_created&gt;62646649&lt;/_created&gt;&lt;_date_display&gt;2014, DEC 2014&lt;/_date_display&gt;&lt;_db_provider&gt;ISI&lt;/_db_provider&gt;&lt;_db_updated&gt;Web of Science-All&lt;/_db_updated&gt;&lt;_doi&gt;10.1007/s15010-014-0670-9&lt;/_doi&gt;&lt;_impact_factor&gt;   2.773&lt;/_impact_factor&gt;&lt;_isbn&gt;0300-8126&lt;/_isbn&gt;&lt;_issue&gt;6&lt;/_issue&gt;&lt;_journal&gt;Infection&lt;/_journal&gt;&lt;_modified&gt;62650746&lt;/_modified&gt;&lt;_pages&gt;991-997&lt;/_pages&gt;&lt;_url&gt;http://gateway.isiknowledge.com/gateway/Gateway.cgi?GWVersion=2&amp;amp;SrcAuth=AegeanSoftware&amp;amp;SrcApp=NoteExpress&amp;amp;DestLinkType=FullRecord&amp;amp;DestApp=WOS&amp;amp;KeyUT=000344743600005&lt;/_url&gt;&lt;_volume&gt;42&lt;/_volume&gt;&lt;/Details&gt;&lt;Extra&gt;&lt;DBUID&gt;{629B967A-48A0-4F55-B523-EA1532755E62}&lt;/DBUID&gt;&lt;/Extra&gt;&lt;/Item&gt;&lt;/References&gt;&lt;/Group&gt;&lt;/Citation&gt;_x000a_"/>
    <w:docVar w:name="NE.Ref{CD172476-F3E3-43D6-90FD-292D5E619B88}" w:val=" ADDIN NE.Ref.{CD172476-F3E3-43D6-90FD-292D5E619B88}&lt;Citation&gt;&lt;Group&gt;&lt;References&gt;&lt;Item&gt;&lt;ID&gt;32&lt;/ID&gt;&lt;UID&gt;{598D77C6-C412-4DCE-8890-A9F78A62B722}&lt;/UID&gt;&lt;Title&gt;National costs associated with methicillin-susceptible and methicillin-resistant Staphylococcus aureus hospitalizations in the United States, 2010-2014&lt;/Title&gt;&lt;Template&gt;Journal Article&lt;/Template&gt;&lt;Star&gt;1&lt;/Star&gt;&lt;Tag&gt;0&lt;/Tag&gt;&lt;Author&gt;Klein, E Y; Jiang, W; Mojica, N; Tseng, K K; McNeill, R; Cosgrove, S E; Perl, T M&lt;/Author&gt;&lt;Year&gt;2019&lt;/Year&gt;&lt;Details&gt;&lt;_accessed&gt;62666607&lt;/_accessed&gt;&lt;_accession_num&gt;29762662&lt;/_accession_num&gt;&lt;_author_adr&gt;Department of Emergency Medicine, Johns Hopkins Bloomberg School of Public Health, Baltimore, Maryland.; Department of Epidemiology, Johns Hopkins Bloomberg School of Public Health, Baltimore, Maryland.; Center for Disease Dynamics, Economics &amp;amp;amp; Policy, Washington, DC.; Center for Disease Dynamics, Economics &amp;amp;amp; Policy, Washington, DC.; Center for Disease Dynamics, Economics &amp;amp;amp; Policy, Washington, DC.; Center for Disease Dynamics, Economics &amp;amp;amp; Policy, Washington, DC.; Reuters News Agency, New York.; City University of New York Graduate School of Journalism, New York.; Division of Infectious Diseases, Department of Medicine, Johns Hopkins Bloomberg  School of Public Health, Baltimore, Maryland.; Armstrong Institute for Patient Safety and Quality, Johns Hopkins University School of Medicine, Baltimore, Maryland.; Department of Medicine, Division of Infectious Diseases and Geographic Medicine,  University of Texas Southwestern Medical Center, Dallas.&lt;/_author_adr&gt;&lt;_collection_scope&gt;SCI;SCIE&lt;/_collection_scope&gt;&lt;_created&gt;62642315&lt;/_created&gt;&lt;_date&gt;2019-01-01&lt;/_date&gt;&lt;_date_display&gt;2019 Jan 1&lt;/_date_display&gt;&lt;_db_updated&gt;PubMed&lt;/_db_updated&gt;&lt;_doi&gt;10.1093/cid/ciy399&lt;/_doi&gt;&lt;_impact_factor&gt;   9.117&lt;/_impact_factor&gt;&lt;_isbn&gt;1537-6591 (Electronic); 1058-4838 (Linking)&lt;/_isbn&gt;&lt;_issue&gt;1&lt;/_issue&gt;&lt;_journal&gt;Clinical Infectious Diseases&lt;/_journal&gt;&lt;_language&gt;eng&lt;/_language&gt;&lt;_modified&gt;62666607&lt;/_modified&gt;&lt;_pages&gt;22-28&lt;/_pages&gt;&lt;_tertiary_title&gt;Clinical infectious diseases : an official publication of the Infectious Diseases_x000d__x000a_      Society of America&lt;/_tertiary_title&gt;&lt;_type_work&gt;Journal Article&lt;/_type_work&gt;&lt;_url&gt;http://www.ncbi.nlm.nih.gov/entrez/query.fcgi?cmd=Retrieve&amp;amp;db=pubmed&amp;amp;dopt=Abstract&amp;amp;list_uids=29762662&amp;amp;query_hl=1&lt;/_url&gt;&lt;_volume&gt;68&lt;/_volume&gt;&lt;/Details&gt;&lt;Extra&gt;&lt;DBUID&gt;{629B967A-48A0-4F55-B523-EA1532755E62}&lt;/DBUID&gt;&lt;/Extra&gt;&lt;/Item&gt;&lt;/References&gt;&lt;/Group&gt;&lt;/Citation&gt;_x000a_"/>
    <w:docVar w:name="NE.Ref{CF052783-EB66-4805-8755-BE6D8AF5FE36}" w:val=" ADDIN NE.Ref.{CF052783-EB66-4805-8755-BE6D8AF5FE36}&lt;Citation&gt;&lt;Group&gt;&lt;References&gt;&lt;Item&gt;&lt;ID&gt;106&lt;/ID&gt;&lt;UID&gt;{E82C3F74-82E3-4B56-9FDE-481AB32F3F29}&lt;/UID&gt;&lt;Title&gt;Impact of carbapenem resistance on clinical and economic outcomes among patients with Acinetobacter baumannii infection in Colombia&lt;/Title&gt;&lt;Template&gt;Journal Article&lt;/Template&gt;&lt;Star&gt;0&lt;/Star&gt;&lt;Tag&gt;0&lt;/Tag&gt;&lt;Author&gt;Lemos, E V; de la Hoz, F P; Alvis, N; Einarson, T R; Quevedo, E; Castaneda, C; Leon, Y; Amado, C; Canon, O; Kawai, K&lt;/Author&gt;&lt;Year&gt;2014&lt;/Year&gt;&lt;Details&gt;&lt;_accessed&gt;62666606&lt;/_accessed&gt;&lt;_accession_num&gt;23668595&lt;/_accession_num&gt;&lt;_author_adr&gt;Doctorado Interfacultades en Salud Publica, Universidad Nacional de Colombia, Bogota Cundinamarca, Colombia; Fundacion para el desarrollo y apoyo en salud internacional, (FUDASAI), Bogota, Colombia.&lt;/_author_adr&gt;&lt;_collection_scope&gt;SCIE&lt;/_collection_scope&gt;&lt;_created&gt;62649219&lt;/_created&gt;&lt;_date&gt;2014-02-01&lt;/_date&gt;&lt;_date_display&gt;2014 Feb&lt;/_date_display&gt;&lt;_db_updated&gt;PubMed&lt;/_db_updated&gt;&lt;_doi&gt;10.1111/1469-0691.12251&lt;/_doi&gt;&lt;_impact_factor&gt;   5.394&lt;/_impact_factor&gt;&lt;_isbn&gt;1469-0691 (Electronic); 1198-743X (Linking)&lt;/_isbn&gt;&lt;_issue&gt;2&lt;/_issue&gt;&lt;_journal&gt;Clinical Microbiology and Infection&lt;/_journal&gt;&lt;_keywords&gt;Acinetobacter Infections/*economics/*microbiology/mortality; Acinetobacter baumannii/*drug effects/isolation &amp;amp;amp; purification; Adult; Aged; Aged, 80 and over; Carbapenems/*pharmacology; Cohort Studies; Colombia; Cross Infection/economics/microbiology/mortality; Female; *Health Care Costs; Humans; Length of Stay; Male; Middle Aged; Prospective Studies; Survival Analysis; Treatment Outcome; *beta-Lactam ResistanceAcinetobacter; cost; length of stay; mortality; resistance&lt;/_keywords&gt;&lt;_language&gt;eng&lt;/_language&gt;&lt;_modified&gt;62666606&lt;/_modified&gt;&lt;_ori_publication&gt;(c) 2013 The Authors Clinical Microbiology and Infection (c) 2013 European_x000d__x000a_      Society of Clinical Microbiology and Infectious Diseases.&lt;/_ori_publication&gt;&lt;_pages&gt;174-80&lt;/_pages&gt;&lt;_tertiary_title&gt;Clinical microbiology and infection : the official publication of the European_x000d__x000a_      Society of Clinical Microbiology and Infectious Diseases&lt;/_tertiary_title&gt;&lt;_type_work&gt;Journal Article; Research Support, Non-U.S. Gov&amp;apos;t&lt;/_type_work&gt;&lt;_url&gt;http://www.ncbi.nlm.nih.gov/entrez/query.fcgi?cmd=Retrieve&amp;amp;db=pubmed&amp;amp;dopt=Abstract&amp;amp;list_uids=23668595&amp;amp;query_hl=1&lt;/_url&gt;&lt;_volume&gt;20&lt;/_volume&gt;&lt;/Details&gt;&lt;Extra&gt;&lt;DBUID&gt;{629B967A-48A0-4F55-B523-EA1532755E62}&lt;/DBUID&gt;&lt;/Extra&gt;&lt;/Item&gt;&lt;/References&gt;&lt;/Group&gt;&lt;/Citation&gt;_x000a_"/>
    <w:docVar w:name="NE.Ref{CF980141-111F-48EE-BA1F-0FDA5D26DDCF}" w:val=" ADDIN NE.Ref.{CF980141-111F-48EE-BA1F-0FDA5D26DDCF}&lt;Citation&gt;&lt;Group&gt;&lt;References&gt;&lt;Item&gt;&lt;ID&gt;526&lt;/ID&gt;&lt;UID&gt;{F4C2CFF5-27E0-4E58-83C1-AC5FDC054CDE}&lt;/UID&gt;&lt;Title&gt;Clinical and economic impact of methicillin resistance in patients with Staphylococcus aureus bacteremia&lt;/Title&gt;&lt;Template&gt;Journal Article&lt;/Template&gt;&lt;Star&gt;0&lt;/Star&gt;&lt;Tag&gt;0&lt;/Tag&gt;&lt;Author&gt;Lodise, T P; McKinnon, P S&lt;/Author&gt;&lt;Year&gt;2005&lt;/Year&gt;&lt;Details&gt;&lt;_accessed&gt;62105155&lt;/_accessed&gt;&lt;_accession_num&gt;15964499&lt;/_accession_num&gt;&lt;_author_adr&gt;Department of Pharmacy Practice, Albany College of Pharmacy, Albany, NY 12208, USA. lodiset@acp.edu&lt;/_author_adr&gt;&lt;_bibtex_key&gt;LodiseMckinnon-15798&lt;/_bibtex_key&gt;&lt;_collection_scope&gt;SCI;SCIE;&lt;/_collection_scope&gt;&lt;_created&gt;61813257&lt;/_created&gt;&lt;_date&gt;2005-06-01&lt;/_date&gt;&lt;_date_display&gt;2005 Jun&lt;/_date_display&gt;&lt;_doi&gt;10.1016/j.diagmicrobio.2005.02.007&lt;/_doi&gt;&lt;_impact_factor&gt;   2.401&lt;/_impact_factor&gt;&lt;_isbn&gt;0732-8893 (Print); 0732-8893 (Linking)&lt;/_isbn&gt;&lt;_issue&gt;2&lt;/_issue&gt;&lt;_journal&gt;Diagnostic Microbiology and Infectious Disease&lt;/_journal&gt;&lt;_keywords&gt;Anti-Bacterial Agents/*therapeutic use; Bacteremia/*drug therapy/economics/microbiology; Cohort Studies; Female; Hospital Costs; Humans; Length of Stay/economics; Male; *Methicillin Resistance; Middle Aged; Retrospective Studies; Staphylococcal Infections/*drug therapy/economics/microbiology; Staphylococcus aureus/*growth &amp;amp; development&lt;/_keywords&gt;&lt;_label&gt;是ok&lt;/_label&gt;&lt;_language&gt;eng&lt;/_language&gt;&lt;_modified&gt;62105156&lt;/_modified&gt;&lt;_pages&gt;113-22&lt;/_pages&gt;&lt;_tertiary_title&gt;Diagnostic microbiology and infectious disease&lt;/_tertiary_title&gt;&lt;_type_work&gt;Journal Article&lt;/_type_work&gt;&lt;_url&gt;http://www.ncbi.nlm.nih.gov/entrez/query.fcgi?cmd=Retrieve&amp;amp;db=pubmed&amp;amp;dopt=Abstract&amp;amp;list_uids=15964499&amp;amp;query_hl=1 _x000d__x000a_http://www.jstor.org/action/Clinical and economic impact of methicillin resistance in patients with Staphylococcus aureus bacteremia 全文链接_x000d__x000a_&lt;/_url&gt;&lt;_volume&gt;52&lt;/_volume&gt;&lt;/Details&gt;&lt;Extra&gt;&lt;DBUID&gt;{5CA261A3-3E64-46FF-860A-91DB6E7104BA}&lt;/DBUID&gt;&lt;/Extra&gt;&lt;/Item&gt;&lt;/References&gt;&lt;/Group&gt;&lt;/Citation&gt;_x000a_"/>
    <w:docVar w:name="NE.Ref{D0990376-8803-4731-A1EB-DAAC6F2C9524}" w:val=" ADDIN NE.Ref.{D0990376-8803-4731-A1EB-DAAC6F2C9524}&lt;Citation&gt;&lt;Group&gt;&lt;References&gt;&lt;Item&gt;&lt;ID&gt;76&lt;/ID&gt;&lt;UID&gt;{6DFFD036-CF98-4147-B1E4-868A4234BCF0}&lt;/UID&gt;&lt;Title&gt;Infections caused by extended-spectrum beta-lactamases producing Enterobacteriaceae: clinical and economic impact in patients hospitalized in 2 teaching hospitals in Dakar, Senegal&lt;/Title&gt;&lt;Template&gt;Journal Article&lt;/Template&gt;&lt;Star&gt;0&lt;/Star&gt;&lt;Tag&gt;0&lt;/Tag&gt;&lt;Author&gt;Ndir, A; Diop, A; Ka, R; Faye, P M; Dia-Badiane, N M; Ndoye, B; Astagneau, P&lt;/Author&gt;&lt;Year&gt;2016&lt;/Year&gt;&lt;Details&gt;&lt;_accessed&gt;62649610&lt;/_accessed&gt;&lt;_accession_num&gt;27096085&lt;/_accession_num&gt;&lt;_author_adr&gt;PhD Program, Universite Pierre Marie Curie, Paris, France ; Institut Pasteur de Dakar, Epidemiology unit, Dakar, Senegal ; Infection Control Africa NetworK, Cape Town, South Africa.; Hopital pour Enfants Albert Royer, Dakar, Senegal.; Centre Hospitalier Universitaire de Fann, Dakar, Senegal.; Hopital pour Enfants Albert Royer, Dakar, Senegal.; Centre Hospitalier Universitaire de Fann, Dakar, Senegal.; Infection Control Africa NetworK, Cape Town, South Africa.; Universites Sorbonne Paris-Cite, Paris, France.&lt;/_author_adr&gt;&lt;_collection_scope&gt;SCIE&lt;/_collection_scope&gt;&lt;_created&gt;62646645&lt;/_created&gt;&lt;_date&gt;2016-01-20&lt;/_date&gt;&lt;_date_display&gt;2016&lt;/_date_display&gt;&lt;_db_updated&gt;PubMed&lt;/_db_updated&gt;&lt;_doi&gt;10.1186/s13756-016-0114-7&lt;/_doi&gt;&lt;_impact_factor&gt;   3.568&lt;/_impact_factor&gt;&lt;_isbn&gt;2047-2994 (Print); 2047-2994 (Linking)&lt;/_isbn&gt;&lt;_journal&gt;Antimicrobial Resistance and Infection Control&lt;/_journal&gt;&lt;_keywords&gt;Africa; Antibiotic resistance; Cost-of-illness; ESBL; Economic; Enterobacteriaceae; Impact; Multistate model&lt;/_keywords&gt;&lt;_language&gt;eng&lt;/_language&gt;&lt;_modified&gt;62650746&lt;/_modified&gt;&lt;_pages&gt;13&lt;/_pages&gt;&lt;_tertiary_title&gt;Antimicrobial resistance and infection control&lt;/_tertiary_title&gt;&lt;_type_work&gt;Journal Article&lt;/_type_work&gt;&lt;_url&gt;http://www.ncbi.nlm.nih.gov/entrez/query.fcgi?cmd=Retrieve&amp;amp;db=pubmed&amp;amp;dopt=Abstract&amp;amp;list_uids=27096085&amp;amp;query_hl=1&lt;/_url&gt;&lt;_volume&gt;5&lt;/_volume&gt;&lt;/Details&gt;&lt;Extra&gt;&lt;DBUID&gt;{629B967A-48A0-4F55-B523-EA1532755E62}&lt;/DBUID&gt;&lt;/Extra&gt;&lt;/Item&gt;&lt;/References&gt;&lt;/Group&gt;&lt;/Citation&gt;_x000a_"/>
    <w:docVar w:name="NE.Ref{D1F439BB-7651-42B2-9607-44DEE309BF84}" w:val=" ADDIN NE.Ref.{D1F439BB-7651-42B2-9607-44DEE309BF84}&lt;Citation&gt;&lt;Group&gt;&lt;References&gt;&lt;Item&gt;&lt;ID&gt;29&lt;/ID&gt;&lt;UID&gt;{7F2E3B11-87E4-4075-BBF8-19A7D6FA765C}&lt;/UID&gt;&lt;Title&gt;Health and economic burden of post-partum Staphylococcus aureus breast abscess&lt;/Title&gt;&lt;Template&gt;Journal Article&lt;/Template&gt;&lt;Star&gt;1&lt;/Star&gt;&lt;Tag&gt;0&lt;/Tag&gt;&lt;Author&gt;Branch-Elliman, W; Lee, G M; Golen, T H; Gold, H S; Baldini, L M; Wright, S B&lt;/Author&gt;&lt;Year&gt;2013&lt;/Year&gt;&lt;Details&gt;&lt;_accession_num&gt;24039877&lt;/_accession_num&gt;&lt;_author_adr&gt;Division of Infectious Diseases, Beth Israel Deaconess Medical Center, Boston, Massachusetts, United States of America ; Division of Infection Control/Hospital  Epidemiology. Silverman Institute for Health Care Quality and Safety, Beth Israel Deaconess Medical Center, Boston, Massachusetts, United States of America.&lt;/_author_adr&gt;&lt;_collection_scope&gt;SCIE&lt;/_collection_scope&gt;&lt;_created&gt;62642315&lt;/_created&gt;&lt;_date&gt;2013-01-20&lt;/_date&gt;&lt;_date_display&gt;2013&lt;/_date_display&gt;&lt;_db_updated&gt;PubMed&lt;/_db_updated&gt;&lt;_doi&gt;10.1371/journal.pone.0073155&lt;/_doi&gt;&lt;_impact_factor&gt;   2.766&lt;/_impact_factor&gt;&lt;_isbn&gt;1932-6203 (Electronic); 1932-6203 (Linking)&lt;/_isbn&gt;&lt;_issue&gt;9&lt;/_issue&gt;&lt;_journal&gt;PLoS One&lt;/_journal&gt;&lt;_keywords&gt;Abscess/*economics/epidemiology/microbiology; Case-Control Studies; Cohort Studies; Cost of Illness; Female; Health Care Costs; Health Services/economics; Humans; Mastitis/*economics/epidemiology/microbiology; Outcome Assessment (Health Care); *Postpartum Period; Pregnancy; Staphylococcal Infections/*economics/epidemiology; *Staphylococcus aureus&lt;/_keywords&gt;&lt;_language&gt;eng&lt;/_language&gt;&lt;_modified&gt;62650746&lt;/_modified&gt;&lt;_pages&gt;e73155&lt;/_pages&gt;&lt;_tertiary_title&gt;PloS one&lt;/_tertiary_title&gt;&lt;_type_work&gt;Journal Article; Research Support, Non-U.S. Gov&amp;apos;t; Research Support, U.S. Gov&amp;apos;t, P.H.S.&lt;/_type_work&gt;&lt;_url&gt;http://www.ncbi.nlm.nih.gov/entrez/query.fcgi?cmd=Retrieve&amp;amp;db=pubmed&amp;amp;dopt=Abstract&amp;amp;list_uids=24039877&amp;amp;query_hl=1&lt;/_url&gt;&lt;_volume&gt;8&lt;/_volume&gt;&lt;/Details&gt;&lt;Extra&gt;&lt;DBUID&gt;{629B967A-48A0-4F55-B523-EA1532755E62}&lt;/DBUID&gt;&lt;/Extra&gt;&lt;/Item&gt;&lt;/References&gt;&lt;/Group&gt;&lt;/Citation&gt;_x000a_"/>
    <w:docVar w:name="NE.Ref{D3516609-3581-4322-AF3C-E0AEE3D47CF5}" w:val=" ADDIN NE.Ref.{D3516609-3581-4322-AF3C-E0AEE3D47CF5}&lt;Citation&gt;&lt;Group&gt;&lt;References&gt;&lt;Item&gt;&lt;ID&gt;74&lt;/ID&gt;&lt;UID&gt;{57BEC33F-CBAF-496B-817F-E0276F17C665}&lt;/UID&gt;&lt;Title&gt;Clinical and molecular epidemiology of community-onset, extended-spectrum beta-lactamase-producing Escherichia coli infections in Thailand: a case-case-control study&lt;/Title&gt;&lt;Template&gt;Journal Article&lt;/Template&gt;&lt;Star&gt;0&lt;/Star&gt;&lt;Tag&gt;0&lt;/Tag&gt;&lt;Author&gt;Apisarnthanarak, A; Kiratisin, P; Saifon, P; Kitphati, R; Dejsirilert, S; Mundy, L M&lt;/Author&gt;&lt;Year&gt;2007&lt;/Year&gt;&lt;Details&gt;&lt;_accessed&gt;62649610&lt;/_accessed&gt;&lt;_accession_num&gt;17980240&lt;/_accession_num&gt;&lt;_author_adr&gt;Division of Infectious Diseases, Faculty of Medicine, Thammasart University Hosptial, Pratumthani, Thailand. ananpisarn@yahoo.com&lt;/_author_adr&gt;&lt;_collection_scope&gt;SCIE&lt;/_collection_scope&gt;&lt;_created&gt;62646645&lt;/_created&gt;&lt;_date&gt;2007-11-01&lt;/_date&gt;&lt;_date_display&gt;2007 Nov&lt;/_date_display&gt;&lt;_db_updated&gt;PubMed&lt;/_db_updated&gt;&lt;_doi&gt;10.1016/j.ajic.2007.05.008&lt;/_doi&gt;&lt;_impact_factor&gt;   1.929&lt;/_impact_factor&gt;&lt;_isbn&gt;0196-6553 (Print); 0196-6553 (Linking)&lt;/_isbn&gt;&lt;_issue&gt;9&lt;/_issue&gt;&lt;_journal&gt;American Journal of Infection Control&lt;/_journal&gt;&lt;_keywords&gt;Adolescent; Adult; Aged; Aged, 80 and over; Carrier State; Case-Control Studies; Cephalosporins/adverse effects; Community-Acquired Infections/epidemiology; Drug Resistance, Multiple, Bacterial; *Escherichia coli/drug effects/enzymology/genetics; Escherichia coli Infections/drug therapy/*epidemiology; Female; Fluoroquinolones/adverse effects; Humans; Male; Microbial Sensitivity Tests; Middle Aged; Molecular Epidemiology; Prevalence; Risk Factors; Thailand/epidemiology; beta-Lactam Resistance; beta-Lactamases/*metabolism&lt;/_keywords&gt;&lt;_language&gt;eng&lt;/_language&gt;&lt;_modified&gt;62650746&lt;/_modified&gt;&lt;_pages&gt;606-12&lt;/_pages&gt;&lt;_tertiary_title&gt;American journal of infection control&lt;/_tertiary_title&gt;&lt;_type_work&gt;Journal Article; Research Support, Non-U.S. Gov&amp;apos;t&lt;/_type_work&gt;&lt;_url&gt;http://www.ncbi.nlm.nih.gov/entrez/query.fcgi?cmd=Retrieve&amp;amp;db=pubmed&amp;amp;dopt=Abstract&amp;amp;list_uids=17980240&amp;amp;query_hl=1&lt;/_url&gt;&lt;_volume&gt;35&lt;/_volume&gt;&lt;/Details&gt;&lt;Extra&gt;&lt;DBUID&gt;{629B967A-48A0-4F55-B523-EA1532755E62}&lt;/DBUID&gt;&lt;/Extra&gt;&lt;/Item&gt;&lt;/References&gt;&lt;/Group&gt;&lt;/Citation&gt;_x000a_"/>
    <w:docVar w:name="NE.Ref{D5570950-A0BA-44A3-8ECB-F0C49E56B9C2}" w:val=" ADDIN NE.Ref.{D5570950-A0BA-44A3-8ECB-F0C49E56B9C2}&lt;Citation&gt;&lt;Group&gt;&lt;References&gt;&lt;Item&gt;&lt;ID&gt;147&lt;/ID&gt;&lt;UID&gt;{712CFB18-4784-4197-B39E-50C4EECB893F}&lt;/UID&gt;&lt;Title&gt;The effect of infection control nurses on the occurrence of Pseudomonas aeruginosa healthcare-acquired infection and multidrug-resistant strains in critically-ill children&lt;/Title&gt;&lt;Template&gt;Journal Article&lt;/Template&gt;&lt;Star&gt;0&lt;/Star&gt;&lt;Tag&gt;0&lt;/Tag&gt;&lt;Author&gt;Xu, W; He, L; Liu, C; Rong, J; Shi, Y; Song, W; Zhang, T; Wang, L&lt;/Author&gt;&lt;Year&gt;2015&lt;/Year&gt;&lt;Details&gt;&lt;_accessed&gt;62105213&lt;/_accessed&gt;&lt;_accession_num&gt;26630032&lt;/_accession_num&gt;&lt;_author_adr&gt;Department of Pediatrics, Shengjing Hospital of China Medical University, Shenyang, Liaoning, China.; Department of Pediatrics, Shengjing Hospital of China Medical University, Shenyang, Liaoning, China.; Department of Pediatrics, Shengjing Hospital of China Medical University, Shenyang, Liaoning, China.; Department of Pediatrics, Shengjing Hospital of China Medical University, Shenyang, Liaoning, China.; Department of Pediatrics, Shengjing Hospital of China Medical University, Shenyang, Liaoning, China.; Department of Pediatrics, Shengjing Hospital of China Medical University, Shenyang, Liaoning, China.; Department of Pediatrics, Shengjing Hospital of China Medical University, Shenyang, Liaoning, China.; Department of Pediatrics, Shengjing Hospital of China Medical University, Shenyang, Liaoning, China.&lt;/_author_adr&gt;&lt;_bibtex_key&gt;XuHe-15336&lt;/_bibtex_key&gt;&lt;_collection_scope&gt;SCIE;&lt;/_collection_scope&gt;&lt;_created&gt;61813257&lt;/_created&gt;&lt;_date&gt;60511680&lt;/_date&gt;&lt;_date_display&gt;2015&lt;/_date_display&gt;&lt;_db_updated&gt;PubMed&lt;/_db_updated&gt;&lt;_doi&gt;10.1371/journal.pone.0143692&lt;/_doi&gt;&lt;_impact_factor&gt;   2.806&lt;/_impact_factor&gt;&lt;_isbn&gt;1932-6203 (Electronic); 1932-6203 (Linking)&lt;/_isbn&gt;&lt;_issue&gt;12&lt;/_issue&gt;&lt;_journal&gt;PLoS One&lt;/_journal&gt;&lt;_keywords&gt;Adolescent; Anti-Bacterial Agents/pharmacology; Child; Child, Preschool; Critical Illness/*nursing; Cross Infection/etiology/*nursing/*prevention &amp;amp;amp; control; Drug Resistance, Multiple; Female; Humans; Infant; Infection Control; Intensive Care Units, Pediatric; Intubation, Intratracheal/adverse effects; Male; *Nurse&amp;apos;s Role; Pseudomonas Infections/etiology/*nursing/*prevention &amp;amp;amp; control; Pseudomonas aeruginosa/drug effects/*physiology&lt;/_keywords&gt;&lt;_label&gt;是ok&lt;/_label&gt;&lt;_language&gt;eng&lt;/_language&gt;&lt;_modified&gt;62105214&lt;/_modified&gt;&lt;_pages&gt;e0143692&lt;/_pages&gt;&lt;_tertiary_title&gt;PloS one&lt;/_tertiary_title&gt;&lt;_type_work&gt;Journal Article; Research Support, Non-U.S. Gov&amp;apos;t&lt;/_type_work&gt;&lt;_url&gt;http://www.ncbi.nlm.nih.gov/entrez/query.fcgi?cmd=Retrieve&amp;amp;db=pubmed&amp;amp;dopt=Abstract&amp;amp;list_uids=26630032&amp;amp;query_hl=1 _x000d__x000a_http://journals.plos.org/plosone/article/file?id=10.1371/journal.pone.0143692&amp;amp;type=printable 全文链接_x000d__x000a_&lt;/_url&gt;&lt;_volume&gt;10&lt;/_volume&gt;&lt;/Details&gt;&lt;Extra&gt;&lt;DBUID&gt;{5CA261A3-3E64-46FF-860A-91DB6E7104BA}&lt;/DBUID&gt;&lt;/Extra&gt;&lt;/Item&gt;&lt;/References&gt;&lt;/Group&gt;&lt;/Citation&gt;_x000a_"/>
    <w:docVar w:name="NE.Ref{D69D6909-E25B-4339-87CC-5606FB31D1AC}" w:val=" ADDIN NE.Ref.{D69D6909-E25B-4339-87CC-5606FB31D1AC}&lt;Citation&gt;&lt;Group&gt;&lt;References&gt;&lt;Item&gt;&lt;ID&gt;303&lt;/ID&gt;&lt;UID&gt;{DC4EDAC2-07B7-4E40-9223-84391C29168E}&lt;/UID&gt;&lt;Title&gt;The excess financial burden of multidrug resistance in severe gram-negative infections in Singaporean hospitals&lt;/Title&gt;&lt;Template&gt;Journal Article&lt;/Template&gt;&lt;Star&gt;0&lt;/Star&gt;&lt;Tag&gt;0&lt;/Tag&gt;&lt;Author&gt;Ng, E; Earnest, A; Lye, D C; Ling, M L; Ding, Y&lt;/Author&gt;&lt;Year&gt;2012&lt;/Year&gt;&lt;Details&gt;&lt;_accessed&gt;62105214&lt;/_accessed&gt;&lt;_bibtex_key&gt;NgEarnest-18939&lt;/_bibtex_key&gt;&lt;_cited_count&gt;12&lt;/_cited_count&gt;&lt;_collection_scope&gt;SCIE;&lt;/_collection_scope&gt;&lt;_created&gt;61813260&lt;/_created&gt;&lt;_date_display&gt;2012_x000d__x000a_MAY&lt;/_date_display&gt;&lt;_db_updated&gt;kuakujiansuo&lt;/_db_updated&gt;&lt;_impact_factor&gt;   0.617&lt;/_impact_factor&gt;&lt;_isbn&gt;0304-4602&lt;/_isbn&gt;&lt;_issue&gt;5&lt;/_issue&gt;&lt;_journal&gt;Annals Academy of Medical Singapore&lt;/_journal&gt;&lt;_label&gt;是ok&lt;/_label&gt;&lt;_modified&gt;62105215&lt;/_modified&gt;&lt;_number&gt;WOS:000305442800003&lt;/_number&gt;&lt;_pages&gt;189-193&lt;/_pages&gt;&lt;_url&gt;http://xueshu.baidu.com/s?wd=paperuri:%284903a519499b3cf14fd4a0802b67a0d8%29&amp;amp;filter=sc_long_sign&amp;amp;tn=SE_xueshusource_2kduw22v&amp;amp;sc_vurl=http://europepmc.org/abstract/med/22760715&amp;amp;ie=utf-8&amp;amp;sc_us=9751141048766758751 _x000d__x000a_http://www.annals.edu.sg/pdf/41VolNo5May2012/V41N5p189.pdf 全文链接_x000d__x000a_&lt;/_url&gt;&lt;_volume&gt;41&lt;/_volume&gt;&lt;/Details&gt;&lt;Extra&gt;&lt;DBUID&gt;{5CA261A3-3E64-46FF-860A-91DB6E7104BA}&lt;/DBUID&gt;&lt;/Extra&gt;&lt;/Item&gt;&lt;/References&gt;&lt;/Group&gt;&lt;/Citation&gt;_x000a_"/>
    <w:docVar w:name="NE.Ref{D71D9DB9-B542-44CB-8EB0-1337AE5DE4FD}" w:val=" ADDIN NE.Ref.{D71D9DB9-B542-44CB-8EB0-1337AE5DE4FD}&lt;Citation&gt;&lt;Group&gt;&lt;References&gt;&lt;Item&gt;&lt;ID&gt;17&lt;/ID&gt;&lt;UID&gt;{5DDDA227-C1EB-454C-8F6E-AF85F69DDCC3}&lt;/UID&gt;&lt;Title&gt;The cost of resistance: incremental cost of methicillin-resistant Staphylococcus aureus (MRSA) in German hospitals&lt;/Title&gt;&lt;Template&gt;Journal Article&lt;/Template&gt;&lt;Star&gt;0&lt;/Star&gt;&lt;Tag&gt;0&lt;/Tag&gt;&lt;Author&gt;Resch, Ansgar; Wilke, Michael; Fink, Christian&lt;/Author&gt;&lt;Year&gt;2009&lt;/Year&gt;&lt;Details&gt;&lt;_accessed&gt;62649516&lt;/_accessed&gt;&lt;_accession_num&gt;WOS:000266666300006&lt;/_accession_num&gt;&lt;_cited_count&gt;44&lt;/_cited_count&gt;&lt;_collection_scope&gt;SSCI&lt;/_collection_scope&gt;&lt;_created&gt;62642286&lt;/_created&gt;&lt;_date_display&gt;2009, JUL 2009&lt;/_date_display&gt;&lt;_db_provider&gt;ISI&lt;/_db_provider&gt;&lt;_db_updated&gt;Web of Science-All&lt;/_db_updated&gt;&lt;_doi&gt;10.1007/s10198-008-0132-3&lt;/_doi&gt;&lt;_impact_factor&gt;   2.601&lt;/_impact_factor&gt;&lt;_isbn&gt;1618-7598&lt;/_isbn&gt;&lt;_issue&gt;3&lt;/_issue&gt;&lt;_journal&gt;European Journal of Health Economics&lt;/_journal&gt;&lt;_modified&gt;62650746&lt;/_modified&gt;&lt;_pages&gt;287-297&lt;/_pages&gt;&lt;_url&gt;http://gateway.isiknowledge.com/gateway/Gateway.cgi?GWVersion=2&amp;amp;SrcAuth=AegeanSoftware&amp;amp;SrcApp=NoteExpress&amp;amp;DestLinkType=FullRecord&amp;amp;DestApp=WOS&amp;amp;KeyUT=000266666300006&lt;/_url&gt;&lt;_volume&gt;10&lt;/_volume&gt;&lt;/Details&gt;&lt;Extra&gt;&lt;DBUID&gt;{629B967A-48A0-4F55-B523-EA1532755E62}&lt;/DBUID&gt;&lt;/Extra&gt;&lt;/Item&gt;&lt;/References&gt;&lt;/Group&gt;&lt;/Citation&gt;_x000a_"/>
    <w:docVar w:name="NE.Ref{D7BBBDEF-271B-4EB7-B490-FA5F8E5F2452}" w:val=" ADDIN NE.Ref.{D7BBBDEF-271B-4EB7-B490-FA5F8E5F2452}&lt;Citation&gt;&lt;Group&gt;&lt;References&gt;&lt;Item&gt;&lt;ID&gt;7&lt;/ID&gt;&lt;UID&gt;{444372AC-9BF0-41AD-B1FB-4172FA81BA9A}&lt;/UID&gt;&lt;Title&gt;Increased costs associated with bloodstream infections caused by multidrug-resistant gram-negative bacteria are due primarily to patients with hospital-acquired infections&lt;/Title&gt;&lt;Template&gt;Journal Article&lt;/Template&gt;&lt;Star&gt;0&lt;/Star&gt;&lt;Tag&gt;0&lt;/Tag&gt;&lt;Author&gt;Thaden, J T; Li, Y; Ruffin, F; Maskarinec, S A; Hill-Rorie, J M; Wanda, L C; Reed, S D; Fowler, VG Jr&lt;/Author&gt;&lt;Year&gt;2017&lt;/Year&gt;&lt;Details&gt;&lt;_accessed&gt;62105206&lt;/_accessed&gt;&lt;_accession_num&gt;27993852&lt;/_accession_num&gt;&lt;_author_adr&gt;Division of Infectious Diseases, Duke University, Durham, North Carolina, USA.; Duke Clinical Research Institute, Duke University, Durham, North Carolina, USA.; Division of Infectious Diseases, Duke University, Durham, North Carolina, USA.; Division of Infectious Diseases, Duke University, Durham, North Carolina, USA.; Division of Infectious Diseases, Duke University, Durham, North Carolina, USA.; Division of Infectious Diseases, Duke University, Durham, North Carolina, USA.; Duke Clinical Research Institute, Duke University, Durham, North Carolina, USA.; Division of Infectious Diseases, Duke University, Durham, North Carolina, USA Vance.Fowler@duke.edu.; Duke Clinical Research Institute, Duke University, Durham, North Carolina, USA.&lt;/_author_adr&gt;&lt;_bibtex_key&gt;ThadenLi-15515&lt;/_bibtex_key&gt;&lt;_collection_scope&gt;SCI;SCIE;&lt;/_collection_scope&gt;&lt;_created&gt;61813257&lt;/_created&gt;&lt;_date&gt;61621920&lt;/_date&gt;&lt;_date_display&gt;2017 Mar&lt;/_date_display&gt;&lt;_db_updated&gt;PubMed&lt;/_db_updated&gt;&lt;_doi&gt;10.1128/AAC.01709-16&lt;/_doi&gt;&lt;_impact_factor&gt;   4.302&lt;/_impact_factor&gt;&lt;_isbn&gt;1098-6596 (Electronic); 0066-4804 (Linking)&lt;/_isbn&gt;&lt;_issue&gt;3&lt;/_issue&gt;&lt;_journal&gt;Antimicrobial Agents and Chemotherapy&lt;/_journal&gt;&lt;_keywords&gt;Gram negative; bloodstream infection; cost&lt;/_keywords&gt;&lt;_label&gt;是ok&lt;/_label&gt;&lt;_language&gt;eng&lt;/_language&gt;&lt;_modified&gt;62105208&lt;/_modified&gt;&lt;_ori_publication&gt;Copyright (c) 2017 American Society for Microbiology.&lt;/_ori_publication&gt;&lt;_tertiary_title&gt;Antimicrobial agents and chemotherapy&lt;/_tertiary_title&gt;&lt;_type_work&gt;Journal Article&lt;/_type_work&gt;&lt;_url&gt;http://www.ncbi.nlm.nih.gov/entrez/query.fcgi?cmd=Retrieve&amp;amp;db=pubmed&amp;amp;dopt=Abstract&amp;amp;list_uids=27993852&amp;amp;query_hl=1 _x000d__x000a_http://aac.asm.org/content/61/3/e01709-16.full.pdf 全文链接_x000d__x000a_&lt;/_url&gt;&lt;_volume&gt;61&lt;/_volume&gt;&lt;/Details&gt;&lt;Extra&gt;&lt;DBUID&gt;{5CA261A3-3E64-46FF-860A-91DB6E7104BA}&lt;/DBUID&gt;&lt;/Extra&gt;&lt;/Item&gt;&lt;/References&gt;&lt;/Group&gt;&lt;/Citation&gt;_x000a_"/>
    <w:docVar w:name="NE.Ref{D829C96A-2633-44DE-A9B8-531097A3633D}" w:val=" ADDIN NE.Ref.{D829C96A-2633-44DE-A9B8-531097A3633D}&lt;Citation&gt;&lt;Group&gt;&lt;References&gt;&lt;Item&gt;&lt;ID&gt;5259&lt;/ID&gt;&lt;UID&gt;{4D6FEC85-AE6F-4718-9FEB-21CA3DDC821A}&lt;/UID&gt;&lt;Title&gt;Effect of nosocomial vancomycin-resistant enterococcal bacteremia on mortality, length of stay, and costs&lt;/Title&gt;&lt;Template&gt;Journal Article&lt;/Template&gt;&lt;Star&gt;0&lt;/Star&gt;&lt;Tag&gt;0&lt;/Tag&gt;&lt;Author&gt;Song, X Y; Srinivasan, A; Plaut, D; Perl, T M&lt;/Author&gt;&lt;Year&gt;2003&lt;/Year&gt;&lt;Details&gt;&lt;_accessed&gt;62105164&lt;/_accessed&gt;&lt;_accession_num&gt;WOS:000182449000009&lt;/_accession_num&gt;&lt;_author_adr&gt;Department of Hospital Epidemiology and Infection Control, The Johns Hopkins School of Medicine, Baltimore, Maryland 21287, USA.&lt;/_author_adr&gt;&lt;_cited_count&gt;68&lt;/_cited_count&gt;&lt;_collection_scope&gt;SCI;SCIE;&lt;/_collection_scope&gt;&lt;_created&gt;62073933&lt;/_created&gt;&lt;_date&gt;54302400&lt;/_date&gt;&lt;_date_display&gt;2003, APR 2003&lt;/_date_display&gt;&lt;_db_provider&gt;ISI&lt;/_db_provider&gt;&lt;_db_updated&gt;Web of Science-All&lt;/_db_updated&gt;&lt;_doi&gt;10.1086/502196&lt;/_doi&gt;&lt;_impact_factor&gt;   3.550&lt;/_impact_factor&gt;&lt;_isbn&gt;0899-823X&lt;/_isbn&gt;&lt;_issue&gt;4&lt;/_issue&gt;&lt;_journal&gt;Infection Control and Hospital Epidemiology&lt;/_journal&gt;&lt;_keywords&gt;Adolescent; Adult; Aged; Aged, 80 and over; Bacteremia/*economics/*mortality/transmission; Cross Infection; Female; Hospital Charges/*statistics &amp;amp;amp; numerical data; Hospital Mortality; Hospitals, Teaching; Humans; Length of Stay; Male; Middle Aged; Severity of Illness Index; *Vancomycin Resistance&lt;/_keywords&gt;&lt;_label&gt;补充&lt;/_label&gt;&lt;_language&gt;eng&lt;/_language&gt;&lt;_modified&gt;62105165&lt;/_modified&gt;&lt;_pages&gt;251-256&lt;/_pages&gt;&lt;_tertiary_title&gt;Infection control and hospital epidemiology&lt;/_tertiary_title&gt;&lt;_type_work&gt;Journal Article&lt;/_type_work&gt;&lt;_url&gt;http://gateway.isiknowledge.com/gateway/Gateway.cgi?GWVersion=2&amp;amp;SrcAuth=AegeanSoftware&amp;amp;SrcApp=NoteExpress&amp;amp;DestLinkType=FullRecord&amp;amp;DestApp=WOS&amp;amp;KeyUT=000182449000009&lt;/_url&gt;&lt;_volume&gt;24&lt;/_volume&gt;&lt;/Details&gt;&lt;Extra&gt;&lt;DBUID&gt;{5CA261A3-3E64-46FF-860A-91DB6E7104BA}&lt;/DBUID&gt;&lt;/Extra&gt;&lt;/Item&gt;&lt;/References&gt;&lt;/Group&gt;&lt;/Citation&gt;_x000a_"/>
    <w:docVar w:name="NE.Ref{DA223EF9-6552-46E5-B155-8A4FFFEBC2A8}" w:val=" ADDIN NE.Ref.{DA223EF9-6552-46E5-B155-8A4FFFEBC2A8}&lt;Citation&gt;&lt;Group&gt;&lt;References&gt;&lt;Item&gt;&lt;ID&gt;607&lt;/ID&gt;&lt;UID&gt;{D38E813D-BF76-4669-A496-6E1F639A29D6}&lt;/UID&gt;&lt;Title&gt;Cost of hospitalization for and risk factors associated with vancomycin-resistant Enterococcus faecium infection and colonization&lt;/Title&gt;&lt;Template&gt;Journal Article&lt;/Template&gt;&lt;Star&gt;0&lt;/Star&gt;&lt;Tag&gt;0&lt;/Tag&gt;&lt;Author&gt;Webb, M; Riley, L W; Roberts, R B&lt;/Author&gt;&lt;Year&gt;2001&lt;/Year&gt;&lt;Details&gt;&lt;_accessed&gt;62105161&lt;/_accessed&gt;&lt;_accession_num&gt;11462178&lt;/_accession_num&gt;&lt;_author_adr&gt;Division of Infectious Diseases, School of Public Health, University of California, Berkeley, CA, USA.&lt;/_author_adr&gt;&lt;_bibtex_key&gt;WebbRiley-16257&lt;/_bibtex_key&gt;&lt;_collection_scope&gt;SCI;SCIE;&lt;/_collection_scope&gt;&lt;_created&gt;61813257&lt;/_created&gt;&lt;_date&gt;2001-08-15&lt;/_date&gt;&lt;_date_display&gt;2001 Aug 15&lt;/_date_display&gt;&lt;_doi&gt;10.1086/321891&lt;/_doi&gt;&lt;_impact_factor&gt;   8.216&lt;/_impact_factor&gt;&lt;_isbn&gt;1058-4838 (Print); 1058-4838 (Linking)&lt;/_isbn&gt;&lt;_issue&gt;4&lt;/_issue&gt;&lt;_journal&gt;Clinical Infectious Diseases&lt;/_journal&gt;&lt;_keywords&gt;Adolescent; Adult; Aged; Aged, 80 and over; Anti-Bacterial Agents/pharmacology; Case-Control Studies; Child; Child, Preschool; Enterococcus faecium/*drug effects/growth &amp;amp; development/isolation &amp;amp; purification; Female; Gram-Positive Bacterial Infections/*economics/microbiology/*mortality; Hospitalization/*economics; Humans; Infant; Infant, Newborn; Length of Stay; Male; Middle Aged; Risk Factors; Vancomycin/pharmacology; *Vancomycin Resistance&lt;/_keywords&gt;&lt;_label&gt;是ok&lt;/_label&gt;&lt;_language&gt;eng&lt;/_language&gt;&lt;_modified&gt;62105162&lt;/_modified&gt;&lt;_pages&gt;445-52&lt;/_pages&gt;&lt;_tertiary_title&gt;Clinical infectious diseases : an official publication of the Infectious Diseases_x000d__x000a_      Society of America&lt;/_tertiary_title&gt;&lt;_type_work&gt;Journal Article; Research Support, Non-U.S. Gov&amp;apos;t&lt;/_type_work&gt;&lt;_url&gt;http://www.ncbi.nlm.nih.gov/entrez/query.fcgi?cmd=Retrieve&amp;amp;db=pubmed&amp;amp;dopt=Abstract&amp;amp;list_uids=11462178&amp;amp;query_hl=1 _x000d__x000a_https://academic.oup.com/cid/article-pdf/33/4/445/774237/33-4-445.pdf 全文链接_x000d__x000a_&lt;/_url&gt;&lt;_volume&gt;33&lt;/_volume&gt;&lt;/Details&gt;&lt;Extra&gt;&lt;DBUID&gt;{5CA261A3-3E64-46FF-860A-91DB6E7104BA}&lt;/DBUID&gt;&lt;/Extra&gt;&lt;/Item&gt;&lt;/References&gt;&lt;/Group&gt;&lt;/Citation&gt;_x000a_"/>
    <w:docVar w:name="NE.Ref{DB2A4E7C-E543-47C0-9952-B2F30F603109}" w:val=" ADDIN NE.Ref.{DB2A4E7C-E543-47C0-9952-B2F30F603109}&lt;Citation&gt;&lt;Group&gt;&lt;References&gt;&lt;Item&gt;&lt;ID&gt;91&lt;/ID&gt;&lt;UID&gt;{C1C044AB-A172-4350-A020-B4A25E928947}&lt;/UID&gt;&lt;Title&gt;Hospital costs of nosocomial multi-drug resistant Pseudomonas aeruginosa acquisition&lt;/Title&gt;&lt;Template&gt;Journal Article&lt;/Template&gt;&lt;Star&gt;0&lt;/Star&gt;&lt;Tag&gt;0&lt;/Tag&gt;&lt;Author&gt;Morales, Eva; Cots, Francesc; Sala, Maria; Comas, Merce; Belvis, Francesc; Riu, Marta; Salvado, Margarita; Grau, Santiago; Horcajada, Juan P; Milagro Montero, Maria; Castells, Xavier&lt;/Author&gt;&lt;Year&gt;2012&lt;/Year&gt;&lt;Details&gt;&lt;_accessed&gt;62650634&lt;/_accessed&gt;&lt;_accession_num&gt;WOS:000307185600001&lt;/_accession_num&gt;&lt;_cited_count&gt;33&lt;/_cited_count&gt;&lt;_collection_scope&gt;SCIE&lt;/_collection_scope&gt;&lt;_created&gt;62648029&lt;/_created&gt;&lt;_date_display&gt;2012, MAY 23 2012&lt;/_date_display&gt;&lt;_db_provider&gt;ISI&lt;/_db_provider&gt;&lt;_db_updated&gt;Web of Science-All&lt;/_db_updated&gt;&lt;_doi&gt;10.1186/1472-6963-12-122&lt;/_doi&gt;&lt;_impact_factor&gt;   1.843&lt;/_impact_factor&gt;&lt;_isbn&gt;1472-6963&lt;/_isbn&gt;&lt;_issue&gt;122&lt;/_issue&gt;&lt;_journal&gt;BMC Health Services Research&lt;/_journal&gt;&lt;_modified&gt;62650746&lt;/_modified&gt;&lt;_url&gt;http://gateway.isiknowledge.com/gateway/Gateway.cgi?GWVersion=2&amp;amp;SrcAuth=AegeanSoftware&amp;amp;SrcApp=NoteExpress&amp;amp;DestLinkType=FullRecord&amp;amp;DestApp=WOS&amp;amp;KeyUT=000307185600001&lt;/_url&gt;&lt;_volume&gt;12&lt;/_volume&gt;&lt;/Details&gt;&lt;Extra&gt;&lt;DBUID&gt;{629B967A-48A0-4F55-B523-EA1532755E62}&lt;/DBUID&gt;&lt;/Extra&gt;&lt;/Item&gt;&lt;/References&gt;&lt;/Group&gt;&lt;/Citation&gt;_x000a_"/>
    <w:docVar w:name="NE.Ref{E06994DB-FABA-4D44-A0BE-1B3190C27672}" w:val=" ADDIN NE.Ref.{E06994DB-FABA-4D44-A0BE-1B3190C27672}&lt;Citation&gt;&lt;Group&gt;&lt;References&gt;&lt;Item&gt;&lt;ID&gt;301&lt;/ID&gt;&lt;UID&gt;{461BCEE0-ED82-46E1-9B5A-D4353559F9B9}&lt;/UID&gt;&lt;Title&gt;Healthcare-associated Staphylococcus aureus bloodstream infection: length of stay, attributable mortality, and additional direct costs&lt;/Title&gt;&lt;Template&gt;Journal Article&lt;/Template&gt;&lt;Star&gt;0&lt;/Star&gt;&lt;Tag&gt;0&lt;/Tag&gt;&lt;Author&gt;Primo, M G; Guilarde, A O; Martelli, C M; Batista, L J; Turchi, M D&lt;/Author&gt;&lt;Year&gt;2012&lt;/Year&gt;&lt;Details&gt;&lt;_accessed&gt;62105170&lt;/_accessed&gt;&lt;_accession_num&gt;23158266&lt;/_accession_num&gt;&lt;_author_adr&gt;University Hospital, Universidade Federal de Goias, Goiania, GO, Brazil. mariusaprimogb@gmail.com&lt;/_author_adr&gt;&lt;_bibtex_key&gt;PrimoGuilarde-18860&lt;/_bibtex_key&gt;&lt;_collection_scope&gt;SCIE;&lt;/_collection_scope&gt;&lt;_created&gt;61813260&lt;/_created&gt;&lt;_date&gt;59345280&lt;/_date&gt;&lt;_date_display&gt;2012 Nov-Dec&lt;/_date_display&gt;&lt;_db_updated&gt;PubMed&lt;/_db_updated&gt;&lt;_doi&gt;10.1016/j.bjid.2012.10.001&lt;/_doi&gt;&lt;_impact_factor&gt;   1.468&lt;/_impact_factor&gt;&lt;_isbn&gt;1678-4391 (Electronic); 1413-8670 (Linking)&lt;/_isbn&gt;&lt;_issue&gt;6&lt;/_issue&gt;&lt;_journal&gt;The Brazilian Journal of Infectious Diseases &lt;/_journal&gt;&lt;_keywords&gt;Adolescent; Adult; Aged; Aged, 80 and over; *Bacteremia/economics/microbiology/mortality; Brazil/epidemiology; Case-Control Studies; *Cross Infection/economics/microbiology/mortality; Female; Hospital Costs; *Hospital Mortality; Hospitals, Teaching/economics/statistics &amp;amp;amp; numerical data; Humans; Length of Stay; Male; Middle Aged; *Staphylococcal Infections/economics/mortality; *Staphylococcus aureus; Young Adult&lt;/_keywords&gt;&lt;_label&gt;是ok&lt;/_label&gt;&lt;_language&gt;eng&lt;/_language&gt;&lt;_modified&gt;62105171&lt;/_modified&gt;&lt;_number&gt;WOS:000312680400001&lt;/_number&gt;&lt;_ori_publication&gt;Copyright (c) 2012 Elsevier Editora Ltda. All rights reserved.&lt;/_ori_publication&gt;&lt;_pages&gt;503-9&lt;/_pages&gt;&lt;_tertiary_title&gt;The Brazilian journal of infectious diseases : an official publication of the_x000d__x000a_      Brazilian Society of Infectious Diseases&lt;/_tertiary_title&gt;&lt;_type_work&gt;Journal Article; Research Support, Non-U.S. Gov&amp;apos;t&lt;/_type_work&gt;&lt;_url&gt;http://www.ncbi.nlm.nih.gov/entrez/query.fcgi?cmd=Retrieve&amp;amp;db=pubmed&amp;amp;dopt=Abstract&amp;amp;list_uids=23158266&amp;amp;query_hl=1 _x000d__x000a_http://www.sciencedirect.com/science/article/pii/S1413867012001936/pdfft?md5=8f36460ef9f0633d2875aa611044346a&amp;amp;isDTMRedir=Y&amp;amp;pid=1-s2.0-S1413867012001936-main.pdf 全文链接_x000d__x000a_&lt;/_url&gt;&lt;_volume&gt;16&lt;/_volume&gt;&lt;/Details&gt;&lt;Extra&gt;&lt;DBUID&gt;{5CA261A3-3E64-46FF-860A-91DB6E7104BA}&lt;/DBUID&gt;&lt;/Extra&gt;&lt;/Item&gt;&lt;/References&gt;&lt;/Group&gt;&lt;/Citation&gt;_x000a_"/>
    <w:docVar w:name="NE.Ref{E2658F1B-634D-462E-92A6-10F5C4032CE7}" w:val=" ADDIN NE.Ref.{E2658F1B-634D-462E-92A6-10F5C4032CE7}&lt;Citation&gt;&lt;Group&gt;&lt;References&gt;&lt;Item&gt;&lt;ID&gt;586&lt;/ID&gt;&lt;UID&gt;{9CF846FE-2429-46AD-B093-6078618B9738}&lt;/UID&gt;&lt;Title&gt;The direct costs of nosocomial catheter-associated urinary tract infection in the era of managed care&lt;/Title&gt;&lt;Template&gt;Journal Article&lt;/Template&gt;&lt;Star&gt;0&lt;/Star&gt;&lt;Tag&gt;0&lt;/Tag&gt;&lt;Author&gt;Tambyah, P A; Knasinski, V; Maki, D G&lt;/Author&gt;&lt;Year&gt;2002&lt;/Year&gt;&lt;Details&gt;&lt;_accessed&gt;62105213&lt;/_accessed&gt;&lt;_accession_num&gt;11868889&lt;/_accession_num&gt;&lt;_author_adr&gt;Department of Medicine, University of Wisconsin Medical School, University of Wisconsin, Madison, USA.&lt;/_author_adr&gt;&lt;_bibtex_key&gt;TambyahKnasinski-15841&lt;/_bibtex_key&gt;&lt;_cited_count&gt;233&lt;/_cited_count&gt;&lt;_collection_scope&gt;SCI;SCIE;&lt;/_collection_scope&gt;&lt;_created&gt;61813257&lt;/_created&gt;&lt;_date&gt;2002-01-01&lt;/_date&gt;&lt;_date_display&gt;2002 Jan&lt;/_date_display&gt;&lt;_db_updated&gt;kuakujiansuo&lt;/_db_updated&gt;&lt;_doi&gt;10.1086/501964&lt;/_doi&gt;&lt;_impact_factor&gt;   3.550&lt;/_impact_factor&gt;&lt;_isbn&gt;0899-823X (Print); 0899-823X (Linking)&lt;/_isbn&gt;&lt;_issue&gt;1&lt;/_issue&gt;&lt;_journal&gt;Infection Control and Hospital Epidemiology&lt;/_journal&gt;&lt;_keywords&gt;Adult; Cross Infection/*economics/etiology/prevention &amp;amp; control; Female; Hospital Costs/*statistics &amp;amp; numerical data; Humans; Male; Prospective Studies; Urinary Catheterization/adverse effects; Urinary Tract Infections/*economics/etiology/prevention &amp;amp; control&lt;/_keywords&gt;&lt;_label&gt;是ok&lt;/_label&gt;&lt;_language&gt;eng&lt;/_language&gt;&lt;_modified&gt;62105213&lt;/_modified&gt;&lt;_pages&gt;27-31&lt;/_pages&gt;&lt;_tertiary_title&gt;Infection control and hospital epidemiology&lt;/_tertiary_title&gt;&lt;_type_work&gt;Journal Article; Research Support, Non-U.S. Gov&amp;apos;t&lt;/_type_work&gt;&lt;_url&gt;http://xueshu.baidu.com/s?wd=paperuri:%282c68b281336c86ae520e03b0831bbd09%29&amp;amp;filter=sc_long_sign&amp;amp;tn=SE_xueshusource_2kduw22v&amp;amp;sc_vurl=http://www.jstor.org/stable/10.1086/501964&amp;amp;ie=utf-8&amp;amp;sc_us=7996226304665597754&lt;/_url&gt;&lt;_volume&gt;23&lt;/_volume&gt;&lt;/Details&gt;&lt;Extra&gt;&lt;DBUID&gt;{5CA261A3-3E64-46FF-860A-91DB6E7104BA}&lt;/DBUID&gt;&lt;/Extra&gt;&lt;/Item&gt;&lt;/References&gt;&lt;/Group&gt;&lt;/Citation&gt;_x000a_"/>
    <w:docVar w:name="NE.Ref{E69E7D27-74F9-404F-B704-29042038ED93}" w:val=" ADDIN NE.Ref.{E69E7D27-74F9-404F-B704-29042038ED93}&lt;Citation&gt;&lt;Group&gt;&lt;References&gt;&lt;Item&gt;&lt;ID&gt;60&lt;/ID&gt;&lt;UID&gt;{C029805C-357C-4A33-8167-1484193E488C}&lt;/UID&gt;&lt;Title&gt;Effect of nosocomial vancomycin-resistant enterococcal bacteremia on mortality, length of stay, and costs&lt;/Title&gt;&lt;Template&gt;Journal Article&lt;/Template&gt;&lt;Star&gt;0&lt;/Star&gt;&lt;Tag&gt;0&lt;/Tag&gt;&lt;Author&gt;Song, X Y; Srinivasan, A; Plaut, D; Perl, T M&lt;/Author&gt;&lt;Year&gt;2003&lt;/Year&gt;&lt;Details&gt;&lt;_accessed&gt;62649534&lt;/_accessed&gt;&lt;_accession_num&gt;WOS:000182449000009&lt;/_accession_num&gt;&lt;_cited_count&gt;73&lt;/_cited_count&gt;&lt;_collection_scope&gt;SCI;SCIE&lt;/_collection_scope&gt;&lt;_created&gt;62643531&lt;/_created&gt;&lt;_date_display&gt;2003, APR 2003&lt;/_date_display&gt;&lt;_db_provider&gt;ISI&lt;/_db_provider&gt;&lt;_db_updated&gt;Web of Science-All&lt;/_db_updated&gt;&lt;_doi&gt;10.1086/502196&lt;/_doi&gt;&lt;_impact_factor&gt;   3.084&lt;/_impact_factor&gt;&lt;_isbn&gt;0899-823X&lt;/_isbn&gt;&lt;_issue&gt;4&lt;/_issue&gt;&lt;_journal&gt;Infection Control and Hospital Epidemiology&lt;/_journal&gt;&lt;_modified&gt;62650746&lt;/_modified&gt;&lt;_pages&gt;251-256&lt;/_pages&gt;&lt;_url&gt;http://gateway.isiknowledge.com/gateway/Gateway.cgi?GWVersion=2&amp;amp;SrcAuth=AegeanSoftware&amp;amp;SrcApp=NoteExpress&amp;amp;DestLinkType=FullRecord&amp;amp;DestApp=WOS&amp;amp;KeyUT=000182449000009&lt;/_url&gt;&lt;_volume&gt;24&lt;/_volume&gt;&lt;/Details&gt;&lt;Extra&gt;&lt;DBUID&gt;{629B967A-48A0-4F55-B523-EA1532755E62}&lt;/DBUID&gt;&lt;/Extra&gt;&lt;/Item&gt;&lt;/References&gt;&lt;/Group&gt;&lt;/Citation&gt;_x000a_"/>
    <w:docVar w:name="NE.Ref{E77B7C46-EBC5-4D96-BA34-18C84BB45EA5}" w:val=" ADDIN NE.Ref.{E77B7C46-EBC5-4D96-BA34-18C84BB45EA5}&lt;Citation&gt;&lt;Group&gt;&lt;References&gt;&lt;Item&gt;&lt;ID&gt;118&lt;/ID&gt;&lt;UID&gt;{07C855AD-CF0F-43C7-B75B-97031BD94D06}&lt;/UID&gt;&lt;Title&gt;Costs and length of stay associated with extended-spectrum β-lactamase production in cases of Escherichia coli bloodstream infection. Journal of global antimicrobial resistance&lt;/Title&gt;&lt;Template&gt;Journal Article&lt;/Template&gt;&lt;Star&gt;0&lt;/Star&gt;&lt;Tag&gt;0&lt;/Tag&gt;&lt;Author&gt;Leistner, R; Bloch, A; Sakellariou, C; Gastmeier, P; Schwab, F&lt;/Author&gt;&lt;Year&gt;0&lt;/Year&gt;&lt;Details&gt;&lt;_accessed&gt;62650772&lt;/_accessed&gt;&lt;_collection_scope&gt;SCIE&lt;/_collection_scope&gt;&lt;_created&gt;62650772&lt;/_created&gt;&lt;_issue&gt;2&lt;/_issue&gt;&lt;_journal&gt;Journal of Global Antimicrobial Resistance&lt;/_journal&gt;&lt;_modified&gt;62650772&lt;/_modified&gt;&lt;_pages&gt;107-109&lt;/_pages&gt;&lt;_volume&gt;3&lt;/_volume&gt;&lt;/Details&gt;&lt;Extra&gt;&lt;DBUID&gt;{629B967A-48A0-4F55-B523-EA1532755E62}&lt;/DBUID&gt;&lt;/Extra&gt;&lt;/Item&gt;&lt;/References&gt;&lt;/Group&gt;&lt;/Citation&gt;_x000a_"/>
    <w:docVar w:name="NE.Ref{EBCE1A0C-D0D9-46F8-B2FB-CAD7C0C8E1E1}" w:val=" ADDIN NE.Ref.{EBCE1A0C-D0D9-46F8-B2FB-CAD7C0C8E1E1}&lt;Citation&gt;&lt;Group&gt;&lt;References&gt;&lt;Item&gt;&lt;ID&gt;110&lt;/ID&gt;&lt;UID&gt;{A2980309-5CC1-4A97-9FF8-EE356D8A653A}&lt;/UID&gt;&lt;Title&gt;Epidemiology and impact of imipenem resistance in Acinetobacter baumannii&lt;/Title&gt;&lt;Template&gt;Journal Article&lt;/Template&gt;&lt;Star&gt;0&lt;/Star&gt;&lt;Tag&gt;0&lt;/Tag&gt;&lt;Author&gt;Lautenbach, E; Synnestvedt, M; Weiner, M G; Bilker, W B; Vo, L; Schein, J; Kim, M&lt;/Author&gt;&lt;Year&gt;2009&lt;/Year&gt;&lt;Details&gt;&lt;_accessed&gt;62649623&lt;/_accessed&gt;&lt;_accession_num&gt;19860563&lt;/_accession_num&gt;&lt;_author_adr&gt;Divisions of Infectious Diseases, Department of Medicine, Center for Clinical Epidemiology and Biostatistics, University of Pennsylvania School of Medicine, Philadelphia, Pennsylvania 19104-6021, USA. ebbing@mail.med.upenn.edu&lt;/_author_adr&gt;&lt;_collection_scope&gt;SCI;SCIE&lt;/_collection_scope&gt;&lt;_created&gt;62649221&lt;/_created&gt;&lt;_date&gt;2009-12-01&lt;/_date&gt;&lt;_date_display&gt;2009 Dec&lt;/_date_display&gt;&lt;_db_updated&gt;PubMed&lt;/_db_updated&gt;&lt;_doi&gt;10.1086/648450&lt;/_doi&gt;&lt;_impact_factor&gt;   3.084&lt;/_impact_factor&gt;&lt;_isbn&gt;1559-6834 (Electronic); 0899-823X (Linking)&lt;/_isbn&gt;&lt;_issue&gt;12&lt;/_issue&gt;&lt;_journal&gt;Infection Control and Hospital Epidemiology&lt;/_journal&gt;&lt;_keywords&gt;Acinetobacter Infections/*drug therapy/economics/epidemiology/mortality; Acinetobacter baumannii/*drug effects; Aged; Anti-Bacterial Agents/*therapeutic use; Case-Control Studies; Cohort Studies; Costs and Cost Analysis; Cross Infection/drug therapy/epidemiology/microbiology; Female; Humans; Imipenem/*therapeutic use; Length of Stay; Male; Middle Aged; Multivariate Analysis; Pennsylvania/epidemiology; Prevalence; Risk Factors; beta-Lactam Resistance&lt;/_keywords&gt;&lt;_language&gt;eng&lt;/_language&gt;&lt;_modified&gt;62650746&lt;/_modified&gt;&lt;_pages&gt;1186-92&lt;/_pages&gt;&lt;_tertiary_title&gt;Infection control and hospital epidemiology&lt;/_tertiary_title&gt;&lt;_type_work&gt;Journal Article; Research Support, Non-U.S. Gov&amp;apos;t&lt;/_type_work&gt;&lt;_url&gt;http://www.ncbi.nlm.nih.gov/entrez/query.fcgi?cmd=Retrieve&amp;amp;db=pubmed&amp;amp;dopt=Abstract&amp;amp;list_uids=19860563&amp;amp;query_hl=1&lt;/_url&gt;&lt;_volume&gt;30&lt;/_volume&gt;&lt;/Details&gt;&lt;Extra&gt;&lt;DBUID&gt;{629B967A-48A0-4F55-B523-EA1532755E62}&lt;/DBUID&gt;&lt;/Extra&gt;&lt;/Item&gt;&lt;/References&gt;&lt;/Group&gt;&lt;/Citation&gt;_x000a_"/>
    <w:docVar w:name="NE.Ref{EC17D857-B271-4A07-BB4F-5525F0002904}" w:val=" ADDIN NE.Ref.{EC17D857-B271-4A07-BB4F-5525F0002904}&lt;Citation&gt;&lt;Group&gt;&lt;References&gt;&lt;Item&gt;&lt;ID&gt;419&lt;/ID&gt;&lt;UID&gt;{1D1CAB0E-EE08-4394-9100-3D92FB40546A}&lt;/UID&gt;&lt;Title&gt;Hospital economic impact of an outbreak of Pseudomonas aeruginosa infections&lt;/Title&gt;&lt;Template&gt;Journal Article&lt;/Template&gt;&lt;Star&gt;0&lt;/Star&gt;&lt;Tag&gt;0&lt;/Tag&gt;&lt;Author&gt;Bou, R; Lorente, L; Aguilar, A; Perpinan, J; Ramos, P; Peris, M; Gonzalez, D&lt;/Author&gt;&lt;Year&gt;2009&lt;/Year&gt;&lt;Details&gt;&lt;_accessed&gt;62105201&lt;/_accessed&gt;&lt;_accession_num&gt;18799237&lt;/_accession_num&gt;&lt;_author_adr&gt;Infectious Diseases Group, Hospital de La Ribera, Alzira, Valencia, Spain. Rbou@hospital-ribera.com&lt;/_author_adr&gt;&lt;_bibtex_key&gt;BouLorente-19464&lt;/_bibtex_key&gt;&lt;_collection_scope&gt;SCI;SCIE;&lt;/_collection_scope&gt;&lt;_created&gt;61813261&lt;/_created&gt;&lt;_date&gt;57373920&lt;/_date&gt;&lt;_date_display&gt;2009 Feb&lt;/_date_display&gt;&lt;_db_updated&gt;PubMed&lt;/_db_updated&gt;&lt;_doi&gt;10.1016/j.jhin.2008.07.018&lt;/_doi&gt;&lt;_impact_factor&gt;   3.126&lt;/_impact_factor&gt;&lt;_isbn&gt;0195-6701 (Print); 0195-6701 (Linking)&lt;/_isbn&gt;&lt;_issue&gt;2&lt;/_issue&gt;&lt;_journal&gt;The Journal of Hospital Infection&lt;/_journal&gt;&lt;_keywords&gt;Adult; Aged; Aged, 80 and over; Cohort Studies; Cross Infection/*economics/epidemiology; Disease Outbreaks/*economics; Female; *Health Care Costs; Humans; Intensive Care Units/economics; Length of Stay; Male; Middle Aged; Pseudomonas Infections/*economics/epidemiology; Spain/epidemiology&lt;/_keywords&gt;&lt;_label&gt;是ok&lt;/_label&gt;&lt;_language&gt;eng&lt;/_language&gt;&lt;_modified&gt;62105202&lt;/_modified&gt;&lt;_number&gt;WOS:000263363200007&lt;/_number&gt;&lt;_pages&gt;138-42&lt;/_pages&gt;&lt;_tertiary_title&gt;The Journal of hospital infection&lt;/_tertiary_title&gt;&lt;_type_work&gt;Journal Article&lt;/_type_work&gt;&lt;_url&gt;http://www.ncbi.nlm.nih.gov/entrez/query.fcgi?cmd=Retrieve&amp;amp;db=pubmed&amp;amp;dopt=Abstract&amp;amp;list_uids=18799237&amp;amp;query_hl=1&lt;/_url&gt;&lt;_volume&gt;71&lt;/_volume&gt;&lt;/Details&gt;&lt;Extra&gt;&lt;DBUID&gt;{5CA261A3-3E64-46FF-860A-91DB6E7104BA}&lt;/DBUID&gt;&lt;/Extra&gt;&lt;/Item&gt;&lt;/References&gt;&lt;/Group&gt;&lt;/Citation&gt;_x000a_"/>
    <w:docVar w:name="NE.Ref{EC4BCF15-5E62-4266-9913-6200830AAF9D}" w:val=" ADDIN NE.Ref.{EC4BCF15-5E62-4266-9913-6200830AAF9D}&lt;Citation&gt;&lt;Group&gt;&lt;References&gt;&lt;Item&gt;&lt;ID&gt;5256&lt;/ID&gt;&lt;UID&gt;{20961E2D-C3FE-424A-8824-B345935B0F5C}&lt;/UID&gt;&lt;Title&gt;Enterococcus faecium bacteremia&lt;/Title&gt;&lt;Template&gt;Journal Article&lt;/Template&gt;&lt;Star&gt;0&lt;/Star&gt;&lt;Tag&gt;0&lt;/Tag&gt;&lt;Author&gt;Valentina, Stosor; Lance, R Peterson; Michael, Postelnick; Gary, A Noskin&lt;/Author&gt;&lt;Year&gt;1998&lt;/Year&gt;&lt;Details&gt;&lt;_accessed&gt;62105167&lt;/_accessed&gt;&lt;_created&gt;62073669&lt;/_created&gt;&lt;_journal&gt;Archives of Internal Medicine&lt;/_journal&gt;&lt;_label&gt;OK; 补充&lt;/_label&gt;&lt;_modified&gt;62105168&lt;/_modified&gt;&lt;_pages&gt;522-527&lt;/_pages&gt;&lt;_volume&gt;158&lt;/_volume&gt;&lt;/Details&gt;&lt;Extra&gt;&lt;DBUID&gt;{5CA261A3-3E64-46FF-860A-91DB6E7104BA}&lt;/DBUID&gt;&lt;/Extra&gt;&lt;/Item&gt;&lt;/References&gt;&lt;/Group&gt;&lt;/Citation&gt;_x000a_"/>
    <w:docVar w:name="NE.Ref{ECC47613-8381-4C11-BFC8-23E16C6E07C7}" w:val=" ADDIN NE.Ref.{ECC47613-8381-4C11-BFC8-23E16C6E07C7}&lt;Citation&gt;&lt;Group&gt;&lt;References&gt;&lt;Item&gt;&lt;ID&gt;85&lt;/ID&gt;&lt;UID&gt;{1841529E-6B11-48FE-8114-176B0E69C77B}&lt;/UID&gt;&lt;Title&gt;Impact of extended-spectrum beta-lactamase-producing organisms on clinical and economic outcomes in patients with urinary tract infection&lt;/Title&gt;&lt;Template&gt;Journal Article&lt;/Template&gt;&lt;Star&gt;0&lt;/Star&gt;&lt;Tag&gt;0&lt;/Tag&gt;&lt;Author&gt;MacVane, Shawn H; Tuttle, Lindsay O; Nicolau, David P&lt;/Author&gt;&lt;Year&gt;2014&lt;/Year&gt;&lt;Details&gt;&lt;_accessed&gt;62649615&lt;/_accessed&gt;&lt;_accession_num&gt;WOS:000333699600006&lt;/_accession_num&gt;&lt;_cited_count&gt;41&lt;/_cited_count&gt;&lt;_collection_scope&gt;SCIE&lt;/_collection_scope&gt;&lt;_created&gt;62646653&lt;/_created&gt;&lt;_date_display&gt;2014, APR 2014&lt;/_date_display&gt;&lt;_db_provider&gt;ISI&lt;/_db_provider&gt;&lt;_db_updated&gt;Web of Science-All&lt;/_db_updated&gt;&lt;_doi&gt;10.1002/jhm.2157&lt;/_doi&gt;&lt;_impact_factor&gt;   2.331&lt;/_impact_factor&gt;&lt;_isbn&gt;1553-5592&lt;/_isbn&gt;&lt;_issue&gt;4&lt;/_issue&gt;&lt;_journal&gt;Journal of Hospital Medicine&lt;/_journal&gt;&lt;_modified&gt;62650746&lt;/_modified&gt;&lt;_pages&gt;232-238&lt;/_pages&gt;&lt;_url&gt;http://gateway.isiknowledge.com/gateway/Gateway.cgi?GWVersion=2&amp;amp;SrcAuth=AegeanSoftware&amp;amp;SrcApp=NoteExpress&amp;amp;DestLinkType=FullRecord&amp;amp;DestApp=WOS&amp;amp;KeyUT=000333699600006&lt;/_url&gt;&lt;_volume&gt;9&lt;/_volume&gt;&lt;/Details&gt;&lt;Extra&gt;&lt;DBUID&gt;{629B967A-48A0-4F55-B523-EA1532755E62}&lt;/DBUID&gt;&lt;/Extra&gt;&lt;/Item&gt;&lt;/References&gt;&lt;/Group&gt;&lt;/Citation&gt;_x000a_"/>
    <w:docVar w:name="NE.Ref{ED25DB04-3725-4854-88A3-14EEEC2650B0}" w:val=" ADDIN NE.Ref.{ED25DB04-3725-4854-88A3-14EEEC2650B0}&lt;Citation&gt;&lt;Group&gt;&lt;References&gt;&lt;Item&gt;&lt;ID&gt;400&lt;/ID&gt;&lt;UID&gt;{FF1024DB-198A-4E13-848B-FB70EB5779D3}&lt;/UID&gt;&lt;Title&gt;The additional costs of antibiotics and re-consultations for antibiotic-resistant Escherichia coli urinary tract infections managed in general practice&lt;/Title&gt;&lt;Template&gt;Journal Article&lt;/Template&gt;&lt;Star&gt;0&lt;/Star&gt;&lt;Tag&gt;0&lt;/Tag&gt;&lt;Author&gt;Alam, M F; Cohen, D; Butler, C; Dunstan, F; Roberts, Z; Hillier, S; Palmer, S&lt;/Author&gt;&lt;Year&gt;2009&lt;/Year&gt;&lt;Details&gt;&lt;_accessed&gt;61868000&lt;/_accessed&gt;&lt;_accession_num&gt;19091516&lt;/_accession_num&gt;&lt;_author_adr&gt;Health Economics and Policy Research Unit, Faculty of Health, Sport and Science,  University of Glamorgan, Pontypridd, Glamorgan, UK. falam@glam.ac.uk&lt;/_author_adr&gt;&lt;_bibtex_key&gt;AlamCohen-15471&lt;/_bibtex_key&gt;&lt;_created&gt;61813257&lt;/_created&gt;&lt;_date&gt;57414240&lt;/_date&gt;&lt;_date_display&gt;2009 Mar&lt;/_date_display&gt;&lt;_db_updated&gt;PubMed&lt;/_db_updated&gt;&lt;_doi&gt;10.1016/j.ijantimicag.2008.08.027&lt;/_doi&gt;&lt;_impact_factor&gt;   4.307&lt;/_impact_factor&gt;&lt;_isbn&gt;1872-7913 (Electronic); 0924-8579 (Linking)&lt;/_isbn&gt;&lt;_issue&gt;3&lt;/_issue&gt;&lt;_journal&gt;Int J Antimicrob Agents&lt;/_journal&gt;&lt;_keywords&gt;Anti-Bacterial Agents/*economics/*therapeutic use; *Drug Resistance, Bacterial; Escherichia coli/*drug effects; Escherichia coli Infections/*drug therapy/microbiology; Family Practice; Health Expenditures; Humans; Referral and Consultation/*economics; United Kingdom; Urinary Tract Infections/*drug therapy/microbiology&lt;/_keywords&gt;&lt;_label&gt;是ok&lt;/_label&gt;&lt;_language&gt;eng&lt;/_language&gt;&lt;_modified&gt;62024674&lt;/_modified&gt;&lt;_pages&gt;255-7&lt;/_pages&gt;&lt;_tertiary_title&gt;International journal of antimicrobial agents&lt;/_tertiary_title&gt;&lt;_type_work&gt;Comparative Study; Journal Article; Research Support, Non-U.S. Gov&amp;apos;t&lt;/_type_work&gt;&lt;_url&gt;http://www.ncbi.nlm.nih.gov/entrez/query.fcgi?cmd=Retrieve&amp;amp;db=pubmed&amp;amp;dopt=Abstract&amp;amp;list_uids=19091516&amp;amp;query_hl=1&lt;/_url&gt;&lt;_volume&gt;33&lt;/_volume&gt;&lt;/Details&gt;&lt;Extra&gt;&lt;DBUID&gt;{5CA261A3-3E64-46FF-860A-91DB6E7104BA}&lt;/DBUID&gt;&lt;/Extra&gt;&lt;/Item&gt;&lt;/References&gt;&lt;/Group&gt;&lt;/Citation&gt;_x000a_"/>
    <w:docVar w:name="NE.Ref{EE31A14E-9EE1-4F92-822B-D06AAF0008DE}" w:val=" ADDIN NE.Ref.{EE31A14E-9EE1-4F92-822B-D06AAF0008DE}&lt;Citation&gt;&lt;Group&gt;&lt;References&gt;&lt;Item&gt;&lt;ID&gt;161&lt;/ID&gt;&lt;UID&gt;{9748D522-F2F5-446F-8BBE-24AA18AD1459}&lt;/UID&gt;&lt;Title&gt;Multicenter study of health care cost of patients admitted to hospital with Staphylococcus aureus bacteremia: Impact of length of stay and intensity of care&lt;/Title&gt;&lt;Template&gt;Journal Article&lt;/Template&gt;&lt;Star&gt;0&lt;/Star&gt;&lt;Tag&gt;0&lt;/Tag&gt;&lt;Author&gt;Thampi, N; Showler, A; Burry, L; Bai, A D; Steinberg, M; Ricciuto, D R; Bell, C M; Morris, A M&lt;/Author&gt;&lt;Year&gt;2015&lt;/Year&gt;&lt;Details&gt;&lt;_accessed&gt;62105173&lt;/_accessed&gt;&lt;_accession_num&gt;25769617&lt;/_accession_num&gt;&lt;_author_adr&gt;Department of Medicine, University of Toronto, Toronto, ON, Canada; Division of Infectious Diseases, University of Toronto, Toronto, ON, Canada; Department of Medicine, Mount Sinai Hospital, Toronto, ON, Canada; Faculty of Medicine, University of Ottawa, Ottawa, ON, Canada.; Department of Medicine, University of Toronto, Toronto, ON, Canada; Division of Infectious Diseases, University of Toronto, Toronto, ON, Canada.; Department of Pharmacy, Mount Sinai Hospital, Toronto, ON, Canada; Leslie Dan Faculty of Pharmacy, University of Toronto, Toronto, ON, Canada.; Leslie Dan Faculty of Pharmacy, University of Toronto, Toronto, ON, Canada.; Department of Medicine, Mount Sinai Hospital, Toronto, ON, Canada.; Department of Medicine, University of Toronto, Toronto, ON, Canada; Division of Infectious Diseases, University of Toronto, Toronto, ON, Canada; Lakeridge Health, Oshawa, ON, Canada.; Department of Medicine, University of Toronto, Toronto, ON, Canada; Department of Medicine, Mount Sinai Hospital, Toronto, ON, Canada; Department of Medicine, University Health Network, Toronto, ON, Canada.; Department of Medicine, University of Toronto, Toronto, ON, Canada; Division of Infectious Diseases, University of Toronto, Toronto, ON, Canada; Department of Medicine, Mount Sinai Hospital, Toronto, ON, Canada; Department of Medicine, University Health Network, Toronto, ON, Canada. Electronic address: amorris@mtsinai.on.ca.&lt;/_author_adr&gt;&lt;_bibtex_key&gt;ThampiShowler-15580&lt;/_bibtex_key&gt;&lt;_collection_scope&gt;SCIE;&lt;/_collection_scope&gt;&lt;_created&gt;61813257&lt;/_created&gt;&lt;_date&gt;60744960&lt;/_date&gt;&lt;_date_display&gt;2015 Jul 01&lt;/_date_display&gt;&lt;_db_updated&gt;PubMed&lt;/_db_updated&gt;&lt;_doi&gt;10.1016/j.ajic.2015.01.031&lt;/_doi&gt;&lt;_impact_factor&gt;   2.209&lt;/_impact_factor&gt;&lt;_isbn&gt;1527-3296 (Electronic); 0196-6553 (Linking)&lt;/_isbn&gt;&lt;_issue&gt;7&lt;/_issue&gt;&lt;_journal&gt;American Journal of Infection Control&lt;/_journal&gt;&lt;_keywords&gt;Adolescent; Adult; Aged; Aged, 80 and over; Bacteremia/diagnosis/drug therapy/*economics; Cohort Studies; Female; *Health Care Costs; Hospitals; Humans; Length of Stay; Male; Middle Aged; Staphylococcal Infections/diagnosis/drug therapy/*economics; Young AdultBacteremia; Cost analysis; Health care; Hospitalization; Methicillin-resistant Staphylococcus aureus&lt;/_keywords&gt;&lt;_label&gt;是ok&lt;/_label&gt;&lt;_language&gt;eng&lt;/_language&gt;&lt;_modified&gt;62105173&lt;/_modified&gt;&lt;_ori_publication&gt;Copyright (c) 2015 Association for Professionals in Infection Control and_x000d__x000a_      Epidemiology, Inc. Published by Elsevier Inc. All rights reserved.&lt;/_ori_publication&gt;&lt;_pages&gt;739-44&lt;/_pages&gt;&lt;_tertiary_title&gt;American journal of infection control&lt;/_tertiary_title&gt;&lt;_type_work&gt;Journal Article; Multicenter Study; Research Support, Non-U.S. Gov&amp;apos;t&lt;/_type_work&gt;&lt;_url&gt;http://www.ncbi.nlm.nih.gov/entrez/query.fcgi?cmd=Retrieve&amp;amp;db=pubmed&amp;amp;dopt=Abstract&amp;amp;list_uids=25769617&amp;amp;query_hl=1 _x000d__x000a_http://www.sciencedirect.com/science/article/pii/S0196655315000772/pdfft?md5=791a416415d5714f335ba57ab3f2c7b8&amp;amp;isDTMRedir=Y&amp;amp;pid=1-s2.0-S0196655315000772-main.pdf 全文链接_x000d__x000a_&lt;/_url&gt;&lt;_volume&gt;43&lt;/_volume&gt;&lt;/Details&gt;&lt;Extra&gt;&lt;DBUID&gt;{5CA261A3-3E64-46FF-860A-91DB6E7104BA}&lt;/DBUID&gt;&lt;/Extra&gt;&lt;/Item&gt;&lt;/References&gt;&lt;/Group&gt;&lt;/Citation&gt;_x000a_"/>
    <w:docVar w:name="NE.Ref{EE566386-FEA5-4A34-B139-A75CCE5213DA}" w:val=" ADDIN NE.Ref.{EE566386-FEA5-4A34-B139-A75CCE5213DA}&lt;Citation&gt;&lt;Group&gt;&lt;References&gt;&lt;Item&gt;&lt;ID&gt;590&lt;/ID&gt;&lt;UID&gt;{8FA6B978-8A40-4245-860E-D03232DB259A}&lt;/UID&gt;&lt;Title&gt;Health and economic outcomes of the emergence of third-generation cephalosporin resistance in Enterobacter species&lt;/Title&gt;&lt;Template&gt;Journal Article&lt;/Template&gt;&lt;Star&gt;0&lt;/Star&gt;&lt;Tag&gt;0&lt;/Tag&gt;&lt;Author&gt;Cosgrove, S E; Kaye, K S; Eliopoulous, G M; Carmeli, Y&lt;/Author&gt;&lt;Year&gt;2002&lt;/Year&gt;&lt;Details&gt;&lt;_accessed&gt;62105200&lt;/_accessed&gt;&lt;_accession_num&gt;11802752&lt;/_accession_num&gt;&lt;_author_adr&gt;Department of Medicine, The John Hopkins Hospital, 1830 E Monument St, Room 9020, Baltimore, MD 21287, USA. scosgro1@jhmi.edu&lt;/_author_adr&gt;&lt;_bibtex_key&gt;CosgroveKaye-16232&lt;/_bibtex_key&gt;&lt;_created&gt;61813257&lt;/_created&gt;&lt;_date&gt;2002-01-28&lt;/_date&gt;&lt;_date_display&gt;2002 Jan 28&lt;/_date_display&gt;&lt;_isbn&gt;0003-9926 (Print); 0003-9926 (Linking)&lt;/_isbn&gt;&lt;_issue&gt;2&lt;/_issue&gt;&lt;_journal&gt;Archives of Internal Medicine&lt;/_journal&gt;&lt;_keywords&gt;Aged; *Cephalosporin Resistance; Cross Infection/*drug therapy/*economics/epidemiology; Enterobacter/*drug effects; Enterobacteriaceae Infections/*drug therapy/*economics/epidemiology; Female; Hospital Charges; Hospital Mortality; Humans; Intensive Care Units/economics; Length of Stay/economics; Male; Middle Aged; Multivariate Analysis; Regression Analysis; United States&lt;/_keywords&gt;&lt;_label&gt;是ok&lt;/_label&gt;&lt;_language&gt;eng&lt;/_language&gt;&lt;_modified&gt;62105200&lt;/_modified&gt;&lt;_pages&gt;185-90&lt;/_pages&gt;&lt;_tertiary_title&gt;Archives of internal medicine&lt;/_tertiary_title&gt;&lt;_type_work&gt;Journal Article; Research Support, Non-U.S. Gov&amp;apos;t&lt;/_type_work&gt;&lt;_url&gt;http://www.ncbi.nlm.nih.gov/entrez/query.fcgi?cmd=Retrieve&amp;amp;db=pubmed&amp;amp;dopt=Abstract&amp;amp;list_uids=11802752&amp;amp;query_hl=1&lt;/_url&gt;&lt;_volume&gt;162&lt;/_volume&gt;&lt;/Details&gt;&lt;Extra&gt;&lt;DBUID&gt;{5CA261A3-3E64-46FF-860A-91DB6E7104BA}&lt;/DBUID&gt;&lt;/Extra&gt;&lt;/Item&gt;&lt;/References&gt;&lt;/Group&gt;&lt;/Citation&gt;_x000a_"/>
    <w:docVar w:name="NE.Ref{F123C899-D80E-414A-B4EA-EDCE47EB0B6D}" w:val=" ADDIN NE.Ref.{F123C899-D80E-414A-B4EA-EDCE47EB0B6D}&lt;Citation&gt;&lt;Group&gt;&lt;References&gt;&lt;Item&gt;&lt;ID&gt;547&lt;/ID&gt;&lt;UID&gt;{771DFA0A-F3C4-4B18-B596-38C9607D4779}&lt;/UID&gt;&lt;Title&gt;Surgical-site infection due to Staphylococcus aureus among elderly patients: mortality, duration of hospitalization, and cost&lt;/Title&gt;&lt;Template&gt;Journal Article&lt;/Template&gt;&lt;Star&gt;0&lt;/Star&gt;&lt;Tag&gt;0&lt;/Tag&gt;&lt;Author&gt;McGarry, S A; Engemann, J J; Schmader, K; Sexton, D J; Kaye, K S&lt;/Author&gt;&lt;Year&gt;2004&lt;/Year&gt;&lt;Details&gt;&lt;_accessed&gt;62105177&lt;/_accessed&gt;&lt;_accession_num&gt;15242192&lt;/_accession_num&gt;&lt;_author_adr&gt;Department of Medicine, Duke University Medical Center, Durham, North Carolina 27710, USA.&lt;/_author_adr&gt;&lt;_bibtex_key&gt;McgarryEngemann-15813&lt;/_bibtex_key&gt;&lt;_collection_scope&gt;SCI;SCIE;&lt;/_collection_scope&gt;&lt;_created&gt;61813257&lt;/_created&gt;&lt;_date&gt;54917280&lt;/_date&gt;&lt;_date_display&gt;2004 Jun&lt;/_date_display&gt;&lt;_db_updated&gt;PubMed&lt;/_db_updated&gt;&lt;_doi&gt;10.1086/502422&lt;/_doi&gt;&lt;_impact_factor&gt;   3.550&lt;/_impact_factor&gt;&lt;_isbn&gt;0899-823X (Print); 0899-823X (Linking)&lt;/_isbn&gt;&lt;_issue&gt;6&lt;/_issue&gt;&lt;_journal&gt;Infection Control and Hospital Epidemiology&lt;/_journal&gt;&lt;_keywords&gt;Academic Medical Centers/*statistics &amp;amp;amp; numerical data; Adult; Age Factors; Aged; Case-Control Studies; Cohort Studies; Cross Infection/*economics/microbiology/*mortality; Female; *Hospital Costs/statistics &amp;amp;amp; numerical data; Hospitals, Community/*statistics &amp;amp;amp; numerical data; Humans; *Length of Stay/economics/statistics &amp;amp;amp; numerical data; Male; Methicillin Resistance; Middle Aged; North Carolina/epidemiology; Regression Analysis; Risk Factors; Staphylococcal Infections/*economics/*mortality; *Staphylococcus aureus/isolation &amp;amp;amp; purification/pathogenicity; Surgical Wound Infection/*economics/microbiology/*mortality; Time Factors&lt;/_keywords&gt;&lt;_label&gt;是ok&lt;/_label&gt;&lt;_language&gt;eng&lt;/_language&gt;&lt;_modified&gt;62105177&lt;/_modified&gt;&lt;_pages&gt;461-7&lt;/_pages&gt;&lt;_tertiary_title&gt;Infection control and hospital epidemiology&lt;/_tertiary_title&gt;&lt;_type_work&gt;Journal Article; Research Support, Non-U.S. Gov&amp;apos;t; Research Support, U.S. Gov&amp;apos;t, Non-P.H.S.; Research Support, U.S. Gov&amp;apos;t, P.H.S.&lt;/_type_work&gt;&lt;_url&gt;http://www.ncbi.nlm.nih.gov/entrez/query.fcgi?cmd=Retrieve&amp;amp;db=pubmed&amp;amp;dopt=Abstract&amp;amp;list_uids=15242192&amp;amp;query_hl=1&lt;/_url&gt;&lt;_volume&gt;25&lt;/_volume&gt;&lt;/Details&gt;&lt;Extra&gt;&lt;DBUID&gt;{5CA261A3-3E64-46FF-860A-91DB6E7104BA}&lt;/DBUID&gt;&lt;/Extra&gt;&lt;/Item&gt;&lt;/References&gt;&lt;/Group&gt;&lt;/Citation&gt;_x000a_"/>
    <w:docVar w:name="NE.Ref{F17A802A-E930-4BAB-ADA9-28965F17BF15}" w:val=" ADDIN NE.Ref.{F17A802A-E930-4BAB-ADA9-28965F17BF15}&lt;Citation&gt;&lt;Group&gt;&lt;References&gt;&lt;Item&gt;&lt;ID&gt;371&lt;/ID&gt;&lt;UID&gt;{4C42581E-09A8-4C08-99A1-9EFB1AFA3D9B}&lt;/UID&gt;&lt;Title&gt;Attributable costs of enterococcal bloodstream infections in a nonsurgical hospital cohort&lt;/Title&gt;&lt;Template&gt;Journal Article&lt;/Template&gt;&lt;Star&gt;0&lt;/Star&gt;&lt;Tag&gt;0&lt;/Tag&gt;&lt;Author&gt;Butler, A M; Olsen, M A; Merz, L R; Guth, R M; Woeltje, K F; Camins, B C; Fraser, V J&lt;/Author&gt;&lt;Year&gt;2010&lt;/Year&gt;&lt;Details&gt;&lt;_accessed&gt;62105153&lt;/_accessed&gt;&lt;_accession_num&gt;19951200&lt;/_accession_num&gt;&lt;_author_adr&gt;Division of Infectious Diseases, Washington University School of Medicine, St Louis, Missouri, USA. anne.butler@unc.edu&lt;/_author_adr&gt;&lt;_bibtex_key&gt;ButlerOlsen-15950&lt;/_bibtex_key&gt;&lt;_collection_scope&gt;SCI;SCIE;&lt;/_collection_scope&gt;&lt;_created&gt;61813257&lt;/_created&gt;&lt;_date&gt;2010-01-01&lt;/_date&gt;&lt;_date_display&gt;2010 Jan&lt;/_date_display&gt;&lt;_doi&gt;10.1086/649020&lt;/_doi&gt;&lt;_impact_factor&gt;   3.550&lt;/_impact_factor&gt;&lt;_isbn&gt;1559-6834 (Electronic); 0899-823X (Linking)&lt;/_isbn&gt;&lt;_issue&gt;1&lt;/_issue&gt;&lt;_journal&gt;Infection Control and Hospital Epidemiology&lt;/_journal&gt;&lt;_keywords&gt;Academic Medical Centers; Adult; Aged; Aged, 80 and over; Bacteremia/*economics/microbiology; Cohort Studies; Enterococcus/*drug effects; Female; Gram-Positive Bacterial Infections/economics/microbiology; *Hospital Costs; Humans; *Length of Stay/statistics &amp;amp; numerical data; Male; Middle Aged; Missouri; *Vancomycin Resistance; Young Adult&lt;/_keywords&gt;&lt;_label&gt;是ok&lt;/_label&gt;&lt;_language&gt;eng&lt;/_language&gt;&lt;_modified&gt;62105154&lt;/_modified&gt;&lt;_pages&gt;28-35&lt;/_pages&gt;&lt;_tertiary_title&gt;Infection control and hospital epidemiology&lt;/_tertiary_title&gt;&lt;_type_work&gt;Journal Article; Research Support, N.I.H., Extramural; Research Support, U.S. Gov&amp;apos;t, P.H.S.&lt;/_type_work&gt;&lt;_url&gt;http://www.ncbi.nlm.nih.gov/entrez/query.fcgi?cmd=Retrieve&amp;amp;db=pubmed&amp;amp;dopt=Abstract&amp;amp;list_uids=19951200&amp;amp;query_hl=1&lt;/_url&gt;&lt;_volume&gt;31&lt;/_volume&gt;&lt;/Details&gt;&lt;Extra&gt;&lt;DBUID&gt;{5CA261A3-3E64-46FF-860A-91DB6E7104BA}&lt;/DBUID&gt;&lt;/Extra&gt;&lt;/Item&gt;&lt;/References&gt;&lt;/Group&gt;&lt;/Citation&gt;_x000a_"/>
    <w:docVar w:name="NE.Ref{F1C37914-0804-4807-B300-392245503155}" w:val=" ADDIN NE.Ref.{F1C37914-0804-4807-B300-392245503155}&lt;Citation&gt;&lt;Group&gt;&lt;References&gt;&lt;Item&gt;&lt;ID&gt;100&lt;/ID&gt;&lt;UID&gt;{E17F8D7B-CCE8-4547-9FF6-222AA8B85910}&lt;/UID&gt;&lt;Title&gt;Study of attributive hospitalized cost and length of stay for hospital acquired infection due to multidrug resistance and none-resistance Acinetobacter baumannii&lt;/Title&gt;&lt;Template&gt;Journal Article&lt;/Template&gt;&lt;Star&gt;1&lt;/Star&gt;&lt;Tag&gt;0&lt;/Tag&gt;&lt;Author&gt;Guo, Yibin; Guo, Wei; Qiu, Peiqi; He, Qian; Pan, Chuandi; Wu, Cheng; He, Jia&lt;/Author&gt;&lt;Year&gt;2017&lt;/Year&gt;&lt;Details&gt;&lt;_accessed&gt;62666665&lt;/_accessed&gt;&lt;_author_aff&gt;第二军医大学卫生勤务学系卫生统计学教研室;上海长海医院医教部医疗科;浙江省智慧医疗工程技术研究中心;&lt;/_author_aff&gt;&lt;_collection_scope&gt;CSCD;PKU&lt;/_collection_scope&gt;&lt;_created&gt;62649215&lt;/_created&gt;&lt;_date&gt;2017-06-25&lt;/_date&gt;&lt;_db_provider&gt;CNKI: 期刊&lt;/_db_provider&gt;&lt;_db_updated&gt;CNKI - Reference&lt;/_db_updated&gt;&lt;_issue&gt;03&lt;/_issue&gt;&lt;_journal&gt;Chinese Journal of Health Statistics&lt;/_journal&gt;&lt;_keywords&gt;院内感染;鲍曼不动杆菌;归因;住院费用;住院时长;耐药&lt;/_keywords&gt;&lt;_modified&gt;62666600&lt;/_modified&gt;&lt;_pages&gt;378-381&lt;/_pages&gt;&lt;_tertiary_title&gt;中国卫生统计&lt;/_tertiary_title&gt;&lt;_translated_author&gt;郭轶斌; 郭威; 邱佩琪; 何倩; 潘传迪; 吴骋; 贺佳&lt;/_translated_author&gt;&lt;_translated_title&gt;多药耐药与非耐药鲍曼不动杆菌院内感染的归因住院费用与住院时长研究&lt;/_translated_title&gt;&lt;_url&gt;http://kns.cnki.net/KCMS/detail/detail.aspx?FileName=ZGWT201703003&amp;amp;DbName=CJFQ2017&lt;/_url&gt;&lt;_volume&gt;34&lt;/_volume&gt;&lt;/Details&gt;&lt;Extra&gt;&lt;DBUID&gt;{629B967A-48A0-4F55-B523-EA1532755E62}&lt;/DBUID&gt;&lt;/Extra&gt;&lt;/Item&gt;&lt;/References&gt;&lt;/Group&gt;&lt;/Citation&gt;_x000a_"/>
    <w:docVar w:name="NE.Ref{F3207A29-7939-4212-A2E0-6BA8A660B100}" w:val=" ADDIN NE.Ref.{F3207A29-7939-4212-A2E0-6BA8A660B100}&lt;Citation&gt;&lt;Group&gt;&lt;References&gt;&lt;Item&gt;&lt;ID&gt;36&lt;/ID&gt;&lt;UID&gt;{85FD744A-48EF-4724-A3ED-71681444A120}&lt;/UID&gt;&lt;Title&gt;Reducing time-dependent bias in estimates of the attributable cost of health care-associated methicillin-resistant Staphylococcus aureus infections: a comparison of three estimation strategies&lt;/Title&gt;&lt;Template&gt;Journal Article&lt;/Template&gt;&lt;Star&gt;0&lt;/Star&gt;&lt;Tag&gt;0&lt;/Tag&gt;&lt;Author&gt;Nelson, R E; Samore, M H; Jones, M; Greene, T; Stevens, V W; Liu, C F; Graves, N; Evans, M F; Rubin, M A&lt;/Author&gt;&lt;Year&gt;2015&lt;/Year&gt;&lt;Details&gt;&lt;_accessed&gt;62649524&lt;/_accessed&gt;&lt;_accession_num&gt;26225444&lt;/_accession_num&gt;&lt;_author_adr&gt;*Veterans Affairs Salt Lake City Health Care System daggerDepartment of Internal  Medicine, University of Utah School of Medicine double daggerDepartment of Pharmacotherapy, University of Utah College of Pharmacy, Salt Lake City, UT section signVeterans Affairs Puget Sound Health Care System parallelDepartment of Health Services, University of Washington, Seattle, WA paragraph signSchool of Public Health, Queensland University, Brisbane, Australia #Lexington Veterans Affairs Medical Center **Department of Internal Medicine, University of Kentucky, Lexington, KY.&lt;/_author_adr&gt;&lt;_collection_scope&gt;SCI;SCIE;SSCI&lt;/_collection_scope&gt;&lt;_created&gt;62642317&lt;/_created&gt;&lt;_date&gt;2015-09-01&lt;/_date&gt;&lt;_date_display&gt;2015 Sep&lt;/_date_display&gt;&lt;_db_updated&gt;PubMed&lt;/_db_updated&gt;&lt;_doi&gt;10.1097/MLR.0000000000000403&lt;/_doi&gt;&lt;_impact_factor&gt;   3.338&lt;/_impact_factor&gt;&lt;_isbn&gt;1537-1948 (Electronic); 0025-7079 (Linking)&lt;/_isbn&gt;&lt;_issue&gt;9&lt;/_issue&gt;&lt;_journal&gt;Medical Care&lt;/_journal&gt;&lt;_keywords&gt;Aged; Bias; Cross Infection/*economics/prevention &amp;amp;amp; control; Female; Health Care Costs/*statistics &amp;amp;amp; numerical data; Hospitals, Veterans/*economics; Humans; Male; *Methicillin-Resistant Staphylococcus aureus; Middle Aged; Models, Statistical; Staphylococcal Infections/*economics/prevention &amp;amp;amp; control; Time Factors; United States&lt;/_keywords&gt;&lt;_language&gt;eng&lt;/_language&gt;&lt;_modified&gt;62650746&lt;/_modified&gt;&lt;_pages&gt;827-34&lt;/_pages&gt;&lt;_tertiary_title&gt;Medical care&lt;/_tertiary_title&gt;&lt;_type_work&gt;Journal Article; Research Support, U.S. Gov&amp;apos;t, Non-P.H.S.; Research Support, U.S. Gov&amp;apos;t, P.H.S.&lt;/_type_work&gt;&lt;_url&gt;http://www.ncbi.nlm.nih.gov/entrez/query.fcgi?cmd=Retrieve&amp;amp;db=pubmed&amp;amp;dopt=Abstract&amp;amp;list_uids=26225444&amp;amp;query_hl=1&lt;/_url&gt;&lt;_volume&gt;53&lt;/_volume&gt;&lt;/Details&gt;&lt;Extra&gt;&lt;DBUID&gt;{629B967A-48A0-4F55-B523-EA1532755E62}&lt;/DBUID&gt;&lt;/Extra&gt;&lt;/Item&gt;&lt;/References&gt;&lt;/Group&gt;&lt;/Citation&gt;_x000a_"/>
    <w:docVar w:name="NE.Ref{F36A2732-BD61-4E5D-8136-E14D6764B308}" w:val=" ADDIN NE.Ref.{F36A2732-BD61-4E5D-8136-E14D6764B308}&lt;Citation&gt;&lt;Group&gt;&lt;References&gt;&lt;Item&gt;&lt;ID&gt;104&lt;/ID&gt;&lt;UID&gt;{3528E0B1-714E-42D3-A86B-B42D9B15569C}&lt;/UID&gt;&lt;Title&gt;Clinical and economic impact of multidrug resistance in nosocomial Acinetobacter  baumannii bacteremia&lt;/Title&gt;&lt;Template&gt;Journal Article&lt;/Template&gt;&lt;Star&gt;0&lt;/Star&gt;&lt;Tag&gt;0&lt;/Tag&gt;&lt;Author&gt;Lee, N Y; Lee, H C; Ko, N Y; Chang, C M; Shih, H I; Wu, C J; Ko, W C&lt;/Author&gt;&lt;Year&gt;2007&lt;/Year&gt;&lt;Details&gt;&lt;_accessed&gt;62649621&lt;/_accessed&gt;&lt;_accession_num&gt;17520546&lt;/_accession_num&gt;&lt;_author_adr&gt;Department of Internal Medicine, Division of Infectious Diseases, National Cheng  Kung University Hospital, Tainan, Taiwan.&lt;/_author_adr&gt;&lt;_collection_scope&gt;SCI;SCIE&lt;/_collection_scope&gt;&lt;_created&gt;62649218&lt;/_created&gt;&lt;_date&gt;2007-06-01&lt;/_date&gt;&lt;_date_display&gt;2007 Jun&lt;/_date_display&gt;&lt;_db_updated&gt;PubMed&lt;/_db_updated&gt;&lt;_doi&gt;10.1086/517954&lt;/_doi&gt;&lt;_impact_factor&gt;   3.084&lt;/_impact_factor&gt;&lt;_isbn&gt;0899-823X (Print); 0899-823X (Linking)&lt;/_isbn&gt;&lt;_issue&gt;6&lt;/_issue&gt;&lt;_journal&gt;Infection Control and Hospital Epidemiology&lt;/_journal&gt;&lt;_keywords&gt;Acinetobacter Infections/drug therapy/*economics/*mortality; Acinetobacter baumannii/*drug effects/isolation &amp;amp;amp; purification; Adult; Aged; Anti-Bacterial Agents/economics/*pharmacology/therapeutic use; Bacteremia/drug therapy/*economics/*epidemiology; Cross Infection/drug therapy/*economics/*mortality; *Drug Resistance, Multiple, Bacterial; Hospital Costs; Hospital Mortality; Hospitals, University/*economics; Humans; Length of Stay; Logistic Models; Middle Aged; Retrospective Studies; Taiwan/epidemiology&lt;/_keywords&gt;&lt;_language&gt;eng&lt;/_language&gt;&lt;_modified&gt;62650746&lt;/_modified&gt;&lt;_pages&gt;713-9&lt;/_pages&gt;&lt;_tertiary_title&gt;Infection control and hospital epidemiology&lt;/_tertiary_title&gt;&lt;_type_work&gt;Journal Article&lt;/_type_work&gt;&lt;_url&gt;http://www.ncbi.nlm.nih.gov/entrez/query.fcgi?cmd=Retrieve&amp;amp;db=pubmed&amp;amp;dopt=Abstract&amp;amp;list_uids=17520546&amp;amp;query_hl=1&lt;/_url&gt;&lt;_volume&gt;28&lt;/_volume&gt;&lt;/Details&gt;&lt;Extra&gt;&lt;DBUID&gt;{629B967A-48A0-4F55-B523-EA1532755E62}&lt;/DBUID&gt;&lt;/Extra&gt;&lt;/Item&gt;&lt;/References&gt;&lt;/Group&gt;&lt;/Citation&gt;_x000a_"/>
    <w:docVar w:name="NE.Ref{F4488C9C-5D2E-4543-AB93-8D83C9DD0D86}" w:val=" ADDIN NE.Ref.{F4488C9C-5D2E-4543-AB93-8D83C9DD0D86}&lt;Citation&gt;&lt;Group&gt;&lt;References&gt;&lt;Item&gt;&lt;ID&gt;351&lt;/ID&gt;&lt;UID&gt;{0A602AA9-3699-4DEC-B2B2-BF4377709040}&lt;/UID&gt;&lt;Title&gt;Excess costs and utilization associated with methicillin resistance for patients with Staphylococcus aureus infection&lt;/Title&gt;&lt;Template&gt;Journal Article&lt;/Template&gt;&lt;Star&gt;0&lt;/Star&gt;&lt;Tag&gt;0&lt;/Tag&gt;&lt;Author&gt;Filice, G A; Nyman, J A; Lexau, C; Lees, C H; Bockstedt, L A; Como-Sabetti, K; Lesher, L J; Lynfield, R&lt;/Author&gt;&lt;Year&gt;2010&lt;/Year&gt;&lt;Details&gt;&lt;_accessed&gt;62207693&lt;/_accessed&gt;&lt;_accession_num&gt;20184420&lt;/_accession_num&gt;&lt;_author_adr&gt;Division of Infectious Diseases, Department of Medicine, University of Minnesota  Medical School, University of Minnesota School of Public Health, Minneapolis, Minnesota, USA. filic001@umn.edu&lt;/_author_adr&gt;&lt;_bibtex_key&gt;FiliceNyman-15299&lt;/_bibtex_key&gt;&lt;_created&gt;61813257&lt;/_created&gt;&lt;_date&gt;2010-04-01&lt;/_date&gt;&lt;_date_display&gt;2010 Apr&lt;/_date_display&gt;&lt;_doi&gt;10.1086/651094&lt;/_doi&gt;&lt;_impact_factor&gt;   3.550&lt;/_impact_factor&gt;&lt;_isbn&gt;1559-6834 (Electronic); 0899-823X (Linking)&lt;/_isbn&gt;&lt;_issue&gt;4&lt;/_issue&gt;&lt;_journal&gt;Infection Control and hHospital Epidemiology&lt;/_journal&gt;&lt;_keywords&gt;Adolescent; Adult; Aged; Aged, 80 and over; Anti-Bacterial Agents/*pharmacology; Cross Infection/drug therapy/*economics/epidemiology/microbiology; Female; *Health Care Costs; Hospitals, Veterans/*economics; Humans; Male; Methicillin/pharmacology; Methicillin Resistance; Methicillin-Resistant Staphylococcus aureus/*drug effects; Middle Aged; Retrospective Studies; Staphylococcal Infections/drug therapy/*economics/epidemiology/microbiology; Staphylococcus aureus/drug effects; Young Adult&lt;/_keywords&gt;&lt;_label&gt;是ok&lt;/_label&gt;&lt;_language&gt;eng&lt;/_language&gt;&lt;_modified&gt;62207693&lt;/_modified&gt;&lt;_pages&gt;365-73&lt;/_pages&gt;&lt;_tertiary_title&gt;Infection control and hospital epidemiology&lt;/_tertiary_title&gt;&lt;_type_work&gt;Journal Article; Research Support, U.S. Gov&amp;apos;t, P.H.S.&lt;/_type_work&gt;&lt;_url&gt;http://www.ncbi.nlm.nih.gov/entrez/query.fcgi?cmd=Retrieve&amp;amp;db=pubmed&amp;amp;dopt=Abstract&amp;amp;list_uids=20184420&amp;amp;query_hl=1 _x000d__x000a_http://ovidsp.tx.ovid.com/sp-3.26.1a/ovidweb.cgi?T=JS&amp;amp;PAGE=fulltext&amp;amp;D=ovft&amp;amp;AN=00004848-201004000-00008&amp;amp;NEWS=N&amp;amp;CSC=Y&amp;amp;CHANNEL=PubMed&amp;amp;Change+Language=fr 全文链接_x000d__x000a_&lt;/_url&gt;&lt;_volume&gt;31&lt;/_volume&gt;&lt;/Details&gt;&lt;Extra&gt;&lt;DBUID&gt;{5CA261A3-3E64-46FF-860A-91DB6E7104BA}&lt;/DBUID&gt;&lt;/Extra&gt;&lt;/Item&gt;&lt;/References&gt;&lt;/Group&gt;&lt;/Citation&gt;_x000a_"/>
    <w:docVar w:name="NE.Ref{F537C81A-4F5A-483D-BCD2-D851CE4D4BE1}" w:val=" ADDIN NE.Ref.{F537C81A-4F5A-483D-BCD2-D851CE4D4BE1}&lt;Citation&gt;&lt;Group&gt;&lt;References&gt;&lt;Item&gt;&lt;ID&gt;396&lt;/ID&gt;&lt;UID&gt;{AFFA41AD-6AF9-475D-963C-2A7710B06DC5}&lt;/UID&gt;&lt;Title&gt;Are there differences in hospital cost between patients with nosocomial methicillin-resistant Staphylococcus aureus bloodstream infection and those with methicillin-susceptible S. aureus bloodstream infection?&lt;/Title&gt;&lt;Template&gt;Journal Article&lt;/Template&gt;&lt;Star&gt;0&lt;/Star&gt;&lt;Tag&gt;0&lt;/Tag&gt;&lt;Author&gt;Ben-David, D; Novikov, I; Mermel, L A&lt;/Author&gt;&lt;Year&gt;2009&lt;/Year&gt;&lt;Details&gt;&lt;_accessed&gt;62105151&lt;/_accessed&gt;&lt;_accession_num&gt;19344266&lt;/_accession_num&gt;&lt;_author_adr&gt;Department of Medicine, Warren Alpert Medical School of Brown University, Providence, Rhode Island, USA. debby.bendavid@sheba.health.gov.il&lt;/_author_adr&gt;&lt;_bibtex_key&gt;Ben-DavidNovikov-15398&lt;/_bibtex_key&gt;&lt;_collection_scope&gt;SCI;SCIE;&lt;/_collection_scope&gt;&lt;_created&gt;61813257&lt;/_created&gt;&lt;_date&gt;2009-05-01&lt;/_date&gt;&lt;_date_display&gt;2009 May&lt;/_date_display&gt;&lt;_doi&gt;10.1086/596731&lt;/_doi&gt;&lt;_impact_factor&gt;   3.550&lt;/_impact_factor&gt;&lt;_isbn&gt;1559-6834 (Electronic); 0899-823X (Linking)&lt;/_isbn&gt;&lt;_issue&gt;5&lt;/_issue&gt;&lt;_journal&gt;Infection Control and Hospital Epidemiology&lt;/_journal&gt;&lt;_keywords&gt;Aged; Anti-Bacterial Agents/pharmacology; Bacteremia/*economics/microbiology; Cross Infection/*economics/microbiology; Female; *Hospital Costs; Humans; Intensive Care Units; Length of Stay; Male; Methicillin/pharmacology; Methicillin Resistance; *Methicillin-Resistant Staphylococcus aureus/drug effects/isolation &amp;amp;_x000d__x000a_      purification; Middle Aged; Rhode Island; Staphylococcal Infections/*economics/microbiology; *Staphylococcus aureus/drug effects/isolation &amp;amp; purification&lt;/_keywords&gt;&lt;_label&gt;是ok&lt;/_label&gt;&lt;_language&gt;eng&lt;/_language&gt;&lt;_modified&gt;62105153&lt;/_modified&gt;&lt;_pages&gt;453-60&lt;/_pages&gt;&lt;_tertiary_title&gt;Infection control and hospital epidemiology&lt;/_tertiary_title&gt;&lt;_type_work&gt;Journal Article&lt;/_type_work&gt;&lt;_url&gt;http://www.ncbi.nlm.nih.gov/entrez/query.fcgi?cmd=Retrieve&amp;amp;db=pubmed&amp;amp;dopt=Abstract&amp;amp;list_uids=19344266&amp;amp;query_hl=1 _x000d__x000a_http://ovidsp.tx.ovid.com/sp-3.26.1a/ovidweb.cgi?T=JS&amp;amp;PAGE=fulltext&amp;amp;D=ovft&amp;amp;AN=00004848-200905000-00008&amp;amp;NEWS=N&amp;amp;CSC=Y&amp;amp;CHANNEL=PubMed&amp;amp;Change+Language=fr 全文链接_x000d__x000a_&lt;/_url&gt;&lt;_volume&gt;30&lt;/_volume&gt;&lt;/Details&gt;&lt;Extra&gt;&lt;DBUID&gt;{5CA261A3-3E64-46FF-860A-91DB6E7104BA}&lt;/DBUID&gt;&lt;/Extra&gt;&lt;/Item&gt;&lt;/References&gt;&lt;/Group&gt;&lt;/Citation&gt;_x000a_"/>
    <w:docVar w:name="NE.Ref{F5E3169C-04BC-42E4-BCC8-B70836254013}" w:val=" ADDIN NE.Ref.{F5E3169C-04BC-42E4-BCC8-B70836254013}&lt;Citation&gt;&lt;Group&gt;&lt;References&gt;&lt;Item&gt;&lt;ID&gt;222&lt;/ID&gt;&lt;UID&gt;{5EB160FA-5CDA-4CE2-9701-D5FD2221796A}&lt;/UID&gt;&lt;Title&gt;Impact of extended-spectrum beta-lactamase-producing organisms on clinical and economic outcomes in patients with urinary tract infection&lt;/Title&gt;&lt;Template&gt;Journal Article&lt;/Template&gt;&lt;Star&gt;0&lt;/Star&gt;&lt;Tag&gt;0&lt;/Tag&gt;&lt;Author&gt;MacVane, S H; Tuttle, L O; Nicolau, D P&lt;/Author&gt;&lt;Year&gt;2014&lt;/Year&gt;&lt;Details&gt;&lt;_accessed&gt;62105205&lt;/_accessed&gt;&lt;_accession_num&gt;24464783&lt;/_accession_num&gt;&lt;_author_adr&gt;Center for Anti-Infective Research and Development, Hartford Hospital, Hartford,  Connecticut.&lt;/_author_adr&gt;&lt;_bibtex_key&gt;MacvaneTuttle-15601&lt;/_bibtex_key&gt;&lt;_collection_scope&gt;SCIE;&lt;/_collection_scope&gt;&lt;_created&gt;61813257&lt;/_created&gt;&lt;_date&gt;60088320&lt;/_date&gt;&lt;_date_display&gt;2014 Apr&lt;/_date_display&gt;&lt;_db_updated&gt;PubMed&lt;/_db_updated&gt;&lt;_doi&gt;10.1002/jhm.2157&lt;/_doi&gt;&lt;_impact_factor&gt;   2.203&lt;/_impact_factor&gt;&lt;_isbn&gt;1553-5606 (Electronic); 1553-5592 (Linking)&lt;/_isbn&gt;&lt;_issue&gt;4&lt;/_issue&gt;&lt;_journal&gt;Journal of Hospital Medicine&lt;/_journal&gt;&lt;_keywords&gt;Aged; Aged, 80 and over; Anti-Bacterial Agents/administration &amp;amp;amp; dosage/*therapeutic use; Comorbidity; Costs and Cost Analysis; Escherichia coli/drug effects/isolation &amp;amp;amp; purification; Female; Humans; Klebsiella/drug effects/isolation &amp;amp;amp; purification; Length of Stay; Male; Retrospective Studies; Risk Factors; Urinary Tract Infections/*drug therapy/*epidemiology; *beta-Lactam Resistance&lt;/_keywords&gt;&lt;_label&gt;是ok&lt;/_label&gt;&lt;_language&gt;eng&lt;/_language&gt;&lt;_modified&gt;62105206&lt;/_modified&gt;&lt;_ori_publication&gt;(c) 2014 Society of Hospital Medicine.&lt;/_ori_publication&gt;&lt;_pages&gt;232-8&lt;/_pages&gt;&lt;_tertiary_title&gt;Journal of hospital medicine&lt;/_tertiary_title&gt;&lt;_type_work&gt;Journal Article; Research Support, Non-U.S. Gov&amp;apos;t&lt;/_type_work&gt;&lt;_url&gt;http://www.ncbi.nlm.nih.gov/entrez/query.fcgi?cmd=Retrieve&amp;amp;db=pubmed&amp;amp;dopt=Abstract&amp;amp;list_uids=24464783&amp;amp;query_hl=1 _x000d__x000a_http://www.journalofhospitalmedicine.com/sites/default/files/pdfs/journals/jhm2157.pdf 全文链接_x000d__x000a_&lt;/_url&gt;&lt;_volume&gt;9&lt;/_volume&gt;&lt;/Details&gt;&lt;Extra&gt;&lt;DBUID&gt;{5CA261A3-3E64-46FF-860A-91DB6E7104BA}&lt;/DBUID&gt;&lt;/Extra&gt;&lt;/Item&gt;&lt;/References&gt;&lt;/Group&gt;&lt;/Citation&gt;_x000a_"/>
    <w:docVar w:name="NE.Ref{F9752CC1-FCC1-41CE-A3B4-1C17088803BC}" w:val=" ADDIN NE.Ref.{F9752CC1-FCC1-41CE-A3B4-1C17088803BC}&lt;Citation&gt;&lt;Group&gt;&lt;References&gt;&lt;Item&gt;&lt;ID&gt;94&lt;/ID&gt;&lt;UID&gt;{FF51ED5B-0BE7-4390-8F01-FBE88C377C1E}&lt;/UID&gt;&lt;Title&gt;Risk factors for and impact of infection or colonization with aztreonam-resistant Pseudomonas aeruginosa&lt;/Title&gt;&lt;Template&gt;Journal Article&lt;/Template&gt;&lt;Star&gt;0&lt;/Star&gt;&lt;Tag&gt;0&lt;/Tag&gt;&lt;Author&gt;Gasink, Leanne B; Fishman, Neil O; Nachamkin, Irving; Bilker, Warren B; Lautenbach, Ebbing&lt;/Author&gt;&lt;Year&gt;2007&lt;/Year&gt;&lt;Details&gt;&lt;_accessed&gt;62649619&lt;/_accessed&gt;&lt;_accession_num&gt;WOS:000250306800008&lt;/_accession_num&gt;&lt;_cited_count&gt;19&lt;/_cited_count&gt;&lt;_collection_scope&gt;SCI;SCIE&lt;/_collection_scope&gt;&lt;_created&gt;62648030&lt;/_created&gt;&lt;_date_display&gt;2007, OCT 2007&lt;/_date_display&gt;&lt;_db_provider&gt;ISI&lt;/_db_provider&gt;&lt;_db_updated&gt;Web of Science-All&lt;/_db_updated&gt;&lt;_doi&gt;10.1086/520740&lt;/_doi&gt;&lt;_impact_factor&gt;   3.084&lt;/_impact_factor&gt;&lt;_isbn&gt;0899-823X&lt;/_isbn&gt;&lt;_issue&gt;10&lt;/_issue&gt;&lt;_journal&gt;Infection Control and Hospital Epidemiology&lt;/_journal&gt;&lt;_modified&gt;62650746&lt;/_modified&gt;&lt;_pages&gt;1175-1180&lt;/_pages&gt;&lt;_url&gt;http://gateway.isiknowledge.com/gateway/Gateway.cgi?GWVersion=2&amp;amp;SrcAuth=AegeanSoftware&amp;amp;SrcApp=NoteExpress&amp;amp;DestLinkType=FullRecord&amp;amp;DestApp=WOS&amp;amp;KeyUT=000250306800008&lt;/_url&gt;&lt;_volume&gt;28&lt;/_volume&gt;&lt;/Details&gt;&lt;Extra&gt;&lt;DBUID&gt;{629B967A-48A0-4F55-B523-EA1532755E62}&lt;/DBUID&gt;&lt;/Extra&gt;&lt;/Item&gt;&lt;/References&gt;&lt;/Group&gt;&lt;/Citation&gt;_x000a_"/>
    <w:docVar w:name="NE.Ref{FB0B6AF9-8DA0-4874-B793-317AB24E9225}" w:val=" ADDIN NE.Ref.{FB0B6AF9-8DA0-4874-B793-317AB24E9225}&lt;Citation&gt;&lt;Group&gt;&lt;References&gt;&lt;Item&gt;&lt;ID&gt;544&lt;/ID&gt;&lt;UID&gt;{67B426E3-17FE-4EB6-9A72-6739CFF2F76E}&lt;/UID&gt;&lt;Title&gt;Clinical and economic analysis of methicillin-susceptible and -resistant Staphylococcus aureus infections&lt;/Title&gt;&lt;Template&gt;Journal Article&lt;/Template&gt;&lt;Star&gt;0&lt;/Star&gt;&lt;Tag&gt;0&lt;/Tag&gt;&lt;Author&gt;Kopp, B J; Nix, D E; Armstrong, E P&lt;/Author&gt;&lt;Year&gt;2004&lt;/Year&gt;&lt;Details&gt;&lt;_accessed&gt;62105154&lt;/_accessed&gt;&lt;_accession_num&gt;15266044&lt;/_accession_num&gt;&lt;_author_adr&gt;Adult Critical Care, Department of Pharmacy Practice and Science, College of Pharmacy, University of Arizona, Tucson, AZ 85721-0207, USA. kopp@pharmacy.arizona.edu&lt;/_author_adr&gt;&lt;_bibtex_key&gt;KoppNix-15652&lt;/_bibtex_key&gt;&lt;_collection_scope&gt;SCI;SCIE;&lt;/_collection_scope&gt;&lt;_created&gt;61813257&lt;/_created&gt;&lt;_date&gt;2004-09-01&lt;/_date&gt;&lt;_date_display&gt;2004 Sep&lt;/_date_display&gt;&lt;_doi&gt;10.1345/aph.1E028&lt;/_doi&gt;&lt;_impact_factor&gt;   2.748&lt;/_impact_factor&gt;&lt;_isbn&gt;1060-0280 (Print); 1060-0280 (Linking)&lt;/_isbn&gt;&lt;_issue&gt;9&lt;/_issue&gt;&lt;_journal&gt;The Annals of Pharmacotherapy&lt;/_journal&gt;&lt;_keywords&gt;Academic Medical Centers; Adolescent; Adult; Aged; Anti-Bacterial Agents/*therapeutic use; Bacteremia/drug therapy/economics; Case-Control Studies; Child; Child, Preschool; Female; Health Care Costs; Humans; Length of Stay/economics; Male; Methicillin/*therapeutic use; Methicillin Resistance; Middle Aged; Retrospective Studies; Severity of Illness Index; Staphylococcal Infections/*drug therapy/*economics; *Staphylococcus aureus; Treatment Failure; Treatment Outcome&lt;/_keywords&gt;&lt;_label&gt;是ok&lt;/_label&gt;&lt;_language&gt;eng&lt;/_language&gt;&lt;_modified&gt;62105154&lt;/_modified&gt;&lt;_pages&gt;1377-82&lt;/_pages&gt;&lt;_tertiary_title&gt;The Annals of pharmacotherapy&lt;/_tertiary_title&gt;&lt;_type_work&gt;Comparative Study; Journal Article&lt;/_type_work&gt;&lt;_url&gt;http://www.ncbi.nlm.nih.gov/entrez/query.fcgi?cmd=Retrieve&amp;amp;db=pubmed&amp;amp;dopt=Abstract&amp;amp;list_uids=15266044&amp;amp;query_hl=1 _x000d__x000a_http://journals.sagepub.com/doi/pdf/10.1345/aph.1E028 全文链接_x000d__x000a_&lt;/_url&gt;&lt;_volume&gt;38&lt;/_volume&gt;&lt;/Details&gt;&lt;Extra&gt;&lt;DBUID&gt;{5CA261A3-3E64-46FF-860A-91DB6E7104BA}&lt;/DBUID&gt;&lt;/Extra&gt;&lt;/Item&gt;&lt;/References&gt;&lt;/Group&gt;&lt;/Citation&gt;_x000a_"/>
    <w:docVar w:name="NE.Ref{FD430180-68DB-40DA-A25E-A6579743ED1D}" w:val=" ADDIN NE.Ref.{FD430180-68DB-40DA-A25E-A6579743ED1D}&lt;Citation&gt;&lt;Group&gt;&lt;References&gt;&lt;Item&gt;&lt;ID&gt;5261&lt;/ID&gt;&lt;UID&gt;{7C171821-89A8-4EB5-A834-97B42DA1CC21}&lt;/UID&gt;&lt;Title&gt;Predictors of mortality from community-onset bloodstream infections due to extended-spectrum beta-lactamase-producing Escherichia coli and Klebsiella pneumoniae&lt;/Title&gt;&lt;Template&gt;Journal Article&lt;/Template&gt;&lt;Star&gt;0&lt;/Star&gt;&lt;Tag&gt;0&lt;/Tag&gt;&lt;Author&gt;Apisarnthanarak, Anucha; Kiratisin, Pattarachai; Mundy, Linda M&lt;/Author&gt;&lt;Year&gt;2008&lt;/Year&gt;&lt;Details&gt;&lt;_accessed&gt;62105208&lt;/_accessed&gt;&lt;_accession_num&gt;WOS:000257452100016&lt;/_accession_num&gt;&lt;_cited_count&gt;22&lt;/_cited_count&gt;&lt;_collection_scope&gt;SCI;SCIE;&lt;/_collection_scope&gt;&lt;_created&gt;62074695&lt;/_created&gt;&lt;_date_display&gt;2008, JUL 2008&lt;/_date_display&gt;&lt;_db_provider&gt;ISI&lt;/_db_provider&gt;&lt;_db_updated&gt;Web of Science-All&lt;/_db_updated&gt;&lt;_doi&gt;10.1086/588082&lt;/_doi&gt;&lt;_impact_factor&gt;   3.550&lt;/_impact_factor&gt;&lt;_isbn&gt;0899-823X&lt;/_isbn&gt;&lt;_issue&gt;7&lt;/_issue&gt;&lt;_journal&gt;Infection Control and Hospital Epidemiology&lt;/_journal&gt;&lt;_label&gt;补充&lt;/_label&gt;&lt;_modified&gt;62105209&lt;/_modified&gt;&lt;_pages&gt;671-674&lt;/_pages&gt;&lt;_url&gt;http://gateway.isiknowledge.com/gateway/Gateway.cgi?GWVersion=2&amp;amp;SrcAuth=AegeanSoftware&amp;amp;SrcApp=NoteExpress&amp;amp;DestLinkType=FullRecord&amp;amp;DestApp=WOS&amp;amp;KeyUT=000257452100016&lt;/_url&gt;&lt;_volume&gt;29&lt;/_volume&gt;&lt;/Details&gt;&lt;Extra&gt;&lt;DBUID&gt;{5CA261A3-3E64-46FF-860A-91DB6E7104BA}&lt;/DBUID&gt;&lt;/Extra&gt;&lt;/Item&gt;&lt;/References&gt;&lt;/Group&gt;&lt;/Citation&gt;_x000a_"/>
    <w:docVar w:name="NE.Ref{FDB116E6-4A1C-4C57-BF79-1E50250C093C}" w:val=" ADDIN NE.Ref.{FDB116E6-4A1C-4C57-BF79-1E50250C093C}&lt;Citation&gt;&lt;Group&gt;&lt;References&gt;&lt;Item&gt;&lt;ID&gt;14&lt;/ID&gt;&lt;UID&gt;{9FB8EB90-D484-4BE4-8C3B-116343184B30}&lt;/UID&gt;&lt;Title&gt;The burden of nosocomial Staphylococcus aureus bloodstream infection in South Korea: a prospective hospital-based nationwide study&lt;/Title&gt;&lt;Template&gt;Journal Article&lt;/Template&gt;&lt;Star&gt;0&lt;/Star&gt;&lt;Tag&gt;0&lt;/Tag&gt;&lt;Author&gt;Kim, C J; Kim, H B; Oh, M D; Kim, Y; Kim, A; Oh, S H; Song, K H; Kim, E; Cho, Y; Choi, Y; Park, J; Kim, B N; Kim, N J; Kim, K H; Lee, E; Jun, J B; Kim, Y; Kiem, S; Choi, H; Choo, E; Sohn, K M; Lee, S; Chang, H; Bang, J; Lee, S; Lee, J; Park, S; Jeon, M; Yun, N&lt;/Author&gt;&lt;Year&gt;2014&lt;/Year&gt;&lt;Details&gt;&lt;_accessed&gt;62649515&lt;/_accessed&gt;&lt;_accession_num&gt;25891200&lt;/_accession_num&gt;&lt;_collection_scope&gt;SCIE&lt;/_collection_scope&gt;&lt;_created&gt;62642282&lt;/_created&gt;&lt;_date&gt;2014-11-14&lt;/_date&gt;&lt;_date_display&gt;2014 Nov 14&lt;/_date_display&gt;&lt;_db_updated&gt;PubMed&lt;/_db_updated&gt;&lt;_doi&gt;10.1186/s12879-014-0590-4&lt;/_doi&gt;&lt;_impact_factor&gt;   2.620&lt;/_impact_factor&gt;&lt;_isbn&gt;1471-2334 (Electronic); 1471-2334 (Linking)&lt;/_isbn&gt;&lt;_journal&gt;BMC Infectious Diseases&lt;/_journal&gt;&lt;_keywords&gt;Aged; Bacteremia/*epidemiology; Case-Control Studies; Cost of Illness; Cross Infection/*epidemiology; Databases, Factual; Female; Hospitals; Humans; Incidence; Male; Methicillin Resistance; Prospective Studies; Republic of Korea/epidemiology; Staphylococcal Infections/*epidemiology; Staphylococcus aureus/drug effects/*isolation &amp;amp;amp; purification&lt;/_keywords&gt;&lt;_language&gt;eng&lt;/_language&gt;&lt;_modified&gt;62650746&lt;/_modified&gt;&lt;_pages&gt;590&lt;/_pages&gt;&lt;_tertiary_title&gt;BMC infectious diseases&lt;/_tertiary_title&gt;&lt;_type_work&gt;Journal Article; Research Support, Non-U.S. Gov&amp;apos;t&lt;/_type_work&gt;&lt;_url&gt;http://www.ncbi.nlm.nih.gov/entrez/query.fcgi?cmd=Retrieve&amp;amp;db=pubmed&amp;amp;dopt=Abstract&amp;amp;list_uids=25891200&amp;amp;query_hl=1&lt;/_url&gt;&lt;_volume&gt;14&lt;/_volume&gt;&lt;/Details&gt;&lt;Extra&gt;&lt;DBUID&gt;{629B967A-48A0-4F55-B523-EA1532755E62}&lt;/DBUID&gt;&lt;/Extra&gt;&lt;/Item&gt;&lt;/References&gt;&lt;/Group&gt;&lt;/Citation&gt;_x000a_"/>
    <w:docVar w:name="NE.Ref{FEA87CE4-DD27-4013-BBEE-9BA1F5D71022}" w:val=" ADDIN NE.Ref.{FEA87CE4-DD27-4013-BBEE-9BA1F5D71022}&lt;Citation&gt;&lt;Group&gt;&lt;References&gt;&lt;Item&gt;&lt;ID&gt;252&lt;/ID&gt;&lt;UID&gt;{5D891B09-836C-4B28-AFC2-95F979CF3343}&lt;/UID&gt;&lt;Title&gt;Enterococcal bacteraemia: factors influencing mortality, length of stay and costs of hospitalization&lt;/Title&gt;&lt;Template&gt;Journal Article&lt;/Template&gt;&lt;Star&gt;0&lt;/Star&gt;&lt;Tag&gt;0&lt;/Tag&gt;&lt;Author&gt;Cheah, A L; Spelman, T; Liew, D; Peel, T; Howden, B P; Spelman, D; Grayson, M L; Nation, R L; Kong, D C&lt;/Author&gt;&lt;Year&gt;2013&lt;/Year&gt;&lt;Details&gt;&lt;_accessed&gt;62105165&lt;/_accessed&gt;&lt;_accession_num&gt;23398607&lt;/_accession_num&gt;&lt;_author_adr&gt;Centre for Medicine Use and Safety, Monash University, Parkville, Victoria, Australia.&lt;/_author_adr&gt;&lt;_bibtex_key&gt;CheahSpelman-15743&lt;/_bibtex_key&gt;&lt;_collection_scope&gt;SCIE;&lt;/_collection_scope&gt;&lt;_created&gt;61813257&lt;/_created&gt;&lt;_date&gt;2013-04-01&lt;/_date&gt;&lt;_date_display&gt;2013 Apr&lt;/_date_display&gt;&lt;_doi&gt;10.1111/1469-0691.12132&lt;/_doi&gt;&lt;_impact_factor&gt;   5.292&lt;/_impact_factor&gt;&lt;_isbn&gt;1469-0691 (Electronic); 1198-743X (Linking)&lt;/_isbn&gt;&lt;_issue&gt;4&lt;/_issue&gt;&lt;_journal&gt;Clinical Microbiology and Infection&lt;/_journal&gt;&lt;_keywords&gt;Aged; Anti-Bacterial Agents/therapeutic use; Bacteremia/*epidemiology/*mortality/pathology; Bacterial Proteins/genetics; Cohort Studies; Cross Infection/epidemiology/mortality/pathology; Enterococcus/drug effects/genetics/*isolation &amp;amp; purification; Female; Gram-Positive Bacterial Infections/*epidemiology/*mortality/pathology; Health Care Costs; Humans; Length of Stay; Male; Middle Aged; Retrospective Studies; Survival Analysis; Treatment Outcome; Vancomycin Resistance&lt;/_keywords&gt;&lt;_label&gt;是ok&lt;/_label&gt;&lt;_language&gt;eng&lt;/_language&gt;&lt;_modified&gt;62105166&lt;/_modified&gt;&lt;_ori_publication&gt;(c) 2013 The Authors Clinical Microbiology and Infection (c) 2013 European_x000d__x000a_      Society of Clinical Microbiology and Infectious Diseases.&lt;/_ori_publication&gt;&lt;_pages&gt;E181-9&lt;/_pages&gt;&lt;_tertiary_title&gt;Clinical microbiology and infection : the official publication of the European_x000d__x000a_      Society of Clinical Microbiology and Infectious Diseases&lt;/_tertiary_title&gt;&lt;_type_work&gt;Journal Article; Research Support, Non-U.S. Gov&amp;apos;t&lt;/_type_work&gt;&lt;_url&gt;http://www.ncbi.nlm.nih.gov/entrez/query.fcgi?cmd=Retrieve&amp;amp;db=pubmed&amp;amp;dopt=Abstract&amp;amp;list_uids=23398607&amp;amp;query_hl=1 _x000d__x000a_http://www.sciencedirect.com/science/article/pii/S1198743X14609939/pdfft?md5=76e00a80228d3f0e6c7313197671486c&amp;amp;isDTMRedir=Y&amp;amp;pid=1-s2.0-S1198743X14609939-main.pdf 全文链接_x000d__x000a_&lt;/_url&gt;&lt;_volume&gt;19&lt;/_volume&gt;&lt;/Details&gt;&lt;Extra&gt;&lt;DBUID&gt;{5CA261A3-3E64-46FF-860A-91DB6E7104BA}&lt;/DBUID&gt;&lt;/Extra&gt;&lt;/Item&gt;&lt;/References&gt;&lt;/Group&gt;&lt;/Citation&gt;_x000a_"/>
    <w:docVar w:name="ne_docsoft" w:val="MSWord"/>
    <w:docVar w:name="ne_docversion" w:val="NoteExpress 2.0"/>
    <w:docVar w:name="ne_stylename" w:val="International Journal of Equity in Health"/>
  </w:docVars>
  <w:rsids>
    <w:rsidRoot w:val="00366EC8"/>
    <w:rsid w:val="000127C4"/>
    <w:rsid w:val="00022C72"/>
    <w:rsid w:val="000367B3"/>
    <w:rsid w:val="0004396D"/>
    <w:rsid w:val="00047D93"/>
    <w:rsid w:val="00090B7D"/>
    <w:rsid w:val="000B345F"/>
    <w:rsid w:val="000C32E4"/>
    <w:rsid w:val="000D521E"/>
    <w:rsid w:val="000F30D5"/>
    <w:rsid w:val="000F3340"/>
    <w:rsid w:val="000F528B"/>
    <w:rsid w:val="0012648C"/>
    <w:rsid w:val="00144205"/>
    <w:rsid w:val="00162ACA"/>
    <w:rsid w:val="0017312E"/>
    <w:rsid w:val="0018120F"/>
    <w:rsid w:val="001B5373"/>
    <w:rsid w:val="001C3B9F"/>
    <w:rsid w:val="00210DBE"/>
    <w:rsid w:val="00220C67"/>
    <w:rsid w:val="00220E20"/>
    <w:rsid w:val="0023449D"/>
    <w:rsid w:val="00236799"/>
    <w:rsid w:val="002B0DF1"/>
    <w:rsid w:val="002B2140"/>
    <w:rsid w:val="002B245D"/>
    <w:rsid w:val="002B25F2"/>
    <w:rsid w:val="002C1D7A"/>
    <w:rsid w:val="003170CC"/>
    <w:rsid w:val="003305C0"/>
    <w:rsid w:val="00344E9D"/>
    <w:rsid w:val="00366EC8"/>
    <w:rsid w:val="00377D58"/>
    <w:rsid w:val="00403566"/>
    <w:rsid w:val="00427C57"/>
    <w:rsid w:val="0043432F"/>
    <w:rsid w:val="004405E8"/>
    <w:rsid w:val="00447DEF"/>
    <w:rsid w:val="004510A7"/>
    <w:rsid w:val="00456265"/>
    <w:rsid w:val="004606D9"/>
    <w:rsid w:val="00466733"/>
    <w:rsid w:val="004C51A1"/>
    <w:rsid w:val="004C755A"/>
    <w:rsid w:val="004D06EF"/>
    <w:rsid w:val="004D165E"/>
    <w:rsid w:val="004F10C0"/>
    <w:rsid w:val="0054288F"/>
    <w:rsid w:val="0054501F"/>
    <w:rsid w:val="005703C1"/>
    <w:rsid w:val="00647616"/>
    <w:rsid w:val="0067021C"/>
    <w:rsid w:val="00675E9A"/>
    <w:rsid w:val="006A4368"/>
    <w:rsid w:val="006D0DE4"/>
    <w:rsid w:val="0071631B"/>
    <w:rsid w:val="00720F59"/>
    <w:rsid w:val="00722395"/>
    <w:rsid w:val="007504A7"/>
    <w:rsid w:val="00752462"/>
    <w:rsid w:val="00754966"/>
    <w:rsid w:val="00760DAE"/>
    <w:rsid w:val="00764064"/>
    <w:rsid w:val="00782CE6"/>
    <w:rsid w:val="007A2CDE"/>
    <w:rsid w:val="007B73CB"/>
    <w:rsid w:val="007C5869"/>
    <w:rsid w:val="007E67B3"/>
    <w:rsid w:val="007F7D00"/>
    <w:rsid w:val="00810698"/>
    <w:rsid w:val="00847415"/>
    <w:rsid w:val="008577C1"/>
    <w:rsid w:val="00871B67"/>
    <w:rsid w:val="008902BD"/>
    <w:rsid w:val="008B66B0"/>
    <w:rsid w:val="008D4858"/>
    <w:rsid w:val="00913BA8"/>
    <w:rsid w:val="00973E6C"/>
    <w:rsid w:val="009B6DEC"/>
    <w:rsid w:val="00A27AD2"/>
    <w:rsid w:val="00A33E41"/>
    <w:rsid w:val="00A53BF7"/>
    <w:rsid w:val="00A7453E"/>
    <w:rsid w:val="00A92812"/>
    <w:rsid w:val="00A97AC3"/>
    <w:rsid w:val="00B10BB6"/>
    <w:rsid w:val="00B141D8"/>
    <w:rsid w:val="00B17F0D"/>
    <w:rsid w:val="00B20630"/>
    <w:rsid w:val="00B570AF"/>
    <w:rsid w:val="00B77FCA"/>
    <w:rsid w:val="00B87F71"/>
    <w:rsid w:val="00B92692"/>
    <w:rsid w:val="00BD6911"/>
    <w:rsid w:val="00BE2871"/>
    <w:rsid w:val="00BE4EDE"/>
    <w:rsid w:val="00C030C4"/>
    <w:rsid w:val="00C35AE0"/>
    <w:rsid w:val="00C4240D"/>
    <w:rsid w:val="00C60C34"/>
    <w:rsid w:val="00CA062F"/>
    <w:rsid w:val="00CA6219"/>
    <w:rsid w:val="00CB4E21"/>
    <w:rsid w:val="00D11D10"/>
    <w:rsid w:val="00D21960"/>
    <w:rsid w:val="00D3241F"/>
    <w:rsid w:val="00D3279E"/>
    <w:rsid w:val="00D4126B"/>
    <w:rsid w:val="00D8395A"/>
    <w:rsid w:val="00D97CAC"/>
    <w:rsid w:val="00DB5213"/>
    <w:rsid w:val="00E0014C"/>
    <w:rsid w:val="00E22D54"/>
    <w:rsid w:val="00E23F77"/>
    <w:rsid w:val="00E56CEB"/>
    <w:rsid w:val="00E873AB"/>
    <w:rsid w:val="00EA4828"/>
    <w:rsid w:val="00EB7512"/>
    <w:rsid w:val="00EC1984"/>
    <w:rsid w:val="00EF0D1C"/>
    <w:rsid w:val="00F015FA"/>
    <w:rsid w:val="00F0573B"/>
    <w:rsid w:val="00F11D3A"/>
    <w:rsid w:val="00F31A82"/>
    <w:rsid w:val="00F365EA"/>
    <w:rsid w:val="00F70C1C"/>
    <w:rsid w:val="00F823AB"/>
    <w:rsid w:val="00FE136D"/>
    <w:rsid w:val="00FE5FB2"/>
    <w:rsid w:val="00FF6F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E4CBA5D-D42D-4E13-B60F-2B335C104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C32E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C32E4"/>
    <w:rPr>
      <w:sz w:val="18"/>
      <w:szCs w:val="18"/>
    </w:rPr>
  </w:style>
  <w:style w:type="paragraph" w:styleId="a4">
    <w:name w:val="footer"/>
    <w:basedOn w:val="a"/>
    <w:link w:val="Char0"/>
    <w:uiPriority w:val="99"/>
    <w:unhideWhenUsed/>
    <w:rsid w:val="000C32E4"/>
    <w:pPr>
      <w:tabs>
        <w:tab w:val="center" w:pos="4153"/>
        <w:tab w:val="right" w:pos="8306"/>
      </w:tabs>
      <w:snapToGrid w:val="0"/>
      <w:jc w:val="left"/>
    </w:pPr>
    <w:rPr>
      <w:sz w:val="18"/>
      <w:szCs w:val="18"/>
    </w:rPr>
  </w:style>
  <w:style w:type="character" w:customStyle="1" w:styleId="Char0">
    <w:name w:val="页脚 Char"/>
    <w:basedOn w:val="a0"/>
    <w:link w:val="a4"/>
    <w:uiPriority w:val="99"/>
    <w:rsid w:val="000C32E4"/>
    <w:rPr>
      <w:sz w:val="18"/>
      <w:szCs w:val="18"/>
    </w:rPr>
  </w:style>
  <w:style w:type="character" w:styleId="a5">
    <w:name w:val="Hyperlink"/>
    <w:basedOn w:val="a0"/>
    <w:uiPriority w:val="99"/>
    <w:semiHidden/>
    <w:unhideWhenUsed/>
    <w:rsid w:val="00B20630"/>
    <w:rPr>
      <w:color w:val="0000FF"/>
      <w:u w:val="single"/>
    </w:rPr>
  </w:style>
  <w:style w:type="table" w:styleId="a6">
    <w:name w:val="Table Grid"/>
    <w:basedOn w:val="a1"/>
    <w:uiPriority w:val="39"/>
    <w:rsid w:val="0012648C"/>
    <w:rPr>
      <w:rFonts w:eastAsia="宋体"/>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157581">
      <w:bodyDiv w:val="1"/>
      <w:marLeft w:val="0"/>
      <w:marRight w:val="0"/>
      <w:marTop w:val="0"/>
      <w:marBottom w:val="0"/>
      <w:divBdr>
        <w:top w:val="none" w:sz="0" w:space="0" w:color="auto"/>
        <w:left w:val="none" w:sz="0" w:space="0" w:color="auto"/>
        <w:bottom w:val="none" w:sz="0" w:space="0" w:color="auto"/>
        <w:right w:val="none" w:sz="0" w:space="0" w:color="auto"/>
      </w:divBdr>
    </w:div>
    <w:div w:id="189874525">
      <w:bodyDiv w:val="1"/>
      <w:marLeft w:val="0"/>
      <w:marRight w:val="0"/>
      <w:marTop w:val="0"/>
      <w:marBottom w:val="0"/>
      <w:divBdr>
        <w:top w:val="none" w:sz="0" w:space="0" w:color="auto"/>
        <w:left w:val="none" w:sz="0" w:space="0" w:color="auto"/>
        <w:bottom w:val="none" w:sz="0" w:space="0" w:color="auto"/>
        <w:right w:val="none" w:sz="0" w:space="0" w:color="auto"/>
      </w:divBdr>
    </w:div>
    <w:div w:id="612711686">
      <w:bodyDiv w:val="1"/>
      <w:marLeft w:val="0"/>
      <w:marRight w:val="0"/>
      <w:marTop w:val="0"/>
      <w:marBottom w:val="0"/>
      <w:divBdr>
        <w:top w:val="none" w:sz="0" w:space="0" w:color="auto"/>
        <w:left w:val="none" w:sz="0" w:space="0" w:color="auto"/>
        <w:bottom w:val="none" w:sz="0" w:space="0" w:color="auto"/>
        <w:right w:val="none" w:sz="0" w:space="0" w:color="auto"/>
      </w:divBdr>
    </w:div>
    <w:div w:id="658070914">
      <w:bodyDiv w:val="1"/>
      <w:marLeft w:val="0"/>
      <w:marRight w:val="0"/>
      <w:marTop w:val="0"/>
      <w:marBottom w:val="0"/>
      <w:divBdr>
        <w:top w:val="none" w:sz="0" w:space="0" w:color="auto"/>
        <w:left w:val="none" w:sz="0" w:space="0" w:color="auto"/>
        <w:bottom w:val="none" w:sz="0" w:space="0" w:color="auto"/>
        <w:right w:val="none" w:sz="0" w:space="0" w:color="auto"/>
      </w:divBdr>
    </w:div>
    <w:div w:id="667056957">
      <w:bodyDiv w:val="1"/>
      <w:marLeft w:val="0"/>
      <w:marRight w:val="0"/>
      <w:marTop w:val="0"/>
      <w:marBottom w:val="0"/>
      <w:divBdr>
        <w:top w:val="none" w:sz="0" w:space="0" w:color="auto"/>
        <w:left w:val="none" w:sz="0" w:space="0" w:color="auto"/>
        <w:bottom w:val="none" w:sz="0" w:space="0" w:color="auto"/>
        <w:right w:val="none" w:sz="0" w:space="0" w:color="auto"/>
      </w:divBdr>
    </w:div>
    <w:div w:id="1031733676">
      <w:bodyDiv w:val="1"/>
      <w:marLeft w:val="0"/>
      <w:marRight w:val="0"/>
      <w:marTop w:val="0"/>
      <w:marBottom w:val="0"/>
      <w:divBdr>
        <w:top w:val="none" w:sz="0" w:space="0" w:color="auto"/>
        <w:left w:val="none" w:sz="0" w:space="0" w:color="auto"/>
        <w:bottom w:val="none" w:sz="0" w:space="0" w:color="auto"/>
        <w:right w:val="none" w:sz="0" w:space="0" w:color="auto"/>
      </w:divBdr>
    </w:div>
    <w:div w:id="1171602367">
      <w:bodyDiv w:val="1"/>
      <w:marLeft w:val="0"/>
      <w:marRight w:val="0"/>
      <w:marTop w:val="0"/>
      <w:marBottom w:val="0"/>
      <w:divBdr>
        <w:top w:val="none" w:sz="0" w:space="0" w:color="auto"/>
        <w:left w:val="none" w:sz="0" w:space="0" w:color="auto"/>
        <w:bottom w:val="none" w:sz="0" w:space="0" w:color="auto"/>
        <w:right w:val="none" w:sz="0" w:space="0" w:color="auto"/>
      </w:divBdr>
    </w:div>
    <w:div w:id="1517234955">
      <w:bodyDiv w:val="1"/>
      <w:marLeft w:val="0"/>
      <w:marRight w:val="0"/>
      <w:marTop w:val="0"/>
      <w:marBottom w:val="0"/>
      <w:divBdr>
        <w:top w:val="none" w:sz="0" w:space="0" w:color="auto"/>
        <w:left w:val="none" w:sz="0" w:space="0" w:color="auto"/>
        <w:bottom w:val="none" w:sz="0" w:space="0" w:color="auto"/>
        <w:right w:val="none" w:sz="0" w:space="0" w:color="auto"/>
      </w:divBdr>
    </w:div>
    <w:div w:id="2117796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6</TotalTime>
  <Pages>8</Pages>
  <Words>4404</Words>
  <Characters>25106</Characters>
  <Application>Microsoft Office Word</Application>
  <DocSecurity>0</DocSecurity>
  <Lines>209</Lines>
  <Paragraphs>58</Paragraphs>
  <ScaleCrop>false</ScaleCrop>
  <Company/>
  <LinksUpToDate>false</LinksUpToDate>
  <CharactersWithSpaces>29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NE.Rep</dc:description>
  <cp:lastModifiedBy>Xuemei Zhen</cp:lastModifiedBy>
  <cp:revision>42</cp:revision>
  <dcterms:created xsi:type="dcterms:W3CDTF">2019-02-16T14:09:00Z</dcterms:created>
  <dcterms:modified xsi:type="dcterms:W3CDTF">2019-07-05T16:41:00Z</dcterms:modified>
</cp:coreProperties>
</file>